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A790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outlineLvl w:val="0"/>
        <w:rPr>
          <w:rFonts w:ascii="Arial" w:hAnsi="Arial" w:cs="Helvetica"/>
          <w:sz w:val="16"/>
          <w:szCs w:val="16"/>
        </w:rPr>
      </w:pPr>
      <w:bookmarkStart w:id="0" w:name="_GoBack"/>
      <w:bookmarkEnd w:id="0"/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>Allomyces macrogynus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Fungi)</w:t>
      </w:r>
    </w:p>
    <w:p w14:paraId="000286E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BFDC8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2693T0 | AMAG_02693 | Allomyces macrogynus ATCC 38327 SET domain-containing protein (581 aa)</w:t>
      </w:r>
    </w:p>
    <w:p w14:paraId="51F7F6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KSSAPVPARNGSRKYGGRWEYVPLDAPSPPTTRAEKIRHFFRYSPIPGVPSDGDDNDDDDDDDASNASHSSASSIPAWMNLRNWNPTVLSPAEVAMGRWLEQRHAAQLARSAVRKRVAKRKRLPVRPPPPPRRVSGNDSDSTLSTADDSGSDDDRSSHRTASRAGSASLLPVPDTWRKCIKLHTTADGVVWLHMRGTRANESLTDPDEPRPAHILDCGLFAESLPCLPVPPNLPERPGWRVVAVAKDHLLPLPLPLPGPYRWLFEQRDFVLPPALLAVGNHLKRMRKNKEKWTPITKNRFVSRPRIRRYEHHPCSCPKGSKCGPLCLNRCMYIECEPDTCPAGKSCTNQRFQKGEHVEGLEVRETENRGKGIFTTVPIAKDALILEYTGEIIDEKTCHARMDVTYAQARHFYFLCVGNGDIIDGTRYGSIARFINHSCAPNCRVEAWTVNGDVCMGIFADEDIAPGSELFYDYNFEDFNARHRQYCFCGAEECRGMLGERREPVEPRVVLRSVVDRRMHAGADLRSLLKSKKTLANVKESRLFLIRNLETVAAAARRSKPDMERPASARSDRAKLANA*</w:t>
      </w:r>
    </w:p>
    <w:p w14:paraId="30BA4296" w14:textId="77777777" w:rsidR="00E95D7F" w:rsidRPr="00B90F6B" w:rsidRDefault="00E95D7F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99334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2871T0 | AMAG_02871 | Allomyces macrogynus ATCC 38327 conserved hypothetical protein (631 aa)</w:t>
      </w:r>
    </w:p>
    <w:p w14:paraId="345133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RARGTRSDATVERDATTSGAAQTNSLTHAPTSSPATWIFPVVTYSPPPTVWPRKPPQHVYTKILHGVYAVPDDLVVRWWPDPSATAEADADLGFRHYKENYAHHLTAHKDLVLVRSGMVDVVAHALIRAFPELVTHVATLDAARSTLLWTPTKSDPPIFQSLEKFMERQQPGLASHVWRWVSATTTNPGTRRRSRSASNVTHSGSAHGDLVPAPATNRHQPDAALSGSDLPCSATCCKASPLAPTPPAPALSADQIALIRDSLATGLTPCDVAALIPVPCRAIADQVAAAIVPGPAGDDAPGSASDSVPRRTSLTRRRASTPSRRASSPPFTSARSAHWVPVNRGTGGKKKTMTMSFADGEADPFLPRSRRFVEPAHLPLHRPCSHPGEPCTLATCSCLEAEHFCDTLCGCASECPNRWPGCDCVDFQDDTTCRDSSECLCVQWMRECGPACACPCRACKNREIGKGVDHDKKLRVDVSTIPKAGWGLFAQCDFKADDFLGEYSGEVLSSDEADRRGIIYDRKSLNYCFQLATDAVVDAYRLGPVLRFCNHAAKSNVNARVAFVDGSQRIGLYAKKNINAGDELFLDYGRMYWGDESGTPKAAASTSSSRSSPSSPAAASSRRKRARK*</w:t>
      </w:r>
    </w:p>
    <w:p w14:paraId="2A277C2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D2F1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3278T0 | AMAG_03278 | Allomyces macrogynus ATCC 38327 Suv39h1b protein (459 aa)</w:t>
      </w:r>
    </w:p>
    <w:p w14:paraId="02982A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PHWTGLPEFVSLTTASKTTKTMSTDAQAMTRNLCRKTIRPVSLNLCRKTSKPISRNLGRKTCKPVSHNLCRKTSKPMPHNLGRKTSSKPVSNPHTTAATIRSEYGASGSRKRRKFDSACDDARRDGEDAHSDDKKLAKDPSGLISLDRASISPTTIFPPRSFSNTSTLLYSPHASAFLPPVTALPACSFARGTCASPTTPCSCTAAGDAYYAPHGTTMAYTPTGRLRDVLDLPHDALRTLHVLECTARCKCGPACANRVVQRGSTVPVEVVWDDAVGWGVRATRNVEKGEFVMQYLGRVVAEDECSGVEGRYEFALDLDEGRGEGWETRPMLVVDAEEVGNVGRFLNHACDPNLLVVAVRFDSLVDSGLYRIALFARRDIAAQEPLCFDYEGGGPDLPAGARTKKGDLSFRCRCGSANCRKIIFPLLVGGDEESDGVESDHDVDSNEDELSYLSGR*</w:t>
      </w:r>
    </w:p>
    <w:p w14:paraId="22ADDCA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2F79E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4063T0 | AMAG_04063 | Allomyces macrogynus ATCC 38327 predicted protein (437 aa)</w:t>
      </w:r>
    </w:p>
    <w:p w14:paraId="707B560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PQGVSIKWVSDAKERGVLADRDFAEGNVIFEEQPMVCDQYLYNKDFFPTCEYCLACLESPADMVKRLAGLPEPPHLWGAEAVPVLKNVPCEHICGELYCSTSCRDKAWAQYHSLLCLGPHPRDDHPLLEIRQEWKSFHFPPESATIGLLVKMLAMIAVTRDEALFDHFKADYRNETLHIVAKFMDEQFSDRLTKFLRLFRDLFAPHGLHVSQELFDKLLTIVSLNGQGIGTSSFEAYERILRNLSAAAEEKAGSPEALAVTEALDQVDALREAIEEHSDDFTHAEGTGLYRAHAMINHACVPNAEIQFVRNNATLRVVATRDIAKGAEVTISYMHFDGCESDGEEDEDEEESDHEHDHHGHDHHHDHDEHLVDVDRRREMLREYYLFECTCDQCLADSGAGKAALATAPGSRTVAGSSSSSSSAAGSSSSAARR*</w:t>
      </w:r>
    </w:p>
    <w:p w14:paraId="46A0EB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67074F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4388T0 | AMAG_04388 | Allomyces macrogynus ATCC 38327 predicted protein (661 aa)</w:t>
      </w:r>
    </w:p>
    <w:p w14:paraId="434503B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GTSAPSSTATPVLQRPWVLATLAVAAVGIGYAAFFDYKRRADPSFRRNLRKQRKRVEKKKTEEDSAKARDVAASGGAADGLEAEIEALLNEPLPTTPEAKEAFFMEQLSKGETLAKNGPEFFKLAAAFFYKALKVYPAPAELVMLYQKTLTEPVFNLVMGFISSEVKKRQEQYFVSFPDASMNVRVGEEPDPKRKAPDGTPLKRRTLIAAKDFEAGETIYEEEPIVGTLNPAFLQSGEHCAHCFKPTACDGKVESTRTGATYCSKACEDIAWETYESLLFADYARPGGSTTTTLVAECATDGVIVPLHMARFLAYMVHEDTKKAENPDADGFGVWDHIERLRYLELTPTAIDAKYITMLQTLLGEKVPGLEDFLTLERYLLLKGKFLYNQMAVATRQVEALVAAEAAAEAETTAEAKPEEPAAEEAEKPTEVIAAAADPAPELDVESLADDADDQQADDSPAALLEEEDTSSAIVVEVEKSEDDESAASGDAQDVAADAADAETPAAEEPAAAEETPDASTDAIPEATVEEAEEEEEVKSKEDEEKPKVAVLEPERSASAAAASTAAALYPVSAYLTHSCTPNVEATFPRKSRTLALVAKTPVRAGDVLMTAFVDLALPYADRKAALGAGWRYTCECGRCAAEAPKEEEAEEEAKVDE*</w:t>
      </w:r>
    </w:p>
    <w:p w14:paraId="49ABB22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ADF8B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5234T0 | AMAG_05234 | Allomyces macrogynus ATCC 38327 predicted protein (389 aa)</w:t>
      </w:r>
    </w:p>
    <w:p w14:paraId="4D049DF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AVRDIEPNEPIVQVPRNLLVSRTAVLSKWCPVLTKSPHAARLSEHCVLTAFLVLLKLQAPCVKLSVHEFWAPYLATVPAQFTNLFFDDAVHNCEFMPQDAKRRLDTQIRTVRTDFAAFTAVQKDLGDQHLLPSTFDVPAATFHWAWFAVNSRCVSLQMLPTAGSGRRSTPTKSADTMALAPFLDMINHSPTTTVTVVAPPNSPYYAMHTGQSWSRGTEVFIHYGDHAPWDLYVEYGFAMPASNHPVSVRNFVERSFPETDERFAWRWRALRNVGLLGGAHDDQLLVLPVSFVLDLVLRLMFLPDKMCRGGIASPGYRAWSRRYYEADEGEPVADEEPLVRKWVAAARRKALTQRETYLAAAAVESVTDTLRVILDDEVSVLRSNVE*</w:t>
      </w:r>
    </w:p>
    <w:p w14:paraId="452D8F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FD6FD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5437T0 | AMAG_05437 | Allomyces macrogynus ATCC 38327 predicted protein (546 aa)</w:t>
      </w:r>
    </w:p>
    <w:p w14:paraId="75D5A39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RIQNRRAEYLNAVENVLQKIATCGQLALPLGVKPDIEWQYFEELNDIQVELATIQADADKLLRSKNAVIKEPAPLSQRLDAFVDWLHRNGVSRDVPVQFVSGLNEGIGAIAKRDIAEGEELISIPRSVLLSLVTAYESKRMRAAMTSVPNLAKLPAHLLLVLHLVDEKNDPNSFWKPYIDVLPETFALPVFFDPEDMTELQSTTVFRETIEQLRSMLNSYVQCFRIVEASKLMPIHKFTWSTFRWGLGVLQTRQNMIPAYTVEEMEGSNGQRTPEVKALALIPGWDMLNHREGLPITSESNIQDGSQNCTSPAAYKAGTQVFIAYTTHRPNRHRFLHSGFLGDVPRSVAGDFVRIMFRFPALKDVDERKTLARTKFGLQEPFPLDLCVPIANNYDNVIGTLACAVGTPADLAWMQDKLEDLVDEATSREVYARNARTVSRAFKAAIGDATASQDAYVLECSVKIINYVKLQATMLQRRLKDTAASDTAALKKLVNVKSVRDQFHKNVLQMRAVERIIAQDLVADADKVLQKAQAAAGSKASS*</w:t>
      </w:r>
    </w:p>
    <w:p w14:paraId="1FF264A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0B16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6039T0 | AMAG_06039 | Allomyces macrogynus ATCC 38327 predicted protein (344 aa)</w:t>
      </w:r>
    </w:p>
    <w:p w14:paraId="116E1E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ETALITASPGGEEPLRAALLSQYPTMPAATQARIQRLFSGLLDHDRFGSAPPTLSDAQARGVVRFNTFAPFDHVAMTTGNDASIVPTTGLWLSPSFLNHACSHNAFWHTPTLDRMVVRTVVPVAKGTELTIAYRNAHDPFALRALALRERYAMTCMCPVCTADRRVSETDRAARSADMERLSALATNVFEWAAEVDMDAADDEAARGIAEHLDQWLVAHAGSETYRPHDVRYIQYLLGCVELYVDVDNAGGRSRAADRIVTALVPTDLRVQWFDEEVRGSAPDWLFDLIRCVRTAHAFSAQMPVRAQQALLEHAAKLHDVMFGGGEEGFRAAFGELAVVEE*</w:t>
      </w:r>
    </w:p>
    <w:p w14:paraId="489152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A0A4C6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6329T0 | AMAG_06329 | Allomyces macrogynus ATCC 38327 ASHH4 (597 aa)</w:t>
      </w:r>
    </w:p>
    <w:p w14:paraId="482122B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KSQVLVNGNRKYGPKWEYVPLDAPPPPSTRTEKIRHFFRYSPIPGMPSDGDDNDEDDTSNASHSSASSIPAWMDLKYWNPTILSPAEVAMGRWLEQRQAAQQARSAVRKRVAKRKRSPVRRVLPRRVVPGTDTDSTLSSADESDSEDDRSLHRSASRTGSVSLLPAPDTWRKCIKLQTTADGVVWLHMRGTRANESLTDQDEPRPAHILDCGLYAESLPCLPVPPNLPERPGWRVVAVAKDHLLPLPVPEWGVFEQRDFVLPPALLAVGNHLKRMRKNKEKWTTITKNRFVSRPRIRRYEHHPCSCPKGSKCGPLCLNRCMYMECESDTCPAGKSCTNQRFQKGEQVEGLEVREVRRSLPLTISGPLHITDDSLPSSSAQTETRGKGIFTTKPIAKDTLILEYTGEIIDEKTCHA</w:t>
      </w:r>
      <w:r w:rsidRPr="00B90F6B">
        <w:rPr>
          <w:rFonts w:ascii="Arial" w:hAnsi="Arial" w:cs="Helvetica"/>
          <w:sz w:val="16"/>
          <w:szCs w:val="16"/>
        </w:rPr>
        <w:lastRenderedPageBreak/>
        <w:t>RMDVTYAQARHFYFLCVGNGDIIDGTRYGSIARFINHSCAPNCRVEAWTVNGDVSMGIFADEDIPIGSELFYDYNFEDFNARHRQYCFCGAEECRGMLGERREPVEPRVVLRSVVDRRQHAGADLRSLLKSKKTLANVKESRLFLIRNLETVAAAVKRSKPDVERPASARSDRTKSANA*</w:t>
      </w:r>
    </w:p>
    <w:p w14:paraId="3A3EB66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2E77B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6505T0 | AMAG_06505 | Allomyces macrogynus ATCC 38327 Mll1 protein (1282 aa)</w:t>
      </w:r>
    </w:p>
    <w:p w14:paraId="557AF7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PAKTQGRVTLADLVDAGLLEAGDQVTFDNHIATVQANGELYVGEPGSIPVYLQPTYQSPSSWCTDVRRRGRESSATVSGWIKARLAADRSRTLDSVRRQYMETIHPQGVPGTDATPPPPGGAYHGRTRGAAPETDYAADVNAYLDEDEDDEDDDDVVRAPTSAIRRRHLVEVPPHDDDKDADFQAGEQRKKKGRSRPSKAGTAAGSPAVSAGAAGSAPPSKKAKVLDGPGSGKVRTLSAGAHRSTTPAASSAVAGGALGLVPAAGAGPSAAAATTAELERKVEEPMPVPAVAILPLTTASTDPDADIFRAATSCVDCSAVLHADEEYLTCASCTEAHHPSCTPLYICPPPATARDPWICIYCTFCSKCNKSTPRDQLAKCSGCQHVFHLDCVHVSPDLIGADGTIFCNNCAECFSCGTKPRGNVALAPPAWDRHPAKNAYQCQSCSASYHADNYCPVCLKAYPEDDFETPMVGCDGPCGKWVHKACDPLLSNIHYDELHATNHEYVCPRCRTPPASEADPDEVILFPWQRRARTPDPAAAAIADALATTAITDATAAPAAAAPPAAADHDMHDAHNDPINNEPSMAEIALRTYMSGRECAFCHQTAAVPSGIGRLLFVGGPDPLSLGLGQWVHTGCLHCTCSNLDCVHVSPDLIGADGTISATTAPECFSCGTKPRGNVALAPPAWDRHPAKNAYQCQSCSASYHADNYCPVCLKAYPEDDFETPMVGCDGPCGKWVHKACDPLLSNIHYDELHATNHEYVCPRCRTPPASEADPDEVMHVDDVPAVAAPAAAPAAQIVSQISRTVTPPPDMLNGDDGADKMAVDESIPATSPDMVMTADAVTATVTAMQPVTCALCKRGSANVRCQSASCKTAYHWACLVRALFTEVPAKAGYGTAADLKRAHKVHLDVFQKHFRCATHATPGTANTAFRPYLPRLADCERVCQMRFAIQQPNTVPLYVSAAPAPQPGQLLTTAPPYDPACLVAGGAIVTHIGRLPFADPNWLMDRTRMPPVLVPVGYTVVRRFWSYKRPGTVTSLVISRIVDGDDGDDGDEHALASARALEAASIDEGTVVQGESIPDRTIVRHHADEPSAAGNASTLVPPPASATKPAAPAGATARGDAVAPPAPTVWETTIPQQLQYQKLKASEHAHCTVKPSKIQGVGLFAERSFQAHDMIIEYLGQVVGQKVADARELVNDRRGIGTYFFAIEHDRILDATTCGNAARFINHSCEPNCYARIVAPVQGVRRVVIYALRAVHAGEELTYDYKFQPEEDVSKRIRC</w:t>
      </w:r>
    </w:p>
    <w:p w14:paraId="69760DAA" w14:textId="77777777" w:rsidR="00E95D7F" w:rsidRPr="00B90F6B" w:rsidRDefault="00E95D7F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</w:p>
    <w:p w14:paraId="70F731F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6513T0 | AMAG_06513 | Allomyces macrogynus ATCC 38327 predicted protein (614 aa)</w:t>
      </w:r>
    </w:p>
    <w:p w14:paraId="56457A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PSPRRHAPVRRIEHEHTLCLDFLATLRARTAVPPPRPRPVSPPPPVVVPAAPPAPVPVPPETASPPVPLPPATMPPPHSTSASKPARATTLIVIPSSDSEDELPVRPPPPPSAVNNVDVVQPAPAPTPVSPTGPSRRTAARILPQKRRHPSPSPLLPTPTPTPPQVPPASAPPVPILDDFDEPGDVVVLAPRAPRTAARLAKHARHEPAHLPPRAQFPTSKLPSRPASQPNARLPAPKPPAAAVQPLPPAVQPPTTPPQARARLPGSTATAAANGAKGVAAGENGTGANGTPAVSRMNRTPVKQAWRPFGDDHTERHTIDSFRAEIAKETATTIAIDLTGVTPECLPPKSWTYVTDLTFAPGADAPDPAFLAGCDCDGKCRLSFNGVVPCECVALLDELTDGKLRGARSLLAPYKASGQLRVLPKAAHEMVELIECNPNCMCDMATCPLRVVQRGPVSIQVGLKFMPRKGWGVYATAPIPPGTFVAQYIGEVLHVTAVRNSAYLFDLDYFTREGHQYMIDAAQKGNFARFLNHSCSPNLAQAIVLYDSHNLDFHRVAFFTRRDIARGEELTFDYTGGVPDQDAGAVANGAGDAPVFFKCECGAEGCRGMVN*</w:t>
      </w:r>
    </w:p>
    <w:p w14:paraId="4281CD8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8B637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9124T0 | AMAG_09124 | Allomyces macrogynus ATCC 38327 predicted protein (559 aa)</w:t>
      </w:r>
    </w:p>
    <w:p w14:paraId="51815DA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NVTTTAPAAPPARTAPAPLFAKRKVNKGHLRKKTSDAATAPVNDVDQDKSAVQSPQAPGAAAVYSTAESLHKLTINDAATSSDAKQSQPATTPTAPPSDADAKGARIIDGPVSPEFVAYFRSCLPPSTKATDLTIELVPNKRRGLIAHRAYAVGDLLWREDPVVALPFAEEADSECAWCFATAAPNGKLLRCTACAAVMYCSRDCQRRDWSLHKHECPHFKTKKDYPIAVRFFARMMRLREAKATTPTGHDWWSLVEELHWAPLEHAEAENMARAIFAAAKLVSRDTLPSPSAAMQFMSILQTNGLTVHHTSDLARKADGLYVATAMANHACDPNAICVFSGRSVTVRCLRPIAEGDEVTINYVDVCQPEPDRQRDLKHFHFTCACALCVRERADAVGKGAKQKVEIRTLADHDRAVADPTIDPRLLQEPRRHLISQLMARPDTADYAAVARLATALMDTYAQYLGSIHPVTLFHVPPALKAQVHLLDERPSSLAEAHAQIQSAQALLAGFRQWQRDVKVWGYAGEDIRAMDVDTAVQALQQFVGMLEMGLRSRAF*</w:t>
      </w:r>
    </w:p>
    <w:p w14:paraId="6AF1B5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BFF7A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09338T0 | AMAG_09338 | Allomyces macrogynus ATCC 38327 predicted protein (345 aa)</w:t>
      </w:r>
    </w:p>
    <w:p w14:paraId="408BC09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ETALITASPGGEEPLRAALLAQYPTMPAATQARIHRLFSGVPNHDRSGPAPHTLSNAHAQGTVRFNTFAPFDHVAMTTGSDASVVPTTGLWSSPSFLNHACNHNAFWHTPAPDRMVVRTVVPVAKGTELTIAYRNVHDPFALRTQALHDRYAMTCACPVCMADRRVSESDRAARSADMERLSALATNVFEWAAEVDMDAADDEAARGIAEHLDQWLVAHSGPETYRPHDVRYIQYLLGCVELYVDVDNAGGRSRAADRIVTALVPTDLRVQWFDEEARGSAPDWLFDLIRCVRTAHAFSAQMPVRAQQALLEHAAKLHDVLFGGGEEGFRSAFGELAVVEEE*</w:t>
      </w:r>
    </w:p>
    <w:p w14:paraId="4C6755C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52FB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220T0 | AMAG_11220 | Allomyces macrogynus ATCC 38327 conserved hypothetical protein (418 aa)</w:t>
      </w:r>
    </w:p>
    <w:p w14:paraId="118464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LGPSSRPGSSELHAPRPAIALGSSPTDGIPPSLRPLFPVRRRTPPPPDAHVRPDDEVYNMPLTTDARLPPPRTDAERAALATFELLTESVITRPALGRAEGAGDYPCMCRYNPDADPLATACGPHAQCINRQLFVECVPGVCPVGKKCQNRRILTRQSAAVEVVQTAQKGFGLRALEALPAGAFVLEYTGEVISRSMFLRRAKAYSALGHRHFYFMSLQKDEIIDAQRKGGLARFINHSCNPNCETQKLEETQDFLKQYTAYQKIQATTPQTPAYALNDSPVGKDLVMDAPRGRDQPVTWRADAMLNNTALCDLPRVTDGLQEDGIEYSTVFPGQLGRTTSTRRKTSASVDYAASTAYAVSAKRYRGAWDSPSSSAVRDPRSGFPPPPPPPAAVHDANTMSVALLRNPAASYRAS*</w:t>
      </w:r>
    </w:p>
    <w:p w14:paraId="1F1655A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6DFB7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310T0 | AMAG_11310 | Allomyces macrogynus ATCC 38327 conserved hypothetical protein (897 aa)</w:t>
      </w:r>
    </w:p>
    <w:p w14:paraId="3F98949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PSAARAPVPAPATPPSSASLPAHPPAATAGPTPPAAYAWPASAALNAPSAAAAAVVTASGAEPVVVLPTAAPAFPPPPSHHPHPHSLSQVLAYPYTAGPRHATVPPVMPSSSPSSSPAVPTARRPTAGGPAAARAPNGSKRPRTSTALSAGAADGHDDAPARKMPKLASSSPSLSSLASLTSPVPAGAASAPYLPGSGPSGPPGTGPTTATASPGGTTPVIGRSRNPSSSGVYSLPPPLPLHPDEEAGLEDTGEIRCICGYTDDDGYTIQCDRCLVWQHASCVGIHRDNEPEHYYCDRCQPRELDVRKAQLSQRRAMLARAREVAAHTGGPPVGGAPANGAGTMNGGGNAPLPPGVALPAFATVASDGVQSPVPGRRRAEGKSASGKRGGGNAGASASASASSGAGGNANGNGGITSNGTSGAEKKPASSRGRKRTVPATGGPSNGPGKSASTDPAASAILPPLPPSVARLKSHPSSLHADRSAHVPPFLATHSRGPSTSSVRIEPGDDTEVEENGSGTEADGYRSPAFARSSPTAPGVALPPPPVPPSAIAMPAALVQHTLPHLQGQRVNLDEHVHPAYSLLNQDYSIGLTANRISPVHAPYVQQLVAQAVPDPEVGLSVVVSAADDPFLHLHQQVTAPSLRTRSMSEATVCLIVLPANDPPPHLVPPPLPYAAPEHVAAVQAAVAASNAQSRSGRGGAGARSRQGSASQPDASATVPVQIASLCPPLEPNEGTNDAVALHINTTATPVPAGRAVLEYMGHLLPASQHPHMLSPFSLQVPGLPLIIDASRESNAARFCRRSCRGNLSPHTYVRRTPDPASPLAVALVANRDIEPNEALTLAWSPADLAWLASSAQCKPDPNHFLLFDAPATAQGPAHAAAAGRDRLRLGRCVG*</w:t>
      </w:r>
    </w:p>
    <w:p w14:paraId="5B8A4BC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38953E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375T0 | AMAG_11375 | Allomyces macrogynus ATCC 38327 predicted protein (676 aa)</w:t>
      </w:r>
    </w:p>
    <w:p w14:paraId="26658E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GQPRPIAGADHGGMEQHHQQSHHGAGSVDRPEKRARLEPIDYDAEPAEADYRRLEKWILDNGGNLDNICLRKSETSEGFGVFAKSNIPAGADVAFVPNHLILSETDALASDLGRALLAYNATIPLDEYPAQHVCTKTILWLFIVHEFFNKGRASMWFPYLRALPRSYDTPLFWPERERAWLRGTNLHFVVAEKEAELQADFAAAKVVILDRFLEVWGDTSTLTFANFLWARTSCSSRAFPSDLRVVEQGRTKESKDDDVAGIGRDGVHAVIQPGPDGKYPPCKCFLALWPLFDMLNHRRGQSMMWDATRDNGIWFTTGVAMTKGEEVFNSYGPKGNDELLLSYGFCLDIPNNPDDYVPIKINFAQDPLRDRKESFLTHCNLLPFKSLFLLRYADLVPATLVACMRVLVANATELARIETGAVDVITTNVSHRNEMTVWDTLVSLLSHKCAVLEATSSDDDGDEIETALVPVEDAAAQGQFRARMALIYRSGQAQILAAALASAAQQLGASVEAASARLVRSADIADAAEFWDAAAPLIDHAAEAEWGPDEWLFAYLVWAWRAGKLPSDVDVSFAAERGNVQGRGDEDQDEDEDEALAPIFAVLAAAEPHDMGSVWNSVETDVRAVFEWMQDHSVTLMNVQTAASEDNDDDDDDEEEEEGCVNAEPLMGVVLEQ*</w:t>
      </w:r>
    </w:p>
    <w:p w14:paraId="21058D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D072A1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412T0 | AMAG_11412 | Allomyces macrogynus ATCC 38327 predicted protein (733 aa)</w:t>
      </w:r>
    </w:p>
    <w:p w14:paraId="46E63CD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GQQCDKGTPPSVGTGSSSPVPYFAEPPSDEASSTSTTPPASSSSSEQRATDRLMQLAEVALGLGIHMGAGDDGAMESTAQERTGLKQSTTSSSLSSVPTVESGPRKHAVDDVVMEDAHADSGTRQDKVPAAAGPDVAPMDVDTSPVASKANSVLSSVRSPVSSKASSVLTSVRSSPLSSVPDHLFNDAGLDSSFSSIDDSDEHDDPDHRPSSRRLPSIEVTRKDAVEIGAMTLVEFAKCTNMKLTITAYAMARCPEPSFRDLAAYDDVCTHILLDAMYLPFRVLKMDLADLAVANTTEATGKQPHHELPRQIVENPTEFPVPADDIAVVLRNVAEGKVSELDAVHMIIDQTAWLKKWLTGSVPIAQIAHFCRHMRRYVAMYTPAAGFDVVESRRYESAQPPAANKLRQAALVATRAYKPGEVLKLCSGHALALTPAEEDALQDAARDFSVLHSSRLNAFCLFLGPGRFANHDCEPNIDFVIRRRTLPPVYAAVIADVGDPPNTTTVPHASEIYMRATREIRAGEELTVSYGRHYFDRNNAACLCETCERTGRGQFAPERRSKAPDAASGDPAYASPAASSPLQSPPGSGGEEPAADASADSSVLRSPRMVRRAKVDARLHIRAEHKRDEPDMVGGLVVAPESDWDLDAPVQEGARLGSLRQFFHHVQDLGIGAKPRPAPRVPAVVIPPKCHKCLRHSLLFHVPWPQRTGATGESAPAFQPAHAPVLGPMC*</w:t>
      </w:r>
    </w:p>
    <w:p w14:paraId="09B8325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70C6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461T0 | AMAG_11461 | Allomyces macrogynus ATCC 38327 predicted protein (433 aa)</w:t>
      </w:r>
    </w:p>
    <w:p w14:paraId="538540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VRSMRAGGFLTTTIASTDILPETLDTPVFWTDAELVHLAGTDVPKRTAKDESQSLFENVILPALREHVDAADLARFTPDAFFFAASLLMAYGFHVGPLHEPENPDDDESDVEEEDPLPVLVPLADTLNAVHPASAHLERDGDSVAMTLSRDVAGGAQIYNTYGDHSTNELLRRYGYVEWENEFDHVSIDGMAVVGHVMDALKKVGWAKGMSTNDKEKALAKRLEFLEEIEVFEDEFEVSVLRPVPADLVLTIKLLLLDPDQYKAAKKDPSLVFPLLSKFTDADPTQPIDRAVIYLTKTEAAVLHAAVAARLAEYPETPVAAEYLAAIEASTDLAGYLARVVPAMGNVRVAYAYVVRFREQRLLRQLLAALDAAEQIATWKDAKAHAKSAQETEGTRVVIVGQAYPLTPAKRAASGATAGSGKKEKKAKQK*</w:t>
      </w:r>
    </w:p>
    <w:p w14:paraId="39FF31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E0A342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1915T0 | AMAG_11915 | Allomyces macrogynus ATCC 38327 predicted protein (289 aa)</w:t>
      </w:r>
    </w:p>
    <w:p w14:paraId="387F10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RAIFAAAKLVSRDTLPSPSAAMQFMSIVCDSLIQNNGLTIHHTSDLSRKVDGLYMATSMTNHACDPNAICVFSGRSVAVRCLSLIADGDEVMINHVDVCQPEPDRQRDLKHFRFTCECTLCVRERADAVGKTLKKKVEIRMLAANEDRDRAIDPRLVQESRRHLISQLMSRPDTADYAAVARLAAALMETYAQYLGPIHPVTHFHVPPALKAQVHLLDERPTSMAAAHAQIQSAQALLAGFRQWQRDVKVWGYSEEGVRVMDVDAAVQALQQFIWMLEMGLRSRAF*</w:t>
      </w:r>
    </w:p>
    <w:p w14:paraId="7D9CC35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2000D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3595T0 | AMAG_13595 | Allomyces macrogynus ATCC 38327 histone methyltransferase (1241 aa)</w:t>
      </w:r>
    </w:p>
    <w:p w14:paraId="571B2F9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VHTPSSGAPFLPTPDPPHGSASAPSPPPWAAGTFARPPSSHSMRRDVRDDYYDARGRSPHGSGPRGPYPPEYRDRDWDRDRDWDRERDRDRDRAPLIDSYRSAPLPSRGPSAVDRYDPRDRDRDRGDWPPIRDRDRYPPPPPPGPRGAYPDDDWDALPPPSRMIDRYRSSDRDRDAPLPPPSRTRSYSGARPPLDEYPRSRSSSGILPEPVAGGSLLLSPTPGVDIDPLPAPTPMPVPTPVPEKYVPPPPAPFGEMWKALGDPAKQSKKEPPRRTNGVMVLASWVLRSSGSCWDDGADAIFRLSSPPRPSRGCSSRTGSITARYCARISSVTYLPTFVTVANLDPTLDPAGVRAMFAECGPIEYTRVELHPANGMSLGIARIKFHSTAATNDFGRDGYTRSPTALHERDGDSDLPTDVNRANVPHARPGSLLAPTTCTPRTCGPRAPPALPRATATRNAGKPANGTTRSPPLRRHERELYSNDALVPPYLRIANLPLHVAAHKLRALVSSLGPRRVAVVDGVWVITFADPDNVVRGYQTLDGKRHEGYVLRAHVVRGDDGAPNGPAGAVPPKSAWDRDADVAKTRLRIDARKAVWDRVMAEHLLDAIKRRVHARVAAAGGGAGDDLEDLALTDVRAPPRTATLDNGVTVTSDSHLPTPATTSDHPVPRARAATDASLDRAILALPSFKVRRSDARRRGRDLSDDESDTDDARRARRKRLRRGRSRSPRDDSDGDSLAAARPAARRRRAMSWSTSTSISESEAELLALGTTGGARRRSTTARKRRNIDFDSTSEEDGDEDDDEAAGDSDAVSAVPPAGDNEADDGVMPAAAVVPRAKPKSAKAAAAARRPSPGARLAEPQPFSALESQLEDTLASLGADLAHDGLASSWPNPDRITWVGHGARDEYKYMYVALQERYAALPASPEKPLAARDPVIAAPPPPLMLPPAVAVPDDPIVAPLDRLGLGPSRDAQGKPGSPTPWSAAADMAGAASMDPGAAKWSTCSRTMGVRKIPFDAKVHYLPRIPPLTPQERHQALLAAGTSTRAGAAVLGVLGALGHDESGGAAAAASGSVPDAGTSSSTWVVEGTMSVSTLKARAKRLKIAKSGIHNWGLYALEPIEAGDLVIEYVGEVVRQKVADTRELQYEREGLGGSSYLFRLDDDRVVDATKTGNYARFINHCCDPNCIARIIAVDGRKRIVIYAAKPIAVGEEITYDYKFDFEDDDAKIPCLCEAKACRGFLN*</w:t>
      </w:r>
    </w:p>
    <w:p w14:paraId="48FCEB2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9D706D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3838T0 | AMAG_13838 | Allomyces macrogynus ATCC 38327 predicted protein (669 aa)</w:t>
      </w:r>
    </w:p>
    <w:p w14:paraId="392E83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GQPRPISADHDGNMERHRQQSQHGAGAVDRPEKRARLEPIDHDAEPVEADYRRLEKWILDNGGNLENICLRKSETSEGFGVFAKTNIPAGADVAFVPSHLILSETDALASDLGRALLAHNATIPLDEYPAQHVCTKTILWLFIVHEFFNKGRASKWFPYLRALPRSYDTPLFWPEHERAWLRGTNLHFVVTEKEAELQADFAAAKAMILDRVPQVWGDVSTLTFANFLWARTSCSSRAFPSDLRVVEQGRTNESKDDDVAGIGRDGVHAVMQPGPDGKYPPCKCFLALWPLFDMLNHRRGQSMMWDATRDNGIWFTTGVSMTKGEEVFNSYGPKGNDELLLSYGFCLDIPNNPDDYVPIKINFAQDPLRDRKESFLTHCNLLPFKSLFLLRHADLIPATLVACMRVLVANATELAFIETGAVDVLTTHVSHRNEMTVWDTLVSLLSHKYAALESSSPDDDEADSGYVPVEVAAAQGQFRARMALIYRSGQAHILVAALANAAQQLGAAIEAASDRFVRSADIADAVEFWDAAAPLIENAAEAEWGPDEWLLVYLVWAQRAGKLPSDVAVGSSAAKRGDVEDGEDEDEDEDEALTPIFAVLAAAEPNMGSMWKGVEADVRAMFEWMQDHSVTLLNVQTAAAEDDDDGQDEEEGGMGADLLMGVVLEQ*</w:t>
      </w:r>
    </w:p>
    <w:p w14:paraId="486784B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65B09E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3870T0 | AMAG_13870 | Allomyces macrogynus ATCC 38327 predicted protein (768 aa)</w:t>
      </w:r>
    </w:p>
    <w:p w14:paraId="2D9841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WLKKWLTSTVPIEQLAHFCRHMRRYVAMYTTAAGFDVVESRRYESAQPPAANKLRQAALVATRAYKPGEVLKLCSGHALALTPSEEDALQDAARDFSVLHSSRLNAFCLFLGPGRFANHYCEPNIDFVIRRRTIPPVIAAVIADVGDPPGTTTVPHASEIYMRATREIRAGEELTVSYGRHYFDRNNAACLCETCERTGRGQFAPERRAKAPAAAAATGGELAYASPAASSPAQSPPGSGGEVPAAAASADSSVPRSPRMVRRAKVDARLHIRAEHKRDEPDMVGGLVVAPESEWELDAPVQEGARLGSLRQFFYHVQDLGIGATQRPAPRVPAIVIPPKVTCYHCQAQTYTFELSRRGVVECHKCLRHSLLFHVPWPQRTGAAAESRRRPAFARTLLCWVELHLTGQTIVDKEAADRGRGSGKNARKGKDEGRAPTPPSPMLEPMDDASARRAAGKKGVGKAKSGKKRSAEEDIAQALAQIAALREIPPEWRHLPREIQDENGRTLNLNERNLLLCEDTGTWYPAVSLPVSDWVEEGFAPSPEHIAVRYLHARDLQYGFVDFQHVYSVDQVLFEAEGIYLVASIQSPSPSSSSSLASASSSASTPARGRDVRMLLSVNQDRALRCIAMPTRTKLLWRKWADEMHVLKQLSHPSMPYRPVANFDLANLTFPPVMTRSGAPSSVVSSGTSTPSASMRGKHNAPLERVRTYRASDVGPRSPSLRVRDGDRGSSPLTSLSPASDVAEPRYSSDLPTTRTTRASKRRKLE*</w:t>
      </w:r>
    </w:p>
    <w:p w14:paraId="4502AB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2890C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3919T0 | AMAG_13919 | Allomyces macrogynus ATCC 38327 predicted protein (538 aa)</w:t>
      </w:r>
    </w:p>
    <w:p w14:paraId="2EA671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DNTSSSSSSSSSSSSTFDDLNQRFLTFLSSSGATISPDLAIKDYSTEFAGRGVAATRDLPAGEMLFTIPLDLCLSYESARVSEWVRDHPALFDNGWAPAILAVLYEFVNRDTSKWKAYFDILPETLNTPVFWTDAELTHLAGTDVLKRVAKDESQSLFENVILPALREHVSETDLARFTPDAFFFAASLLMAYGFHVGPLHEPEIPDDDESDVEEEDPLPVLVPLADTLNAVHPASAHLERDGDNVAMTLSRDVQGGAQIYNTYGDHSTNELLRRYGYVEWENEFDHVSIDGMAVVGHVMDALKKVAWSTRMSAKDNEKALAKRLEFLEEIEVFEDEFEVSVVRPIPADLVLTIKLLLLDPDQYKAAKKDPSLVFPSLSKFTDADPTQPIENAVIYLTKTEGAVLRAAVTARLAEYLETPIATEYLAAIEASTDLTAYLARVVPAMGNVRVAYAYVVRFREQKLLRQLLAAFDAAEELATWKDAKAHAKTVQETETTGARVAIVNQAYTLTPAKRAASGAASGSGKKEKKAKQK*</w:t>
      </w:r>
    </w:p>
    <w:p w14:paraId="4254555C" w14:textId="77777777" w:rsidR="00E95D7F" w:rsidRPr="00B90F6B" w:rsidRDefault="00E95D7F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5B76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5442T0 | AMAG_15442 | Allomyces macrogynus ATCC 38327 predicted protein (530 aa)</w:t>
      </w:r>
    </w:p>
    <w:p w14:paraId="27DCE7C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PPNGSTASRPARTTTVIEIPPSDSEDELPVLPPRPPAAVNTVNAVHPAPVPTPVSPTGASRRTPARALPQKRRHPSPSPPPPTPTPTLPQVPPAPAAPHAPILDDDLDEPGDVVVLAPRAPRAAARPAKHARHKPVHSPPKARLPTSKLPSRPASPGSTAATFQQPTTPPQARARLPESGADANGAKGVAAGANGITTGANGTPAASRLNRTPVKQAWRPFGDDHTERHTIDSFRAEIAKETATSIEIDLTGVTPECLPPKSWTYVTDLTFAPGVDAPDPAFLAGCDCDGKCRLSYNGIVPCECVALLDELTDGKLRGARSLLAPYKANGQLRVLPKAAHEMVELIECNSNCMCDMATCPLRVVQRGPVSIQVGLKFMPHKGWGVYATAPIPRGTFVAQYVGEVLHVTTVRNSAYLFELDYFTREGQQYMIDTAQKGNLARFLNHSCSPNLVQAIVLYDSHNLDFHRVAFFTRCDIAMGEELTFDYTGGIPALPGQDHGAAVANGAADAPVFFKCECGAEGCREMVN*</w:t>
      </w:r>
    </w:p>
    <w:p w14:paraId="60B5C09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AA83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AG_15452T0 | AMAG_15452 | Allomyces macrogynus ATCC 38327 mixed-lineage leukemia protein (94 aa)</w:t>
      </w:r>
    </w:p>
    <w:p w14:paraId="238772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IEYLGQVVGQKVADARELVNDRRGIGTYFLRLSTTAFSTQRRGVRRVVIYALRAVQAGEELTYDYKFQPEEDVSKRIRCRCGASKCRGYMN*</w:t>
      </w:r>
    </w:p>
    <w:p w14:paraId="1E40844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C1E465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>Amphimedon queenslandica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207E6A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CB74FC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1094</w:t>
      </w:r>
    </w:p>
    <w:p w14:paraId="0F7BB9E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HFMCARKKDCRFLSNKEVYCQQHSSLPVTSDTVKDEDMRVDRCIIIHTDNDRPGRKFTKSFPPQNIQLRIGSLLIRSAGSLSPLSDTISPSLLIPHSFSSSSLFWSLTTPTQRITYTLTVSADLPKEEPLPLTTPTPETPPTSPGDLRWPCVSTQVSSDPDNEGVWSAVSSKSQILSSPSLINNSVTDKSNPEIALRIFRIPKKTRSSSSSPPPTLAIGLTITAPLPVTSVHCPQSHREEETVRPVLPLDSPALNQWETGSPPHSVNSVHYELSNEEGQSWRGPDLKGSDTNNDNNDDNNNMYMYMLVLLFGRSY*</w:t>
      </w:r>
    </w:p>
    <w:p w14:paraId="18982A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9747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1602</w:t>
      </w:r>
    </w:p>
    <w:p w14:paraId="66A4D8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WCRVLSDLSALASGLVAKIAHSAFSLVRYFQRLDRKLVRINQIDHAAPYYVVDATCKGNKIWFANHSVNPNCYAKVKIVEGDHRIGIFAKHSIEELFLITDLSPQLLQAFIYQLKMFKEQR*</w:t>
      </w:r>
    </w:p>
    <w:p w14:paraId="5D059E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BAAB6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2766</w:t>
      </w:r>
    </w:p>
    <w:p w14:paraId="1F32DDF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RRSYLEQKPTSKNSFSLSLLSIDGADGREYLTYRIDVCIFCGNHYECFAPAYFHVKGRPNITSDDSNKVVITGNIDKDIHLLPTGEDIQLATEGMGVKVIVNRTGCARSEGYNGIRSESDMFSFLMSQWRPDPPKPDPEALDMAVIQAECQGNSNTHHQPQNDVPVAMHYRACQWMYRENVGVFGSHIHGLGLFCLQEIDSGDMVIEYAGTVIRSTLTDYQERFYESKGIGCYMFRIDSDEVVDPNCYSKVVAVDGQKIMIFALET</w:t>
      </w:r>
    </w:p>
    <w:p w14:paraId="7D7B09C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31F89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4472</w:t>
      </w:r>
    </w:p>
    <w:p w14:paraId="3C1AC4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YEIIDQCVPGPGVQLKLDHVLYESCDCHVTCQKEECPCIKKCSYDEYGRLSQELMSETTCPIFECNSKCTCTLDCINRVTQRKGTVFDKVMVKETSNKGDGLFAKVDIPIGTFVGEYVGEIIRVLTAKERLQSLCPQDSCYIVQFKENSEGSDVIMTTCIDARFYGNYTRFINHSCSPNLVMVAVRRDSIVPSLCLFTSAAVGAGEELCFSYCEGSETDEVSLGQKPCFCGSTNCRKYLPLQSS*</w:t>
      </w:r>
    </w:p>
    <w:p w14:paraId="69E3B3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59045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5506</w:t>
      </w:r>
    </w:p>
    <w:p w14:paraId="750858C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KNLIGMEKKVSETFLTLKEQSHDECKEEKAECIEEKEDLKKDIQRLSKQATDLNLEYTKCDSERPAHAECKEDKRKCLQETRDLNDLNEQLKRDKAALDVKYTKCDTERVAFDQCKVDKRELKRINKNLEADLKALNIEAITLNITHSSENKELTICDRRLHVCKVNMLDYLGRYETCLKDKGNTKTESQKNDVICKVELAKCEANLRQAIDTSSQCQEKLASCRWC*</w:t>
      </w:r>
    </w:p>
    <w:p w14:paraId="5C433FC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F1D16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5646</w:t>
      </w:r>
    </w:p>
    <w:p w14:paraId="49FBA4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SSNYHFMCARKKDCRFLSNKEVYCQQHSSLPVTSDTVKDEDMRVDRCIIIHTDNDRPGRKFTKSFPPQNIQLRIGSLLIRSAGSLSPLSDTICPSLLIPHSFSSSSLFWSLTTPTQWITYTLTVSADLPKEEPLPLTTPTPETPPTSPGDLRWPCVSTQSNPEIALRIFRIPKKTRSSSSSPPPTLAIGLTITAPSPVTSVHCPQSHREEETIRPVLPLDSPALNQWETGLPPHSVNSVQYELSNEEGQSWKGPDLKVLWESVVSELQDARHKLDLPFVPFFPDNVYSQFGLSNHLVLQLLEQLPDHEKCSRHNFIYYQPEKVSNWQQKRVIVNRTGCARSEGYNGIVPGEELTYDYKFPIEEAKIPCKCGSARCRKTLN*</w:t>
      </w:r>
    </w:p>
    <w:p w14:paraId="55E1B5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F955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6359</w:t>
      </w:r>
    </w:p>
    <w:p w14:paraId="4E5FB52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AIPALPRYSVWCPIQENFLVEHETVLHHIPYMGEEVLCKEDSFIEDLIKNYDGKIHDGATETGETVEDDVLQDLVEAMKKYTVLPKGTNRFPGCRCRSSCSTKHCPCFLAVRECDPDLCSTCGAERVHTKRSEEASADDSIRCCWRGIFLKDGAEKNEFISKYCGEIISQDEADRRGKVYDKYMCSFLFNLNNX</w:t>
      </w:r>
    </w:p>
    <w:p w14:paraId="48B5B0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D3C1B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7609</w:t>
      </w:r>
    </w:p>
    <w:p w14:paraId="05F717E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LAKELEKKENRRMKALKKKEHKGETKKGKENQSEPKEKHKVTFATVGSNSQFDTGETLSESDDDTICPKCGLAYSADHDSSNLWICCDKCDVWFHLKCTIVKSKWTIPDTYFCEECQNKRCQITSEKRI*</w:t>
      </w:r>
    </w:p>
    <w:p w14:paraId="735CA0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8E048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7682</w:t>
      </w:r>
    </w:p>
    <w:p w14:paraId="3A50F2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KVWSKVTTPSSKNSISASSGSEPVPLPVNHLSGIKSLTNLTTPPKVNIVSGWKRQGQAKTSTSSDLNVSGSGGGVAGGGVEGETDKEETLPDGWNGQELILFRMLRPIYCHNYCSMAEVIESKTCQEVYSYASTLPLDPILNQHPSRPPGTSQKRKNMRFGLARIQYHRKIKRVAGQATYQFNYQPCYHPGLPCDQECQCVSSNNFCEKYCNCNPDCELIIIMRASPTVLRL*</w:t>
      </w:r>
    </w:p>
    <w:p w14:paraId="4E6F61A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20346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8650</w:t>
      </w:r>
    </w:p>
    <w:p w14:paraId="72AF95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EEGIKIRKCNTRLRSNTKALPSTVSEALHQGLLNKENDRTDLCTVLDIEPGEKGVFAMVNIAAHTFLCKYVGDIVRGESNMRDIEDMYKRKGINKFYVFQIDECTFVDATERSDSIGRFFNHLPANKCNCIAAKENDEIGIVTLRDVKMGEQLTYRLVIAMVNKTQQISNSDNAGTRKRSRKFRDIQAQRYGIFDKSINS*</w:t>
      </w:r>
    </w:p>
    <w:p w14:paraId="550784C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C7CA29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8740</w:t>
      </w:r>
    </w:p>
    <w:p w14:paraId="7475BF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EEGLDVKVSGVSKLIKKYMETGSITRRPGSGRPSKPNRYFLESRVLTASQLCSMPPKLKSKSGTTATGNKQTSTSKGKDSGSSGVSGAQSGSHSTVNCVCGSPIDSGHMVECESCSCWSHVQCIGLSPSCASTYPYICPFCVRLLVTNLSELRSEVAFLRNKIESIESSFSTTSTSSISSEIESINDQLRLLSSRVDSSPDTSQTQTNTSETPSRPVSNHTVNHDGSRRGNLVITGLPECPQGTTRVDRFLKDQETVASILSTVSPSVNSQSVKDLFRLGRYRPDQSRPILVKFFRSWDATVVLRNKSKLADSPNISIRPDLSPSQKTARSLLLRERRTLMTSGNNAGDIKIRGNKIFLRDSLYGEVNNNSFVRALAPGDSDTSNTTDSATVSSTLPPSRVSPPVTPSPPTVTPPSFQ*</w:t>
      </w:r>
    </w:p>
    <w:p w14:paraId="6446A3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FDBE2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09566</w:t>
      </w:r>
    </w:p>
    <w:p w14:paraId="1575AF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TNRFPGCRCRSSCSTKHCPCFLAVRKYDPDLCSTCGAGDNLEMKFTMCKNVSIQRGQKKHLLMAPSDVAGWGIFLKDGAEKNEFISEYCGELADFGLAHSLASTSNEGSKGVGGDGVNDFNPAMTDYVATRWYRSPEILLGSRRYTRGVDMWSLGCILAEMIASRPLYPGSSTINQLNRIMSTLPPPSRQDVESIKSPYAKAILDQIIHKRHKYLTDILPQADPSKITHYTIDDSTNRFPGCRCRSSCSTKHCPCFLAVRECDPDLCSTCGAGDNLEMKFTTCKNVSIQRGQKKHLLMVLSDVAGWGIFLKDGAEKNEFISEYCGEIISQDEADRRGKVYDKYMCSFLFNLNNDYVVDATRKGNKIRFANHSVDPNCYAKVMIVGGDHRIGIFAKHNIELEEELFFDYR*</w:t>
      </w:r>
    </w:p>
    <w:p w14:paraId="5EE02A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DD911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0505</w:t>
      </w:r>
    </w:p>
    <w:p w14:paraId="4713D1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KLCFLGNIERESLTSVCKNLESQLASLSSEFLLASLRSLAKAVGLSSMHCCVAMHEYMMARPVRTVSSQATFKSVAEEDLRESKEPLDLVTVEHITANELGVFAKCNIEPKTFITEYKGELLSKEEAARKEDLYKLIKQDKFFLLDIRPNKTLDGMNAIGTIGRQMNHAPKPHCNCMGVIVHERVAIVSERDIAQGDQLTWDYGLRSKDLPWLKTYSSIARAKNEDILLRLHQKSRRRFTQCPLCLSMVESSQSSEHLHRQHHSLTDVDLKYYAAEMLSVKHITKDASQGRKRGGSTRGMEEYAVSEATPPMVKQYIESVVFILIVIKLPIVTIATHRYSAT*</w:t>
      </w:r>
    </w:p>
    <w:p w14:paraId="5E63C8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1D8C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3191</w:t>
      </w:r>
    </w:p>
    <w:p w14:paraId="49A95E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LISGTSMDGIDVCIIKINISDSSRDDILDFSVVDYMTVPYPHGLKEDLLNIGINGRTRDVCLYHSLLGRLFSDAAKAMMEKLHIKSSDIYVIGSHGQTVLHLPNPVQLYGHSINGSLQLGDPSIIANHTGVTTVGDFRTADMALGGEGAPLVPYLDFILLKQHFMETKRVGVFLNVGGISNIFSGNPHEGMNDTDMECIGFDCGPGNVLIDSLMQIFYGREFDQDGTVASEGNINDSLLSWLMKDKFVLRSPPKSTGRELYNADYVHEIVKKCKDDSISNKDCISTVTAFTACAVHYNFKQYVQALLNDQAESDIDLFVSGGGYRNNALVKCLRDCFKPVKIVSTDELGIPCDAKEVSYYEKFELILVQAACFAVLAYQAVAGCKNHLPSPLSLASFHPPPQSRSVISSRSSSGSSSPSIPSHLAPKPLLIPALSSLPTSSLSTNHAFQPIDNGHSDSRSRFRRSPTPGPWGKMLSKNKNQKVKDDVDKEKEIDTWVITDVVESDPVTSPRIKLKRVSKTDSSSPSLSPPKIFIASPEKSKGEEIHIIEDEDGRLVTDEDFDGSLVCFTSQSGSSTPPLLVPFSPSPPPSPSSSSLSDGSSPLPSFSRFLYSPAIDSPCPSLPSLPSPCPLSIHDKDKPIVLDTYLNSQKNDKIKLPHPPPPILKYDTTTLNGTAASDCSSTSPPITRRATSRINSIHHTETAKDERASRSVTPTPVFSLESVNTIAPPNSYYYNILLLWQGSLNSARGSEAPIFIENLYDNEPPPVNFKYITSSIYSTNVPVPNITALVGCSCLNCSESVDCCPQLAGQKAAYTKDKRMKAARGTPIYECNFMCSCSSTCYNRVVQFGRQFPVCIFRTRNGRGWGVKTCSDLKRGTFVTEYVGEVITTEEAERRGVTYDREGSTYLFDLDFDEDHPEFTIDAGHCGNISHFFNHSCSPNLQVFSVWINTLDTRLPQLALFAKKDIVAGEELTFDYQMSHNLAGHTRGKGRVPCLCGSTDGLYGEIYGDDSGLKMAAFDDKKMLLAHIRHSFVTSDDTGMCELIMIKEDVEQEIENDHSYQKKSLRMQQRYKQAEKRSTNNMAASYDIQASPTLSRRPPLKNTSDMFQIMEKKKASRVRTVQWEITPLELVDRSLFAPQPIRPHPTGPSPLKQLLAEQDKKKSNPFYKYSKFNGENHGPASSNKFLMFLSMAKDPLYPVEVTVLHTATIQDLVGVTFWKYYEEGRKPFYLKGIESYAVMIADDDGEIDTDLPELQGDDYISKFGFKYLGIVERSNPDDVKIEDVPAKYKIVKVYYENGGFSTIAISEDDVEMSEILARVIRKRRLQIHGYELEKKDSPGEFINLRSSLSSQGTLDFMLVRNTRQGHTPSSSVEDDVDSPDVGTEVTSHLYTSFSVTMLHRMRSNTRVQLGIDPQRERVEIQPIESLKGFLAKPLKPMKYDINEISSVDILEEKPPNAVFRIVRLTKEGSVKNIDFEAPHNITKKIVAKLKLIISDSPSSIKSKQK*</w:t>
      </w:r>
    </w:p>
    <w:p w14:paraId="01AB5A6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5B8E7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3265</w:t>
      </w:r>
    </w:p>
    <w:p w14:paraId="41962C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KLKVPGENQKPRLHSKKLSGAKKIALKTRLNNKRETTRDDKGKKSSLLGKRKNGTLRLSFSKTFGASDDEDCDWEGFTIEDIENAEHKKEEGAPLENGLLMETDSLDSLPFISPSSSKRVHALSHTPNDDPALSDDHSPVRLLKRRRRCLECKACLRENDCGKCTNCLDKPKFGGPGSRKQACIHRKCLNLLREAAVKSSQSNKRVQSSDSHAPPSKRPLREDGGGGPMPSSLRPRRILPSSQSKTKDNQPVIQLYWPPADSIEYGYPVYTTSLSPSLPPSLPLCTRCGSLGSESFLYCRICCQPYHWFCANVPQTTPTFTCQQCITCRICGKPNKCVRCCECNEWYHEDCLLGHTSRPRTDNKRIDDSGRSLLSSLLATPTQWSDGYCYCSDCIVLKAKGNSCPVCGECYLDNDFDSKMVQCSQCDNWVHSHCENMTDEEYEILSDLPDSVEYVCRLCIAYNRTVKEDKKRRREGEGEEEEEVEWRAAVNGFKHEAYEKMISSIKTALGPIWVNDINVLTPLLSVNEFANRISEQLSKCFSGIKTGSHKHRLLFSSQQSYNKELEKLFPWFNMEMSDAVKNEAPPTDTPIADDINDIENWLSSVSHDHCYVSHDKKGTIKQEEGKRKEEEEEERGTVGKDVPADNRFCLLCTLKGDQSSTDAGRLLPCGGMDEWVHVNCALWSAEVYEDTNGYLCSVHAAIGRGLRLKCDLCHLHGATVGCCHSSCSSNYHFMCARKKDCRFLSNKEVYCQQHSSLPVTSDTVKDEDMRVDRCIIIHTDNDKPGRKFTKSFPPQNIQLRIGSLLIRSTGSLSPLSDTICPSLLVPHSFSSSSLFWSLTTPTQRITYTLTVSADLPKEEPLPLTTPTPETPPTSPGDLRWPYVSTQVNDSDNEGVWSAVSSKSQILSSPSLINNNVTDKSNPEIALRIFRIPKKTRSSSSSPPPTLAIGLTITAPSPVTSVHCPQSHKEEETVRPVLPLDSPALNQWEIGSPPHSVNSVQYELSNEEGQSWRGPDLKVLWESVISELQDARHKLDLPFVPFFPDNVYNQFGLSNHLVLQLLEQLPDHEKCSRHNFIYYQPEKISNWQQKRVIVNRTGCARSEGYNGIRSESDMFSFLMSQWRPDPPKPDPEALDMAVIQAECQGNSNTRHQPQNDVPVAMRYRACQRMYRENVGVFGSHIHGLGLFCLQEIDSGDMVIEYAGTVIRSTLTDYRERFYESRGIGCYMFRIDSDEVVDATMSGNMARFINHSCEPNCYSKVVAVDGQKKIMIFALRRIVPGEELTYDYKFPIEEAKIPCKCGSARCRKTLN*</w:t>
      </w:r>
    </w:p>
    <w:p w14:paraId="3944D5F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D0FB8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3539</w:t>
      </w:r>
    </w:p>
    <w:p w14:paraId="0C4D8C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QATYQFNYQPCYHPGLPCDQECQCVSSNNFCEKYCNCNPDCTNRFPGCRCRSSCSTKHCPCFLAVRECDPDLCSTCGAGHNLEVKFTTCKNVSIQRGQKKHLLMAPSDVAGWGIFLKDGAEKNEFISEYCGEIISQDEADRRGKVYDKYMCSFLFNLNNX</w:t>
      </w:r>
    </w:p>
    <w:p w14:paraId="161243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AF1E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3782</w:t>
      </w:r>
    </w:p>
    <w:p w14:paraId="3A442E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SSTFLPSFLELKETEEYGRGVYSVKELSPGTDVIVGDPLAHVISSHEREMYCHHCLKKERSLKKCGQCKFVWYCSRACQREDWLYHKVECAGISRISPSIPTDTVRLITSLPKGAQWDMDILTTHAPRYNEELKQSIGEQVFGAKLLMSDSKEYNPEVAFSIACKMISNSFSILDWEMNSIGSGVYILPALLNHSCDPNVIALFEGPKMRLRTTKKIFENEQASLNNTLFMIFLFFQLFVSYTDLLETRERRQRHLQKYYLFSCNCPRCSSEFSGSLDEKLIKTAADHKDGKVFFRLFGRLKRKLNWAALESLASEYLTKHSSRLGDTNILIVKMRECLMDSYIEQQKWREALQVAVTLKXXXXTKHSSRLGDTNILIVKMRECLMDSYIEQQKWREALQVAVALKGQYELYYSTYNPFLGLHCYKIAKLLQQVSEDTAALKESMKLLDKAIGILSVTHGSTHHCVVEGKRLLYDTGMELTGRKVHV*</w:t>
      </w:r>
    </w:p>
    <w:p w14:paraId="64BE30E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F66FA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4303</w:t>
      </w:r>
    </w:p>
    <w:p w14:paraId="5C9BCF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YEIIDQCVPGPGVQLKLDHVLYESCDCHVTCQKEECPCIKKCLYDEYGRLSQELMSETTCPIFECNSKCTCTLGCINRVTQRKGTVFDKVMVKETSNKGDGLFAKEDIPIGTFIGEYVGEIIRVSTAKERLQSLSPQDSCYIVQFKENSEGSDVIMTTCIDARFYGNYTRFINHSCSPNLVMVAVRRDSIVPSLCFFTCAAVGAEEELCFSYCEGSETDEVSLGQKPCFCGSTNCRKYLPLQSS*</w:t>
      </w:r>
    </w:p>
    <w:p w14:paraId="6068E9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C9945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8109</w:t>
      </w:r>
    </w:p>
    <w:p w14:paraId="574CC8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WGLKATCDISRYSFVMEYCGEVCSLEEFERRRNIYEKESRRHYYFMSLKTDEVQCYLL*</w:t>
      </w:r>
    </w:p>
    <w:p w14:paraId="37A5D9B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9D87B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9530</w:t>
      </w:r>
    </w:p>
    <w:p w14:paraId="666C293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TDNGFMIRCGCSDQCSLSHCSCRQLTEDEGQGLTRPNKSNITDGYDNSNRLMSKLVSGLYECNKYCQCSSSCGNRVIQNGIKHKLMVFKTKDIGWGVLTLEDIPQGSFVCSYVGLIMNDEIANRTGLDFGDNYLAELDYIEVLEYAKECDGGISGTSSSEGSLVLSSSSNSDSDTSNQISTTGSNMSCSPLLNEDNDLIDEDGHYLVSLSSNTPQSGLSSYSIPLTRSFFNESHSYVIDASSYGNVARFINHSCSPNLFVQNVFVDSHDIRFPSVAFFAQSLIPAYSQLFWDYNYIIGSVEGKAVKCMCGSSNCRGRLI*</w:t>
      </w:r>
    </w:p>
    <w:p w14:paraId="5E76AD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9F0A4C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19539</w:t>
      </w:r>
    </w:p>
    <w:p w14:paraId="6FED45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TNEKAVMKEEKDPSKLTIKKEPDQGENKKRNRTRGKAVKNDKTEMKPITQYFPLRRSTRRVKSLMEVIETDGKGRGVVATRTFHKDELICEYSGELISYREAVQREQEYSKDSGIGCYMYYFEFQSKKLCVDATTDNKRMGRLVNHSKTKPNVITKLIPVEDHPYLCLMAARTVSPGEELVYDYGERKKDIIKHHQWLTS*</w:t>
      </w:r>
    </w:p>
    <w:p w14:paraId="7C989A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61A2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1177</w:t>
      </w:r>
    </w:p>
    <w:p w14:paraId="0DB606B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KKSRKQQESEAKQKLCHALSDKGVVRLIDSLLERTSKFSPGSTANPNASTWEEYDAIVKLVHAIEQRQGPSPMPLPPRKDSVDEFVTWLTSNGAKFEKVEIMECPGAMGYGLRARTSIKEEDKVLEIPNSLFFSKEKVMSVEMEGLVRLEPLLSAMPNLVLALLLLNERYSLSSFWKPYINVLPNSFNLPLFFNKEDLLELQGSPVLMECISQVRNIARLYAILHKQLRAFSNFSLPICTVGFHLIDFKWAVSCVMSRQNKVPVSRSLSHLYKENQLVLIPLWDMANHTQGRILSDFDTDTQACISYSMSDLSPGDEFRIFYGPRGNGDMILNQGFAVEDNEYDYVKIWIGVSSASNDCIKRMVKRLRFTMLSTFSVAQGDSPFNEELIAFVRLLTTPEEEMKKWEEEKRTDEQIKEILNRKAWVQGDQRVMEFLEKRCQLLQLPYKTTIEEDKELLASDRVTGRTRNSIILRLMEKLILKNASEVAASLKAKLEGDGVEEIAWKGTNDAKKLKKDDDKLEETKDEGVTASTENGKLENGKMEEIMKIEETELPLKESKNTDDAEQEEADSK*</w:t>
      </w:r>
    </w:p>
    <w:p w14:paraId="1B2BA5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6B450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2866</w:t>
      </w:r>
    </w:p>
    <w:p w14:paraId="5244B79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ILINDYYIALGTATVTSKESPESTITTVAGGRGVKSTRSTAAVTSKEGPKSTVTTVAGGRGVKSTRSTATVTSKESPESTVTTVAGGRGVKSTRSTAGNKDNLYESFEKRSVRFDLLASDSITECPTCGAVYGEDESIWICCDNCDVWYNYECTGLQNEIPDEYFCSACQFSHVSVLRTEL*</w:t>
      </w:r>
    </w:p>
    <w:p w14:paraId="314350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E761C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4220</w:t>
      </w:r>
    </w:p>
    <w:p w14:paraId="142B38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KTKSLSSVEGSPHMSGCGLTTPTGTTPNSGISTKHAFDPILALKTCLLAKKNKVASIPPLPPKEKAPPLPSEAPPPPPEAPPPQIGLEEISSEDEGPKKVGKTFFEEISGEEGSPLVTRPQLIVEDISSCEEDGERGNGSVDMDISDTEQNSSQIIEINVRPLTAPAPHFIQPPLPPPPFPSQTFLNYQLSSEGPKTPPSEVRGDCLDNGGSAHPRTRKNKFSPAKQWKVPLAVTREEKRGQDVLYCALEQLSRILLRDVEKKLVESSAFPVLDEVWDKKESQRSKALGEEPMETEERVKPQEPYRRMLPGLVPNRSRPQEDDESTTPITPRKRLMNFKIPLVGSMYRRDNVMTATRRLHFNERGERDRRKRKNHYSDVLPRRKRRHRKEDKDERRSEYSQLSDISSEEWPSDEGRRSKDRDKKKKERKENAFGPRTPSATSEEEEEFNKLLQEEEEEEEGQEEEKVDSDSSLAFNEIFGSTSSSDFEADIASLRRPKKAMKLSEPAIKKPSDLIESELIATPPVKEDKEEMEIERIAEYKKRGEGEEAAILNSFLEEGFDKEDMDMMRSAYVKLKRIYSELISDVSWSYYPHNVVENNVTHSSGCARSEGYYKIDPSDKSRYLHHLRRSKASEDKDKNSAPPPTSSGRGNRLNHRRVASLFTSGDVSRELQQYNQLKARKKQLTFAKSTIHNWGLFALETIPADEMVVEYIGQVVRHGIADERERRYEAQGIGSSYLFRVDYDHVIDATKSGNFARFINHCCDPNCYAKIITVGNQKKIVIYSKRDIRAGEEITYDYKFPIEDEKIPCLCGAPQCRGTLN*</w:t>
      </w:r>
    </w:p>
    <w:p w14:paraId="592799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2F319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4885</w:t>
      </w:r>
    </w:p>
    <w:p w14:paraId="308F86E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EENEEIEEEEEPLYVGQRDAEGNPNGRGTLKWLKSSRRFEGRFCSGMKQGRGCFYFKDGSSLSGTFRSDELHGEGTYTYPDGRLMIAQYVNGELDGPFTEYSETGDVMAKGEHREDRRFGFLQIFDEYGGILMGEVNRDTGELTGPGIAYVYPDKRSALLGRFSNSDMVCARPALLLTSVDQTPAKYALDENWSKTTLKLDESTSTCISCNPLTPDAYEQSKVYVSTCSDNPDKGEGLFAKTELAEGETVSFYNGLRLTHDEVDSRDWSLNANTITLDESMVLDVPLKYSSLDAYVASLGHKANHSSAPNCEYDHFVHPRFGHIKCIRTIKEVSKGNELTCDYGYSHKLPETDEEDLPEWYMTES*</w:t>
      </w:r>
    </w:p>
    <w:p w14:paraId="0D36A2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0157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4967</w:t>
      </w:r>
    </w:p>
    <w:p w14:paraId="429451D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PGDEVTCFYGKNFFGDNNAFCECVTCERREAGAYSKKEVSSDAAAAGSDKGGASDEGQASSEKKGTTSSAKEKYSLRETDKRLRRKRMAAELESGSDGETKPPVTKRSTVAAAGKGETQNGRRKTTKARPRRTMRPHRKRGRERSHRATSPQTASSQISPSKVQKTNYHTRMGTKSHSKSSALFSPPPVGSDGTKRYPTRRRQDGSTSSCSLNHKLDISIEYKTRHSSPLCNSSPYVSGSSVPSEYFKDNPREKDEVIASNNVVVALTINGSEQVLEGRDLSMDCSHLSRDKVAAITIEHGSESTAAFEINIRSRTSAVRMETPPPPYESVLSEMTC*</w:t>
      </w:r>
    </w:p>
    <w:p w14:paraId="4F1554F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0686A3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5931</w:t>
      </w:r>
    </w:p>
    <w:p w14:paraId="40C03A9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NDGDSSISSVEDTSMVDDGISPLEVASMVGSCSVEVCSEIVAIPNPSVSKNDVISRVEDELGNCVRVTNEEGTTEEDVMSKTDEETSVEEAKKLIKTETKFMSLSEEDKETSEDVSTTSLVVMTLEGDGDTIKSSLEDKRSSDETIADVKLKDSMSETDRMSEATPVSIDDVIKTIEEARLREDSIATSSEGDGDGIIIDPERDKEASLEDIAACSSEEDCVSTTFDVVKANGEELISSMFITDCVDEGNIDSAPDVLITRDSLDETRFKNEDERTDEMIIEESSASVSVAESTDSMVNKTSLLDLVASNE*</w:t>
      </w:r>
    </w:p>
    <w:p w14:paraId="2995896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8C614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6869</w:t>
      </w:r>
    </w:p>
    <w:p w14:paraId="120D87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PPSVILKEAFDSCVTYPPSDFTFSELSKKVMLPVQEVKFWFNHLKTIQNNRISGAQKAAKTRRKKKTQPSIQLGSTLCDPQPSTLNSQPSTLNPQPSTLNSQLSKTPSYSTNEYQCGICHTLYQEFTQVEEDWIGCDTCDTWYHFICPGIDREAIPKTYICTECSG*</w:t>
      </w:r>
    </w:p>
    <w:p w14:paraId="2C01320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4E8989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8735</w:t>
      </w:r>
    </w:p>
    <w:p w14:paraId="2A3200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KCKRISKRKKLLLEKVKKRKQIVKGSKRYRSTAENVEFPEEPPAVTKFRHWCTTTASIAISDKVYIGVHGSSHGIGVFAKDRIRKGEVLAVIPRSSTLSAGNSTLSDLISANIITDNSWIPLIITIMNEYSMKDESYWCTYLNTVPNNTSVCSPPLLWSSEERERLLGAETGLYHLVDSDMKRLRNDYCTIIKPFMETHLPRVKISEEKVIEIASFIMSYSFTDPYSNDVLSETMMIPFVDLLNHNHCHHAELKFGNKVLKLIATRSINPGEEIMNTFGTSLPNYSLLHTHGFIDLNNPVDKVCIPLNSLKRAFFMKGANWKRKIWSELIDKDEFDEIYEVDSNGIPDPSLLKIIKLLCSRGTSLELRKRMQSKLLQKYIKRCLANIPVVFAKEPSLKEEYVMKLHQQLNEYLNKLLLTSFIM*</w:t>
      </w:r>
    </w:p>
    <w:p w14:paraId="5B395C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2A4294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1_228868</w:t>
      </w:r>
    </w:p>
    <w:p w14:paraId="2ED0E5A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GRLSHAEEDYGDYTTRCICSFTHDDGYMICCDECLVWQHVECMECIFETVTYRWSVDESFVTVDIAVDPNNLPDKYLCEQCEPRPTDKKRAKMIQMKKREEMTGTDFDDDDSASASTDEGQRSAASSPTPSSSSSSSKRKKKQPKTAGMLRVQELKAEARRGKKEKGLEKEEGKRGSKRLKSKHHRKNTGGVSVGVASTQSPRSPPPSMLSGVQTLLTAASALEQLSPVATSPSPSLWSSKTAPWSDPYTKITSNTYSDSLKNFLSACLQQLKQEAVVYTKEEFQRMLPMLPICHTREVCPSRVGVVVDTNVPEDEMIIEYKGSITTRRALLHDIGINSIKLLWKNKPCPFVYQYDRMSDIHICIDARHSGNMARFIRRSCCPNAELRHFFVNNEVHFGVYALTHLSPEDEVTLPFDFYDKCDYNLSCACDHKTECGLLNSPRGGRGIGGGKGSHKVNNNNKEEDMEIEGAVVTRKSLKGRGHSAVQLTDEDSNSSWAGKRGRQHSQQTSREVTDSDSEDNLETDTPKRRKSREERKTEAVWKMFEKMEATRRKKQQHLPSETSSHDNEEIPTPFIGTPRGRERLSSSGRKVNLLPSSNNKPRLSSISSVDLQSPEPMDAFHSPPLTPSLSTTSLQDLTPSSNPVSSPPWGSLSKLSFEVTPYLHPKYLLAGFALPRKKAILHQWEMDHLDNTITNGFSLSSLKSLEDTNRPRLRGCLKHRWMKQYQEMEDSYQTTPSSFI*</w:t>
      </w:r>
    </w:p>
    <w:p w14:paraId="1F08305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8330A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e_prdm7_9</w:t>
      </w:r>
    </w:p>
    <w:p w14:paraId="7933AB6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ICVICEDCQKIHHGDCPVHGPLATLDPSSGYNTASLQYTSVPVPRELTVKESKIPKAGLGVFATELIPNGVKFGPYKGQKVYYEDIDEDDDTSYMWEIKKPNESYYIDGQVESESNWMRYINCARNEEEQNLVAFQYHGEIYYRTFKDICPGTELFVWYGDQYAKDLGIETTVNNYGLFICKRCSNRFKSKSNFKTHLQSNKDCFKANPQIFTCGRCQESFYALHKLQDHIRKHEEVKTETKIRFVKIEENVTNNEERYRDGAKRRRKADCQRRFHCEYCNKSFTQRGSLNTHIRIHTGETYHCQYCDKSFTIRDNLDRHIRTHTGEKPYHCEYCDASFTTSGDLNRHIRIHTGEKPYHCEYCDASFTESGTLNTHIRTHTGEKPYHCKYCDASFTTSGHLNTHIRIHTGEKPYHCKYCDKSFTQSSILTRHIRAVHN</w:t>
      </w:r>
    </w:p>
    <w:p w14:paraId="4E436B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79585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e_prdm12</w:t>
      </w:r>
    </w:p>
    <w:p w14:paraId="493F18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AVRMEDPASSSNTTRTAVIGTFSSQVIAFALFGRVSRLSCAAEESAPSFSDSINQVSKQFPDIPDIFRFGPSTVKFRSVGVFCRQFLNQGAVLGPFTGRKLSVEEVITLKLKSYWEIHQDGKVQYCVDGSDPHYRNWMYFIQYARHQDEQNLMAIQHEERVYFRAVRDIQLGEELLVWYDKYQYDLYMGIPQGFKDSLSAEENSQDDEIEDDSENEEIEVEETDDEDDGLEQEAGRQQHSPFQHTNCQQNTSSPIPIHSTLPGISAVTPFTMYHHTPHPTQPPSIPGIPNVQWLKPHGIGNAPPVLSMPPNWPNFLPLSPTNIGKPSNLDMFERWADGTRWRCQICQRIFTSQGSLRAHARIHTGEKPYQCQFCKRVFTQASTLRSHERLHTGEKPYKCDHCGKAFTQSAGLRSHLKTHSMH</w:t>
      </w:r>
    </w:p>
    <w:p w14:paraId="1490AD3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D5178B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e_prdmX1</w:t>
      </w:r>
    </w:p>
    <w:p w14:paraId="0990A9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SGSSSSSSCSAESSTDDEYYERIVTKRKIRKMKMKSSTSHIQQQTNVQSKKPRNTEGPQSVIVQQYTSPIAIPPEVTVTESGVYANSVIGSGVRYGPYKGLKIAEDELMTETDDISCLWEIKCCESTYYVDAHEESNSNWLKYVKLARNDNEQNLIAFQHRRNIYYLTIKPIGPGAELLVWYGDQYMTEIDGANNPYKCRVCCKTFTSSAGLRYHLNYKKKNNCTSVFAPPYFTCQSCSKGFPTLFQYHTHIRNNCKKTGELKKSGELQKCELCGKLFLNLKRHQVLMHHSDKPPFQCSILIGYLSEVMEYQSNLSSMSRHDTSTGNGLP</w:t>
      </w:r>
    </w:p>
    <w:p w14:paraId="0DBA9D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26CA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que_prdmX2</w:t>
      </w:r>
    </w:p>
    <w:p w14:paraId="2A39D3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YCYSGSSSDPSDDNNDDSDYTTGYYKPKKKRKTTKKGGRKPKTAMRENDSSTSESPPQLQEQQARAPQSATVPQLVTAPQLVTAPQLVTVPQLVMPTIQLCDPAQLPLLQSSIQSQAVLAIHRAPSMNQNSVVQGPCGLPPEMTIINSCGKQGVFAIARIESGVRYGPYKGLKIAEEDLMEETNNFNAMWEVNCGESTYYVDAHEADNSSWLKCVRFARNKEEQNLVAFQHRRNIYYMTIKPIHPSSELLVWYGDQYLQEINTGGESKTLYVLSFMFSPLIDSAESFVCKGCSTSFISFDVFELHRKTCSSTPYFSCRRCERKFPSLFQYHVHIRDHRESPCRKPEKFQCNICNKLYTSRVGLRNHQQRMHSEEKPEKCPHCDKRFAQKGELRQHMQIHNERHLKCCFCDRMFAYQTLLDCHLRYNHTEIKNYQCYICGNRYKTANHCKLHITRSHGSIQAAEQ</w:t>
      </w:r>
    </w:p>
    <w:p w14:paraId="07792C6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A8F52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>Branchiostoma floridae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42D1F0E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137A9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00071|fgenesh2_pg.scaffold_353000003</w:t>
      </w:r>
    </w:p>
    <w:p w14:paraId="05523D2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FSGFEDGVFEMSSMQPPDSQNLRYCLTRIRKNDDTRRLSYTSLYSRSLTNVRLPNEPEHFLYLLERCLQLQQGVFYEDNVSFVSVLERALDVCIEMGEWQNALEYAERLGRILRVYLQTDIGLGLLYKKKGLIQLELGRTAEAKESLSTAKRLLTVTHGWRHDLVQHIRNVLTDLQADEESTLNHENNFSEL*  </w:t>
      </w:r>
    </w:p>
    <w:p w14:paraId="3F00122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00C4282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01392|fgenesh2_pg.scaffold_381000021</w:t>
      </w:r>
    </w:p>
    <w:p w14:paraId="0044069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TPPIANDLPSKSIADLPLDGKSGANFADTFFDPNLNPLAANSVQDMAGVQTVLPPVDMLTEEDAAKSTLSPLKDEQSSVENELATSPSQPEGGAAVSMEDKSSPESDRPSGSPEIKLKIKRTFLRGREKLTSSLLSDGSSPEEAAGPSKKRKKKLMETTDNDDQTQEVTSKQSPPGKKGKRGRKKKATDPSTPVIDYPSSAIALTTPDVGTPVLPAASHPKGFLNLQALEERMPPKWLVGDLVWGKVSGHPWWPCMVAYDPVEGVYTKFKGGPIRASRLYHLQFFGDVAERGWVGERSTVKFEGKDQYEQVVEDSIKHITSTTQRNQARKKSAVKPSRKAAWEIALQAAEEAIPLSLLERKQQYTFKYDAAPSPTDEEDTAPQVSTPPGGKKRGRKRKSAVAASVCATSLLSDDTDNEEEHLVKKKRKVVKKAPTQGEDSPKKKNKAQKKEVERARFELFCQKQRDQVKVDHPDYAPEQIQEELQMQWNILPDKLKAKYTSKFTATSQNSASDSDFDQPGVKHGPTKQDKKVQPSSPKKRKTAGKSSEADLKSSVDQCINSILALSQSDSAESSYPSTPGQVDSPAAPYESLPVKKRIQRRAEEGGKPDKKAKKNRKPRRDDAGPNAVASEKEEGTQNTDVEELSSQVSDHESEESSAPSSSSGLGRGAWAASKENLCQVCEQVGELLLCEGSCCGAFHLDCIGLQQMPTGTFKCDECISGVHTCFVCRKSEATTKRCSIPICGKYYHEDCLRKFPNAVFEAKGFRCPLHVCGTCVAVAGGDVKKVKSRGRILARCVRCPTAYHVNDSCIAAGCIQLAQNNIVCSNHFQPVKNQAHHSHVNVSWCFMCSKGGGSLCSDPHQLVGGTAISDSDQLSHRGSYLLQQHLPAAGSGVAWGSLAVTRGGDLLCCEMCPAAFHPQCLGLEDLPEGTWFCRDCSLGKKPLYKEIVWVKLGTYRWWPAEIEHPSKIPQNIYNMPHQVGEFPVRFFGSNDYFWTHQARVFAFQEGDKGSKESATSKGIAKVFKKGVVEATERFKFLQTQKEQKEAQESQRIGKKPPPFRMIKTNKPVGSVQIHTADPSEIQRCECKVTDESPCGPESDCLNRNLMIECHPAGCPAGEKCQNQRFVKRQYPAVESFKTPDGRGWGLKTLVDVKKHDFVYEYVGELIDEEEVQRRIKKAHEDNVTNFYMLTLDKNRIIDAGPKANMSRFMNHSCQPNCETQKWMVNGDIRVGLFAMDDIPTGSELTFNYNLDCLGNEKTPCNCGAPICSGYIGVRPKTAAAAAAEERSKNAKKKQRKRKVAPKNVKKEHEDECFRCSEGGELVMCDRKTCPKAYHLTCLNLTKPPHGKWECPWHHCDVCGKLATVLCDICPNSFCKEHSTDDNVTKHPSAKMVCHEHTEEEVQDSIQALEEKQKKALAESEDENTAANADGATQKPNGQPKKKNQDKAPSEEVTVKKQKRKPKQKVENGTSGKGGKKQAGKAKGAVKKTARVNKKGKANVDSEQTVKLEAEEVPKVPDDDLDDFEGELMIDCDL*  </w:t>
      </w:r>
    </w:p>
    <w:p w14:paraId="4CBD230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EF5788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1620|fgenesh2_pg.scaffold_922000007</w:t>
      </w:r>
    </w:p>
    <w:p w14:paraId="7A1EA5B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CAIASKTITRGSIVAEYRGERISDSEAQRRLSSIQDGEPAKLLWVYTKSAAPMCVIDGDSSDYNPAALINHSRNNTNLKLTTVTGAEPDPAVLLIAKQDISQGMELLFDYGTRHGADFLRQSQTLQPCPASDNPSPEHIGSCHNSHLNEDSPLSSCSEHTTTSSPSMEGVERQKKLRVKEQITRCQCRLRNRSNVRINTVR*  </w:t>
      </w:r>
    </w:p>
    <w:p w14:paraId="04C85E4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D5D34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2391|fgenesh2_pg.scaffold_1220000001</w:t>
      </w:r>
    </w:p>
    <w:p w14:paraId="47177D4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YFQALFDRICGDLQRSTQEMSSDFLQLSTNQQRVSYALSIPSVHSYIKVKPMFKGKSAMEATKLREFGNKMFGQKDYDSALQMYSESVLKAPFDPNVNHPVAHGNMNGSSHGRAQCDKNDVTTNDGNEFSLALANRSAVLFSLGKYDLSMKDIDLALHHGYPKELTYKLHERKGRCLWLGRDEEALQSFLTAKEHVTKSSLNSKKRKSWKATVDKQIAALQRTPSSVESADPSSTTNIPSVSYGTNSTFPSLSTAVEIR*  </w:t>
      </w:r>
    </w:p>
    <w:p w14:paraId="6B2DB38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34D3EB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5033|estExt_fgenesh2_pm.C_1610006</w:t>
      </w:r>
    </w:p>
    <w:p w14:paraId="556C22A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CSFLFNLNNDFVVDATRKGNKIRFANHSVNPNCYAKVMMVNGDHRIGIFAKRPIQPGEELFFDYRYSQNDAMKYVGIERELEVA*  </w:t>
      </w:r>
    </w:p>
    <w:p w14:paraId="3079A27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55B054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5742|estExt_fgenesh2_pm.C_3070002</w:t>
      </w:r>
    </w:p>
    <w:p w14:paraId="4FE732C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SDEEEEYTLQGPVDDEGFPHGHCTLAYTSGDKFEGHFDHGAKSGKGCFHFYDGSKLEGGFDGGLLQGKGLYTYEDGSVLKGVYIDGELNGPAEEFNSEGQLTFRGQYSDGVRCGFCWIYSADGGCICGDVNDEGEMSGKNIAYIYPDMKLALIGSFVDGEMVKGKLAEVVGISQDRPQFKMVSDGGIFKCDVSTGDGISSDPQLPDPYEQQMVYVGASTIQGASEGLFMKVPVKEDKVVAFYNGLRLTHAEVDARDWAKNGNTISLDEEIVIDVPPPFDDTKHYRASLGHKVNHSFCPNSKYDLFQHPRFGFIKCIRTIKPVSADEELTVEYGYDHHGCGADNPDAPEWYKEQMKSLKGKN*  </w:t>
      </w:r>
    </w:p>
    <w:p w14:paraId="739444B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1D692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7164|estExt_fgenesh2_pg.C_20201</w:t>
      </w:r>
    </w:p>
    <w:p w14:paraId="75574E5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CGPPRPSLASPLPSHLPLALPSTPDTLTGSLPIQVSPAVTLMHDVTTPLSSAPRMSFMECSPNTCPYADQCANQRIQRHEWDPGLERIVTKDRGYGVRSKTPIPQGNFILEYVGEVVSEQEFRRRTVEIYHDHNHHYCLNLHSGAVIDGYKYGCEGRFVNHSCEPNCEMQKWSVNGVYRIGLFALRDIPAGEELTYDYNFHAFNMEKQQICKCGSAKCRGFIGGKNQRFNGALNNKPVAKNSGAKTRKSKTRLKKREQHSQQQSQGAQQQHPTPQHHLPRFGEPPQVIYKSCPHTIKPLSARERNLVQKHKMFLLRNWERVRNTNEAMKKKSSQETKSASTAVGGAYIPKTGREKPFQGNSSSPHTVQETCQETTDSVDYSPSPNGVKEIVRPEEVLFLRECKGSSSFAPENPTNSEYYSMIPDPLDLTTIENKIMTGKYKTMDDFEANMQQVFRNAEKFHGKKSPIGKDVCRLRKVYTTARSDASRQLEEILGEVSGEPDTTEMVEETVRDPEKDESDDDIIRCICGIFKDEGLMIQCEKCMVWQHCDCMRTTDDVEHYLCEECDPRQVDREVPMVPQPPYANRGCTYYLTLLRDDLLVRQGDCVYLMRDQSQRRSVDGKSVRTSYRLLSNISPDKLDVFRVEKLWKNEKNLAPHLITNKDSPRPEYWYPGCTKRQVHGSGWQSMVLTGVSRTGVIDGTRQSPPYCPRERIRADLPSASLLDSKAQKGNPR*  </w:t>
      </w:r>
    </w:p>
    <w:p w14:paraId="3165254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0545F0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7670|estExt_fgenesh2_pg.C_60150</w:t>
      </w:r>
    </w:p>
    <w:p w14:paraId="0FCE4C8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RIQGELFCEIGQGRGIRCNKKGSSGIEPGTLIVKEEPYSYTLTDGELLRTRCHYCLKRLENSVSCDACRTAKYCNEECKKAAKFHHTPECRGYSRLMNLPEHLRVMGRILYKMHARKTDMGALGPLSSLVSNVETLKNCEEGITSLDSKMECLSQHMEKDALPDRAFMEEIYGKIASNSFAILDENMCSIGIGVYPQASMINHSCKSNCIGMFYGPQIQIRANEFIRPGEQIFHGYIPPLLPTAKRQEKLLKTYHFLCQCADCRNTERSCLAQLDFTLHSDNVYVIRILKDLVEVCVELGLWEKAVVYGKRIEPGYKMFLKRYDLDQGLLYQKMALAYYRLGDQSAALPYLRQAKTTLTITSGEDSGLVQEVSDMLAECVAKEIDSLLVECGCPNMDH* </w:t>
      </w:r>
    </w:p>
    <w:p w14:paraId="785AF81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54EB64E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18329|estExt_fgenesh2_pg.C_120093</w:t>
      </w:r>
    </w:p>
    <w:p w14:paraId="658B3C7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GKRGRTWRRRRQRNKEHRPVSLCHEEHYIRFFRFLKKNGLDGFFLRPALFPDTGRGLMVPRKIKRGQTMIKMPQHMILSTKTVLDSVLGPYIESAEPQLTTIQAITTFLIYQKHIGETSFWKPYLDILPNEYTHPVYFGEEDFLYLPHSLRANIKAKKQECIKSYEELKPFFPSLEPLLPNWEGIFTFDAYRWAWSTVKTRSLYVDDKGSTVLRNLDKSGLGVTSLVPMVDLLNHSHSARTGLLIKKSCKNGDYFYTVTAEDDYKRGDQVLFCYRRADNQTLLLNYGFVLPDNHLDTIKFFLVKDIIGILELMNFEEEDPKFRRRKVLLIATKYTASDLTCDYRGVSKTLMTVMRILVCDSEDRPLFKRVLADDLPWDHPVSVQARSLAQELLERRLLSYGIMDDEAILAESDTPVRRLVVAMRNEEKKILQKGLKSLTRNNEMHK*  </w:t>
      </w:r>
    </w:p>
    <w:p w14:paraId="299AE0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A8DDC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0015|estExt_fgenesh2_pg.C_370216</w:t>
      </w:r>
    </w:p>
    <w:p w14:paraId="2A4FF75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RTKGRYLVANGDLPMGHLVISEEPILTGPSYTTSALCLGCFDSVDGSYRCKGCNWPLCNRKCETAGSHQLECAMLKTADIDITDFVLTRLLYNIIMPCAVSCSSHVTRPGGNSSAGWSLTPRTKHENTGRCLSLACYDQWKKSQSYLIATIKLQRELYYFSRMEMGRNVVRVIRQTLGMDEFSEHEIMKVCGILTVNAFELFTTGPNKDRDSTPRAWAVYPTTYLMNHDCLANTLTSIDSKNKMHVRTRMPVKKGEALTAEYSECLWGTEIRRHQLHRYKYFWCSCQRCRDPTELGSFISSHRCTNCGGNVVATKPLDFNSTGFRCESCRVIIRGEVLKGTNHQVEEEVFELESKELETPIEEYEDLVERHESILHPNHYAMLRCKKFLAHAYGRQPGYSLAELSEDRLNKKMEMCRTLIDTLEIVSPRFNDDTAHFLYELHAALVEVARRRHDLGLISNQEMVVALTEAKHILHQALKHLYPWNDG</w:t>
      </w:r>
    </w:p>
    <w:p w14:paraId="58D1010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DLRDLEAESKAKKSLEALDGWIELVENSKPTKPVENTKPSKPVENSKPTKQVENTQPSKPTEQDKPKQEKQQHTAKKSKGKRKRKGGKGK*  </w:t>
      </w:r>
    </w:p>
    <w:p w14:paraId="652222E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9A1767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0285|estExt_fgenesh2_pg.C_420108</w:t>
      </w:r>
    </w:p>
    <w:p w14:paraId="724BAEA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DGEPQKIGKPSPPQQDATKVEGNSSSESSSSSDDDDEDESTESAESESLSSSVDSSRGPRIKHVCRRAAVALGKPLAVFPTDDKIRLSALPPKEKRRLLHKQKAEERPGTPDSDEVPNRARTEEKAKRPLGLGSPPKSRRRRRCGTCDGCKRTEDCGKCPNCKDKTKFGGFNVKKQCCIHKKCRNPQPAGDESIRPRMGVQRPRPIRAGDGKQPLKVDFKEEYDVENAWEGGMVILASTPLITRIVCYLCASAGQHEICPKCVRCKSCGRTTPGQAYNAQWTHEFSLCQDCGKLFDMGNYCPICKKCYSDDDYESKMMQCGKCESWVHAKCEMLTDELYEVLSCIPDTVHYTCPSCTQTEPPEWRQAVQKELYTGFQQVLGTLISHKSGEHLLHTTQEEAAESDVTPVVTQEVQTASPEAMEVTAEPQDKDIKTDEELLAEGGDKKVETPEKKEDDPGDLVAVRKQVEAMEYTSVSVFCTNLVRIIQGALSAAPDNSIMKTNTNVIRVLFIKAAESDVTPVVTQEVQTASPEAMEVTAEPQDKDIKTDEELLAEGGDKKVETPEKKEDDPGDLVAVRKQVEAMEYSSVTAVPELGAAPGPPPGVPVKTHGKTAGKTAHQGTQAVEH*  </w:t>
      </w:r>
    </w:p>
    <w:p w14:paraId="5C78A95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C064D7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0570|estExt_fgenesh2_pg.C_470036</w:t>
      </w:r>
    </w:p>
    <w:p w14:paraId="38D7CC8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SDEEEEYTLQGPVDDEGFPHGHCTLAYTSGDKFEGHFDHGAKSGKGCFHFYDGSKLEGGFDGGLLQGKGLYTYEDGSVLKGVYIDGELNGPAEEFNSEGQLTFRGQYSNGVRCGFCWIYSQDGGCICGDVNDEGEMSGKNIAYIYPDMKLALIGSFVDGEMVKGKLAEVVGISQDRPQFKMVSDGGIFKCDVSTSDGISSDPQLPDPYEQQMVYVGASTIQGASEGLFMKVPVKEDKVVAFYNGLRLTHAEVDARDWAKNGNTISLDEEIVIDVPPPFDDTKHYRASLGHKVNHSFCPNSKYDLFQHPRFGFIKCIRTIKPVSADEELTVEYGYDHHGCGADNPDAPDWYKEQMKSLKGKN*</w:t>
      </w:r>
    </w:p>
    <w:p w14:paraId="49CDB37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36A384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2719|estExt_fgenesh2_pg.C_970098</w:t>
      </w:r>
    </w:p>
    <w:p w14:paraId="4CFD5B5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ARRGRTWRRRRRRKDETRPVSLAHEESFVRFFQWLHRNGCRNVPLKPAVFPETGRGLMATKALKHEELILVIPKRLLITIDAIMDSYLAPYIERADSQLTPSQALAVFLMCEKCRREKSFWRPYIDILPEEYTCPAFFTEEDFRLLPNSLRGKAKAKKYECHKEFMELAPFFKMLADLFPDQEDAFNFKDFKWAWSAIKTRAFDVPLGGETCYRLRDSEDTSNPTMFPLVDSINHAAQAKIRHRYNEKRRCLESRTETVYRRHAEVMNSYGRADNDNLLLEFGFVVPGNPADTVTFHLVQDVLEYLQPENNELLERKIMFLARNNLISDLTCGVTGVSPQLLIVLMVFLCKQDDEDVWEDLRTGRFEEDGPLDVRARKVAGRLLSLRLRTYATTIEEDEGRLKEVTSPCGRLAVYCGMERKRLLQNGLKMLQHSSKVVIAKGVLRKLFSGR*  </w:t>
      </w:r>
    </w:p>
    <w:p w14:paraId="2EA64CA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CD7B56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3761|estExt_fgenesh2_pg.C_1280074</w:t>
      </w:r>
    </w:p>
    <w:p w14:paraId="3A5616B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ARRGRTWRRRRRRKDETRPVSLAHEESFVRFFRWLHRNGCRNLPLKPAVFPETGRGLMATKALKHEELILAIPKRLLITIDAIMDSYFAPYIERADPQLTPT</w:t>
      </w:r>
      <w:r w:rsidR="001D54EB" w:rsidRPr="00B90F6B">
        <w:rPr>
          <w:rFonts w:ascii="Arial" w:hAnsi="Arial" w:cs="Helvetica"/>
          <w:sz w:val="16"/>
          <w:szCs w:val="16"/>
        </w:rPr>
        <w:t>QALAVFLMCEKYRREESFWSPYIDILPEEYT</w:t>
      </w:r>
      <w:r w:rsidRPr="00B90F6B">
        <w:rPr>
          <w:rFonts w:ascii="Arial" w:hAnsi="Arial" w:cs="Helvetica"/>
          <w:sz w:val="16"/>
          <w:szCs w:val="16"/>
        </w:rPr>
        <w:t>PAFFTEDDFRLLPNSLRGRAKAKKYECHKEYKELAPFFKMLADLFPDQEDAFNFKDFKWAWSAIKTRAFDVPLGGETCCHLRDSGDTPTPTMFPLVDSINHAAQAKIRHRYNEKRRCLESRTETVYRRHAEVMNSYGRADNDNLLLEFGFIVPGNPADTVTFHLGKVSSGNYVICCPRQIWRGTVGRLIVRMT*</w:t>
      </w:r>
    </w:p>
    <w:p w14:paraId="13B33BF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  </w:t>
      </w:r>
    </w:p>
    <w:p w14:paraId="5E10040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4382|estExt_fgenesh2_pg.C_1460060</w:t>
      </w:r>
    </w:p>
    <w:p w14:paraId="2777CBE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YSTFAAGKYLRQKRIDFQMPYDIWWQYKHNKLIPKIDERTKYKKIRSNIFVDVKPLSGCEPVVCTCVRPAQADKACQEDCLNRMSFMECSPNTCPYADQCANQRIQRHEWDPGLERIVTKDRGYGVRSKTPIPQGNFILEYVGEVVSEQEFRRRTVEIYHDHNHHYCLNLHSGAVIDGYKYGCEGRFVNHSCEPNCEMQKWSVNGVYRIGLFALRDIPAGEELTYDYNFHAFNMEKQQICKCGSAKCRGFIGGKNQRFNGALNNKPVAKNSGAKTRKSKTRLKKREQHSQQQSQGAQQQHPTPQHHLPRFGEPPQVIYKSCPHTIKPLSARERNLVQKHKMFLLRNWERVRNTNEAMKKKSSQETKSASTAVGGAYIPKTDVFMTQFTALKTSRSVRTRRLAAAEENSEVTRTARLAQVLKDIYNTVVNHKDTKGQALAAPLMILPNRKRNSEYYSMIPDPLDLTTIENKIMTGKYKTMDDFEANMQQVFRNAEKFHGKKSPIGKDVCRLRKVYTTARSDASRQLEEILGEVSGEPDTTEMVEETVRDPEKDESDDDIIRCICGIFKDEGLMIQCEKCMVWQHCDCMRTTDDVEHYLCEECDPRQVDREVPMVPQPPYANRGCTYYLTLLRDDLLVRQGDCVYLMRDQSQRRSVDGKSVRTSYRLLSNISPDKLDVFRVEKLWKNEKKFFPNELFRVPLYEIIPLEAVVGLCCVMDLKTFCKGRPKTVKEQDVYVCDYRLDRTAHLFYKTTKTKYPICTKPYAFDHFEKRLVPKRTYTPHHVPEHYKKTGGRPYWKSNRQDGSSETSSTMGDSIDQASTSGLEEPVISDNISPSSSAEEAPISSEPHKTKQRPKQKERLNNVLLKLLAKLPGKHKPVDVSYLLEEGAGKRQRKKTTLVDCW* </w:t>
      </w:r>
    </w:p>
    <w:p w14:paraId="39D60F5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417862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4463|estExt_fgenesh2_pg.C_1470094</w:t>
      </w:r>
    </w:p>
    <w:p w14:paraId="758332B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DGVEIFSSAEKGRGLCATKVFKPGNLVRAADPYAYVLCNSERGKRCDFCFARKDDMSRCSGCKFARYCDGKCQKAAWTEHKSECKSIKTVKPETPTDSIRLIARIINKTKTDSPGVPGNSIDELQSNLREMPENVKEMFAQLAVVLRMYVGKDVMDDAREIFELFGRMTCNTFSICDPEMQYIGIGIYPKMSLFNHSCEPNCVAVFNGLRMEVRAIQNIQPGEELLISYVEMLAMSSVRKQQLLQQYYFTCKCPRCQDQTKDGMMMAVKCGNINCKKVIIQVDGAYETCKVCCHDNEKDPKFWKEVNKVTQFSEEMLAAITSADQRQEPKEGLRLAERLLERQQQVLHNNHLFVLKCLDKALDQAVVLRKWNRALRCA</w:t>
      </w:r>
      <w:r w:rsidR="001D54EB" w:rsidRPr="00B90F6B">
        <w:rPr>
          <w:rFonts w:ascii="Arial" w:hAnsi="Arial" w:cs="Helvetica"/>
          <w:sz w:val="16"/>
          <w:szCs w:val="16"/>
        </w:rPr>
        <w:t>LQTIEPYKVHFPAYHPSLGIQYMRIGKLLLY</w:t>
      </w:r>
      <w:r w:rsidRPr="00B90F6B">
        <w:rPr>
          <w:rFonts w:ascii="Arial" w:hAnsi="Arial" w:cs="Helvetica"/>
          <w:sz w:val="16"/>
          <w:szCs w:val="16"/>
        </w:rPr>
        <w:t xml:space="preserve">EKRLAALEALQMAEHILNVTHGKDHPINKELGDLLTQCMDEMRMYQAQKKK*  </w:t>
      </w:r>
    </w:p>
    <w:p w14:paraId="453D12B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53048D2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5045|estExt_fgenesh2_pg.C_1670003</w:t>
      </w:r>
    </w:p>
    <w:p w14:paraId="70A7658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EDICAQSKTECSFKSTDLLHGPGYME</w:t>
      </w:r>
      <w:r w:rsidR="001D54EB" w:rsidRPr="00B90F6B">
        <w:rPr>
          <w:rFonts w:ascii="Arial" w:hAnsi="Arial" w:cs="Helvetica"/>
          <w:sz w:val="16"/>
          <w:szCs w:val="16"/>
        </w:rPr>
        <w:t>QRRDDLFHTSAISWCCGYRYSTQTDFQAGFL</w:t>
      </w:r>
      <w:r w:rsidRPr="00B90F6B">
        <w:rPr>
          <w:rFonts w:ascii="Arial" w:hAnsi="Arial" w:cs="Helvetica"/>
          <w:sz w:val="16"/>
          <w:szCs w:val="16"/>
        </w:rPr>
        <w:t>TNYGGTINMCVRHRQGDVNTDLKSCCTSTHLLVTMATDGDAEGIEMSDENFYENLDDIISGLVNEKLESSGWVEGLPPGMAAIERDLGSLEDQQARIQDVFRESERLLGVAGENLAWQQTWFNDWMEHNRTGSPEEMVDLTAEDDEVMVVSEGPATQQQQLQQPQQQAQQRQEQEHQSELPSTPQAATEEETVPTAPQPPQTESSVPTTNQESGTSSEQPIADQNEEQVQREVAPGTSDPVSVELAVGMRLMGKKKDDIWYQGTLIKIVPDEKGLIKYKVKYDGKGKGLLSGNHIAFSETVGQGVLHAGSRIVGQYVDEEGDSVQYLYAGIVAELPSKMNRSRYLIFFDDGFATYLKRDQIHQRAMVKVKVGQKIRTEWNGQWWDARVDSVDGSLVKM</w:t>
      </w:r>
      <w:r w:rsidR="001D54EB" w:rsidRPr="00B90F6B">
        <w:rPr>
          <w:rFonts w:ascii="Arial" w:hAnsi="Arial" w:cs="Helvetica"/>
          <w:sz w:val="16"/>
          <w:szCs w:val="16"/>
        </w:rPr>
        <w:t>YYPTDKRSEWIYRGSTRLWP</w:t>
      </w:r>
      <w:r w:rsidRPr="00B90F6B">
        <w:rPr>
          <w:rFonts w:ascii="Arial" w:hAnsi="Arial" w:cs="Helvetica"/>
          <w:sz w:val="16"/>
          <w:szCs w:val="16"/>
        </w:rPr>
        <w:t xml:space="preserve">YEAFAHQEQAQTEGSKSIRSHTMGKTRGPHIEYTRAEEEAAKRKTTGAAQKKPASASASSASQSKPPSRSSTPRSSSTVDSSSLSFEKLLTEDIEKLQAGSKLVPSTSSELQNSGGGMGRPVANREAWFQIAGATQKKTVTSQQSNTTVKQTVTSQQSNTVVKHVVPTTVKQTVTTTQPPVTTTAQRINRPLKKQVARKSTGPRSKKPFPDQYVPPSVGRKDIASILQKRLMEEGDSNSRSSEDSVVDITVETDPMEVPTPKMVKFSPHQCTPACVSHVRPANPAQYRGRGAWPHINPLKVPILYQWERYIGKKRPGGTRDVSYRTPCARMVRNVRDVSWYLMQTKTDFLSIDQFCFDPYVMLDNMRPEKYFVKIPDISNGNEDVPISCVNEINHEHPDNVGYTKQRLPTPGVELNLDPDFLVSCDCTDNCQNKKTCACHQLTIQAYRSRPGGQEDPDAGYEYRRLTEQLPTGGWGIRCLDDIPQGAFICIYAGQLLNEDTANKGGNMFGDEYLAELDHIEIAEKFKEGYESDVPDSSGSDLNDSDSESDNSSSAEEPSITSSTSPEPDLDNSSDSDYKPDITDKPGDTSGAVKLILRRESRGSTSGRSVKPQKCDTDKKVESWIEKNLSEKKSGDTGSQSESRSSSGRNTPKQTHQSQDSKPGLPQPNKEDQSQSVDTNPAKKESSVHEQERHNIFDIMEFSESKDGTSKTPDREVQKKGDTNRSFQDALKDMNVSMELSPKKAPGQQGTVGAKKDSGKDDGMACTIVEEKEAAEGKAERREGDVQDKTGKTEGEEKDKKGKDGSSPMRHYGYRIDGDRIVGLKRKHRKKIVVKASSSSESEESKPKPASGDCELMIVGATSLAVDSGDETSDSEKGSSSDKGKKKKEKDQLEVPAPVLDDTQQPVAVLQPSPDRSTRKYFGEEHCYVMDAKVIGNCGRYLNHSCSPNLFVQNVFVDTHDLRFPWVAFFSSKRIRGGTELTWDYNYQVGSVAGKVLYCYCGSEECRGRLL*  </w:t>
      </w:r>
    </w:p>
    <w:p w14:paraId="60F003B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CBDC3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5138|estExt_fgenesh2_pg.C_1690059</w:t>
      </w:r>
    </w:p>
    <w:p w14:paraId="11CD496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PPRVVLDDNNPFSEAFQEREKLHFPSTNNYTNIKETSTILSLNGRMFANAIQAQRMPPRVVLDDNNPFSEAFQEREKRERMERLREQQERQRMQLQQEIEQQRRLQQMERQDHDWHNQEVVQNNMANERRQGMMELPFFNTPEIPDIAGQLQQNPNPQQQQQQPPGQQQGPPFMNPNPQQQQQQPGQQQGPPFMGPGQGQPPMGQGPRFPPGGPNFPQGGPGSFPRGPLMHPRMPFPGPMGPIDPHQGFPVPPNYPMSGTPPETEKPKPKRKRNRKKKKSADSEEPPPPSMQQQQGMPPDIPQNPMNPQAPTMPHPGMVQGNPMMPPVRRDPSQPPLLDQSFTVPLRHIADGSQGQLDMNKHSLLLQHLTTEQKDALRMSATTGDNAPRIDSIDPDKLKAETLKLDPQKLETGNGEGEKGKEEDMEEGKGDGNGDGKKDSPEKPAANQLLKALLQGTPTQNLLAKAGLPPCKALQEAQDVTVEASTPEKVKKEEQEDSDDEEVINKLKLTPEQQKQLEMLEQMPETVPKGQNKWPTLNKKKEWDPKSLSSLPPAHSAPDVIVREQEEFERRRQEYQQQLKKRKETQTKRASKKRKKDEEDEITKMKQNRFPSTEMIMSTVKQLSLCEPEISVNFALFPPYGSGPLNGDNQLKGTFGHAFLDGVQDYYSNFLKSETLSNPPTPPASLPPTPPPPGMARPPMVNGHLHPDEILGTRRAKLIGDQRSHDQDELMKEMVSHQRTITRAENSTVLGLDGGKTMQDVNVPPSLPTPPPSNLAPGEAPRFSRDATTPDSIVPSSSPESVIDDEPPPQPPKLISLNRGPNRGPSPTIPLIAPTPRRDYSDDISKKPGLPSSCQLTFPKTLSKPKLLSTHPPSGGLPPGPTNPTLVIQSLHHHRAPKLTSQTTQATALPQCGMPRHKSADSAEPQRSKVQGIHPPSAIQTAQLAFQLSEPGKEAASASTSSTSFTVVVVNKTFLLQPNNAKLRGLPLVDSLPLPFAAKPPTEFGPPRDHPIPPTSGQSSFPSSQAGVFVRPSFSVPQSVIPPNTSTVDIRTSVSMPRATDAVQVTRTSESAFSVSNLERMRTLVGQAGGALPPQRPDGNMSVSLTLSATAAEDINGIVAAVADLVRVPVPTSYEISEGVDYPSSMAEHFRMQQQQRKGDGGVLPPQGVSLETLLQQGKPKFCRHCDVVVQGDGIRKASSDFPFLRDQEGRSDQVRTRFVAQDSSDSDSELTFCSSTCLMQFAISLQSRGRRETKEKAGSIVDHRSRDIVRPQHSEIPIHLSPTYVNNTSKPFSEGQGSEGKSERPRLKRRSDSNTSQTSQDLPPEPPKVLIKKWKGVRWRRWEVSILVPKSTYRPPSEKEIDELMSKLGTCLKPDDLPVDSRCCVLCGRAGDGDTEAAARLLNMDLDMWVHLNCALWSTEVYETLNGALINVEMAYKRGQTLACTACNKFGATITCHRYNCKRIYHLICAIKENCMFFKDKTVMCPVHAPNKHENELVSLSVFRRVYINRDDSKQIAKIMRNYGEKKYTLRVGSLIFHNVGQLLPHQLQAFHTRTAIYPIGFEVTRLYWSMRYANKRCRYVCRVEENQGRPQLVIRVIEQGHEDVVFKGSTPKLVWLNILEPIEKMRRGSDVLKLFPNFITGEDLFGLTEPAVLRIVESLPGTEMLQDYFFRYGRHPLIELPLAINPTGCARSEPKMRTYIRRPHTLTSSNTSRSSQTTLTGELLSPYHKQFAQSKSAQYRKLKQEWRNNVVLGRSRIQGLGLFAAKDIDKHVMVIEYIGVIIRNEVCNKREHIYEEQNRGVYMFRIDSDLVIDATLAGGPARYINHSCNPNCVAEVVNFEKEQKIIIISSRRLSKGEELTYDYKFDIEDDEQKIPCCCGAPNCRKWMN*  </w:t>
      </w:r>
    </w:p>
    <w:p w14:paraId="0B850F0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A9ED5B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5552|estExt_fgenesh2_pg.C_1870057</w:t>
      </w:r>
    </w:p>
    <w:p w14:paraId="0A789FB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RRAVRRKDETSGTKREGTEDAGEDTEGPKKVLRTFQDKKTWKAARKAKEESALEELVLGRRQEEPTDRLQDAEHQSEDPSEEGSDDDVDSLGVVDTREAAWVDDDDDDDDRTRVEKTSDVPSWAQTSQGRKRQHESDDDSDEELLQHTGDLLAESSALPRGNINIKRCSDVNKTYPHQGPVRRVEFHPSAQVDGRNNPKIQTLHLEKFPVRTAHFSTCGREVILASTFKWFFVYDMIAGKVIKIPKIRGVDDTSLSRFEVSPDGRFLLFVLVCVCLRVSVLKVNMFVLMFMTGVDDTSLSRFEVSPDGRFLLFLGKNGFLHLLSAKTKECVSSLKMNSDVSAGTFSKDSRHLYSVGDDGEVYVWDVGTRDCIHKFVDEGCTHATTIALSHNSKYLATGSQSGVVNIYDTQRALTSSYPTPLKALLNLTTPVTQTTFNHTGEVMAMCSNEVFKAARLVHLPTLSVFSNFPEADSTVKRVQCLDFSPHSGYLAMGNNQGRAMLYRWDQTLQGLLIQPVPRPSCHQGLNGLPDRRGGHGDRKGGHAGHHGHWRAYKLLVDPALQKGHQQKLDKVYRYDGVVQGKPDLYPPIHVRDPRRLSRLWRRNEPADLPVPKFKVDDFYVGSPPRRQITFSNLNDNINSGFLQEMCKKFGTIEEMKIYHHPKTRKHLGLAKVVFATTTAAKDASNKLHRTSVMGNIISVQIDSKGKIREQLYDSIVHNKPSQEAPQVSKADPRRLSLDERPHAFMPPQRNLPIIPEAHHRPEAPLPPAPLPPARHDVVPPVYPPVPPEVHPAGVPPGVPPGVPPGVPPGAAGVPPGVYQQPPRPDGHKGYYSDPRRRLSSEGGAFAPYDNVSAHNSFPRPPAGMDDQGYYSNTPSSYSGQGYHGNSYHSNTPSLSESTPSYVPTPSSFHSSGQTPQSYPGGVQPPNFAVHTPGSYYSGTPVGFHGNTPQYSGNTTAPVTVVATTASTTVSVATPTQPPEDPAQNGGEKPADKGSLSLDSRIELLLKQQRTFPALGGMSPSYSEEEKGERSPTPPPLESFTPPHDASPRPPPQNSTPSSLQLLKTDDLLEEISPGSLADSDEDKNKGKSAGKEEEAVTMVTDRNAEVPTPVMDEEKGEGDMDISSGNDSDDDDKMSLSPLSSPEQSKLVVNPPPTPVYPPNVPPPNFPPPNIPPPMLPNPSVPPPNIPPPNIPPPGMEPSAPSIPPPGLPPPPLPPVSSLPMPPSSVPPYSSNFTNPMLPNQQQQHLARMGLWRPGMHNYGNHGNQQPKGPFPFPPPLSANQGPPRQPQMRGPRPFGQGATFRPWRPMFDPTVPPPGYVPPVEKVDPHKQTIDGVMERIVWELKEIMRKDLNRKMVESSAFKAFETWWDREEEKTKVPIKSEEKDEDKVVEPEVKVKPKPSKSLFEQPAALPSISNMDSFSPFGPSGLGGLGLGIRAAMPRMPSFKMKRKPPDSPAAEDGHPRKRSRLASPSMDDGSASDSDADKEDMLSQDSDLSRHGTPILQRAHSLDSEGSEVRVVPRPEEEQKSIIEDDDDEDGDEEEEDEDYDEDEDLAEADASDEEFPEEDELMVSDDEDEADDESEGSESGEDSDSYLSSSDEEETLADVTETEREFSEAEDSEQVPDSDATLPVSHQRSAELGQDQVGHRVMVSPGQEQAQSIQPPPTLAARKQGLATPEHAYSKQATSPSILSPRLPSPRLPGVLSPPLIPGSDSRTLPVDGATVAHGEDIRSVLDPHLQLRHLHRVPAGPAGPEDRVGASPVRPALLLPERSAFGFMSEATGAMLPSSPFPMEDLPRTPGGNIDLPRTPGRGMTLQLPTDPAAVPGFLAPTQAGATAIPSSPWRGIPPSPSTSLPVPSLPPLLAQFADIVTHEAMQRDVVAKDDSSEPPAAPPDTQTTPPQLLASQGKFSIASLLSPQQPARTEPLPPARLHPGLPITSEEHLRMLQANCQLPRFQSPPRPVQPPVQHLLPNQDQLLSRANNQAANVLANELLSPSKQTVADLLAASRTLERDVDVEGSDSEKTETSSEPEVSVDEVQERTSRQRVCPYMLEHNYAAPLPEHNYAARQPPSPAKPSLTHKQSKTRTEELPVVAAPPVCLPVNIKTEPPPVEDLPKDKENEAPIEVSIPSVDLVTTEKEEPKQHRKTAEKEKEQILREQITNKIKEEAVKPEPLRFDPRDNLMEMEVLYEFLKTGIDLEDVKYLQSSYDSLLQQDNSGVDWLNDTHWVYHPHILSQYSNTVTLVHRRKDDPTLGDHKTGCARSEGFYKISFKEKTKYLHRARLASVVEKPEDDLMESQNKAKQATQSSREARSNQRRLLASFGASCGDISDLLRFNQLKFRKKQLSFRKSRIHDWGLFALEPIAAEEMVIEYVGQCIRQTIADERERRYEEQGIGSSYLFRVDHDMIIDATKNGNLARFINHCCNPNCYAKIITVEGYKKIVIYSRRDIAVNEEITYDYKFPIEDEKIPCLCGAENCRGTLN* </w:t>
      </w:r>
    </w:p>
    <w:p w14:paraId="50944D6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46B4AE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5839|estExt_fgenesh2_pg.C_1970013</w:t>
      </w:r>
    </w:p>
    <w:p w14:paraId="032566E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TDGDAEGIEMSDENFYENLDDIISGLVNEKLESSGWVEGLPPGMAAIERDLGSLEDQQARIQDVFRESERLLGVAGENLAWQQTWFNDWMEHNRTGSPEEMVDLTAEDDEVMVVSEGPATQQQQLQQPQQQAQQRQEQEHQSELPSTPQAATEEETVPTAPQPPQTESSVPTTNQESGTSSEQPIADQNEEQVQRETVGQGVLHAGSRIVGQYVDEEGDSVQYLYAGIVAELPSKMNRSRYLIFFDDGFATYLKRDQIHQRAMVKVKVGQKIRTEWNGQWWDARVDSVDGSLVKMYYPTDKRSEWIYRGSTRLWPLYEAFAHQEQAQTEGSKSIRSHTMGKTRGPHIEYTRAEEEAAKRKTTGAAQKKPASASASSASQSKPPSRSSTPRSSSTVDSSSLSFEKLLTEDIEKLQAGSKLVPSTSSELQNSGGGMGRPVANREAWFQIAGATQKKTVTSQQSNTTVKQTVTSQQSNTVVKHVVPTTVKQTVTTTQPPVTTTAQRINRPLKKQVARKSTGPRSKKPFPDQYVPPSVGRKDIASILQKRLMEEGDSNSRSSEDSVVDITVETDPMEVPTPKMVKFSPHQCTPACVSHVRPANPAQYRGRGAWPHINPLKVPILYQWERYIGKKRPGGTRDVSYRTPCARMVRNVRDVSWYLMQTKTDFLSIDQFCFDPYVMLDNMRPEKYFVKIPDISNGNEDVPISCVNEINHEHPDNVGYTKQRLPTPGVELNLDPDFLVSCDCTDNCQNKKTCACHQLTIQAYRSRPGGQEDPDAGYEYRRLTEQLPTGGWGIRCLDDIPQGAFICIYAGQLLNEDTANKGGNMFGDEYLAELDHIEIAEKFKEGYESDVPDSSGSDLNDSDSESDNSSSAEEPSITSSTSPEPDLDNSSDSDYKPDITDKPGDTSGAVKLILRRESRGSTSGRSVKPQKCDTDKKVESWIEKNLSEKKSGDTGSQSESRSSSGRNTPKQTHQSQDSKPGLPQPNKEDQSQSVDTNPAKKESSVHEQERHNIFDIMEFSESKDGTSKTPDREVQKKGDTNRSFQDALKDMNVSMELSPKKAPGQQGTVGAKKDSGKDDGMACPVVEEKEAIEGKAERREGDVQDKTGKTEGEEKDKKGKDGSSPMRHYGYRIDGDRIVGLKRKHRKKIVVKASSSSESEESKPKPASGGCELMIVGATSLAVDSGDETSDSEKGSSSDKGKKKKEKDQLEVPAPVLDDTQQPVAVLQPSPDRSTRKYFGEEHCYVMDAKVIGNCGRYLNHSCSPNLFVQNVFVDTHDLRFPWVAFFSSKRIRGGTELTWDYNYQVGSVAGKVLYCYCGSEECRGRLL* </w:t>
      </w:r>
    </w:p>
    <w:p w14:paraId="4CE8428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054CA31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7996|estExt_fgenesh2_pg.C_2860038</w:t>
      </w:r>
    </w:p>
    <w:p w14:paraId="681876E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DHYYNPESPTGDMDISSESGSENEADKDDIPPPPPPPVAQLPRIKALVNYDVANTSESSDLSEEDDTKRDNQTEAKGQSSKGHGGKPKSTKFYPLVENGEKHSKELDSGITDKAVKGPEKNTKFEPLLIFKDQNTIQIPRPITERTDTASVFTTQSEDTILGKTEKEEDDSKDGAGKWKPVGWSALQGNKTSKTDVKIPVKTNSFLSVKKTPVDFIPMKKTTIDDAYGLDIFEQSQKRKGGKANKSGAISFQLRKTTLGQKPNIRVFMPRQLKVRSSSESSLPRALSSEDPSPPPEETLPPLPKEESKEVVKPPLPTMEQEASTKPPLPIVEPERKEKPLIPISIGDASLKVHSSTPERPSSGQSGTLIERRDSKEKISRWSDASGERMQPNTVVTERRDSKETSRWGFEAGVQPNVQAGLPHVPTKFEALPASDSPRTLPVEQALDSIPLPCVDSTTVAASHAMFKTDEVELHGGANHKNSDQSDMDIASDQSDVERAKSAESSSSDTEDDSDSDADTRKRLRSVVTVVVTKQQTSSPSSTKESKEKKHESPSSSREPREKKRDRERRSGSRKGSSSKDDSKSERHERSRTRSRSESCSSSKTSPHNDHSRNREKSKTKSDSSEIKREPETSRRRESTSDKHRSISESKPHGATTQEELSNANILPVKDKPVDSMDTKIGKSLSCAVDKIDVKDSNILLVSPKKEQNVTQESNIKPVPTEAVHGETLVSSSLRHEPVEIPLSRLSDEQTFATNRKEFEVESLSGKQTSQPAIETFATKHSEDRFSPNKKDDSYPEHKHTVLETPMLDSEESSTQHKDGKEKVVYHALVNYSSQEEDDSSRATSPIVEEGISEEKDHSKTVSSSSGGVLEESVGFSLTSNAEINTVFHKEGTRPDDITSQFSQTASECKPPMEEKGVWPLAEEKSCDTKRTEPIPTREGGEEMAIPVVSGTGRRQKKATRWDSDTREKVEVNEHYVMDAPESHFEDRSQEPRILQPLHGDENDGGSTPLHDEYEEFESEPIVMGHSTNEERGRFLSTVHGRSEERVSIMAATSTSSHPQQDDVSYPSCTIRPMQPRVDLSNPWDDYEESGLYADFSGPSMLPRAPSISDSAAPCDSSASKDLPYVSNFVESTQSTEQPSDTWKEDEVRNLDVQNSSNVQDSTQFSEQDRQDLELTPIRRSARLKSQDSTDLSSSPSLSKDGTEKPQRRVSIEVPQEASSETTEDVLSEASAEKAVPEKEKKPEENLRPPFFEAITENLYLSERKKSKMRKDIRRMLCECMTSEEERDAGIAACGEDCLNRLLMIECGPRCLCGEYCTNKRFQRKECSRVEPFNCGDKGWGLRAAEDMISNQFVMEYVGEVLNFSEFKQRTKEYNRQKQHHFYFMALKNDEIIDATKKGNVSRFINHSCDPNCETQKWTVNGVLRVGFFTRRPISDGEELTFDYKFQRYGKEAQKCYCGAANCRGYLGGNKTTPVRQRTKKKVEDNLLDEEIDQMAEECEEGLTETEQVLYLSRLMVRSETVQQRFTLLKILLATDNQSCLKAFLRYHGLSLIWSWMVDMTDGSAPPDLQVKVLRCLSHLPITNRTILDESKVMAVVERWAKQLANQQPADADTESSSGEPLSRSATPLTLSLAYRNSPSELKSESEKNSESDNERTPAKRRRVQLLEDMENVKTAEDKDKNDVTCSTQSEETEEKKQEEEEKIERMMETRKEVADTSSDAKKGAKDSGDGEEDSNDTREADPTAESGSSSAKPAGNGEDDEESSDLESEQSQEPERPGGIAEMAAQLLESWSSLKEIYRIPKKEKEKRDSDIESEPDPERERERRDRERDRERDRRRDFKEEERREEHPWRMSAKKRPLEEPDSHSTPIKARWKELRKKPLDRPRSPLIKLSKEERRRLFEKKVAEEEETKQREQQELYMHQLQALQALGTFDPNMAQAFQQYSYDQEGAPLYPGGPQHAPDVSMDTSHIVPGQPVENLPQYPPQDFLDDSIGADPMDQMSRSLLDSSLNVSHLSGLEDPSGTPTSSLPTTPQPIPVLQSNVPVHPVTSSQPPPSVVVQSVPSPQVSHMQQPVQPQQQQLPVTPQPLPAAPVQQQQQQQQQWEQGQPVSFVVNPQQQQQPPYDIPQPPIVPPHQIPPQQQQQQQNIVYQQVQYIQPGPGDSQFYPQPQGVMIQPNVTYSQSGLVHTQVMQPIQQGKRKPTKADADTSSETARKCKDVFRKKMATFVVSILNPYRKPDCKHGRITSTEDFKHLARKNLAHCVTVPALSQKRTPYGQDLIGYRKSAEGKTKRYLKQNYNKKRRPKGWHRYSADEKRVAWGPARPRIIQGELFMKHFRKALY*  </w:t>
      </w:r>
    </w:p>
    <w:p w14:paraId="0D9555F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0F3EA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29904|estExt_fgenesh2_pg.C_3960032</w:t>
      </w:r>
    </w:p>
    <w:p w14:paraId="24E3F57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TLAKVPACVLRSGFLTSLKNNYWSRWTGTRAQNMATLPSLCSMFRGKASTSQRLVDRLVRDPTVVQGNWKIDARQQSNYAFRGATHNALEEQKHDNEEETTQETLRPDEDSVSVVPRADISGKCVVANTNIKAGTHLFTLYGDKLRQPTPYTIQVASHSHIHPEGKLIFVNHSCSPNTQFQYTPSWDLYAVRDILPGEELTFDYTTTEWQMAQPFQCNCCNTKCIHKVQGFYFLNPEQKAEREAVISPVIREQ </w:t>
      </w:r>
    </w:p>
    <w:p w14:paraId="584CE42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18D93A5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31096|estExt_fgenesh2_pg.C_4920022</w:t>
      </w:r>
    </w:p>
    <w:p w14:paraId="609F8F0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TPLEGVAPTNGTRDSMAAGSDPESVEAPVAPGDSNSCQQTTNQTTTTASSTAHHSYLGLPYQDHNYGAPPPPSPPPSPQAITRINGVVDENSSNTNVSSTVTADEDTCADDDAGITRCICNFDHDDGYMICCDKCSVWQHIDCMGISRDRIPETYLCERCEPRDVDRQRAVEIQTRKRIEMTDDDTSGTESGDEMLTYRAVSHTPTSVTITTKPTKKVKKRKREKSGEKDHEGRKKKVKVHRTPNGFNSLNNEDANEPWDYSPDDSDVYQEAISNQYTPDLASFLKTRQYTEEDVCITSSDQLQVESGEVASIGSAMKCVRALRDLHDNQPILEYRGKVMTRQEFQDPFFKRPHPHVLFYPVNGLEICVDARSFGNAARYIRRSCSPNAEVRHVLLEGMIHLCVYSLEEIMKGTEITIGFDYDFDTCPCEVECACQRESCPVAKSNARKQELLKQKRKRNKSGQQSGGDSESSTGRQRKVSPLRVSLNHNASTNHMTSDGEDESKDVDVETEEAAEERRRKMTREERKLEAVMRTFERMEKRAARSRAAHARIEKQKQTKVTPNENKEGEESMSKDMEDLPKQTATPHRQIRKRRRSQSRRNHAARGRQRLNSTCSSDMPMSPITETAANTEVVTTEIELKLSAPTTPVSALSPSIPSPSMAQELTVSTVSSVNVVPQPSPAALGKGFKFPKTKKFFVNEWLNEKANEQSAHKPLLIKTEPSDFSTGTTTCPSVSTYTRSTSMTARSPGPAYVLRPGHNVPASATKTRQRPSLDSSFGSAKKRWLRQAMSEGSSNGPSSGCNSPAPSGGSLSPGLTGMNGPDSPQCVSPTGSISSLSGKETGGELMTPLKKRRLRVSISGEGSMSPMPMTPPPSAGETDCAAKQGPRPKIVINDAMRNGFKPLYSPVTPVTPGTPQFENISSPENSPAHDHDLNNDSNPPQYYAFQVVLSKQASVDSLSSLASSVTSASGMDRLQKSGSETSLLRARMSSLDLKHEGRESCVHGDSSRDLMPREEEKEVEENSTAISEYSEPANIPMECDPSGRERTDLSSSLSESQVSMQTLQNSCSSLNDSHASSLSLSGSLYQRTLSERLDTRTDSQRDGDPRPRYSSPFKKEMASPEFHRSLSDGTLLQDERKPEYESRPGQRSSDLEATRSMNCYGEPKVVANEERTIPSGGDFLRQDSVSLSSSLPSLYAGRSEEPIGSAPTTPVSLGPGPVVHEDGGSKPIAKRKVSFKVSLLEYRKRKQQGQKDGNSSANSSAASTPTKLAPDSAPSTPIKNPMMSPLSTMPSYEHTVEAECKDKEKDRKAVDDLDKRWSTPTSVERIREEDPLQRFRRELKQSTERGMEKKDKDRKEKEPGHVYSRSVSVDSSHSPVRSHSPAPPPPPPSNRTPPPPPPPIKNGPDARYNHDKLSEGETKDPRSYVKSPVASSPVQAGASPSLSRYNPRQEFRSPSAQQQQQPQPIPTTYPAQPRSSSYNPPAAGTPGYQEQPPAPPQQQQQQQQQPQQQQSYYSRPPPQQYHATSAPSGTTYPPAPQQTYTSYQQQYPSQYQQPQTYPQYSAQAQSAQGSQYYTQQAYSGEYHQQQATPSGAYGHNPIGTAPTPPPPRPPYPQSYSASSSYYRQ*  </w:t>
      </w:r>
    </w:p>
    <w:p w14:paraId="643E78D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AFFCD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132192|estExt_fgenesh2_pg.C_6520014</w:t>
      </w:r>
    </w:p>
    <w:p w14:paraId="3983D1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RGRSKKNKHVKGAASPQVSKTKQTEPTMQGEEKADTQVVITDFFPKSPENKALSSSPHRIAKELIDIAKATEDVVVTSLTLIIILACLLVLCISQLISTGLVTPETTPTKTKAKPEKVQISQLKPKSLESGLGDTTTAEPGVREALAAVSDQQDQTPDTKEMSAATSAEGRGRKNGKKVPSTSVARPASARKRRDRKPVKSHHIDDYFVRRSARKSQAELKQEKEEWIEQQILANAEEGMEVVDIEGKGRGVVATKAFGRGDFVVEYAGDLIDTKTAKDREAKYAEDPSTGCYMYYFKYRNKTYW*  </w:t>
      </w:r>
    </w:p>
    <w:p w14:paraId="110E855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1EA27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j&gt;jgi|Brafl1|174600|gw.442.67.1</w:t>
      </w:r>
    </w:p>
    <w:p w14:paraId="334A8D3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HDYLTGRYLVANGDLPMGHLVISEEPILTGPSYTTSALCLGCFDSVDGSYRCKGCNWPLCNRKCETAGSHQLEVCTHDYSSLSCAMLKTTDIDITDFVGPNTSYQFITPLRCLLLKSRDPARWKLISGMESHTEDQTREYRWGMEMGRNVVRVIRQTLGMDEFSEHEIMKVCGILTVNAFELFTTGPNKDRDSTPRAWAVYPTTYLMNHDCLANTLTSIDSKNKMHVRTRMPVKKGEALTAEYSECLWGTEIRRHQLHRYKYFWCSCQRCRDPTELGSFISSHRCTNCGGNVVATKPLDFNSTGFRCESCRVIIRGEVLKGTNHQVEEEVFELESKELETPIEEYEDLVERHESILHPNHYAMLRCKKFLAHAYGRQPGYSLAELSEDRLNKKMEMCRTLIDTLEIVSPRFNDDTAHFLYELHAALVEVARRRHDLGLISNQEMVVALTEAKHILHVS  </w:t>
      </w:r>
    </w:p>
    <w:p w14:paraId="4E191C0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54FB3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10426|e_gw.42.232.1</w:t>
      </w:r>
    </w:p>
    <w:p w14:paraId="3B36D33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DAGRMLYAGQDDWVHANCALWSAEVYEEADGSLQNVHTAISRGRQMRCERCNKLGATVGCCTRGCPANFHFMCARLEDCLFQEDKKVFCKEHKDKVDGELVKEDNFEVHRRVCVNMDNIKLNRKWMRGLESTIIQVLAGK</w:t>
      </w:r>
      <w:r w:rsidR="00E95D7F" w:rsidRPr="00B90F6B">
        <w:rPr>
          <w:rFonts w:ascii="Arial" w:hAnsi="Arial" w:cs="Helvetica"/>
          <w:sz w:val="16"/>
          <w:szCs w:val="16"/>
        </w:rPr>
        <w:t>VFMVFSLDIMQKER*</w:t>
      </w:r>
    </w:p>
    <w:p w14:paraId="4152859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DC58D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18621|e_gw.75.16.1</w:t>
      </w:r>
    </w:p>
    <w:p w14:paraId="4149C9B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PEPLRFNPRDNLMEMEVLYEFLKTGIDLEDVKYLQSSYDSLLQQDNSGVDWLNDTHWWVYHPHILSNYGSAHINWQEYHSSTVSCTKQKVVAMCKCASGVFLCPQESQNKAKQATQSSREARSNQRRLLASFGASCGDISDLLRFNQLKFRKKQLSFRKSRIHDWGLFALEPIAAEEMVIEYVGQCIRQTIADERERRYEEQGIGSSYLFRVDHDMIIDATKNGNLARFINHCCNPNCYAKIITVEGYKKIVIYSRRDIAVNEEITYDYKFPIEDEKIPCLCGAENCRGTLN*  </w:t>
      </w:r>
    </w:p>
    <w:p w14:paraId="46CB2FA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BEF841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31117|e_gw.278.13.1</w:t>
      </w:r>
    </w:p>
    <w:p w14:paraId="2EAB343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IEGKGRGVVATKAFGRGDFVVEYAGDLIDTKMAKDREAKYAEDPSTGCYMYYFKYRNKTYCVDATAESGRLGRLINHSAKHKNLMTRSISAGGLPRLILVAARDIQPGEELQYDYGDRSKASLESHPWLAC*  </w:t>
      </w:r>
    </w:p>
    <w:p w14:paraId="78FEA49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BFD8F7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31171|e_gw.279.30.1</w:t>
      </w:r>
    </w:p>
    <w:p w14:paraId="2976D62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VEEDSQHVPPPRSAPSTGMSSRELCENDDLATSIVLDPYLGFMTHKMNTSVQYNTVHLLVFFFYCSRHVVMFRPVRPGKSEDHKQILEKLRKSGNTEKAFTDLTQGEWIWKYLQHKTQHQKKIFKSHVVRYLHMFHPDAGFEVVPCDRYSLEKHGAKILATKAWTKNEKIPMLVGCIAEITAEEENQLLQPGVNDFSVMFSTRKNCAQLWLGPAAFINHDCRSNCKFVSTGRDTACVKVLRDIEAGEEITCYYGEGFFGDDNSYCECETCERRGTGAFASREGNKEKVHNTKYGLRETDKRIQRLRK  </w:t>
      </w:r>
    </w:p>
    <w:p w14:paraId="4F034A6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C4AF56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35988|e_gw.331.26.1</w:t>
      </w:r>
    </w:p>
    <w:p w14:paraId="72B5B7B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VEEDSQHVPPPRSAPSTGMSSRELCENDDLATSIVLDPYLGFMTHKMNTSLYPSGCRHYLITVHVFRHTSATSLFRPVRPGKSEDHKQILEKLRKSGNTEKAFTDLTQGEWIWKYLQHKTQHQKKIFKSHVVRYLHMFHPDAGFEVVPCDRYSLEKHGAKILATKAWTKNEKIPMLVGCIAEITAEEENQLLQPGVNDFSVMFSTRKNCAQLWLGPAAFINHDCRSNCKFVSTGRDTACVKVLRDIEAGEEITCYYGEGFFGDDNSYCECETCERRGTGAFASREGNKEKVHNTKYGLRETDKRIQRLRK </w:t>
      </w:r>
    </w:p>
    <w:p w14:paraId="40563AB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4716E70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36789|e_gw.339.60.1</w:t>
      </w:r>
    </w:p>
    <w:p w14:paraId="54A9D70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QFKATPLHCSASGGHVGVAELLLKAGARLDITDDVGDTPLHRAASRGHVGVAELLMKAGARVDSRISGKGSTPLHAAASGGHVGVAELLLEAGARVGSWDRFGATPLHKAASGGHVGVAELLLEAGARVDSTDQVGATPLHKAASGGHVGVAELLLKAGARVDIMNKVRVVAYYW*  </w:t>
      </w:r>
    </w:p>
    <w:p w14:paraId="12AA049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F7E529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45427|e_gw.453.23.1</w:t>
      </w:r>
    </w:p>
    <w:p w14:paraId="4C3461B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YNVIFLCLICLVSLAHEESFVRFFQWLHRNGCRNVPLKPAVFPETGRGMMATKALKHEELMLVIPERLLITMDAIMDSYIAPYIERADPRLTPTQALAVFLMCEKYRREKSFWRPYIDILPEEYSCPTFFTEDDFRLLPNSLRGKAKAKKYECHKEYKELAPFFKMLADLFPDQEDAFNFKDFKWAWSAIKTRALDVPIGRESCRHLRDAEDTPTPIMFPLVDSINHAAQAKIRHRYNEKSRCLESRTETVYRRHAEVMNSYGRADNDNLLLEFGFVVPGNP  </w:t>
      </w:r>
    </w:p>
    <w:p w14:paraId="1095C66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CE85EB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50067|e_gw.555.14.1</w:t>
      </w:r>
    </w:p>
    <w:p w14:paraId="5986666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WKKRVKSEYMRLRQLKRFRRADEVKMVWGANRGNVDMVLRRQAEQLEEKPLQHLSSPAMFDHSPITRQVYEPKQTTVLKVMNSVPSIPVMYTWVPLQQNYMVEDETVLHNIPYMGDEVLDQDGSFIEELIKNYDGKVHGEREGGFINDEIFVELVRNLSDQSTKDNEEASEDTPDDTTDSLKDASGTDSGSRRRFPCDQIFEAISSMFPDKGSAEELREKYKELIEQQDPTILPPECTPNVDGPNAQSVSREQSLHSFHTLFCRRCYKYDCFLHPYHPTPSQIKRKNADANKEVTEPCGAECFLHLVEKIGKPDPVPSPSRSKKKGRFGGGGKGKSSESDSGSKKEGEGDEGSMEDDSDDSSSADAATPIPPQPVPLPEGWNGADASLFRVLRAVYFNNYCSIAQLIGTKSCKQVYEFAQWEGSTDDLLAEKNTTPPRKKKRKHRLWAAHCRKIQLKKDSSSSHVYNYQPCDHPGQPCDSSCPCIMCQNFCEKFCQCSLDCQNRFPGCRCKAQCNTKQCPCYLAVRECDPDLCLTCGASDFSSNDKISCKNVSIQRGLRKHLLLAPSDVAGWGIFLKTSAQKNEFISEYCGEIISQDEADRRGKVYDKYMCSFLFNLNNDFVVDATRKGNKIRFANHSVNPNCYAKVMMVNGDHRIGIFAKRPIQPGEELFFDYRYSQNDAMKYVGIERELEVA* </w:t>
      </w:r>
    </w:p>
    <w:p w14:paraId="141341A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CB75E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50354|e_gw.562.18.1</w:t>
      </w:r>
    </w:p>
    <w:p w14:paraId="3576A92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TEWLLEAIHKIKKQKQRPCEERICNAVQASHRVARDLILQHLETSVQEGAILKVINKGVCSYKDPQKSPGSKSRTSSSHTHKVDIVNLLKDAICELQEPAGSILKNIEKFLWKKHHAELRDKSEFSNQLRLAAKREVNAGRLVKDGRLFRLPAKKLDLGAGPSCFDYLSSSPSSPGSVSSIDIPRASPMPVCSFCLGTAECNRDGQAEELLSCADCGNSGHPSCLKYSPQLTAKVRSMRWQCIDCKTCTACENKNDLDNILFCDACDRGFHMKCCNPPLTKMPKGNWECTLCEDNPTNDQEELKQLANSIKKKYKKKSASTSLLPLMKNGAEESSCSEVRSKQPYFADIRDKTKGQGSPAHRKDSSKGRGGHDKPLSSDEGSAAAKPKGLVDGLTRFFTPGNKRKTSRSQSVHDDVFSLSCDEAVLTGSASHGTNGQEEPVTAAGLLDTTFRPQGHYQTPGRGQVKGLFDGLSHIFTTQGETRKRSLPLYAPPKKISRPDKHFEPFGFLSSEEGLQSSDLESCGQGPALDLLGETRDKVMMLAPKSRQDEKLVSSPAGAGSPYKGRGGGRDRKPLGKNCSCLANLVFSSGPGSDKAALPGVNDEDVKLFKKAQEIALTQMQPIAPELSIEAGTRSPAVIEFGRHEIHTWYSSPYPQEYARLPKLFLCEFCLKYMKSRSILKRHVIKCGWHHPPANEIYRKNNLSVFEVDGNVNKIYCQNLCLLAKLFLDHKTLYYDVEPFLFYVLTFNDKKGCHLVGYFSKEKHSQQKYNVSCIMTMPHFQRRGFGRFLIEFSKSSQQCLCKQCAVSVP*  </w:t>
      </w:r>
    </w:p>
    <w:p w14:paraId="2445457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087CF5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58045|e_gw.928.10.1</w:t>
      </w:r>
    </w:p>
    <w:p w14:paraId="4528F00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TKKRGRTWRKRKRKTRERDKRPVSQGKDRELINLQQFMKTNNFKGCPLKPAIFPGTGRGTMAARNIRAGEVIIAVPRNILISCRTVLSSKLGTELKKWSGTSRFTCAQVLSLFLLLEKNKGNTSFWYPYIRSLPNSFTTPVYFTESELNALSPSLQEKARDLKKELLHAFNDLEPFVTSCLPELDSTFTFDAFRWAWSVLKTRTLYQEDCRSPYLSNKEPQTSTLVPMLDLINHSPSAKARFGYNVNTSCYEVRVLESYRKYDQVFISYGFEENTELMLKFGFFVPENP  </w:t>
      </w:r>
    </w:p>
    <w:p w14:paraId="4E8E013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D129F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77814|estExt_gwp.C_390306</w:t>
      </w:r>
    </w:p>
    <w:p w14:paraId="4B43CF2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GPSKKKIKISEAVDKEDKKLDSFLQWCAKEDFQLNPKVHVGREGSCAQYGMVAQEELEEGECLFKVDKSAVLSTETTEIAHLLKEETSLHGDSLHGDSGWVPQILALMYEYTNPNSRWRPYLQLVPDFSQLDQPMFWTEDEIERDLCNTGIPEASSSDLTKMKLEYTSLALPFIRKHRHIFSEEVHSFELYKRMVAFIMAYSFFEPVNGREDEGGKSSLPLMVPMADILNHVAKNNAQLEWDADCLRMVTTRTVAAGEEVFNTFGQLANWQLLHMYGFAEAWPENIYDTVDIPMQVVLEEARRAAGPDDAQLLEEKWQFLEDQGAVSESGSFIAGMEGILTEEEVCESLKVLCMSEEEFREHQEKEGCCDCCASEEERSLSYDQLPNLPEAWRSLLAAAARLCMGKYRNTLQTNEQLLSKESWGKLSKRQQWSLLVCYGQQKLLHRIITSCLPEASQ*  </w:t>
      </w:r>
    </w:p>
    <w:p w14:paraId="036F16F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D1992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78042|estExt_gwp.C_420163</w:t>
      </w:r>
    </w:p>
    <w:p w14:paraId="1EECBA8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PKEDKPKLVFEITSDDGFKTTADTIDAAWDQVVEKVQEARINARMKQLSFAAVRGCVMLGVTHESVMNLIEQLAGAKNCIHYKFKYHKYSPHDLAEDEDPPVNPNGCCRAEVLSRRSKFDMFSWLASQHRQLPVLDYNEEEEEVQHKSTRRPTSMDLPMAMRFRYLRQTSREAVGVYRSPIHGRGLFCKRNIDSGEMVIEYAGMVIRSVLTDKRENYYNSKGIGCYMFRIDDYEVVDATMHGNAARFINHSCDPNCYSRVIQVEGKKHIVIFAMRKIYKGEELTYDYKFPIEDQNSKIDCTCGSKRCRKYLN*  </w:t>
      </w:r>
    </w:p>
    <w:p w14:paraId="7ABC3BE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252367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78502|estExt_gwp.C_490178</w:t>
      </w:r>
    </w:p>
    <w:p w14:paraId="46FFC29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QQPVQPQQLPVTPQPLPAAPVQQQQQQQQQQWEQGQPVSFVVNQQQQQQPPPYDIPQPPIVPPHQIPPQQQQQQQNIVYQQPMAYTVQPTYVQPQPPPRAVLPQPPQVQYIQPGPGDSQFYPQPQGVMIQPNVTYSQSGLVHTQVMQPIQQQAVMVTPQPMVMQPPDIPSPPKPRMLRLPPNWRAARDQEGKVYYYHAVTRQTQWDPPSWDGIGNEPELGGDEADMDLGTPTHDDHHKGKRKPTKADADTSSETARKCKDVFRKKMATFVVSILNPYRKPDCKHGRITSTEDFKHLARKLTHGIMNKELKHCRHVEDLEVNENVKSKAREYVRKYMSKFDGLYQSSPREDL*  </w:t>
      </w:r>
    </w:p>
    <w:p w14:paraId="5CD96C3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1C18F41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84593|estExt_gwp.C_3470062</w:t>
      </w:r>
    </w:p>
    <w:p w14:paraId="0457D63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KKSKRDRGAGGSAGGGKGGGGGNTKPNGRNKKDVRDVMVLVNELLQKASSPGVPPGKELEEHMSIREVVERIRRKQEGWTLEPVSREQCFPVFLKWLEDHGVKSDAVTIEKFEVGGYGLKAVKDIKAEELFITIPRKLMLTTETARESSLGPLIKKDRILQVMANVSLALHVLCEKYSSNSFWAPYINIFPGTYTTPLYFEEGEMLHLQGSLNFSDVLNQYKSIARQYAYFYKLFQTQPEAAGLPLKECFTFDEYRWAVSTVMTRQNQVPTSDGRHLITALIPMWDMCNHSNGEVSTEFNLGSDSAECLAMREFPTDSQVYIFYGMRSNAEFLIHNGFVYPENVHDRVNVKLGVSKNDSLFAMKAEVLSRAGIHASTSFQVHCGKDPIPPELLVFLRVFTMVEGDLRDLLTSEHQSAYLSCLGRSDCMVTQEQETKAWAFLETRLSLLIRSYRTSIKDVETELQAPDMTYHSRAALQLKLAEMQILSNAAEYAKTQRE  </w:t>
      </w:r>
    </w:p>
    <w:p w14:paraId="38C2C67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3458B9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289518|estExt_gwp.C_7930004</w:t>
      </w:r>
    </w:p>
    <w:p w14:paraId="3E08119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DGVEIFSSAEKGRGLCATKVFKPGNLVRAADPYAYVLCNSERGKRCDFCFARKDDMSRCSGCKFARYCDGKCQKAAWTEHKSECKSIKTVKPETPTDSIRLIARIINKTKTDGPGVPGNSIDELQSNLREMPENVKEMFAQLAVVLRMYVGKDVMDDAREIFELFGRMTCNTFSICDPEMQYIGIGIYPKMSLFNHSCKPNCVAVFNGLRMEVRAIQNIQPGEELLISYVEMLAMSSVRKQQLLQQYYFNCKCLRCQDQTKDGMMMAVKCGNINCKKVIIQVDGAYETCKACDHDNEKDPKFWKEVNKVTQFSEEMLAAITSADQRQEPKEGLRLAERLLERQQQVLHNNHLFVLKCLDKALDQAVVLRKWNRALRCALQTIEPYKVHFPAYHPSLGIQYMRIGKLLLYLEKRLAALEALQMAEHILNVTHGKDHPINKELGDLLTQCMDEMRMYQAQKKK*  </w:t>
      </w:r>
    </w:p>
    <w:p w14:paraId="5696C3F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70E9925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70261|fgenesh2_pg.scaffold_27000081</w:t>
      </w:r>
    </w:p>
    <w:p w14:paraId="4BA097E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SSLQFQYTPTNVAGPGAPTDPSEIMYEGCDCQTPSCSTDCPCILRYGPTYDKTGCLLTEELEKTFRSKPILECNTSCQCGEPCSNRVAQKGVSLKLEVFRAPHKGWGVRAAERIPLGRFVCEYAGEVLGLEEAKKRTQNMKKEDMNYILTLREHVASGNIIETHIDPTYIGNVGRYINHSCSPNLLMLPVRVDSEVPKLALFAGKDIEVGEELSFDYSGEYGNVVNQGNLQKVTGQSKDSSKLKPCFCGSEMCTGFLPFDPSLYQVH* </w:t>
      </w:r>
    </w:p>
    <w:p w14:paraId="6AF07A0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685EA6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74375|fgenesh2_pg.scaffold_50000087</w:t>
      </w:r>
    </w:p>
    <w:p w14:paraId="7A7D800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YMQGVAAGPDGQLVVVDRNERTVTIFPRPELLLTCPKCGIAKYCDEDCQSARKYEQGALGPLCDLCPHTKELKDSSELRIQLEKLSRYVNEDILPDRAQLESLYGKTTCNCFAIHNLDLREIGVGLYPQAAMINHSCKSNCVSTFRGPTLQIRALVDIQPGEEVCYSYTEKGNVTHERRDELRKYFFECQCPHCLDTDRDAIMKSVKCPSCQGQVKPTSSDRYEKCSSCGFTDFTTEFYEDLEIYIHVEFDLLFRENCLVELDKILHPDNIHVVRILVGAFAASVKLEEWTKAIDYGKRLDRAFGLYLPPNEPDTGLLYYKMGKAYYHLDDIENAVTSLRKAKTLLSIAYGRDSQLVDYAQDWLELCGDYGSSSEEEETDSETSCPSS*  </w:t>
      </w:r>
    </w:p>
    <w:p w14:paraId="3BA6536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6D9965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74594|fgenesh2_pg.scaffold_52000019</w:t>
      </w:r>
    </w:p>
    <w:p w14:paraId="146A5DB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AKQKMSNGDVKKAGKLAEEAMTMSDMLEKFKSELESAGQDDNAEFNALRLCSQDPYPGDGEKAEGEEAWLQEHSYTDPAWIMRGRRHGYRSTATRTPHGSWRGRVLSSLGQYVLSEVWLRRASRLTEGNDYEALLLFQQTRIHRFYDPLTEGTSVQKMSNGDVKKAGKLAEEAMTMSDMLEKFKSELESAGQDDNAEFNALRLCSQDPYPGDGEKAEGEEAWLQEHSYTDPAWIMERERDPTAAAMEAEVAQVLRDTGSHEKALEHFTLALELDPGVLDYWALRAQANFTLKNYREAFRDCISVHKDIRPVAMWKIGGRVLSSLGQYVLSEVWLRRASRLTEGNDYEALLLFQQTRIHRFYDPLTEGTSVQVRFTKYGRAVFCTEDVAEGQELFRDTPLVSSQTDDSAKAHPACSHCAVSLLTAEDYFGMDTFRRMNKAQKAIIKKAWPKVTAYPCPHCKREKYCSLECRTHAWRQHHCHLCPSINPPAAKLYDFCAKGTTQEKGMWNSMFSPMIMARIWANILTRVKELGVKGEPTKDQWARAKEPYRRFLGFGVSGFVKQIPKMLKIMQAIFQNTEIKYKIDELEFERRYYQVACNVQSFGPPCVTWHEFVAEFHRTARPGENHRRVAQEMRGEPKDVTFGGLYALQSSLNHSCDKNVDVMDAVVDGKPGVVIRAKQPIKKGGELYTTYIDTSMQRPQRRAWLYRAYHFWCECQRCKYEGDDCSICTQCGKKARKDSPFSVCSRCHRAWYCSPQCQKVAWKAGHKKICKAWPTN* </w:t>
      </w:r>
    </w:p>
    <w:p w14:paraId="4F9A90C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77B1AEF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75068|fgenesh2_pg.scaffold_55000050</w:t>
      </w:r>
    </w:p>
    <w:p w14:paraId="7692E15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TSERWKLFQESCKKELGRRLPEFSRLESDEERAKFCLALDCWDGDTLTKLIEKLQSLKGKVGKSTEKANHLRDKGNAAYKAQKFQEAFTLYTDSISYSPVTHVNDDNGTECLSLALANRSAVLFHLQEYKLCLQDIQASIDSGYPENLQYKLLHRKVQALFKLGKKDDAKKEVKGTLEAIEKADIPEDRKEAMRKELKLAGRNISKQEEGKEGEESAEEVKVPKLQYGESQQVAHASGGVEMREEEDKGRMLVAQKAFEPGSVLIVEQPYAAVLLQKHHSTHCHTCVTPVLVPHPCRGCQYVQYCSGTCEEQAWREYHRGCQYVQYCSRTCEDQAWKEYHSYECEHWHLLQMVETFAQLSLRLLLTAAARGEKHPSADMESPATASKPSDQAKLCTDKVSPTSDGAKTVQIDSETGSTSEQPGDLSVQTDVIEENPPSAGMESPTTADKPSDQNKLCTDDLSSTSEEAKTDSETESTLEQASNMSQAESTPEQASNLSVKTDSVQNSMQDVELHRGNYSSVYNLMTHTEHHSVEQLLTQMMVSCLMCKCLGVDMCVEVVKKLGLEGGNCTGATEGGGCGENKEGGDCAKSEEGVVCVEKMAALLCHHMQQLRCNAQAITTLQEQDSVSLLEDKQVRLATAVFPTEALLNHSCRPNVFVSFQGKTLIVRAVSHIKPGEELLHCYGPHAGRMVYGERQAALKEQYFFSCSCDACQEQVGNPNTVDMFSAYKCPVCNNAAKLQDKKLVCTSPNCDAQGDTDDIKTTSKKIQDLFVQSSAFLEEGQIQEAVSGLKQCLVLQWKILHPSNKDIARTHDALARCYATSGDCKKSVEHLKKSLSTVELQFGACSVELAHELHKLAQLQFNGQQVAECLDTIERALTIFGCHYGDHHPKSKELRAMKDCLIDVLV*  </w:t>
      </w:r>
    </w:p>
    <w:p w14:paraId="7BDAF6A7" w14:textId="77777777" w:rsidR="00882E0D" w:rsidRPr="00B90F6B" w:rsidRDefault="00882E0D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356C3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76037|fgenesh2_pg.scaffold_61000131</w:t>
      </w:r>
    </w:p>
    <w:p w14:paraId="0E85441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TPLEGVAPTNGTRDSMAAGSDVWQHIDCMGISRDRIPETYLCERFLLKNMGLLLNFLEMIGKSGQTDSLVTNGLWNFMVHRTPNGFNSLNNEDANEPWDYSPEQKRKRNKSGQQSGGDSESSTGRQRKVSPLRVSLNHNASTTREERKLEAVMRTFERMEKRAARSRAAHARIEKQKQTKVTPNENKEGEESMSKDMEDLPKQTATPHRQIRKRRRSQSRRNHAARGRQRLNSTCSSDMPMSPITETAANTEVVTTEIELKLSAPTTPVSALSPSIPSPSMAQELTVSTVSSVNVVPQPSPAALGKGFKFPKTKKFFVNEWLNEKANEQSAHKPLMIKTEPSDFSTGTTTCPSVSTYTRSTSMTARSPGPAYVLRPGHNVPASATKTRQRPSLDSSFGSAKKRWLRQAMSEGSSNGPSSGCNSPAPSGGSLSPGLTGMNGPDSPQCVSPTGSISSLSGKETGGELMTPLKKRRLRVSISGEGSMSPMPMTPPPSAGETDCAAKQGPRPKIVINDAMRNGFKPLYSPVTPVTPGTPQFENISSPENSPAHDHDLNNDSNPPQYYAFQRIREEDPLQRFRRELKQSTERGMEKKDKDRKEKEPGHVYSRSVSVDSSHSPVRSHSPAPPPPPSSKHTPPPPPSKRRTPPPPPPPIKNGPDARYNHDKLSEGETKDPRSYVKSPVASSPVQAGASPSLSRYNPRQEFRSPSAQQQQQPQPIPTTCWEYKTHSGAMEQCYLSKGQEDEVLTTMLKGRTAGGAGWTEGQPKHRGSKISPKKRTVPQRARTSSAKQPRVGAVPEFPLVLVSATDAAIHVQWPTPGKLGVGSLRHIQVQWSSATCPKVKQTILPPRETGYVIGHCQAGVVYYVRVLLVGGLLEKAVVCKSRQLTVETVGPPDPPVVRVRSCMFYGITVEWSRPRTYGASELCGYDVYIDREFVAKFQPHQHWYMYRLGNPCQQYAFQVQAISKQGDQEFYSSRSAPVKAIWPGVKPPEVTRAPTDRTRAIGVRWDDPELTAVGVKVTGFKVFCEEDTPGENRQQLVQGPLPPSIRHTMFTELKAGASYTIYVEILVEGLPNPVRCKPIREVPAQVPPAPHLRLSVIGQRERQKIENIIFELVNRKNSLQKSVQYQQSLQSHKKPSKEPELERLQSSKKELEKMIYRCFKSLPQYTGVVNLTLEWEVTDTIDAVVRGYIVQVNGEQYGTVLHEGVTKLDIQLDLERRFHSVQLLTVTHYPEDTRQSSTLQVCTEDFLPFAVFCFHHVHKQLARWPDKGCCYYGDSLPEEQQSAPPVNQWLLGRCTPPPACTVYDVMTEGCAPLVTRRQIPRPDVILFWTSWCVASKRVMPFFVDYARENTLRCAFTACCCGTASGHDHMTKLQDLILDRCWRNDVTVRHCCCCQATRVQLERDTPVQRGAMLQRLSSNVPQLFGVPGVPTMVVISADGYLAWRGQICAIDYPSFKATMDEVVEKVLSRRPAPAGYSSVGHSLALGRPGRPRTMSAVSKTSSSQHSTMSEPTMSRLPQTGRAGNINRHSAPILRYRGTQGC*  </w:t>
      </w:r>
    </w:p>
    <w:p w14:paraId="2991CC1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95089B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84846|fgenesh2_pg.scaffold_135000067</w:t>
      </w:r>
    </w:p>
    <w:p w14:paraId="01C0242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RSPYVPKSPSCDHCMRSMEPAEAMSRRLANSPSLVLPFPQCCAVKLEQHVTCPHCQKYTLPSRNGQYHDDCQNDSHGQAACDHCMRSMETAEAMSRRLANSHSLVLPFPQCCAVKLEQHVTCPHCQDQLELLRGLLTEALYEESLDQWFTPDGFRSIFAMIGRNGQGIGTSSLSVYVHNCDALELPSQDREKLDAFIDQLYVDMEHGNHSCEPTAEPSFDESNYVLSMRALRDITEGEELFICYLDECERTRSRHSRQKLLRENYLFSCTCEKCTREAEDPDVTSSEEEEDEGDGESDEQ* </w:t>
      </w:r>
    </w:p>
    <w:p w14:paraId="43368FA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F31E41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87433|fgenesh2_pg.scaffold_161000061</w:t>
      </w:r>
    </w:p>
    <w:p w14:paraId="58074E5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GTGDQPPSPVAGPSSDSAAPSTSTSVEPSPLAVFLEWKKRVKSEYMRLRQLKRFRRADEVKVVVEFGHADEPKQTTVLKVMNSVPSIPVMYTWVPLQQNYMVEDETVLHNIPYMGDEVLDQDGSFIEELIKNYDGKVHGEREGGFINDEIFVELVRNLSELEAPKSSSSSEAEKADSQSTKDNEEASEDTPDDTTDSLKDASGTDSGSRRRFPCDQIFEAISSMFPDKGSAEELREKYKELIEQQDPTILPPECTPNVDGPNAQSVSREQSLHSFHTLFCRRCYKYDCFLHPYHPTPSQIKRKNADANKEVTEPCGAECFLHLVEKIGKPDPVPSPSRSKKKGRFGGGGKGKSSESDSGSKKEGEGDEGSMEDDCSSMSQPESTSAQDAASPTQADDSSSADAATPIPPQPVPLPDGWNGADASLFRVLRAVYFNNYCSIAQLIGTKSCKQVYEFAQWEGSTDDLLAEKNTTPPRKKKRKHRLWAAHCRKIQLKKDSSSSHVYNYQPCDHPGQPCDSSCPCIMCQNFCEKFCQCSLDCQNRFPGCRCKAQCNTKQCPCYLAVRECDPDLCLTCGASDFSSNDKISCKNNRWKVDSLAQSAAFMILATLTPAAAAAEVDAPLVE*  </w:t>
      </w:r>
    </w:p>
    <w:p w14:paraId="2B547A1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DC266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89216|fgenesh2_pg.scaffold_184000033</w:t>
      </w:r>
    </w:p>
    <w:p w14:paraId="32B964A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TSERWKLFQESCKKELGRRLPEFSRLESDEERAKFCLALDCWDGDTLTKLIEKLQSLKGKVGKSTERANHLRDKGNAAYKAQKFQEAFTLYTDSISYSPVTHKNDDNGTECLSLALANRSAVLFHLQEYKLCLQDIQASIDAGYPENLQYKLLHRKVQALFKLGRKDDAKKEVKGALEAIEKADIPEDRKEVMRKELKLAGRNISKQEEGKEDDGSAEEVKVPKLQYGESQQVAHASGGVEMRQEADKGRMLVAQKDFEPGSVLIVEQPYAAVLLQKHHSTHCHTCVTPVLVPHPCRGCQYVQYCSRTCEEQAWREYHSYECEHWHLLQMVETFAQLSLRLLLTAAARGEKHPSADMESPATASKPSDQAKLCTDKVSSTFDGAKTVQTDSETESTSEQPGDLSVQTDVIEENPPSAGMESPTTADKPSDQNKLCTDDLSSTSKEAKTDSETESTLEQASYKSETESTPEQASNMSVKTDSLQNTMQNVELHRANYSSVYNLMTHTEHHSVEQLLTQMMVSCLMCKCLGVDMCVEVVKKLGLEGGNCTGATEGGGCGENKEGGDCAKSEEGVVCVEKMAALLCHHMQQLRCNAQAITTLQEQDSVSLLEDKQVRLATAVFPTEALLNHSCRPNVFVSFQGKTLIVRAVSHIKPGEELLHCYGPHAGRMGYGERQAALKEQYFFSCRCDACQEQVGNPNTVDMFSAYKCPVCSNAAKLQDNKLICTSPNCGAQGDTDDIKTTSKKIQDLFVQSSALLEEGQIQEAVSGLKQCLVLQWKILHPSNKDIARTHDALARCYATSSDCKKSVEHLNKSLSTVELQFGACSVELAHELHKLAQLQFNGQQVAECLDTIERALTIFGCHYGDHHPKSKELKAMKDCLIDVLV*  </w:t>
      </w:r>
    </w:p>
    <w:p w14:paraId="0D5644F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A06E5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0347|fgenesh2_pg.scaffold_197000014</w:t>
      </w:r>
    </w:p>
    <w:p w14:paraId="42B65C7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REREKKREREREREYGTEMKEEICAQSKTECSFKSTDCSMDPDTWNKEETTCSTPLPSAGVVGTDLKSCCTSTHLLVTMATDGHAEGIEMSDENFYENLDDIISGLVNEKLESSGWVEGLPPGMAAIERDLGSLEAEDDEVMVVSEGPATQQQQLQQPQQQAQQRQEQEHQSELPSTPQAATEEETVPTAPQPPQTESSVPTTNQESGTSSEQPIADQNEEQVQREVAPGTSDPVSVELAVGMRLMGKKKDDIWYQGTLIKIVPDEKGLIKYKVKYDGKGKGLLSGNHIAFSETVGQGVLHAGSRIVGQYVDEEGDSVQYLYAGIVAELPSKMNRSRYLIFFDDGFATYLKRDQIHQRAMVKVKVGQKIRTEWNGQWWDARVDSVDGSLVKMYYPTDKRSEWIYRGSTRLWPLYEAFAHQEQAQTEGSKSIRSHTMGKTRGPHIEYTRAEEEAAKRKTTGAAQKKPASASASSASQSKPPSRSSTPRSSSTVDSSSLSFEKLLTEDIEKLQAGSKLVPSTSSELQNSGGGMGRPVANREAWFQIAGATQKRTVTSHQSNTTVKQTVTNQQSNTVVKQTVTSTVKQTVTTTQPPVTTTALRINRPLKKQVARKSTGPRSRKPFPDQYVPPSVGRKDIASILQKRLMEEGDSNSRSSEDSVVDITVETDPMEVPTPKMVKFSPHQCTPACVSHVRPTNPAQYRGRGTWPHINPLKVPILYQWERYIGKKRPGGTRDVSYRTPCARMVRNVRDVSWYLMQTKTDFLSIDQFCFDPYVMLDNMRPEKYFVKIPDISNGNEDVPISCVNEINHEHPDNVGYTKQRLPTPGVELNLDPDFLVSCDCTDNCQNANKR*  </w:t>
      </w:r>
    </w:p>
    <w:p w14:paraId="690739E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44E42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0370|fgenesh2_pg.scaffold_197000037</w:t>
      </w:r>
    </w:p>
    <w:p w14:paraId="4EF17D7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YFQALFDRICGDLQRSTQEMSSDFLQLSTNQQRVSYALSIPSVHSYIKVKPMFKGKSAMEATKLREFGNKMFGQKDYDSALQMYSESVLKAPFDPNINHPVAHGNMNGSSHGRAQCDKNDVTADDGNEFSLALANRRVSAPLPCQKCSTARYCSHECADLAWTQYHGVECQYLGLIHSSGVGGMGHLALRLVNRTGFHFLQEFERTLEDKISRKVNEPQKDAQDRNSGNTDYKNFPGLNDEGVYTNDYNSVYNLENHSSERKPSDLFRRTVMAIFLLRILQNGGFFRVPAEEVAEEDQLLVASYLQSEQRGRHAVAAQDIRVGDVLIVEKPYGSVVLPEQGDTHCDYCCSCQPCAENWPLFYDMVQDLQRRNKLPKLKCRQCFSVLPGSEDKVLNKMKCAACGEEQELQVQRTQLDSIVDEVFTKVGVVVTGEVESSLPALERCLERMEKLVARPYGYYDSCQEAIKQCYGIVGNCYERTTS* </w:t>
      </w:r>
    </w:p>
    <w:p w14:paraId="21671B2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8916E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1018|fgenesh2_pg.scaffold_204000062</w:t>
      </w:r>
    </w:p>
    <w:p w14:paraId="2540B28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NTYTPTNIAGPGAPTDPSEIMYEGCECQTPSCSSDCPCILRYGPTYEKTGCLLTEELEKTLRSKPILECNTSCQCWEQCSNRVAQKGVSLKLEVFCTAHKGWGVRAAERIPLGRFVCEYAGEVLGLEEAKKRTQNMKQDDMNYILTLREHVASGNIIETHIDPTYIGNVGRYINHSCSPNLLMLPVRVDSEVPKLALFAGKDIAVGEELSFDYSGEYGNVVNQGKLQKVTEHSTDLSKLKPCFCGSEMCTGFLPFDPSLYQVH*  </w:t>
      </w:r>
    </w:p>
    <w:p w14:paraId="3E0D9C4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30B18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1548|fgenesh2_pg.scaffold_211000010</w:t>
      </w:r>
    </w:p>
    <w:p w14:paraId="06172CD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PRVAVPVGLLVLLAVAAGGTAQDPCSSYRVLNEALRNVRYNTPHGTYRCDSWFAGEWYRFMGAAGTQMPTQAPPDHRCGTASPMWMNGQHPSLADGEVSRQACAVGWNSNTCWYQACAHNELNTCWRQTTIHTRNPRALRGLEYLRSVCTWYFSCCHANGKTKCPKTPNYKAGGCSSAPCLCEVNGLLPFLADSVPYGVCLVLNYAGELSVLRAGGLRCWMTMRWSGTSRFTCAQVLSLFLLLEKNKGKDSFWYPYIRSLPNSFTTPVYFTESELNALSPSLQEKARDLKKELLHAFNDLEPFVTSCLPELDSTFTFDAFRWAWSVLKTRTLYQEDCRSPYLSNKEPQTSTLVPMLDLINHSPSAKARFGYNVNTSCYEVRVLEPYRKYDQVFISYGFEENTELMLKFGFFVPENPKDFMKINLSEMLESLPQINDEERKNKVDLLFDSGLLRVLEREIQNADLVEFVLRLLRPEDRNNAVIAFLYALATNEGLGNPSGWSAWVTLILEIIFLVACVLLLLGVKKGNLTFMKIWLVIAIILVIWEIVQIIVRSVQVATNEGFGEALAQALGVNWVLTLIFIGVKIYGILVVYSYTQTATVVG*  </w:t>
      </w:r>
    </w:p>
    <w:p w14:paraId="421FC85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5566B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4352|fgenesh2_pg.scaffold_252000001</w:t>
      </w:r>
    </w:p>
    <w:p w14:paraId="5F52E57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NMQSIRPPAINGYDVFRRLPHDGSKTHTGGSPMMEARQGFRRLPHDGSKTASGGSPMMEVLFMSEEEFREHQEKEGCCDCCASEEERSLSYGRLLSSKFTVHELCQVNPCGVMVNIDVSVITSGGDQLPDLPEAWRSLLAAAARLCMGKYRNTLQTNEQLLSKESWGKLSKRQQWSLLVCYGQQKLLHRIITSCLPEASQ* </w:t>
      </w:r>
    </w:p>
    <w:p w14:paraId="0A3984F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5BAE817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Brafl1|99284|fgenesh2_pg.scaffold_338000020</w:t>
      </w:r>
    </w:p>
    <w:p w14:paraId="50A9C9F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TPPIANDLPSKSIADLPLDGKSGANFADTFFDPNLNPLAANPVQDMAGVQTVLPPVNMLTEEDAAKSTLSPLKDEQSSVENELATSPSQPEGGAAISMEDKSSPESDRPSGSPEIKLKIKRTFLRGREKLTSSLLSDGSSPEEAAGPSKKRKKRLMETTDNDDQTQEVTSKQSPPGKKGKRGRKKKATDPSTPAIDHPSSAIALTTPDVGTPVLPAASHPKGFLNLQALEERMPPKWLVGDLVWGKVSGHPWWPCMVAYDPVEGVYTKFKGGPIRASRLYHLQFFGDVAERGWVGERSTVKFEGKDQYEQVVEDSIKHITSTTQRNQARKKSAVKPSRKAAWEIALQAAEEAIPLSLLERKQQYTFKYDAAPSPTDEEDTAPQVSTPPGGKKRGRKRKSAVAASGGATSLLSDDTDNEEEHLVKKKRKVVKKAPTQGEDSPKKKNKAQKKEVERARFELFCQKQRDQVKVDHPDYAPEQIQEELQMQWNILPDKLKAKYTSKFTATSQNSASDSDFEQPGVKHGPTKQDKKVQPPSPKKRKTAGKSSEADLKSSVDQCINSILALSQSDSAESSYPSTPGQVDSPAAPYESLPVKKRIQRRAEEGGKPDKKAKKNRKPRRDKGDDAGPNAVASEKEEGTQNTDVEELSSQVSDHESEESSAPSSSSGLGRGAWAASKENLCQVCEQVGELLLCEGSCCGAFHLDCIGLQQMPTGTFKCDECISGVHTCFVCRKSEVTTKRCSIPICGKYYHEDCLRKFPNTVFEAKGFRCPLHVCGTCVAVAGGDVKKVKSRGRILARCVRCPTAYHVNDSCIAAGCIQLAQNNIVCSNHFQPVKNQAHHSHVNVSWCFMCSKGGGSLCSDPHQLVGGTAISDSDQLSHRGSYLLQQHLPAAGSGVAWGSLAVTRGGDLLCCEMCPAAFHPQCLGLEDLPEGTWFCRDCSLGKKPLYKEIVWVKLGTYRWWPAEIEHPSKIPQNIYNMPHQVGEFPVRFFGSNDYFWTHQARVFAFQEGDKGSKESATSKGIAKVFKKGVVEATERFKFLQTQKEQKEAQESQRIGKKPPPFRMIKTNKPVGSVQIHTADPSEIQRCECKVTDESPCGPESDCLNRNLMIECHPAGCPAGEKCQNQRFVKRQYPAVESFKTPDGRGWGLKTLVDVKKHDFVYEYVGELIDEEEVQRRIKKAHEDNVTNFYMLTLDKNRIIDAGPKANMSRFMNHSCQPNCETQKWMVNGDIRVGLFAMDDIPTGSELTFNYNLDCLGNEKTPCNCGAPICSGYIGVRPKTAAAAAAEERSKNAKKKQRKRKVAPKNVKKEHEDECFRCSEGGELVMCDRKTCPKAYHLTCLNLTKPPHGKWECPWHHCDVCGKLATVLCDICPNSFCKEHSTDDNVTKHPSAKMVCLEHTEDEVQDSIQALEEKQKKALAVKVESEDENTAANADGAAQKPNGQPKKKNQDKAPSEEVTVKKQKRKPKHKVENGTSGKGGKKQAGKAKGAAKKTARVNKKGKANVDSEQTVKLEAEEVPKVPDDDLDDFEGELMIDCDL*  </w:t>
      </w:r>
    </w:p>
    <w:p w14:paraId="1CB5B56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1FC7AB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1</w:t>
      </w:r>
    </w:p>
    <w:p w14:paraId="4DFBCF7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IPYAKSCNSLWRACSTRRDKTMRGTTMTEDVLRWNEEDFVKNSTYLVVDQEWEEEGSQQPRAEGTLPRNLYLKFNDQNEVLGVCSKEYIPQGTRFGPLVGQVYCRDEVPKGANRKYFWRVYDGEEFQFYVDGYDITKSNWMRYVNPAHSGEEQNLVACQHDMKIYFFTIKPVLPDTELLVWYCREFAERLNYPPSGELMMQRIKQALLKEPSLPHANPSDQTANNNNDNIPIDFSKGRSTNPSPVSPTNGHAASPQSQVQVPVPNAASISLPITSERQDHKERNGLANGHPDETRYSLKPLPSSFFLPGAVANGTPSTTVVSPTEATKAHIFPSLPGLPKPPALLPNLPYLNGYTPPFPFVYHDAHARFGLLRPPFDNALLRNGHRLPPSDLRMLGTGPVLTPPLGRIGDMPHSMIKVKTEPSDISNNNRERQELSVAQSHYMGSPAGNGRSDANSPSKPRRQIQGYKSLPYPLIKKNGKISYECNVCHKVFGQLSNLKVHLRVHSGERPFKCQTCGKGFTQLAHLQKHHLVHTGEKPHECQICHKRFSSTSNLKTHLRLHSGEKPYQCKLCPAKFTQYVHLKLHKRLHGRDRPYQCQHCHHAYVYRCQLMLHQTKPCTPDDDGNAPAFPPEECDDHCGGCAGECDDDDQRSDVSDGERSAEKHDVGETTDQGYTLLEAAKKHPSMDTSDDGENYRSKGSPSNASDGSGSEESGFGTSNSVLSEGHEEEVPTKENFSKQGVEMPTV*</w:t>
      </w:r>
    </w:p>
    <w:p w14:paraId="5051CE2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D5FD16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2</w:t>
      </w:r>
    </w:p>
    <w:p w14:paraId="0FF0CDE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PDSEGRELTSSCCFVINEGTAEYAVCITIASPVDNKRNCNERCVKMASSTLDFDAVPDSMVIPAELEVKRSGVSTKNGVWCKRSIPKSVKYGPFKGEKKKKSQVTNPDYMWEIRTGKGWFCVDASDPTKGNWMRYVNSARYFEEQNIVALQQHQRIYYKTIKEIKPGEELLCWFNSSDTAQQELAMEHAGKPKAKKKSKSSKIFGKVVKKRKGKQGKQGKAAATAIKSSSSQEDLTADTSVEETTFDESEAKTDDSQEADTGTEVSEETAEETSVDQESETPDEDDLPIASLRKQQQGTPLKKKEEEETSDDEKLVIDEEGSGDAKEGGKSSESAKQTVPKPFPCTQCGRNFSTKQGLERHIRTHSGEKPYKCSHCGKQFTTSTNMRRHERLHTGDRPHVCPECDHAFIQKGDLKKHMVSQHGKEEADSVEESEKDSQDNGSSPQSGICLKKSEEHPESIREPTPTKDGQSDVEKEVKDEPLGEMMSEIVGDADKQDIDEENEMEEGEGKTGKFVCEICNKRFTKHPNMTRHRKLAHERDQIIRKKKILVEELLEEGERPKKRKRVSQGDSPRSRSSTPGAHPGKGEDAAQYLDGRLEQKEIGKLSPKRIVDGSSSKKKSPIRSGHTVKIHVPRAVRPPTGTPNRGPQHMKSSGMVPISPYTQVHPGSSQKGAAAVQITSPPYGSPQYMSGKGRRMLEPPPAHSGPLVPPHQSSSNRRTDSPPLRSPTAKQSQGQRDQQLAHMHQRGRAPPNVVVGDQHLSPMHRPKQRARAPAPPNVVMAQKASFLARGAAGAGPRKMAPSAQARNVATAQQQQPKQSASRTPTIAQVAKHSPALQKMYAASFPDRMVSPSQNIRSQQLSYLASRVGTVHHGSNTQGPFGQSTPTLQQFQSSSPHQYSSTSQGAKVPSALWSKGKSLSRETQPYRMKPSPELYSHMVESDQPLDLSAPLKKAVTVQEELVFTDDGVLDLSGKKQVEVKPARQQQSSSGLDLSDANSVASCISRVPQYEKTSSYVAGSNSANAASGRSASPSFGLGNLFKCNVCHTPFKSMKDMNQHVAAHAKEWPFKCEFCIQLFKVSSELSQHRASLHGVSKTFMCSLCNREFGFLGNLQNHQRDVHPNMPCSYTVLQPGALRPQNFTDPSKSTPKKEELKRQTEFGSLIQSPKKDQTDGKGKISPVKPVDTSQDIKRNFAGYAMNIINPENPFNRPPQLQTSLYNSAIKCTKCGATFESMPNLHMHIIDCAEGKKTSPGPSPVKKGSPKKPAQDSLVKKLGGPRKLTDGEMAANKIKKKAKNLSKMNQKRKKAQQFQITYDPKKYTGRRRLATEMLDLHKCPGCQKNFSHFSNLQRHLLVCPGKDKIDKDVLDAHLGALKEDEKSRELKEQHMCSNCKRSFTYLASLRKHQQSCDKKFAAAAEGRADAATAATAVPALKKKRSKGRKLVPVDGESTEDSMLETTETEDTGMEEYGETSEEGNAPPTKKKRVIGWKGGRRKKRNFWWKKKRSQMKGEDGMEEGDPQGNGEGSQILNIMRSMSDELQSPTEQPEGAPFGNGGEPLIQGEQEAGTPGPGGDYNEEMKVFDAIEGIAKKVSGGKDSSTKGGAGKNNGANSNNNNNNARGNRVARTNVPSASAAKVETGQGDAAKPSTSQGPFICGDCGSEFRAKCHLVRHSSVHMNRPYKCKICHHSFAAQHNYDNHMRLRHKNAAVKVEKNTTVKVEKS*</w:t>
      </w:r>
    </w:p>
    <w:p w14:paraId="241727F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7646EB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3_16</w:t>
      </w:r>
    </w:p>
    <w:p w14:paraId="52F9443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TGGFSQGYSSSSVIEMIYQIVDEFGKVKFIVDASEPGTGNWMKYIRSARNYNEQNMVALQINDQMYYKVVKDVEMGEELMVYMKDAMYPDGTMPPNFEEEKRFRCGECDDLFKSKVALRRHQKYACNNSLAIFNSINEDFKSRQTEELTSQLFECTDCDRIFPNMPSLERHVMTGHGSETREFKCDQCPKSFNWKSNLIRHQMSHDEQKRFPCENCDKVFTDPSNLQRHIRSQHVGARSHACPECGKTFATSSGLKQHQHIHSSIKPFTCEVCLKSYTQFSNLCRHKRMHADCRQQIKCRDCGQLFSTMASLNKHRRFCEGRNNFGISMPAMYRAASQSQSGTPLPPSSRMPLRNMPPASLMDYFGTGGLHPPTTVPQPASLSSVQSVPLSQTAAASLLSSRMQPPAVSYPSNTALRSHHPSSASTVSARSTFFPPTSTFSRPPFLNAVSMGPQKALLSSPMAHLLAQPPASAGSTKDTSTGQEEDMSRAKSGANTKERANDLSEGSDVSDVSTPTGSDLETSGGSELDSESEGDGADKKSSMHKEARMAKHQKNDPSVKEEPEDESAFLKPNDQSAAIPTSGADTIKAIASIADKYFGNDGEEMRSIRVQHQEGKPAGAYPTVAEAEKPFDLSVKKSERMAAQATSSGEDQPLDLSTHPRKGDVDQARNMAESRKSHAFGSLMATTYTSSQRGNPRLTYARPSPLAMDPIYRVEKRKFTDRIYSGIQEKYMRHANYPFSASEHLIQNGAAYEMGNRGGGMMPVSEFPPMASQLADPVVRGKGKDRYTCRYCGKLFPRSANLTRHLRTHTGEQPYRCKYCDRSFSISSNLQRHVRNIHNKEKPFKCPQCERCFGQQTNLDRHLRKHEQEDQDAASGKSPTSAEDLAELADKDESYFEQIQNFIESPTITPRKENAEGNGNLEKKFSPSNGHVAEQMAAGSPPALINGNKQSPPPDNTPCEEDDMMVDKEAETHKVNGHPKHAEEEEKKTAGVNGQHGPLGKLLNGDPLDYKPISETTMDDISVDVVDYYGGVMGDAESDGDRSNRQRRSKTQAYSMMLSLSDEEEMAMDDKHRGPRLRSMRRSLRVGDYSVWKALTNTRKGSRDCQSSSNPQNNQQTEEALRRNQDVSGTRLDRVPVVSGSHDVGNRIHQHAHNQASGMFIGEFSCLVVFKIWVLYHRCAKKSVDVGNQKFNPLVFLAPALCDMTGTSLMYIGLTLTYASSFQMLRGAVIIFTGLLSVAFLGRKLDWHHWCGIFFVLIGLILVGVSDFIFKTPETGVSTNGVITGDLLILMAQVIAAIQMVVEEKFVSGQNIPPMQGVGWEGFFGFTVLTTLLFPFYFIKVGPPFGANPRGVFEDALDGLWQISNNRNIALGVFGTIISIAFFNFAGLSVTKEMSATTRMVLDSVRTLVIWVFSLAVGWEDFQYLQAIGFVILLSGTAVYNDMLFVPLLRRYGILGPAHQVSLDEKRPLIQDNDVEPNYP*</w:t>
      </w:r>
    </w:p>
    <w:p w14:paraId="3FBADFF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F2F462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4</w:t>
      </w:r>
    </w:p>
    <w:p w14:paraId="53A3E35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CSFQIFRDERSSHFIDARDENEANWMMFVKRARTSLEQNLVAHQCGGEIFFTSCKDIAEGEELLMWFAGNYAKLTGVTSKPEQSYKCCSCERQFADLGALGRHTKYAHPDMTGRKWKCDLCERAFTSSSKLQVHIMVHTKVKPHKCNYCEKTFTDPSNLRTHLTIHTGVKKHACSVCNKTFRQKAHLLSHMVTHTGEKKMKCQFCDKMFSRQSDVKQHMYMHTRDREVKCEECGKIFWRLQHLKKHMKSHTGERNFPCDRCSKAFFTKYHLNRHKKACKGRNAQQ</w:t>
      </w:r>
    </w:p>
    <w:p w14:paraId="51558D6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A1E412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6</w:t>
      </w:r>
    </w:p>
    <w:p w14:paraId="55B6000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VLPSEHQTLILTNNGTDIGFPYLTAQDMSIMLVQLPSNTNNPPSDGVWCVPRLSITVRPGVSDRRLTGEWPQPPRGQHCSCETTMMQVHQPDVVLLARTYSFTPEDVDFYLYGRNPVRTVQLPGLKRKPQDPQWCDLCKEDHQGECPVHGPLHSLRRMVSGAPTDQKQHYQQYPYAVTSLPDEVTLCHSSIPGEGYGICATRTIPVGTWIGPYEGVRMRSGEIPCAVKTTHFWEMYDNGMFNHYIDGTDVRRASWMRYIRCARHRAEQNMVATQYKGCIFYKIFREIKTGEELLVWYDPDSYIQFMGVPLGRRIKDEDTPPSVTMVLQKSGSQSSSEMETDKIETDSSDTASLNGHAASSQNRSSRYNSFRTNPPKHTGIFSARPSRQRRPNNTVTQSSPDQAEVLGQRDAQGTSQLSSSGRNSDFSDWNLWKCGQCFKTFTQRVLLQMHVCSRNPDRPYQCGHCTQAFSQPIDLRNHVVTHSSDRPFKCGYCGRAFAGATTLNNHIRTHTGERPFRCGKCKRRFSQATQLSRHQRTSGDCQQEPGNETETDEQSEASA*</w:t>
      </w:r>
    </w:p>
    <w:p w14:paraId="422C19B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0E316B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X</w:t>
      </w:r>
    </w:p>
    <w:p w14:paraId="12EA20E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VKLQQRALKYAMQQAAIGVLPNTSYPQWDDTRRFAQVIADIIDNILRRDKYPAWEYSKPVGGEAVRLISIVRNFARLLSDSMKFHLKQGHLKIRDASVELTFKNFAVSVQVSATMTLNGGSSGIGTSVAAGHTSHYDIVPYYGTKTAVSVQVLQRDLSATMALECIEAAVSVQVLQRDVSATMTLNGRSRSSKDANINAPMVGTYVLEEQEMNNLTEPLLVTLPLSTYYNVSNPRCLTLQIGDKFHPYRWVTDGCKLVRRQYNTVLCECRKTGIVTVVTDMYDVNWRLSYQRHFEQEPIAVMGCIACMLLCIGAFCAFYYYKCQADTVEVHKNLAASITLLHLFFVIGIKRTESMLVCRGFAVLIHYFFLTMFTWLMNEAFNLYVVVSNAMHETAVQQRPMARYYVMGWGTYGEVLRHGMGYVWRGTTSWDGVRMARYYVMGWGTYGEVLRVMGWGIRMARYYVMGWVVPGMVVAAFVGINQDSYYDDGNLCWPSSNHVWMLLGPVFGILTITTLVLIFAMKDIVESSYSKDQQANKVVINHAKAVWTQLVLAMVTWTFSFLSLKMVGAILQYLFAIFSTLQVSRTYKAQQELWKQKKAQRRRYRHPMMSLKGKSRYRRMRRSNFSGRRSQERERQRERVVGRVAFFAICEGQRMGQTMDEGREIRGQTMTDERDSTELLTGVWTTADIPPRTVFGPYVSGTDDVDPAVLIGIRTKDKRMVSYAYKKKRGVKFAFQRKPPPTASQQDGGAKRERDREKEWWVGLLSSPYVRVTGSVQPIARRAQTTGAWPALPSPRRLLRGQRMGQTMDEGREIRGQTMTDERDSTELLTGVWTTTDIPPRTVFGPYVSGTDDVDPAVLIGIRTKDKRMVSYAYKVDPGCCREAGETLKWLRLIQPARDRREQNMEAFQRAGKVYFRSVCHIRRDEELLVWYSDDWAVNIGIPDILPSFIAGEKNYQCPHCCKMFQFPNPLRAHMRYKCEKRQSAAAATNCKAGTAIFPSSTAAIPPMTTKPVTVDIDLAVRTARMLKSAPAGVSKSGPGFSFHDLPKNMEEANGLAHGKTGGKTAPTSPESSSLTESLLTVRTSPPPRTSRSPETVSRHSPGGTSGSPQRHGNDSPSDGSRKRPNGDFPFQSSRHSKDMANVSSAKRPRSDSSDSSDSPFITNKSPERQTFQEETTSTGASKPYSPESRKTDTTSSSSHILLGRQVSNDGGSPLTPSSDTDDDGKSAFTEVTSSKSSSVAAKENLTPPLPEHRKSDSESRGTSNKLSSTSGRLLSSLGSIGQVLPASSGGTASAFSQPLRTAGGHHAVSPSYPPELNPFKVTNMDFPLEIKAPIANMAPINANLPPSMYLPRGDFDGPAFLSAAADKPPAPMLFPGMGKIEPRPFIPRPPVIPHVPVPPLISSPTAAVTFNLPTQNWCAKCNASFRMTSDLVYHMRSHHKAEVDPTKRKREEKLRCDVCGESFRERHHLSRHMTSHQ*</w:t>
      </w:r>
    </w:p>
    <w:p w14:paraId="3AFDE66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7D1A7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7_9</w:t>
      </w:r>
    </w:p>
    <w:p w14:paraId="0F6D3C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SVSSASSSGSDDENNDKQAASTSASSNPFANMIDTDFDMSKVPETEDIRIEQYFSKEELAELTKIEMTRYRNMKRNYDVMRMLGLPGKKPYFMEKNRRSLVQPKEPPTPPLTSSESEEDEEWTPELERKKNQRPKKPWFLLPPKKPRMPKPKPQTTGSHPKSKAKKKAEATVSKAPKESDDEDAKTFPGFQPEEVAEMQAATAASIAELEKKMEELELEIQQWEAAGSQDGQEEGSESDISTDLEEELLTTTLQPVKQQEPPKKEPVEDTEEPRKSRYPQRNIPRKDYKEVELPDDDHYLYCEDCNELYEGDCPVHGPLIVVKDKEVPKGVENRAVHTLPDYLSVCPSKIKGAGDGVWLDGKAMPKNFVFGPYDGKITGPEIGMTSGYAWQISKNDKVKYYIDATDITKSSWMRYVNCARNEEEQNLVAFQYYRNIYYRTYKPIPPGTELMVWYGNEYAKDLGIFEEAETKEEEPKQQNQRVHTGAVAGYRCSRCEKLFSTKDNLDRHVTRQVQLQATGAAGVQSGAVAGYRCSRCGKLFSTQDYLDRHVEVHVDIAQVLTVSSQVSQATGAAGEKPHKCHTCGKGFKQKADLKKHQRIHTGEKPYRCEVCGKAFNVKSNLTTHTLTHSGVQPCVCGECGKGFTHAGNLQKHKRIHTGEKPYKCQHCDMRFTMSGDLKRHVIRNHTKEFPHRCKVCNKGFVAPSHMRTHMQNQHRN*</w:t>
      </w:r>
    </w:p>
    <w:p w14:paraId="6CBC519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F9405C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10_15</w:t>
      </w:r>
    </w:p>
    <w:p w14:paraId="3CAE3B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NQEGTVWQQQVVTEESQEAGTQQAQYLQQLHTMEAGQTQQYTTADGSTIAVSFAPGVTYEQAQQAVESHVTNTQAAQGQATVTAVSVSDISDEGVEENGEAKTQQQQTITLAVAPDGQVQQVEQQQTIAIAVDAVAAQVQHVVQQQQAMEVAIDPSMTAGQEQQENVSADQWQAGPGAGDLGEGGQQGHVAMKDEVDEEAMDTTPFEDEPEDLWGGPVQRIPSKPVLSKARASLPNQLFLAKSGETTEHGVFTKRALPKRTQFGPVEAKLLKKEEIPEGTFLLKLQHKTEGEEQPDDQPELYYDLTNEDECDWMMFVKPAANHMEQNLVAYQHGNEIFYTTIKPVEPRQELKVWYSTSYASFMGVSVHEVTEEEKEAMREREATWPCFECPRKFMSSEQLQRHLAIHEKVITVRRRRWGKGRRGRRRKVPAGDRDNLECDTCHKVFLRAYSLQRHLVMHSGEKKFNCPVCKKMFSHDYNRTRHLRKHQDRGEGLEIVNQLLEGKSPSESTSEARDEPEEGEWSCRHCVLVFENAELLRLHVQSHPAEELDEDELESEDDWDSDEDEEDDVDENTVKTDANDSQDGSSEQPRESALGKNFPCDVCDKSLGSKQALKYHMRRHEERGEVEMQCPDPECEKSFQQKRDLVTHSTVHGKAKSAHGMVTRRALSLYKCDQCGKAFRDSEKLDKHLLLHVNEEDRPIVCEICNKRFLNNSAIACHMKTHSGKKYYACPFCNEGFDRTETLREHVPVHAVDGVYSCPTCSKTFPEFVQVRKHIRSFHSDKMYQCQVCEKAFPRPDKLKLHMLKHSDRRDFLCANCGKQFKRKDKLKEHMLRMHNPEREARNANRPNKPKAFKPKTPPSDYNSFTFKCRGCMLGFRRRGMLVNHLAKRHPETRPESIPELALPIIKPNRDYFCQYCEKVYKSSSKRKAHILKNHPGAELPPSIRKLRRNPQDISINTHTGTAGTIASAPVCCPHCPKQYSSKAKMTQHIRKKHAELVGTAIPMPAPTVPITPAAQQAIAEAAAADLTYKVIVRYDAPPNEPSEEAVLEHIPQHMVVQAPPQDANVARQTVQRFTVETTGQAIPVPSETMQAADLLTQAMSELSQTLSEYRPQPGEYQTIAAHRVVTTQPTGELVHHQVVPVSIQTADQSQGTVTVDVSQIRQSPTHFQQQALTIQQPISPAPTPPQQQVQQVQQVQQVQQVQQVQQVQQVQQVQQAVQAVQTVVSTTEQVAVTHPIAVSTQAQPQQFIARPWPGTFTGNVTYQ*</w:t>
      </w:r>
    </w:p>
    <w:p w14:paraId="0333040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2F622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12</w:t>
      </w:r>
    </w:p>
    <w:p w14:paraId="4FD46C0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PTLFDRQMYGHYRRNPPTVFPTVPLRKKKPETVLKSPAGELNSLALAQITPELLRTVLYGRWQGRSGETRAVSPRENRVPSPDHQRSPVSPDFLGGCARQSCDRHVNHPEINTVPRRVRFRRRPSEIDSADQSASVFLTRSFRPLSVRNGASDDRPWRQPSNQLVFLLTRSIVGNCQSGADQVRKTELPSLTGLVLPPQLEARSSLIPCRRWGVFARTWIKQGTEMGPYTGRRVNPTDVDPCVENEFMWEVFTPYGDLSHYVDASRQEDRSWMAYVNCARSEQEQNLELFQKGEHIYYRAMKAIPPDEELLVWYRFSPSTFLGIPGVPQPEEFTTKKEDDTVTTELPPAPVTHRLKCVVCNRGFNSRSNLRSHMRIHTLEKPFICKFCQRSFSQSSTLRNHIRLHTGEKPYRCDICHSAYSQLAGLRAHQKSSRHRLPTA</w:t>
      </w:r>
    </w:p>
    <w:p w14:paraId="2341F3F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38D18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13</w:t>
      </w:r>
    </w:p>
    <w:p w14:paraId="02CBD60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KTSSNKTRKGHLCIYCGKLYSRKYGLKIHLRTHTGYKPLKCKVCLRPFGDPSNLNKHIRLHAEGETPYRCPHCGKVLVRRRDLERHVKSRHP</w:t>
      </w:r>
    </w:p>
    <w:p w14:paraId="60DDBEA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E7E1C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Bflo_prdm14</w:t>
      </w:r>
    </w:p>
    <w:p w14:paraId="1BCDDA0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TRFGPFVGKIINISEIKTDDDNSHMWEIFQDGKLSHMIDGRGPTGNWMAYVNCARYAQEQNLIAIQCEGQIYYEACKEIPQGAELLVWYGDCYLQFMGIPVALKEMADSGAGAVAENGEEGYTCDRCGKVFAYKYYRDKHLKYTRCVDQGDRKFPCHLCTRSFEKRDRLRIHILHVHEKHRPHKCSVCGKCFSQSSSLNKHMRVHSGERPYKCVYCSKAFTASSILRTHIRQHSGEKPFKCKHCGKAFASHAAHDSHVRRTHTREKPCACSVCGKFFAQPYELKFHMNTHTGG*</w:t>
      </w:r>
    </w:p>
    <w:p w14:paraId="4332EC2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3998BC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94FAD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Capsaspora owczarzaki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Filasterea)</w:t>
      </w:r>
    </w:p>
    <w:p w14:paraId="6267A28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CD31D7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0050T0 | CAOG_00050 | Capsaspora owczarzaki ATCC 30864 hypothetical protein (780 aa)</w:t>
      </w:r>
    </w:p>
    <w:p w14:paraId="0A1F155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KTTSSRHKQRSYRVPGGGLSHEDANETGDDDSRLGAQPSSSSSHASAAGPADAKTESKKEPASAVDAQVQAKNTSPATEAHPLLPDNHELWTRAWFGSASKSGAAPVAAERVPVAIRNVPAAGNGLFATRAIAPGECIFTEPPIAVAYDADQLDLYCHRCGLMARNQSSALGVVSQSDEPYLSEFECAAVTPCERCKYAHYCSTDCQRTDATRHQPMCDALCRIAPRVPQRSVMLVCTMLWQHQREQQQQQQQQTSSAAAAPQLLAHSAPVSVNEALLRLQTHRDKLSVKEAEEIASGTFLVRHILSSASNQVVIDNLGAGKSSGASKSAISKPQEQYDDDDDDDDEWVDALRAQHDATHAEAAASFHLSSRLDDAPFLESSSGSTNSASAPTDSSDNAFAPEMAFNLACLARSNGFAMDGGVFVAGRASLLNHSCLSNCTVSLRANRVVVRAHSRIAEGQELLVSYRDLLQARVQWQAQVERGYHFACSCLRCTAPLDLTHPFGQFDASLVALEFRGKTPPSPEQLAAEVKRNPALLPSGKPRLLLDPAMHAPEVLDFQQRLASITSSMIEKGDHLAAVSALTQLLLECDPKATSSSKSPPAKTGLALSRTHHLMISAKRKLAMSAMRSQLPQRFDLAVQQFRHIFAPTSLVALLPAPAVVDPMEEYVHALFGALEWRAEHFQLSGAQIGNFDPSVAASRTSNPSCSNLDELYVIAREAYHFARRLGTLSAHTLGKQSSRLASAHLVERNAEIVLSHLLQSGFVPSAKSQDATLRY*</w:t>
      </w:r>
    </w:p>
    <w:p w14:paraId="65823E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09D54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B18A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0472T0 | CAOG_00472 | Capsaspora owczarzaki ATCC 30864 hypothetical protein (477 aa)</w:t>
      </w:r>
    </w:p>
    <w:p w14:paraId="3C23A40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QQRVDDPVGDRFIAWLRANGATVSPKLTLQATAAFNADSRTQVLHRRVIASAEAGFDKEEELFSIPRKLLLSASTSSIAELLLENKKEACALVGWMPLVVAMMYEITNKDSFWRPYLDLLPETLDTPMFWNDDDLELLEGTSTLSHLGKEDAETIFTEQIVPFMKLHPTHFDLKVHNMALYHRVASVIMAYSFSEDDDEDDDDEDDDEEEDCCDGDANNECCSQKRQKRMEKIAMVPLADMLDHKTGCNNARLFYGKTTLAMSCIEPCAAGHELYNTYGDLSNSELLRKYGFIDDVNEHNSVDIPVEMLEERFESCSFMEEAMEALEEIGCWLPEFHIPADALPPQELEASIALLFQSPKQVRALRALDDEDEIRSFLATLVNKCRRKVSETLLAFGQKRAEEYTTTREEDEERLKESDLTHRQKMALRVRIGERTILHNYISHLKERLETTPPDQETKEPAPAHKNKKARKH*</w:t>
      </w:r>
    </w:p>
    <w:p w14:paraId="3E58DC6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0BAA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0526T0 | CAOG_00526 | Capsaspora owczarzaki ATCC 30864 hypothetical protein (177 aa)</w:t>
      </w:r>
    </w:p>
    <w:p w14:paraId="448A06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AEILQNVDTTTRATDLDLPVLRKTLPNGQFGVFTSRPVLAGEVLIVMPRGELAASPDRFTVQVGVNQHITGDQLGLAKFLNHHCDANAQMVVVADVDAPTACALQAVRDIPANHEVTFNYLTTEFDMDEKFTCNCSSLRCYREIRGFRHLSPDSQQLLVKSSQVAPHLLLLLQQ*</w:t>
      </w:r>
    </w:p>
    <w:p w14:paraId="7E33F8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DCED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0643T0 | CAOG_00643 | Capsaspora owczarzaki ATCC 30864 hypothetical protein (1189 aa)</w:t>
      </w:r>
    </w:p>
    <w:p w14:paraId="78857D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QRTARLSEEDMDTAATATTVSNDQEHQHEHEHQHELEELASPPAAGRHVRPRSMSSTRDEAQQEKEDGRPTTDHKRTRIRRPSSSSSDDEDVEQEQRQQLGEEQQPNQGETTMTQLPVEQPDTPETRMTNFLSWARDMAGGVFDKIELRTTGPEGDRGFFATCDLAPGDELASMPIATIISEQLASRSPVGMAMLSSPMLKRRGVTPIPGRTLICAYLIANRGKLDSPFYHYINILPQTYSDPLWWNDAELDHLDGTNIGGYIQERRNQVRNQFLNVFPVLSREQPALFPKDVFTYEAYLWAFSTCSSRAFPLRVTVNPTTGVESHAIGNPMKEPCVECLLPLLDMMNHQFGASITWFTDETSVRFFTGAKVRKGEQVYNNYGPKSNEELLMGYGFCLPNNEADHVKIQLTVGNDPDGEAKLAILRWHGLSLTHFLHNRSVPVELFSALRVLVMTPAEICMYSTPQQADLTDRVSLANETRMLRTLSTLLLTRLVQLGGESRDGFDRGLLLQPSLDYHVRLALTYRVGQRSILLACSNLIAWRTARNIESVSKAAETDGYLVRQDPLRTEVDAVAAMAVVQLRERTQPPFHYTLAIPQNGIGAIAQHGFSQLLLASSACITRASIRASRLLPGLDHVDGLEPDVEIALYLLAERMRNSESPFSRFILAVEFHSSELTPFLSCKPDSAILARASSGARRIFDPVLRPSRDYDELYDELFPALFQIDGMSDLESGFTRELFRWAMMVVGSLAIDLPLHPGSPAETILPPLLLKPRHSHLACTAFESRSFCVALNGPAATSSHELYLNYNDNDHLALLARHGLVLSSTIANPTDTVAVPISYLFDAAASEIAAARQRVASGKTAYPPTLFCDDWQDAPDSGWDATTEDDEDAEENSAAAEADEATPAGGAENLHSVLRRLPKYISDTLAAFGFDPAQTSLVLGREYGASGARFATSPVAIPLKLKQLAVLLCLSRIQCSYLREQFAEASTTYRQQRSSDAVCFELGSSANPLMLNGVPVGFRDHSPSDPGYGQAASLQTTACKNEVAQPESSTLAMSMQMDEDSFVLAPGASALSPSDLNGGAAASAEALPTTTISFTSVSSRDEENPPHLCPHAFLAAVPIPGYLKRLGARALQVALARIHTDLAGSLQLLDELAIEQGWSTVCKTTIQTILRGRLEIVRDAEAQLSA*</w:t>
      </w:r>
    </w:p>
    <w:p w14:paraId="3422B6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2AED4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1287T0 | CAOG_01287 | Capsaspora owczarzaki ATCC 30864 hypothetical protein (513 aa)</w:t>
      </w:r>
    </w:p>
    <w:p w14:paraId="78168E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FPPQPGRSVPALAAAILVLHWLLLPSVSFVQAQEGRLVGGTAQVQRIIDLVSWARRAEIEMARVDIRPSTDTSASAKFLFESRGLGLVLNAPARRGEAIVTLPPRARFRVPAFDSALRSLIDEFNEQHDNAIDPMTALALGLMYERSRADSPWRAWLRMLPDPIESMLEWNDVELWPVEQLYVKELREERIRNLEAVYESVITPFIDTYESDLVGVDFTIEAFVWAAVIAQTRGLHESEKNGLSLLPIVDMINHHREPNAVVVASGPNILVRTKTSLKAGEEITIDYEMSSHVLLLLYGFVEMSENLDFYPIRLSWESKDIDYPRRLRLLEGRGLSSPWYEFRLWPSIDEPIDDDLQFAMRVMVANEHELAILEQREKAASPDANSEISIAHERRMLRRLLQQIHEACPVQHAEMDALRTYGLQHHECYRCLSSFAYAVAAKSTIITVRDALTKRLDELEQPQASVAEDGNPHRDWMEPDTIAPADHAPFYDEDAAVQVQQVVYLPQHEL*</w:t>
      </w:r>
    </w:p>
    <w:p w14:paraId="145C98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F4B94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1362T0 | CAOG_01362 | Capsaspora owczarzaki ATCC 30864 mixed-lineage leukemia protein (1859 aa)</w:t>
      </w:r>
    </w:p>
    <w:p w14:paraId="518B98E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GGVEVEQMASAAAVDDTSPAAANAFPAKTEAVLPANFAPMPNHQAATEAPTAADSHVVVSIADATVDYLLGREASQQQEQQQQQPLVNQPVSSENGLPLQTAAAAAPAIKSPTKTTKSGHKKPSPRAKGHTQPQEAAFSRTPRAAAIVDQSIAATQPAGHRPCRATVNARAPPKYNFEADDAKANLEEDAWDRTSLRASAKPASATTVSRRGRPKVTKPPNASPVSATKLPVVGVNGGPAPTTAATNASPSPRPLQTLTLDQISASMRQAIPTAPVKQPSPFASPSGAPMKTAVRDSTAPRPILPLVSAIPLVASAPLPLEIPESVRLQSLLAQAQQARLPGIAQPTVSHSSSLQSSTLPQAALTQSPFPQSALPRGGMAVNSSASPSVATPTFQAAPPKPRAPQRLERKDRIQITLSDLIDAGLLKPGTVLSSGSAQCLLQADSSVVSQPEGKPYASAQAWLATVYTKEQRPSMWSRVSAKGMVLNIYREMYIKRAESAGPQGSRNKSRSNSSLRTTTSSTITQGNGGAASSSSQTVTPPSDQEQADAMRVRGIDQNGMWVTVTDLGEALLALPLCRGCGTRGTDEETSGMHWCNQCCQPYHDFCVKSSFGDAYESTLKEIAQGSWKCWDCIVCTTCNSSFPEETLVVCDNCAVGRHLGCMDIPLAEVPSGRWLCSQCVKCDSCGAQTPRGMGKTRLPSSFPSSQPCEWMFDYSLCQPCGLLKARGNYCRVCEKVYEDDDYDTPMISCEQCSMWLHTHCVGMDEETYEMYSNDENLAFTCPSCVHSLSGKGSTASTDADALAPRAAFISANDSTSMIFGLESNAEFEGFDKDSEIEEVYSRLRSLYAVITKTSAATPFLHLPSRSSLPDYYKSIKTPMSLEIVRLRIERYIYVISTEMLEDVTQIVINALRYYGPKSPEAGQALEIRRNFLGKFQKLFVASRPITVEELIRRSMEKQPIGAPSLASKAPKVTPSPKASSTTPKAPKRQPETATTPARVTRSSRSGQKSSQEVDAGSNAAVEPSSTGEEPSNDATPMDIDETPNTAAPTPADTVAPAPAEEAILDAESTMVQDAPNSSTAATVATTTHPMDEEAPLEFLVLDTFDPDVDTRIFITPAHPTDFNDSMPTAVEDPRHCSLCSVAGDSPPEESGRLLSVGDLGWAHLNCAIWSSEVSCLDDGHLDGVTAALSRSRAMKCHHCGKTGATIGCAKPRCQLNYHFPCARHARGCVLLTSKTLLCPNHCGTMPPNPSPGTHSSHAPLDMLAAGESGKQTDRPVTTFSIPLQCVSLLTDAVASRTLQKDVRAVVDMSTALAECHSDLSDKLEETLRDELLDRLSSPHSHEAADQFGQDLTEAVQVGRAESATWPSRRNFWNQIPASQRSVARSGTLNVRSFGTISVASMRFSPPTSLYCPGFVSTRLFFHPFEVSRALYLCEIVETVVVHREGLAHAHQQQPISSPNPVVSPSLVFRVTCITTRTIHEGRDPESAWGPYLCAIERMRPHFKIRPDTGHSLFGLTFGYVIERLEALPDAHLCGDAVSRLKSSTSGLAAYQLDWPCYSFRMSSPAPPPRTASLLNMIPERHLLPKNVERLCAHASRCAVYTEPIQRDRFHFMVPPVERKASATKPGSLLVRSMATLDPSLASVSVGAKPRAPTIRRSAVRTGGDSQTGSSVSAALNAAGVAAAAAAAAQEASLDPEATQSIQMPMAMQYRVLRDNYRTYSVVRRSPIHGCGLYAARRLEKDSMVVEYMGERIRDILTDYRERMYDARGIGCYMFRIDDDYIIDATMKANQARFMNHSCEPNCYTRIVNPDGVKRIIYFASRVVLEGEELTVDYKMPIEDVKIPCYCGTRSCRGSMN*</w:t>
      </w:r>
    </w:p>
    <w:p w14:paraId="7375E9E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D9B12C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1403T0 | CAOG_01403 | Capsaspora owczarzaki ATCC 30864 hypothetical protein (480 aa)</w:t>
      </w:r>
    </w:p>
    <w:p w14:paraId="112CC18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EELDLAKPLRKLAEVDVAATKTDVETAERRWQARSERRHKAAAKANAAAGTSTTAQRAKATQKSSYPAPETTRTEAWARSMDEYFARHSMPVRTRYNPQSGYGLVATRPIRRGEVVVRECIFLGTVCENVKDRVCSTCFRHVLAQPKDRFRAARLPISPESQPPLEGNDSDPCALTVRCEKCVQVYFCSTACRDESKARDLHSEIECNALAFLGTDAIHPNDVISDLLRQAIRILSIRAKRLQLLPLPGEPQLRNSYENIAKNLAYSPTLADDNDHTLKFVVKFANELVPAAVRIPGPEFLNIFHRHQCNAFSMLGPGRMDTMYGAYTACWHLMNHSCAPVLMREHHAFHRPLVDGLPHFEARAVIDVAEGTEITWCYSNIRNPKAERREHLRQFYGFLCECPRCTGPDERRVLEGFPEHRRMLCRRHNCGFVMPGDPSAEDDGILGYCNQCGLVRRAGDDDVDEDDNVDAAQQGHC*</w:t>
      </w:r>
    </w:p>
    <w:p w14:paraId="7D0817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A7984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2237T0 | CAOG_02237 | Capsaspora owczarzaki ATCC 30864 hypothetical protein (1633 aa)</w:t>
      </w:r>
    </w:p>
    <w:p w14:paraId="62D1937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KSSTASVAGTDGGGGGTPPELPDSATAAATPAAAAALTPSALVQQLHAQQMLANNRQPPSTPVGAGAGKQGPPSSGSRSKPRNSASTSSSNTSKPKRPRSGASASKAPGAAAGKSGTAARKSGPAGTSAQPCAENSDDEQAEDSFQGEYVTRCICGFSHDDGFMICCDRCEVWQHLDCMGLKSGRLPETYYCEHCSPRDVNKSRAMLLQMRKRESMNSSDLSDDEGSAVPPPPPSSRSTPGNASRQRSLSTTVVPVVVAAPPPPPPPSDFASRLLRPLPNGHHSPTVNIEDDVDDSPSAADAPQPDLTSGADVTPLVNSSTTVPPPRLSSALASRLTPLVIPPSTTSKELSSLSTANSTDSVSPSVGELPRMEMCWEALPSNPFNALHQSIQQCIVENEDARAILADEVARLDAERHASRVNVTTDKTSQAPSTESMETDAQATAAAQGVSEPQVILPRDASDVETVLLDASQYNPVSSTLFCNGAPAPVLSIEPVGPNQQRKGVLVADNVSVGRFLCEFLGEITTPAAALHCHEAALAQLRSELVSFAPQHAELADSISPSSVPLPYALFHPRLGLCIDATRHGNDARFIRRSCTPTAQLKQLLVVGDFAPDSSTALPNRLHFGIFAASDMVKGAEVTLAFDFPVDDARFPVECACTSANCAMSDWRQRMLAERSFPGLISSQDALQRKRRASVSQDDQQVLKRMRMISETGTELDADANKSAALDAELVKSEPSDSAPMDTADHALVSSQDASSQHESSAPSSAVPVIETRSPLLDMDPKKMTREERKMYALLKQFEKVEAKQQAANKNAAGSTTPTHNGHAAAMRRTSTTASPAPQRKRGAEAPATPQQAPGASAPPMTPSDAELNRKRSHTAMALPSGTSAPPTPLATPRATSRSRLPSVDASSRPLVLTVAMLNADTSLFPVIETDSPPCTPTRARVLQLAHMSPAAVGVSSATSTSTPATLSGSISQSVFAFPASSTAAPTANAVEAGVTSSRESPAPLVAARFGKKAWAREFAATEQNGSVPSPLASPSVSGSGLSTPVATPLSLKSDMVQPLFEHHHFPLVPVHELLANPASPAGRGKKAWLRDFLDKDTAPPRVVPTSLSMTSGLPSLPFAMEVESSSSTSTLPLPLSSSFVVADASQSLGASSMNVVAPLESSSGSSILLQASSSVAAATPLVASQPSSLEPPSSVDLTNNLPQQGEVHSLAPTQSLPSSLPDTLAAASAPVVSLDGSFAADAALSAPRAAPNTPTKKKLNLGDYFKRKSAPGETPLETPSSESLPPVFPPSASLSASLPVVAEAAVPQSVAKQALPPLPAAVVAPTNSMVMVEDAAAGGAGASSLDRSTISLGQPTMPRPGASAALESNGLDHSSINILERMHQPLSAAPPSTLSATPSASAPSSATSASSTSTSAAPAGMSNVFAGSGFGFPSFGAFQSAPAQAPQQQPRPSGPSGPSTPGQQPAFGAPFMNAGMPTGFPPSSHPMAMNAFNQGPMPGQPPAFGMPMSAGAPGHHGWQGHPQQQQPHNMPPFDWNGSGRGGMDHREAGRDFNADRADSYRGGRPSFDRDFRGAPRGRPYHGNMPYSRDSVERDRDRDQRERERDRDRERDMRDRDRERELRERDRERV*</w:t>
      </w:r>
    </w:p>
    <w:p w14:paraId="1D13D8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D6B92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2820T0 | CAOG_02820 | Capsaspora owczarzaki ATCC 30864 hypothetical protein (615 aa)</w:t>
      </w:r>
    </w:p>
    <w:p w14:paraId="42DA610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PTRPTTRAQRGTVLALCAALALILLVCSSLPSSMLLTASASSDVGDVDVDEHGLDFDDLPLEPHVHHEPTDEHDDEKAALKRNVLAKLRRRTGGQIPESLMQGLQDFYTENSIELIKANIRYSPETDFGLYATADIDQGDEIVRAPVTLTIASQYLEDSPLTEEMQRLFGDQQPDELTAIALHILHEKVHKSQSFYSRWIHIGAHNCSMISNGFDCVAVEELNSTVMWDFNEVNELQISEEFVAMMQSLVDHMQEQYHRYFEPVSKARALAGFLSIMDGIIVKPEVFQWAYLTAIARGVPMKSKTGDVSYGIVPGIDWVNHAYDNNAHLDFSMQGRMLGSMTLRATRDIAAGEQIVRNYVPMPNNQLLLRFGFAIRDNPHDFVSVFLDQAVGATQMAARRKAILRRHQLDADFTEFSLLDTKKKYFHPDLLAAVRVVLANPQELRRIEQYQEKHGKLVCKTSKLSMRNEIDVLEFLGEKIIAARSYQWTTLEEDIATLDRSGSSLAPRLRHALIFRIGQKEIYARALEIILEQRHDLLIKYNEYKKNKKPSADDGAALDSDSDSSSPAVDERKPVENDSPAAATARLIDELQQKKKAAKKAKSKPAGDRTEL*</w:t>
      </w:r>
    </w:p>
    <w:p w14:paraId="4ECA58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B362A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2948T0 | CAOG_02948 | Capsaspora owczarzaki ATCC 30864 hypothetical protein (981 aa)</w:t>
      </w:r>
    </w:p>
    <w:p w14:paraId="53DD57B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YTFRELSEYDDVSTDVVVDTLLGFQTHKMAPRYRPRHAVAQTVAAAVTALGDLTPPIVPGTQLSAQHEEIRARRQATAFAILCRDPWAAPYLATKTPEQQDAFKQHMLRYLGVFQPASGVLIVPTNRYSQDSRQGAKLCASRRWHKGEIIPLLCGCIAEITPQEEKSLLRAGQNDFSVMYSTRKEIAQLWLGPAAYINHDCSPSCKFIPTSKNTACVLVCKDIDIGEEITCYYGRHFFGEENEHCECHSCEIGQNGKFSRTDSQSSTDGETDSSESEASSSNNQPSNRNSYNFRRKHKASLTKHHEPLTHPVLALRAAAKVSPLKRAAVSESDTPTAKAKQPQLAEKATAASSAIVKKGAIQLTEEAKRGTKTSAGARASSSAASPKSQATPTTKPKLETPVKSSPASLEPQTAADLSKHQQRQLQSARSKDRELLTLGAVRKLVFVKPFDNPSSWWYPAMIVPTRELDVTMPVPQEGDCVVRYFEDNSFSAVAFKHVEEFAPQSRFYKRLASEFGSSFRTSKGVRLATECYNSENLVRVPKKFIWRHWGQSDLDEQRMAQLRSAGGNLPDPATFGPRSCFVCHTTPAVSRPLRPSDDIPSPLVNVRHESLYAAELVRLEVFSDEHGDLDAQSYSISSADASDSDVSSDTDGDSVSASVVGEDSDVPSEGDNQFDGDESQDVDVENDDDDPNDEAEVDDDDELIDFTDDEADNSGVVDAADVDEEDVHDEEEVNDDEDDETSDDDDDDDEVGSNESDSERAEETSSAMQLSNGTPRKRLSKKSLFVCGRHCEVRYISYPVTYRDWVPYSLVIQPKSRGRPPHVHPPERGVRNRGPLCFRPPEPEPTPSPLLSSKRPRGRPRKYPLGPDGKPIRVPLSSLPSGLAHKTAASKQPRTTTQSPKVQASAMRAPPAAATAPKPPATPKRRPTEQATTPVETMQQAVSTVLSRSGTPHRAKRRFPDEEYAVLTPRSKSPRVN*</w:t>
      </w:r>
    </w:p>
    <w:p w14:paraId="6D7A21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155C4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3580T0 | CAOG_03580 | Capsaspora owczarzaki ATCC 30864 Setd1a protein (1292 aa)</w:t>
      </w:r>
    </w:p>
    <w:p w14:paraId="525406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GSAQDDAVARGSDALKDGAANEPSTKDFKVLVDPGLSHDRHAQLERRFDGIDPKTNTPVTVVDPRRGRPPRYTATLDLTIPRFKFDEHSVGDAPNRILFLSELNDNVESSFLLDELRKLGSVETAKVHHHPQTGRHLGIASVVFPSVRECTRLLPLIDGRTFMGKPVKAELDGSETKRRTEYARLTGTAAAPLTQAPAPTPATPTPPPTSRPPPLLSTQPQQPPPPPPPPTQLPELPPPPPPPTEPARLASRWGQTPADTAPLLAEPPKPAAPPSRWGQGPLQKKPSDGGAPGTGLLEWKPSTSGWDDSDVSTATPMATSHASSAGDAHVGNNRYASAQNPIAMAPDSIERPNIIVNVNPQLLSRKWLEDRFRSFYVVSIYQSPGDRIWIVEFFNPNDRDRALNRFDRTTVDGIYLSLSRGPMAPAPVPVPVPAAPLLGLPGTIPVGSMPGGSIPTHAPTGLLPTPGAAKPPLVAAQLIMPPLPPLLPPHLLPPQPAPVIPKLRPLLPEAAAPPPATSSSSSSASSSSKPSSSAVPRQSTTIPPLLPASAAKPTSKPSQPSPRNVPKESLEERVIKILQQDLIAAVARDLRAQHVEKPAFNKLLEWRAKQAATLKDPKRSGDASHSHTAAATDSNNSLTAQSNGEAHSTTAVPPARTVPLFQTNILGLGASGAAGRSAVWALPSFRKPGASERRQEHQPSSSSGSGLSSRLEHGRRGFDAGSQRKDSTRTKPSAKERGSKPARQSSSSGRSERHARVSDSEDDDESDESSQSSSESSLDSDSEDSRSDGKSAKQTPSKHLPHSSKPSKAEAAAEEQSVHANALANQGTQKRLKDEKSSASSARGAKRKAHELDDNDSEAAGLPAAGKPDSRPKSSSRKRAHEDDLDAEAAAASLEPPPVLHDLLLDDISKLSALPTSEGGLARLKLADEQMFASFNGMRMVVSDNPWHQPHLDVSHLDEEDSWYAAAAARYLEARGMDGGAQGFNAAEEVEATWPLNLSNLEQYLSNAAKLPVASDALTHQDRTLKRARLHATGSARSEGFYKPSHEDKKLVMHGAPAYLTGIPGLKFDSTLRNTMYAVTGASDASPQTPGTSSATVSTALASGSPSVLGMANASVNRANRLQLRQFAAVIEQATNSDTFSLDMLKSRKKLLKFQRSGIHAFGLFSQENISANDLVIEYVGEVIRQSISDIREHHYERRGIGSSYFFRIDEDHVVDATYKGNLARFMNHCCEPNCYAKIIMVDGHQRIVIYSKRDIKKGEEITYDYKFPYEENKIPCLCGAVNCKKFLN*</w:t>
      </w:r>
    </w:p>
    <w:p w14:paraId="7C94F9F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46D08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3801T0 | CAOG_03801 | Capsaspora owczarzaki ATCC 30864 hypothetical protein (645 aa)</w:t>
      </w:r>
    </w:p>
    <w:p w14:paraId="09BA835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PFERLLDGEFVHPGVVLTDLHHQGKGMALVTGSSASDGGAAAVVEDCRSEHPLHALFHSTRPEQPTASPVTLAFELLPDQATAATTNKQPCLRKGTILMRTVGVAPVGVYFDVKSTLSSYGADASDTADAMDDGDDDDNDDGSATSDTQDKYLLPGLVEYLVPLIQSRIGTRQFKLQSRTDADADDELSDSPDDIEHEQPDEMVDAEPQDSAESLENDFLFVPGSVLESRIAQLFPRTALDVPSALLDKLNEASQHIPMILETQHRLDLPSDADSQLCAAGSSSSSSSSSSSSSSSTAVPSNSTKQQPLFDENGLILSTLARIQLNSFDVGFFPLAAFFNHGCRPNCSGFVEITDQGTFFSVVLLEDVYLGDELVLSYLPPELLYKPREQRRAHLLQNFHFECGCSRCLADEPQLQRARVCPSCTITSRGLAVQCSLCADQQPAVDSILEEVESVLHDFRDVVPPSPDDLLTAEELAEQCDPLLALWQQIGSTVNMPTHWLVHELLAICSNYLWPTCLALARELVETDVDASSAQATRLRQLLALNLIACRIVSTNFARVLCAHDYLISNWVERMHETYVALSHWINLNDATHTDIDLSAYAFVDLAHAVIPATSTDVDRLAKLSMQCLQEYRRVSQWRTPV*</w:t>
      </w:r>
    </w:p>
    <w:p w14:paraId="534C7D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826D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3906T0 | CAOG_03906 | Capsaspora owczarzaki ATCC 30864 hypothetical protein (891 aa)</w:t>
      </w:r>
    </w:p>
    <w:p w14:paraId="7EA3131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MDVEPPSSSTSTSTSASTAVAPSTSTPMSTEPPSTSDASDASTNTSSSSASEPASEPMQIADATTAAAGAAASTAAGQSGSSAAAAAAAVQSGTKVQWGLKTHQNKAGDTFAVGHEPRDKPFQVITHSEYINLSAKKDPKFKFECECSFDPATDDPATACGKNCLNRMLMAECSPKRCPCGTYCTNQRFQNRQYPAMEVFRTEKKGNGLMVLEDLAPGQFLIEYVGDVVHNREFKKRTKSYHERQYDHFYFMTLSSDEVIDATVRGSISRFINHSCEPNCETQKWVVDRRIRVGIFAKKAIKAGTEITFDYKFERFSDEGQACYCGAPSCKGIIGGKKQSKDSDAAAQAQAADEEEEDEDDSDDAAMDTSSASTPSRKKPSKAKRKEFNSFLDDLNETLDVEGGLAKELDFSRLMLQVNEDEKRLHMLRALQKTKDKSILASFVAHFGLQQLRLWLVDIHATSTEPLLELLRTLQCLPLKTRNPIDNAKISKHVEPLLQHEQEEVRTAAESLLAEWQKLPVEYKIPKRKLPSPPATPSGPSGGSSHATTPAPLTPGTVPPLLPASSMDRRPRSTPQPPVREREREWSGARDDRGTSSDRDRDWSRDRERDRDYQDRDRDRDRDRDRDRERDRDRDRDYRDRDRDRDYRDRDRDRDYRGDRDTFDNRRNSKRDYSQVDGGADRDSKKAATDSSSQAQLGAMPFAMPQGMDAYATQLAQAYGMDVAQVQSQLQAQMQQMMMYAAYSAMQGGMPATAEATSSASAQPADAPASTRPSESNGQQDDDADSDQETGDGSHRVSKTREFKKKLAPIITQALSPYFKPACTQGRITSKEDFKHLAGKLVKLIIEKERKKLTDNEASLVLDEAVTKRAKLFVTKYMSAFDAEYTRV*</w:t>
      </w:r>
    </w:p>
    <w:p w14:paraId="511F441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84538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3954T0 | CAOG_03954 | Capsaspora owczarzaki ATCC 30864 hypothetical protein (557 aa)</w:t>
      </w:r>
    </w:p>
    <w:p w14:paraId="6A84C00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LISPFHPPQRITPRAAKLLDRHSLALAYTPALGRHITAKRDFRAGELVLASKPYAAVADTDGPAAGRCSECFQAQDEDADVAAAAEMKRCAQCRRAQYCSVECQRAAWHGGHKAECAAWVRGLQPYTKDGVLDDDPVAINEVNLAARIIDARMSQVAGSSRTLPPPPPPSQDDLESPTFEDVALMLSNALPLARANAKRYASNAELAALLATRYSGGFGPDFDKLTPELLGEEGRLFSTRPEQFMLHLLCVMQCNNFAIHNDILFARGSGIYPVAALVNHACVANCVLTYDLKSKRQFIRAIRDIRAGEEITHAFTDAASPTVVRKAHLKSLYAFDCNCSRCNDSDAAKELDAELVATRPIDTIPAYFKRFRLERLAGLPSLLERATRDVPKVSSPADVEALLQASRSWLQEGMDPRLPTARAIVLLVTAWAVRQALLGDYNLELFESNVKIFGMALLWREEALSERQRDLALVSGLRNVLVDSARHVIRVYQRIYPANHPLLGLQWFSLGDIYSSDNDGARAKDAHARALAILTITHGPTNPLVNSLRRLVHE*</w:t>
      </w:r>
    </w:p>
    <w:p w14:paraId="01C794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09AAE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4094T0 | CAOG_04094 | Capsaspora owczarzaki ATCC 30864 hypothetical protein (974 aa)</w:t>
      </w:r>
    </w:p>
    <w:p w14:paraId="291417D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QAASRRAASLLAWARQNGAYVSPRLTMFTDQGGAGAGVVAAAEIAQAELLIAVPLETLAVQGDTALLCHGAGAVVQTQSSESPLVSFVTVSEKGAGGYCAATARLEHLPHNSGNGNGAPPSVGGSPPVADQGGNELQPAGPTTQLARRPSRNASAASGRYSSSSSSSSHSNADSSSSSSRRPAASAVAIAPAASKKDPKFGFGALPAFLPQPAENLVGTPSIVSSTPPVWPPAYSARTRDAEAALAKDAASFNTQRGNNSQGVPPTSSERLTTFLAEHQPPLAPWLRLALVTMHELGLGASSWYHAYFATLPSEFTTPSYWNDEQWELARGTTVHHLYRRNMIEQQYEDYVRPLFAECASNPKLGALLDPAIHTLEVFRRASSIISSRAFNLQLNERGLPQTLPRPVLVPLADLLNHSTRDVNVVVDLVIGGPPVELASTTTTTTTSSTDADTTVAPPLGADAATATTTAAATTAAAGDAASAPFNPRASTYLALRALRPIAAGQEVLNNYGSLDNGDLVQRYGFVERHAAHRRVFIELSLVMTVGERLHLRCGSRRYLFDDKKKLLKHNNCLEDAYDLCDPGHGRKLLSAVLTVCLMNDRTFTALVNNVGYDAGQESILVLGRSRFPSNPPQVMAAMAFLCEAKLQSYTSSLVEDLEALEQPALDPVTRVVRQLCAEEKRVVAKLGVAIRRHIVDMLAKPCGEGSYGFASDDPTNGDSDESERLASRAHQRKVQYHHVRKLQAARRERRSTRQQIKSKHHPHAPDGQQVAVNGHGQEDDEDEDDDDDEDDDETNMTAISDVDPAAAHPRRASQAGYQSSGAKLARSPNSLTRQPSTLERAHSSSSSGVPAGPSSGSEAPFSDDAQRRLDKWLSDSEGSEYRYDDDGAASATDDDDDDDDESDYDEDDEYDFYEDDEDDDVVEVSSVVAPITIASDDSDPNPSAPIAATPAIKRQASEPAQALVTKRARTS*</w:t>
      </w:r>
    </w:p>
    <w:p w14:paraId="02E392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F6ED12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4372T0 | CAOG_04372 | Capsaspora owczarzaki ATCC 30864 histone H3-K4 methyltransferase (535 aa)</w:t>
      </w:r>
    </w:p>
    <w:p w14:paraId="095BBE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MVEFAQSSVAYSRMERNNKRRRREAEASDAEHDERTTVNEFNNDDGDVNIEDENERDRVKRVRLMAASVAPDSWKAAAMLPDSSDDDEDDENDHDDKDDENENDESDAEEQDQDQDDDEDQSESESAADQEDHTELKADGTHVVHYKNGNTFTGTIRDGLKQGPGVMQYHDGVVLTGTYVDDQLEGASRYDYPDKTYVLCTHHRSRLTGLATEYDDQGRRLQLRHHNNSNDNSDDNDDDDDNDDVEILATTMYYVDGGRLDLGPNVTNNDEEAQSPDTSATAATEGVCGGEYDFPNSVVTLRGDWRRTTLISARAYDNNNRPFNPVAARREITCAAPSTCFEPAPESDTLSAKFTRTFATDAHICDAPLLPDPHESILVYVAPSTVPGAGEGLFARVDIAPRTVVSFYHGVRVSHAEVDARDWSANSNTISLDDTVVIDVPVPFDNVNSYCATLGHKANHHFQLKNAEYGLFTHPRFGLIKCVQALDRAIPAGSEIFVSYDYKPDQTTGDEPQAPQWYLDQYHEHMKIQAGR*</w:t>
      </w:r>
    </w:p>
    <w:p w14:paraId="1FA588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C6B0C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4380T0 | CAOG_04380 | Capsaspora owczarzaki ATCC 30864 hypothetical protein (501 aa)</w:t>
      </w:r>
    </w:p>
    <w:p w14:paraId="21C4AC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RLTMKWASVAVLVLTVIAAAGMARAAETTTTTTNPGLGLGRKQSELPAFREFLARGGAEMHGVDIQEHVDADGRPGVAGRGVFALRDLAAGETVLRVPLSLLLNVEHASASPLGGILDDFRLSDAEAMAFWLIYELTRPERASPWLPYLESLPASIKQLTMFYDPFEMKRLQASPVAEFTSRRTVKMRNKFGKYREQISKHRPAHLAEIEFPVELITVDDFLWAMAVQFTRLITVQVKHPADGEWERTKCLVPLADLLNTAPADQINVECATNLDSTHFECATIRPVAEGQELLTPYGGAEQLSNGQLIMDYGVTFRNNPSDLVALPIPKLRETAVAYDSKMRLLMAMSLDRFDRLQLPVLDHFESIPKELLAFARVYVSTPSDLSDLEHVLELMKEHRAINPSNERRALELLLQLTNEMILKYITTIEEDETMLRELDAESVPNANAVNAVVLRLGEKRILSSLWQLLDSAIEALPESKQALEDVEDDQEQVVHAEL*</w:t>
      </w:r>
    </w:p>
    <w:p w14:paraId="112947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9775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5002T0 | CAOG_05002 | Capsaspora owczarzaki ATCC 30864 hypothetical protein (641 aa)</w:t>
      </w:r>
    </w:p>
    <w:p w14:paraId="0879BC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CCSSILGLGRSRSRVLLLLAVALLAVILALQTTVANAADSGSGSDSGNAAADESMLLHSDAGDRPAIDGDGSDRGRNAAASNQCSDIADSQPTTVAQPAAAPPQRRQQAKQRVVLDSQNKDAGRRDRAQPQPQSQPRRRSANHAGSPPPVLSPAAAQLAAVSTPRGALARLTAWIDNAGLEINSNARPGLNDVDELYLFASNPIEAATLVATVPAPLVMFETYLRTLENPMILAIDRRFKTMSVPDPSYALAMALLYESYEPKSMWREWISSLPQTLDSTVFWSAEEQDALQSLPLKRKTQILERHLQQLYNATTPRLLAAFPHIFAGGNYSYEMFKWAYMIVDSRSLTFSTGPDTLPQIMLAPLVDLLHHDPVQTNIQLGVHPEEVLGFEISLKTTRAIKKGEPLVRHIGELPNHQLLLRFGLAMPRNPYEFYPILLGSSVLRALTRSNERVRVLSHAKLNVTTSEFQFYLEHPIIDPDLLFTLRVLFADSHELDLIKSSALIAEKVVSYTNERRVIAKIEELAVQAINLCDTTWETDAKELYSIKADVKSRKWKALVYRVSQKAILDAVLRWADEQKAAMAVLANEHLQQVLEQAAKQRAQQQQQQQQQQQQRSHSRSSTSEFGIRSDTIYARDDL*</w:t>
      </w:r>
    </w:p>
    <w:p w14:paraId="41366B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B4348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5107T0 | CAOG_05107 | Capsaspora owczarzaki ATCC 30864 hypothetical protein (939 aa)</w:t>
      </w:r>
    </w:p>
    <w:p w14:paraId="1F50AC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CSRLGLAVLVLIAAASGVAVGSEIELIMDSQEQTSMSRFLTWMRGNGAEFGHVDVSQDWHQGRRLIADNPLKPDDRIAAIPTLLTISLDTALQVGLPRAFTTIWHESGSQDDLLALFLLREKALGARSAWAPYIEILPKKLSNLLFFNDGELAQLQNEQLVEQVSQQKSELQGRFLALRQHEADIFGGKAELVLSDFLWARAIVLSRAFTIHARRYLIPFADLLNHRFHPTRGLDESGEFFYRHHDFQNGMFLLTCDRPVNENEEVEDDYGNLSNAQFLQLYGFVPESNPHECVEINLADLLHGEREALLLKSEYAFKLGIPHIVCIGATRPPSVTGALEAIAYINDLHALKLRACIDEFSPDRSPVESFSNCVQGRELNMADTVERIIVKLTSIAASFATTVAADELALQRTEDKPRLLHRRLALQYRIQRKRLVAELISTFANSFEPTAPAPSPASETVSSSVASSSSTSLPSSTPAPAPSPPSSSPSIPSVPLPSSSPAAAAATTPAPARLETSQPTAPVSSSKLQLFQAWLHEHKCRSKKIQLVDRSDEEDGQFPLAVIARSPLAEFETIARIPLGILINDETAKASLDVGELLTALDATSQQDLQAGKTADWDGSETNRLSLVLMHEYFVKRQESDYWPFLSTLPALSELNTLLSITREELGLFRQTPIFADMVQLISNIDRRFVDLSSLLGRVEKKSLFALNNTDGTTSSAWTRNNFMWANIMITTRAVWWNGRLHLMPLVDLMQRYENVDGRVGHFGLELSDDGGAVEVTSTEAIEGNGRAITASPSLANHQYLYYHGWTREPSPNDCIKLLLDVSVDPTSPRGGSSLSSADKKAKIDQLIRFGVPNGIKVFCLGLAPAIHVPASATSLKSLSTPTIDALEGYISTLEPALHFVRIQYSLGSHPRSVAVLSKFRDVVEAQLQIYRQMDL*</w:t>
      </w:r>
    </w:p>
    <w:p w14:paraId="74ED52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F760E9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5217T0 | CAOG_05217 | Capsaspora owczarzaki ATCC 30864 hypothetical protein (265 aa)</w:t>
      </w:r>
    </w:p>
    <w:p w14:paraId="7F19AD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TTTTTTTTTADSSAPTKHKLCAVCQKLPTEVKRCGKCFKTYYCSRECQVKDWPRHKTECNSAIHINTSATGSASGSNSGEQAEETKKLQQTAAPAQLFTPQAVTGADIYTLFNLPVGDPKILQFVIYLVHLNKTNGAPITGQEQYHAPVPTIARFPGSDYHNYPVLGLSLCFEKNLLTAVHVYCEAVSGYTGYCGPLPHGISLKDNNVDIVKRLGEPTVKGGKVVNVWIAYEELGMQVDFSTKDWNDLDNKISSVALYAPR*</w:t>
      </w:r>
    </w:p>
    <w:p w14:paraId="1722567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B5B6E4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5634T0 | CAOG_05634 | Capsaspora owczarzaki ATCC 30864 hypothetical protein (951 aa)</w:t>
      </w:r>
    </w:p>
    <w:p w14:paraId="1DA2F8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RFVEVERQISAVLEASRSNAKHDNNESNDDDDDACQTAMASMVAAASALLGAKRNAISTARAAASTASAASAGISSTWNADLLAALAEDDELAFLEHVEAQQGQVAVRALRVCAWRARQTGPFKQDVDAHLALQIEASERRWSELEQPAVARVPAICAVAMQRQVYAQLVNTAREHLGLSASTLPSDREWLATLDNVGLLDDVPDVAATAQLGTLQPWLDTRIDRTLAWMDLNTEKLFVEDLPCVQWSIPDAVRVTLPRILTCHGSDALVAEQRLQLLMTGPCPRSFLYSKNADHTSSMTPVVLAILESLRLMRMTADEVYFENQLEHCRTTLTLQGGTFDGCAVSILNLSNERQAVTSLVQLCNTMMAATTAPASATFVQVPDHVAKYIELVHSTYEHLRNRAYEYWTAVIGTRPAALESRKIGDIVDKPHTDLLQWLHNAGMTSIAENHLSIADFEHTGRGVLANERIEAGVEVLHLPQHLLINIHVALDESHPIGRVLSDLRDEYDDDTLLLLYVLHEKLVAGSASRWAPFFETLPATYNSPLLFHVTELLELEGTRLIDETFEIKDGLRVLHESLGPLAEAYPALFPTDAFTYENLLWVRAMIDSRAMKLPVPAAAAAVAAAAPEDATETPFVANLIPFVDMINHEEHSHISVRRYDTSAKALVLTTLGACAAGTQLSLHYSTLPSWQQLLYYGMLSTELNPLTVTVDVYFTANNPDESSSDADTAPAAVVDDEEGGDDESDTAMDELDADLNDDEAQELYGSYFDQGPIAKWMDEHFLPRTHTLARGMHSSLLLPCVCATVLSAEEFEAVREETLTLLALQSESEHNEAANQLLRRQVALDALSNVSEDVRTRATESIASVLTELMEAFGTTAEEDSELLADSAQTDDSEMLSVNRTLAIRYRRGIKLVIADNLDKANRGDFGASAYTYAEEDGNVCDYGECN*</w:t>
      </w:r>
    </w:p>
    <w:p w14:paraId="10121B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1A2D5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7304T0 | CAOG_07304 | Capsaspora owczarzaki ATCC 30864 hypothetical protein (214 aa)</w:t>
      </w:r>
    </w:p>
    <w:p w14:paraId="7EF3A4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HKVYGLGLSEKHLKGLRQAWKELQPVILKLNPEALEGVHELPLSEKQIQQIEMRKAKKKGYDLKLSKAQLKLIDDVKEGGSLMSGLTGIILKNTLLQGLKAVAKPLATGAITYAGGEAAKKIFGGAMLEISEKEVEELLELAMSDLLPEGAHTAIKEKIAQTQGRGLYGAQSGNGLYGAQSGNGLYGAQSGNGVYGAQSGGCMACRCEQQM*</w:t>
      </w:r>
    </w:p>
    <w:p w14:paraId="63E970F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D9FC9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7464T0 | CAOG_07464 | Capsaspora owczarzaki ATCC 30864 SMYD5 protein (448 aa)</w:t>
      </w:r>
    </w:p>
    <w:p w14:paraId="460E03B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TAKANGKGKSKSVADSMPAAELVSARPLPLADEYFATLCAGKHVQVRVEDARKGRGLFATQAFKKGDIVFTEAPLVCAQFLWNEAYGYKACHQCMRSLESPGEMAARLATAPTTVVAAGSAVAKPRTPFELPFMDQCNLTIATQQDIVTCETCSLVFCNAACRDAAMESHHRILCTRNDADHPLQLLQSAWKSIHYPPETTSIMLLARIIAMLRQGLDKNSKDAFTAFQQFYRCYADAEGHFIHKFLDKKYDKQLAFIQELFKTALYDDRIPELFTTHGFRSLLALVGMNGQGVGTTALDMYLVAVERLNLSESDAKTRDQFVEKLLDDIDEHSGEFDACEGSALYCLQSCCNHNCQPNAVPTFTENNATLHMRAERDISAGDEICISYLTPEQRHMRRSRRMATLRENYLFMCACAKCEVQKAELDISSESSDDSESESAECC*</w:t>
      </w:r>
    </w:p>
    <w:p w14:paraId="22B20E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3E6F2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7681T0 | CAOG_07681 | Capsaspora owczarzaki ATCC 30864 SET domain-containing protein (378 aa)</w:t>
      </w:r>
    </w:p>
    <w:p w14:paraId="6DF105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KTSKKASAVQAKPEPQSGDEENVAASVSVSNTKPSPRSPSKAKARRSKPAVDDEADEDVVDVVEELPARRSPRRSPHNLEKPEPRTSSPAVAKSRQSKAADAEEQAQTQPMPSSPAKSRTARAAAAKPTARSLKGQIDAVAASAAAASTTAPAPATAPATASAPTAATSENSSSNTEKNTQAIAAPSGVPISRQATLPLPPVLTPTSSFERRSMRQCSSEVKRLLLANIQQAIRIGNEDHLEVYQTPTIGFGIKATRDYERSDYVCEYAGDLIDISEAKRRNEEYMKDESIGCYMYFFQHKETRWCVDATHSTRKGRLINHSKTDQNLLTRILTVDDKPRLVFFATKHISRGDALWYDYGERNAATIAAMPWLAQ*</w:t>
      </w:r>
    </w:p>
    <w:p w14:paraId="526F5DF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73F7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8491T0 | CAOG_08491 | Capsaspora owczarzaki ATCC 30864 hypothetical protein (1445 aa)</w:t>
      </w:r>
    </w:p>
    <w:p w14:paraId="1CF7AE4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LDQPRANAGLKRRFSFDDGANGHYSVSSWSATGPAAAAGRAVKLARWLADTKKDDDDEEEADNGGDPALLKNRLASTSAGSESSQREMRTDAAGTGTVAATSTCSSSGSALSTVQAKRHRHQSANGNRQNDDDNDPTEDEDATSDEETETAEDDEDSPDGDDAEEDNEAEPSSSTQQRPQRVRRMPVTLEGSLVMLHPVQRRRRASAPVAPPAAQQSANIRSPAAAPRAPAARFESPGAASRSRTNRYASSSPQNAERTAHIVGRRQPVYANPQDGASPRRSSRVGLPPKRIVLDHSNVNGVYPEVDQVIGQPTRRISVAANSKSKPTLENGNDDSADDSENEATSILDADEEDEESDEGSHVDEDETEGEEEDEEDEEEEDDSAPEMDYAALQALKEQYYVTKGLHWDVSRSVSTLFPLTDCQCVRGNHLLAFELDFQLPSELHRVFRPSEPEPLQLDQSDTPSPRTISKQKSSAASYASFTRIRKNAYIDVKRPKLIADNECNCKASAPCTESCLNRLMFVECVRGSCRMEDRCQNRNFQRHNWTKNLKVFQTPNAGYGLRCTDPIAPGQFVMEYVGEVVSDAERERRMWGPYAGNPNHYFLELEKGVLIDACSKGCDARFINHSCDPNCHVEKWNVNGEFRVGIFASRAIAPNEELSYDYRFETLGEIQQQCWCGAANCRKVIGKATPSEKRAARKAKPRIAIDFYNPSRTAPPSAQVLQAPELEQLQRTKLVLMYPLRRVLSQEEASGQSAARKAAEELLLPVNLSYNAVVAGHEMQQQRDLRLDNLLLKRCPNIAAGACAYPLPTSALARFVVSGTVLDRHQAQLLCRIATDLTAMDGLIQRLQTLASPEDNGVLFQARSAMLAPSEYLGRPAVQRRRPFLTLGGALKCWKKFVIDGVFETYDELESSIRGVLQRSIAFLEQAHESGMHGTMDASGSDDEASKLSPFASAQLVRSASDLIEEELAEIRQEFGRSFVEQFVPVPSTAPSIALPPARKPVIITPPKPSIALASPYEVRSPRTPSAGFAANGTGRSSSSASVPRPAHQDMTPPHSQDTRTAKSPQPLVTSGQDNLAQEDESSGSEVEDELDLEDSDAQQVTAMDDTPDLQVNPFDEDVNRCICGVTFDDGIMLECEKCHFWQHEECMNPLKPDGTRRRIRRDEEHLCHLCNPREELTAEVALAYDPKLRRTYFRSMECSTGRLLRMGDAAYVTEYPKPTNRPEGNRNDATHQKRPASKPVLTICRITEMFVDAKMRRFARGMAYVRPESVDADSPQTVHKQELYLTTRTLLFRIGRVRQRRVVVMDPVSYMLGRCRNMLGRKGLLAMEEDTFVCEFFVDSRSTRDRILPLASFDYPLSTNPLHFRAFPEPVPLVRDTNPSSLLLLISARKPLKTGGRHIDTVYKPCQGKSLSSILDQLMIETTGQVAPPLDLHKPFKHMP*</w:t>
      </w:r>
    </w:p>
    <w:p w14:paraId="64E686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C1F39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8575T0 | CAOG_08575 | Capsaspora owczarzaki ATCC 30864 hypothetical protein (534 aa)</w:t>
      </w:r>
    </w:p>
    <w:p w14:paraId="7DAB296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GSRLQCIVIAAAVCSLTALAAAASAVVGLEYTEANNDLDTGDLTTTDALAQQQSVPPLMQDALDEFLQWASEEGIEVGESDAGAKTLELRLHPTMGLSIFASQAIEASTTTPLLSVPLSTFFARFTLLDSPMMAALAVRPVAREEAKLSLLFLYEYFDPDSFWQPWFQLFPRELDCAGFWDDLLLMELDNTSIRDAIRQLEALIEYEYDQLDLPALRLRFPDSFVADRFSYDDFKWAFMVLASRGLTMSVNNAPCTVMIPFVDFFNHNGAKSIAFSYTRRAGDASDVSSGNYDDSVENLNCAVISGNETFLPGEQMFLNYKAHSNEVLLLHYGFALPHNEHDTFLVRLHFDREKTNDPLMDLREHLLELRGIQENHPFLLRWHGDIIDPDILFALRVMIATKDQLDFLLEEGIASNSPFSVDSELVATVLLQRSLERNQAKFATTIESDEFAEQRVLRRLEETEPESPAMRGLIRELHAIRYRMGQKRLLAFALAQLAQLQAELDLNRITLDATYPFQRFQQSLHEQDSSS*</w:t>
      </w:r>
    </w:p>
    <w:p w14:paraId="2A5FE8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C6464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8663T0 | CAOG_08663 | Capsaspora owczarzaki ATCC 30864 hypothetical protein (501 aa)</w:t>
      </w:r>
    </w:p>
    <w:p w14:paraId="7266F67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DSTVESAIAAAALADSHKKEGNALYHAQDYVGAVLKYQAAVDAGPPREALPMLYQNMSAAKYQLKQYAESIEDATKAIMIDPTFLKAHLRRGKALAALGNWHQARNAYAAAIAVTPNSTEAQIGRIEAEQALVAQYYKPYNETMTNAQVRYINPTRGKGVVTLKELQYGTEVFHEAPVVSHRFVGAEENSAIPACSHCLQTRLTPDMMGPFAVLHSEVYPSGTPSFLSCEKCFVPYEQYCSAKCRTQAWDDYHSVFCAKDRELAKIHPITELYALCRKHNRTNPLIIARAFAMSLTGVTSGRFSNMQDTFQRFGNFIASEEQTPHDAEEFALILNAFSPPHRKLMEIVLTIQNFRMLDGAIMRNAQRLNPVSDLHAMIDRLAQIDAHKLAAVLGKIGFKIPQLPGLRMSTPMRSLTVSGSGLFEIGNTMNHSCQPNVVSMTRATDFTLSVVAVATIPVNTEVCISYIDTDLPKAKRQAALEELYYFSCSCAKCQSED*</w:t>
      </w:r>
    </w:p>
    <w:p w14:paraId="730A1FC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672DCF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9018T0 | CAOG_09018 | Capsaspora owczarzaki ATCC 30864 hypothetical protein (351 aa)</w:t>
      </w:r>
    </w:p>
    <w:p w14:paraId="5F93629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PQGKTAENKQLQLVHRRQAVLNLRAQKVPVKQIATQTGLSLRGIYHIIDRYPDGIAAADARRPGRPNVLTDRDSRQLRHLVSSTPAISAKTAASILPARNGRHPGTSTIKRALHEMEFVNTLRALKPRLNKKNAAERLAWCTDHRSFTVADWRKVVFSSEAHMRLHASTPRGRVWRKKGAPLTRDMVKETVQHGGTEIYLWGAISSRGPLPLVPLDEALTGKQYAQMLDKNLLPGMNRLKMGGTFIFMQDNAAVHTSKPAIDYLEDADIKVLNWPPYSPDLNPIENLWAEIQKGVLSEFHPQNKQQLWEAIEKWTEKHVTPQYCRALIDSMPKRIEECLSAKGWYTKY*</w:t>
      </w:r>
    </w:p>
    <w:p w14:paraId="343B296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CB044B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AOG_09047T0 | CAOG_09047 | Capsaspora owczarzaki ATCC 30864 hypothetical protein (351 aa)</w:t>
      </w:r>
    </w:p>
    <w:p w14:paraId="7149C4D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TPTGTGTPKQIERRERRQAVLDLLRQGATHPEIAAQSGLSLRSIRRIIQQCPTGVAREDAPRSGRPKLLDDRDRRRLARLVSSTPGITSGAAAAALTLKDGRHPSSSTVQNELHAMKYVNALRVTKLKLTRKDRQKRLKFCRDHASWTVAQWRTVIFSDEAFIKIHSSSHRGRVWRKRGERLAPGMVKETLQQGGSRIHIWSAVSRRGCFPLIPIEGNLGAHQYAKLLDTHFWKGLDKLGIGSNFIYQQDNAPARTSKVVEEWLELHQVNVLPWPPYSPDLNPIENMWSFIQRGVLAQYHPSNQAELWRDMQKWSEEHVTPAYCRKLIDSMPTRIQACIKAKGGHIDY*</w:t>
      </w:r>
    </w:p>
    <w:p w14:paraId="3611AFE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95AFC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C85E32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Dictyostelium discoidum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Amoeobozoa)</w:t>
      </w:r>
    </w:p>
    <w:p w14:paraId="076811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84AB3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167139 pep:novel chromosome:dictybase.01:2:5934525:5936105:1 gene:DDB_G0275621 transcript:DDB0167139 description:"Predicted by Dictyostelium Genome Consortium."</w:t>
      </w:r>
    </w:p>
    <w:p w14:paraId="02A9D3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NQVKPTLSNKAEIINKWLIDNGVRINNKLIKIVYLGKENNFEQTENTTATTTTSERINDSIVSGLGVISLKELKVDDIVAKIPKSIILSIHTSSISNILEKYKIENNIGTSIALIHEASLGEKSKWYGYISSLPRKVDVPILWDSESRKLLKGTAIEDVLNDDDILINQVYADVIESILSKNHPEIFGDKELYSIENFKIANSIISSRAFCVDSYHGDSLVPLADIFNHQTAREHVHIESNGDVCNKCGSIKTCKHRKVVTQHHTVNSTKGKRTHKVAGIPSSKKHIHKGNCCSTTTTKTNEEDKDTIIEEDDEHLYIKVVKGVEANKEVYNTYGDHDNAILLSKYGFLEMDNPCDRLSIDKQLVDKELELIGAENQITRMDLFNRISFYAEMFDIDSRNNHAIENDGRLDDALVCSVGIALAPQSIFQSWKSMSEHKREKYFEQLEAEDIVKQSQLVRNTLLSILNKLFSNYNNSNETTATTTIEQDQEKLSTLKNQREIIAQSLKICEKTLINKSINYYKNL</w:t>
      </w:r>
    </w:p>
    <w:p w14:paraId="48151A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C9A79A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186119 pep:novel chromosome:dictybase.01:4:2287653:2289871:-1 gene:DDB_G0284649 transcript:DDB0186119 description:"Predicted by Dictyostelium Genome Consortium."</w:t>
      </w:r>
    </w:p>
    <w:p w14:paraId="7D3AFBA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SPTIKKIERINYINKLITELETINKQNDLIMAQVPNQIQDSYNIITRFMEHVEDYKPQNLKNLSKSNIKIMELEKSINQLKTKIKDTQMRTNNVTSQKDLERELQFKLNQLEELRKKSLVETNNTVINNNKTTSVPSSSSSSSSSSSSSSSSSSLSSLITTTTPVSITSSSLSSAQIIVNNNLTNNDKLKAMKSDLKNLTVSIQKIYQCTTIFYQSFKSYFNTLGEVLNRIPTMRGGLDIGGVLQIGGDESTEILERMCESIYQSSKLAWTFLSELACLEKSWYNKNFKIYQSILEKTEKDSSFDDKSPSSSSSSSSSSSSSNNNDKKYGILNVLKRLKKKKTYRGSINLLEKITIMESESEIQQKLNNSPPMYSKQQQQQAKIGSTGLNNNDKKVTIVYEPINSSTTLLDAIILDLDKLLSFSDREITSHIDSLEKKSQMLIDILNLLKMRYQYFREKISRWVDNNSAILRVTSFEADPESFKIMEFKNIPDVQFKVKILYKVMLSYFTCCLVATPMVYLTPESWKLSNHSDFRAEKRKQIEKLLLVLKSNVAPIDLDVLRKLILEFTDILICALDIQIPLLIEVYSDDSSTAKRVNYKNEKKLLKETITKSINQLKYFQPQQSSLSSSFGISTSNNNNPVFQELLGNSVQMIQSVMLHFFKMKPIGRPHVYAKDGNWSLVSESKRRYEYRTSILI</w:t>
      </w:r>
    </w:p>
    <w:p w14:paraId="5AD5F2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CBAF8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187856 pep:known chromosome:dictybase.01:5:1310716:1312160:-1 gene:DDB_G0288263 transcript:DDB0187856 description:"Predicted by Dictyostelium Genome Consortium."</w:t>
      </w:r>
    </w:p>
    <w:p w14:paraId="0BE13CF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NYWKKRIEKDFNINENEINDKDISFENQYIEKLGQDKEASKEFSDIYMMAAKLVFEDQLTSLTEIILEKDLGSIKYQLSSELRRNPNFFKDLLNQQQQIKNEEELESPSLNRMSLFFSIGTNDIEIFKYIFEQGGYNLVEFRDPVTGITIFHLAMMLGNKEILQYIIESPKIKDLKNFTFFDTIDSFRATGFDYAKLKGLLPSNTPPTPKSIKTYNNNNSSSFEDLSIEQLQLKLNIIYTSKVLSTNDYLVDLLFSSLQINPDLNFRNKYLNLINNSGGEENIILGFISESVGWGLFAGKDFKSGDFIVRYGGMITMNEKMETTNYNMMISNEDFGLDASKYRSMGGMINHSSKFKNAESECIFEYGCEQALITATKSIKKGEQIFIDYSKSFWGENQNDSNEMIELGGKNDYPSLIKF</w:t>
      </w:r>
    </w:p>
    <w:p w14:paraId="5AEC88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F4150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191793 pep:known chromosome:dictybase.01:6:2535539:2537077:1 gene:DDB_G0293118 transcript:DDB0191793 description:"Predicted by Dictyostelium Genome Consortium."</w:t>
      </w:r>
    </w:p>
    <w:p w14:paraId="47BE7A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LQFSIPGFVSRRYINETKGRGLFAEKSFEKGELIFSERPLFSVQHVYNRATAWTCGNCFKFLGSLNKQMLHYRKVFGIKEASELPEFENLFNFHTKVYSCFAKCGEKYCSEECRNVAFYSHHQILCVGEQTPDSNPMYQFKKHSIETNELFLLAAQAIACLICRIANDPSSDQPTQIKIPLTTNNNNNNNNNTTTTTTTTTTTTTTTTTTTGNSSQDTIIQAPLVERICNEFFSEYQHREWWDVRIDGNFTLEEAKVWSNESLELLRKALIPLLQNNPKTNNQVFIGTVLSMEFYSHLLGLLEMNDNSIGFFNPLELFRRDINAIGKGPFTTPPIQKNLKDRSNAVLASTVDAFRQYHNEQDDQCDQEDCNDHEHSHGDSMDDDDHHGHGHSHGHGHGGSHGHGGSHDDHAMEDNQEEEEDDVVEEVFPSFDGFGIFGLQAMVNHSCEPNITVVFENHDNRAHIKATRRIEAGEELFHTYIEETNPYDVRQEDLITYGLKWECGKCLEKI</w:t>
      </w:r>
    </w:p>
    <w:p w14:paraId="7172C23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A9252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02183 pep:known chromosome:dictybase.01:1:1104198:1106228:-1 gene:DDB_G0268386 transcript:DDB0202183 description:"Predicted by Dictyostelium Genome Consortium."</w:t>
      </w:r>
    </w:p>
    <w:p w14:paraId="3A752A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INSNHIKKINDFKDKGNKEFNKEKNKDKLNKRAITYFQLGIKYFNDEKHKIEINDQINKLISILYSNLSLMYLKGDEIILSLEASNKSIEFNNQNSKAFYYQSICKSYLCDYKGSMESIDKAISISKQDEKVVQQRNRLIEITNNKVKEDVYFENVLKNQKLENVAYENSIEKGRYLISKRLIKRGEEILRIAPFSFSLNGKYVSKFCGVCYQKKSIDNLLKCKDCDDFAICKECKAPNEPLSKYHPNDLCVLYKLNNEYYKMNNFEIANEDNKERGLTDERRLYINTIYNIFKNKTNNKAVVEVDNAISSSVIDVLNLSKKLLNHTNESQRAYSDSTKMKTDILELIFKSFYGANTLKKDEISNIIRIVDCNSHGYSDVISQKKKASGLYPFSCYTNHSCIPNSDYFIDKHGVMVLYASSDIQESEAITISYIYFLNRVEKRRKDLLNGHNFFCTCDQCSFQSSLTEEVCDKCNEIIPSTIGNSNLVYKEPKSLKETGFNYICPKGHTKSSLVYDIDNDQLYPTIAENYSKCKDLRNFRKINIFKEMLENRDFVKKLTPREFEVTPLAKYIANPKKSNSMLFEELINLVRGSVECGLTKSIEESNYSTYLVYDYYDLYKSLLLESKPQILKLNSIRDIIIKLLTPMVYNQNKPRIDKKLNKHLSNKINLKKNK</w:t>
      </w:r>
    </w:p>
    <w:p w14:paraId="3BE8D3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E03581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06180 pep:novel chromosome:dictybase.01:3:1143468:1147597:-1 gene:DDB_G0278771 transcript:DDB0206180 description:"Predicted by Dictyostelium Genome Consortium."</w:t>
      </w:r>
    </w:p>
    <w:p w14:paraId="1157F26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QQQQQQHMIYNSQYDNNNNNGLSPQVYAMPDDINNYHQNHQLHQQQIHHQQMMMQQQQQQQQQQHQQSHYQQQYQQPYSPQQQQQPYSPQQPYSPQQQQQQPYSPQQQQQPYSPQQPYSPHQQQPFSPSQQPFSPPPTHTHIQQHPFSPQQHHHQQHHIQDVNVNEYLASPNISYNNNNINCCGDSNSHPMSPSQHHTNMPTVMYYNSNSNNNNNNNNNNNNNNNNNNNNNNNNNNNNNNNNNNNNNNNNNNSNSNSNSNNSGNNNNNCNNSNGNIQYQQQQQQQQQQQQQQQQQQQQQQQYYQINPRLTPPPQQPRSPIQQQQFIPITHSSSPSQQIPHISNSPPSPYQITSYNNNNNNNNNNNNNNNNNNNNNNNNNNNNNNNNNNNNNNNNNNNNNNSNSNNNSSMGNISEELNLIYANKSSTPTNMPVVINNLGNNNNNNNNNIGTQSISSSSTPLIQSRKRSICEPPSNDLLINVSMQNTSSTTSSVTIPSPLSSFEIPFEKQIESQVLSSFESFNNSNNNNNNNNNNNNNNNNNNNNNNNSNNTNTNNNNNSLRKDILLQISDTQEVLYRSLLKENIPKMNSGQLDQTKFLYDLYFMLEKCCNHPNLLNNQNNSIANSSSKFLATNYLIQNIIKQHQQQQQQRQVIILLSSSIQLFTLLEEFLKLKSLNYFKINDLLDSATSRNITSSPVIILSSFVEFINFDTKILTNLGGGNEWSSSSSSSSSSSSSSPSSSPTTSSTPPSSPPPIPTNLNSINQFNVIEFEYYWNLDLSKEININNSITLKLKIESLLSLSSSSSSSSPSTIRKFRLLTAGTVEEWLFIRNQKIDFNCISNTNSSNLMIESAEKTLFEKSKKDEMVEMMKFCIVKMSNYKKNILQTSTSSSSSSSTTTTTAAGGGAISPTTSSGSSSPLLFSQFQTKANLIQSMSILNSKSTSFDGSTNLLGNNNNNNSNNNLWKTSSLNGVKSFSLTSGGSDSSNPSPLSSSPSGSDPISMLKTAEDLKKKNRSPKKHKTLLDRNCFSCKKEEDSKGRTSMVQCRSCPKIYHRSCAGLAHTPRSWKCSRHACHQCKKTPNESGGSFFICKGCPSSFCITCLPNDVKILDKTEYAEFRHNQLPPPPPLPPQPQPSTTTTTTTTTTTENHLLLNPNNSHLVDDVTHRGSGSCLTISSSKPNGPTPISASSSSSSPALLETSHLLLQQQHQFPVKKQKIQRPTVFILCGVCVKLEQQNPGSTSSPHTLNTTSQHQITTTTNTTTTTTTTTNNSPNNNNNSSLSTNSTPNQIQGSNTTPTLEKLSSLNLALSPIQNTSPLDSAPSSNESPCAQSLPNTPSFYLSDTTSEYIN</w:t>
      </w:r>
    </w:p>
    <w:p w14:paraId="75FB37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7FB5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06224 pep:known chromosome:dictybase.01:3:1258942:1260744:-1 gene:DDB_G0278829 transcript:DDB0206224 description:"Predicted by Dictyostelium Genome Consortium."</w:t>
      </w:r>
    </w:p>
    <w:p w14:paraId="5B73082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TDKCKLVNNNDERGNFVVATNEIKVGELLFPEESFASIPLEFHMNKDYCFLCCKQSEVEQVQQPSQQPQQTNNKSIQCKFGCNMWFCSEICSNDMTHQLECSFINKLIESSIKNECDVSTCLLALRIMIRNKIESDKYQETVGKLSNQLEKFIEINKSFIEKYDINFQQFINQLQQENSDPSLLAIFNKDEFLQIISSIYINSFSGLSNDFNRKPISNGYFYKPALLNHSCEPNIFFTIKDKNLEMRACKKIEKDEEIVDSYVDLLLPTIERQKILYNSKNFLCKCSRCSDSTEDERYLSSIYCFHCNDGVEFISPEIYFNKDTKKLQENWKCSNTSNTCEFNKKKQNKRNKDPELVLILAGINEFKEFINSEQLLFNDVNLSTADQEMPIIENILKRLLKFERDVLSRLNLNHQCWLIYHIKLSKTFEKLSLVYNNFDYLVQSIQHYKELTRHVESIFKSSTSGELVDCYYHLGRINEKYLLSLIKQRNQFNQLKLQNQNKQDLDIDKLNSDIKNLLKFINQCYTNSYNHSVLVYGNNHLKSIQLNEMILKSNLKSTTTN</w:t>
      </w:r>
    </w:p>
    <w:p w14:paraId="670CD6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8148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4933 pep:known chromosome:dictybase.01:1:3361680:3363770:-1 gene:DDB_G0270830 transcript:DDB0214933 description:"BOP Fragment "</w:t>
      </w:r>
    </w:p>
    <w:p w14:paraId="64C918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IPDHNNNNNNNNKNNNEILNFKQLFKKIEEFKQLGNQEFSKYDKTNDNLNKRAVTYYSLGIECFNDNFEKLKNNNNNNKDDEIELKKLVSIIYSNLSLCFINGYEIDKALEFANKGTEIDKDNSKCHYRKSLCYQYMCNFKESFKSINDALNSINNNNNNGKVIIDKSLKQIIENERKEIEKKLKKLEKEEKESQDRIKEDFEQFQQFPIELVWRDGFGRCVLASEDLPKGTMVLRVSPFASVLEDHKIEKNCGFCFKKINKSIRINQTCKNCKNHLLCPQCSVDEYSLNYHKDECDILNFLKQYYPSSQTRDFRFMFRVLLNVIKDKKNKSFSKENQSKQWLNHQNPFIFDSYKYLINLSRTLDKVQPEQMEAFKRSAQSVIAIFNKLRGPKFFDECGVTIDEIIEIYSIVLSNGHEMLHPLNCHTYGLGIFPTGSYLNHSCLPNAFWYNDDQGMMVFRTLRPIKKGEEILTSYTDITTECSERRKHLLKQYFFFCQCQQCKFQSKLTDQSCLSCKNQLSSSNTSFKIPSNDSIESGFYYHCLKCNSDNKQINCPDDSSSVFTSQHDQRTFKKINLLINIMQQRHQSIATNLLNTNNEYLMKGMPDHIVYKEITNALEQSMISNPSKVSADQVFTNSLIQYYFRLFQTLKIEKPNDTQQLQSVKTKILQLLTPIIHLPTSHHKSSIEKKLKF</w:t>
      </w:r>
    </w:p>
    <w:p w14:paraId="11C3607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F5865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5922 pep:known chromosome:dictybase.01:5:667105:668784:-1 gene:DDB_G0287857 transcript:DDB0215922 description:"Predicted by Dictyostelium Genome Consortium."</w:t>
      </w:r>
    </w:p>
    <w:p w14:paraId="4D3FDEB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EWGINNGIEWNEKLSVHDFEDIGRGVIANHEIKQDEVLISIPEKFLIHSKSKFSLEKLNPPIIKKIKSYIKTFVENNLSPSSIFYKPFHDSVNQFNSKQRISFHLIIEKLLKKNSIWYNYLNDLPTEYNITSTYDDDEIEHLGYPIYVEKVLELKNEMLESFDSFKEILMDNYKNDLNRIVIKLNDNSNDDDDDGGGGGGGGGGGGGGGGDDENITIKLKEIIDFNLYQWCWGTIQSRTYYYDRNMKELPKHLQLEDKDDCALVPLADLFNHSSDVNTETKFDEKKQCYQVITKTKFEKDSQVFISYGKHSNFTLMNYYGFIIENNSNDSIPLVQEDAIPDIILEKEMKQDLKSYERKMSILEQYGLSVYGENSKFLVSMDKELPFSWNYLSILKVLYMTKEELNNQLELNLFHYDLPISNSNYEKVLYFLKNLSIIQLTQFKNYLKFYNKNFNYNNNNNNNHNNDDDDGIISGDISGGGSGDGNIFNNNIYNGIGKRFEISYILEYNIKVWEGCTEWVDQQLHFSLNQR</w:t>
      </w:r>
    </w:p>
    <w:p w14:paraId="26506E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6AAD6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6408 pep:novel chromosome:dictybase.01:3:6179495:6183789:-1 gene:DDB_G0282711 transcript:DDB0216408 description:" contains a plant homeodomain (PHD) finger, a C4HC3 zinc-finger-like motif found in nuclear proteins thought to be involved in chromatin-mediated transcriptional regulation"</w:t>
      </w:r>
    </w:p>
    <w:p w14:paraId="13001F5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NCIVCSKVGQYPLNLVKCYECKSYYHKFCLQSTKIPRGEWYCSSCEIERKNKKNKKRKLDGAGKKNKKNNKDDDDDNDDDDDEGENDEDDEDHQDEDSGEEEDEEEDEEEEDDDDEEEEEGNEKNKIKKRKRIPINQSPSIKKRTKDIDSEEEEEEEEEEEENDSEEERRIQKRKNKIKQQQQLKMKEKKQREKLRKRRRRTRSSRKDDNDQDDDDDDDDNNSNNSDDNDQDENKNKQKRKRRKDKKKDDDDDDDQEEEEEEEEEIVTGKRKRRSLNKVQPNQHLNNENEEDNEEEEEEEEEEEEEEETDSSEEFLENLVCSSCNTGKDEDKILLCDTDNCSRGYHMYCLRYPITSVPKGDWICDFCRFGDISADLHSADDDEDGAINSQKEIEKQKQKQKEKEKEREREREREKEKEKERERERERREKEKKDALRSSFSNIPIPKINNINGSNGSNSNNNNNSNNNGSGVNRQSPPKVISKKSPQQSPKPLKSPTSSSSSTTSSPPPLHQQSKVTSKISPNSQQSIPTINSNINKSPPSQSKNSPPLKPLTPDLKKQIPITNITTSSTTTTATTTTTTTTTANTSNVATTTTLLKPSSQKKPTILSDKKQLNTSGTNLPMNGKKKEDLESSASHSILDMIPPNNKLFNNSIQSAPISWDLSGSQHKLSTSSSSLPNSNNNNNNNNNNNNNNNNNNNNNNNNNNNNNNNIKLQQQLQQQQQQLHQQLQQQQLQQQQQQLHQQLQQQKLKQKQIEEEQEKEREQKRLENEQKLLLQQQQQQQQQQQQQQQQQQQQQQQQQQQQQQEFIDQKELEDKLLSQFDNQNLKSPLSLTSTTSSTLSHLPQSTFESSTILSNKTIKQKWKSRILFETDQICQCEIIQIYGMDFKVNPFQNNITSKTLELSFNQVSFDNLPKPIRDEFITKSSTPSTCLDIGAIDLPNSALLIFLPEIPNQSSLYHLIIHFIENRVAGFIDLSNDLSLYIYPYQTSIISLDLIGILIDKKSLSPPSLILNQQQKQQKQQQQEQEQQNQSFDIKNICYIGINHISMNKILTSQGKNYFSFSNFNELTLSSDIKNFDLVVVDNKMVNNQTINKEINNLMQLQPTTNNNNNNNDINNNHDTLLLVIKDVEFSKWLVSQKKFPNSLEIQKIFQQQILFKQSRCIFLLDNSIIIENESSYFVEFISSFGKFKNNNNNNNNNNNNNNNNNNNNNNNNNNNNNNNNNNNNNNNNNNNNNNNNNNNSSNDWTIKISSTIFDELLPFGHQSNVKKKIDEIKRGINQQLIVSYDFSPMVPKQSSDFLLLALRIAHSKKYKQVFLITSNKIIQNQSKRYSNLNLNCLSLEGGIDYIKNINNKFSLKI</w:t>
      </w:r>
    </w:p>
    <w:p w14:paraId="06BF19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C444B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6955 pep:novel chromosome:dictybase.01:2:1150556:1158821:1 gene:DDB_G0272064 transcript:DDB0216955 description:"Predicted by Dictyostelium Genome Consortium."</w:t>
      </w:r>
    </w:p>
    <w:p w14:paraId="130AC1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SIDNMSQEDISSNNSTRTTDTTTTTTTLITTIKDNNNKVEKGIIDKNISIKQQCQEELPFVAENQKQQPLISSIYIKKDGNDEEYEEDGVDKDVSESESSELKPAESESSEESKSEESESELEEEVLEEPEELSSINSTPSPSTSTKMVENENKNLSNSNNNNTNNNNNNTNNNNNNNNNNNNNNNNNNNNNNNNNNNNNSNNGSSSIIISSNGNSNGIVSEEEEESYQLYNFSINVTPKIHLPKNKPITIENLQAKTFQHNRLRYSGKKVKLLSHHYSKIKGGGSINYRNNEQTTFGGSKFFESLFSSRASCSKILRNSIRVERNTLNSDKQWLENNPNLYYKINNNNNNNNNNNNNNNNNNNNNNNNNNNNNNNIIIMSGGEDNDIDKDRLASIKIIEDEDLESSSDEEKSYSKSLRERKTLEELEKGINRQLRDKIDQINLNKQFFESSLGRKKVTLSKQQLEEQQFLETNLFQPNPQFTDNYNKDRPKRRREKVNRIINKDEDNDENYNSKNKKDLENGINNNNNEEEKEESSSDDDEGPYNILYYTIHPLRGLDKRIDSTLTPSGKRKMTLEDQLKETGVETPSFKLVTPYQPYNPDISRKYYSNYKSGTLLTHHSHNPNAQSLSNHHHHHHHNNQNNNSTVNRITSPTSPNSISSIINNSSMSTRRSNNNNSNNNSTNNSPFISPSNNNNKSYNSTPIPLSSPLVSSNSLSNNNGVPVISLWKKVYKILHPTHWTKEEIQIFDEMIYIYGFDWTEISRILCGIKSPIQMYKFYLKQQQQQQLLQISNSENVDNSNNGKNKNNNNNNNNNNNNNNNNNNNNNNNNNNNNSDLQLVTLDETQQILIKNQEKEFFNDWARICYVCFLENCCNKKVSSQKNLEKLRRDSNYESFVNCGTCESVFHLECADPPLHKIPPGTWYCSNECSSLSQLKCENCSKDNKIESMALCISCNRGYHIFCLETPLFEVPYYDWDCPTCETMKSQSADNNLSLLKELPILERLVSNSNNNDIPNSNSLNSSIDLQPFHNNNSNNNNNIINNTTNSCGDLSALNTPNLSISSSLPTIYEDEKEKQPIEQTQNLEKEIKEVVLLKSPVLNNDIISIATPVSSSSTAPTTTTTTSTNSTSQTSPSTPTQISNTIATTTATTSTSTTAQICTSNSALGSPSFFRRSINSPLYNSSSSIPLSLSSNNLLSASTSTSSLNTLLGSSFSSLPQFLGSTILHSEDCQFKNYNNMNNSNNNNNNPNNIDSDEIKSTNETNSEQQNSETNLSNARIIAKEGSKLSSQAVNKQFITLKRLGGVCLGCLVQAGLFEDSPNINTQEVYDYVDTIQQDITEEEFDVESLFTRRLDILLSSILYSTQQMIDQPILSNQQQVEDQQHQHILALEKLKKQLRQERKQQKRQLKKEKQQQRREKEKEKEQQQSQKSNNKSNNNNNNNSKSSSPASALSKNTQQPKQQIIDNIFPLEPASVVVIITPPQKSEQFLIEAPPIELIKLKEEKQEQHHQTEQKQEQHQQKLEESILSLQQELHSNVTTPTILSSQSAIPVDQHRLELPTLPHPLSQPHIPSSPPKQQEQKQQEQPQQEQSQQEQQQQLEQQQEQQQEHQQEHQQQGQQEQQQEQQPSTTSPISSSTTTIIKQEELEVSFTPQTSTVTPIESTTITTTLLEIPTSKITHITETPIMVQSMELATTVIVPQESIVLPIKQELDIPTLQETNIKEIPTTESLVTTEIPLTIEIPITTEINQHNLKGTSTESPTNQLDIVMEQKENSDDKITTENVLTPSKKRTFDQSEETNSIALPSPVSPIAPGFVPLPPPINEEDKLLANKEKIQISQFYDIVGEFIVAPLIEEKPLKRYKRSKKYNTKNNRLLQETQTQLLIMANNSITNGGVNLNGTVDQIAQHSLQFQTHLQLQPSQMDLVQSLQYPPPPPPYVQHPLQLTHSDLSLQQTLSPYSSFTSSNTFTTPTTFPTTIPATIPTQLPTTTIGVPQLPPKPTKATTKTISTPPPISLPIPSFLTMGSSTPLSSTSTSTTPTTTATTATTATTTTTTTTTTTTPIITPTHTPATPPLVNETTPSISLITPSKAKGRVKTKKASLALPQLTPHIPTIPLASMASISSLLPPSLTVSSTSVPIVTINNDSNNNNNNNNNNNNNNNNNNNNNNNNNNNNNNNNNNNNNNEVQTNSKELTTTTNPTSLTGNVIPSPSAIAAATALLMNPKCKTKDAIGVARGRRERMSTGDSINSIRWWIFSGNPKIKPELNSMTPGVEMDWVVRQHSDNIRKNDKVFIWSCGKNAGITATGFTLSDPERVMIENCSEPTIYQSSKPNQHHTIKIRIEKILPVVLPKRYILEQPHLQNMTIIRAPLATNFWLNDNESLVLCELFDSLEKGTLVLPTYENNITGSSSNTSTPPMSPTLTNSKDSKSSNSRRKQDQDDMKMAESSSSSSHSSDKDKSSSSRRRKKLKSEEDLSQPSPSSTLTPLLTNIENHSTSLAIVPTNTNNYEYDEGEEEEEQEEEEDNNDESPDENETKNKKIIKIVESKHRACSECNKMDVKSNMITCDTCCSYYHSKCLLDPIDKSGYAYWICFKCCMSDEEILNCKLVIGWLELKSKVKKLLFKKCDSFSFNLKKSLGNANKKKILSKFSSYSSQFNYYRNQLTKLVNQRYLNWYNGLMIQLNNNNNNNNKDSNIVIIPPQQPIIEEPKVTNTSKTRSRRSTIN</w:t>
      </w:r>
    </w:p>
    <w:p w14:paraId="1EA229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0CBC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8318 pep:known chromosome:dictybase.01:3:4629488:4633507:-1 gene:DDB_G0281543 transcript:DDB0218318 description:"Predicted by Dictyostelium Genome Consortium."</w:t>
      </w:r>
    </w:p>
    <w:p w14:paraId="599BBA8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SSDDCLVRELEKEGMKLNSKRISLSNSSSLVNTPLDSSPPMQSYFEQHQTNILTTSNNNNNIFIPQISPFILGYAREDMLKDDELAIIPSYLMPLHPFASYQSLNILLQFFKVSTFYPDSLNNNNTTTTTTTINPIVTSLNDLIDHKLLITEQLTKVIIEFINQNRNTFSNLSLSIDDFVMLLFLVSEYYQTSIIEPSLTNTTRSSLKKSSNLNFSSSKVSTLSYFEIIQNLINISTPITNFNEFQNIVLNNNNNDDNNNNNSSTCNYLDLNFEFNKIKLDLDVVFKWIITFIGFKTSENEQSDKIYNKLESCLYRSYNYIRVASIVNVTLPNISFKSFLPLPHYIIQSNIYKQIKTLLNNKTSPISISTDSPTTTTTTTTTTTTSSLLSSPRNHSNLFLSSLENDDESFSELVAVLNTALFKDSPIQLENIEIITISEFNKRIKQNQQTEQQQQSSVLAKTKQNSSNSLLRYLSSNSFDDSQSLIDDYQFDLYSNEELLLFYGYTILDEEEMSSIKFEIQVFKPINQLEQLFTDKDELQREIKLMKVKKSILDNHLGKQQQQQLQKQQQQQQQQQKNEINSSTLIHNSTSSFKKSQTNNNNNNSNSNNNNNNKEGYYLDYLSQENILGINLLELTRLSKLRETEGYFYEDDQLSTMINLRNEMESLVYLSKEFTMILIKITKKLNQISNTLNINNNNNNNFKINNNLLNEIEKYYKFHLSIIERSLIQLSNLKNQFSKPTIKSVPFIKPSDEVYKRFENWLKAGGVQFPKLQIANFTDSTGRGVVTTKKVDENEAVVVVPKKYLINVDVAKAHPILGPIFEELHLNDDTILFLFVIYEKGNANSFWRPFYDTLPSYFTTSIHYSATELLELEGTNLFEETLHTKQQLNSFRDYLFPELSKQYPDIFPESQFSWENFLWARSLLDSRAIQLKIDGSIKSCLVPMADMINHHTNAQISERFFDHDSQSFKMISSCNIPANNQIFLHYGALQNWELALYYGFIIPNNIYDSLHIGYELEEDQEEEDEEKEKEEQEEEYDEIKQYDENGEEILSKREKKQLKDAKDRLLEKNNLVADSHFLRKDRIPSKNFACLRVILLTQKEFNPFIDIWNPINLRNESTVLQTLYQLGLSLLKNFSSTFIEDQHLLDSMNNNSSSNSNSNSNNNNNNNNNNNNNNNNNNEGGENNNENDIDNLSLDNNNNNTENNSNKDFNNTSNNEQKKKKQRNDSCSGNDNDNNKNNTNDSDDENDNSSNSEIDLQSSEQMKMVLQYRIEQKQILVSTIEKVVQLMSDVGIEPPQSPESTFTDYENDQDDFDNQPFEEQSSSSEEYFSDTNDDETN</w:t>
      </w:r>
    </w:p>
    <w:p w14:paraId="464F9F0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942B5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19841 pep:known chromosome:dictybase.01:6:2636918:2638502:1 gene:DDB_G0293294 transcript:DDB0219841 description:"Predicted by Dictyostelium Genome Consortium."</w:t>
      </w:r>
    </w:p>
    <w:p w14:paraId="0A4FFF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PSLKDLGNQFYTKGDYDKAIELYKQGIQEILDDNNIVNEDSNNQLSLITSNLSISYYQLKRYQESLEWALKSIEYNPKSAKPYLRAGDAYIELSNYKDAKEKYLLCIKNINTNDETAKNLLNQASNSLQNAKMKQFYQPILEGSPALYDRVEIKYLDSIREKALFAKVPIQKGEIIFSDLPFIHQLSVDSFKLHHNDICNHCIKFIDSSAAIIKCNNTNGCKYQYCSEKCKLESFSYHNQSCMNNSDLVLSSNHPISKYRAMVENVPTSTQLLLVESLISMISHLLKTKQAKNCNLALGTITHLKRGPLMAQQSSFNGKNLEDLQKQYQPLLSLLEDAYGLKLKEHLDDQLLKNEFKKYTNFKIIVFSVDFYDNLLGMINFNSTSTVVKSGKKIEIQVPVTTTGKGKKSNNQVKTTTKTIENSCWGVGLFPIFSCMNHSCFPNVEISNEIIDGVTSVRMVVKAKKNIPAGSEILHSYCDETLSNKERKDILFSQYGFKCTCNKCSK</w:t>
      </w:r>
    </w:p>
    <w:p w14:paraId="3A1528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C825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075 pep:novel supercontig:dictybase.01:CH709175:4129:5337:-1 gene:DDB_G0294358 transcript:DDB0220075 description:"Predicted by Dictyostelium Genome Consortium."</w:t>
      </w:r>
    </w:p>
    <w:p w14:paraId="1151FB0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HIVPCHKTIDAQHTAQLLLNHVFRLHGYPRTIVSDRDPRFLSEIWERWTKTMDSKLKMTVAHRAQADGQTERMNREIIRILTKASTEYGEICSDIIPLIEFAMNSSMSKSTKMSPFQIVYGFNPPTPVNHFNSLTKTRIPMSNIKKIVRDNILDAQINAQNYYNRGRGDVIFVVGEKVMVKRKFFQTNISKDLISHKLESKNCGPFIITAVHGNNVTLDLIGYPKKHNVFNKDQIVKLYEDSEWLREEISMPEPEEMDEASYEVESILNHDKVKKMYLVKFKGYPEPEWIKEVDTDCEELVREYWNNVQKKQLNSRRERENATTEAVEPIVSPPLSQEVQSSQTLQPITPRQQNSISNQRNQSKKRKSRNQNTSSDDDELDLSLQIKTTRSGRKVTPKSL</w:t>
      </w:r>
    </w:p>
    <w:p w14:paraId="1119241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C8AAF0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651 pep:novel chromosome:dictybase.01:3:5755702:5758268:1 gene:DDB_G0282427 transcript:DDB0220651 description:" shared a short region of similarity with histone-lysine N-methyltransferase, H3 lysine-4 specific MLL3\x3b contains a single HMG1/2 box"</w:t>
      </w:r>
    </w:p>
    <w:p w14:paraId="3F6927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TTITNNTMNIVPISQQQQQQQQQQQQQQQQQQQQQQQQQQQQQQQQQQQQQQQQQQQQQQQQQQQQMEVGDTPGTYLCSKCGQIKKGHLCPEKRGGGVTISGVAGSSIGIGGISNVGGVIGGSGASSSGVVGIDQQVMPMFGMQGAMATRRANIQLQQIFQQQQQQQKLQNDIQLQSFNEYQQLLIEQHAATSYFSYTLTPEQKKAREKNASDFNSILLLERQERYPHYFDPHTKTLQVISSWGIKVSDKWNDVPEFEKKLINYQNQQMINNRYVYLQQQRDIHEIQKEMLMNHQKQEKQIARYQELERDRKKKIEEEIEAIVRPRSNVSAYFHYMNINREDEKRMNPDVPLSDISKILGAKWKQLTPDDQKEYYEKAREDKIRYENEMVLYNQKCKEVENSFPQINFQLLINSPPPQPTQQQLQQLQQQRQIQQQLQQQQQQQQLQQQQQLQQQLLQQQQQQQLQQQLYQQQLLQQQLQLQQQQQQQQQQKPMQQPLQQPLQQQPMQQQQPMQQQQLQNQQQQQPLQNQQQQQQQQQQPLQNQQIINNITSSSTSTSGQQFTCDHCSQLDLNSNLITCSSCSKKYHAKCLNLHQKCIDKYREDPTQWKCTDCKSCELCDDSGHDEKMLFCDVCDKGYHTFCLTPPLSQTPEGGWRCNDCAFCIHCYSRVDKNSLNKIKWKENYTCCDSCFSKGFSEKSKYCPICSHSIKDEGEEEDSITTCQYCHKSVHDHCDQNIIDNLENEHFIYKCPNCISDKQIKPRGIIGVVEEKTPKKSLGKRKKKDDEDDVNIED</w:t>
      </w:r>
    </w:p>
    <w:p w14:paraId="402823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ED7C1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707 pep:known chromosome:dictybase.01:2:2883211:2884452:1 gene:DDB_G0273393 transcript:DDB0220707 description:"SET and MYND domain-containing protein DDB_G0273591 (EC 2.1.1.-)"</w:t>
      </w:r>
    </w:p>
    <w:p w14:paraId="1635FD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KSFDGLKLSNSELEGRYIIANRDIDIGESILKCKSYFAVTCEDFKKNSCYNCIKLIKSPSPQQVPRCFGCNEVWYCSEKCKQDNQAKHQHYECAFFNNIKSPKLIQNSKLDFDSYSEIRIILGLLSRYYQDKLLNNKFNSSIIINNQQDDEEDFIKDTLDGVLDLVENDINEETNSVAKEYIDNIIEYIINILKLTINNNSNDNNNNNNNNNNNNNNNNNNNNNNNNNNNNNIEELIKLIRPLIQKVRCNQFGIWTKNDKCIGMAVSPSSSYFNHSCIPNCESVRDGSDMTFKSLFPIKKGDQINISYLALDKSTKRRRDYLKFGYYFHCQCPRCNSTDIDPTGKLEDSLDNWISKFYCHQKKCTGLYYSKLKLSLQSLTNIDNHEIQLSCSTCNDQLIVNSNFYLNKPNY</w:t>
      </w:r>
    </w:p>
    <w:p w14:paraId="3052ACD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EBEAF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708 pep:known chromosome:dictybase.01:2:2884698:2885858:1 gene:DDB_G0273253 transcript:DDB0220708 description:"SET and MYND domain-containing protein DDB_G0273589 (EC 2.1.1.-)"</w:t>
      </w:r>
    </w:p>
    <w:p w14:paraId="24641A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KSFNGLELKSSENEGRYLIATRDIQIGEDLLKCKSYFAVTSETLKTTSCFNCIKQLPSVIKLSLKCNQCNEIWYCNEQCKNENINKHQHYECKFYKKLKSPKLKVYPNFDIETFTEIRMIVGLLSRYYQDILLNNKFIEQQLNNNNNNNNDNEQLTNTLDDVFDLVENQVTEESNPAAKERIDSIVEFISELFNLVLLGSTTTKSIINNDDKIEMIRKINEKSRSIIHKTRCNQFGIWTKNDKCIGVAVSPSSSYFNHSCIPNCTDVRDGSNMTFKSLYPIKKGDQLTISYIELDQPIQDRKDELKYGYYFDCICPRCNGDSNSIDSMDNWISKFYCSQKKCTGLYYSKPMIPILNTLTSNHEIQLSCSNCNNINIVTPSFFNK</w:t>
      </w:r>
    </w:p>
    <w:p w14:paraId="2F5DC7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BAF41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710 pep:known chromosome:dictybase.01:2:7763036:7764910:1 gene:DDB_G0277331 transcript:DDB0220710 description:"SET and MYND domain-containing protein DDB_G0277331 (EC 2.1.1.-)"</w:t>
      </w:r>
    </w:p>
    <w:p w14:paraId="4D65F7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PNNINNRKKLKLPELFKEKYGFNKKGIELRYCDGEKGMGIFSNRKFNKGEKIMKIEPYVWSVAKHAIVCDECLKNKLDLEEGKTLKRCSNCKLVYYCSTDCQTKAWKIHKQECKILSTIPSTTDKKNINTKSTTMLLRLFIKRNLELINNNNNNNNNNNNNNNNNDNHITGQYEIIDGLLNHKDIRSDNNEYKSFSSGFCSLLGEDPQLKAPIVLEYLLKLEPNCITIPRCEASSIGLYPLMLFFNHSCKPNISIINNRKELLIITNKIIEKDEELFINYSPAICYRNERLDNLKQCFFFNCKCTLCLGEEKIKSKDLYITCNINNCGGRINQEIDININNNNNNNNNNNNNSNNNNNNNNSNEEILKCYKCLKVYKGQEKDEILKKKLIIKNLQNKLSTNTDQININQEFKSLLELYCKEIHPTDPLFYEIVNKTQLFYLGNNNKFISDNELSTIYHPRYQIMIKYHLLQVQNLEYEYCRQMLDYVNTLATTSYFKDALNILTDLMSNHLSQIDFYGFNRDELLSLLYNLQHEYKNNIKTSRKIIN</w:t>
      </w:r>
    </w:p>
    <w:p w14:paraId="5BE07A5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DC25A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711 pep:known chromosome:dictybase.01:6:1256247:1257987:-1 gene:DDB_G0292140 transcript:DDB0220711 description:"SET and MYND domain-containing protein DDB_G0292140 (EC 2.1.1.-)"</w:t>
      </w:r>
    </w:p>
    <w:p w14:paraId="3403E8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GVIESPSNNTIKISPSTSDSSTTTPIITTPPTQSTATVTTKAAATTTTTEASTTPPPPQPTPTPTQSTATVTKEVETTTETIPPIVTKGKIKKSKKSIKKPTIVKRPTTPIDYKQWHTEWPIHVYSHPINGRYLVATKDLDEQTVILRDLPYTWAVDHATCDSVCQHCFLEVPLNQQILPTDFYMCEGCQRVGYCSANCRCIDYSQHRFECQIFKELDTEEYSPFLMSEIKLLVRTLSRKWLEDSITQTAGIDINDETIKKQNTYNQYKNPQSLIPQDNGLRYNDYAELVSNVENYNESLKESLSYWICKYVVKLSAKLGKIEDEFDLLNILLRNRCNAFYIQGRPRDGSSGESRGCGVYVRNSFFNHSCDPNVNYWVVNNTLEVECTLLKNVKEGDELTISYIDTTSPLNKRREKLLEGYLFNCLCTKCVADESLPLDQTGTLEKDDDDNDDEKEKMDEDDDEKDDDINNKNDKKSKYKSDGSTDDEEDEDNNNNKNNNKNKNNNSNNQDHQNNDKSN</w:t>
      </w:r>
    </w:p>
    <w:p w14:paraId="150D88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2839C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0712 pep:known chromosome:dictybase.01:6:1666854:1667990:1 gene:DDB_G0292454 transcript:DDB0220712 description:"SET and MYND domain-containing protein DDB_G0292454 (EC 2.1.1.-)"</w:t>
      </w:r>
    </w:p>
    <w:p w14:paraId="793D5AD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KILIRNFCTNIKNESTKPLIDNIYKNILKDNFKIVEIKDCKNNRGLFYNPIESPTQTLSVINPKTNKPNLIFKEEPFISYPSIIKSNENICNHCLKEIKKEEEEIKQECEECKVYKYCSIECKEKSSIEYHSVLCKSTGSGFNYLEKHASIEKRRFPLLAGKILARMIMGYHLEKSSKSTWLPLQMLSFAKKPPPLEWKDDYLIFSRSLLKGINNESMKKKFDYDWFVRVMQILYLNTIGIDIDPNQQSTKMSSPESGIGLYLLTSFINHDCDPNAFIHFPDDHTMHLSPLKPINPGDEITISYTDTTKDLVDRRSQLFENYGFNCECKKCLNDLLIKRNK</w:t>
      </w:r>
    </w:p>
    <w:p w14:paraId="41D2B1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AFF2BE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29864 pep:known chromosome:dictybase.01:1:3520960:3522817:1 gene:DDB_G0269768 transcript:DDB0229864 description:" identified as a suppressor of smlA null mutant cnr9"</w:t>
      </w:r>
    </w:p>
    <w:p w14:paraId="3A441FF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KALAAVKKQIEEINEYEKRIGPDCNLSQFQVTLENFNKLRQAQNAVILAKQSKANSGKIVEPTEAQLVANFIEWLKGKGFDESKCKVKIDRNTSEGTGLVATQDIKEGEDFVEIPSNLFITTAVAFQGLGKPPILENDRLIQSIPGILLSIFLVKELSNPTSEWGPYIKLLPKQYNTVYYWGLKEFTQFRGSPNLEYAMRYVRGAMRQYCYLYSMIDRTQSNIMPISSFTWDAFVWAISTVQSRQNPVYAGNGNGSIMALIPFWDFCNHSSTGSKITSFYHMDSNCMTSGAIKDFKKGEQVYMFYGPRDNTQLLMHAGFATKTNLHDSYPFELHLLEGNHEIRHDKVHLLEERGIRDGVVVNLNQNPTSNELPLELIPFYRIYALSEQETRAIAPPQVPGEHNHHHGHQLELKPLAFKIITQENEEKAYSNLVQALKGKLASYPTTLEEDEQELKKNPPANQRFILYTKINEKKILDRNIKYLESLIKKGVMNVTFKLPELVEHTEHANHDHEHGDNCNHEDHGSHGHSHGGDDSHGHSHGGNDNHNHSHGGHGHSHQHGANCNH</w:t>
      </w:r>
    </w:p>
    <w:p w14:paraId="628B72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AA85C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3369 pep:known chromosome:dictybase.01:1:2983180:2987875:1 gene:DDB_G0269554 transcript:DDB0233369 description:" the D. melanogaster ortholog, su(var)3-9 has a central role in heterochromatin-induced gene silencing"</w:t>
      </w:r>
    </w:p>
    <w:p w14:paraId="1AD9C65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IKDIFFIDDSSEGSDDEISFICSTFTPNSSNKNNNNNNYNSNGSNNTNNNSNNNNSNSNNNNNSKSNNNNNNNNNNNNNKNKNKNNSSNDYIENRKKLAKQSTYEPYVNYDQKHNPYSITSPIVLDEIVEEVRQDLEKRYKPPISSSSLSSSSSSVANASVLNHNSNYDLPQVHISPSMVEIKDNDIVFTSLPTSSVSTPNSTPTSILTTNPMFLATTTTTTTTPTPIPTPIPTPIPTLTTTTTTPTTTTQTPSIFNRSNNIAKTNLNNINGNDSNKKSNSKPYTTLEKLQEERKRNIEITSGLTKKGTLELNKYNNNKNKETPVDIYPLEELESMYVDMYVKPVNNKPKGKIEEKKNTNQLASSSLSSPSPSPTSTSTLPSSISTSRLSSSASTAPPTSTLPSSISAPRSSSSSNSSTPSSLYSYLPYRYSSSSSSSSSYPSSSSYPSSSSSYSSYSSFSSPRKNLENNREFASPRKDDISFIERKELTEKQQKENERLEEQRISLLRLETERQNLAKQRLEKERILEKQKLNDERLERVERDRRNRLEKERLEKEKLEKERLEKERLEKERLGKEKEKEKEKVPSSSSSSSSSSSTTQNQIEQSSGTRTARKRVHVAPKDIRKIILGKLRSCLDAEDIIIKDLSDEVKMNVCEEIERFSFGSTQKKQDYVKKLAYQYTLIRGGLVPTYLIPLLPESFLSTLSPSQFITPAIATLMQNVYESTQHKPETNSSTNQINPSSELSSSYSSSTSSSSSSSSSSSSLLSSLLSIGTENTTTTTTTKTTTRSTSSHLQKDIPIKLETSMESSQNSTSTFRETQEIINNDTITELERDLKGMKFGDCIDAVTSEVIVKELIEDYSTSIINRNQLPSGMNLLRKYRNLIRSEYGQPIDNIVIILLSMVTDVSFIELKSKYLDLYKQDCKNGLIKSDILNIDMPYFEPLNEYIQRQKKSLVEIDETDLYNPNTNINQNNKSNKNNNGENKIQNDKSKISKKIFKANLMLENEFLYIFENSGKLVHVKKEIKRKTKIATSSSTKVSSSSSPSSSPSSSPPQLNGTNGKSRFSSQQKLPCLNCKRANIKQCLGNPCTRCLLKRSVCIQDRAYLDAENGSSDILLNNTSKKRKSIDEHNNGHHNHSRNNNDNNYNNDNDNNNNNDSYNDSDNDNNDNNYNNNNNNDNNNNNNNNNNNNNNNNNNNNDNNNNNNNNNNNNNNNNNNNNNNNNNNNNNNNNNNNNNNNNANNCHQQKKLKAQWIDPDIARGVYTYPLKAINEVDDIPLTNSLVNFKWIDKSFCDRETLNVKEFLSGCDCVGDCHNNPNCQCILEGGIYYSDQGTLTGKNIEGPIVECNPRCKCSHELCKNRAIQQGQQNSFPLELFKTSNKGWCARACIEIPKYTFVCEYVGEIISHDEAEERGLRYDTQGLSYLYDLNGDSNCLVVDATHYGNATRFINHSCSPNLISIFFYLDQRIEIDKPRIAFFSSRTIKEGEELTFDYRYNLPSGIQNKTNIPGGILCHCGSSKCRKWLWVPEVSKKRK</w:t>
      </w:r>
    </w:p>
    <w:p w14:paraId="2F9A6B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219A41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3375 pep:known chromosome:dictybase.01:5:2551579:2556233:1 gene:DDB_G0289257 transcript:DDB0233375 description:"Histone-lysine N-methyltransferase set1 (EC 2.1.1.43)(Histone H3 lysine 4 methyltransferase)(SET domain-containing protein 1)"</w:t>
      </w:r>
    </w:p>
    <w:p w14:paraId="3CB934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NETIVDNSLNNKSNVNNSNNDINNSKSNNNNTNTNYNNNHNNTTTTTTINKTEEKQNDSPKDSEFEFLDELKGVDDQHHVFSSEDESYTNGNKKRKQTDTPLSPNQDLKKRSITSPTTSPTTSTSTSTSTSTSTSTSTIINNNNNNLKDKTKEEIEFIKHIRSQLVKPKFLKDKPNFPLRSSGGNWIFVGKLPSLQSTTTDNTTLMSPNNATTTNGSSSNISTTTTTTTTTTPTTKILYRVNGFLSDNETIDSIEINFGDPRDRYEIERLHSSRINNPFELPCVSFKNPLFIKSNIAKDIGISNEYGGMNDSFEFSNQPPPPSPPPPPPPTLPPPPPPTLPPQHSLEQQSTKQQIFTQQQQQQQQQQQQQQQQQQQQQQQQQQQQQQQQQIPKINQQHYSTQPSVLIDDIYDPSNPTEPISPHQDHYPNFIFSKLQRYEHLPTRNPISQYDYRDRPRDWERDRDRDWERDRDWERDRDRERDRDRDRDWERDRDWERDRDWERDRDRDRDWERDRDRDWERDRDRDWERDRERDRDRYDRQTNFSPAPQSTTTSASTSSTTSSTDKNSNNTTSTSVSATTSTTKRKSKFSEPIEPSPFAIQIPRDNIKINGNLINNSSSSSSSGNNNNNNNNNNNNNNNNNNNNNNNNNNNNNSNNNNNNSDVKDIKDKLLKQFKIYDPVNVYMDESYWYIDFRSSESRERAIQVLNGSFIDTWKLNVDNKKTNTINEELQKQKQLENDSNNNKPNNFNLLENERSLKEICKLLVATELLSTSSKDISKNFIEAEILKTIKLLDSQRIDPLTQNSTIINNTTNTTTSNINNTSNNTTVTPIVTPKSIISAPTSRDSPRGGRSSSTTTKKPSKLDLNGSGVPPTLKKLDTIKQQQQPQPPLSPLKRPPKSHFYSDSEDDGNNNNDDDDDDDDDEDDDFDQELSPLHSSRDSKKNIKSIIKKKPIYSDDDDDHYHHHNHHHNHHHHHHHDRSEVELYNESDLQVDVLDSDNENQDESDYHKSSDNFGHVELSDDDNEFDSLDTDQDLYDTEENDNGKKSNKRPRKSKFNGKSKKPTTTTSTTTTATKSKGRSKKTTITTPTHNIPVLDEIQSNLDDEDASYVSMVMAADKDIKLLFSTKSEEGFEDSSQEILSTPTRTKPSRNRKERNLPFLDEEDDESFKQLPQPQQKQEKQEKHEHKLKNKELKQKNNEVIINKTEEHFSENLNGDNNNNNDKSENENENENENKNENENDNNNLNTSIDNINGVERRSITGCARSEGYTRSDIQKLFKRKQVAPTGKRGAASSASSGSNSSSSSTAESFETGGNLSKSARSSRFDNRGFGSDPITLASLKSRRKRIKFERSDIHDWGLFAMETISAKDMVIEYIGEVIRQKVADEREKRYVKKGIGSSYLFRVDDDTIIDATFKGNLARFINHCCDPNCIAKVLTIGNQKKIIIYAKRDINIGEEITYDYKFPIEDVKIPCLCKSPKCRQTLN</w:t>
      </w:r>
    </w:p>
    <w:p w14:paraId="2813FED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2252D9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3544 pep:novel chromosome:dictybase.01:4:1785353:1787081:1 gene:DDB_G0294595 transcript:DDB0233544 description:" multi-domain protein\x3b the TPR superhelical structures present a surface that is well suited to binding large substrates such as proteins and nucleic acids"</w:t>
      </w:r>
    </w:p>
    <w:p w14:paraId="0751DFE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ETTTSLREIGNKFFKEKRLNLAIENYNKAIEFDPSDYQSYTNRSLAYFQKKEYENSLEDSKEAIKINPQWDKAHYRYSMALKQFNRLDESLRSLYIIYNRFYNSTNNNNTTTSSNSNNIDINLITKEIDNIQKLLISNRYSKDIISQSETFSNSINANVKVDYINANLGKSVFLIKDITNYNQPLISENPLVSNLSSLYFDENYKSCFHCLKSIFVNESCYGEKMKKQKELFIEKPSFTCDKNCKFEVYCSENCKNEAWKQYHNLLCPNYDLILKLYGFCRIKNQIFPLVIMKMLAIVLNDLKNNKKSLEDSLSPFTSFQYDLSDSILSDDQLIAYAFIIDIFKSILKEKNDEIIFNQLINKERYYQFNSILKLNSSDVQPLSILEELIDNKVSKAGIKETNIKIGDEVIEIDSIGEFLEKNKLPTISIKGVGLYRVINSINHSCEPNVFCSFSKNDHSMTIYPTPKMQLKKGQEINISYINEDLPFSQRQKLLKENYSFNCNCKKCKNKE</w:t>
      </w:r>
    </w:p>
    <w:p w14:paraId="6B068A2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EF35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4108 pep:known chromosome:dictybase.01:6:1603469:1605457:-1 gene:DDB_G0294629 transcript:DDB0234108 description:"Predicted by Dictyostelium Genome Consortium."</w:t>
      </w:r>
    </w:p>
    <w:p w14:paraId="17E0FA5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NRLQSLKKNENLIKFYFNNNYNNLTRYFCTGGSGGGSDIFSTKNSKDAINSTIRSKEDIEEEIKGFQNAPQIKPKIPVDPASLHLSYSIQIAIQKAYDEFMNGKPEEALKRYYWVLSHTPADYAVRIQRATVLESLSRLDDAIIDCNTVIKNSTEGEILSEAFVIKGICLVRKEKYNEAIVAFEKSLLLIHNPKIVDLKREAEMMLYPDTVIVPNHEDDYEFFNGLSSTLMGNAMVKKSPIHGRGIFATRDIEEEELLFEAPSLLSISTNLAKHKYEKHDDEHCNNCHLSLQPVELQNDREISKSKEFPKIEDTLSRMTNLPLGSISGVCCPNCNEAIFCSSECEAQGMARHRLICSGTPSNVHTNFLNKFYHDISKLDDEERTEYLLMLQVFSLQYTTGGNQDEPLRSMQMDQFLKRLVHTEPSKNHTTSYLSRKDMKIYQSIKGIFSNREITQEIYHRVKSIIRLNAVAFPTSRIKILSEKNPMDELGYSFDFQEIPSQQLASILMQGSFFNHSCEPNVFIATPVVNDKSIRFCTRRPIKKGEELFISYLDGEKLTTEKRRTTLKETYSFICNCQACTSRKTIDFLSILD</w:t>
      </w:r>
    </w:p>
    <w:p w14:paraId="2CF116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EF80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7830 pep:known chromosome:dictybase.01:1:1516724:1519586:1 gene:DDB_G0268132 transcript:DDB0237830 description:" contains a SET domain involved in histone methylation, an AWS (Associated With SET) domain, and a post-SET zinc-binding domain"</w:t>
      </w:r>
    </w:p>
    <w:p w14:paraId="7A3498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KKVFLNNYLNERKQLNGNEINNNNNNNNNNNYNNNNNNNNLNKDKDKDKDKERDKDRERIKERTKERGDKERDRDKERDRERKKEKVEKPQVAVLKQSAQHVKQQRLKEKEKGKEKEKDKEKDKEKDKEREREKEKEKEKVKDREKEKEKEKEKEKEKVKDREKVKDREKEKEKEKERDKLKPKDSKIKERDIEKEKVRDREKEREKIRDREKDKNSNNNIIKPKEKKDESIAKTQKNITIKENGNITSSSSISNSSSINNNNNNKIINKSVSTNGNGNSSNSTNNNNSNGSNGVDIKKKPILDSKKRALPSSSSKSQTTSTSTSTSTSKLSKPIVKKKKDSNLKRIKLSNGGVVTKYKRKKSNNDSGSDDSSYDSSDDSSGNDSSSSGSSSSSGSDDSDNSSDDDSDSSDGDSSSDNDDDNDKNSSGSDDDEDGDSSSFDSNYSGSYDSFSDSSECDDSDCSCGKKRKNKPDSSNSKLTNLKKPITNGNTTDNLDNGLTTSSIVVDDQQKITNEYIEKHLNSGKANPDYSDIAVLIQKSRNKKFGFISRNFFIERTEKILYEIDDIDICNCSKSSGSVCGDDCLNRESYVECNIEHCELGKKCTNQRFQRKQYSNIKPAFTGKKGWGLIANEDIEEKQFIMEYCGEVISKQTCLRRMKEAENEKFFYFLTLDSKECLDASKRGNLARFMNHSCDPNCETQKWTVGGEVKIGIFAIKPIPKGTELTFDYNYERFGAQKQECYCGSVNCRGYLGQKSKSSTSTTRPKQITRWKNSIVLNHNHHVKYFLGEPIIPHSNPSSSSSSRSVSTLYNSELSPEMELQLINSKRIFLHRNVRKLKSFYFNVFNYYSSGGGSGGNNKKLINITSTSTSNSSLNSSLNSNIKLKRKNKISDIFNI</w:t>
      </w:r>
    </w:p>
    <w:p w14:paraId="4EBC9CC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D83F8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8220 pep:novel chromosome:dictybase.01:1:4811940:4818335:-1 gene:DDB_G0270410 transcript:DDB0238220 description:"Predicted by Dictyostelium Genome Consortium."</w:t>
      </w:r>
    </w:p>
    <w:p w14:paraId="670952A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EENKKSSRKSVARRALPKNILESPVISSTSIDISSVKTEPPPSTLFKQLDFTNLFGSLKSETPTSTTSTTNTTVTASTTTTTTTTTTTSSSSSSSSSSSSINTTTVNNISSNNTSTSIPLNSPKQPTTTLTSKPNTPIHGGIIKDSQLPKISLEADSPTIQSSSMNGGENKNDSTLVPISILNNNNNNNSNNNNNSSNNNNNNTGSTNAASNTTSTSGINNKDHKDRNNNNNKLPTDRDMEDIPDKPPILSSKKNHSTPPTSSLTIATPNNNNNNNNNNNNNNNNNNNNNNNNNNNNNNNNNNNNNNNNNNNNNNNNNNNNNNNNNSNNSAPSVTTPRKGKSKTKTPIQTSQNHIEKEKEKEKEKEKEKEKEKEKEKDKDKDKEKEKDKEKEKDKEKDREKDKEKDNKEKDNKDQKDKHHHHHHHHHSEKEKEREQQKDREQQKEKEREQQKDRELQQQQQKEKDKEQKEREKEFKEKEKEKEQKEKEKEKEKEKEKEKEKEKEQKEKEKLEKELKEKEKEQKEKEQQQQKEKEIIHKTVSKKAAAAAADKLKAEKAKAAEKAKAAEKAKKEEDEEEEEDEDSDDDSKESVIRCICNNNIDQGLMVQCETCDKWQHSICYGIKGANNVPKHFYCEQCELKIMDCTCGKKECLVGKIIQCLSCHNWSHLSCVQSKNTRDIPDPFTCHTCEKLDNLESNLDIDESTTPSRLGPNTPNAKGGPGGKKRKSTSTGPNNRRKKQTTTTTTTTTTSNSTPASPIAVGAKKPAASTAQSSTPLLLEESILPPAPPPLTSSSSSSSSSSSSSSSSSSSSSSSSSSSSSSTTTNYQSPSISSTTLNTGSQTPKLKSETLMSGEVNMEIDTNNTPLLSSSSSLGENITTNPDSGKNTPMLDSDNGFPSLLKDFDVNSKNIGFTYIEDTMSINALKEKFNSIDIEQPSPYFQTGLDLFSFLKSNYIKSQFIDDYCKRKSIKQLKEVGKLCIYNLTVEDNILFQKYCLLFIEINEKDRNDFKKAISLLLEIDESKVNTYMIQYAHELSKQIESNYNQIQYYQHSSSSSDHHHHDEEDEDEMKIDQDEISKWKSIGLENSFDKDFIIPNDIPSNLIVESSKINRDFDKIIFGRLNSRPLLIKKELSNNNSNNNNTTSKPLIIKKESSNNNNNNNNNTTTTTTTTTTIEQQHQHQKPPQQQQSQPQQISSEQPQKIILSKLGQNENTFIGECTGIFKNQIIDIKNEWVDSNGFLLNTINPQILMFNSTYQSFNNTSYLKNTYNPKERDLCIDARSGSVCKFIRRSCLPNSKFQFSNINININNNNNNNNNNNNNNNNNNNNNNNKNNLKVSIFSLSQIEKNQEITIDFDYPYKCLKNRIYCACGTSTCSVSIWFNERASFGIKMLEMLGETVDPELKKRSLECTELYQQQIKQELQQQQKQQQLQLQQQQQQQQQQQQQQQQQQQQQQQQPPQQLQHQQQQESQQELQQQQQVKQEGQIIENDDNFDNNNENEENNVEKNIKEETSTTNMATPTQKKKRKGKMSSLEMDSIFFNTPSDKTSREDRKLQQIIQNFEQLEKKEKEKNNRKNSNNTSNSNSSSTDTSPSLLSTTTISTTQQSSPTTSTTSNSNGNVSPKSTKKKKPTDSSPSDENEDIEMNEKTPTTPTSAPISASLSSPPDDEGNKSKFGKKAWLAEFKQKEKDLPCIKEEERRADDSDGHQEEEGSLPNDESNNTNNQTNSPNNTNNSNNINNNSSGSINNKLNDQPPPPPPNQPPPPPPSQPPPPPSPHHHHHSDQQTLSKSSSGYPHERELRNSYTPSQSPNQSPSMKGGLSSSIGGFRDPIDQPYRLNRERSGDMGSLRENRDNRDLPLRGDPRDQVREPRDWDRRGDNWNSYNDRDQFSGDRGGGGGNRYGGRFKDDHWDSPHRKSGWDNSLRYNNDKNRIPYDRNVDKSGWDRRPNYPRNGFPSPPLSSYHNDDYDMDGNEPLPSQQSQSQQPSTSSTSSTSSSSSTSQTNTSGTNKSNPPTPSSNKSPQLLDSPSSFKYSNNNNNLNSNINNTNNTNNNNTNNNNNNNNNNFYGNQRGPNYNQNRSGNSPTLPDEYDQHNQWGRKPYFKRR</w:t>
      </w:r>
    </w:p>
    <w:p w14:paraId="6BB527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FC9F6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38659 pep:known chromosome:dictybase.01:4:1478818:1482847:1 gene:DDB_G0284059 transcript:DDB0238659 description:"SET and MYND domain-containing protein DDB_G0284059 (EC 2.1.1.-)"</w:t>
      </w:r>
    </w:p>
    <w:p w14:paraId="21FED3E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KKIKLSNSESNKVNNNNNNNHGNGHNHNHSHNHGEMCHGHGIIGIVDSVTGENIIQVNGENLRSVPNGHSLIHNINSIINSHSKHGKIKNILKDSTIISSSINLSDKPINKITEENSPPSSPTLSSSTNTTTDRQELPQQQQQPQQQQSQPSTPPPQQQTNQKQQPEFNRYQANDILFRNKLTRSLSRNIPPLSLLKQNFKDEMENSFHTAISNIKDLNEKVEMVNLIFQHNLSENNAMVNVDSIIHSSTSGLLSEYKQITETFDWEQTSKGYKNKGNELFQKKQYSDALLLYNESLRIYDMELAAAATSTNLNEKENGGGGNVGGSATATATTINTPDVSILSSIHSNRCLCLVNLERYKEGAIEATRGIDLVGSSSVLHKLYYRRGICYYHLRKHYKAKKDFLRAHTLIEKRDSSDLASIENYLFKIQKLSLPLQKDEEIEQELDNKNNNSNDDEKQQQQQQQQDIDVTISSILEKSESLIDSRVEFLYQSDLVGRISEASDFIPSNTVLYQEEPYVSCLDRNYHSQYCYNCFKEILSPIYCKECSNSQYCSNKCLNEDYVKQHGRECGKGFLIICSHESLLVIRLLARKGRDYREANKGKKEEEPQQQQQKQQKSRKLPNLTFIPKPNPTQIDQNLNKPKIVLPEPTTAAINTALSSASTPTTATATTTTTTTTATTPTTLAETLSSTSLTENKSDSTPPPTPLPPSSSSSSSSSSSTTTTTFSFNMSELQNLQISQDDELFDVPTDPALFGKSNTYSQSYELINSFNPHFEHHSNDSMANMIFDAFVIERFLLYYQKDLGILSEDIDVHVILRHLCQLTTYTFAIPGYIDNHDSLVLKTLQLQQQQQQQQQQQQNQQSNQQPNQQSNQQSNQQSNQQSQPNQSPIIQSQNPPHASPFSPLRYSVQKYSQDKIGYAVYPMASLMNHSCDNNTHLQYDGCSLTIKSLFNIEKGEEILGCYGPHAFLNPLKDRLINLYNEFFFVCRCKACSEKSGPDPIKCPGSYHDHLNSPESSPVECSGTLLESINMNQLVTMAKLQQQQQQQQQHQQQNDKKKFNSNPTNLGSNNNNNYLNNNFNNPLRNGNPFLLKQTYDRYDDHEHRYFCCSKCGIELNGFDSFSLTSQIIISDNLFEMGFKAMTLYGNLSKDIETMLLRALELRKSIFKPCSKKIGDIYDSLSRFSISREDGASAAKYLELLIENVISRLGHSNSADLGREYSKLGQIYLTLGEIEKSEDAIEKAESILMSWKSNDPTDEEVLFLLTNRRKLFTAAHLINK</w:t>
      </w:r>
    </w:p>
    <w:p w14:paraId="4814939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6E208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252650 pep:known chromosome:dictybase.01:5:2604715:2606297:-1 gene:DDB_G0289303 transcript:DDB0252650 description:"Predicted by Dictyostelium Genome Consortium."</w:t>
      </w:r>
    </w:p>
    <w:p w14:paraId="13E2C8B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KDEKQFQQFPNKGRTVQANTDLPKGSTVFRCAPFASSIEDSDKLATEKYCGFCLQRIPKSDSKECLCKNCKLYSVCKSCRSINESAVEPFQIIIKSTFHLGSDTRDMRLLLRIIANIANGKQGMQTPIDDYQDFMGLTSTLDKVDKEHMTKFKRGVTSISSLISSVRGVGYLKNTITIHEILECFSSVLTNAHQFSYATSKEIGRGVCPTGYFNHSCMPNTTWSLDDQGMLLFSTSSNVKKGDELSLGYLANEYPLKNRRRELLDGYYFFCQCPLCEFQSNLSGYLCEKCKEPLLNDSIVYHEPSLTNPLDTGIGLIKHLRKMIDFRQQSVEFKKMFSSEQLSNILQKGVPKHIQSVFNCDASDNEELQQIVEISERSIKSLPLINGEPIDFYPLSDRNYYEYFKQLKNSKISSPEELQRIKDKILSLINPTIYNSFKDKIDKRLLI</w:t>
      </w:r>
    </w:p>
    <w:p w14:paraId="7E3BD18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E1095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304823 pep:known chromosome:dictybase.01:5:1280700:1282179:1 gene:DDB_G0288227 transcript:DDB0304823 description:" similar to the mammalian SET domain-containing protein 7 (SETD7), a histone methyltransferase that specifically monomethylates Lys-4 of histone H3"</w:t>
      </w:r>
    </w:p>
    <w:p w14:paraId="6F3059E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KKIKNTNKKIVKKKPQPVNNNSNKNKKPISINNKINKEVVKIENKSEKGDDFLYVGEFINNEKNGKGIIYYEDGTLIEGNWKDGELNGQGIFKTTELIISGEFIDGELSGQVEEIDKETGKLVFKGEYSQGQRHGRGKLIMIEDGGELTGTWVDGKMTGYAEYTFPTCNGRFKIQGQWLNGDLVSGKYNINYQPLRNEIDGKRLPIDDREREYMRRLEHYQQKELSKECRNFILKLDESNQNTISTSPLHIDLYERFHCFVGKQSTIPNSGEGLFAKIFIPSGTIISFYNGIRLTHQLVNSRSWSENNNTISLNHETVIDVPPHLNDTVTQYSATISHKANHLVPANNSVYASFYHPRFGDIKCIKAIKDINENEEIFVDYGYSNNDTPSWYKVK</w:t>
      </w:r>
    </w:p>
    <w:p w14:paraId="2CF599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51778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304850 pep:known chromosome:dictybase.01:2:3147334:3148575:-1 gene:DDB_G0273591 transcript:DDB0304850 description:"SET and MYND domain-containing protein DDB_G0273591 (EC 2.1.1.-)"</w:t>
      </w:r>
    </w:p>
    <w:p w14:paraId="50719B6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KSFDGLKLSNSELEGRYIIANRDIDIGESILKCKSYFAVTCEDFKKNSCYNCIKLIKSPSPQQVPRCFGCNEVWYCSEKCKQDNQAKHQHYECAFFNNIKSPKLIQNSKLDFDSYSEIRIILGLLSRYYQDKLLNNKFNSSIIINNQQDDEEDFIKDTLDGVLDLVENDINEETNSVAKEYIDNIIEYIINILKLTINNNSNDNNNNNNNNNNNNNNNNNNNNNNNNNNNNNIEELIKLIRPLIQKVRCNQFGIWTKNDKCIGMAVSPSSSYFNHSCIPNCESVRDGSDMTFKSLFPIKKGDQINISYLALDKSTKRRRDYLKFGYYFHCQCPRCNSTDIDPTGKLEDSLDNWISKFYCHQKKCTGLYYSKLKLSLQSLTNIDNHEIQLSCSTCNDQLIVNSNFYLNKPNY</w:t>
      </w:r>
    </w:p>
    <w:p w14:paraId="3163451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85E3D3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DDB0304851 pep:known chromosome:dictybase.01:2:3145928:3147088:-1 gene:DDB_G0273589 transcript:DDB0304851 description:"SET and MYND domain-containing protein DDB_G0273589 (EC 2.1.1.-)"</w:t>
      </w:r>
    </w:p>
    <w:p w14:paraId="625EB0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KSFNGLELKSSENEGRYLIATRDIQIGEDLLKCKSYFAVTSETLKTTSCFNCIKQLPSVIKLSLKCNQCNEIWYCNEQCKNENINKHQHYECKFYKKLKSPKLKVYPNFDIETFTEIRMIVGLLSRYYQDILLNNKFIEQQLNNNNNNNNDNEQLTNTLDDVFDLVENQVTEESNPAAKERIDSIVEFISELFNLVLLGSTTTKSIINNDDKIEMIRKINEKSRSIIHKTRCNQFGIWTKNDKCIGVAVSPSSSYFNHSCIPNCTDVRDGSNMTFKSLYPIKKGDQLTISYIELDQPIQDRKDELKYGYYFDCICPRCNGDSNSIDSMDNWISKFYCSQKKCTGLYYSKPMIPILNTLTSNHEIQLSCSNCNNINIVTPSFFNK</w:t>
      </w:r>
    </w:p>
    <w:p w14:paraId="659503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C056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DDB0220662 pep:novel chromosome:dictybase.01:5:1329697:1332090:-1 gene:DDB_G0288277 transcript:DDB0220662 description:"Predicted by Dictyostelium Genome Consortium."</w:t>
      </w:r>
    </w:p>
    <w:p w14:paraId="0DD647F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NTTTSSSSILFSFFKRDNSGGIEKNEIKKTLTKKRQPLTNKRKDPWGSDSEPDELSLPNKKHTINKITNALLMDDDGGENENDKDDENNENARIQIKDSSENKKKDVAINKNNKESINNNNNNNNNKTINYNNENERKNIKSLLSKTFESISSITTSPFRLKTLEKPPPKEQLQNSIINKQLQKPLPSDSKPKYTEQHLKSKTAHQKSTLNQSLEPNDQQTPNSIDQSLETNQPLYLESPKKTAQHQTGNIDPSKTKTTTSAKTPSTASLPIANDNGMKNSDNDSNKTSDYTTSDFNSSGDNSNDYNDFNHSNNRDDHNGYSGIEPINEKEKEKGNENENENENEKGNENENENENEKEKENENENGNERKKENERKKENERKKENERKKKTEKEIQNKENKIQNIKSKTPTKNSTLKMEATKECRHEICLKGANGSKFTNNSKDHVLRHENSSHYDCSTNCQMEKGHNPKPKFKCGLCNSYYSTKRYNLIRHIKAIHKDKKTDINGEEISKIENELKKKKECKHCNKIFSTQSNLTKHIRKFHKKSIDTITRFSCEICDSSFKRNDYLLKHIKSNHPKIQYNLDDNNNGDDNYDEDDYDDEDNYDDDDNEEEEEEDDDDDDDVDDGDDDNNNNNNYHNDHTLYNNNNNNNNNNNNNNNNNKECPAQNSVSGQNSDSDSDQNSDSESNQNSDSDSESSLSSSFESGIEPSSDESDLSEPDISSEPENKPSSKVSFKSKTNSTLESNYEYQDIDTCESQTNNDTNVSKDSIFISISEIDGSSSDSDEYFTDAEDTL</w:t>
      </w:r>
    </w:p>
    <w:p w14:paraId="70935B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02040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DDB0304751 pep:known chromosome:dictybase.01:4:2306298:2308594:-1 gene:DDB_G0284659 transcript:DDB0304751 description:" contains a predicted signal peptide"</w:t>
      </w:r>
    </w:p>
    <w:p w14:paraId="504AD2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FKIIYILIFFSLFFIKINSQLPPNPTAVKFEVSKLLYIFNKTDSYFTKLVLYDYFYPRYEMAPNYFNCTISRNDDRVCIFHSDEPFSRLWGSLYSRVYFREVSSDNEYSTQLIQTKFPAPYDVSFSRYPPTSGGDIVINGTFLRLVGGPSRLLHSIENVEPFVVMGNFSDQSFNCNSIKVTIPPGSGNFNFYFDDERIYNVPFSYAPPIISSTINEFSRSIIVINGDNFFHDTSLIKIYFDNIPQPNPKITVNHTQIEASCYHITDPGPLSIHIKVNGVSSEKNSSVCIPAIVKSITSVSSKIGGVVTIEGSKLFSVSKPNLIPIIEIGGKSCVYLQSIENTLVCKLNPDKSGGKNLPIIVKFDGCNSIISNDVTFSYDIPTIINAKVSKGMVIVEGHNLASLKENSIIEVNSQFGDIKIEIKQFQVSPDESNLSFKLPLLKCKNFNVNITIDGTPSILPVQAPIMSSVIKRPSSVNGTLILELYNTKCIFFELMKIPKITYGNTPSMDCSVPSLQTSNSDFYITSCPAPYGTGIDKNYTLHFNSESFENKYSYAPPVIQYRTFSKGQEDLTVHGSNFGNSLSLIKVFFNGSDISSQIRSLNNNQFSFKKLTTYENGMINITVDSIDMESPFYITLPPIIFSINNNISCNGVITINGKNLLTKDKEFQVKVLANEQTTTKIYSSEKSLYVQINSKRSPINTTAYIGEYLIMSKNIEFYKKKSIFDFYFDITKDNC</w:t>
      </w:r>
    </w:p>
    <w:p w14:paraId="617A04F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11C4A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DDB0186030 pep:novel chromosome:dictybase.01:4:2036413:2037999:1 gene:DDB_G0284487 transcript:DDB0186030 description:"Predicted by Dictyostelium Genome Consortium."</w:t>
      </w:r>
    </w:p>
    <w:p w14:paraId="557125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DLINKKKYFDNILGCIYGQCLGDAYGLSTVCKMKHHVDRWYPKVNENSFIDFPNYKIDDYMEGGHTHDRGDWGIDSDNMILLLQSIIKVFQHTNDVNSNNSSSSSSNNNDELFFKVYRNIFLKNKIWDYIRIQEEEEEDDAILKIFIKKLKVYYTKKGFQELGDWDKNWFSFCRGRQTTQLVVRNDEFLKDPMMVSKYYYLIESTKYPNDTGALMRSSIIPCMNFLNEKQQLINTVNFSKVTHYDPRSVTCCIIQNNLITTILNYYYNNNNNNNNNNNNNNNNNNISNLLLKLIKIIYEDKKIEKLQNYYNEKNGMFENEIDKRRKIGISNYLIYSARDWGHLNLERSLQGGFSLSGLSSSIYSLKKFNQYFNQEKEKLINSGCSDGLINLSFLFRKVLDELIREGGDNNGASTGALLGSIIGYSNLPKDMLQSMPNKQWLDDQVIQFIKLLDERITNGKIIPFTISDDQEQNIYSSIGHNNGETQNYPFVNYENNNNKNKNKNNNDNNDNNNNNNNSNSSKCIIQ</w:t>
      </w:r>
    </w:p>
    <w:p w14:paraId="70AA2D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AD7C8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990195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Drosophila melanogaster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082922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D2DD5C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1164|ref|NP_727478.1| CG11160, isoform B [Drosophila melanogaster]</w:t>
      </w:r>
    </w:p>
    <w:p w14:paraId="526E506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PGRKKNHHKNNNNSRARHQRGGQQSKDKQEQQDKEQSPSPTEEKELPYRVEHSDIYGRYLVANRQLEAGETLIREEPLAIGPCVSGDPVCLGCYHPVSLKADQYRCPGCAWPLCGSTCAGLKHRHGHTETECQLYAERRAVAGELLTERAGPAEVRDLYELVMIVRILLLRQHDPEQFALIARMESHTEERRQNAVLWRHYEEKVVQRLRVTWQLEDLEAEQVHEVCGILDVNCFEIGQNGAKARTLYPSAFLLAHDCTPNTAHTDDPSSFEILLRTSRRVREREALTLSYAYTLQGTLKRRAFMHEGKLFWCCCRRCSDPRELGTDCSALVCATCRTGSVRAVDPLQQTGDWACDRCAHKMGATEVERQLDRINNDLEDIDVHDIPGLENFLLRCVCIHGS</w:t>
      </w:r>
    </w:p>
    <w:p w14:paraId="6D0EC8C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B3A03F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0767|ref|NP_572539.2| CG12119 [Drosophila melanogaster]</w:t>
      </w:r>
    </w:p>
    <w:p w14:paraId="2BB7DEA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ICPKRTSELLDLHLAPFKDKDPAWEIGVSKIAGRGVVATRSLKRGEIIFRDSPLLIGLAAHEEDSLNACSVCLKMLPDTRFMCRQGCGLPVCSLCAKKKQHKSDCDLFKSWGPNEPDVANSVIIRLLCVARAINLSKEQRDLIYCLQANLDNNHRTEVRNAAKCFKNFPTDKKLIEIMNRTVAVLRTNGFDKTTDRTNDNQEFNYRALYPLFGVVNHDCIPNAYYTFEEKTNNMIVRAAVDIPEGFEVTTTYTKLFTGNIARHLFLKMKKSFTCKCSRCSDPTEKGAFISGLYCRDTNCTGLVVPEITGLPHPNWNCLVCKQKSTHAQMMKSQDFASGAINAKVNSNSLRTLVQYLNEKSDSFIPSSNYVVIDAKMSVLQRLQQGREDCSEELAHNTRLRYSRDITQLMDKLGLGDSLLRTHLEELLRREEERRAKRLADEAEKQRKLAELQAKAAEADKLLEVLQKEQSEQSEQAEPAGTADPGTAPAAPPVATAELA</w:t>
      </w:r>
    </w:p>
    <w:p w14:paraId="47E542C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13F6FC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1355139|ref|NP_648574.1| SET and MYND domain protein 4 [Drosophila melanogaster]</w:t>
      </w:r>
    </w:p>
    <w:p w14:paraId="39B135C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FDATYHEICSAQTVQSERRGFFNEFCVDVRDACGDKWLRNYFGKLKSNAARVLSIFSDREVCDPVLGVLEHVQPVFKQKDALFSAQRRAQADKLYLMSGSGDGEESRELLQQALMAANLAVMRAPDRNADPVLDEGLTLALAYRSRASILIRLGEGEAALNDLKLAINFGLELKSSVDYYLKMAKAYAVMGEPARAEISLKIAEKMPGCDATHIALCRKELSSVKPKPKEATSEQVPQLAHGESAELVGASKVVRLVETKDKGRFVVANEGLRTGDVLLFEEPVAACLEPSYFGTHCHHCFKRLHTPVSCLHCSGIAFCSAQCMGEACSSYHRFECEYMDLMIGSGMSILCFIALRIFTQAPSLEQGLATANLLFEHLCSHEEDRQPDDYLRRALMSGFLLRILQKSLYFGRRKTEGVNPTAVELQVATALLGLLQVLQYNAHQIYQTQVTEEHRFDGSKTVYLAAGLYGTGSYFNHECWPSTACHFVGKKLVLTATRPHRANELVAVNYGPIFIKNNLKERQRSLRGRYSFSCSCMACQENWPLLQKLDKQVRFWCTSANCSNLLKFPKDLAKDVRCPRCRKNISLKESVAKMIKIEELYREAARAMEAQKTVEAIELFKESLDMFFQVAALPHKDTIVAQQSLHKCLSDTGTTFKKEGK</w:t>
      </w:r>
    </w:p>
    <w:p w14:paraId="5E6934D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51CE74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8573973|ref|NP_610202.3| CG14590 [Drosophila melanogaster]</w:t>
      </w:r>
    </w:p>
    <w:p w14:paraId="40E0AFE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VSSTECPVCGVAASQACTRCKMVRYCDREHQKQHWPQHKRRCRPFSEEQDAELGRYLKVTQNIAAGQIVFIEEPLVVGPKWYLSDADKEASNVPCVGCYTPCRLGKHQCRRCRWPVCSAGCKHESMECSVLSLGSGSPTRADARSLNDYFRGDALLVLKCLLLQRQSPTKWSALLEMQSHEEERKGTDLYEEAEKRVVTYLQKRFLCRLKQTNPNLLTDCGPEMLHRLCGIIETNFMVIELPSGVELSGLFRQACMMEHACQPNCDFQFDNKTQQVAVRAGCDLRKGDHLRITYTNILWGTQLRQHHLRLTKHFSCRCSRCLDPTEYGTYISALTCLGDVNQTCGGTHLPVDPLDENTQWKCDTCPMIVDGAYVAELQSHMTEQVEGLLAGCPSANQVELLLARLTHMLHPNHFHTFNLKHTLIQLYGNEAGLELGVLSNTQLERKLRLCGELYNVCRRLDPYSIKLAIYVTVILIEVAHTLQEQARRAPAEGTSLLGLAQSRLREAHMVLEKEQESVAGKKLNEKLQMEIFECEKLILALAYNQDHEANTK</w:t>
      </w:r>
    </w:p>
    <w:p w14:paraId="06CA3F5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7EBB19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921122|ref|NP_609464.1| CG43129, isoform D [Drosophila melanogaster]</w:t>
      </w:r>
    </w:p>
    <w:p w14:paraId="480892F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SPPTLSVNRTAVQWSPVCGRYLVAKGAIRGHGLLIEELPFAVGPKCNGPVVCLGCYEPNPDPEEELCSECGWPLCVECAQQADNAHFRLECSQLKDARARFFRLPSGSRHCPQLDCIMPLRVLLAKEANPERWDNEVAPMEHHKEERQRDADVWHADRVNIAQYLRGPCQLANRFSEELIMQVVGVLEVNAFEARSPKGYPLRCLFPYTGILAHNCVPNTSRSIYPSEGYKIRLRAMVDLEEGQPLHHSYTYTLDGTAQRQKHLKQGKFFTCQCERCLDPTELGTHFSSLKCGQCAEGFQVPRQPTEPDTSWNCANCGSDTSNADALAMLQSLQSEVNAVQALPMAAKRLEEIERLLRKYKSLLHPLHFIATGLRQLLIEMYGRVQGYEMVQLPDHQLERKAELCRQVLRVLNTFEPGLSRTRAMNLYELHVPLVLLAKSGFIAGKLKGGELRARLVDAIDLLKECVEILEFEDKSSQEGVLCVVAKQALKQLTLSVEGLGSELD</w:t>
      </w:r>
    </w:p>
    <w:p w14:paraId="0BFA246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6528E9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1786|ref|NP_572888.2| Set2, isoform A [Drosophila melanogaster]</w:t>
      </w:r>
    </w:p>
    <w:p w14:paraId="7835A35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ESGPPSNPSPVASRGRGRGRPPKVALSALGNTPPHINPSLKHADAEASPTAPEDQDSGQSECRRSSRKKIIKFDVRDLLNKNRKAHKIQIEARIDSNPSTGHSQSGTTAASTSMSTATASAASASSAATVSRLFSMFEMSHQSLPPPPPPPTALEIFAKPRPTQSLIVAQVTSEPSAVGGAHPVQTMAGLPPVTPRKRGRPRKSQLADAAIIPTVIVPSCSDSDTNSTSTTTSNMSSDSGELPGFPIQKPKSKLRVSLKRLKLGGRLESSDSGNSPSSSSPEVEPPALQDENAMDERPKQEQNLSRMVDAEENSDSDSQIIFIEIETESPKGEEEQEEGRPVEVEPQDLIDIDMELAKQEPTPDPEEDLDEIMVEVLSGPPSLWSADDEAEEEEDATVQRATPPGKEPAADSCSSAPRRSRRSAPLSGSSRQGKTLEETFAEIAAESSKQILEAEESQDQEEQHILIDLIEDTLSESEVTSSVSPTIEHMVVEEVVVEENQLVDEADEILDSKQEFVIKKVFSESDNIAASLNKDIFEPKVETKATCGEVVPRPEMVTEDVYITEGIAATLEKSAVVTKPTTEMIAETKLSDEVVIEPPLKDESDPKQTEVELPESKPAVNIPKSERILSAEVETTSSPLVPPECCTLESVSGPVLLETSLSTEEKSNENVETTPLKTEAAKEDSPPAAPEEEASNSSEEPNFLLEDYESNQEQVAEDEMMKCNNQKGQKQTPLPEMKEPEKPVAETVSKKEKAMENPARSSPAIVDKKVRAGEMEKKVVKSTKGTVPEKKMDSKKSCAAVTPAKQKESGKSAKEAILKKETEKEKSSAKLDSSSPNTLDKKGKDTAQWSPQLQTLPKSSTKPPQESAPSVISKTTSNQPAPKEEQHAAKKGLSDNSPPSVLKAKEKAVSGFVECDAMFKAMDLANAQLRLDEKNKKKLKKVPTKVEAPPKVEPPTAVPVPGQKKSLSGKTSLRRNTVYEDSPNLERNSSPSSDSAQANTSAGKLKPSKVKKKINPRRSTICEAAKDLRSSSSSSTPTREVAASSPVSTSSDSSSKRNGSKRTTSDLDGGSKLDQRRYTICEDRQPETAIPVPLTKRRFSMHPKASANPLHDTLLQTAGKKRGRKEGKESLSRQNSLDSSSSASQGAPKKKALKSAEILSAALLETESSESTSSGSKMSRWDVQTSPELEAANPFGDIAKFIEDGVNLLKRDKVDEDQRKEGQDEVKREADPEEDEFAQRVANMETPATTPTPSPTQSNPEDSASTTTVLKELETGGGVRRSHRIKQKPQGPRASQGRGVASVALAPISMDEQLAELANIEAINEQFLRSEGLNTFQLLKENFYRCARQVSQENAEMQCDCFLTGDEEAQGHLSCGAGCINRMLMIECGPLCSNGARCTNKRFQQHQCWPCRVFRTEKKGCGITAELLIPPGEFIMEYVGEVIDSEEFERRQHLYSKDRNRHYYFMALRGEAVIDATSKGNISRYINHSCDPNAETQKWTVNGELRIGFFSVKPIQPGEEITFDYQYLRYGRDAQRCYCEAANCRGWIGGEPDSDEGEQLDEESDSDAEMDEEELEAEPEEGQPRKSAKAKAKSKLKAKLPLATGRKRKEQTKPKDREYKAGRWLKPSATGSSSSAEKPPKKPKVNKFQAMLEDPDVVEELSLLRRGGLKNQQDTLRFSRCLVRAKLLKTRLALLRVLTHGELPCRRLFLDYHGLRLLHAWISENGNDDQLREALLDTLESLPIPNRTMLSDSRVYQSVQLWSNSLEQQLAVVPQEKQAALHKRMVALLQKWQALPEIFRIPKRERIEQMKEHEREADRQQKHVHASTALEDQRERESSNDRFRQDRFRRDTTSSRIGKPIRMSGNNTICTITTQQKGSNGAPDGMTRNDNRRRSDIGPPSEQRRTLSKELRRSLFERKVALDEAERRVCTEDRLEHELRCEFFGADINTDPKQLPFYQKTDTNEWFNSDDVPVPAPPRTELLTKALLSPDIDVGQGATDVEYKLPPGVDPLPPAWNWQVTSDGDIYYYNLRERISQWEPPSPEQRLQTLLEENTTQQPLHELQIDPAVLENELIQVDTDYVGSLSAKSLAQYIEAKVRERRDLRRSKLVSIRLISPRRDEDRLYNQLESRKYKENKEKIRRRKELYRRRKIEVLPDAVDEIPVPGKALPIQPYLFSSDEEETKVAAIEQPAAEEEQDSLNMAPSTSHAAMAALGKAVAQPTGLGTVGKRKLPMPPSVTVKKHRQEQRSKKVKSSQSPLTATSAREAHEKFRFEISGHVANFLRPYRKESCTLGRITSDEDYKFLVNRLSYHITTKEMRYCEVSGNPLSCTESVKHKSYDFINQYMRQKGPVYKKPAEND</w:t>
      </w:r>
    </w:p>
    <w:p w14:paraId="3CC7B13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3E78EB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66583|ref|NP_649084.1| CG18136 [Drosophila melanogaster]</w:t>
      </w:r>
    </w:p>
    <w:p w14:paraId="755B9BC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STSLTSCALCQAKASQLCAACRNVVYCSREHQKEHWKKGHRSECQCFEIATNEVLGRHLRATRDIKIGEQILKEAPLVLGPKVASAPLCLGCHRNLLAPGKPRGNYHKCSSCSWPLCGKECEDSVHHKAECQLMSGSNFQSKINYVPGEEERKESAYCVIMLLRCMHLKDKDPDAFLKLYNLEDHLKERLETPLYQVLRANLITFIKTVLGMKDWPEMDILRIAAILDTNTFEVRQPRERRKIRALYPGAAMISHDCVPNMRHRFDDDMNIVFLAKRKIAKGEILSISYTQPLRSTIQRRVHLRQAKCFDCSCARCQDPEELGSFAGAQTCLKCKAGKIISLNPLLNSAPWKCQLCNFKRSAKDVVTSDAELQQELESLDKTTPVALEEFIYRHRADLHETNTHILQAKYALTQLYGSAPGFAMEELSGESLNRKLQLCEELLKLADIFDGGWSIFRGNLLIDMEEALVTQALRSKDPLDCEEKLRNAAEMLREIRNIMKHEPEMQQLLLERQVILSSALERFEPVEN</w:t>
      </w:r>
    </w:p>
    <w:p w14:paraId="56735D0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2C4E9F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52121|ref|NP_724802.1| CG1868, isoform B [Drosophila melanogaster]</w:t>
      </w:r>
    </w:p>
    <w:p w14:paraId="7750EF2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RLARTFSQQNELITLNENYKDEFETFKSLASMPADILQIFQKLALDLLQDLEQPVDRKGCAERSKNLREEGNLMFKESASGSSKDSVLKACRLYSEAVFEAENAVEELSLAFANRGIALQEYGYYREAYDDCSNALECGYPERLRHKVIMRQAFCAWKLKKIASLEEHLDYLGQLQLKESFEQQLEDLKQKLELLKNQPREQETQGKVVDKSLGEILTDPGPRGRYMVAKEAISKGNVIFSERASCFVPLEQLLICQQCAATLMSAPIPCPNCHQRVVYCSRKCREAHSAIHKFECAAYRKDILRLLGISHLALRLLLTYIPYIRPHLQEMTSAKGMWEEIMNLSRKPEESENAPEYLRSLRMVSQLDQAIDEELNYHILCANLLQLYLKEHTDFYDQFHSLPASIEDWQLIISALILRFAGQLLANGHVGDALLGVGMEPKEFVMLQPELWQKPRHLKRGQLHNLSHSDPITAINLPYLSLCNHACEPSIRTKFDGCSVVNYAAKDILEGEEIFNCYTMDYRNSLKLQRSHPLKAIYKFECTCAKCTRTDPDQNYLSFHRYRCEKPNCRQEFLPDAKVQQNNLRWWLRCNAEKPITCTVCHELQHFAWYNEFLGLIGSSADSSKRQALFKAFDDLDKWLVDHHSLKRIMAEELVTACFYEIDGGTSLDEFEYEDLARIIRKQLEGIAAQCGDNSTEYIARMTYLWDIIAQKKCRTDRKELLEMKGKVDYLASEHREVFLNYYNDFIEQ</w:t>
      </w:r>
    </w:p>
    <w:p w14:paraId="76F3115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5EC372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8543183|ref|NP_569834.1| G9a, isoform A [Drosophila melanogaster]</w:t>
      </w:r>
    </w:p>
    <w:p w14:paraId="320CAE3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DFVELMNSMSSTFNSDCATSTAEGGTLLNLNLAEDKTLKWRNLANNQFASKEKKHKDKEEEERKEARNQEEIEDIKALLADVVDAAAVKLEEEEAQNAEKVEPHTKCEIEEEGRKEMEYDQDVAKQDSEMEKKQNGKATSITVKMESNERAEKHATEIATTSTERWENESFKTEQQNKKAAEKEEEPILAATQKLEANAEPLTTTRIEVAVASPLVVSSASVKLAADATNQMRAATSAGAATLADKNVQVSPGGTRRSRRTPRPIDTPTSVTDEHVQVENKKFGKSEQYTDCSSHLERFTLDDNTAIVRLQLKSEPDKPSLTALSPEENSAPAPKRGRGRARKIRPDAEVETSEVILPCEDSLGEKKPGRKRKLPDEPIDQQQLSDLVVVKTEQEELGDAPLGDVKRMRRSVRLGNRLHADGSPWEEVKTEALHPQPSAELSFAEVTSEILPLAVLDEKTPPKKRGRKAKTPCVKLESETSCGLPFANGNKKTNSSGGCELQLPKRSKRRIKPTPKILENDELRCEFETKHIERMTQWESAAAVDGDFETPTTGGNGSNSSTSRQKSDKSDGSNFEGGPGHPAGTSAIKKRLFSKSQRDIENYGAAMLAKSKLPPCPDVEQFLNDIKASRINANRSPEERKLNKKQQRKLAKQKEKHLKHLGLQKNHRDEPSDNDSSNTDNEFFPTTRVQVGKPSVTLRVRNSVTKELPTTATLKSRRNPVVQAAKLTRRIGARAAGEVTEAARASVPISTPDAEQLHSLDTSIQADVTPIRDLDMRPSTSRVSKFICLCQKPSQYYARNAPDSSYCCAIDHIDDQKIGCCNELSSEVHNLLRPSQRVSYMILCDEHKKRLQSHNCCAGCGIFCTQGKFVLCKQQHFFHPDCAQRFILSTSYEKELGDEEDQGVKFSSPVLVLKCPHCGLDTPERTSTVTMKCQSLPVFLRTQKYKIKPARLTTSSHLTQFGTVENANTPGATARNKGGLSTAVTLSAASSPASKTNGAQRGRAGTSNSNSRHALNSINFAQLIPESVMNVVLRGHVVSASGRVTAEFTPRDMYYAVQNDDLERVAEILAADFNVLTPIREYLNGTCLHLVAHSGTLQMAYLLLCKGASSPDFVNIVDYELRTALMCAVMNEKCDMLNLFLQCGADVAIKGPDGKTSLHIAAQLGNLEATQLIVDSYRTSRNITSFLSFIDAQDEGGWTAMVWAAELGHTDIVSFLLNQDADPNICDNDNNTVLHWSTLHNDGLDTITVLLQSGADCNVQNVEGDTPLHIACRHSVTRMCIALIANGADLMIKNKAEQLPFDCIPNEESECGRTVGFNMQMRSFRPLGLRTFVVCADASNGREARPIQVVRNELAMSENEDEADSLMWPDFRYVTQCIIQQNSVQIDRRVSQMRICSCLDSCSSDRCQCNGASSQNWYTAESRLNADFNYEDPAVIFECNDVCGCNQLSCKNRVVQNGTRTPLQIVECEDQAKGWGVRALANVPKGTFVGSYTGEILTAMEADRRTDDSYYFDLDNGHCIDANYYGNVTRFFNHSCEPNVLPVRVFYEHQDYRFPKIAFFSCRDIDAGEEICFDYGEKFWRVEHRSCVGCRCLTTTCKYASQSSSTNASPTNATTAPENETGTLSSTNTEKIGHA</w:t>
      </w:r>
    </w:p>
    <w:p w14:paraId="2B83F55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0677BB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762738|ref|NP_726483.1| CG30426-PA [Drosophila melanogaster]</w:t>
      </w:r>
    </w:p>
    <w:p w14:paraId="1D012FE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HCALYNSCPVAHKHLPTLDIEPSDYVHEVPPPGEIVRPPIQLGETYYAVKNKAIASWVSIKVIEFTESTAINGNTMKSYKIRYLNTPYQMIKTVTAKHIAYFEPPPVRLTIGTRVIAYFDGTTLSRGKDKGVVQSAFYPGIIAEPLKQANRYRYLIFYDDGYTQYVPHRDVRLVCQASEKVWEDVHAASRDFIQKYVEKYSVDRPMVQCTRGQSMTTESNGTWLYARVIDIDCSLVLMQFEGDKNHTEWIYRGSLRLGPVFRETQNNMNSSSAQQLRVPRRTEPFIRYTKEMESSSKVNQQMRAFARKSSASAQNNALAAASSAATPAGGRTNAGGVSTSNSASAVRHLNNSTIYVDDENRPKGHVVYFTAKRNLPPKMYKCHECSPNCLFKIVHRLDSYSPLAKPLLSGWERLVMRQKTKKSVVYKGPCGKSLRSLAEVHRYLRATENVLNVDNFDFTPDLKCLAEYSIDPSIVKDTDISKGQEKMAIPLVNYYDNTLPPPCTYAKQRIPTEGVHLNLDEEFLLCCDCEDDCSDKSKCACWQLTVAGVRYCNPKKPIEEIGYQYKRLHEHVPTGIYECNSRCKCKKNCLNRVVQFSLEMKLQVFKTSNRGWGLRCVNDIPKGAFICIYAGHLLTETMANEGGQDAGDEYFADLDYIEVAEQLKEGYESEVDHSDPDAEEDNGGPDAEDDDDFRPNYHYQRKIKRSSRSGSTQNSSTQSSELDSQERAVINFNPNADLDETVRENSVRRLFGKDEAPYIMDAKTTGNLGRYFNHSCSPNLFVQNVFVDTHDLRFPWVAFFSAAHIRSGTELTWNYNYEVGVVPGKVLYCQCGAPNCRLRLL</w:t>
      </w:r>
    </w:p>
    <w:p w14:paraId="5196D13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1E5D4B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8668|ref|NP_650955.1| CG3353 [Drosophila melanogaster]</w:t>
      </w:r>
    </w:p>
    <w:p w14:paraId="091F771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NFEIRELPGKGRAMIATKNFAKDEVIFEEEPFVSRQFSWNVAYGYAACDHCMRPLETVLENVRRLASDPKVEVPLLQHDPTAQWVAQFTQCPRCKVRYCSEDCLMEAQKRYHRVACMGAFHSDDTHPINVLNETWKKMHYPPETGSIMLIVRLMALYQQSTKKEEFLEQLQSFQSLIVNREQKIYHKMLGENFEQQMEQLYLAFCNAFTGEEFSIFKTPDAFKTLMAILGTNSQGIATSVLSQWVAKVSDLPLTDSEKEQLDTVIDGLYAKVGEFAGEFLNNEGSGLYLLQSKINHSCVPNACSTFPYSNDIVVLKALAPIQQGEEICISYLDECMLERSRHSRHKVLRENYVFICQCPKCRAQASDPDETSEDDDDDDEMDDYDDDDDMN</w:t>
      </w:r>
    </w:p>
    <w:p w14:paraId="1728365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CB9C66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51951109|gb|EAL24598.1| Set1, isoform A [Drosophila melanogaster]</w:t>
      </w:r>
    </w:p>
    <w:p w14:paraId="7DFC4D1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QDVRNINLVNNSSNSHDSSLANSKMPRNFKLLSDPQLVKCGTRLYRYDGLMPGDPSYPTITPRDPRNPLIRIRARAVEPLMLLIPRFVIDSDYVGQPPAVEVTIVNLNDNIDKQFLASMLDKCGTSDEINIYHHPITNKHLGIARIVFDSTKGARQFVEKYNQKSVMGKILDVFCDPFGATLKKSLESLTNSVAGKQLIGPKVTPQWTFQQAALEDTEFIHGYPEKNGEHIKDIYTTQTNHEIPNRSRDRNWNRDKERERDRHFKERSRHSSERSYDRDRGMRENVGTSIRRRRTFYRRRSSDISPEDSRDILIMTRERSRDSDSRPRDYCRSRERESFRDRKRSHEKGRDQPREKREHYYNSSKDREYRGRDRDRSAEIDQRDRGSLKYCSRYSLHEYIETDVRRSSNTISSYYSASSLPIASHGFNSCSFPSIENIKTWSDRRAWTAFQPDFHPVQPPPPPPEEIDNWDEEEHDKNSIVPTHYGCMAKLQPPVPSNVNFATKLQSVTQPNSDPGTVDLDTRIALIFKGKTFGNAPPFLQMDSSDSETDQGKPEVFSDVNSDSNNSENKKRSCEKNNKVLHQPNEASDISSDEELIGKKDKSKLSLICEKEVNDDNMSLSSLSSQEDPIQTKEGAEYKSIMSSYMYSHSNQNPFYYHASGYGHYLSGIPSESASRLFSNGAYVHSEYLKAVASFNFDSFSKPYDYNKGALSDQNDGIRQKVKQVIGYIVEELKQILKRDVNKRMIEITAFKHFETWWDEHTSKARSKPLFEKADSTVNTPLNCIKDTSYNEKNPDINLLINAHREVADFQSYSSIGLRAAMPKLPSFRRIRKHPSPIPTKRNFLERDLSDQEEMVQRSDSDKEDSNVEISDTARSKIKGPVPIQESDSKSHTSGLNSKRKGSASSFFSSSSSSTSSEAEYEAIDCVEKARTSEEDSPRGYGQRNLNQRTTTIRNRNLVGTMDVINVRNLCSGSNEFKKENVTKRTKKNIYSDTDEDNDRTLFPALKEKNISTILSDLEEISKDSCIGLDENGIEPTILRKIPNTPKLNEECRRSLTPVPPPGYNEEEIKKKVDCKQKPSFEYDRIYSDSEEEKEYQERRKRNTEYMAQMEREFLEEQEKRIEKSLDKNLQSPNNIVKNNNSPRNKNDETRKTAISQTRSCFESASKVDTTLVNIISVENDINEFGPHEEGDVLTNGCNKMYTNSKGKTKRTQSPVYSEGGSSQASQASQVALEHCYSLPPHSVSLGDYPSGKVNETKNILKREAENIAIVSQMTRTGPGRPRKDPICIQKKKRDLAPRMSNVKSKMTPNGDEWPDLAHKNVHFVPCDMYKTRDQNEEMVILYTFLTKGIDAEDINFIKMSYLDHLHKEPYAMFLNNTHWVDHCTTDRAFWPPPSKKRRKDDELIRHKTGCARTEGFYKLDVREKAKHKYHYAKANTEDSFNEDRSDEPTALTNHHHNKLISKMQGISREARSNQRRLLTAFGSMGESELLKFNQLKFRKKQLKFAKSAIHDWGLFAMEPIAADEMVIEYVGQMIRPVVADLRETKYEAIGIGSSYLFRIDMETIIDATKCGNLARFINHSCNPNCYAKVITIESEKKIVIYSKQPIGINEEITYDYKFPLEDEKIPCLCGAQGCRGTLN</w:t>
      </w:r>
    </w:p>
    <w:p w14:paraId="5326E4F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629CD3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5790|ref|NP_650024.1| CG4565-PA [Drosophila melanogaster]</w:t>
      </w:r>
    </w:p>
    <w:p w14:paraId="5CB189E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ESETAPNDDYEHPDGLDYILESVLMPSDGSKEFKFLADEYNSVLLNPCHCKGACENSEVCAHGGQYEFTEDGSELILRNSANPVIECNDMCKCCRNTCSNRLVYSGPRKHLEIFDSPVYGSKGLRTTAKITKGGYICEYAGELLTVPEARSRLHDNEKLGLMNYILVLNEYTSDKKQQVTIVDPSRRGNIGRYLNHSCEPNCHIAAVRIDCPIPKIGKFYC</w:t>
      </w:r>
    </w:p>
    <w:p w14:paraId="2203FFC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E77D96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922072|ref|NP_610730.1| CG8378 [Drosophila melanogaster]</w:t>
      </w:r>
    </w:p>
    <w:p w14:paraId="26DCC83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VYDVSDDLIKKLQDWKLIGIISGKFNELKENHRKVDFVMRALIDFKYIEKIFLNVTLREDKCNKRSVEFRMLGNEQFSLKNRNYFQALELYNKSICYAEPNSEHLSIGYANRSAVLFEWKRYRQCLDNIKLARQANYPARLSHKLDKRERDCQQLLDQQPPDVVPYEFKLSFEPHAQVPFIADCLELRETAAEGRFVVTNRDLAVGDLVSVEEPFCSTLLTPMRYIRCATCKRENYLTLIPCDSCCSTMFCSEECKSIAMQTYHRYECPIIDFLNRMFNKIHCIALRTTLVALNIFPSIEELIDFCEQEQNQDKCAFDLNYNELTPEEHYRAIHGLVTNQHLRSVSDLFQRSVVCAVLKHFIIEYTPVKEYLGGEEGVNFFTDLLFRHLQTSPSNMHGIDLVEQVNETKDDQTHSSGAYAFLSLINHSCAPNTVRIYEGTKAYMFVLRPIKAGNVLYDNYGAHFAICSKEQRLKRLSLQYRFDCKCEGCELNYPMFGMMPHKATVPSVTDDTELALSSYNYDFAVSNYRKYCDFLTQYGDDYPCEQISSAEECLKMALHIMADAVPLKAKM</w:t>
      </w:r>
    </w:p>
    <w:p w14:paraId="7EF8F65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00F28B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922236|ref|NP_610944.1| CG8503 [Drosophila melanogaster]</w:t>
      </w:r>
    </w:p>
    <w:p w14:paraId="5099EED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PCHVCEEPTKNKCSNCNQVSYCSVQHQKQDWKVHKPSCHPFKIAHNEQLGRHLVATRTIKPYEIVLKEAPLVRGPAQISAPVCLGCLNGIEAEDHIECEQCGWPLCGPECKSLDEHKAECGLTKDRGQKVNVQEFGGPHPLYTCLSTVRCLLIGETSTEKASKFQDLESLESTRRGSNQWKADLVSIGQFIPKFFKTQKFTEEEIMKAVGALQINGHEVPTTDPSHVAVFYTASFTENSCLPNLAKSFNKNGHCILWAPREIKKNAHLSICYSDAMWGTADRQRHLMQTKLFKCACERCVDVTELDTNYSAIKCEDRQCGGLMLPTKADEWNGSWRCRECHKQVQKHYVERILERAGKDIQSMEKIAENGLKYLKHYEKWLPPQHFHMSEIKILLVQLLAKDQKELMVIPDDRLLLKLNFARELVELYEKLTPCEVRTLGTLCFELHSAIAEQTRRVALETSLSPKDRLEESLFYVDKCVNYLKYESDIFIEGHVLKQAKINRDALRMVMS</w:t>
      </w:r>
    </w:p>
    <w:p w14:paraId="3C6C795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87799C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64023|ref|NP_648681.1| CG9007, isoform A [Drosophila melanogaster]</w:t>
      </w:r>
    </w:p>
    <w:p w14:paraId="0F544B3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PMSSHDSVFVEPAVSSSGGGSTSSINRIGVASGPQPPPPHIVIDGSSLSTQAQLRIMQRRMSISTRQILSASQSQSINQSQKYAVRTAAGTGALAAGAASSGSSGQELINPQIYKIVTTDGSTSNVIIDASAAAPPHNSKLLLSNLTVLSKQAPVQGAAGQQQQQLNYLGAKSLPYVSASPAKTQQQPQKFGSISAFKAQHQQQQQHPHATLQKVTLGSRVATRLQSYVPASPSQIMVQPAQPKYVNATATTIGGNAALLKKANQKITVKSVSNMSQQQQQQQQQQQQQLLQAQQLKTFITQQQQQQTYKAGAKAKFVKQTTALSIAALPQQQQQTTYAKQSMVTTSTPAKVTKLNSKYVQQQISLPQGTQLQHKASPNVTGGGYLLQQSQAAVGGTIKFVNSHGTVIQQHPQQQQATKRTHYNSSGSSDNEQHAVANSSLITDDVMIVNGTQMTDELSARILQSMAQKSFSQQQRFHQVPATGSGNMPPPTQIIYSNSTSNGAAASSPGGNASGNMLLAHYQAAGTKPVSSASFITVTGTPPVTVATTPSVSISSHGFASGSAAISSYMSSATAARRQSVSAPSSRAVSLERKQHHQQLQHDVIGGGRKAPTVIEYYNKHGVNSIVGSSNNLAQSNSMSNLAGPRSNSGSGFATTTPTPATPLHLTPVNVPVHVEAAPPSSPALVKGSSQPPAQPQQQQQQAHPLGPNQLNANDEELYIEEVRPVPVLTQDLRLQQLHAIMQDHTYASQQQQQQPQQAAGDTTNPGAAQQVQQPQQWSLGGIGVTVSGSQGTPTAVGGYCSYFGQQIARSQADDDAHSAISSSSRMGLASTDIDPGEETETAPEAEAEDDSVTRCICELTHDDGYMICCDKCSAWQHVDCMGIDRQNIPEEYMCELCQPRAVDKARARALQRQKRKEHMLLVATQAANGAAAVAAGTTLSGGLGSGLPMSEELQHRLASGLNGGFATGTGMSKKSKKTKENSGSTSTLKKTKKSAVGMGGEKNASGSGTPTGSSGKTSKKSSKRKSKSGGDGSSGGGSSPALTAAEKHAANLRQWIENYEYAVTNHYSPELRARLHAIQKQPSLLQSIQNTENKALRQIQQQLSTAGSAEQLEQRAQLIPYAGAKVLISSVDLSPHAPIHELRGKYMLTTQFRTQNPTVNMNTPPPSNYLNSFKAHKTPGQFVFFYQLPGVEAPMQTLRPDGSVPQVAQQPPSYLKGPEVCVDTRTYGNDARFVRRSCRPNAELQHYFEKGTLHLYIVALTHIRAQTEITIRHEPHDLTAVEQKKSHAAVIQPTSTRCACDMGSDCLFALPLAVQQQLQAPPTQPRSSHRNKAAAAAAAAAAANSAAAIQLTMGLGVGATVAAGASVLPNSRNRSTSSSGESSQMGLNSPQLGQLNLGFKTSVTATSLTAPVPGVHCNNSGGSSSSSNNSCSVSMSSVLHDSGICTSSSSPSVSIPSPTPTQMQSPTLQQHPQQIPQQQLSLLQRSPTQQHQQQILAALPTPMLTPMLSPQLPKPAQQQAHVVLPQSQQTSLLQQQQSQQSQEPLAVIAAAAAAQQPMATYFVRQPQQQQQQQSPKPQALVAQQQHVVGAQQQQHFLQQQQKQQQQQMADEARMAVSALQTLHAAPTSHIVSPIKVAAVQQQSQPQQQQQNTHQQPHNQQAVQQQSNQLQQQQSQQPNYPQSPQRQQKPQPVQHQPQIVISTGAQAIPATMPTKLSSPTKSAAPVISNNNITVSAQSSVVGGKKTPAKHPQQQQQQQQQPVTPVSAATAPAATPSSSESKEDDVSASSTTTPTTRTPAKDKPKQSREDRKLEAILRAIEKMEKQEARGKKDTRQSSGGKRQASNSPASPNKRNSSNSISEDVETPTSTNSAAAAAQRRNKKKRKVSRSLNNNTNGLGSGGGSNNKRRKSIVVESDGESHALTNSESEDQGQHPQSHHSGSEDQAAGLLLALAHNNSSPNEPFKSPLSQSHSLPATPASVSSACLLIEAAMGPLQQQPAPASASPSLAEFKYPPGGAKTKKSLMSSWFQQAEQQHASGLDSLVQAAMSEINGEREQLQRQPQGESLPAPALLKVEQFIHQAESTTAVPAREQLHLPLQNNSSVKKRWLRQAISEETTPVDELQQSQNQSVTATPSPQPVPTVSPLANGFSTPLKKRRLVVVSNGTNVESDETHIDVIGEPKDEAEENVAMTELKVEIENHHQEQDDDVDILRSPSPGTHQIVAEDNLVKIEPEDTSAAADDVKIDVEREESQACDKFEEMVKVKREEEEQREKEIKQLQERQEHEQPKVEPAPVEPKLENTVAKAEPKVEPSQEIVSKKEPTKVEPKPGESLLRSTATVTATPTAATIAATTLLDVSKVAFKTRPPLKLEDEPQKKKPKLESILPAPVATVPPVSVPPIPAASNATTSAVTNTAAASLTTTTAPSSTKNLTEHDIQERLLSFHAANISYLQSRNKKATAALTSASPSQKSNSSSGGSGTESKKSSKDKDEKRDKEKQLKKSKKEKKKSKDKEKQKAAVNVNSTSQIVDTKKKTTQPSKPDSKSSIAPVLVPPSLPVATANGKTKHTAYNNVDQQQQQQMRRRTMSMCITPVTPTPVVTPSPLHGTPPSTKKRQTNFEQELTKPNSQILSSSILLNSSKGLGLPLAAPTVVSVPTAVQQQQHRKENNHQEATPASGGPMSLAAAIASGKLNAISRRRESMCGSRQQQALIAAALKKEKKEKKKSKKKDREKQKHDKQKGKEKEREKDKEKDNKQKTNHIQKPAHPTTVPANSMPISAPAPVPVLVPTPVTTPKAAPIPVLITQPTPSPIHVTQPLVNNCSTKVASLPFYNTIYGKLQDPSTPTSSPIPVTNTMPSLAEYLESTKSKTTALSAVKPIGIAAVTPLSSAITPAKVAPSSLEMPPPATTPLKLYTRTASHDPRLNPMLTVPDPTPMPKRKLSISEYRMRHRPSVDTAPTTPTTPTTPTTPTTPPGSNKDRSFAKPQTINKCSLQSPERFQAAIRERRNSISAHHPQQNAHHNLNNNKGGISNKSGSSSGNHLQQALGVAGGRLQSKNAIVDPAATTLSTVNSILSTAQKLHMFDDKPKGGHFNAAPTLLEQQQEKMSERSRCLQRTISCDSRVIERLGTGAAAGALEKVTTASTRRDAV</w:t>
      </w:r>
    </w:p>
    <w:p w14:paraId="2FD5DBC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A5D9C5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54325|ref|NP_611181.1| CG9640, isoform A [Drosophila melanogaster]</w:t>
      </w:r>
    </w:p>
    <w:p w14:paraId="3442914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QEFGENIQHAHDEKLGRHLVASIAIEPGDTILEERPLLVAPHWECHQLKCAQCLQESYVICRRCQVFPLCMDCNQHDEFECEFFTSGAGKALCKDILVKNFGICGLLKLLLLLENPRTKGDCQMLIDVPINLSDYRDGEGMWQEHEELVVRPLMESGLADVLPTQELTSDALHAHCIRIDSNSFEVTAKDGDTLKGIFVWGATLPHHCVPNTVVALDEQFNMKLYAAVPLQPGDIIYNSYTNPLMGTSQRQHQLRLSRRLECICSRCLDPTEMGTHMSSLKCKECPGFSVCEIDSNGKLGDWRCPDCRALLTAAEVHELQAAVGSALVDAMGDLQVYEALLTQYGPLLHPNHFMLLDIKQNIASILRAAALMNSMDQPCKKLLARRVELCSDLLPVCRAVVPGISKLYAIGLFEYLLALVELVELQFAESDLSKKEYVAHLRTASLVATEAMDLLRFEPENSAEGYLADRISMELERIESDLKKYGR</w:t>
      </w:r>
    </w:p>
    <w:p w14:paraId="78CC90C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ADA4A4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54327|ref|NP_611182.1| CG9642 [Drosophila melanogaster]</w:t>
      </w:r>
    </w:p>
    <w:p w14:paraId="035F691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AVTDDFARKCEIKQNDTLGRFAVALCNVRAGETLLLENPIVVLPLMGERRCSKCFNLTESFCRKCRLLALCEDCSDHDERDCKRLAEMNFSDDQVELLQKKEHTEIQPVLKCLLLREHEETLPLYEEMSQMDSQLMTRRGTEVWKNYQEHAFTPLDYGGVLAQLRGAADEDLVQGLLGILDINAYEIRAPEVGGAMRGLYRRAGLFAHSCTPNLVISIDDEQRIKVYANRFIAAGEILYNCYTNVLLGTEERRKILKVGKCFDCSCPRCQDPTELGTHMSSFICSQCSCVDGYIVRQPDTGIWQCLLNPEHTLKQEFVSNMLERAKEEIFHARDDIYRQELLLAKLSRLLHRNHFLMLDLKQNIASILRQILQNMGTRPNKKVYERKIRLCQEILLVLKVVTPGISRLKAIALYELANTQAELARKMYTEMEHSANDLLAELERVEVMLRESLRMLLFEPLATPEGQLTRSMLRELKELQDDIKNLRESDDDVVNQ</w:t>
      </w:r>
    </w:p>
    <w:p w14:paraId="7E50850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20B60C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62251|ref|NP_524021.2| enhancer of zeste, isoform A [Drosophila melanogaster]</w:t>
      </w:r>
    </w:p>
    <w:p w14:paraId="398CEEB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STKVPPEWKRRVKSEYIKIRQQKRYKRADEIKEAWIRNWDEHNHNVQDLYCESKVWQAKPYDPPHVDCVKRAEVTSYNGIPSGPQKVPICVINAVTPIPTMYTWAPTQQNFMVEDETVLHNIPYMGDEVLDKDGKFIEELIKNYDGKVHGDKDPSFMDDAIFVELVHALMRSYSKELEEAAPGTATAIKTETLAKSKQGEDDGVVDVDADGESPMKLEKTDSKGDLTEVEKKETEEPLETEDADVKPDVEEVKDKLPFPAPIIFQAISANFPDKGTAQELKEKYIELTEHQDPERPQECTPNIDGIKAESVSRERTMHSFHTLFCRRCFKYDCFLHRLQGHAGPNLQKRRYPELKPFAEPCSNSCYMLIDGMKEKLAADSKTPPIDSCNEASSEDSNDSNSQFSNKDFNHENSKDNGLTVNSAAVAEINSIMAGMMNITSTQCVWTGADQALYRVLHKVYLKNYCAIAHNMLTKTCRQVYEFAQKEDAEFSFEDLRQDFTPPRKKKKKQRLWSLHCRKIQLKKDSSSNHVYNYTPCDHPGHPCDMNCSCIQTQNFCEKFCNCSSDCQNRFPGCRCKAQCNTKQCPCYLAVRECDPDLCQACGADQFKLTKITCKNVCVQRGLHKHLLMAPSDIAGWGIFLKEGAQKNEFISEYCGEIISQDEADRRGKVYDKYMCSFLFNLNNDFVVDATRKGNKIRFANHSINPNCYAKVMMVTGDHRIGIFAKRAIQPGEELFFDYRYGPTEQLKFVGIEREMEIV</w:t>
      </w:r>
    </w:p>
    <w:p w14:paraId="6EAF9BE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1FCE58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50756|ref|NP_733239.1| Mes-4, isoform A [Drosophila melanogaster]</w:t>
      </w:r>
    </w:p>
    <w:p w14:paraId="3DFF3D2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KLSTDAHSEIEGDAAHGNVLCNSASDSLTATDEVAAGNDESVATEGDDVEIPRDTNNSTPVRLLDKPGQNPVQNGAQPAAEESELESQRQTPVQKQQQQRVSMVNRKRDLINLQSALSPKYIGYANANSPTPLSDSDDTIRTTRRRVNQAAALNNSSAGETLAHDNASPRTPGGGGGGGGDDSANQLLSKTYMSPIEKLLIKNGASSPNSTGFEAGSEDLGIRPIVRKHVKRKMKRVPKAKVTLELDEKNQQEVDEKSVKTEPIDEEVDRTDEAPTQEAQTTAISIKSETEAEHKAAVDVHIKQEDTIRLDIVNNPVESTSIVITEEPKDLEKSTEELAFALPLASSTEVDLKSPPDLSSTALATSIKSPSSVSIDSAKGLSIVTDPGWPTYQVGDLFWGKVFSYCFWPCMVCPDPLGQIVGNMPSHPQRSSLDNANVPIQVHVRFFADNGRRNWIKPENLLTFAGLKAFDDMREELRIKHGPKSAKYRQMVPKRTKVVIWRQAIEEAQAMTQIPYSDRLEKFYQTYENVVTLNRQKRKRTKYMMQDTSDVGSSLYDSTDNLHNKQGTQLLAVKRERSESPFSPAFSPVKSKNEKRAKRRKLSNGTEADTGSNSMAVTPSQTETTVDSSAYENPEFRQLLSAVMEYVMMNRSDEKVEKVLLSVVSNIWSLKQIQLRELERDLASGEIEEPLGSSVVGRGSGVGTIKRLSNRLMTMMVRRSMTPVVTPSTTPAPSEPDRRLSEPPKTKKPVNRPIEEVIEDILQLDSKYLFRGLSREPICKYCYQAGSDLVRCSRTCSSWLHADCLERKVTGAPMPKIGSRKALVIPPTSKSPSPDEDHVTADAKEVVAVGTSLVCHECNVGEPEGCVICHQVESPAVPSTPRKEDSSSHTPIEDKLLTCSQPMCGKRFHTSCCKYWPQASSSKHSARCPRHVCHTCVSDDPSGKFQQLGSSKLAKCVRCPATYHQLSKCIPAGTQMLNTTNIICPRHNIAKADAHVNVLWCYICVKGGELVCCETCPIAVHAHCRNIPIKTNESYICEECESGRLPLYGEIVWAKFNNFRWWPAIILPPTEVPSNILKKAHGENDFVVRFFGTHDHGWISRRRVYLYIEGDTGDGHKTKSQLFRNYTTGVEEASRFLPIIKARRQEQDMERQSGNKLHPPPYVKIKTNKAVPPLRFSQNLEDLSTCNCLPVDEHPCGPEAGCLNRMLFNECNPEYCKAGSLCENRMFEQRKSPRLEVVYMNERGFGLVNREPIAVGDFVIEYVGEVINHAEFQRRMEQKQRDRDENYYFLGVEKDFIIDAGPKGNLARFMNHSCEPNCETQKWTVNCIHRVGIFAIKDIPVNSELTFNYLWDDLMNNSKKACFCGAKRCSGEIGGKLKDDAVKAHAKLKQMRRAKASAVRIHVKPKKTPKVKHISADDEPMDAKDE</w:t>
      </w:r>
    </w:p>
    <w:p w14:paraId="03D9960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D5C448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2473423|ref|NP_001014717.1| msta, isoform A [Drosophila melanogaster]</w:t>
      </w:r>
    </w:p>
    <w:p w14:paraId="67BD062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TAAQCPPPRPGGGGGDTTLAALSAHMAPCRDTTPEQLAQLIDVHLGDLRQEQPNWTISSSTVAGRGVFATRDIAAGELIFQERALVTGPTARKGQLSSCICCHETLPQTGFLCRHRCTLPVCETCSDSEEHQAECEHFRRWQPKDVDAEQEQVNPMSLRILTAVRVFHLGKEQRHLVDAMQANAERAYRREIIQAAQCFRNFPTTDRVFMDQLFRIVGVLNTNAFEAPCRSGGHETLLRGLFPLTAIMNHECTPNASHYFENGRLAVVRAARDIPKGGEITTTYTKILWGNLTRNIFLKMTKHFACDCVRCHDNTENGTYLSALFCREQGCRGLVIPVQTRTLQPDWRCITCENVFPHAKMAKYQDFALNTINNRINSCSVQDMIHFINELCPRFCPSSNYVLIEAKLNVIWRMTRFDHEEYTPEEMGHMDRYREEVLAILHKLGAGECTLKKLITGEIQ</w:t>
      </w:r>
    </w:p>
    <w:p w14:paraId="59A187E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4E7167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2473432|ref|NP_001014718.1| msta, isoform B [Drosophila melanogaster]</w:t>
      </w:r>
    </w:p>
    <w:p w14:paraId="5056790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TSTPVTEEPRSSSQMTISASTQELAELINIHLGDLRPEEPSWRVADSPISGRGIFATREIAAGEELFREHTLLVGPTAHRSMNLRTCTLCYRLIPGSTDSAALCPAGCGLPVCSECRDSTRHDLECKLFRKWKPLESQRIEPRALRILSVVRCFFLDEASRKLLYAMQANMDRYYMQEVQRAADCFEHFPREQDMLDYFYRTICAFNTNAFESRSNVDGHEVLVRALFPLAGLLNHQCTPNAAHHFENGETIVVCATERIPAGAEITMSYAKLLWSTLARKIFLGMTKHFICKCVRCQDPTENGTYLSALFCREQGCRGLVIPVQTRTLQPDWRCITCENVFPHAKMAKYQDFALNTINNRINSCSVQDMIHFINELCPRFCPSSNYVLIEAKLNVIWRMTRFDHEEYTPEEMGHMDRYREEVLAILHKLGAGECTLKKLITGEIQ</w:t>
      </w:r>
    </w:p>
    <w:p w14:paraId="206DBD3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CFFA46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6810|ref|NP_731901.1| pr-set7, isoform C [Drosophila melanogaster]</w:t>
      </w:r>
    </w:p>
    <w:p w14:paraId="665274E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IMVRRRQRPAKEAASSSSGGASSGSGIPVDQALPLNVAGNLLEDQYFASPKRKDCRLMKVTQNGQLPEATMMAHNKDNKAGRTIGVPLATRSQTRTIENFFKANAAAKDSQKTIHTEEQLNLGNQELKLDDEELNGQIKLDDEVLKLADKQINENLPFADEVDAKAEQKLMDEELQQVVEELLFDGSSRASSNSPFYQHDMDVMQEIQQTPEIPHIKKVTEPLEGLGSLADFQTHRSALRDSHSSTHSSSTDNIFLQEPVLTLDIDRTPTKASSIKINRSFELAGAVFSSPPSVLNACLNGRFNQIVSLNGQKEALDLPHFDLDQHDSSSCDSGVACGLTANTESPAGQPRRRKPATPHRILCPSPIKTALKVTGGICKVGSADPLSPRKSPRKLPTTTAAVAACKSRRRLNQPKPQAPYQPQLQKPPSQQQQQQQDDIVVVLDDDDDEGDDEDDVRALIKAAEERENQNKAPATANSNKAGMKTMLKPAPVKSKTKSKGPTKGQPPLPLAATNGNREMTDFFPVRRSVRKTKTAVKEEWMRGLEQAVLEERCDGLQVRHFMGKGRGVVADRPFKRNEFVVEYVGDLISIGEAAEREKRYALDENAGCYMYYFKHKSQQYCIDATVDTGKLGRLINHSRAGNLMTKVVLIKQRPHLVLLAKDDIEPGEELTYDYGDRSKESLLHHPWLAF</w:t>
      </w:r>
    </w:p>
    <w:p w14:paraId="045AD2C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B55CE0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4647050|ref|NP_524357.2| suppressor of variegation 3-9 [Drosophila melanogaster]</w:t>
      </w:r>
    </w:p>
    <w:p w14:paraId="15CCB37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TAEAQIGVNRNLQKQDLSNLDVSKLTPLSPEVISRQATINIGTIGHVAHGKSTVVKAISGVQTVRFKNELERNITIKLERLSEKKIKNLLTSKQQRQQYEIKQRSMLRHLAELRRHSRFRRLCTKPASSSMPASTSSVDRRTTRRSTSQTSLSPSNSSGYGSVFGCEEHDVDKIPSLNGFAKLKRRRSSCVGAPTPNSKRSKNNMGVIAKRPPKGEYVVERIECVEMDQYQPVFFVKWLGYHDSENTWESLANVADCAEMEKFVERHQQLYEIYIAKITTELEKQLEALPLMENITVAEVDAYEPLNLQIDLILLAQYRAAGSRSQREPQKIGERALKSMQIKRAQFVRRKQLADLALFEKRMNHVEKPSPPIRVENNIDLDTIDSNFMYIHDNIIGKDVPKPEAGIVGCKCTEDTEECTASTKCCARFAGELFAYERSTRRLRLRPGSAIYECNSRCSCDSSCSNRLVQHGRQVPLVLFKTANGSGWGVRAATALRKGEFVCEYIGEIITSDEANERGKAYDDNGRTYLFDLDYNTAQDSEYTIDAANYGNISHFINHSCDPNLAVFPCWIEHLNVALPHLVFFTLRPIKAGEELSFDYIRADNEDVPYENLSTAVRVECRCGADNCRKVLF</w:t>
      </w:r>
    </w:p>
    <w:p w14:paraId="690C969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2F9327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0128811|ref|NP_569853.1| histone methyltransferase 4-20, isoform A [Drosophila melanogaster]</w:t>
      </w:r>
    </w:p>
    <w:p w14:paraId="4D10AC8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VVGSNHTRRGETGSRFTNSSSSSSTSGGPTASASSTTSVTSSLATNSTSTSTAAALLSSMSHKSHGPPPSAPPSAHHQTNQQHHQVAHSQPHATHYQQTNQHPSHHHQSHQSSNGSGGGSAGSGSGSGSVVSGLNGCNGSAVSRLSQSTGMSPRELSENDDLATSLILDPHLGFQTHKMNIRFRPLKVDTQQLKAIVDDFIHTQNYDIAIQRIYEGPWIPRHLKNKNKIATKRLHDHIVRYLRVFDKDSGFAIEACYRYTLEEQRGAKISSTKRWSKNDKIECLVGCIAELTEAEEAALLHSGKNDFSVMYSCRKNCAQLWLGPAAYINHDCRANCKFLATGRDTACVKVLRDIEVGEEITCFYGEDFFGDSNRYCECETCERRGTGAFAGKDDGLMLGLSMGLGLASSGPGNNGGYRLRETDNRINRIKSRANSTNSTSNSNSNTNDSTGPSETSSTNGLVASGGAGGATGAAMLPTPSQQSTGGKEATAAVSLLEKKLPNVVVSPLTMKELRQKGMTKYDAEMIMANAAYQQQHHHQHHFHHHHHHHHHHHNHGQHASTGAEATAAVQQMAAMQKPGVGGTGAAGNAGATTVSSVAAGAGSEVNGGRSTSLRKSMRVNSTSSSISTASADEVIAPVVAASISLPSKAPVVLMPRCKPAQMAIAALHQSQQRQLRRSERQKEKLTDGESSDTSSEQQKKEQKQQDHQLPQKMFSLAEEPQPEKSEEKQQEQQKRVTRNSAGRVGLVARLATAHNNNIATTTNSSSSSNKATTITNCNNHNSNNSSRINHNSNLSSRLSVKSRKPAPSEASSIPSSTSSENQQQQATRRSCSPTPAYKKNLLASFDPDPPSTQGIKEQLKDESVTYSPVKQKRSRRAAALAAAQSIHCEALGGFPTGSTGSQRKRAQAGEPTTSCSSTTISNVEPLLKTPERRLKLTLRMKRSPILDEVIELGTSLSNGGAGRGAPGSHREGTAGEGSVRSALNLTGSSSNGIEYEILRMEGISEHGNDDDEDEEEDDEEPAAEEEEEPPPKEELQLVNKKQRKKQRSRSRSSQRRSPAPSSVYGTPQKKRLRLIFGNESHTIDIPPAAAEGSGSGLDDLNSSGGGGDESFNASYASSTSLTVNTSSSSTSSSSGVGGATSTSAEPVDSSTVGPPIAAQSPSSTTSSSFQSACTSTTNSNSYFPNGKQRAAGEDSYAMHYYQLGKFAGTPSPGQGQAIVSSSSGSSGGGGSGAGFLSMPKHTFGTCALLAPTSFACLQNQPQISQQKTSSGGGAGVVPTSTSTGAVTSHHHTNNHHGQK</w:t>
      </w:r>
    </w:p>
    <w:p w14:paraId="13B7BFF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B4B2E8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8571451|ref|NP_726773.2| trithorax-related, isoform D [Drosophila melanogaster]</w:t>
      </w:r>
    </w:p>
    <w:p w14:paraId="5E45EBA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IPKVTTSLGAAEKAKPERVASVAAAAFNAVSLQKRSGDDTATPAEDPTRKKAKTELLLGTGTAAPSLPAKASSTAPQQLLYQRSGQQAKAQVKAASEPQDVETADGVWDARDQQIIVCNFGSGTEMGAIKAEDADKQSEYRISTPRNSQSNPLLHRNTAFTSFTKKEGASSSASSSSSTASVISIEPSGSGQDHAENSGKSEDLDYVLMPASGADSSTSVGNSTGTGTPAGTPIGATTSTIILNANNGTAGVSGAGTTTILTQKSGHTNYNIFNTTATGSQTPTTTLLNRVNLHPKMKTQLMVNAKKLSEVTQTTAKVSIGNKTISVPLLKPLMSASGAATAGGATIVESKQLLQPGGQVTTVMSAAQQSGGQQVHPHVHSHAHHNFTKLIKRGPKNSGTIVSFSGLQIKPANTKIVATKVVSKKMLQLQQHQQQIQQQQQLQQLQVTSGGGLAPPTGSIVTITTTNPSQTYAMVQDSATVGPAAHSEDDAPAPRKITAYSENLQKILNKSKSQESTGGPEEFTNINSVVIKPLDKNTLNCPPSFNIFKQQQHSQAAQSQSISAVGSGAGTPVTFTMASGNASDLATTSTVSVSAGTICINSPMMGTRPIISIQNKNISLVLSKTTMAQQKPKMITTTTLSSQAALQMHHALIQDSSADKAGSSANSGSATSGASMQLKLTTANTPTKLSVSLAPDVVKLEEVGSESKAKLLVKQEAVVKDSTGTPTSEERAEEIGTPEKRLNANATMTAINQVQNQSANQIQMATSTSTASNPSTPNPTVNATPMNNQRSAAEDNALLKQLLQNNSSSHSLNQISITSAHVGSASASAPLSARKVINVRAPSMGKVRSLEDQLARPVIPPVPTATQAAGSSSSSGSVATSTTTTTVASGGSSQQVATASATALPVSAVAITTPGVGGEAKLEQKSDQPAAIMQNQSQNQAPPPPPPPQQQQQQQLHQPQQLQPSPHQVKQTVQIVSKETSFISGPVAAKTLVTEATSKPAELLPPPPYEMATAPISNVTISISTKQAAPKELQMKPKAVAMSLPMEQGDESLPEQAEPPLHSEQGATAAGVAPHSGGPLVSAQWTNNHLEGGVATTKIPFKPGEPQKRKLPMHPQLDEKQIQQQAEIPISTSLPTTPTGQGTPDKVQLISAIATYVKKSGVPNEAQPIQNQSQGQVQMQAQMQATMQGHLSGQMSGQISGHAAGQIPAQMHLQVQHQLHMAVHPQQQQQQLHQNQPQNATIPLPVTGQGAVPIPVPTMESKAGDQRKRRKREVQKPRRTNLNAGQAGGALKDLTGPLPAGAMVQLAGMPPGTQYIQGAASGTGHVITSTGQGVTLGGVGASTGASSSPMLKKRVRKFSKVEEDHDAFTEKLLTHIRQMQPLQVLEPHLNRNFHFLIGSNETSGGGSPASMSSAASAGSSSAGGGKLKGGSRGWPLSRHLEGLEDCDGTVLGRYGRVNLPGIPSLYDSERFGGSRGLVGGSARTRSPSPAESPGAEKMLPMSSIQNDFYDQEFSTHMERNPRERLVRHIGAVKDCNLETVDLVESEGVAAWATLPRLTRYPGLILLNGNSRCHGRMSPVALPEDPLTMRFPVSPLLRSCGEELRKTQQMELGMGPLGNNNNNNYQQKNQNVILALPASASENIAGVLRDLANLLHLAPALTCKIIEDKIGNKLEDQFMNQDDEKHVDFKRPLSQVSHGHLRKILNGRRKLCRSCGNVVHATGLRVPRHSVPALEEQLPRLAQLMDMLPRKSVPPPFVYFCDRACFARFKWNGKDGQAEAASLLLQPAGGSAVKSSNGDSPGSFCASSTAPAEMVVKQEPEDEDEKTPSVPGNPTNIPAQRKCIVKCFSADCFTTDSAPSGLELDGTAGAGTGAGPVNNTVWETETSGLQLEDTRQCVFCNQRGDGQADGPSRLLNFDVDKWVHLNCALWSNGVYETVSGALMNFQTALQAGLSQACSACHQPGATIKCFKSRCNSLYHLPCAIREECVFYKNKSVHCSVHGHAHAGITMGAGAGATTGAGLGGSVADNELSSLVVHRRVFVDRDENRQVATVMHYSELSNLLRVGNMTFLNVGQLLPHQLEAFHTPHYIYPIGYKVSRYYWCVRRPNRRCRYICSIAEAGCKPEFRIQVQDAGDKEPEREFRGSSPSAVWQQILQPITRLRKVHKWLQLFPQHISGEDLFGLTEPAIVRILESLPGIETLTDYRFKYGRNPLLEFPLAINPSGAARTEPKQRQLLVWRKPHTQRTAGSCSTQRMANSAAIAGEVACPYSKQFVHSKSSQYKKMKQEWRNNVYLARSKIQGLGLYAARDIEKHTMIIEYIGEVIRTEVSEIREKQYESKNRGIYMFRLDEDRVVDATLSGGLARYINHSCNPNCVTEIVEVDRDVRIIIFAKRKIYRGEELSYDYKFDIEDESHKIPCACGAPNCRKWMN</w:t>
      </w:r>
    </w:p>
    <w:p w14:paraId="3B6E5F5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44CD8F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550181|ref|NP_599108.1| trithorax, isoform C [Drosophila melanogaster]</w:t>
      </w:r>
    </w:p>
    <w:p w14:paraId="632B2F7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PNEVARDPSPSSCTAAANGAASGKGSASNGPPAMASSGDGSSPKSGADTGPSTSSTTAKQKKTVTFRNVLETSDDKSVVKRFYNPDIRIPIVSIMKKDSLNRPLNYSRGGECIVRPSILSKILNKNSNIDKLNSLKFRSAGASSSSSNQESGSSSNVFGLSRAFGAPMDEDDEGGVTFRRNDSPEDQNNAEDDEMDDDDDDEEAEEDDENEDDNDEAVSEKSAETEKSAGADERDPDEKQLVMDSHFVLPKRSTRSSRIIKPNKRLLEEGAISTKKPLSLGDSKGKNVFGTSSSSAGSTASTFSASTNLKLGKETFFNFGTLKPNSSAAGNFVLRQPRLQFQADNQQATFTAPKACPTSPSAIPKPANSLATSSFGSLASTNSSTVTPTPSACSICSAVVSSKEVTQARKYGVVACDVCRKFFSKMTKKSISANSSTANTSSGSQQYLQCKGNEGSPCSIHSAKSQLKNFKKFYKDRCTACWLKKCMISFQLPAAHRSRLSAILPPGMRGEAAAREEKSAELLSPTGSLRFTSTASSSSPSVVASTSVKWKSSGDSTSALTSIKPNPLAENNVTFGSTPLLRPAILENPLFLKISNAADQKLAAAEAISPSLTKKNSKQEKEKVKESEQSEKLLSPTQAGTKKSGAAEAQVEEVQPQKEEAPQTSTTTQPSASNGASHGVPQAELAGETNATGDTLKRQRIDLKGPRVKHVCRSASIVLGQPLATFGEDQQPEDAADMQQEIAAPVPSAIMEPSPEKPTHIVTDENDNCASCKTSPVGDESKPSKSSGSAQAEVKKATALGKEGTASAAGGSSAKVTTRNAAVASNLIVAASKKQRNGDIATSSSVTQSSNQTQGRKTKEHRQQRTLISIDFWENYDPAEVCQTGFGLIVTETVAQRALCFLCGSTGLDPLIFCACCCEPYHQYCVQDEYNLKHGSFEDTTLMGSLLETTVNASTGPSSSLNQLTQRLNWLCPRCTVCYTCNMSSGSKVKCQKCQKNYHSTCLGTSKRLLGADRPLICVNCLKCKSCSTTKVSKFVGNLPMCTGCFKLRKKGNFCPICQRCYDDNDFDLKMMECGDCGQWVHSKCEGLSDEQYNLLSTLPESIEFICKKCARRNESSKIKAEEWRQAVMEEFKASLYSVLKLLSKSRQACALLKLSPRKKLRCTCGASSNQGKLQPKALQFSSGSDNGLGSDGESQNSDDVYEFKDQQQQQQQRNANMNKPRVKSLPCSCQQHISHSQSFSLVDIKQKIAGNSYVSLAEFNYDMSQVIQQSNCDELDIAYKELLSEQFPWFQNETKACTDALEEDMFESCSGGNYEDLQDTGGVSASVYNEHSTSQAESRSGVLDIPLEEVDDFGSCGIKMRLDTRMCLFCRKSGEGLSGEEARLLYCGHDCWVHTNCAMWSAEVFEEIDGSLQNVHSAVARGRMIKCTVCGNRGATVGCNVRSCGEHYHYPCARSIDCAFLTDKSMYCPAHAKNGNALKANGSPSVTYESNFEVSRPVYVELDRKRKKLIEPARVQFHIGSLEVRQLGAIVPRFSDSYEAVVPINFLCSRLYWSSKEPWKIVEYTVRTTIQNSSSTLTALDVGRNYTVDHTNPNSKEVQLGMAQIARWHTSLARSEFLENGGTDWSGEFPNPNSCVPPDENTEEEPQQQADLLPPELKDAIFEDLPHELLDGISMLDIFLYDDKTDLFAISEQSKDGTQAMTSNQAQNQNQQAGGANSVSICDEDTRNSNTSLGNGWPASNPVEDAMLSAARNSSQVQMLKTLAWPKLDGNSAMATAIKRRKLSKNLAEGVFLTLSSQQRNKKEMATVAGVSRRQSISETSVEGVATTSGSVRSKSFTWSAAKRYFEKSEGREEAAKMRIMQMDGVDDSITEFRIISGDGNLSTAQFSGQVKCDRCQCTYRNYDAFQRHLPSCSPTMSSNETESDVSGQGMTNNATQISAESLNELQKQLLANAGGLNYLQSATSFPQVQSLGSLGQFGLQGLQQLQLQPQSLGSGFFLSQPNPATQANTDDLQIYANSLQSLAANLGGGFTLAQPTVTAPAQPQLIAVSTNPDGTQQFIQIPQTMQATTTPTATYQTLQATNTDKKIMLPLTAAGKPLKTVATKAAQQAAVKQRQLKSGHQVKPIQAKLQPHPQQHQQQQQTQVQQPITVMGQNLLQPQLLFQSSTQTQAPQIILPQAQPQNIISFVTGDGSQGQPLQYISIPTAGEYKPQPQPTATPTFLTTAPGAGATYLQTDASGNLVLTTTPSNSGLQMLTAQSLQAQPQVIGTLIQPQTIQLGGGADGNQPGSNQQPLILGGTGGGSSGLEFATTSPQVILATQPMYYGLETIVQNTVMSSQQFVSTAMPGMLSQNASFSATTTQVFQASKIEPIVDLPAGYVVLNNTGDASSAGTFLNAASVLQQQTQDDTTTQILQNANFQFQSVPTSSGASTSMDYTSPVMVTAKIPPVTQIKRTNAQAKAAGISGVGKVPPQPQVVNKVLPTSIVTQQSQVQVKNSNLKQSQVKGKAASGTGTTCGAPPSIASKPLQKKTNMIRPIHKLEVKPKVMKPTPKVQNQNHSLLQQQQQQQPQLQQQIPAVVVNQVPKVTISQQRIPAQTQQQQLQQAQMIHIPQQQQPLQQQQVQVQPSMPIITLAEAPVVQSQFVMEPQALEQQELANRVQHFSTSSSSSSSNCSLPTNVVNPMQQQAPSTTSSSTTRPTNRVLPMQQRQEPAPLSNECPVVSSPTPPKPVEQPIIHQMTSASVSKCYAQKSTLPSPVYEAELKVSSVLESIVPDVTMDAILEEQPVTESIYTEGLYEKNSPGESKTEQLLLQQQQREQLNQQLVNNGYLLDKHTFQVEPMDTDVYREEDLEEEEDEDDDFSLKMATSACNDHEMSDSEEPAVKDKISKILDNLTNDDCADSIATATTMEVDASAGYQQMVEDVLATTAAQSAPTEEFEGALETAAVEAAATYINEMADAHVLDLKQLQNGVELELRRRKEEQRTVSQEQEQSKAAIVPTAAAPEPPQPIQEPKKMTGPHLLYEIQSEDGFTYKSSSITEIWEKVFEAVQVARRAHGLTPLPEGPLADMGGIQMIGLKTNALKYLIEQLPGVEKCSKYTPKYHKRNGNVSTAANGAHGGNLGGSSASAALSVSGGDSHGLLDYGSDQDELEENAYDCARCEPYSNRSEYDMFSWLASRHRKQPIQVFVQPSDNELVPRRGTGSNLPMAMKYRTLKETYKDYVGVFRSHIHGRGLYCTKDIEAGEMVIEYAGELIRSTLTDKRERYYDSRGIGCYMFKIDDNLVVDATMRGNAARFINHCCEPNCYSKVVDILGHKHIIIFALRRIVQGEELTYDYKFPFEDEKIPCSCGSKRCRKYL</w:t>
      </w:r>
    </w:p>
    <w:p w14:paraId="0AC92F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32901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314B9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92DDD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Homo sapiens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6F9A956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861E55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10349788|ref|NP_060959.2| histone-lysine N-methyltransferase ASH1L [Homo sapiens]</w:t>
      </w:r>
    </w:p>
    <w:p w14:paraId="7EA7DD2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PRNTAMLGLGSDSEGFSRKSPSAISTGTLVSKREVELEKNTKEEEDLRKRNRERNIEAGKDDGLTDAQQQFSVKETNFSEGNLKLKIGLQAKRTKKPPKNLENYVCRPAIKTTIKHPRKALKSGKMTDEKNEHCPSKRDPSKLYKKADDVAAIECQSEEVIRLHSQGENNPLSKKLSPVHSEMADYINATPSTLLGSRDPDLKDRALLNGGTSVTEKLAQLIATCPPSKSSKTKPKKLGTGTTAGLVSKDLIRKAGVGSVAGIIHKDLIKKPTISTAVGLVTKDPGKKPVFNAAVGLVNKDSVKKLGTGTTAVFINKNLGKKPGTITTVGLLSKDSGKKLGIGIVPGLVHKESGKKLGLGTVVGLVNKDLGKKLGSTVGLVAKDCAKKIVASSAMGLVNKDIGKKLMSCPLAGLISKDAINLKAEALLPTQEPLKASCSTNINNQESQELSESLKDSATSKTFEKNVVRQNKESILEKFSVRKEIINLEKEMFNEGTCIQQDSFSSSEKGSYETSKHEKQPPVYCTSPDFKMGGASDVSTAKSPFSAVGESNLPSPSPTVSVNPLTRSPPETSSQLAPNPLLLSSTTELIEEISESVGKNQFTSESTHLNVGHRSVGHSISIECKGIDKEVNDSKTTHIDIPRISSSLGKKPSLTSESSIHTITPSVVNFTSLFSNKPFLKLGAVSASDKHCQVAESLSTSLQSKPLKKRKGRKPRWTKVVARSTCRSPKGLELERSELFKNVSCSSLSNSNSEPAKFMKNIGPPSFVDHDFLKRRLPKLSKSTAPSLALLADSEKPSHKSFATHKLSSSMCVSSDLLSDIYKPKRGRPKSKEMPQLEGPPKRTLKIPASKVFSLQSKEEQEPPILQPEIEIPSFKQGLSVSPFPKKRGRPKRQMRSPVKMKPPVLSVAPFVATESPSKLESESDNHRSSSDFFESEDQLQDPDDLDDSHRPSVCSMSDLEMEPDKKITKRNNGQLMKTIIRKINKMKTLKRKKLLNQILSSSVESSNKGKVQSKLHNTVSSLAATFGSKLGQQINVSKKGTIYIGKRRGRKPKTVLNGILSGSPTSLAVLEQTAQQAAGSALGQILPPLLPSSASSSEILPSPICSQSSGTSGGQSPVSSDAGFVEPSSVPYLHLHSRQGSMIQTLAMKKASKGRRRLSPPTLLPNSPSHLSELTSLKEATPSPISESHSDETIPSDSGIGTDNNSTSDRAEKFCGQKKRRHSFEHVSLIPPETSTVLSSLKEKHKHKCKRRNHDYLSYDKMKRQKRKRKKKYPQLRNRQDPDFIAELEELISRLSEIRITHRSHHFIPRDLLPTIFRINFNSFYTHPSFPLDPLHYIRKPDLKKKRGRPPKMREAMAEMPFMHSLSFPLSSTGFYPSYGMPYSPSPLTAAPIGLGYYGRYPPTLYPPPPSPSFTTPLPPPSYMHAGHLLLNPAKYHKKKHKLLRQEAFLTTSRTPLLSMSTYPSVPPEMAYGWMVEHKHRHRHKHREHRSSEQPQVSMDTGSSRSVLESLKRYRFGKDAVGERYKHKEKHRCHMSCPHLSPSKSLINREEQWVHREPSESSPLALGLQTPLQIDCSESSPSLSLGGFTPNSEPASSDEHTNLFTSAIGSCRVSNPNSSGRKKLTDSPGLFSAQDTSLNRLHRKESLPSNERAVQTLAGSQPTSDKPSQRPSESTNCSPTRKRSSSESTSSTVNGVPSRSPRLVASGDDSVDSLLQRMVQNEDQEPMEKSIDAVIATASAPPSSSPGRSHSKDRTLGKPDSLLVPAVTSDSCNNSISLLSEKLTSSCSPHHIKRSVVEAMQRQARKMCNYDKILATKKNLDHVNKILKAKKLQRQARTGNNFVKRRPGRPRKCPLQAVVSMQAFQAAQFVNPELNRDEEGAALHLSPDTVTDVIEAVVQSVNLNPEHKKGLKRKGWLLEEQTRKKQKPLPEEEEQENNKSFNEAPVEIPSPSETPAKPSEPESTLQPVLSLIPREKKPPRPPKKKYQKAGLYSDVYKTTDPKSRLIQLKKEKLEYTPGEHEYGLFPAPIHVGKYLRQKRIDFQLPYDILWQWKHNQLYKKPDVPLYKKIRSNVYVDVKPLSGYEATTCNCKKPDDDTRKGCVDDCLNRMIFAECSPNTCPCGEQCCNQRIQRHEWVQCLERFRAEEKGWGIRTKEPLKAGQFIIEYLGEVVSEQEFRNRMIEQYHNHSDHYCLNLDSGMVIDSYRMGNEARFINHSCDPNCEMQKWSVNGVYRIGLYALKDMPAGTELTYDYNFHSFNVEKQQLCKCGFEKCRGIIGGKSQRVNGLTSSKNSQPMATHKKSGRSKEKRKSKHKLKKRRGHLSEEPSENINTPTRLTPQLQMKPMSNRERNFVLKHHVFLVRNWEKIRQKQEEVKHTSDNIHSASLYTRWNGICRDDGNIKSDVFMTQFSALQTARSVRTRRLAAAEENIEVARAARLAQIFKEICDGIISYKDSSRQALAAPLLNLPPKKKNADYYEKISDPLDLITIEKQILTGYYKTVEAFDADMLKVFRNAEKYYGRKSPVGRDVCRLRKAYYNARHEASAQIDEIVGETASEADSSETSVSEKENGHEKDDDVIRCICGLYKDEGLMIQCDKCMVWQHCDCMGVNSDVEHYLCEQCDPRPVDREVPMIPRPHYAQPGCVYFICLLRDDLLLRQGDCVYLMRDSRRTPDGHPVRQSYRLLSHINRDKLDIFRIEKLWKNEKEERFAFGHHYFRPHETHHSPSRRFYHNELFRVPLYEIIPLEAVVGTCCVLDLYTYCKGRPKGVKEQDVYICDYRLDKSAHLFYKIHRNRYPVCTKPYAFDHFPKKLTPKKDFSPHYVPDNYKRNGGRSSWKSERSKPPLKDLGQEDDALPLIEEVLASQEQAANEIPSLEEPEREGATANVSEGEKKTEESSQEPQSTCTPEERRHNQRERLNQILLNLLEKIPGKNAIDVTYLLEEGSGRKLRRRTLFIPENSFRK</w:t>
      </w:r>
    </w:p>
    <w:p w14:paraId="08DBCA8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2F5811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24465233|ref|NP_079033.4| histone-lysine N-methyltransferase EHMT1 isoform 1 [Homo sapiens]</w:t>
      </w:r>
    </w:p>
    <w:p w14:paraId="4F657C2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AADAEAVPARGEPQQDCCVKTELLGEETPMAADEGSAEKQAGEAHMAADGETNGSCENSDASSHANAAKHTQDSARVNPQDGTNTLTRIAENGVSERDSEAAKQNHVTADDFVQTSVIGSNGYILNKPALQAQPLRTTSTLASSLPGHAAKTLPGGAGKGRTPSAFPQTPAAPPATLGEGSADTEDRKLPAPGADVKVHRARKTMPKSVVGLHAASKDPREVREARDHKEPKEEINKNISDFGRQQLLPPFPSLHQSLPQNQCYMATTKSQTACLPFVLAAAVSRKKKRRMGTYSLVPKKKTKVLKQRTVIEMFKSITHSTVGSKGEKDLGASSLHVNGESLEMDSDEDDSEELEEDDGHGAEQAAAFPTEDSRTSKESMSEADRAQKMDGESEEEQESVDTGEEEEGGDESDLSSESSIKKKFLKRKGKTDSPWIKPARKRRRRSRKKPSGALGSESYKSSAGSAEQTAPGDSTGYMEVSLDSLDLRVKGILSSQAEGLANGPDVLETDGLQEVPLCSCRMETPKSREITTLANNQCMATESVDHELGRCTNSVVKYELMRPSNKAPLLVLCEDHRGRMVKHQCCPGCGYFCTAGNFMECQPESSISHRFHKDCASRVNNASYCPHCGEESSKAKEVTIAKADTTSTVTPVPGQEKGSALEGRADTTTGSAAGPPLSEDDKLQGAASHVPEGFDPTGPAGLGRPTPGLSQGPGKETLESALIALDSEKPKKLRFHPKQLYFSARQGELQKVLLMLVDGIDPNFKMEHQNKRSPLHAAAEAGHVDICHMLVQAGANIDTCSEDQRTPLMEAAENNHLEAVKYLIKAGALVDPKDAEGSTCLHLAAKKGHYEVVQYLLSNGQMDVNCQDDGGWTPMIWATEYKHVDLVKLLLSKGSDINIRDNEENICLHWAAFSGCVDIAEILLAAKCDLHAVNIHGDSPLHIAARENRYDCVVLFLSRDSDVTLKNKEGETPLQCASLNSQVWSALQMSKALQDSAPDRPSPVERIVSRDIARGYERIPIPCVNAVDSEPCPSNYKYVSQNCVTSPMNIDRNITHLQYCVCIDDCSSSNCMCGQLSMRCWYDKDGRLLPEFNMAEPPLIFECNHACSCWRNCRNRVVQNGLRARLQLYRTRDMGWGVRSLQDIPPGTFVCEYVGELISDSEADVREEDSYLFDLDNKDGEVYCIDARFYGNVSRFINHHCEPNLVPVRVFMAHQDLRFPRIAFFSTRLIEAGEQLGFDYGERFWDIKGKLFSCRCGSPKCRHSSAALAQRQASAAQEAQEDGLPDTSSAAAADPL</w:t>
      </w:r>
    </w:p>
    <w:p w14:paraId="0359FF9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EAF795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56142197|ref|NP_006700.3| histone-lysine N-methyltransferase EHMT2 isoform a [Homo sapiens]</w:t>
      </w:r>
    </w:p>
    <w:p w14:paraId="1CCE892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AAAGAAAAAAAEGEAPAEMGALLLEKETRGATERVHGSLGDTPRSEETLPKATPDSLEPAGPSSPASVTVTVGDEGADTPVGATPLIGDESENLEGDGDLRGGRILLGHATKSFPSSPSKGGSCPSRAKMSMTGAGKSPPSVQSLAMRLLSMPGAQGAAAAGSEPPPATTSPEGQPKVHRARKTMSKPGNGQPPVPEKRPPEIQHFRMSDDVHSLGKVTSDLAKRRKLNSGGGLSEELGSARRSGEVTLTKGDPGSLEEWETVVGDDFSLYYDSYSVDERVDSDSKSEVEALTEQLSEEEEEEEEEEEEEEEEEEEEEEEEDEESGNQSDRSGSSGRRKAKKKWRKDSPWVKPSRKRRKREPPRAKEPRGVNGVGSSGPSEYMEVPLGSLELPSEGTLSPNHAGVSNDTSSLETERGFEELPLCSCRMEAPKIDRISERAGHKCMATESVDGELSGCNAAILKRETMRPSSRVALMVLCETHRARMVKHHCCPGCGYFCTAGTFLECHPDFRVAHRFHKACVSQLNGMVFCPHCGEDASEAQEVTIPRGDGVTPPAGTAAPAPPPLSQDVPGRADTSQPSARMRGHGEPRRPPCDPLADTIDSSGPSLTLPNGGCLSAVGLPLGPGREALEKALVIQESERRKKLRFHPRQLYLSVKQGELQKVILMLLDNLDPNFQSDQQSKRTPLHAAAQKGSVEICHVLLQAGANINAVDKQQRTPLMEAVVNNHLEVARYMVQRGGCVYSKEEDGSTCLHHAAKIGNLEMVSLLLSTGQVDVNAQDSGGWTPIIWAAEHKHIEVIRMLLTRGADVTLTDNEENICLHWASFTGSAAIAEVLLNARCDLHAVNYHGDTPLHIAARESYHDCVLLFLSRGANPELRNKEGDTAWDLTPERSDVWFALQLNRKLRLGVGNRAIRTEKIICRDVARGYENVPIPCVNGVDGEPCPEDYKYISENCETSTMNIDRNITHLQHCTCVDDCSSSNCLCGQLSIRCWYDKDGRLLQEFNKIEPPLIFECNQACSCWRNCKNRVVQSGIKVRLQLYRTAKMGWGVRALQTIPQGTFICEYVGELISDAEADVREDDSYLFDLDNKDGEVYCIDARYYGNISRFINHLCDPNIIPVRVFMLHQDLRFPRIAFFSSRDIRTGEELGFDYGDRFWDIKSKYFTCQCGSEKCKHSAEAIALEQSRLARLDPHPELLPELGSLPPVNT</w:t>
      </w:r>
    </w:p>
    <w:p w14:paraId="3A7127E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215081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923202|ref|NP_001982.2| histone-lysine N-methyltransferase EZH1 [Homo sapiens]</w:t>
      </w:r>
    </w:p>
    <w:p w14:paraId="1BE30F4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IPNPPTSKCITYWKRKVKSEYMRLRQLKRLQANMGAKALYVANFAKVQEKTQILNEEWKKLRVQPVQSMKPVSGHPFLKKCTIESIFPGFASQHMLMRSLNTVALVPIMYSWSPLQQNFMVEDETVLCNIPYMGDEVKEEDETFIEELINNYDGKVHGEEEMIPGSVLISDAVFLELVDALNQYSDEEEEGHNDTSDGKQDDSKEDLPVTRKRKRHAIEGNKKSSKKQFPNDMIFSAIASMFPENGVPDDMKERYRELTEMSDPNALPPQCTPNIDGPNAKSVQREQSLHSFHTLFCRRCFKYDCFLHPFHATPNVYKRKNKEIKIEPEPCGTDCFLLLEGAKEYAMLHNPRSKCSGRRRRRHHIVSASCSNASASAVAETKEGDSDRDTGNDWASSSSEANSRCQTPTKQKASPAPPQLCVVEAPSEPVEWTGAEESLFRVFHGTYFNNFCSIARLLGTKTCKQVFQFAVKESLILKLPTDELMNPSQKKKRKHRLWAAHCRKIQLKKDNSSTQVYNYQPCDHPDRPCDSTCPCIMTQNFCEKFCQCNPDCQNRFPGCRCKTQCNTKQCPCYLAVRECDPDLCLTCGASEHWDCKVVSCKNCSIQRGLKKHLLLAPSDVAGWGTFIKESVQKNEFISEYCGELISQDEADRRGKVYDKYMSSFLFNLNNDFVVDATRKGNKIRFANHSVNPNCYAKVVMVNGDHRIGIFAKRAIQAGEELFFDYRYSQADALKYVGIERETDVL</w:t>
      </w:r>
    </w:p>
    <w:p w14:paraId="70CECD5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8A98B8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1361095|ref|NP_004447.2| histone-lysine N-methyltransferase EZH2 isoform a [Homo sapiens]</w:t>
      </w:r>
    </w:p>
    <w:p w14:paraId="2B5AA7F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GQTGKKSEKGPVCWRKRVKSEYMRLRQLKRFRRADEVKSMFSSNRQKILERTEILNQEWKQRRIQPVHILTSVSSLRGTRECSVTSDLDFPTQVIPLKTLNAVASVPIMYSWSPLQQNFMVEDETVLHNIPYMGDEVLDQDGTFIEELIKNYDGKVHGDRECGFINDEIFVELVNALGQYNDDDDDDDGDDPEEREEKQKDLEDHRDDKESRPPRKFPSDKIFEAISSMFPDKGTAEELKEKYKELTEQQLPGALPPECTPNIDGPNAKSVQREQSLHSFHTLFCRRCFKYDCFLHRKCNYSFHATPNTYKRKNTETALDNKPCGPQCYQHLEGAKEFAAALTAERIKTPPKRPGGRRRGRLPNNSSRPSTPTINVLESKDTDSDREAGTETGGENNDKEEEEKKDETSSSSEANSRCQTPIKMKPNIEPPENVEWSGAEASMFRVLIGTYYDNFCAIARLIGTKTCRQVYEFRVKESSIIAPAPAEDVDTPPRKKKRKHRLWAAHCRKIQLKKDGSSNHVYNYQPCDHPRQPCDSSCPCVIAQNFCEKFCQCSSECQNRFPGCRCKAQCNTKQCPCYLAVRECDPDLCLTCGAADHWDSKNVSCKNCSIQRGSKKHLLLAPSDVAGWGIFIKDPVQKNEFISEYCGEIISQDEADRRGKVYDKYMCSFLFNLNNDFVVDATRKGNKIRFANHSVNPNCYAKVMMVNGDHRIGIFAKRAIQTGEELFFDYRYSQADALKYVGIEREMEIP</w:t>
      </w:r>
    </w:p>
    <w:p w14:paraId="4FEA741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0755E0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56550039|ref|NP_005924.2| histone-lysine N-methyltransferase MLL isoform 2 precursor [Homo sapiens]</w:t>
      </w:r>
    </w:p>
    <w:p w14:paraId="61A4A55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HSCRWRFPARPGTTGGGGGGGRRGLGGAPRQRVPALLLPPGPPVGGGGPGAPPSPPAVAAAAAAAGSSGAGVPGGAAAASAASSSSASSSSSSSSSASSGPALLRVGPGFDAALQVSAAIGTNLRRFRAVFGESGGGGGSGEDEQFLGFGSDEEVRVRSPTRSPSVKTSPRKPRGRPRSGSDRNSAILSDPSVFSPLNKSETKSGDKIKKKDSKSIEKKRGRPPTFPGVKIKITHGKDISELPKGNKEDSLKKIKRTPSATFQQATKIKKLRAGKLSPLKSKFKTGKLQIGRKGVQIVRRRGRPPSTERIKTPSGLLINSELEKPQKVRKDKEGTPPLTKEDKTVVRQSPRRIKPVRIIPSSKRTDATIAKQLLQRAKKGAQKKIEKEAAQLQGRKVKTQVKNIRQFIMPVVSAISSRIIKTPRRFIEDEDYDPPIKIARLESTPNSRFSAPSCGSSEKSSAASQHSSQMSSDSSRSSSPSVDTSTDSQASEEIQVLPEERSDTPEVHPPLPISQSPENESNDRRSRRYSVSERSFGSRTTKKLSTLQSAPQQQTSSSPPPPLLTPPPPLQPASSISDHTPWLMPPTIPLASPFLPASTAPMQGKRKSILREPTFRWTSLKHSRSEPQYFSSAKYAKEGLIRKPIFDNFRPPPLTPEDVGFASGFSASGTAASARLFSPLHSGTRFDMHKRSPLLRAPRFTPSEAHSRIFESVTLPSNRTSAGTSSSGVSNRKRKRKVFSPIRSEPRSPSHSMRTRSGRLSSSELSPLTPPSSVSSSLSISVSPLATSALNPTFTFPSHSLTQSGESAEKNQRPRKQTSAPAEPFSSSSPTPLFPWFTPGSQTERGRNKDKAPEELSKDRDADKSVEKDKSRERDREREKENKRESRKEKRKKGSEIQSSSALYPVGRVSKEKVVGEDVATSSSAKKATGRKKSSSHDSGTDITSVTLGDTTAVKTKILIKKGRGNLEKTNLDLGPTAPSLEKEKTLCLSTPSSSTVKHSTSSIGSMLAQADKLPMTDKRVASLLKKAKAQLCKIEKSKSLKQTDQPKAQGQESDSSETSVRGPRIKHVCRRAAVALGRKRAVFPDDMPTLSALPWEEREKILSSMGNDDKSSIAGSEDAEPLAPPIKPIKPVTRNKAPQEPPVKKGRRSRRCGQCPGCQVPEDCGVCTNCLDKPKFGGRNIKKQCCKMRKCQNLQWMPSKAYLQKQAKAVKKKEKKSKTSEKKDSKESSVVKNVVDSSQKPTPSAREDPAPKKSSSEPPPRKPVEEKSEEGNVSAPGPESKQATTPASRKSSKQVSQPALVIPPQPPTTGPPRKEVPKTTPSEPKKKQPPPPESGPEQSKQKKVAPRPSIPVKQKPKEKEKPPPVNKQENAGTLNILSTLSNGNSSKQKIPADGVHRIRVDFKEDCEAENVWEMGGLGILTSVPITPRVVCFLCASSGHVEFVYCQVCCEPFHKFCLEENERPLEDQLENWCCRRCKFCHVCGRQHQATKQLLECNKCRNSYHPECLGPNYPTKPTKKKKVWICTKCVRCKSCGSTTPGKGWDAQWSHDFSLCHDCAKLFAKGNFCPLCDKCYDDDDYESKMMQCGKCDRWVHSKCENLSDEMYEILSNLPESVAYTCVNCTERHPAEWRLALEKELQISLKQVLTALLNSRTTSHLLRYRQAAKPPDLNPETEESIPSRSSPEGPDPPVLTEVSKQDDQQPLDLEGVKRKMDQGNYTSVLEFSDDIVKIIQAAINSDGGQPEIKKANSMVKSFFIRQMERVFPWFSVKKSRFWEPNKVSSNSGMLPNAVLPPSLDHNYAQWQEREENSHTEQPPLMKKIIPAPKPKGPGEPDSPTPLHPPTPPILSTDRSREDSPELNPPPGIEDNRQCALCLTYGDDSANDAGRLLYIGQNEWTHVNCALWSAEVFEDDDGSLKNVHMAVIRGKQLRCEFCQKPGATVGCCLTSCTSNYHFMCSRAKNCVFLDDKKVYCQRHRDLIKGEVVPENGFEVFRRVFVDFEGISLRRKFLNGLEPENIHMMIGSMTIDCLGILNDLSDCEDKLFPIGYQCSRVYWSTTDARKRCVYTCKIVECRPPVVEPDINSTVEHDENRTIAHSPTSFTESSSKESQNTAEIISPPSPDRPPHSQTSGSCYYHVISKVPRIRTPSYSPTQRSPGCRPLPSAGSPTPTTHEIVTVGDPLLSSGLRSIGSRRHSTSSLSPQRSKLRIMSPMRTGNTYSRNNVSSVSTTGTATDLESSAKVVDHVLGPLNSSTSLGQNTSTSSNLQRTVVTVGNKNSHLDGSSSSEMKQSSASDLVSKSSSLKGEKTKVLSSKSSEGSAHNVAYPGIPKLAPQVHNTTSRELNVSKIGSFAEPSSVSFSSKEALSFPHLHLRGQRNDRDQHTDSTQSANSSPDEDTEVKTLKLSGMSNRSSIINEHMGSSSRDRRQKGKKSCKETFKEKHSSKSFLEPGQVTTGEEGNLKPEFMDEVLTPEYMGQRPCNNVSSDKIGDKGLSMPGVPKAPPMQVEGSAKELQAPRKRTVKVTLTPLKMENESQSKNALKESSPASPLQIESTSPTEPISASENPGDGPVAQPSPNNTSCQDSQSNNYQNLPVQDRNLMLPDGPKPQEDGSFKRRYPRRSARARSNMFFGLTPLYGVRSYGEEDIPFYSSSTGKKRGKRSAEGQVDGADDLSTSDEDDLYYYNFTRTVISSGGEERLASHNLFREEEQCDLPKISQLDGVDDGTESDTSVTATTRKSSQIPKRNGKENGTENLKIDRPEDAGEKEHVTKSSVGHKNEPKMDNCHSVSRVKTQGQDSLEAQLSSLESSRRVHTSTPSDKNLLDTYNTELLKSDSDNNNSDDCGNILPSDIMDFVLKNTPSMQALGESPESSSSELLNLGEGLGLDSNREKDMGLFEVFSQQLPTTEPVDSSVSSSISAEEQFELPLELPSDLSVLTTRSPTVPSQNPSRLAVISDSGEKRVTITEKSVASSESDPALLSPGVDPTPEGHMTPDHFIQGHMDADHISSPPCGSVEQGHGNNQDLTRNSSTPGLQVPVSPTVPIQNQKYVPNSTDSPGPSQISNAAVQTTPPHLKPATEKLIVVNQNMQPLYVLQTLPNGVTQKIQLTSSVSSTPSVMETNTSVLGPMGGGLTLTTGLNPSLPTSQSLFPSASKGLLPMSHHQHLHSFPAATQSSFPPNISNPPSGLLIGVQPPPDPQLLVSESSQRTDLSTTVATPSSGLKKRPISRLQTRKNKKLAPSSTPSNIAPSDVVSNMTLINFTPSQLPNHPSLLDLGSLNTSSHRTVPNIIKRSKSSIMYFEPAPLLPQSVGGTAATAAGTSTISQDTSHLTSGSVSGLASSSSVLNVVSMQTTTTPTSSASVPGHVTLTNPRLLGTPDIGSISNLLIKASQQSLGIQDQPVALPPSSGMFPQLGTSQTPSTAAITAASSICVLPSTQTTGITAASPSGEADEHYQLQHVNQLLASKTGIHSSQRDLDSASGPQVSNFTQTVDAPNSMGLEQNKALSSAVQASPTSPGGSPSSPSSGQRSASPSVPGPTKPKPKTKRFQLPLDKGNGKKHKVSHLRTSSSEAHIPDQETTSLTSGTGTPGAEAEQQDTASVEQSSQKECGQPAGQVAVLPEVQVTQNPANEQESAEPKTVEEEESNFSSPLMLWLQQEQKRKESITEKKPKKGLVFEISSDDGFQICAESIEDAWKSLTDKVQEARSNARLKQLSFAGVNGLRMLGILHDAVVFLIEQLSGAKHCRNYKFRFHKPEEANEPPLNPHGSARAEVHLRKSAFDMFNFLASKHRQPPEYNPNDEEEEEVQLKSARRATSMDLPMPMRFRHLKKTSKEAVGVYRSPIHGRGLFCKRNIDAGEMVIEYAGNVIRSIQTDKREKYYDSKGIGCYMFRIDDSEVVDATMHGNAARFINHSCEPNCYSRVINIDGQKHIVIFAMRKIYRGEELTYDYKFPIEDASNKLPCNCGAKKCRKFLN</w:t>
      </w:r>
    </w:p>
    <w:p w14:paraId="04686F1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57AE02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48762969|ref|NP_003473.3| histone-lysine N-methyltransferase MLL2 [Homo sapiens]</w:t>
      </w:r>
    </w:p>
    <w:p w14:paraId="45F642B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SQKLAGEDKDSEPAADGPAASEDPSATESDLPNPHVGEVSVLSSGSPRLQETPQDCSGGPVRRCALCNCGEPSLHGQRELRRFELPFDWPRCPVVSPGGSPGPNEAVLPSEDLSQIGFPEGLTPAHLGEPGGSCWAHHWCAAWSAGVWGQEGPELCGVDKAIFSGISQRCSHCTRLGASIPCRSPGCPRLYHFPCATASGSFLSMKTLQLLCPEHSEGAAYLEEARCAVCEGPGELCDLFFCTSCGHHYHGACLDTALTARKRAGWQCPECKVCQACRKPGNDSKMLVCETCDKGYHTFCLKPPMEELPAHSWKCKACRVCRACGAGSAELNPNSEWFENYSLCHRCHKAQGGQTIRSVAEQHTPVCSRFSPPEPGDTPTDEPDALYVACQGQPKGGHVTSMQPKEPGPLQCEAKPLGKAGVQLEPQLEAPLNEEMPLLPPPEESPLSPPPEESPTSPPPEASRLSPPPEELPASPLPEALHLSRPLEESPLSPPPEESPLSPPPESSPFSPLEESPLSPPEESPPSPALETPLSPPPEASPLSPPFEESPLSPPPEELPTSPPPEASRLSPPPEESPMSPPPEESPMSPPPEASRLFPPFEESPLSPPPEESPLSPPPEASRLSPPPEDSPMSPPPEESPMSPPPEVSRLSPLPVVSRLSPPPEESPLSPPPEESPTSPPPEASRLSPPPEDSPTSPPPEDSPASPPPEDSLMSLPLEESPLLPLPEEPQLCPRSEGPHLSPRPEEPHLSPRPEEPHLSPQAEEPHLSPQPEEPCLCAVPEEPHLSPQAEGPHLSPQPEELHLSPQTEEPHLSPVPEEPCLSPQPEESHLSPQSEEPCLSPRPEESHLSPELEKPPLSPRPEKPPEEPGQCPAPEELPLFPPPGEPSLSPLLGEPALSEPGEPPLSPLPEELPLSPSGEPSLSPQLMPPDPLPPPLSPIITAAAPPALSPLGELEYPFGAKGDSDPESPLAAPILETPISPPPEANCTDPEPVPPMILPPSPGSPVGPASPILMEPLPPQCSPLLQHSLVPQNSPPSQCSPPALPLSVPSPLSPIGKVVGVSDEAELHEMETEKVSEPECPALEPSATSPLPSPMGDLSCPAPSPAPALDDFSGLGEDTAPLDGIDAPGSQPEPGQTPGSLASELKGSPVLLDPEELAPVTPMEVYPECKQTAGQGSPCEEQEEPRAPVAPTPPTLIKSDIVNEISNLSQGDASASFPGSEPLLGSPDPEGGGSLSMELGVSTDVSPARDEGSLRLCTDSLPETDDSLLCDAGTAISGGKAEGEKGRRRSSPARSRIKQGRSSSFPGRRRPRGGAHGGRGRGRARLKSTASSIETLVVADIDSSPSKEEEEEDDDTMQNTVVLFSNTDKFVLMQDMCVVCGSFGRGAEGHLLACSQCSQCYHPYCVNSKITKVMLLKGWRCVECIVCEVCGQASDPSRLLLCDDCDISYHTYCLDPPLLTVPKGGWKCKWCVSCMQCGAASPGFHCEWQNSYTHCGPCASLVTCPICHAPYVEEDLLIQCRHCERWMHAGCESLFTEDDVEQAADEGFDCVSCQPYVVKPVAPVAPPELVPMKVKEPEPQYFRFEGVWLTETGMALLRNLTMSPLHKRRQRRGRLGLPGEAGLEGSEPSDALGPDDKKDGDLDTDELLKGEGGVEHMECEIKLEGPVSPDVEPGKEETEESKKRKRKPYRPGIGGFMVRQRKSHTRTKKGPAAQAEVLSGDGQPDEVIPADLPAEGAVEQSLAEGDEKKKQQRRGRKKSKLEDMFPAYLQEAFFGKELLDLSRKALFAVGVGRPSFGLGTPKAKGDGGSERKELPTSQKGDDGPDIADEESRGLEGKADTPGPEDGGVKASPVPSDPEKPGTPGEGMLSSDLDRISTEELPKMESKDLQQLFKDVLGSEREQHLGCGTPGLEGSRTPLQRPFLQGGLPLGNLPSSSPMDSYPGLCQSPFLDSRERGGFFSPEPGEPDSPWTGSGGTTPSTPTTPTTEGEGDGLSYNQRSLQRWEKDEELGQLSTISPVLYANINFPNLKQDYPDWSSRCKQIMKLWRKVPAADKAPYLQKAKDNRAAHRINKVQKQAESQINKQTKVGDIARKTDRPALHLRIPPQPGALGSPPPAAAPTIFIGSPTTPAGLSTSADGFLKPPAGSVPGPDSPGELFLKLPPQVPAQVPSQDPFGLAPAYPLEPRFPTAPPTYPPYPSPTGAPAQPPMLGASSRPGAGQPGEFHTTPPGTPRHQPSTPDPFLKPRCPSLDNLAVPESPGVGGGKASEPLLSPPPFGESRKALEVKKEELGASSPSYGPPNLGFVDSPSSGTHLGGLELKTPDVFKAPLTPRASQVEPQSPGLGLRPQEPPPAQALAPSPPSHPDIFRPGSYTDPYAQPPLTPRPQPPPPESCCALPPRSLPSDPFSRVPASPQSQSSSQSPLTPRPLSAEAFCPSPVTPRFQSPDPYSRPPSRPQSRDPFAPLHKPPRPQPPEVAFKAGSLAHTSLGAGGFPAALPAGPAGELHAKVPSGQPPNFVRSPGTGAFVGTPSPMRFTFPQAVGEPSLKPPVPQPGLPPPHGINSHFGPGPTLGKPQSTNYTVATGNFHPSGSPLGPSSGSTGESYGLSPLRPPSVLPPPAPDGSLPYLSHGASQRSGITSPVEKREDPGTGMGSSLATAELPGTQDPGMSGLSQTELEKQRQRQRLRELLIRQQIQRNTLRQEKETAAAAAGAVGPPGSWGAEPSSPAFEQLSRGQTPFAGTQDKSSLVGLPPSKLSGPILGPGSFPSDDRLSRPPPPATPSSMDVNSRQLVGGSQAFYQRAPYPGSLPLQQQQQQLWQQQQATAATSMRFAMSARFPSTPGPELGRQALGSPLAGISTRLPGPGEPVPGPAGPAQFIELRHNVQKGLGPGGTPFPGQGPPQRPRFYPVSEDPHRLAPEGLRGLAVSGLPPQKPSAPPAPELNNSLHPTPHTKGPTLPTGLELVNRPPSSTELGRPNPLALEAGKLPCEDPELDDDFDAHKALEDDEELAHLGLGVDVAKGDDELGTLENLETNDPHLDDLLNGDEFDLLAYTDPELDTGDKKDIFNEHLRLVESANEKAEREALLRGVEPGPLGPEERPPPAADASEPRLASVLPEVKPKVEEGGRHPSPCQFTIATPKVEPAPAANSLGLGLKPGQSMMGSRDTRMGTGPFSSSGHTAEKASFGATGGPPAHLLTPSPLSGPGGSSLLEKFELESGALTLPGGPAASGDELDKMESSLVASELPLLIEDLLEHEKKELQKKQQLSAQLQPAQQQQQQQQQHSLLSAPGPAQAMSLPHEGSSPSLAGSQQQLSLGLAGARQPGLPQPLMPTQPPAHALQQRLAPSMAMVSNQGHMLSGQHGGQAGLVPQQSSQPVLSQKPMGTMPPSMCMKPQQLAMQQQLANSFFPDTDLDKFAAEDIIDPIAKAKMVALKGIKKVMAQGSIGVAPGMNRQQVSLLAQRLSGGPSSDLQNHVAAGSGQERSAGDPSQPRPNPPTFAQGVINEADQRQYEEWLFHTQQLLQMQLKVLEEQIGVHRKSRKALCAKQRTAKKAGREFPEADAEKLKLVTEQQSKIQKQLDQVRKQQKEHTNLMAEYRNKQQQQQQQQQQQQQQHSAVLALSPSQSPRLLTKLPGQLLPGHGLQPPQGPPGGQAGGLRLTPGGMALPGQPGGPFLNTALAQQQQQQHSGGAGSLAGPSGGFFPGNLALRSLGPDSRLLQERQLQLQQQRMQLAQKLQQQQQQQQQQQHLLGQVAIQQQQQQGPGVQTNQALGPKPQGLMPPSSHQGLLVQQLSPQPPQGPQGMLGPAQVAVLQQQHPGALGPQGPHRQVLMTQSRVLSSPQLAQQGQGLMGHRLVTAQQQQQQQQHQQQGSMAGLSHLQQSLMSHSGQPKLSAQPMGSLQQLQQQQQLQQQQQLQQQQQQQLQQQQQLQQQQLQQQQQQQQLQQQQQQQLQQQQQQLQQQQQQQQQQFQQQQQQQQMGLLNQSRTLLSPQQQQQQQVALGPGMPAKPLQHFSSPGALGPTLLLTGKEQNTVDPAVSSEATEGPSTHQGGPLAIGTTPESMATEPGEVKPSLSGDSQLLLVQPQPQPQPSSLQLQPPLRLPGQQQQQVSLLHTAGGGSHGQLGSGSSSEASSVPHLLAQPSVSLGDQPGSMTQNLLGPQQPMLERPMQNNTGPQPPKPGPVLQSGQGLPGVGIMPTVGQLRAQLQGVLAKNPQLRHLSPQQQQQLQALLMQRQLQQSQAVRQTPPYQEPGTQTSPLQGLLGCQPQLGGFPGPQTGPLQELGAGPRPQGPPRLPAPPGALSTGPVLGPVHPTPPPSSPQEPKRPSQLPSPSSQLPTEAQLPPTHPGTPKPQGPTLEPPPGRVSPAAAQLADTLFSKGLGPWDPPDNLAETQKPEQSSLVPGHLDQVNGQVVPEASQLSIKQEPREEPCALGAQSVKREANGEPIGAPGTSNHLLLAGPRSEAGHLLLQKLLRAKNVQLSTGRGSEGLRAEINGHIDSKLAGLEQKLQGTPSNKEDAAARKPLTPKPKRVQKASDRLVSSRKKLRKEDGVRASEALLKQLKQELSLLPLTEPAITANFSLFAPFGSGCPVNGQSQLRGAFGSGALPTGPDYYSQLLTKNNLSNPPTPPSSLPPTPPPSVQQKMVNGVTPSEELGEHPKDAASARDSERALRDTSEVKSLDLLAALPTPPHNQTEDVRMESDEDSDSPDSIVPASSPESILGEEAPRFPHLGSGRWEQEDRALSPVIPLIPRASIPVFPDTKPYGALGLEVPGKLPVTTWEKGKGSEVSVMLTVSAAAAKNLNGVMVAVAELLSMKIPNSYEVLFPESPARAGTEPKKGEAEGPGGKEKGLEGKSPDTGPDWLKQFDAVLPGYTLKSQLDILSLLKQESPAPEPPTQHSYTYNVSNLDVRQLSAPPPEEPSPPPSPLAPSPASPPTEPLVELPTEPLAEPPVPSPLPLASSPESARPKPRARPPEEGEDSRPPRLKKWKGVRWKRLRLLLTIQKGSGRQEDEREVAEFMEQLGTALRPDKVPRDMRRCCFCHEEGDGATDGPARLLNLDLDLWVHLNCALWSTEVYETQGGALMNVEVALHRGLLTKCSLCQRTGATSSCNRMRCPNVYHFACAIRAKCMFFKDKTMLCPMHKIKGPCEQELSSFAVFRRVYIERDEVKQIASIIQRGERLHMFRVGGLVFHAIGQLLPHQMADFHSATALYPVGYEATRIYWSLRTNNRRCCYRCSIGENNGRPEFVIKVIEQGLEDLVFTDASPQAVWNRIIEPVAAMRKEADMLRLFPEYLKGEELFGLTVHAVLRIAESLPGVESCQNYLFRYGRHPLMELPLMINPTGCARSEPKILTHYKRPHTLNSTSMSKAYQSTFTGETNTPYSKQFVHSKSSQYRRLRTEWKNNVYLARSRIQGLGLYAAKDLEKHTMVIEYIGTIIRNEVANRREKIYEEQNRGIYMFRINNEHVIDATLTGGPARYINHSCAPNCVAEVVTFDKEDKIIIISSRRIPKGEELTYDYQFDFEDDQHKIPCHCGAWNCRKWMN</w:t>
      </w:r>
    </w:p>
    <w:p w14:paraId="136A145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79B076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0864041|ref|NP_067053.1| myeloid/lymphoid or mixed-lineage leukemia 3 isoform 1 [Homo sapiens]</w:t>
      </w:r>
    </w:p>
    <w:p w14:paraId="4176C97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HNTVVLFSSSDKFTLNQDMCVVCGSFGQGAEGRLLACSQCGQCYHPYCVSIKITKVVLSKGWRCLECTVCEACGKATDPGRLLLCDDCDISYHTYCLDPPLQTVPKGGWKCKWCVWCRHCGATSAGLRCEWQNNYTQCAPCASLSSCPVCYRNYREEDLILQCRQCDRWMHAVCQNLNTEEEVENVADIGFDCSMCRPYMPASNVPSSDCCESSLVAQIVTKVKELDPPKTYTQDGVCLTESGMTQLQSLTVTVPRRKRSKPKLKLKIINQNSVAVLQTPPDIQSEHSRDGEMDDSREGELMDCDGKSESSPEREAVDDETKGVEGTDGVKKRKRKPYRPGIGGFMVRQRSRTGQGKTKRSVIRKDSSGSISEQLPCRDDGWSEQLPDTLVDESVSVTESTEKIKKRYRKRKNKLEETFPAYLQEAFFGKDLLDTSRQSKISLDNLSEDGAQLLYKTNMNTGFLDPSLDPLLSSSSAPTKSGTHGPADDPLADISEVLNTDDDILGIISDDLAKSVDHSDIGPVTDDPSSLPQPNVNQSSRPLSEEQLDGILSPELDKMVTDGAILGKLYKIPELGGKDVEDLFTAVLSPANTQPTPLPQPPPPTQLLPIHNQDAFSRMPLMNGLIGSSPHLPHNSLPPGSGLGTFSAIAQSSYPDARDKNSAFNPMASDPNNSWTSSAPTVEGENDTMSNAQRSTLKWEKEEALGEMATVAPVLYTNINFPNLKEEFPDWTTRVKQIAKLWRKASSQERAPYVQKARDNRAALRINKVQMSNDSMKRQQQQDSIDPSSRIDSELFKDPLKQRESEHEQEWKFRQQMRQKSKQQAKIEATQKLEQVKNEQQQQQQQQFGSQHLLVQSGSDTPSSGIQSPLTPQPGNGNMSPAQSFHKELFTKQPPSTPTSTSSDDVFVKPQAPPPPPAPSRIPIQDSLSQAQTSQPPSPQVFSPGSSNSRPPSPMDPYAKMVGTPRPPPVGHSFSRRNSAAPVENCTPLSSVSRPLQMNETTANRPSPVRDLCSSSTTNNDPYAKPPDTPRPVMTDQFPKSLGLSRSPVVSEQTAKGPIAAGTSDHFTKPSPRADVFQRQRIPDSYARPLLTPAPLDSGPGPFKTPMQPPPSSQDPYGSVSQASRRLSVDPYERPALTPRPIDNFSHNQSNDPYSQPPLTPHPAVNESFAHPSRAFSQPGTISRPTSQDPYSQPPGTPRPVVDSYSQSSGTARSNTDPYSQPPGTPRPTTVDPYSQQPQTPRPSTQTDLFVTPVTNQRHSDPYAHPPGTPRPGISVPYSQPPATPRPRISEGFTRSSMTRPVLMPNQDPFLQAAQNRGPALPGPLVRPPDTCSQTPRPPGPGLSDTFSRVSPSAARDPYDQSPMTPRSQSDSFGTSQTAHDVADQPRPGSEGSFCASSNSPMHSQGQQFSGVSQLPGPVPTSGVTDTQNTVNMAQADTEKLRQRQKLREIILQQQQQKKIAGRQEKGSQDSPAVPHPGPLQHWQPENVNQAFTRPPPPYPGNIRSPVAPPLGPRYAVFPKDQRGPYPPDVASMGMRPHGFRFGFPGGSHGTMPSQERFLVPPQQIQGSGVSPQLRRSVSVDMPRPLNNSQMNNPVGLPQHFSPQSLPVQQHNILGQAYIELRHRAPDGRQRLPFSAPPGSVVEASSNLRHGNFIPRPDFPGPRHTDPMRRPPQGLPNQLPVHPDLEQVPPSQQEQGHSVHSSSMVMRTLNHPLGGEFSEAPLSTSVPSETTSDNLQITTQPSDGLEEKLDSDDPSVKELDVKDLEGVEVKDLDDEDLENLNLDTEDGKVVELDTLDNLETNDPNLDDLLRSGEFDIIAYTDPELDMGDKKSMFNEELDLPIDDKLDNQCVSVEPKKKEQENKTLVLSDKHSPQKKSTVTNEVKTEVLSPNSKVESKCETEKNDENKDNVDTPCSQASAHSDLNDGEKTSLHPCDPDLFEKRTNRETAGPSANVIQASTQLPAQDVINSCGITGSTPVLSSLLANEKSDNSDIRPSGSPPPPTLPASPSNHVSSLPPFIAPPGRVLDNAMNSNVTVVSRVNHVFSQGVQVNPGLIPGQSTVNHSLGTGKPATQTGPQTSQSGTSSMSGPQQLMIPQTLAQQNRERPLLLEEQPLLLQDLLDQERQEQQQQRQMQAMIRQRSEPFFPNIDFDAITDPIMKAKMVALKGINKVMAQNNLGMPPMVMSRFPFMGQVVTGTQNSEGQNLGPQAIPQDGSITHQISRPNPPNFGPGFVNDSQRKQYEEWLQETQQLLQMQQKYLEEQIGAHRKSKKALSAKQRTAKKAGREFPEEDAEQLKHVTEQQSMVQKQLEQIRKQQKEHAELIEDYRIKQQQQCAMAPPTMMPSVQPQPPLIPGATPPTMSQPTFPMVPQQLQHQQHTTVISGHTSPVRMPSLPGWQPNSAPAHLPLNPPRIQPPIAQLPIKTCTPAPGTVSNANPQSGPPPRVEFDDNNPFSESFQERERKERLREQQERQRIQLMQEVDRQRALQQRMEMEQHGMVGSEISSSRTSVSQIPFYSSDLPCDFMQPLGPLQQSPQHQQQMGQVLQQQNIQQGSINSPSTQTFMQTNERRQVGPPSFVPDSPSIPVGSPNFSSVKQGHGNLSGTSFQQSPVRPSFTPALPAAPPVANSSLPCGQDSTITHGHSYPGSTQSLIQLYSDIIPEEKGKKKRTRKKKRDDDAESTKAPSTPHSDITAPPTPGISETTSTPAVSTPSELPQQADQESVEPVGPSTPNMAAGQLCTELENKLPNSDFSQATPNQQTYANSEVDKLSMETPAKTEEIKLEKAETESCPGQEEPKLEEQNGSKVEGNAVACPVSSAQSPPHSAGAPAAKGDSGNELLKHLLKNKKSSSLLNQKPEGSICSEDDCTKDNKLVEKQNPAEGLQTLGAQMQGGFGCGNQLPKTDGGSETKKQRSKRTQRTGEKAAPRSKKRKKDEEEKQAMYSSTDTFTHLKQVRQLSLLPLMEPIIGVNFAHFLPYGSGQFNSGNRLLGTFGSATLEGVSDYYSQLIYKQNNLSNPPTPPASLPPTPPPMACQKMANGFATTEELAGKAGVLVSHEVTKTLGPKPFQLPFRPQDDLLARALAQGPKTVDVPASLPTPPHNNQEELRIQDHCGDRDTPDSFVPSSSPESVVGVEVSRYPDLSLVKEEPPEPVPSPIIPILPSTAGKSSESRRNDIKTEPGTLYFASPFGPSPNGPRSGLISVAITLHPTAAENISSVVAAFSDLLHVRIPNSYEVSSAPDVPSMGLVSSHRINPGLEYRQHLLLRGPPPGSANPPRLVSSYRLKQPNVPFPPTSNGLSGYKDSSHGIAESAALRPQWCCHCKVVILGSGVRKSFKDLTLLNKDSRESTKRVEKDIVFCSNNCFILYSSTAQAKNSENKESIPSLPQSPMRETPSKAFHQYSNNISTLDVHCLPQLPEKASPPASPPIAFPPAFEAAQVEAKPDELKVTVKLKPRLRAVHGGFEDCRPLNKKWRGMKWKKWSIHIVIPKGTFKPPCEDEIDEFLKKLGTSLKPDPVPKDYRKCCFCHEEGDGLTDGPARLLNLDLDLWVHLNCALWSTEVYETQAGALINVELALRRGLQMKCVFCHKTGATSGCHRFRCTNIYHFTCAIKAQCMFFKDKTMLCPMHKPKGIHEQELSYFAVFRRVYVQRDEVRQIASIVQRGERDHTFRVGSLIFHTIGQLLPQQMQAFHSPKALFPVGYEASRLYWSTRYANRRCRYLCSIEEKDGRPVFVIRIVEQGHEDLVLSDISPKGVWDKILEPVACVRKKSEMLQLFPAYLKGEDLFGLTVSAVARIAESLPGVEACENYTFRYGRNPLMELPLAVNPTGCARSEPKMSAHVKRPHTLNSTSTSKSFQSTVTGELNAPYSKQFVHSKSSQYRKMKTEWKSNVYLARSRIQGLGLYAARDIEKHTMVIEYIGTIIRNEVANRKEKLYESQNRGVYMFRMDNDHVIDATLTGGPARYINHSCAPNCVAEVVTFERGHKIIISSSRRIQKGEELCYDYKFDFEDDQHKIPCHCGAVNCRKWMN</w:t>
      </w:r>
    </w:p>
    <w:p w14:paraId="051AA62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A65FA0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7662046|ref|NP_055542.1| histone-lysine N-methyltransferase MLL4 [Homo sapiens]</w:t>
      </w:r>
    </w:p>
    <w:p w14:paraId="65364ED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AAAGGGSCPGPGSARGRFPGRPRGAGGGGGRGGRGNGAERVRVALRRGGGATGPGGAEPGEDTALLRLLGLRRGLRRLRRLWAGPRVQRGRGRGRGRGWGPSRGCVPEEESSDGESDEEEFQGFHSDEDVAPSSLRSALRSQRGRAPRGRGRKHKTTPLPPPRLADVAPTPPKTPARKRGEEGTERMVQALTELLRRAQAPQAPRSRACEPSTPRRSRGRPPGRPAGPCRRKQQAVVVAEAAVTIPKPEPPPPVVPVKHQTGSWKCKEGPGPGPGTPRRGGQSSRGGRGGRGRGRGGGLPFVIKFVSRAKKVKMGQLSLGLESGQGQGQHEESWQDVPQRRVGSGQGGSPCWKKQEQKLDDEEEEKKEEEEKDKEGEEKEERAVAEEMMPAAEKEEAKLPPPPLTPPAPSPPPPLPPPSTSPPPPLCPPPPPPVSPPPLPSPPPPPAQEEQEESPPPVVPATCSRKRGRPPLTPSQRAEREAARAGPEGTSPPTPTPSTATGGPPEDSPTVAPKSTTFLKNIRQFIMPVVSARSSRVIKTPRRFMDEDPPKPPKVEVSPVLRPPITTSPPVPQEPAPVPSPPRAPTPPSTPVPLPEKRRSILREPTFRWTSLTRELPPPPPAPPPPPAPSPPPAPATSSRRPLLLRAPQFTPSEAHLKIYESVLTPPPLGAPEAPEPEPPPADDSPAEPEPRAVGRTNHLSLPRFAPVVTTPVKAEVSPHGAPALSNGPQTQAQLLQPLQALQTQLLPQALPPPQPQLQPPPSPQQMPPLEKARIAGVGSLPLSGVEEKMFSLLKRAKVQLFKIDQQQQQKVAASMPLSPGGQMEEVAGAVKQISDRGPVRSEDESVEAKRERPSGPESPVQGPRIKHVCRHAAVALGQARAMVPEDVPRLSALPLRDRQDLATEDTSSASETESVPSRSRRGKVEAAGPGGESEPTGSGGTLAHTPRRSLPSHHGKKMRMARCGHCRGCLRVQDCGSCVNCLDKPKFGGPNTKKQCCVYRKCDKIEARKMERLAKKGRTIVKTLLPWDSDESPEASPGPPGPRRGAGAGGPREEVVAHPGPEEQDSLLQRKSARRCVKQRPSYDIFEDSDDSEPGGPPAPRRRTPRENELPLPEPEEQSRPRKPTLQPVLQLKARRRLDKDALAPGPFASFPNGWTGKQKSPDGVHRVRVDFKEDCDLENVWLMGGLSVLTSVPGGPPMVCLLCASKGLHELVFCQVCCDPFHPFCLEEAERPLPQHHDTWCCRRCKFCHVCGRKGRGSKHLLECERCRHAYHPACLGPSYPTRATRKRRHWICSACVRCKSCGATPGKNWDVEWSGDYSLCPRCTQLYEKGNYCPICTRCYEDNDYESKMMQCAQCDHWVHAKCEGLSDEDYEILSGLPDSVLYTCGPCAGAAQPRWREALSGALQGGLRQVLQGLLSSKVVGPLLLCTQCGPDGKQLHPGPCGLQAVSQRFEDGHYKSVHSFMEDMVGILMRHSEEGETPDRRAGGQMKGLLLKLLESAFGWFDAHDPKYWRRSTRLPNGVLPNAVLPPSLDHVYAQWRQQEPETPESGQPPGDPSAAFQGKDPAAFSHLEDPRQCALCLKYGDADSKEAGRLLYIGQNEWTHVNCAIWSAEVFEENDGSLKNVHAAVARGRQMRCELCLKPGATVGCCLSSCLSNFHFMCARASYCIFQDDKKVFCQKHTDLLDGKEIVNPDGFDVLRRVYVDFEGINFKRKFLTGLEPDAINVLIGSIRIDSLGTLSDLSDCEGRLFPIGYQCSRLYWSTVDARRRCWYRCRILEYRPWGPREEPAHLEAAEENQTIVHSPAPSSEPPGGEDPPLDTDVLVPGAPERHSPIQNLDPPLRPDSGSAPPPAPRSFSGARIKVPNYSPSRRPLGGVSFGPLPSPGSPSSLTHHIPTVGDPDFPAPPRRSRRPSPLAPRPPPSRWASPPLKTSPQLRVPPPTSVVTALTPTSGELAPPGPAPSPPPPEDLGPDFEDMEVVSGLSAADLDFAASLLGTEPFQEEIVAAGAMGSSHGGPGDSSEEESSPTSRYIHFPVTVVSAPGLAPSATPGAPRIEQLDGVDDGTDSEAEAVQQPRGQGTPPSGPGVVRAGVLGAAGDRARPPEDLPSEIVDFVLKNLGGPGDGGAGPREESLPPAPPLANGSQPSQGLTASPADPTRTFAWLPGAPGVRVLSLGPAPEPPKPATSKIILVNKLGQVFVKMAGEGEPVPPPVKQPPLPPTISPTAPTSWTLPPGPLLGVLPVVGVVRPAPPPPPPPLTLVLSSGPASPPRQAIRVKRVSTFSGRSPPAPPPYKAPRLDEDGEASEDTPQVPGLGSGGFSRVRMKTPTVRGVLDLDRPGEPAGEESPGPLQERSPLLPLPEDGPPQVPDGPPDLLLESQWHHYSGEASSSEEEPPSPDDKENQAPKRTGPHLRFEISSEDGFSVEAESLEGAWRTLIEKVQEARGHARLRHLSFSGMSGARLLGIHHDAVIFLAEQLPGAQRCQHYKFRYHQQGEGQEEPPLNPHGAARAEVYLRKCTFDMFNFLASQHRVLPEGATCDEEEDEVQLRSTRRATSLELPMAMRFRHLKKTSKEAVGVYRSAIHGRGLFCKRNIDAGEMVIEYSGIVIRSVLTDKREKFYDGKGIGCYMFRMDDFDVVDATMHGNAARFINHSCEPNCFSRVIHVEGQKHIVIFALRRILRGEELTYDYKFPIEDASNKLPCNCGAKRCRRFLN</w:t>
      </w:r>
    </w:p>
    <w:p w14:paraId="6F7B559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98F404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91199543|ref|NP_061152.3| histone-lysine N-methyltransferase MLL5 [Homo sapiens]</w:t>
      </w:r>
    </w:p>
    <w:p w14:paraId="37A17CB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IVIPLGVDTAETSYLEMAAGSEPESVEASPVVVEKSNSYPHQLYTSSSHHSHSYIGLPYADHNYGARPPPTPPASPPPSVLISKNEVGIFTTPNFDETSSATTISTSEDGSYGTDVTRCICGFTHDDGYMICCDKCSVWQHIDCMGIDRQHIPDTYLCERCQPRNLDKERAVLLQRRKRENMSDGDTSATESGDEVPVELYTAFQHTPTSITLTASRVSKVNDKRRKKSGEKEQHISKCKKAFREGSRKSSRVKGSAPEIDPSSDGSNFGWETKIKAWMDRYEEANNNQYSEGVQREAQRIALRLGNGNDKKEMNKSDLNTNNLLFKPPVESHIQKNKKILKSAKDLPPDALIIEYRGKFMLREQFEANGYFFKRPYPFVLFYSKFHGLEMCVDARTFGNEARFIRRSCTPNAEVRHEIQDGTIHLYIYSIHSIPKGTEITIAFDFDYGNCKYKVDCACLKENPECPVLKRSSESMENINSGYETRRKKGKKDKDISKEKDTQNQNITLDCEGTTNKMKSPETKQRKLSPLRLSVSNNQEPDFIDDIEEKTPISNEVEMESEEQIAERKRKMTREERKMEAILQAFARLEKREKRREQALERISTAKTEVKTECKDTQIVSDAEVIQEQAKEENASKPTPAKVNRTKQRKSFSRSRTHIGQQRRRHRTVSMCSDIQPSSPDIEVTSQQNDIENTVLTIEPETETALAEIITETEVPALNKCPTKYPKTKKHLVNEWLSEKNEKTGKPSDGLSERPLRITTDPEVLATQLNSLPGLTYSPHVYSTPKHYIRFTSPFLSEKRRRKEPTENISGSCKKRWLKQALEEENSAILHRFNSPCQERSRSPAVNGENKSPLLLNDSCSLPDLTTPLKKRRFYQLLDSVYSETSTPTPSPYATPTHTDITPMDPSFATPPRIKSDDETCRNGYKPIYSPVTPVTPGTPGNTMHFENISSPESSPEIKRRTYSQEGYDRSSTMLTLGPFRNSNLTELGLQEIKTIGYTSPRSRTEVNRQCPGEKEPVSDLQLGLDAVEPTALHKTLETPAHDRAEPNSQLDSTHSGRGTMYSSWVKSPDRTGVNFSVNSNLRDLTPSHQLEVGGGFRISESKCLMQDDTRGMFMETTVFCTSEDGLVSGFGRTVNDNLIDGNCTPQNPPQKKKVSLLEYRKRQREARKSGSKTENFPLISVSPHASGSLSNNGDGCASSNDNGEQVDHTASLPLPTPATVYNATSEETSNNCPVKDATASEKNEPEVQWTASTSVEQVRERSYQRALLLSDHRKDKDSGGESPCVSCSPSHVQSSPSSHSNHIPQLQAKGPVPSFSELMEDPDPENPEPTTTNECPSPDTSQNTCKSPPKMSKPGSPGSVIPAQAHGKIFTKPDPQWDSTVSASEAENGVHLKTELQQKQLSNNNQALSKNHPPQTHVRNSSEQLSQKLPSVPTKLHCPPSPHLENPPKSSTPHTPVQHGYLSPKPPSQQLGSPYRPHHSQSPQVGTPQREPQRNFYPAAQNLPANTQQATSGTLFTQTPSGQSSATYSQFNQQSLNSTAPPPPPPPPPSSSYYQNQQPSANFQNYNQLKGSLSQQTVFTSGPNQALPGTTSQQTVPGHHVTPGHFLPSQNPTIHHQTAAAVVPPPPPPPPAPGPHLVQQPNSHQQHSVAHVVGPVHAVTPGSHIHSQTAGHHLPPPPPPPGPAPHHHPPPHPSTGLQGLQAQHQHVVNSAPPPPPPPPPSSVLASGHHTTSAQALHHPPHQGPPLFPSSAHPTVPPYPSQATHHTTLGPGPQHQPSGTGPHCPLPVTGPHLQPQGPNSIPTPTASGFCPHPGSVALPHGVQGPQQASPVPGQIPIHRAQVPPTFQNNYHGSGWH</w:t>
      </w:r>
    </w:p>
    <w:p w14:paraId="493B718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87ED5C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7477095|ref|NP_758859.1| histone-lysine N-methyltransferase, H3 lysine-36 and H4 lysine-20 specific isoform a [Homo sapiens]</w:t>
      </w:r>
    </w:p>
    <w:p w14:paraId="04DB302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PLKTRTALSDDPDSSTSTLGNMLELPGTSSSSTSQELPFCQPKKKSTPLKYEVGDLIWAKFKRRPWWPCRICSDPLINTHSKMKVSNRRPYRQYYVEAFGDPSERAWVAGKAIVMFEGRHQFEELPVLRRRGKQKEKGYRHKVPQKILSKWEASVGLAEQYDVPKGSKNRKCIPGSIKLDSEEDMPFEDCTNDPESEHDLLLNGCLKSLAFDSEHSADEKEKPCAKSRARKSSDNPKRTSVKKGHIQFEAHKDERRGKIPENLGLNFISGDISDTQASNELSRIANSLTGSNTAPGSFLFSSCGKNTAKKEFETSNGDSLLGLPEGALISKCSREKNKPQRSLVCGSKVKLCYIGAGDEEKRSDSISICTTSDDGSSDLDPIEHSSESDNSVLEIPDAFDRTENMLSMQKNEKIKYSRFAATNTRVKAKQKPLISNSHTDHLMGCTKSAEPGTETSQVNLSDLKASTLVHKPQSDFTNDALSPKFNLSSSISSENSLIKGGAANQALLHSKSKQPKFRSIKCKHKENPVMAEPPVINEECSLKCCSSDTKGSPLASISKSGKVDGLKLLNNMHEKTRDSSDIETAVVKHVLSELKELSYRSLGEDVSDSGTSKPSKPLLFSSASSQNHIPIEPDYKFSTLLMMLKDMHDSKTKEQRLMTAQNLVSYRSPGRGDCSTNSPVGVSKVLVSGGSTHNSEKKGDGTQNSANPSPSGGDSALSGELSASLPGLLSDKRDLPASGKSRSDCVTRRNCGRSKPSSKLRDAFSAQMVKNTVNRKALKTERKRKLNQLPSVTLDAVLQGDRERGGSLRGGAEDPSKEDPLQIMGHLTSEDGDHFSDVHFDSKVKQSDPGKISEKGLSFENGKGPELDSVMNSENDELNGVNQVVPKKRWQRLNQRRTKPRKRMNRFKEKENSECAFRVLLPSDPVQEGRDEFPEHRTPSASILEEPLTEQNHADCLDSAGPRLNVCDKSSASIGDMEKEPGIPSLTPQAELPEPAVRSEKKRLRKPSKWLLEYTEEYDQIFAPKKKQKKVQEQVHKVSSRCEEESLLARGRSSAQNKQVDENSLISTKEEPPVLEREAPFLEGPLAQSELGGGHAELPQLTLSVPVAPEVSPRPALESEELLVKTPGNYESKRQRKPTKKLLESNDLDPGFMPKKGDLGLSKKCYEAGHLENGITESCATSYSKDFGGGTTKIFDKPRKRKRQRHAAAKMQCKKVKNDDSSKEIPGSEGELMPHRTATSPKETVEEGVEHDPGMPASKKMQGERGGGAALKENVCQNCEKLGELLLCEAQCCGAFHLECLGLTEMPRGKFICNECRTGIHTCFVCKQSGEDVKRCLLPLCGKFYHEECVQKYPPTVMQNKGFRCSLHICITCHAANPANVSASKGRLMRCVRCPVAYHANDFCLAAGSKILASNSIICPNHFTPRRGCRNHEHVNVSWCFVCSEGGSLLCCDSCPAAFHRECLNIDIPEGNWYCNDCKAGKKPHYREIVWVKVGRYRWWPAEICHPRAVPSNIDKMRHDVGEFPVLFFGSNDYLWTHQARVFPYMEGDVSSKDKMGKGVDGTYKKALQEAAARFEELKAQKELRQLQEDRKNDKKPPPYKHIKVNRPIGRVQIFTADLSEIPRCNCKATDENPCGIDSECINRMLLYECHPTVCPAGGRCQNQCFSKRQYPEVEIFRTLQRGWGLRTKTDIKKGEFVNEYVGELIDEEECRARIRYAQEHDITNFYMLTLDKDRIIDAGPKGNYARFMNHCCQPNCETQKWSVNGDTRVGLFALSDIKAGTELTFNYNLECLGNGKTVCKCGAPNCSGFLGVRPKNQPIATEEKSKKFKKKQQGKRRTQGEITKEREDECFSCGDAGQLVSCKKPGCPKVYHADCLNLTKRPAGKWECPWHQCDICGKEAASFCEMCPSSFCKQHREGMLFISKLDGRLSCTEHDPCGPNPLEPGEIREYVPPPVPLPPGPSTHLAEQSTGMAAQAPKMSDKPPADTNQMLSLSKKALAGTCQRPLLPERPLERTDSRPQPLDKVRDLAGSGTKSQSLVSSQRPLDRPPAVAGPRPQLSDKPSPVTSPSSSPSVRSQPLERPLGTADPRLDKSIGAASPRPQSLEKTSVPTGLRLPPPDRLLITSSPKPQTSDRPTDKPHASLSQRLPPPEKVLSAVVQTLVAKEKALRPVDQNTQSKNRAALVMDLIDLTPRQKERAASPHQVTPQADEKMPVLESSSWPASKGLGHMPRAVEKGCVSDPLQTSGKAAAPSEDPWQAVKSLTQARLLSQPPAKAFLYEPTTQASGRASAGAEQTPGPLSQSPGLVKQAKQMVGGQQLPALAAKSGQSFRSLGKAPASLPTEEKKLVTTEQSPWALGKASSRAGLWPIVAGQTLAQSCWSAGSTQTLAQTCWSLGRGQDPKPEQNTLPALNQAPSSHKCAESEQK</w:t>
      </w:r>
    </w:p>
    <w:p w14:paraId="67D3C06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189270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0071601|gb|AAH27450.1| SETD1A protein [Homo sapiens]</w:t>
      </w:r>
    </w:p>
    <w:p w14:paraId="45AA274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LFLGEEAEPGTEVDLAVLADLALTPARRGLPALPAVEDSEATETSDEAERPRPLLSHILLEHNYALAVKPTPPAPALRPPEPVPAPAALFSSPADEVLEAPEVVVAEAEEPKPQQLQQQREEGEEEGEEEGEEEEEESSDSSSSSDGEGALRRRSLRSHARRRRPPPPPPPPPPRAYEPRSEFEQMTILYDIWNSGLDSEDMSYLRLTYERLLQQTSGADWLNDTHWVHHTITNLTTPKRKRRPQDGPREHQTGSARSEGYYPISKKEKDKYLDVCPVSARQLEGVDTQGTNRVLSERRSEQRRLLSAIGTSAIMDSDLLKLNQLKFRKKKLRFGRSRIHEWGLFAMEPIAADEMVIEYVGQNIRQMVADMREKRYVQEGIGSSYLFRVDHDTIIDATKCGNLARFINHCCTPNCYAKVITIESQKKIVIYSKQPIGVDEEITYDYKFPLEDNKIPCLCGTESCRGSLN</w:t>
      </w:r>
    </w:p>
    <w:p w14:paraId="2BB2C24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3D45A6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5689489|dbj|BAA83028.1| KIAA1076 protein [Homo sapiens]</w:t>
      </w:r>
    </w:p>
    <w:p w14:paraId="049C691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EFESSSESSPSSSEDEEEVVAREEEEEEEEEEMVAEESMASAGPEDFEQDGEEAALAPGAPAVDSLGMEEEVDIETEAVAPEERPSMLDEPPLPVGVEEPADSREPPEEPGLSQEGAMLLSPEPPAKEVEARPPLSPERAPEHDLEVEPEPPMMLPLPLQPPLPPPRPPRPPSPPPEPETTDASHPSVPPEPLAEDHPPHTPGLCGSLAKSQSTETVPATPGGEPPLSGGSSGLSLSSPQVPGSPFSYPAPSPSLSSGGLPRTPGRDFSFTPTFSEPSGPLLLPVCPLPTGRRDERSGPLASPVLLETGLPLPLPLPLPLPLALPAVLRAQARAPTPLPPLLPAPLASCPPPMKRKPGRPRRSPPSMLSLDGPLVRPPAGAALGRELLLLPGQPQTPVFPSTHDPRTVTLDFRNAGIPAPPPPLPPQPPPPPPPPPVEPTKLPFKELDNQWPSEAIPPGPRGRDEVTEEYMELAKSRGPWRRPPKKRHEDLVPPAGSPELSPPQPLFRPRSEFEEMTILYDIWNGGIDEEDIRFLCVTYERLLQQDNGMDWLNDTLWVYHPSTSLSSAKKKKRDDGIREHVTGCARSEGFYTIDKKDKLRYLNSSRASTDEPPADTQGMSIPAQPHASTRAGSERRSEQRRLLSSFTGSCDSDLLKFNQLKFRKKKLKFCKSHIHDWGLFAMEPIAADEMVIEYVGQNIRQVIADMREKRYEDEGIGSSYMFRVDHDTIIDATKCGNFARFINHSCNPNCYAKVITVESQKKIVIYSKQHINVNEEITYDYKFPIEDVKIPCLCGSENCRGTLN</w:t>
      </w:r>
    </w:p>
    <w:p w14:paraId="7F77C0F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0328D0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7313748|ref|NP_054878.5| histone-lysine N-methyltransferase SETD2 [Homo sapiens]</w:t>
      </w:r>
    </w:p>
    <w:p w14:paraId="1E58787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KQLQPQPPPKMGDFYDPEHPTPEEEENEAKIENVQKTGFIKGPMFKGVASSRFLPKGTKTKVNLEEQGRQKVSFSFSLTKKTLQNRFLTALGNEKQSDTPNPPAVPLQVDSTPKMKMEIGDTLSTAEESSPPKSRVELGKIHFKKHLLHVTSRPLLATTTAVASPPTHAAPLPAVIAESTTVDSPPSSPPPPPPPAQATTLSSPAPVTEPVALPHTPITVLMAAPVPLPVDVAVRSLKEPPIIIVPESLEADTKQDTISNSLEEHVTQILNEQADISSKKEDSHIGKDEEIPDSSKISLSCKKTGSKKKSSQSEGIFLGSESDEDSVRTSSSQRSHDLKFSASIEKERDFKKSSAPLKSEDLGKPSRSKTDRDDKYFSYSKLERDTRYVSSRCRSERERRRSRSHSRSERGSRTNLSYSRSERSHYYDSDRRYHRSSPYRERTRYSRPYTDNRARESSDSEEEYKKTYSRRTSSHSSSYRDLRTSSYSKSDRDCKTETSYLEMERRGKYSSKLERESKRTSENEAIKRCCSPPNELGFRRGSSYSKHDSSASRYKSTLSKPIPKSDKFKNSFCCTELNEEIKQSHSFSLQTPCSKGSELRMINKNPEREKAGSPAPSNRLNDSPTLKKLDELPIFKSEFITHDSHDSIKELDSLSKVKNDQLRSFCPIELNINGSPGAESDLATFCTSKTDAVLMTSDDSVTGSELSPLVKACMLSSNGFQNISRCKEKDLDDTCMLHKKSESPFRETEPLVSPHQDKLMSMPVMTVDYSKTVVKEPVDTRVSCCKTKDSDIYCTLNDSNPSLCNSEAENIEPSVMKISSNSFMNVHLESKPVICDSRNLTDHSKFACEEYKQSIGSTSSASVNHFDDLYQPIGSSGIASSLQSLPPGIKVDSLTLLKCGENTSPVLDAVLKSKKSSEFLKHAGKETIVEVGSDLPDSGKGFASRENRRNNGLSGKCLQEAQEEGNSILPERRGRPEISLDERGEGGHVHTSDDSEVVFSSCDLNLTMEDSDGVTYALKCDSSGHAPEIVSTVHEDYSGSSESSNDESDSEDTDSDDSSIPRNRLQSVVVVPKNSTLPMEETSPCSSRSSQSYRHYSDHWEDERLESRRHLYEEKFESIASKACPQTDKFFLHKGTEKNPEISFTQSSRKQIDNRLPELSHPQSDGVDSTSHTDVKSDPLGHPNSEETVKAKIPSRQQEELPIYSSDFEDVPNKSWQQTTFQNRPDSRLGKTELSFSSSCEIPHVDGLHSSEELRNLGWDFSQEKPSTTYQQPDSSYGACGGHKYQQNAEQYGGTRDYWQGNGYWDPRSGRPPGTGVVYDRTQGQVPDSLTDDREEEENWDQQDGSHFSDQSDKFLLSLQKDKGSVQAPEISSNSIKDTLAVNEKKDFSKNLEKNDIKDRGPLKKRRQEIESDSESDGELQDRKKVRVEVEQGETSVPPGSALVGPSCVMDDFRDPQRWKECAKQGKMPCYFDLIEENVYLTERKKNKSHRDIKRMQCECTPLSKDERAQGEIACGEDCLNRLLMIECSSRCPNGDYCSNRRFQRKQHADVEVILTEKKGWGLRAAKDLPSNTFVLEYCGEVLDHKEFKARVKEYARNKNIHYYFMALKNDEIIDATQKGNCSRFMNHSCEPNCETQKWTVNGQLRVGFFTTKLVPSGSELTFDYQFQRYGKEAQKCFCGSANCRGYLGGENRVSIRAAGGKMKKERSRKKDSVDGELEALMENGEGLSDKNQVLSLSRLMVRIETLEQKLTCLELIQNTHSQSCLKSFLERHGLSLLWIWMAELGDGRESNQKLQEEIIKTLEHLPIPTKNMLEESKVLPIIQRWSQTKTAVPPLSEGDGYSSENTSRAHTPLNTPDPSTKLSTEADTDTPKKLMFRRLKIISENSMDSAISDATSELEGKDGKEDLDQLENVPVEEEEELQSQQLLPQQLPECKVDSETNIEASKLPTSEPEADAEIEPKESNGTKLEEPINEETPSQDEEEGVSDVESERSQEQPDKTVDISDLATKLLDSWKDLKEVYRIPKKSQTEKENTTTERGRDAVGFRDQTPAPKTPNRSRERDPDKQTQNKEKRKRRSSLSPPSSAYERGTKRPDDRYDTPTSKKKVRIKDRNKLSTEERRKLFEQEVAQREAQKQQQQMQNLGMTSPLPYDSLGYNAPHHPFAGYPPGYPMQAYVDPSNPNAGKVLLPTPSMDPVCSPAPYDHAQPLVGHSTEPLSAPPPVPVVPHVAAPVEVSSSQYVAQSDGVVHQDSSVAVLPVPAPGPVQGQNYSVWDSNQQSVSVQQQYSPAQSQATIYYQGQTCPTVYGVTSPYSQTTPPIVQSYAQPSLQYIQGQQIFTAHPQGVVVQPAAAVTTIVAPGQPQPLQPSEMVVTNNLLDLPPPSPPKPKTIVLPPNWKTARDPEGKIYYYHVITRQTQWDPPTWESPGDDASLEHEAEMDLGTPTYDENPMKASKKPKTAEADTSSELAKKSKEVFRKEMSQFIVQCLNPYRKPDCKVGRITTTEDFKHLARKLTHGVMNKELKYCKNPEDLECNENVKHKTKEYIKKYMQKFGAVYKPKEDTELE</w:t>
      </w:r>
    </w:p>
    <w:p w14:paraId="4311646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D45F66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2698059|dbj|BAB21848.1| KIAA1757 protein [Homo sapiens]</w:t>
      </w:r>
    </w:p>
    <w:p w14:paraId="500B64C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FKKSYFQDHNYGAPPPPTPPASPPVQTIIPRSDLNGLPSPVEERCGDSPNSEGETVPTWCPCGLSQDGFLLNCDKCRGMSRGKVIRLHRRKQDNISGGDSSATESWDEELSPSTVLYTATQHTPTSITLTVRRTKPKKRKKSPEKGRAAPKTKKIKNSPSEAQNLDENTTEGWENRIRLWTDQYEEAFTNQYSADVQNALEQHLHSSKEFVGKPTILDTINKTELACNNTVIGSQMQLQLGRVTRVQKHRKILRAARDLALDTLIIEYRGKVMLRQQFEVNGHFFKKPYPFVLFYSKFNGVEMCVDARTFGNDARFIRRSCTPNAEVRHMIADGMIHLCIYAVSAITKDAEVTIAFDYEYSNCNYKVDCACHKGNRNCPIQKRNPNATELPLLPPPPSLPTIGAETRRRKARRKELEMEQQNEASEENNDQQSQEVPEKVTVSSDHEEVDNPEEKPEEEKEEVIDDQENLAHSRRTREDRKVEAIMHAFENLEKRKKRRDQPLEQSNSDVEITTTTSETPVGEETKTEAPESEVSNSVSNVTIPSTPQSVGVNTRRSSQAGDIAAEKLVPKPPPAKPSRPRPKSRISRYRTSSAQRLKRQKQANAQQAELSQAALEEGGSNSLVTPTEAGSLDSSGENRPLTGSDPTVVSITGSHVNRAASKYPKTKKYLVTEWLNDKAEKQECPVECPLRITTDPTVLATTLNMLPGLIHSPLICTTPKHYIRFGSPFIPERRRRPLLPDGTFSSCKKRWIKQALEEGMTQTSSVPQETRTQHLYQSNENSSSSSICKDNADLLSPLKKWKSRYLMEQNVTKLLRPLSPVTPPPPNSGSKSPQLATPGSSHPGEEECRNGYSLMFSPVTSLTTASRCNTPLQFELCHRKDLDLAKVGYLDSNTNSCADRPSLLNSGHSDLAPHPSLGPTSETGFPSRSGDGHQTLVRNSDQAFRTEFNLMYAYSPLNAMPRADGLYRGSPLVGDRKPLHLDGGYCSPAEGFSSRYEHGLMKDLSRGSLSPGGERACEGVPSAPQNPPQRKKVSLLEYRKRKQEAKENSAGGGGDSAQSKSKSAGAGQGSSNSVSDTGAHGVQGSSARTPSSPHKKFSPSHSSMSHLEAVSPSDSRGTSSSHCRPQENISSRWMVPTSVERLREGGSIPKVLRSSVRVAQKGEPSPTWESNITEKDSDPADGEGPETLSSALSKGATVYSPSRYSYQLLQCDSPRTESQSLLQQSSSPFRGHPTQSPGYSYRTTALRPGNPPSHGSSESSLSSTSYSSPAHPVSTDSLAPFTGTPGYFSSQPHSGNSTGSNLPRRSCPSSAASPTLQGPSDSPTSDSVSQSSTGTLSSTSFPQNSRSSLPSDLRTISLPSAGQSAVYQASRVSAVSNSQHYPHRGSGGVHQYRLQPLQGSGVKTQTGLS</w:t>
      </w:r>
    </w:p>
    <w:p w14:paraId="6024F99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587AF2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38550105|ref|NP_079136.2| N-lysine methyltransferase SETD6 isoform b [Homo sapiens]</w:t>
      </w:r>
    </w:p>
    <w:p w14:paraId="415860B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TQAKRPRVAGPVDGGDLDPVACFLSWCRRVGLELSPKVAVSRQGTVAGYGMVARESVQAGELLFVVPRAALLSQHTCSIGGLLERERVALQSQSGWVPLLLALLHELQAPASRWRPYFALWPELGRLEHPMFWPEEERRCLLQGTGVPEAVEKDLANIRSEYQSIVLPFMEAHPDLFSLRVRSLELYHQLVALVMAYSFQEPLEEEEDEKEPNSPVMVPAADILNHLANHNANLEYSANCLRMVATQPIPKGHEIFNTYGQMANWQLIHMYGFVEPYPDNTDDTADIQMVTVREAALQGTKTEAERHLVYERWDFLCKLEMVGEEGAFVIGREEVLTEEELTTTLKVLCMPAEEFRELKDQDGGGDDKREEGSLTITNIPKLKASWRQLLQNSVLLTLQTYATDLKTDQGLLSNKEVYAKLSWREQQALQVRYGQKMILHQLLELTS</w:t>
      </w:r>
    </w:p>
    <w:p w14:paraId="768205C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5243B7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8139549|ref|NP_085151.1| histone-lysine N-methyltransferase SETD7 [Homo sapiens]</w:t>
      </w:r>
    </w:p>
    <w:p w14:paraId="0A0B446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SDDEMVEEAVEGHLDDDGLPHGFCTVTYSSTDRFEGNFVHGEKNGRGKFFFFDGSTLEGYYVDDALQGQGVYTYEDGGVLQGTYVDGELNGPAQEYDTDGRLIFKGQYKDNIRHGVCWIYYPDGGSLVGEVNEDGEMTGEKIAYVYPDERTALYGKFIDGEMIEGKLATLMSTEEGRPHFELMPGNSVYHFDKSTSSCISTNALLPDPYESERVYVAESLISSAGEGLFSKVAVGPNTVMSFYNGVRITHQEVDSRDWALNGNTLSLDEETVIDVPEPYNHVSKYCASLGHKANHSFTPNCIYDMFVHPRFGPIKCIRTLRAVEADEELTVAYGYDHSPPGKSGPEAPEWYQVELKAFQATQQK</w:t>
      </w:r>
    </w:p>
    <w:p w14:paraId="6D4B6E4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1D3156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5356743|ref|NP_065115.3| N-lysine methyltransferase SETD8 [Homo sapiens]</w:t>
      </w:r>
    </w:p>
    <w:p w14:paraId="19E8E87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RGRKMSKPRAVEAAAAAAAVAATAPGPEMVERRGPGRPRTDGENVFTGQSKIYSYMSPNKCSGMRFPLQEENSVTHHEVKCQGKPLAGIYRKREEKRNAGNAVRSAMKSEEQKIKDARKGPLVPFPNQKSEAAEPPKTPPSSCDSTNAAIAKQALKKPIKGKQAPRKKAQGKTQQNRKLTDFYPVRRSSRKSKAELQSEERKRIDELIESGKEEGMKIDLIDGKGRGVIATKQFSRGDFVVEYHGDLIEITDAKKREALYAQDPSTGCYMYYFQYLSKTYCVDATRETNRLGRLINHSKCGNCQTKLHDIDGVPHLILIASRDIAAGEELLYDYGDRSKASIEAHPWLKH</w:t>
      </w:r>
    </w:p>
    <w:p w14:paraId="172ABAC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D4B5E5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24177469|ref|NP_036564.3| histone-lysine N-methyltransferase SETDB1 isoform 2 [Homo sapiens]</w:t>
      </w:r>
    </w:p>
    <w:p w14:paraId="2F6E525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SLPGCIGLDAATATVESEEIAELQQAVVEELGISMEELRHFIDEELEKMDCVQQRKKQLAELETWVIQKESEVAHVDQLFDDASRAVTNCESLVKDFYSKLGLQYRDSSSEDESSRPTEIIEIPDEDDDVLSIDSGDAGSRTPKDQKLREAMAALRKSAQDVQKFMDAVNKKSSSQDLHKGTLSQMSGELSKDGDLIVSMRILGKKRTKTWHKGTLIAIQTVGPGKKYKVKFDNKGKSLLSGNHIAYDYHPPADKLYVGSRVVAKYKDGNQVWLYAGIVAETPNVKNKLRFLIFFDDGYASYVTQSELYPICRPLKKTWEDIEDISCRDFIEEYVTAYPNRPMVLLKSGQLIKTEWEGTWWKSRVEEVDGSLVRILFLDDKRCEWIYRGSTRLEPMFSMKTSSASALEKKQGQLRTRPNMGAVRSKGPVVQYTQDLTGTGTQFKPVEPPQPTAPPAPPFPPAPPLSPQAGDSDLESQLAQSRKQVAKKSTSFRPGSVGSGHSSPTSPALSENVSGGKPGINQTYRSPLGSTASAPAPSALPAPPAPPVFHGMLERAPAEPSYRAPMEKLFYLPHVCSYTCLSRVRPMRNEQYRGKNPLLVPLLYDFRRMTARRRVNRKMGFHVIYKTPCGLCLRTMQEIERYLFETGCDFLFLEMFCLDPYVLVDRKFQPYKPFYYILDITYGKEDVPLSCVNEIDTTPPPQVAYSKERIPGKGVFINTGPEFLVGCDCKDGCRDKSKCACHQLTIQATACTPGGQINPNSGYQYKRLEECLPTGVYECNKRCKCDPNMCTNRLVQHGLQVRLQLFKTQNKGWGIRCLDDIAKGSFVCIYAGKILTDDFADKEGLEMGDEYFANLDHIESVENFKEGYESDAPCSSDSSGVDLKDQEDGNSGTEDPEESNDDSSDDNFCKDEDFSTSSVWRSYATRRQTRGQKENGLSETTSKDSHPPDLGPPHIPVPPSIPVGGCNPPSSEETPKNKVASWLSCNSVSEGGFADSDSHSSFKTNEGGEGRAGGSRMEAEKASTSGLGIKDEGDIKQAKKEDTDDRNKMSVVTESSRNYGYNPSPVKPEGLRRPPSKTSMHQSRRLMASAQSNPDDVLTLSSSTESEGESGTSRKPTAGQTSATAVDSDDIQTISSGSEGDDFEDKKNMTGPMKRQVAVKSTRGFALKSTHGIAIKSTNMASVDKGESAPVRKNTRQFYDGEESCYIIDAKLEGNLGRYLNHSCSPNLFVQNVFVDTHDLRFPWVAFFASKIRAGTELTWDYNYEVGSVEGKELLCCCGAIECRGRLL</w:t>
      </w:r>
    </w:p>
    <w:p w14:paraId="3658E82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BCF349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38624095|ref|NP_114121.2| histone-lysine N-methyltransferase SETDB2 isoform a [Homo sapiens]</w:t>
      </w:r>
    </w:p>
    <w:p w14:paraId="2721CB4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GEKNGDAKTFWMELEDDGKVDFIFEQVQNVLQSLKQKIKDGSATNKEYIQAMILVNEATIINSSTSIKGASQKEVNAQSSDPMPVTQKEQENKSNAFPSTSCENSFPEDCTFLTTENKEILSLEDKVVDFREKDSSSNLSYQSHDCSGACLMKMPLNLKGENPLQLPIKCHFQRRHAKTNSHSSALHVSYKTPCGRSLRNVEEVFRYLLETECNFLFTDNFSFNTYVQLARNYPKQKEVVSDVDISNGVESVPISFCNEIDSRKLPQFKYRKTVWPRAYNLTNFSSMFTDSCDCSEGCIDITKCACLQLTARNAKTSPLSSDKITTGYKYKRLQRQIPTGIYECSLLCKCNRQLCQNRVVQHGPQVRLQVFKTEQKGWGVRCLDDIDRGTFVCIYSGRLLSRANTEKSYGIDENGRDENTMKNIFSKKRKLEVACSDCEVEVLPLGLETHPRTAKTEKCPPKFSNNPKELTVETKYDNISRIQYHSVIRDPESKTAIFQHNGKKMEFVSSESVTPEDNDGFKPPREHLNSKTKGAQKDSSSNHVDEFEDNLLIESDVIDITKYREETPPRSRCNQATTLDNQNIKKAIEVQIQKPQEGRSTACQRQQVFCDEELLSETKNTSSDSLTKFNKGNVFLLDATKEGNVGRFLNHSCCPNLLVQNVFVETHNRNFPLVAFFTNRYVKARTELTWDYGYEAGTVPEKEIFCQCGVNKCRKKIL</w:t>
      </w:r>
    </w:p>
    <w:p w14:paraId="567FC8F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F4CAC3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4306650|ref|NP_006506.3| histone-lysine N-methyltransferase SETMAR isoform 1 [Homo sapiens]</w:t>
      </w:r>
    </w:p>
    <w:p w14:paraId="3B771AE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FAEAAKTTRPCGMAEFKEKPEAPTEQLDVACGQENLPVGAWPPGAAPAPFQYTPDHVVGPGADIDPTQITFPGCICVKTPCLPGTCSCLRHGENYDDNSCLRDIGSGGKYAEPVFECNVLCRCSDHCRNRVVQKGLQFHFQVFKTHKKGWGLRTLEFIPKGRFVCEYAGEVLGFSEVQRRIHLQTKSDSNYIIAIREHVYNGQVMETFVDPTYIGNIGRFLNHSCEPNLLMIPVRIDSMVPKLALFAAKDIVPEEELSYDYSGRYLNLTVSEDKERLDHGKLRKPCYCGAKSCTAFLPFDSSLYCPVEKSNISCGNEKEPSMCGSAPSVFPSCKRLTLETMKMMLDKKQIRAIFLFEFKMGRKAAETTRNINNAFGPGTANERTVQWWFKKFCKGDESLEDEERSGRPSEVDNDQLRAIIEADPLTTTREVAEELNVNHSTVVRHLKQIGKVKKLDKWVPHELTENQKNRRFEVSSSLILRNHNEPFLDRIVTCDEKWILYDNRRRSAQWLDQEEAPKHFPKPILHPKKVMVTIWWSAAGLIHYSFLNPGETITSEKYAQEIDEMNQKLQRLQLALVNRKGPILLHDNARPHVAQPTLQKLNELGYEVLPHPPYSPDLLPTNYHVFKHLNNFLQGKRFHNQQDAENAFQEFVESQSTDFYATGINQLISRWQKCVDCNGSYFD</w:t>
      </w:r>
    </w:p>
    <w:p w14:paraId="634F41C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29AEB1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38093643|ref|NP_938015.1| histone-lysine N-methyltransferase SMYD1 [Homo sapiens]</w:t>
      </w:r>
    </w:p>
    <w:p w14:paraId="3C39F15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IGRMENVEVFTAEGKGRGLKATKEFWAADIIFAERAYSAVVFDSLVNFVCHTCFKRQEKLHRCGQCKFAHYCDRTCQKDAWLNHKNECSAIKRYGKVPNENIRLAARIMWRVEREGTGLTEGCLVSVDDLQNHVEHFGEEEQKDLRVDVDTFLQYWPPQSQQFSMQYISHIFGVINCNGFTLSDQRGLQAVGVGIFPNLGLVNHDCWPNCTVIFNNGNHEAVKSMFHTQMRIELRALGKISEGEELTVSYIDFLNVSEERKRQLKKQYYFDCTCEHCQKKLKDDLFLGVKDNPKPSQEVVKEMIQFSKDTLEKIDKARSEGLYHEVVKLCRECLEKQEPVFADTNIYMLRMLSIVSEVLSYLQAFEEASFYARRMVDGYMKLYHPNNAQLGMAVMRAGLTNWHAGNIEVGHGMICKAYAILLVTHGPSHPITKDLEAMRVQTEMELRMFRQNEFMYYKMREAALNNQPMQVMAEPSNEPSPALFHKKQ</w:t>
      </w:r>
    </w:p>
    <w:p w14:paraId="15EBF5D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843EAA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88035871|ref|NP_064582.2| N-lysine methyltransferase SMYD2 [Homo sapiens]</w:t>
      </w:r>
    </w:p>
    <w:p w14:paraId="008E4B4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RAEGLGGLERFCSPGKGRGLRALQPFQVGDLLFSCPAYAYVLTVNERGNHCEYCFTRKEGLSKCGRCKQAFYCNVECQKEDWPMHKLECSPMVVFGENWNPSETVRLTARILAKQKIHPERTPSEKLLAVKEFESHLDKLDNEKKDLIQSDIAALHHFYSKHLGFPDNDSLVVLFAQVNCNGFTIEDEELSHLGSAIFPDVALMNHSCCPNVIVTYKGTLAEVRAVQEIKPGEEVFTSYIDLLYPTEDRNDRLRDSYFFTCECQECTTKDKDKAKVEIRKLSDPPKAEAIRDMVRYARNVIEEFRRAKHYKSPSELLEICELSQEKMSSVFEDSNVYMLHMMYQAMGVCLYMQDWEGALQYGQKIIKPYSKHYPLYSLNVASMWLKLGRLYMGLEHKAAGEKALKKAIAIMEVAHGKDHPYISEIKQEIESH</w:t>
      </w:r>
    </w:p>
    <w:p w14:paraId="6DE9F21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2F9A21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2232401|ref|NP_073580.1| histone-lysine N-methyltransferase SMYD3 isoform 2 [Homo sapiens]</w:t>
      </w:r>
    </w:p>
    <w:p w14:paraId="7DCC3F3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RCSQCRVAKYCSAKCQKKAWPDHKRECKCLKSCKPRYPPDSVRLLGRVVFKLMDGAPSESEKLYSFYDLESNINKLTEDKKEGLRQLVMTFQHFMREEIQDASQLPPAFDLFEAFAKVICNSFTICNAEMQEVGVGLYPSISLLNHSCDPNCSIVFNGPHLLLRAVRDIEVGEELTICYLDMLMTSEERRKQLRDQYCFECDCFRCQTQDKDADMLTGDEQVWKEVQESLKKIEELKAHWKWEQVLAMCQAIISSNSERLPDINIYQLKVLDCAMDACINLGLLEEALFYGTRTMEPYRIFFPGSHPVRGVQVMKVGKLQLHQGMFPQAMKNLRLAFDIMRVTHGREHSLIEDLILLLEECDANIRAS</w:t>
      </w:r>
    </w:p>
    <w:p w14:paraId="1FA232A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C7D9B9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3272879|gb|AAH35077.1| SET and MYND domain containing 4 [Homo sapiens]</w:t>
      </w:r>
    </w:p>
    <w:p w14:paraId="69C7AE4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LPVDEWKSYLLQKWASLPTSVQVTISTAETLRDIFLHSSSLLQPEDELFLKRLSKGYLVGKDSDAPLFYREEGNKKFQEKDYTGAAVLYSKGVSHSRPNTEDMSLCHANRSAALFHLGQYETCLKDINIAQTHGYPERLQPKIMLRKAECLVALGRLQEASQTISDLERNFTATPALADVLPQTLQRNLHRLKMKMQEKDSLTESFPAALAKTLEDAALREENEQLSNASSSIGLCVDPLKGRCLVATKDILPGELLVQEDAFVSVLNPGELPPPHHGLDSKWDTRVTNGDLYCHRCLKHTLATVPCDGCSYAKYCSQECLQQVWELYHRTECPLGGLLLTLGVFCHIALRLTLLVGFEDVRKIITKLCDKISNKDICLPESNNQVKTLNYGLGESEKNGNIVETPIPGCDINGKYENNYNAVFNLLPHTENHSPEHKFLCALCVSALCRQLEAASLQAIPTERIVNSSQLKAAVTPELCPDVTIWGVAMLRHMLQLQCNAQAMTTIQHTGPKGSIVTDSRQVRLATGIFPVISLLNHSCSPNTSVSFISTVATIRASQRIRKGQEILHCYGPHKSRMGVAERQQKLRSQYFFDCACPACQTEAHRMAAGPRWEAFCCNSCGAPMQGDDVLRCGSRSCAESAVSRDHLVSRLQDLQQQVRVAQKLLRDGELERAVQRLSGCQRDAESFLWAEHAVVGEIADGLARACAALGDWQKSATHLQRSLCVVEVRHGPSSVEMGHELFKLAQIFFNGFAVPEALSTIQKAEEVLSLHCGPWDDEIQELQKMKSCLLDLPPTPVGPAL</w:t>
      </w:r>
    </w:p>
    <w:p w14:paraId="2C7698C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CCF540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245372|gb|AAB38131.1| NN8-4AG, partial [Homo sapiens]</w:t>
      </w:r>
    </w:p>
    <w:p w14:paraId="18D816B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AVFSFCVGVAGRARVSVEVRFVSSAKGKGLFATQLIRKGETIFVERPLVAAQFLWNALYRYRACDHCLRALEKAEENAQRLTGKPGQVLPHPELCTVRKDLHQNCPHCQVMYCSAECRLAATEQYHQVLCPGPSQDDPLHPLNKLQEAWRSIHYPPETASIMLMARMVATVKQAKDKDRWIRLFSQFCNKTANEEEEIVHKLLGDKFKGQLELLRRLFTEALYEEAVSQWFTPDGFRSLFALVGTNGQGIGTSSLSQWVHACDTLELKPQDREHVDAFIDQLYKDIEAATGEFLNCEGSGLFVLQSCCNHSCVPNAETSFPENNFLLHVTALEDIKPGEEICISYLDCCQRERSRHSRHKILRENYLFVCSCPKCLAEADEPNVTSEEEEEEEEEEEGEPEDAELGDEMTDV</w:t>
      </w:r>
    </w:p>
    <w:p w14:paraId="34EC59D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A3ECA5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507321|ref|NP_003164.1| histone-lysine N-methyltransferase SUV39H1 [Homo sapiens]</w:t>
      </w:r>
    </w:p>
    <w:p w14:paraId="05E571E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ENLKGCSVCCKSSWNQLQDLCRLAKLSCPALGISKRNLYDFEVEYLCDYKKIREQEYYLVKWRGYPDSESTWEPRQNLKCVRILKQFHKDLERELLRRHHRSKTPRHLDPSLANYLVQKAKQRRALRRWEQELNAKRSHLGRITVENEVDLDGPPRAFVYINEYRVGEGITLNQVAVGCECQDCLWAPTGGCCPGASLHKFAYNDQGQVRLRAGLPIYECNSRCRCGYDCPNRVVQKGIRYDLCIFRTDDGRGWGVRTLEKIRKNSFVMEYVGEIITSEEAERRGQIYDRQGATYLFDLDYVEDVYTVDAAYYGNISHFVNHSCDPNLQVYNVFIDNLDERLPRIAFFATRTIRAGEELTFDYNMQVDPVDMESTRMDSNFGLAGLPGSPKKRVRIECKCGTESCRKYLF</w:t>
      </w:r>
    </w:p>
    <w:p w14:paraId="4E4E8B6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646868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3375930|ref|NP_078946.1| histone-lysine N-methyltransferase SUV39H2 isoform 2 [Homo sapiens]</w:t>
      </w:r>
    </w:p>
    <w:p w14:paraId="4AA46F1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YYLVKWKGWPDSTNTWEPLQNLKCPLLLQQFSNDKHNYLSQVKKGKAITPKDNNKTLKPAIAEYIVKKAKQRIALQRWQDELNRRKNHKGMIFVENTVDLEGPPSDFYYINEYKPAPGISLVNEATFGCSCTDCFFQKCCPAEAGVLLAYNKNQQIKIPPGTPIYECNSRCQCGPDCPNRIVQKGTQYSLCIFRTSNGRGWGVKTLVKIKRMSFVMEYVGEVITSEEAERRGQFYDNKGITYLFDLDYESDEFTVDAARYGNVSHFVNHSCDPNLQVFNVFIDNLDTRLPRIALFSTRTINAGEELTFDYQMKGSGDISSDSIDHSPAKKRVRTVCKCGAVTCRGYLN</w:t>
      </w:r>
    </w:p>
    <w:p w14:paraId="2145C09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BF9F31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50659084|ref|NP_057112.3| histone-lysine N-methyltransferase SUV420H1 isoform 2 [Homo sapiens]</w:t>
      </w:r>
    </w:p>
    <w:p w14:paraId="0EEE8BF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KWLGESKNMVVNGRRNGGKLSNDHQQNQSKLQHTGKDTLKAGKNAVERRSNRCNGNSGFEGQSRYVPSSGMSAKELCENDDLATSLVLDPYLGFQTHKMNTSAFPSRSSRHFSKSDSFSHNNPVRFRPIKGRQEELKEVIERFKKDEHLEKAFKCLTSGEWARHYFLNKNKMQEKLFKEHVFIYLRMFATDSGFEILPCNRYSSEQNGAKIVATKEWKRNDKIELLVGCIAELSEIEENMLLRHGENDFSVMYSTRKNCAQLWLGPAAFINHDCRPNCKFVSTGRDTACVKALRDIEPGEEISCYYGDGFFGENNEFCECYTCERRGTGAFKSRVGLPAPAPVINSKYGLRETDKRLNRLKKLGDSSKNSDSQSVSSNTDADTTQEKNNASK</w:t>
      </w:r>
    </w:p>
    <w:p w14:paraId="707C9D2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7A5EF3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31543169|ref|NP_116090.2| histone-lysine N-methyltransferase SUV420H2 [Homo sapiens]</w:t>
      </w:r>
    </w:p>
    <w:p w14:paraId="33D7934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GPDRVTARELCENDDLATSLVLDPYLGFRTHKMNVSPVPPLRRQQHLRSALETFLRQRDLEAAYRALTLGGWTARYFQSRGPRQEAALKTHVYRYLRAFLPESGFTILPCTRYSMETNGAKIVSTRAWKKNEKLELLVGCIAELREADEGLLRAGENDFSIMYSTRKRSAQLWLGPAAFINHDCKPNCKFVPADGNAACVKVLRDIEPGDEVTCFYGEGFFGEKNEHCECHTCERKGEGAFRTRPREPALPPRPLDKYQLRETKRRLQQGLDSGSRQGLLGPRACVHPSPLRRDPFCAACQPLRLPACSARPDTSPLWLQWLPQPQPRVRPRKRRRPRPRRAPVLSTHHAARVSLHRWGGCGPHCRLRGEALVALGQPPHARWAPQQDWHWARRYGLPYVVRVDLRRLAPAPPATPAPAGTPGPILIPKQALAFAPFSPPKRLRLVVSHGSIDLDVGGEEL</w:t>
      </w:r>
    </w:p>
    <w:p w14:paraId="7039294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BF2AFD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913348|ref|NP_579877.1| histone-lysine N-methyltransferase NSD2 isoform 1 [Homo sapiens]</w:t>
      </w:r>
    </w:p>
    <w:p w14:paraId="0850939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FSIKQSPLSVQSVVKCIKMKQAPEILGSANGKTPSCEVNRECSVFLSKAQLSSSLQEGVMQKFNGHDALPFIPADKLKDLTSRVFNGEPGAHDAKLRFESQEMKGIGTPPNTTPIKNGSPEIKLKITKTYMNGKPLFESSICGDSAADVSQSEENGQKPENKARRNRKRSIKYDSLLEQGLVEAALVSKISSPSDKKIPAKKESCPNTGRDKDHLLKYNVGDLVWSKVSGYPWWPCMVSADPLLHSYTKLKGQKKSARQYHVQFFGDAPERAWIFEKSLVAFEGEGQFEKLCQESAKQAPTKAEKIKLLKPISGKLRAQWEMGIVQAEEAASMSVEERKAKFTFLYVGDQLHLNPQVAKEAGIAAESLGEMAESSGVSEEAAENPKSVREECIPMKRRRRAKLCSSAETLESHPDIGKSTPQKTAEADPRRGVGSPPGRKKTTVSMPRSRKGDAASQFLVFCQKHRDEVVAEHPDASGEEIEELLRSQWSLLSEKQRARYNTKFALVAPVQAEEDSGNVNGKKRNHTKRIQDPTEDAEAEDTPRKRLRTDKHSLRKRDTITDKTARTSSYKAMEAASSLKSQAATKNLSDACKPLKKRNRASTAASSALGFSKSSSPSASLTENEVSDSPGDEPSESPYESADETQTEVSVSSKKSERGVTAKKEYVCQLCEKPGSLLLCEGPCCGAFHLACLGLSRRPEGRFTCSECASGIHSCFVCKESKTDVKRCVVTQCGKFYHEACVKKYPLTVFESRGFRCPLHSCVSCHASNPSNPRPSKGKMMRCVRCPVAYHSGDACLAAGCSVIASNSIICTAHFTARKGKRHHAHVNVSWCFVCSKGGSLLCCESCPAAFHPDCLNIEMPDGSWFCNDCRAGKKLHFQDIIWVKLGNYRWWPAEVCHPKNVPPNIQKMKHEIGEFPVFFFGSKDYYWTHQARVFPYMEGDRGSRYQGVRGIGRVFKNALQEAEARFREIKLQREARETQESERKPPPYKHIKVNKPYGKVQIYTADISEIPKCNCKPTDENPCGFDSECLNRMLMFECHPQVCPAGEFCQNQCFTKRQYPETKIIKTDGKGWGLVAKRDIRKGEFVNEYVGELIDEEECMARIKHAHENDITHFYMLTIDKDRIIDAGPKGNYSRFMNHSCQPNCETLKWTVNGDTRVGLFAVCDIPAGTELTFNYNLDCLGNEKTVCRCGASNCSGFLGDRPKTSTTLSSEEKGKKTKKKTRRRRAKGEGKRQSEDECFRCGDGGQLVLCDRKFCTKAYHLSCLGLGKRPFGKWECPWHHCDVCGKPSTSFCHLCPNSFCKEHQDGTAFSCTPDGRSYCCEHDLGAASVRSTKTEKPPPEPGKPKGKRRRRRGWRRVTEGK</w:t>
      </w:r>
    </w:p>
    <w:p w14:paraId="1639C79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1AAC23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3699811|ref|NP_075447.1| histone-lysine N-methyltransferase NSD3 isoform long [Homo sapiens]</w:t>
      </w:r>
    </w:p>
    <w:p w14:paraId="4EEAD54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FSFSFMQGIMGNTIQQPPQLIDSANIRQEDAFDNNSDIAEDGGQTPYEATLQQGFQYPATTEDLPPLTNGYPSSISVYETQTKYQSYNQYPNGSANGFGAVRNFSPTDYYHSEIPNTRPHEILEKPSPPQPPPPPSVPQTVIPKKTGSPEIKLKITKTIQNGRELFESSLCGDLLNEVQASEHTKSKHESRKEKRKKSNKHDSSRSEERKSHKIPKLEPEEQNRPNERVDTVSEKPREEPVLKEEAPVQPILSSVPTTEVSTGVKFQVGDLVWSKVGTYPWWPCMVSSDPQLEVHTKINTRGAREYHVQFFSNQPERAWVHEKRVREYKGHKQYEELLAEATKQASNHSEKQKIRKPRPQRERAQWDIGIAHAEKALKMTREERIEQYTFIYIDKQPEEALSQAKKSVASKTEVKKTRRPRSVLNTQPEQTNAGEVASSLSSTEIRRHSQRRHTSAEEEEPPPVKIAWKTAAARKSLPASITMHKGSLDLQKCNMSPVVKIEQVFALQNATGDGKFIDQFVYSTKGIGNKTEISVRGQDRLIISTPNQRNEKPTQSVSSPEATSGSTGSVEKKQQRRSIRTRSESEKSTEVVPKKKIKKEQVETVPQATVKTGLQKGASEISDSCKPLKKRSRASTDVEMTSSAYRDTSDSDSRGLSDLQVGFGKQVDSPSATADADVSDVQSMDSSLSRRGTGMSKKDTVCQICESSGDSLIPCEGECCKHFHLECLGLASLPDSKFICMECKTGQHPCFSCKVSGKDVKRCSVGACGKFYHEACVRKFPTAIFESKGFRCPQHCCSACSMEKDIHKASKGRMMRCLRCPVAYHSGDACIAAGSMLVSSYILICSNHSKRSSNSSAVNVGFCFVCARGLIVQDHSDPMFSSYAYKSHYLLNESNRAELMKLPMIPSSSASKKKCEKGGRLLCCESCPASFHPECLSIEMPEGCWNCNDCKAGKKLHYKQIVWVKLGNYRWWPAEICNPRSVPLNIQGLKHDLGDFPVFFFGSHDYYWVHQGRVFPYVEGDKSFAEGQTSINKTFKKALEEAAKRFQELKAQRESKEALEIEKNSRKPPPYKHIKANKVIGKVQIQVADLSEIPRCNCKPADENPCGLESECLNRMLQYECHPQVCPAGDRCQNQCFTKRLYPDAEIIKTERRGWGLRTKRSIKKGEFVNEYVGELIDEEECRLRIKRAHENSVTNFYMLTVTKDRIIDAGPKGNYSRFMNHSCNPNCETQKWTVNGDVRVGLFALCDIPAGMELTFNYNLDCLGNGRTECHCGADNCSGFLGVRPKSACASTNEEKAKNAKLKQKRRKIKTEPKQMHEDYCFQCGDGGELVMCDKKDCPKAYHLLCLNLTQPPYGKWECPWHQCDECSSAAVSFCEFCPHSFCKDHEKGALVPSALEGRLCCSEHDPMAPVSPEYWSKIKCKWESQDHGEEVKE</w:t>
      </w:r>
    </w:p>
    <w:p w14:paraId="220528A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AF5BEC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72072684|ref|NP_001189.2| PR domain zinc finger protein 1 isoform 1 [Homo sapiens]</w:t>
      </w:r>
    </w:p>
    <w:p w14:paraId="00A3A00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LDICLEKRVGTTLAAPKCNSSTVRFQGLAEGTKGTMKMDMEDADMTLWTEAEFEEKCTYIVNDHPWDSGADGGTSVQAEASLPRNLLFKYATNSEEVIGVMSKEYIPKGTRFGPLIGEIYTNDTVPKNANRKYFWRIYSRGELHHFIDGFNEEKSNWMRYVNPAHSPREQNLAACQNGMNIYFYTIKPIPANQELLVWYCRDFAERLHYPYPGELTMMNLTQTQSSLKQPSTEKNELCPKNVPKREYSVKEILKLDSNPSKGKDLYRSNISPLTSEKDLDDFRRRGSPEMPFYPRVVYPIRAPLPEDFLKASLAYGIERPTYITRSPIPSSTTPSPSARSSPDQSLKSSSPHSSPGNTVSPVGPGSQEHRDSYAYLNASYGTEGLGSYPGYAPLPHLPPAFIPSYNAHYPKFLLPPYGMNCNGLSAVSSMNGINNFGLFPRLCPVYSNLLGGGSLPHPMLNPTSLPSSLPSDGARRLLQPEHPREVLVPAPHSAFSFTGAAASMKDKACSPTSGSPTAGTAATAEHVVQPKATSAAMAAPSSDEAMNLIKNKRNMTGYKTLPYPLKKQNGKIKYECNVCAKTFGQLSNLKVHLRVHSGERPFKCQTCNKGFTQLAHLQKHYLVHTGEKPHECQVCHKRFSSTSNLKTHLRLHSGEKPYQCKVCPAKFTQFVHLKLHKRLHTRERPHKCSQCHKNYIHLCSLKVHLKGNCAAAPAPGLPLEDLTRINEEIEKFDISDNADRLEDVEDDISVISVVEKEILAVVRKEKEETGLKVSLQRNMGNGLLSSGCSLYESSDLPLMKLPPSNPLPLVPVKVKQETVEPMDP</w:t>
      </w:r>
    </w:p>
    <w:p w14:paraId="203FAD1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5E06F8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0336260|ref|NP_056950.2| PR domain zinc finger protein 2 isoform b [Homo sapiens]</w:t>
      </w:r>
    </w:p>
    <w:p w14:paraId="4E234C0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QNTTEPVAATETLAEVPEHVLRGLPEEVRLFPSAVDKTRIGVWATKPILKGKKFGPFVGDKKKRSQVKNNVYMWEVYYPNLGWMCIDATDPEKGNWLRYVNWACSGEEQNLFPLEINRAIYYKTLKPIAPGEELLVWYNGEDNPEIAAAIEEERASARSKRSSPKSRKGKKKSQENKNKGNKIQDIQLKTSEPDFTSANMRDSAEGPKEDEEKPSASALEQPATLQEVASQEVPPELATPAPAWEPQPEPDERLEAAACEVNDLGEEEEEEEEEDEEEEEDDDDDELEDEGEEEASMPNENSVKEPEIRCDEKPEDLLEEPKTTSEETLEDCSEVTPAMQIPRTKEEANGDVFETFMFPCQHCERKFTTKQGLERHMHIHISTVNHAFKCKYCGKAFGTQINRRRHERRHEAGLKRKPSQTLQPSEDLADGKASGENVASKDDSSPPSLGPDCLIMNSEKASQDTINSSVVEENGEVKELHPCKYCKKVFGTHTNMRRHQRRVHERHLIPKGVRRKGGLEEPQPPAEQAQATQNVYVPSTEPEEEGEADDVYIMDISSNISENLNYYIDGKIQTNNNTSNCDVIEMESASADLYGINCLLTPVTVEITQNIKTTQVPVTEDLPKEPLGSTNSEAKKRRTASPPALPKIKAETDSDPMVPSCSLSLPLSISTTEAVSFHKEKSVYLSSKLKQLLQTQDKLTPAGISATEIAKLGPVCVSAPASMLPVTSSRFKRRTSSPPSSPQHSPALRDFGKPSDGKAAWTDAGLTSKKSKLESHSDSPAWSLSGRDERETVSPPCFDEYKMSKEWTASSAFSSVCNQQPLDLSSGVKQKAEGTGKTPVQWESVLDLSVHKKHCSDSEGKEFKESHSVQPTCSAVKKRKPTTCMLQKVLLNEYNGIDLPVENPADGTRSPSPCKSLEAQPDPDLGPGSGFPAPTVESTPDVCPSSPALQTPSLSSGQLPPLLIPTDPSSPPPCPPVLTVATPPPPLLPTVPLPAPSSSASPHPCPSPLSNATAQSPLPILSPTVSPSPSPIPPVEPLMSAASPGPPTLSSSSSSSSSSSSFSSSSSSSSPSPPPLSAISSVVSSGDNLEASLPMISFKQEELENEGLKPREEPQSAAEQDVVVQETFNKNFVCNVCESPFLSIKDLTKHLSIHAEEWPFKCEFCVQLFKDKTDLSEHRFLLHGVGNIFVCSVCKKEFAFLCNLQQHQRDLHPDKVCTHHEFESGTLRPQNFTDPSKAHVEHMQSLPEDPLETSKEEEELNDSSEELYTTIKIMASGIKTKDPDVRLGLNQHYPSFKPPPFQYHHRNPMGIGVTATNFTTHNIPQTFTTAIRCTKCGKGVDNMPELHKHILACASASDKKRYTPKKNPVPLKQTVQPKNGVVVLDNSGKNAFRRMGQPKRLNFSVELSKMSSNKLKLNALKKKNQLVQKAILQKNKSAKQKADLKNACESSSHICPYCNREFTYIGSLNKHAAFSCPKKPLSPPKKKVSHSSKKGGHSSPASSDKNSNSNHRRRTADAEIKMQSMQTPLGKTRARSSGPTQVPLPSSSFRSKQNVKFAASVKSKKPSSSSLRNSSPIRMAKITHVEGKKPKAVAKNHSAQLSSKTSRSLHVRVQKSKAVLQSKSTLASKKRTDRFNIKSRERSGGPVTRSLQLAAAADLSENKREDGSAKQELKDFRNFL</w:t>
      </w:r>
    </w:p>
    <w:p w14:paraId="3B293AC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7C0DD0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57364943|ref|NP_005232.2| MDS1 and EVI1 complex locus protein EVI1 isoform b prdm3 [Homo sapiens]</w:t>
      </w:r>
    </w:p>
    <w:p w14:paraId="7CEB3AB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KSEDYPHETMAPDIHEERQYRCEDCDQLFESKAELADHQKFPCSTPHSAFSMVEEDFQQKLESENDLQEIHTIQECKECDQVFPDLQSLEKHMLSHTEEREYKCDQCPKAFNWKSNLIRHQMSHDSGKHYECENCAKVFTDPSNLQRHIRSQHVGARAHACPECGKTFATSSGLKQHKHIHSSVKPFICEVCHKSYTQFSNLCRHKRMHADCRTQIKCKDCGQMFSTTSSLNKHRRFCEGKNHFAAGGFFGQGISLPGTPAMDKTSMVNMSHANPGLADYFGANRHPAGLTFPTAPGFSFSFPGLFPSGLYHRPPLIPASSPVKGLSSTEQTNKSQSPLMTHPQILPATQDILKALSKHPSVGDNKPVELQPERSSEERPFEKISDQSESSDLDDVSTPSGSDLETTSGSDLESDIESDKEKFKENGKMFKDKVSPLQNLASINNKKEYSNHSIFSPSLEEQTAVSGAVNDSIKAIASIAEKYFGSTGLVGLQDKKVGALPYPSMFPLPFFPAFSQSMYPFPDRDLRSLPLKMEPQSPGEVKKLQKGSSESPFDLTTKRKDEKPLTPVPSKPPVTPATSQDQPLDLSMGSRSRASGTKLTEPRKNHVFGGKKGSNVESRPASDGSLQHARPTPFFMDPIYRVEKRKLTDPLEALKEKYLRPSPGFLFHPQFQLPDQRTWMSAIENMAEKLESFSALKPEASELLQSVPSMFNFRAPPNALPENLLRKGKERYTCRYCGKIFPRSANLTRHLRTHTGEQPYRCKYCDRSFSISSNLQRHVRNIHNKEKPFKCHLCDRCFGQQTNLDRHLKKHENGNMSGTATSSPHSELESTGAILDDKEDAYFTEIRNFIGNSNHGSQSPRNVEERMNGSHFKDEKALVTSQNSDLLDDEEVEDEVLLDEEDEDNDITGKTGKEPVTSNLHEGNPEDDYEETSALEMSCKTSPVRYKEEEYKSGLSALDHIRHFTDSLKMRKMEDNQYSEAELSSFSTSHVPEELKQPLHRKSKSQAYAMMLSLSDKESLHSTSHSSSNVWHSMARAAAESSAIQSISHV</w:t>
      </w:r>
    </w:p>
    <w:p w14:paraId="67395A8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E5295E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1349474|ref|NP_036538.3| PR domain zinc finger protein 4 [Homo sapiens]</w:t>
      </w:r>
    </w:p>
    <w:p w14:paraId="614CB25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HHRMNEMNLSPVGMEQLTSSSVSNALPVSGSHLGLAASPTHSAIPAPGLPVAIPNLGPSLSSLPSALSLMLPMGIGDRGVMCGLPERNYTLPPPPYPHLESSYFRTILPGILSYLADRPPPQYIHPNSINVDGNTALSITNNPSALDPYQSNGNVGLEPGIVSIDSRSVNTHGAQSLHPSDGHEVALDTAITMENVSRVTSPISTDGMAEELTMDGVAGEHSQIPNGSRSHEPLSVDSVSNNLAADAVGHGGVIPMHGNGLELPVVMETDHIASRVNGMSDSALSDSIHTVAMSTNSVSVALSTSHNLASLESVSLHEVGLSLEPVAVSSITQEVAMGTGHVDVSSDSLSFVSPSLQMEDSNSNKENMATLFTIWCTLCDRAYPSDCPEHGPVTFVPDTPIESRARLSLPKQLVLRQSIVGAEVGVWTGETIPVRTCFGPLIGQQSHSMEVAEWTDKAVNHIWKIYHNGVLEFCIITTDENECNWMMFVRKARNREEQNLVAYPHDGKIFFCTSQDIPPENELLFYYSRDYAQQIGVPEHPDVHLCNCGKECNSYTEFKAHLTSHIHNHLPTQGHSGSHGPSHSKERKWKCSMCPQAFISPSKLHVHFMGHMGMKPHKCDFCSKAFSDPSNLRTHLKIHTGQKNYRCTLCDKSFTQKAHLESHMVIHTGEKNLKCDYCDKLFMRRQDLKQHVLIHTQERQIKCPKCDKLFLRTNHLKKHLNSHEGKRDYVCEKCTKAYLTKYHLTRHLKTCKGPTSSSSAPEEEEEDDSEEEDLADSVGTEDCRINSAVYSADESLSAHK</w:t>
      </w:r>
    </w:p>
    <w:p w14:paraId="566309D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07CC96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1349476|ref|NP_061169.2| PR domain zinc finger protein 5 [Homo sapiens]</w:t>
      </w:r>
    </w:p>
    <w:p w14:paraId="3E4767E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LGMYVPDRFSLKSSRVQDGMGLYTARRVRKGEKFGPFAGEKRMPEDLDENMDYRLMWEVRGSKGEVLYILDATNPRHSNWLRFVHEAPSQEQKNLAAIQEGENIFYLAVEDIETDTELLIGYLDSDMEAEEEEQQIMTVIKEGEVENSRRQSTAGRKDRLGCKEDYACPQCESSFTSEDILAEHLQTLHQKPTEEKEFKCKNCGKKFPVKQALQRHVLQCTAKSSLKESSRSFQCSVCNSSFSSASSFEQHQETCRGDARFVCKADSCGKRLKSKDALKRHQENVHTGDPKKKLICSVCNKKCSSASSLQEHRKIHEIFDCQECMKKFISANQLKRHMITHSEKRPYNCEICNKSFKRLDQVGAHKVIHSEDKPYKCKLCGKGFAHRNVYKNHKKTHSEERPFQCEECKALFRTPFSLQRHLLIHNSERTFKCHHCDATFKRKDTLNVHVQVVHERHKKYRCELCNKAFVTPSVLRSHKKTHTGEKEKICPYCGQKFASSGTLRVHIRSHTGERPYQCPYCEKGFSKNDGLKMHIRTHTREKPYKCSECSKAFSQKRGLDEHKRTHTGEKPFQCDVCDLAFSLKKMLIRHKMTHNPNRPLAECQFCHKKFTRNDYLKVHMDNIHGVADS</w:t>
      </w:r>
    </w:p>
    <w:p w14:paraId="54691F6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FE72F4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10031233|ref|NP_001129711.1| putative histone-lysine N-methyltransferase PRDM6 [Homo sapiens]</w:t>
      </w:r>
    </w:p>
    <w:p w14:paraId="430E783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LKPGDPGGSAFLKVDPAYLQHWQQLFPHGGAGPLKGSGAAGLLSAPQPLQPPPPPPPPERAEPPPDSLRPRPASLSSASSTPASSSTSASSASSCAAAAAAAALAGLSALPVSQLPVFAPLAAAAVAAEPLPPKELCLGATSGPGPVKCGGGGGGGGEGRGAPRFRCSAEELDYYLYGQQRMEIIPLNQHTSDPNNRCDMCADNRNGECPMHGPLHSLRRLVGTSSAAAAAPPPELPEWLRDLPREVCLCTSTVPGLAYGICAAQRIQQGTWIGPFQGVLLPPEKVQAGAVRNTQHLWEIYDQDGTLQHFIDGGEPSKSSWMRYIRCARHCGEQNLTVVQYRSNIFYRACIDIPRGTELLVWYNDSYTSFFGIPLQCIAQDENLNVPSTVMEAMCRQDALQPFNKSSKLAPTTQQRSVVFPQTPCSRNFSLLDKSGPIESGFNQINVKNQRVLASPTSTSQLHSEFSDWHLWKCGQCFKTFTQRILLQMHVCTQNPDRPYQCGHCSQSFSQPSELRNHVVTHSSDRPFKCGYCGRAFAGATTLNNHIRTHTGEKPFKCERCERSFTQATQLSRHQRMPNECKPITESPESIEVD</w:t>
      </w:r>
    </w:p>
    <w:p w14:paraId="1D2778C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E51421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1349478|ref|NP_443722.2| probable histone-lysine N-methyltransferase PRDM7 isoform 2 [Homo sapiens]</w:t>
      </w:r>
    </w:p>
    <w:p w14:paraId="5E62018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CQNFFIDSCAAHGPPTFVKDSAVDKGHPNRSALSLPPGLRIGPSGIPQAGLGVWNEASDLPLGLHFGPYEGRITEDEEAANSGYSWLITKGRNCYEYVDGKDKSSANWMRTKARDPSMSLMLSGLFKSKISQSTCGTQSLLSELPRTICKKTSPTRESLPRGSESGAAIF</w:t>
      </w:r>
    </w:p>
    <w:p w14:paraId="70E0FA8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1F7AAC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50378439|ref|NP_064611.3| PR domain zinc finger protein 8 [Homo sapiens]</w:t>
      </w:r>
    </w:p>
    <w:p w14:paraId="155FE59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EDTGIQRGIWDGDAKAVQQCLTDIFTSVYTTCDIPENAIFGPCVLSHTSLYDSIAFIALKSTDKRTVPYIFRVDTSAANGSSEGLMWLRLVQSARDKEEQNLEAYIKNGQLFYRSLRRIAKDEELLVWYGKELTELLLLCPSRSHNKMNGSSPYTCLECSQRFQFEFPYVAHLRFRCPKRLHSADISPQDEQGGGVGTKDHGGGGGGGKDQQQQQQEAPLGPGPKFCKAGPLHHYPSPSPESSNPSAAAGGSSAKPSTDFHNLARELENSRGGSSCSPAQSLSSGSGSGGGGGHQEAELSPDGIATGGGKGKRKFPEEAAEGGGGAGLVGGRGRFVERPLPASKEDLVCTPQQYRASGSYFGLEENGRLFAPPSPETGEAKRSAFVEVKKAARAASLQEEGTADGAGVASEDQDAGGGGGSSTPAAASPVGAEKLLAPRPGGPLPSRLEGGSPARGSAFTSVPQLGSAGSTSGGGGTGAGAAGGAGGGQGAASDERKSAFSQPARSFSQLSPLVLGQKLGALEPCHPADGVGPTRLYPAAADPLAVKLQGAADLNGGCGSLPSGGGGLPKQSPFLYATAFWPKSSAAAAAAAAAAAAGPLQLQLPSALTLLPPSFTSLCLPAQNWCAKCNASFRMTSDLVYHMRSHHKKEYAMEPLVKRRREEKLKCPICNESFRERHHLSRHMTSHN</w:t>
      </w:r>
    </w:p>
    <w:p w14:paraId="1AF6D1E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9DE8C4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47905620|ref|NP_064612.2| histone-lysine N-methyltransferase PRDM9 [Homo sapiens]</w:t>
      </w:r>
    </w:p>
    <w:p w14:paraId="39B8CDC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PEKSQEESPEEDTERTERKPMVKDAFKDISIYFTKEEWAEMGDWEKTRYRNVKRNYNALITIGLRATRPAFMCHRRQAIKLQVDDTEDSDEEWTPRQQVKPPWMALRVEQRKHQKGMPKASFSNESSLKELSRTANLLNASGSEQAQKPVSPSGEASTSGQHSRLKLELRKKETERKMYSLRERKGHAYKEVSEPQDDDYLYCEMCQNFFIDSCAAHGPPTFVKDSAVDKGHPNRSALSLPPGLRIGPSGIPQAGLGVWNEASDLPLGLHFGPYEGRITEDEEAANNGYSWLITKGRNCYEYVDGKDKSWANWMRYVNCARDDEEQNLVAFQYHRQIFYRTCRVIRPGCELLVWYGDEYGQELGIKWGSKWKKELMAGREPKPEIHPCPSCCLAFSSQKFLSQHVERNHSSQNFPGPSARKLLQPENPCPGDQNQEQQYPDPHSRNDKTKGQEIKERSKLLNKRTWQREISRAFSSPPKGQMGSCRVGKRIMEEESRTGQKVNPGNTGKLFVGVGISRIAKVKYGECGQGFSVKSDVITHQRTHTGEKLYVCRECGRGFSWKSHLLIHQRIHTGEKPYVCRECGRGFSWQSVLLTHQRTHTGEKPYVCRECGRGFSRQSVLLTHQRRHTGEKPYVCRECGRGFSRQSVLLTHQRRHTGEKPYVCRECGRGFSWQSVLLTHQRTHTGEKPYVCRECGRGFSWQSVLLTHQRTHTGEKPYVCRECGRGFSNKSHLLRHQRTHTGEKPYVCRECGRGFRDKSHLLRHQRTHTGEKPYVCRECGRGFRDKSNLLSHQRTHTGEKPYVCRECGRGFSNKSHLLRHQRTHTGEKPYVCRECGRGFRNKSHLLRHQRTHTGEKPYVCRECGRGFSDRSSLCYHQRTHTGEKPYVCREDE</w:t>
      </w:r>
    </w:p>
    <w:p w14:paraId="01BAE51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9F2A99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1349462|ref|NP_955470.1| PR domain zinc finger protein 10 isoform 3 [Homo sapiens]</w:t>
      </w:r>
    </w:p>
    <w:p w14:paraId="6D61260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AYSVPSTFAQASLPVHNQVLPSIESVDGSDPLATLQTPLGRLEAKEEEDEDEDEDTEEDEEEDGEDTDLDDWEPDPPRPFDPHDLWCEECNNAHASVCPKHGPLHPIPNRPVLTRARASLPLVLYIDRFLGGVFSKRRIPKRTQFGPVEGPLVRGSELKDCYIHLKVSLDKGDRKERDLHEDLWFELSDETLCNWMMFVRPAQNHLEQNLVAYQYGHHVYYTTIKNVEPKQELKVWYAASYAEFVNQKIHDISEEERKVLREQEKNWPCYECNRRFISSEQLQQHLNSHDEKLDVFSRTRGRGRGRGKRRFGPGRRPGRPPKFIRLEITSENGEKSDDGTQDLLHFPTKEQFDEAEPATLNGLDQPEQTTIPIPQLPQETQSSLEHEPETHTLHLQPQHEESVVPTQSTLTADDMRRAKRIRLELQNAALQHLFIRKSFRPFKCLQCGKAFREKDKLDQHLRFHGREGNCPLTCDLCNKGFISSTSLESHMKLHSDQKTYSCIFCPESFDRLDLLKDHVAIHINDGYFTCPTCKKRFPDFIQVKKHVRSFHSEKIYQCTECDKAFCRPDKLRLHMLRHSDRKDFLCSTCGKQFKRKDKLREHMQRMHNPEREAKKADRISRSKTFKPRITSTDYDSFTFKCRLCMMGFRRRGMLVNHLSKRHPDMKIEEVPELTLPIIKPNRDYFCQYCDKVYKSASKRKAHILKNHPGAELPPSIRKLRPAGPGEPDPMLSTHTQLTGTIATPPVCCPHCSKQYSSKTKMVQHIRKKHPEFAQLSNTIHTPLTTAVISATPAVLTTDSATGETVVTTDLLTQAMTELSQTLTTDYRTPQGDYQRIQYIPVSQSASGLQQPQHIQLQVVQVASATSPHQSQQSTVDVGQLHDPQPYPQHAIQVQHIQVSGQPLSPSAQQAQQGLSPSHIQGSSSTQGQALQQQQQQQQNSSVQHTYLPSAWNSFRGYSSEIQMMTLPPGQFVITDSGVATPVTTGQVKAVTSGHYVLSESQSELEEKQTSALSGGVQVEPPAHSDSLDPQTNSQQQTTQYIITTTTNGNGSSEVHITKP</w:t>
      </w:r>
    </w:p>
    <w:p w14:paraId="42FDBEF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B94593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41349466|ref|NP_064614.2| PR domain-containing protein 11 [Homo sapiens]</w:t>
      </w:r>
    </w:p>
    <w:p w14:paraId="252F1EA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LKMAEPIASLMIVECRACLRCSPLFLYQREKDRMTENMKECLAQTNAAVGDMVTVVKTEVCSPLRDQEYGQPCSRRPDSSAMEVEPKKLKGKRDLIVPKSFQQVDFWFCESCQEYFVDECPNHGPPVFVSDTPVPVGIPDRAALTIPQGMEVVKDTSGESDVRCVNEVIPKGHIFGPYEGQISTQDKSAGFFSWLIVDKNNRYKSIDGSDETKANWMRYVVISREEREQNLLAFQHSERIYFRACRDIRPGEWLRVWYSEDYMKRLHSMSQETIHRNLARGEKRLQREKSEQVLDNPEDLRGPIHLSVLRQGKSPYKRGFDEGDVHPQAKKKKIDLIFKDVLEASLESAKVEAHQLALSTSLVIRKVPKYQDDAYSQCATTMTHGVQNIGQTQGEGDWKVPQGVSKEPGQLEDEEEEPSSFKADSPAEASLASDPHELPTTSFCPNCIRLKKKVRELQAELDMLKSGKLPEPPVLPPQVLELPEFSDPAGKLVWMRLLSEGRVRSGLCGG</w:t>
      </w:r>
    </w:p>
    <w:p w14:paraId="1BB86CD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0D349BC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5042949|ref|NP_067632.2| PR domain zinc finger protein 12 [Homo sapiens]</w:t>
      </w:r>
    </w:p>
    <w:p w14:paraId="3649A83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MGSVLPAEALVLKTGLKAPGLALAEVITSDILHSFLYGRWRNVLGEQLFEDKSHHASPKTAFTAEVLAQSFSGEVQKLSSLVLPAEVIIAQSSIPGEGLGIFSKTWIKAGTEMGPFTGRVIAPEHVDICKNNNLMWEVFNEDGTVRYFIDASQEDHRSWMTYIKCARNEQEQNLEVVQIGTSIFYKAIEMIPPDQELLVWYGNSHNTFLGIPGVPGLEEDQKKNKHEDFHPADSAAGPAGRMRCVICHRGFNSRSNLRSHMRIHTLDKPFVCRFCNRRFSQSSTLRNHVRLHTGERPYKCQVCQSAYSQLAGLRAHQKSARHRPPSTALQAHSPALPAPHAHAPALAAAAAAAAAAAAHHLPAMVL</w:t>
      </w:r>
    </w:p>
    <w:p w14:paraId="42C72E4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E47540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24107614|ref|NP_067633.2| PR domain zinc finger protein 13 [Homo sapiens]</w:t>
      </w:r>
    </w:p>
    <w:p w14:paraId="416E67A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HGAARAPATSVSADCCIPAGLRLGPVPGTFKLGKYLSDRREPGPKKKVRMVRGELVDESGGSPLEWIGLIRAARNSQEQTLEAIADLPGGQIFYRALRDVQPGEELTVWYSNSLAQWFDIPTTATPTHDEKGEERYICWYCWRTFRYPNSLKAHLRFHCVFSGGGGGAFLHHEHAARQGAVPAADGLGLSPKPPAPDFAAPSQAGTLRPHPLGPPPVQACGAREGIKREASSAPSATSPTPGKWGQPKKGKEQLDRALDMSGAARGQGHFLGIVGGSSAGVGSLAFYPGVRSAFKPAGLARAAAAAHGDPYREESSSKQGAGLALGRLLGGGRACGRPGSGENSAAGGAGHHHHHHAHHHHHPKCLLAGDPPPPPPPGLPCSGALRGFPLLSVPPEEASAFKHVERAPPAAAALPGARYAQLPPAPGLPLERCALPPLDPGGLKAYPGGECSHLPAVMPAFTVYNGELLYGSPATTAYYPLKLHFGGLLKYPESISYFSGPAAAALSPAELGSLASIDREIAMHNQQLSEMAAGKGRGRLDSGTLPPAVAAAGGTGGGGSGGSGAGKPKTGHLCLYCGKLYSRKYGLKIHMRTHTGYKPLKCKVCLRPFGDPSNLNKHIRLHAEGNTPYRCEFCGKVLVRRRDLERHVKSRHPGQSLLAKAGDGPGAEPGYPPEPGDPKSDDSDVDVCFTDDQSDPEVGGGGERDL</w:t>
      </w:r>
    </w:p>
    <w:p w14:paraId="438B61F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53AE51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3375636|ref|NP_078780.1| PR domain zinc finger protein 14 [Homo sapiens]</w:t>
      </w:r>
    </w:p>
    <w:p w14:paraId="4F73E72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ALPRPSEAVPQDKVCYPPESSPQNLAAYYTPFPSYGHYRNSLATVEEDFQPFRQLEAAASAAPAMPPFPFRMAPPLLSPGLGLQREPLYDLPWYSKLPPWYPIPHVPREVPPFLSSSHEYAGASSEDLGHQIIGGDNESGPCCGPDTLIPPPPADASLLPEGLRTSQLLPCSPSKQSEDGPKPSNQEGKSPARFQFTEEDLHFVLYGVTPSLEHPASLHHAISGLLVPPDSSGSDSLPQTLDKDSLQLPEGLCLMQTVFGEVPHFGVFCSSFIAKGVRFGPFQGKVVNASEVKTYGDNSVMWEIFEDGHLSHFIDGKGGTGNWMSYVNCARFPKEQNLVAVQCQGHIFYESCKEIHQNQELLVWYGDCYEKFLDIPVSLQVTEPGKQPSGPSEESAEGYRCERCGKVFTYKYYRDKHLKYTPCVDKGDRKFPCSLCKRSFEKRDRLRIHILHVHEKHRPHKCSTCGKCFSQSSSLNKHMRVHSGDRPYQCVYCTKRFTASSILRTHIRQHSGEKPFKCKYCGKSFASHAAHDSHVRRSHKEDDGCSCSICGKIFSDQETFYSHMKFHEDY</w:t>
      </w:r>
    </w:p>
    <w:p w14:paraId="2C7741F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62AA48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93204879|ref|NP_071398.3| PR domain zinc finger protein 15 isoform 1 [Homo sapiens]</w:t>
      </w:r>
    </w:p>
    <w:p w14:paraId="5CF6BC4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PRRRPPASGAAQFPERIATRSPDPIPLCTFQRQPRAAPVQPPCRLFFVTFAGCGHRWRSESKPGWISRSRSGIALRAARPPGSSPPRPAAPRPPPPGGVVAEAPGDVVIPRPRVQPMRVARGGPWTPNPAFREAESWSQIGNQRVSEQLLETSLGNEVSDTEPLSPASAGLRRNPALPPGPFAQNFSWGNQENLPPALGKIANGGGTGAGKAECGYETESHLLEPHEIPLNVNTHKFSDCEFPYEFCTVCFSPFKLLGMSGVEGVWNQHSRSASMHTFLNHSATGIREAGCRKDMPVSEMAEDGSEEIMFIWCEDCSQYHDSECPELGPVVMVKDSFVLSRARSWPASGHVHTQAGQGMRGYEDRDRADPQQLPEAVPAGLVRRLSGQQLPCRSTLTWGRLCHLVAQGRSSLPPNLEIRRLEDGAEGVFAITQLVKRTQFGPFESRRVAKWEKESAFPLKVFQKDGHPVCFDTSNEDDCNWMMLVRPAAEAEHQNLTAYQHGSDVYFTTSRDIPPGTELRVWYAAFYAKKMDKPMLKQAGSGVHAAGTPENSAPVESEPSQWACKVCSATFLELQLLNEHLLGHLEQAKSLPPGSQSEAAAPEKEQDTPRGEPPAVPESENVATKEQKKKPRRGRKPKVSKAEQPLVIVEDKEPTEQVAEIITEVPPDEPVSATPDERIMELVLGKLATTTTDTSSVPKFTHHQNNTITLKRSLILSSRHGIRRKLIKQLGEHKRVYQCNICSKIFQNSSNLSRHVRSHGDKLFKCEECAKLFSRKESLKQHVSYKHSRNEVDGEYRYRCGTCEKTFRIESALEFHNCRTDDKTFQCEMCFRFFSTNSNLSKHKKKHGDKKFACEVCSKMFYRKDVMLDHQRRHLEGVRRVKREDLEAGGENLVRYKKEPSGCPVCGKVFSCRSNMNKHLLTHGDKKYTCEICGRKFFRVDVLRDHIHVHFKDIALMDDHQREEFIGKIGISSEENDDNSDESADSEPHKYSCKRCQLTFGRGKEYLKHIMEVHKEKGYGCSICNRRFALKATYHAHMVIHRENLPDPNVQKYIHPCEICGRIFNSIGNLERHKLIHTGVKSHACEQCGKSFARKDMLKEHMRVHDNVREYLCAECGKGMKTKHALRHHMKLHKGIKEYECKECHRRFAQKVNMLKHCKRHTGIKDFMCELCGKTFSERNTMETHKLIHTVGKQWTCSVCDKKYVTEYMLQKHVQLTHDKVEAQSCQLCGTKVSTRASMSRHMRRKHPEVLAVRIDDLDHLPETTTIDASSIGIVQPELTLEQEDLAEGKHGKAAKRSHKRKQKPEEEAGAPVPEDATFSEYSEKETEFTGSVGDETNSAVQSIQQVVVTLGDPNVTTPSSSVGLTNITVTPITTAAATQFTNLQPVAVGHLTTPERQLQLDNSILTVTFDTVSGSAMLHNRQNDVQIHPQPEASNPQSVAHFINLTTLVNSITPLGSQLSDQHPLTWRAVPQTDVLPPSQPQAPPQQAAQPQVQAEQQQQQMYSY</w:t>
      </w:r>
    </w:p>
    <w:p w14:paraId="00A2366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A0EE1B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289547573|ref|NP_071397.3| PR domain zinc finger protein 16 isoform 1 [Homo sapiens]</w:t>
      </w:r>
    </w:p>
    <w:p w14:paraId="57F7105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RSKARARKLAKSDGDVVNNMYEPNRDLLASHSAEDEAEDSAMSPIPVGPPSPFPTSEDFTPKEGSPYEAPVYIPEDIPIPADFELRESSIPGAGLGVWAKRKMEAGERLGPCVVVPRAAAKETDFGWEQILTDVEVSPQEGCITKISEDLGSEKFCVDANQAGAGSWLKYIRVACSCDDQNLTMCQISEQIYYKVIKDIEPGEELLVHVKEGVYPLGTVPPGLDEEPTFRCDECDELFQSKLDLRRHKKYTCGSVGAALYEGLAEELKPEGLGGGSGQAHECKDCERMFPNKYSLEQHMVIHTEEREYKCDQCPKAFNWKSNLIRHQMSHDSGKRFECENCVKVFTDPSNLQRHIRSQHVGARAHACPDCGKTFATSSGLKQHKHIHSTVKPFICEVCHKSYTQFSNLCRHKRMHADCRTQIKCKDCGQMFSTTSSLNKHRRFCEGKNHYTPGGIFAPGLPLTPSPMMDKAKPSPSLNHASLGFNEYFPSRPHPGSLPFSTAPPTFPALTPGFPGIFPPSLYPRPPLLPPTSLLKSPLNHTQDAKLPSPLGNPALPLVSAVSNSSQGTTAAAGPEEKFESRLEDSCVEKLKTRSSDMSDGSDFEDVNTTTGTDLDTTTGTGSDLDSDVDSDPDKDKGKGKSAEGQPKFGGGLAPPGAPNSVAEVPVFYSQHSFFPPPDEQLLTATGAAGDSIKAIASIAEKYFGPGFMGMQEKKLGSLPYHSAFPFQFLPNFPHSLYPFTDRALAHNLLVKAEPKSPRDALKVGGPSAECPFDLTTKPKDVKPILPMPKGPSAPASGEEQPLDLSIGSRARASQNGGGREPRKNHVYGERKLGAGEGLPQVCPARMPQQPPLHYAKPSPFFMDPIYSRVEKRKVTDPVGALKEKYLRPSPLLFHPQMSAIETMTEKLESFAAMKADSGSSLQPLPHHPFNFRSPPPTLSDPILRKGKERYTCRYCGKIFPRSANLTRHLRTHTGEQPYRCKYCDRSFSISSNLQRHVRNIHNKEKPFKCHLCNRCFGQQTNLDRHLKKHEHENAPVSQHPGVLTNHLGTSASSPTSESDNHALLDEKEDSYFSEIRNFIANSEMNQASTRTEKRADMQIVDGSAQCPGLASEKQEDVEEEDDDDLEEDDEDSLAGKSQDDTVSPAPEPQAAYEDEEDEEPAASLAVGFDHTRRCAEDHEGGLLALEPMPTFGKGLDLRRAAEEAFEVKDVLNSTLDSEALKHTLCRQAKNQAYAMMLSLSEDTPLHTPSQGSLDAWLKVTGATSESGAFHPINHL</w:t>
      </w:r>
    </w:p>
    <w:p w14:paraId="3C39AD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C771F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D6B5D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EB285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Lottia gigantea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4A7839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148622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06321|e_gw1.5.740.1</w:t>
      </w:r>
    </w:p>
    <w:p w14:paraId="50EB667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RGQTSLQSAVKLGCYEICKLLIDAGADVNMADAESNSLLIVACQNNHNDIAELLIQYNADRDFQNSDGNTALNICGCDGNVTITQSLLNMGCDVNICNYKIQSPVYTACYYKHIEIVKLLVNVKDCDINWGDVTHCTPLMLACEVGCLKIVQLLLQAGKDLIFIQIKQISPVRSKAHHIQNSVYGQQILIRFQRIKNGCK*  </w:t>
      </w:r>
    </w:p>
    <w:p w14:paraId="71C792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105927B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1681|e_gw1.14.355.1</w:t>
      </w:r>
    </w:p>
    <w:p w14:paraId="4755304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YRFLIFFDDGYAQYTKASEIHKVVSQSDNVWEDVYPESQDFIRDYLSQYPERPMVRLQKGQGVQTEWNGRWWTAKVMEVDASLVKMYFQADKRTEWIYRGSTRLEPLFKALKTVPSHNSKFKKLAHNKKPILSFYLKMYISDLSHSKYSLANLEAHKGSSKGRRNDPNSKKPRIVYTRGEEEKGNILTIYFTQFLINIVFILVPHRCSSKCLKDVEEDPTKHRGRNPLLIPLLCSWERHVCKIKQSGKRHVIYRTPCARRLRTIEEVDRYLRLTNSNLTIDLFCLDPYLHTHTEFVPIKTFCDIKDLSYGKENVPISCVNGIDRQYPDYVEYSTVRMPAKGVKLNLDPDFLPGCDCTDGCRDSSKCACRQLSVEHTTALGEKDPTIGYKHRRLNEPIFTGIVECNVNCKCDKRCHNKVVQNGLNLRLQVFKTEKRGWGLRCLDDIPKGGFICIYAGQLLTDTGANEVNYIIEYFGIFQDGKQYGDEYLAELDFIEVVERQKEGYESDVEEPDSHIEEDIADEEDEEEEEEEEFEGTQHNSGSDSEFYFANPVAIYVVNFLADKRPNHPGTRSFFEDNQMCYIMDAKSMGNIGRYLNHSCEPNVFVQNIFVDTHDLRYPWVTFFAGMYIRAGTELTWDYNYEVGSVPDKVLYCYCGSSQCRGRLL* </w:t>
      </w:r>
    </w:p>
    <w:p w14:paraId="2A2A18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2C0307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6536|e_gw1.24.108.1</w:t>
      </w:r>
    </w:p>
    <w:p w14:paraId="0B3692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ISFVFQYIKTNIPGPNLDLELFEEEYAGCDCQKCDQIDFHLRLCSCITTTGLNYRDNKLLSEIFENVESKPILECNSNCSCSKTCHNRLVQKGIQIKLEVFDAGIKGLGLRTLEIIPRGTFVCEYAGEILTKSEAAKRCQNLLPSDMNYLMVLQEHCSSGLLQTFVDPKFKGNIGRWLNHSCQPNLTMFPVRINISVPRLALFANRDIKPLEELTFNYGVSAQLGARVSANRKKCFCGSKDCQELLPFDAGLCS*  </w:t>
      </w:r>
    </w:p>
    <w:p w14:paraId="479394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3AF3B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6803|e_gw1.25.25.1</w:t>
      </w:r>
    </w:p>
    <w:p w14:paraId="747C332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YSSRYTPSTGMTCKELSENDDLATSLVLDPYLGFQTHKMNVRHRPLKSKRELKGVVEEFIKTQSYEKCFKSLMSVECCRSSYIIKSKSQQQTFKEHVFRYFRMFDKRAGFRLMPCHRYSSEGQVGGKICTTKQWKRNDKIPMLVGCIAELTPAEEATYLRPGKNDFSVMFSCRKNCAQLWLGPAAFINHDCRPNCKFVSTGRDTACVKALRDIEEGEEITCLYGEDFFGDKNSYCECETCERRQMGAYEPKNKQQLIIDPEEDKGYKLRDTDDRLNRIKTQPELKQPNINGFITSANGRLLADQDYSFRNM*  </w:t>
      </w:r>
    </w:p>
    <w:p w14:paraId="5BC475E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AEB10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7025|e_gw1.25.144.1</w:t>
      </w:r>
    </w:p>
    <w:p w14:paraId="46E40D0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ILLLYWYLFYRKVESDITTTNKTITDYFPVRRSGRRCKSELEKERMIEYEDKVLTYCEDGLEVVKMEDKGRGVVATKMFKKGDFVVEYAGDLIDLAESKDREMFYGMSTKFGCYMYYFNLKGKHYCIDATAESGKLGRLLNHSRISFNCCTKLIEIKNTPYLIIIASRDIVKGEELLYDYGDRSKESLEAHPWLKL*  </w:t>
      </w:r>
    </w:p>
    <w:p w14:paraId="35D5D22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6EB72D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8531|e_gw1.29.51.1</w:t>
      </w:r>
    </w:p>
    <w:p w14:paraId="71A077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YCDGSIHRYIVLALHENQCQYFGCIFQDVCKSCGAFGRDEESKLISCTQCGQCYHPYCANVKVTKVILLKGWRCLDCTVCEGCGKPDDEGRLLLCDDCDISYHTYCLKPPLEHVPKGNWKCKWCVSCLNCGATTPGFGCNWKNNYTQCGPCASKVICPACRRSYQQEELILQCVQCDR*  </w:t>
      </w:r>
    </w:p>
    <w:p w14:paraId="340986A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C7F148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8649|e_gw1.29.113.1</w:t>
      </w:r>
    </w:p>
    <w:p w14:paraId="624335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CGKPPVTGSKELDDYPEIHSCVEKIRKLQSGLSSGKKDRSDSFKDFFTWLTDNNVDISTVEITATGESGYGLKAKEHIKEASLFLTIPRKLMLTVDSAKKSVLGELVKEDKILSAMPNITLALHLLCEKYTPDSFWAPYINILPESYNTPLYFTSDDLHQLKGSPVLGEAVSQYRNIARQYAYFYRLLQKQEPYISKLPICNNFTFDEYRWAVSTVMTRQNQIPTEEGSKVTFGLIPLWDMCNHTNGHYTSDFNVEKNVSECYALRDFEAGEQVYIFYGARSNAEFMIHNGFVYPENEHDRVCIKLGISKTDTLFQTKSDILGQIGILPSRSFFLHKGQFPVDGELLAFLRISTADDALLREQFGGNVTMEMLENLKDEEKPICAENENKVWSFLQTRASLLLKTYPNTVQEDQEELNSGKDLTVPHQMALQLRIGEKQILTSTMEYCSQKCSEGEK*  </w:t>
      </w:r>
    </w:p>
    <w:p w14:paraId="476605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FDE49C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23404|e_gw1.44.154.1</w:t>
      </w:r>
    </w:p>
    <w:p w14:paraId="7DC12BE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RVIDAGPKGNLSRFMNHSCQPNCETQKWMVNGDVRVGLFALNDISAGSELTFNYNLECLGNEKTVCACGAFNCSGFLGVRPKVSSIANANRVKDGNKKKKRKKKIDIKKEHDDDCFRCEEGGELVMCDHNTCPKVYHLQCLNLTKPPTGIDSLL*  </w:t>
      </w:r>
    </w:p>
    <w:p w14:paraId="76BD801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EE746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34869|e_gw1.93.38.1</w:t>
      </w:r>
    </w:p>
    <w:p w14:paraId="697DD3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LNPKSKRYKIKKNAIAKELEEWEQKLNNISIDPAKIFVENQVDLEGPPQDFEFITDYKEGEGISIPQDPMIGCECTDCYDTRKQCCPSGCGTDFAYYKNKRVRVQKGTPIYECNKRCKCGPECSNRVVQNGCRYRLCIFRTANGRGWGVKTLDKIKKGNFVVEYVGEVITAEEAERRGQVYDAEGMTYLFDLDYNDDDCPFTVDAGYYGNVSHFINHSCDPNLEVFAVWINTLDPRLPRISLFAKKDIQKGEELTFDYMMTGSFISLFV*  </w:t>
      </w:r>
    </w:p>
    <w:p w14:paraId="1B1A158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2B787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38486|e_gw1.126.51.1</w:t>
      </w:r>
    </w:p>
    <w:p w14:paraId="65E639F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HSYCLPSAKYEYEATKSEEIPVDSDTSTWATSFSAKTDISESDLSDNKKKPKKPPVVKPKKKAEKLKDITNQKPKGGSRELASILPPPTPKPKPVYRPRSYQEERQIFFEIFSRGIDEEDIRYMKRTYDDLMQSDDPMFYWLSSILWVDHPHTNIPDPAPPKKKRRIDDPPLPRTNKTGCSRTEGYYKLTEEEKAPYMWNSRNVSKIPVYKAQDTAKKNIQSQRDARSENRRLQSSFAAITEMSDLLKFNQLKCRKKQLRFAKSPIHDWGLFALEPIAADEMVIEYVGQNIRHSLAELREKKYEEDGIGSSYLFRVDHDTIIDATRVGNLARFINHCCNPNCYAKIITMDSHKKIVIYSKRDIDVNEEITYDYKFPLEDEKIPCLCGAQGCRGTLN*  </w:t>
      </w:r>
    </w:p>
    <w:p w14:paraId="4C4A41F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D0C7D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39900|e_gw1.141.88.1</w:t>
      </w:r>
    </w:p>
    <w:p w14:paraId="7F9059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KKQVIIEAKEPILPGLAVLEYKGIVLLRQHYVDTNLFFKIAHPHVLFYSKFEDIDLCIDSSSYGNKARYIRRSCSPNAEVRHLVEHGRIHFVIFSTKDIEKGEEITIPFDYNYQECMYCVECACLRNNCTVSKFWKKMTKNTQNK*  </w:t>
      </w:r>
    </w:p>
    <w:p w14:paraId="5FB90E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9657C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40849|e_gw1.152.14.1</w:t>
      </w:r>
    </w:p>
    <w:p w14:paraId="2573A6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PPECTPNIDGPGAKSVPREQTMHSFHTLFCQGCFKYDCFLHCKSYLWFQSFVTRLPSV*  </w:t>
      </w:r>
    </w:p>
    <w:p w14:paraId="60D452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C6670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43433|e_gw1.203.31.1</w:t>
      </w:r>
    </w:p>
    <w:p w14:paraId="10E843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KSKRHTKALELYSLCIINAPFPKGDDSPELALGFANRSAVLYHLSHYLLCVQDIKLALKNQYPEKMQYKLYDRLGRCYYFLRQKDEAITVKEFNHCHGIYTTKDVEAGELLFCEKPFASKNMHNSDLTHCQNCLNRVLSPLPCDQCSGVVFCSEECKAEAMKSFHFAECRVLETIHNIDFGLGHLALRMVLKAGLNHILQNNKKYPESFRSDILRIGFNKDGVYDSMDYDTVYSLVKHSEKRSLGDLFKRSVVAVFMVKCLEHTLSSQPLSTKAHLPEKCVIGGHILRHIQMLPCNAHEVSEFAYREYDLPNSQTMEIGSGIYATLSLINHSCDPNVVRHSYGDFCAVRAIRNIPKGTEVYDSYGALYPLTAKKDRQEKLLSQYFFKCSCKACLEKWPLYFQIPNEVPYFYCEKCSGYLSIPEDGKTQRAMCDRCRYVQDMTPKLDVWTRSDEIFAKKLKEIIGGVVTSDALSVLLGHLKTLDQLIIRPFADYNDCQEAIKQCLNLQANCKKVDLYA*  </w:t>
      </w:r>
    </w:p>
    <w:p w14:paraId="397D26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137E4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43999|e_gw1.221.12.1</w:t>
      </w:r>
    </w:p>
    <w:p w14:paraId="2836EF1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YNTIIIHSCISQIVSTKFYVVIISGDFILEYLGEVVSEQEFRRRMTEDYSKDCHHYCLSLDSGMVIDGYRMANIGRFVNHSCEPNCEMQKWTVNGLYRMVLFALRDIDPMEELTYDYNFDSFNMETQQVCKCGSENCRGVIGGKTQKNNQIKEKLSSTRPVGRPPKDKRKSKYKLKKFKDKVKPTSANNKLLNHSVIKPMSNRERTYCIKHGVFLIRNVERTKHKQLKQDGVEVKETCNISTTVNNTDNNNITTVIKPGYQLTQREDRSVKTRLVSRVEDNPELQKRCQLIKLFNKVYDTVANYKDEDDNILATPLMNLPNKKKCPDYYKIIDEPVDLTTIRNQIQTGEYETLDSLDKDVLQLFRNVERYCGRKSDMGRLVLKLRKVYCSAKNEVIPLIDDILSDGQIVSNTPPIAPPEIDTESIENRAIRDPPDEEEEIIRCLCNVFRDEGLMIQCEKCFIWQHCDCVGATGNEEYYVCEKCDGRTYDKEIKLVPQPTDGDSENDYYMTLLRDDLQVAIGECVYILRDYKRNSDGTPDIRPLSDYTNITPDKLDIFRIERLWKNKAGERFADGHPFVRPHETFHEPTRKFFPNELFRLPTLEIVPVEVMVGTCCVMDLYTYCKGRPKLVKEKDIYICEYRVDKTAHLFYKVVKNWYPINTKSYCFNTFKEKLNAKRTYSPHQVPEEYLRRTDKQSSTSKSSTDNSSKNTDKNKTEDKNSKKSNKTTKIKKRLSVSFSL* </w:t>
      </w:r>
    </w:p>
    <w:p w14:paraId="5E7E6A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2D2CA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44326|e_gw1.233.2.1</w:t>
      </w:r>
    </w:p>
    <w:p w14:paraId="5BA5EC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PPNWKTAKDAEGKTYFYHSITRITQWDPPTWDQADIVADMDLGTPTFDEFGKKKKKTKTAEADTSSEVEKKLKDIFRKGMSTYIVSCLNPYRKNDCKLGKITCTDDFKHLARKLTHHVMAKELKHCRHVEDLEVNENVKSKAKDYVRKYMSKSGAVYKKPLDDDIY* </w:t>
      </w:r>
    </w:p>
    <w:p w14:paraId="076B7F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420013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48071|e_gw1.5777.3.1</w:t>
      </w:r>
    </w:p>
    <w:p w14:paraId="180B379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IEYIGDLIRNEVANRREKTYEEQNRGIYMFRIDDDNVIDATMSGGPARYINHSCAPNCVAEVVPFEKDSKIIIITNRRLSKGEELTYDYKFDFEDESHKIPCSCGAGCCRKWMN*  </w:t>
      </w:r>
    </w:p>
    <w:p w14:paraId="0160403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48B9BA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54500|fgenesh2_pg.C_sca_6000003</w:t>
      </w:r>
    </w:p>
    <w:p w14:paraId="5AE009B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KYLIKKDKLLDGSDTTTIDTGIKTTAGNTTDAVPRCSEKTGVPGDIGKEDVPKQPRIKFPAKSGRHFSNSWGFLQRLRSIEGQSDVQLQTIKKSNHLRQSHTCTGKSECRIHQHSNFAQDLDFSTLNTTFMFK*  </w:t>
      </w:r>
    </w:p>
    <w:p w14:paraId="5FE0F2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3CE21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60845|fgenesh2_pg.C_sca_26000143</w:t>
      </w:r>
    </w:p>
    <w:p w14:paraId="25F250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YNLGTRCFGKRYLNNSFNYVILLTSTNNFNIDFIKHDLSTILAYYRRFISYGSIHVCRRMPHMLPVFQRVFNHYGDKESFFINEEEFNGRYYQATCNLQAYSASINPYHFFMTNLSKTLDGFKLLKYLNKKAPDPLFTGMFPLHACLNHDCDHNIEVRDGFMDDLVGLPGVMMVACRDIKKGTELMTTYINPQMPRNLRRSWLYKSFNFWCQCNKCKFEGDDNTFCTNCQKESQTPNGFKACGKCKKAFYCSTKCQKISWQKGHKSICIKYDEAEASHILEMNNKLRKV*  </w:t>
      </w:r>
    </w:p>
    <w:p w14:paraId="5C1527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32942F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69490|fgenesh2_pg.C_sca_86000023</w:t>
      </w:r>
    </w:p>
    <w:p w14:paraId="79EA0A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NVGNWQQNLDDFLNHSLNSGCLESFGCLKTVRERIKFIFNQNLIQNVEWLKVYLDNCDLIHTKSSEKAAKCKNNGNIHFKKRNYGNAIEFYTESVLLSPVNNGNDLALAYGNRSAALYHLCKYEECLTDIERAVESGFPEESLYKLYTRRIQCRLQLNDFQHAGYELESTLTFINSQKDKIESKKFESVMKEIEGLQKTLHNKSESLTETKKTAQLKEHVVSYGTNDILTQASNCIDMRYTKEQGRYLTTNREIEVGDTLIVEKPFSSVLLPDHYKTHCHHCYHKLPLNLVGCIQCSVVRYCSSKCQEESWKLYHSVECPYLDLLHSVGIAHLSLRTVLTAGLQFLTDFIKERKDDESKKTANSRLPGLNERGKYERSYDTVYYLMTHDNDILTEDMYQYSGTAALLLIILVHSGWFNTNVTQIATHIDSTLQADLQSVEIDDKGGTIYANEGKDADIANDSKDNSLTNQKKQNNSISTNEKSMESNIDGLLTNGKTEACQSSSNKTSFCGVLTNEMLDIGGLLLRHIEQLVCNAHAITEVQCTDTINDSMILDTSQVRIATAIYPTASLMNHSCDPTIISSFHGDTLIVKSVKKVLEGEEIYNCYGPHHKRMVRKRRQEVLENQYFFHCKCPPCCEERAGDIKFNAAICNSCTGIIDTTSELPQCLDCGQTEDTASKEIRQQIEGLLHQGVTSLLQHSNTQAFKYTRLVMFLHQGVTSLLQHSNTQEALKFLLLCYKLCCKHLHEYNVIRASVDDSLARGYTVQGDHIKAVHHLQDSIKVTEAMYGSDSIEVGHELQKLADILFNAQRAEEALRVLHRAIYIFTAHYGEFHDTVKELIEMKDCLIDFIGAEKIKDIVL*  </w:t>
      </w:r>
    </w:p>
    <w:p w14:paraId="229E08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23C3A1C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75490|fgenesh2_pg.C_sca_291000001</w:t>
      </w:r>
    </w:p>
    <w:p w14:paraId="2321D67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TSDPARLRNAVTSNVWLDLFKKGPLPNRGNGVFAMQRHTKGQVVIDNGGHYLSGKEGDAKYYAGSDGGMGYMIKFRFGDKWHYRDASTDDGHMGRLINHSACCPNVKGNPIDIFGDGKPVIVYTATKVIFSGDEILLDYNDSQSSAEFLKKCPVCQGDPLRNNALVAEPDNQPPKKRRKQVI*  </w:t>
      </w:r>
    </w:p>
    <w:p w14:paraId="642E3D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D00B52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75732|fgenesh2_pg.C_sca_363000002</w:t>
      </w:r>
    </w:p>
    <w:p w14:paraId="7F3309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YVLIKNPGTKQCKLCPHPTFLVELTKHLVGVHGKDLAEAKELNKQKTANQNAVVRIIYSRHVLQHAFPSFGEDAIFTGKDVEKILHGHEDVMDQPWPRQTGTAAPLSAVFRSAPLHMPEMLPLAHSAVESRPSTSPGVDAPLPAHAFLNSLDVPGVSAPQESFTSDNVTPAPPPGTAASTSGTEASPSNLLRAPSPCSSLSSRASEDLTKEDCWLRLKKVALDMFPVAHDREIPKQHTVFATFKDLAEFKQLGGVDDKGVLAPEGKIIIKTKGPLPNRGNGVFAMRRHTKGQVVIDNGGQYLSGKEGDAKYYAGSDGGMGYMIKFRFGDKWHYRDASTDDGHMGRLINHSACCSNVKGNPIDIFGDGKPVIVYTATKVIFPGDEILLDYNDSQSSAEFLKKCPVCQGDPLRNNALVAEPDNQPPKKRRKRVI*  </w:t>
      </w:r>
    </w:p>
    <w:p w14:paraId="6404A17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20B2BBA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77746|fgenesh2_pm.C_sca_10000054</w:t>
      </w:r>
    </w:p>
    <w:p w14:paraId="03D6C2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KKGELIAKAEPYVHVLAYKEIDKLCSFCFLPCEKLKKCAACGLVKYCGVVCQKADWPIHKTECPCFKESQPIIPTDSVRLFLRIIIRHMEWQMIDMMLSTVTELTKDHMTLPPAHTLFSFFGMMVINTFSICNDDLQPIGSGIYTSPSMLDHSCDPNAVAIFSGKTVFIRALKDIPDTTPNKMFISYIDQLKPSVERLAELEEQYYFSCECSRCLDTDLAEFTDILSQCERNLEKYSNLAEYNIYRVRLLDLAFDSCINLESWKKGLEYGLQTLAPYRKLYPTNTPNLSLQLLKVGKLQLFLEKTDKALKTLQEAGVGIKVSHGTEHNLYRTLSELLAQCHGELNGKT*  </w:t>
      </w:r>
    </w:p>
    <w:p w14:paraId="60E4FD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4BCB37C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92045|estExt_Genewise1.C_sca_440173</w:t>
      </w:r>
    </w:p>
    <w:p w14:paraId="4E2899E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DMLWGKVGGHPWWPCMVSECPYTFQFTKLSGSRMTRMYHVQYFGNEGERGWITESSTIPFKGLKEFLDHADEQIQTASKKLKPKVVQSFKIQPTRKCAWDIGVAQATEAFNFDIKERQEKYTFVYDLKQNFTTVKSKDTPGTPPKKRGRKRKVESDETSPSSVDEPNTPVEQNSKRQKLDSREEDKSDDSLVKALFTRPKTVKYEASFDTFYNKHEESVLDEHPDWSGDEVREHLSQQWSIMTDKQKARYKTKFTVDSDTPSSPADEDKKGQQNVNPKSTGTRKVEEPEKQQKQKKSEKKDTPKPPKESTKPPKSKSRRSESVSSTATPEDATEDTESSVPEGKEKKKSRKSKNLLSVPANHDSDSGSEKSEPRVILQSTIKSGDGEYELDIFKLHATSNAKRENICVICEQPGQLLECQGACQGHFHASCLKVSDYQEAEFKCNECETGNHTCFGCKEASPETRKCSVSSCGKFYHESCFKKYPQSRIEGKSYFCPLHTCATCAADNPKNPKATKGRLLRCVRCPVAYHAGDYCIAAGAINLAGNHIVCSKHFQPNKTQRHHAHVNVSWCFQCSKGGTLLCCESCPAAYHPECLKLSFPEGSWYCQDCSSGKKPLYGDLIWIKIGNYRWWPGEICHPRNVPLNIQEKTHQVGEFPVRFFGSHDFYWTHQGRVFLFQEGDKGSRDQSEAKGLAKIFGKEATEAFKIWQAAKANKEQLEKENNSKKPAPFKFVKTNIPIGNVQINKADLSEIPRCECKPDQDNPCSNDSDCLNRMLMYECHPQTCPAAEKCQNQRFTKREYPNSEALKTPSRGWGLYTKVDVKKGQFVNEYVGDLVDEDECRRRIKQAHEDNITNFYMLTLDKNRVIDAGPKGNLSRFMNHSCQPNCETQKWMVNGDVRVGLFALNDISAGSELTFNYNLECLGNEKTVCACGAFNCSGFLGVRPKVSSIANANRVKDGNKKKKRKKKIDIKKEHDDDCFRCEEGGELVMCDHNTCPKVYHLQCLNLTKPPTGKWLCPWHHCDDCGKAAVKRCSKCPNSYCSKHIKGNIFDVEGTLYCHDHD  </w:t>
      </w:r>
    </w:p>
    <w:p w14:paraId="06A4F2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0E50E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98738|estExt_Genewise1.C_sca_1060043</w:t>
      </w:r>
    </w:p>
    <w:p w14:paraId="6E6320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LRAQMAGIEFYDAVLNNELQLLKRLVTQHKLDLNAKFVEVRKKNHSDLCPIHLASYRGYTYMLQYLIESKCDVNRTTTTLRRTALHFSVLRHKIACMLLLIAAGAKLDAKDTFGNSPCHYAADDGYCQILDVLIRRGVNVNSKDITSKTPLMKAVRNNKTDAVLRLLRANSDLNITDRNSDMALHYAARNGCVDIIDILLSAGSLIDVQNYWGRTPLMEA  </w:t>
      </w:r>
    </w:p>
    <w:p w14:paraId="6BD8330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0297BF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00654|estExt_Genewise1.C_sca_1470059</w:t>
      </w:r>
    </w:p>
    <w:p w14:paraId="32857B0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TPMDNLRSSTQKAASASQAAMLIKEETNLVVDWKKCVRSEYMKLCHLRRNKRAEEVKTVWGRNRKHIDEQLENHTKYVESLPPNQSLRVRESFSSIPVTRKCEVINKMNFPDQTVPLRVMNALKMIPTMYCWAPLTQNFMVEDETVLHNIPYMGDDILDKDCSFIEELLRNYEGKVHGERPSNFMSDDIYIELVNNLHANYPDIDDNGFKIIAYMAKLNFLDDDDDKSFPKPTAVRDIIFKSISEVFPEKGNPEELREKYRELNEISDPNTLPPECTPNIDGPGAKSVPREQTMHSFHTLFCRRCFKYDCFLHRKSYFIIYAYHPTPSMLTRKIADRKQENEPCGTDCFLHVAGVQRTIKEEVKDDTSEEGDSKSSSGTSRGTGCRNKRGKINGNSASSGEDSERSNDALDKMDGVNSDRQVLKDSDLMYSCMIYNIPYYSYFVYQYLCIVDVEIRYPVRKEPTDPVWNGAEESLFRVVHDMYRNNYCAISKIIGSKNCKQVYEFAIKEEAHMPDLNEERIQTPPRKKKKKQKLWSMHCRKIQLKKDGSPNPVYNYTPCDHPGQRCDESCPCTMAQNFCEKFCQCSSDCQNRFPGCRCKAQCNTKQCPCFLAVRECDPDLCQTCGSDQFDTIKISCKNVSVQRSQGKHLLLAPSDVAGWGIFLKEPAEKNEFISEYCGEIISQDEADRRGKVYDKYMCSFLFNLNNDFVVDATRKGNKIRFANHSINPNCYAKVMMVNGDHRIGIFAKRSIQSGEELFFDYRYGPTEQLRFVGIERDADVP*  </w:t>
      </w:r>
    </w:p>
    <w:p w14:paraId="45CDECF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0808EB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09271|estExt_Genewise1Plus.C_sca_30153</w:t>
      </w:r>
    </w:p>
    <w:p w14:paraId="592FBB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LLHHQKQESMLQQVVVEEEVTDCPMLTLLEHEARVRQKHSSPSKSMSKLIFEITSDDGFSCQADSMEEAWKEVIEKVQDARAAVRLKPMACASVNGLSMFGISHKAVVYHVEQLYGAKHCRNYHFQYHSHTLTEEDEEPVINPSGCIRTEPYTSRKPSDMFSFLMSKHRQRPQVDDKPVEVCNEMIHKSSRRATSMDLPMAMRFRKLREHAKEAVGVYRSFIHGRGLYCKRNIDAGEMVIEYAGEVIRATLTDKREKYYDSKGIGCYMFRIDDFDVVDATMHGSAARFINHSCEPNCYSKVITVDNRKHIVIFASRQIKKGEELTYDYKFPIEDVKITCSCSSKRCRRYLN*  </w:t>
      </w:r>
    </w:p>
    <w:p w14:paraId="1725F38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5FD281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10687|estExt_Genewise1Plus.C_sca_60513</w:t>
      </w:r>
    </w:p>
    <w:p w14:paraId="7BF6BE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KGRTWRKRQQKFVTKELVKPIDHTEIEENKHLGKWVKKMGTKKHRLQSRIFPETGRGMMALSNFSPGDVIISLPFNLLITADTVLNSTIGHYIKSYNPKLSLHQALALFLLFEKNKGEDSIWWNYLQTIPKSFTTVGYFSQEECVRLPERLQNSVQIHITKLRKDYRHCQKLWFMRGLYLNFEAFQWAWYAVNSRSVYYKTTCDHLEEEECNMALAPFLDLLNHSTEAKSEAKFNTINQCYEITTGNIFRKYDQVFISYGPHDNHKLFLEYGFILPNNPNSVYPITQEMIFELANQEKVKHFSQKIQILKDNNLLKESTCSNEGVDWKLDKVFKILSCNWTQLQNWKQIILGTVLYLEVVQESRRLSLILLNKELDKTLQQIQSQKPPINYHEEICNNLLLEDLKILQTSLKLQV* </w:t>
      </w:r>
    </w:p>
    <w:p w14:paraId="43F1B3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7B4F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15812|estExt_Genewise1Plus.C_sca_290355</w:t>
      </w:r>
    </w:p>
    <w:p w14:paraId="57AD80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CYMQFSITHQSAHAQAMETKESGNIVEHKSVESTPTTSPRNVMSALSITTTPPSGSSSANHTLPSTPTTPLLTPNFVAPKESPSPNTLSPQIKFKQEEKMSRKLKRMSSMTSDPPKVFKKWKDIRWKYWDIEISESLVKVKKHSKSEINELWAKLELYYKPNPMPEDTRVCSFCTLVGDGKPNGPGRLLNLDVDKWAHLNCSLWSSEVYETLNGALMSVDIAYKRGLTVECHRCKKVGATLSCFKVRCANSFHLPCAQDAGCMFFQDKTILCSNHLPKGPVENELSSLVVNRRVYINRDEDRQIASMIHQEEGNHILRIGSLTLHCIGQLLPHQIQTNNFNTREYIYPVGFRTSRFYWSTRELYKRCRYTCFIQDNDGKPEFAIKATETGYKDLVFKDSNPKDAWMQVFTPIEKIKRENDLVKLYPSFVTGEEMFGLTETNIVKVLESLPGTDLLKDYSFKFGRSPLIEMPLAINPTGAARTEPKLRTHFRRPHALQTSSSSRSLPSTVTGVTGDINSPYMKQFVHSKSQQYRRLKTEWKINVNLGRSRIQGLGLFAAKDLEKHTMVIEYIGDLIRNEVANRREKTYEEQNRGIYMFRIDDDNVIDATMSGGPARYINHSCAPNCVAEVVPFEKDSKIIIITNRRLSKGEELTYDYKFDFEDESHKIPCSCGAGCCRKWMN*  </w:t>
      </w:r>
    </w:p>
    <w:p w14:paraId="3626011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B03A6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17400|estExt_Genewise1Plus.C_sca_390247</w:t>
      </w:r>
    </w:p>
    <w:p w14:paraId="061BD3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PTKTKVNKDDDSSEIPNKISTTDIADQNLDAFLTWCKESHIKLSEKVRISKNGSCAQYGMIAQADIEEGECLFTIPRDKLLFENTTSISDILAKGSKELQSESGWVPLLISLMYEYNNPQSPWRPYLDLVPDFKELNLPMFWDREEREKLLTGTGVIEAVDRDLKSINTEFNKIVLPFINKHPDSFMPICKEKDFYKKMVAFVMAYSFTEDTVANETITSSPMMVPVADILNSIAKNNAHLEFDKDVLKMVAIKSISKDEEIFNSYGEPDNAHLLQMYGYAEKYPHNHNDTVEIPFKLIFDVARETNSENGGEEILDNKWEYLETMEIVDEDGSIVIGMTGVLSDYECEKVIKILLMRESEFDNFIQEEDQEDSDDEVEENIFTLENIPKLAQEWKTILQRWCYTRLKSYPTSLTQDEKKLAETEKLAPHYKYSFYTAHSQKTLLNNIIQACNKG*  </w:t>
      </w:r>
    </w:p>
    <w:p w14:paraId="747FDA8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7EF4DB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27153|estExt_Genewise1Plus.C_sca_2330004</w:t>
      </w:r>
    </w:p>
    <w:p w14:paraId="6284B22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ITEPLEPTKIPYFEPIEENLYLTERRQSKEMRRMACDCTTSKEDREMGVEACGSDCLNRMLYIECGSRCACLDYCTNKRFQKRAYSNVEVFQTPWKGFGLRAVEELKTDDFVLEYVGEVLDFRGFKNKSRQYAKENQTHFYFMALNPDVMIDATVKGNISRFINHSCDPNCETQKWTVNGELRIGFFTKRTIPPGEELTFNYQFETYGQKAQKCFCGSENCRGTIGIEKPARFKSNKKKDKTKKKEEMIGVDEIEEQIERMNVEGLTNKNHVLNLCRLMVYVQQTDHRIAILKILQNTPEPACLRLFVEYHGLPLLWSWMADLNQEPASEFQFQVLSLLSELPITNRTILQDSKILSIIEKWTETSEAESYIESYTELPPPPPGMTPVGILSCTKDTKEAKDKLHKKRVTFAEEEPSSDSEMSDINCIMAEASSTISISAEGIEVSGTDNTMEVTGVSSEGNNSGQDVEQSDEVESSQDTVGDVPQHEADSSGDTREKKEGEYLIEGSATEEESQDDESSSDSQDKPTTSISTVASKLLEHWSNLKEVFKIPRKERVEERKRTEQELGTFFVLSQTCLLFAITDLNTNL* </w:t>
      </w:r>
    </w:p>
    <w:p w14:paraId="17B372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A2D843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28668|estExt_fgenesh2_pg.C_sca_30361</w:t>
      </w:r>
    </w:p>
    <w:p w14:paraId="1F374A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TKVNMSKFLCDNCQKSLDKMKRCTRCRLVYYCSQECQINDWSKHKENCQSVKNLENKETNSYNESEFGGNADATTSLEATIKSCESDCSGIKYSRINFEKAANDLKSEPTVESFLEKIPSSNDENHKFYYLNNQSFYDVPMFKSDLPYNKVTVKSDKIKRKFDINLIWTGEEIYKFLSSELEIPLEKLKIINKGKVLTKETISDCVAALKPVFQILGEKSENEEGLDKNDIDVMMKQLGIERNSAVKTLRQKGDLIDAIIEAGNKK*  </w:t>
      </w:r>
    </w:p>
    <w:p w14:paraId="2726037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85F682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31752|estExt_fgenesh2_pg.C_sca_210212</w:t>
      </w:r>
    </w:p>
    <w:p w14:paraId="7F2CB4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SMPANVEVQFINESKGRGLFARQEIKEGEAILDEKPLVSTQFLWNELYKYTACEYCLRSLETAEAMARRLTNNPALSLPHPECCALDPSEFVVCPQCQVLYCSEECRKASWDRYHQILCLGSSHHDSDHPLLRLQEIWRNIHYPPETASIMLICKMIAMVKQAEDPGHVITIFNKFVNNTVNEEEQIAHKLLGDQFKCQLELLRSTTAEILFDESIPQWFTPEGFQSLFALIGTNGQGIGSCSISVWVKNCEDLELPEDKKTELDDFIDQMYEELEKESGSFLNCEGSGLYELTSSCNHSCDPNAGITFPHNNHVLTLVALKPIQPEEEIYISYISECEMSRSRHSRQKILRENYLFTCRCRKCDFEADEPDVTSEEEMDSGDEDGSEKMDNL*  </w:t>
      </w:r>
    </w:p>
    <w:p w14:paraId="710C121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1E7BD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232186|estExt_fgenesh2_pg.C_sca_260134</w:t>
      </w:r>
    </w:p>
    <w:p w14:paraId="678169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ELDTKAEIELRKLENDGQILFENQNYEEAREKYSALIAATDVEDPHILLKRARCHMNLNDYQSAYADAKHAYKINPKSLEACILCGQASTQILLFEEALNYFNDGLKIDPKNKTITLNLKNLHSKILSDYNEKGKGAETTYSAVKFCTQDPYPGDSDLLNLEYEILAKKYKIPSEDKVNFDAVNKEEAAKHAALAFRLRNQDLSSAIHQCTLALSNEPPNLIYRQLRADMYLEKGDHVKALSDMWAIPKQNRGPDIWKAGGKVLMSLELPISAEFWFRRATKLSKEGDDEAAMLFQQVRVDRLYRPLTAGYPVKVEFKQFGRGVYATEDIKEGDIAFVDSPVVRAMISNPEHKIEACSHCARSLLTAAQYFGDALETMTEEEKELVNIHWPDVTPIYCDDCRRVKYCSDDCRLEAWDLYHQIICPKLNPASSELYDLLDNEGWGIRDDGTKGEIWGGHYSLMILANIWASIIMEAKRLMITDGATTATVTHWAKAKAPYRRFIAYGTTSAISRMPHMLPVFRRVFKNSGHEGVVFNVTEEEFNGRYYQATCNLQEFSARSTPYHAFMKKLSTDLRGFQMIKYLEKSPPYAGFCGMFPLHACLNHSCCNNVEIRDGDCNGTPGVNVVAKRFIKTGEELFTSYIDNKLSRNIRRAWLYKSFNFWCQCPQCTFEGEDKKECTNCNAKSESEKAFPCCSKCKRAWYCSVKCQKEAWRRGHKNICSKQKSGTA* </w:t>
      </w:r>
    </w:p>
    <w:p w14:paraId="6AC7AB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091BEF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59489|gw1.3.101.1</w:t>
      </w:r>
    </w:p>
    <w:p w14:paraId="0FCB6E9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RNVCYLCGSLGQEELLYCCICCEAYHTFCIDEEDRPSNDNKDNWCCDNCQFCNVCGYQNNLLSCDRCQSTYHPECLGPNYPTRPSSKKNIWVCTKCVKCKSCGVTT  </w:t>
      </w:r>
    </w:p>
    <w:p w14:paraId="0A5EEF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771E73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86198|gw1.69.204.1</w:t>
      </w:r>
    </w:p>
    <w:p w14:paraId="66338F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RKKDGKMHYECNVCYKTFGQLSNLKVHLRTHTGERPFVCQTCGKGFTQLAHLQKHNLVHTGEKPHECMVCYKRFSSTSNLKTHMRLHSGEKPFHCKLCPAKFTQFVHLKLHRRLHTNERPYECPQCNRKYISASGLKTHWKTGN</w:t>
      </w:r>
    </w:p>
    <w:p w14:paraId="630D86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8F7E8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53726|fgenesh2_pg.C_sca_4000185</w:t>
      </w:r>
    </w:p>
    <w:p w14:paraId="799E003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EVQNLEKPNEVEFRPSEVEIGKQGIWCIKKIKEGTLFGPYCGEIVLHDKQGLLDYRYAWEVWDLESDKLLYIINADKKNIGNWMKYVNCARYFEEQNIVSVQIDNEIYYKAIKDIEIGEELLTWFNLIDKNDDSLILPMEEEKKKHTKKMPSPKKSPKKSPMKAISTQTSPSKTKIASTSPAKRKSPSNMDASTSNSKKQKFVQTRMNFKISKKPRDKTKKNVENETVLNNVNSNSMNGETTEEVAKQLLSKDDKRIFRFHTQKKHHFVQDGKKMYKCELCSVVYKRPFSLKRHFLRSHINCMYLCETDVTNCCIDLDNQLMQIENAQNLQASGSCLFNGLIRSHTSSPMQDEKLIESDSKLNKKDSKTQEIDSSFPGLYKCNDCFFVFDDSKDLVAHFKCHDSKIGTKTPRCQSTDKKYNSKQKKSLTLPYSLKESFDSLYISEIPEGTKHLKSPKKTFEKSSMKTSPSKRFSALESKNLPQENETSPVSPSRLSKVKSPNTDSKEVVNGKGKLTVAATPTKKSYPNSIKQVKRSPSKSKSGSINNKESQSTNSPMKRLHSLKSPGRRETLAKSTSQKNTPSKTKFKSPAIEPSIKSSLRSRSGSNSRSPQKREDIGEKKQNFGTPKKSPLKSPGRRPNFSSPFSPKRRFGNKSPRRSSSRSPIKRKARGSKYVKTEFKKFSCTRCKVKFSRKANLDKHLKEHTENKTCPCYICGKQFMSETKMKLHIRYHFSQNVRCRHCDLKFPNVGAMRQHLTETHKDVWLINSKTTENTDESGKSKKKSGQRHKDKIKVVSDLDFRSKEALSELPKPVSIIPKSATKILSPPASHNNFKVLSSPVAVSKKKNAGATLDNSPAPNGYKSKLRYCCYTCKKRFISYYALVQHRRTNHRYNIFSAPSMLLHMKQKVSEEKNPLGNMPILSPPVTPDPYYETVPENVSNNWSTHIDGKSEALKNYRKHIQIKGYRSIHTVAQYKPEVFNWSCYNFPFHYEPYESVIGYNNYKPQPIIAEDLSLNNSIMDSLHNKVNFTPLKLDISSAEAAPILPCMTSPLGQNQQRRFSNDSDSKSMPSLSPTCQNTKFFSDVTESNGIRRDRYSDTCTDDSKSCPSSSGMVTDEHSAVKSNGDQSAFNKTSVKDIENESFVPTLQYLNLVKMSDKETIESAIQAASRTTPAQSYQRDFSDRLKTQSWEGYYSDIEFGKLGDIVNVCSVCYKYFDSEETLVRHQWTRHSSMNCRHLQMEKGHDIDNLFYPWPRNEGMVASSTPVPEDCHTLDSYKCSYCKSGFKNINRLHVHIISCDPKKLYYVEKMSVKERRKQEAKERKATTQNIDTTKKKSAASEMKMKLDKRRKKEKLKKLIREKQTAVFPANNKLPINVNKTQQGLSPRSLREVRRNEMDLLSNSDSRVTRQRKRKNYELLYVPKNHVRRRTATKVVETHQCSGCSSKFRTLFLLERHARKCSEKDKLLFDASIEDHDTNVNSKTQACEFCKKKFTYVKSLANHYNNFCPVKKQKLASEEIEEATVIESEFKSETTQDDVDDEGDADDLSEEPTKRRCGWPKGLKRKNRRKNHSWTITKRKKTSSDESDMDKNNHKEAHKGEDKIEKDSIQDDVEQDSNDSTNILPGDTSADDEPSPKEKRKEVTEDSSTNVQNGLTIKESAATMDIIKDKEMSANSCVQIDTKPDNESYIACSEVVPVSDDQTEISISPKLADNSMSPVSDNHCTEKNQGLHTKPDQNSTQHVQILLQSSNTKLDGKVEDSKSETGSYVDQNPADIADNGYHSDNSNSNSNSKSTKLEASLKNGHILLETKINSELGMSCLNENTEFSTGFKSSCENGHSCTSDLNGSSSIDNTLPVVLENQVPYCIKQSVESVCLISKRNQKVGLFENNKPSLNSTDSSVFYENGINSHESIENPRKELNNTLVPYQNGDENSEMSNESDLMNESDQNGFYSADTETDTDIVCYNGDTDSEESVLSKIINTEPECKLDGSNISPIS*</w:t>
      </w:r>
    </w:p>
    <w:p w14:paraId="3D7AEF6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0404A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65785|gw1.31.124.1</w:t>
      </w:r>
    </w:p>
    <w:p w14:paraId="2D7D57B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IDVSEENNSNWLMFMKPARNKEEQNVIAYQAKDCIMFVTIKDIEPQEELLFWYSKEYAKHVGKSQPLSCILSFFRQEMSCNKKYCGILLMTLLKHQRQKHNEIPIKNHKCQYCDKPFGTMGKVKRHIITTHTNIRPFKCLQCGKEFADKSNLRGHEKIHSGSERQFKCTLCEKSFRQKAHLTSHMYIHTKIKGVPCPHCDKMFSRKADMMQHTIVHTQKKIYQCEQCSKIFYKQQTYKKHLRIHTNEKNYECESCQKKFHTKYHLQRHFKSCKNLKMNTMLDKLSERHKDKSEENSI&gt;jgi|Lotgi1|69958|gw1.218.51.1SQNWCAKCNASFRMTSDLVYHMRSHHKREIDPVKRKRESYKLKCDVCNEVFKERHHLTRHMTSH</w:t>
      </w:r>
    </w:p>
    <w:p w14:paraId="3C99E5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02CB4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56439|fgenesh2_pg.C_sca_11000125</w:t>
      </w:r>
    </w:p>
    <w:p w14:paraId="413C5BD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ASKFGQKQLDFKSKQIPNEVDSFFTKKQLEEMSDYEKNRYKNLRENYEMMVLMGLPVKKPGFMTAKWKRKKSVEDSESEKESDEEWTPNKSSKKKAKNCKLVPRFHVPFKTTSSTATSTVPIKTEVKMPRKRRIISCNVNIPTDSGKKVKKDVKSKPEPRYPLRKRDTCNYMNIEVPDDDEFLYCEECNMEYGGDCPVHGSYNIIENKQVEESVSQKDKNRCYLTAPDCIEIKESSIPNAGLGTFASITIPNRSRFGPYGGDIIKDTETAHNSGYCWQIYQEGKHHHFVDAKNPATSNWMRFVNCARTESEQNVTAYQYCGEIYYRTFKEIPPGSEILVWYGNEYGADLGINRPLWSKSTFVAYHENMKKGNKFSTFPWRLNGAKPAIEDVYPCSFCQMSLAVPNLLLKHLYSRHYDTINIKKLRTLLNGDLKSIHHLSKIQSQQVLELIQNDDDLDSKISLNICKENILPLPTKHTGEKPYKCNVCSFSCNQACNLQTHMRTHTGEKPYKCDVCSYSCK</w:t>
      </w:r>
    </w:p>
    <w:p w14:paraId="439C689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64B9F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80523|fgenesh2_pm.C_sca_181000001</w:t>
      </w:r>
    </w:p>
    <w:p w14:paraId="4D3E84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SLASKSIISSHLRTHTGEKPYICEDCNKSFRHKSDLTRHLRTHTGEKPFICEVCSKSFSQKSDLTTHLRTHTGVKPYTCEVCSRSFRQKSHLTSHLRTHTGEKPYICEVCSRSFSHKSDLTRHLRTHTGEKPFICEVCSKSFSQKSGLTTHLRTHTGEKPYTCEVCSKSFSQKSDLTTHLRTHTGEKPYTCEVCSRSFRQKSHLTSHLRTHTGEKPYICEVCNKSFSHKSDLTRHLRTHTGEKPYICEVCNKAFSDKSNLTRHLRTHTGEKLYM*</w:t>
      </w:r>
    </w:p>
    <w:p w14:paraId="7268722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F0D7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04847|e_gw1.3.24.1</w:t>
      </w:r>
    </w:p>
    <w:p w14:paraId="517607A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CEECMTSYSPQCPVHRAIVVSDKIVLSRAWSSLPQMLQIYRFNKIGVFAKKPVSKMTQFGPFVADMVSSQDDLTNTRFLLMVLMNFFLYFQLEKNDGTLGYFETSDENKCNWMMFVRPARNFAEQNVVAYQYGQDIYFTVMKNIEARQELKVWYSAHYGARIGIPIHEITERDKEAMDEQEYKFPCYECNKKFRSAPALQRHLVVHEEAAARWFRNKGKQMKNGEGGESSGYQPDSEKIRRTIQSMYKRKGKETGGNEWVCMHCDLTFDNSSLLNLHTLTHAAEDVGLEEIQKLSSVAASITSENGEPSSDNGVVALNTILACPMCHAKFDDKNDLIAHATQHGTTKKKSLNALRPHKCTSCWKAFGTQERLNKHMLCHGSEESKPLECNVCHKRLMNNSAMACHMKIHSDKKYYSCPMCHEGFDQTHGLKEHCATHAVNGIYTCQVCQKQFPDFNQIRKHMRHLHSENEYPCLHCDKVFARPDKLKLHMLKHSTHREFMCENCGRQFKRKDKLKEHIKRMHIEQKETKITSSDERDKNLKKFVPKVLPTDYQRFIYKCHTCLLGFKRRGMLVNHLAKRHPDITPDLVPELNLPILKTQKDYYCQYCDKVYKSSSKRKSHIIKNHPGLDLPASSRKKSLTLDISGVPNPTYSQTVGSITTLPQQCVFCHKQYASKAKLMQHQRKKHPDLVPPSNDRRKSGCKEDQITTTTVQLVDPNQQQLEAYQEVTVTQVPQVHDLQAADLLTQAMSELTQTLQEYRPATGGDYHALAARIAQGVQGPAMVHVQPAQLQQLQHTTIELSHLGSTLAHAQITSSQPPQLIPAGTILTGTPQPPQSLSPQPQAPQAVPVSLVVTNPGTPNLATSVANGLPQNYVQGVRQNWQPYQGFR*</w:t>
      </w:r>
    </w:p>
    <w:p w14:paraId="381153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B9BB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30157|e_gw1.68.116.1</w:t>
      </w:r>
    </w:p>
    <w:p w14:paraId="6F60238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ITNVTKPKQVEISRSTIPGCMLGVTSTTWISTGTQMGPFVGRIVKLEDIQNQPDITDNIWEIFDDKGVILYFIDGGTSFPRASWLSYVNCARNPQEQNLELVQIGHNIFYRAIKDIAPQKELLVWYGSSTKLYLGLPTPDLTIEKSSRNLCTDTTPFKFVCKLQCVLCRRGFNSKSNLRSHMRIHTLEKPFVCKFCDRRFSQSSTLRNHIRLHTGEKPYKCNICRSSYSQLAGLRAHQKSARHRPPKPQEEEELHVD*</w:t>
      </w:r>
    </w:p>
    <w:p w14:paraId="564088B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C928F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30257|e_gw1.69.247.1</w:t>
      </w:r>
    </w:p>
    <w:p w14:paraId="3434B7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GDHSNQWMIYIQPARDRHEQNVEAFMDEKEEVCLRFIRGVKCGEQLLVWFHDTLARYRDIPILKPENIRGYQEYTCTVCQKVFKFPNSLKAHIRYWCRKEEVVTSSGMVHTTASQQPANLHQPIQIFNHIHTPAFPITMNSSPFSLYHPVLSQYSRSCCSQLPAVHPFMDRPFISSCTSRYTPPSSSSPVSSTATSRRGHLCIYCGKLYSRKYGLKIHLRTHTGYKPLKCKVCLRPFGDPSNLNKHVRLHAEGETPYKCQFCGKVLVRRRDLERHVKSRHPHEDVISSEVEADSSTLDSSLDDNDSDSTEIDSELIVV*</w:t>
      </w:r>
    </w:p>
    <w:p w14:paraId="6576AF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460A4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14994|e_gw1.20.93.1</w:t>
      </w:r>
    </w:p>
    <w:p w14:paraId="3B0520D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LNIIQTNLGGILHFGVFSKKSVITKGTRYGPFKGKVVNTSEIKTFDDNTHMWEIFKEGKLSHFIDGRGTNGSWMSYLNCARHIAEQNMVVLQEGDEVYYYATRDISPGTELLVWYGQDYMHFMGIPLTLPNKDSVEKVAAPAESNEGYQCERCGKVFAYQYYRDKHLKYTKCVDQGDRKFPCHLCSRSFEKRDRLRIHVLHVHERHRPHKCAVCAKSFSQSSSLNKHMRVHSGERPYKCVYCSKSFTASSILRTHIRQHSGERPFKCKFCGKAFASHAAHDSHVRRTHSRDKGHTCTLCNQEFVCQIDLKIHQRTHSSTGKFLQRFNNLHCSLKEYLGVGNTYKNAYM*</w:t>
      </w:r>
    </w:p>
    <w:p w14:paraId="4EC9597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D799B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169169|fgenesh2_pg.C_sca_82000111</w:t>
      </w:r>
    </w:p>
    <w:p w14:paraId="5D486D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QIRPNMFPFFPGQVPPNFTGFPMERLRFTPQQQIVPFNSPPVFPGVPMTHHQMQQNMMSPRVPPLPPPFPGFGFSQDEVDMILYGYTKSKAGDQCLGHALSGLRIGDLTHGMEKILSGSPQTPSSTTSSSSIKSSPTSICESSSLDLPEGIVVHQTGFAGTLHHGVFCAKTVISKGVRYGPFKGRVVNTSEIKTNDDNSFMWEVFQEGKLSHFIDGRGSTGNWMSCVNCARYAQEQNLIAVQHEGEIYYEVCKDIPQGTELLVWYGDCYLQFMGVPVALKEMADGGAQDEADTSEGFSCERCGKCFAYKYYRDKHLKYTRCVDQGDRKYPCHLCNRSFEKRDRLRIHILHVHEKHRPHKCLVCGKSFSQSSSLNKHMRVHSGERPYKCVYCNKAFTASSILRTHIRQHSGEKPFKCKHCGKAFASHAAHDSHVRRTHAKDRPCTCNICGKSFTQPFELKYHMASHMPQ*</w:t>
      </w:r>
    </w:p>
    <w:p w14:paraId="3E8AC5DC" w14:textId="77777777" w:rsidR="00B52899" w:rsidRPr="00B90F6B" w:rsidRDefault="00B5289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</w:p>
    <w:p w14:paraId="6CD564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Lotgi1|88101|gw1.186.69.1</w:t>
      </w:r>
    </w:p>
    <w:p w14:paraId="517CC1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FPCENCDKIFTDPSNLQRHIRSQHNGARSHACVDCGKTFATSSGLKQHQHIHSSVKPFICEVCLKSYTQFSNLCRHKRMHADCHRYCCKYCGKHFPRSANLTRHLRTHTGEQPYNCKYCERSFSISSNLQRH</w:t>
      </w:r>
    </w:p>
    <w:p w14:paraId="3A19928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21795F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DE028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Mnemiopsis leidyi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7B75EA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B54F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01115a</w:t>
      </w:r>
    </w:p>
    <w:p w14:paraId="47ACB8D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SQFERQYSDFLRAHLTHINIKENQTSERQLLAHINSHIQSCSSSSTPDSVFTPTLTKSSKSDDLARAHVRFAEELLEGESYVLALSELCEAVKNSTSAESLVETLVVRISVLSKLKLDHEMKADLRLLKSVCCQTCYNYIFNSKFDRKCNQYEPILRKFGPVERCTLNKSKREQIREIALNQTLESDENVVPHNPPRENILPCLSTETSLSEEYSFVCSKVQLAESLDRGRYVVAKEDIKIGEVLAVEEPRVFTLLPQRWSTHCQYCLNVCRAPLPCLNCPDVIFCSTECLSKDSLHQLECGYMPELQSLPKMVYLAFRTVLRYRHEIILHSRNKEISLEFQQLLDLITNFQLRSPIDLLRRASLTLFLSNIIDSLSVFTPCRKYSFINRPDKEFRSTGDDMEPDRELLCRKVRVGDVDICIGGSCLQGRLEKSRVLATAQIVLLKCLQSFPCNAHEISELQITQQFRRRTVLRSLRPIPAGHELLDNYGYHYATHSAGERRRALRSQYLFTCGCVACSERKSWPNFENVPSRVTIRCNRCDAPILTKRTICESCGRNASKSLQKIDRLANETSRFIQRFINDPNAVGSSVVFQFLEMGENHAVLPFRLHNECQEVAKQIWNLDSNFKTHLSRT</w:t>
      </w:r>
    </w:p>
    <w:p w14:paraId="483BCB1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EA6F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03211a</w:t>
      </w:r>
    </w:p>
    <w:p w14:paraId="14D27AE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SESIKRLETKLGGTPCIPYISDETGVGLRASKKIAAESILFKEEPIISGQYSWGIIYGYEACHHCLKSLETPLEMLRRLTKDKSLMLPLPDQEPSVDPSSFEFCPGCKVAFCSKQCLNNAVDQYHIAVCTNGDSDHPLTKLDELWRNMHYPPETTSLVFIVKIIGLVVVSGKIPEIFGEFYQTVEKSGNTHKVLQPEFIAQLDLLRDGLLQIFGHNSLVQQILTRENVISLIALIGMNGQGVGTSSFADYCKRLDNLPLTKDERDDLDSRMEKLYDKIDEEAGIFTNVEGTGLYELQSKLNHSCQPNVQIVFGSSNDELSVVALRDIDEGEELCISYLSCCQLDSSRHSRRKFLLQNYLFECECTKCQAQINDPDVTSDEDEDSEEEMECS</w:t>
      </w:r>
    </w:p>
    <w:p w14:paraId="69C2C9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C40F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1132a</w:t>
      </w:r>
    </w:p>
    <w:p w14:paraId="2C8994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NTGLNGMKRNAQKDIVRCICDFNPGIGDSICCDKCSVWQHMRCMGVHPNRVPKIYECDQCNPRPLDKEAAVQLQLLLREEESSSSDEEPERPQQAAPRKTHNPKRPRKASSNSIKSEESNADLDDRSDCRRTYKEVKENMYSPSIKHRLEARTEGLPSFGSSPPGLQRVQPQATGYTSPRIQYPAPLHLLNHGPSKIVITKHALKPGTFISDFMGHFKQLSEYYEEVGGKSTLYKRPMNYVLHYPLLDICVDTREYGNIARFMRRSCHPNAHAKSYLQEGKLHIGIYALELISPNSEITIGFNFPVDQYMYAQTCSCSSSSCLVNKNNESLTVRAKKPFSRTNSMDSINSEDDHKKHRMSREEVKMQSYIQVIEKIERDEERKRVLSENLKSPAREVADSTEDSNTPSRGSKSRRRKGSGKKGRRASGSSTAGNTTSNIATTGKSPEHFTFEGDRAGNSNNNSPVTSPKVFKPSVPAYTIMEPVLTKHHVQCNGYEADIQLRPISTAPTSRTRKNFQLRSSSFHITPIKVQKDGFIVPIHGSLINNKPKTNVAVYKTSKKRWLETFIQEGANKCLSPVPSPKHIYSPSRENITPEKEVTSPGSQVALKDTESLEAATRTLNLSDDTLTTSDVVTSTADQMDVTFSEPSVHPPAEMDSTALPHLSSSESCSASVSVVSGDAGSATPNPGTIEKKKRVTLADYRKRLQSRSSKTPSTSNEADCKVEPVSPKPRPVFEPISPIPQEKAVSPQSSLLEEFTRPSLSETISDESCHPNKIRKIDYSVSPTTDKVNNELQSCESTEKTSNGGPHSFDHPSHALSHDTFSKIKEILSQSNPGLMPSRNLNVSSLKTNLTMYDPNGSPVKQYHQYPGQYSDEMYSRDTKRLKPSVEYPAKYYKESDKR</w:t>
      </w:r>
    </w:p>
    <w:p w14:paraId="3516416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D77FA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15713a</w:t>
      </w:r>
    </w:p>
    <w:p w14:paraId="334A14B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GNESYEDPYMYIANPRPKTVTRGRGRSNKSRNYNIYHDGSSRPDGSIFRDYSIKDEDCGPINRKRIKASHYENFVRKHPGGTKLCLLCKLEDNHLNCQGPLKWFPVKSKRGPGRPKDKGLPKTPRLMATFLSNTLEIAPAPKVITLKTEAGAHSEPIKIKIDMTKGGECLPNGNGFLDPDVIDSCGFYIHVECCRWTTSVAPEIEMFKAERYLLKGLGQSCSHCMMNGATVNCRFETCKKKFHVVCGLLAKCVPDMNSSSMICSEHLVGQSSGGQAACSKCSEDKFHNSMLHCMSCGSHTHKQCLSPDVQMKPLVVAGWQCGTCRTCQSCRKSVVNCTTAIIDCIICSKSYHLECIEPQQQLNIQPSQWRCKVSSLSMEKMNFSCTLQDIFITYEMRRFSRNFAIFSDRQNFGRRNRIRRIIFSLFQ</w:t>
      </w:r>
    </w:p>
    <w:p w14:paraId="3C08CC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9565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15714a</w:t>
      </w:r>
    </w:p>
    <w:p w14:paraId="565C20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CKDCQVCEQCSNPSDESRLLLCEDCDISFHTYCLTPPLEQVPTGPWRCSWCVKCVKCTKTTPGVHATWYQDYSLCGPCHSQTTCLVCNQEYVAGEFCVKCFSCEHLMHGRCENIASEETCPKKFVCSQCEEMVKKEGETPPKKLQSTTFSATKQALDSVIKHDARIVAYKDKDEKEFDAEREEKEKSRMLGYDYIKALNKQRHEHQLLQKSKKFSAQDKDPKMNELIQEGLTPPKDFSSSSAYQQIVRELTGNMPGNKSAVKRGRGRSVNKASDLMSPTKDPNAPKNRGRPRGSKNKTPSQRTRGKGIPHPEMLQQQLSSDDSINFSDFTGMGLPVRPPPNIKSPMKAPLKRSNSNKGRGKLIPQIMDPSQMMKQEISPAKMNPELAMNFFGDELMPAPGPDMMSPPQLMASQTMGPPMPMAPPVLSSPVNHPVNAMLPPQPGKPPYNVQIKPRNKLPPSPLLDPLQNKNSSVPPSPNNMNVLPSSKPQTPIKKEPEPFDLSKVNIDEINVCPESPFAPDHPDTLPEQEKIQAMEDQEMLRQSQRERRQRLYERHPTANRRQDGMITGNDPMMGGWQRFRTPEETSNSTVTVGPIPSKAGMPNQMPTIRDRPMTPAGPMTPGGPMTPGGPMTPGGPMTPGGPMTPGGPMTPGGPMTPGPIRSPMNPRAMATMNVQMMQSQMMGGPGYNMGRHFDHTTGQWVPHAVPGAHTPLRHLPPQAIIAQQNMQAQFNHMNQFGMQPTPEPVQPPPKTKKRTKKKKEKAPPVELPTPMDPQVNLENFPPHLRFGGPQTPAPPSSEFQGAGPGHPGFDYTEHFRQNIQMGPGMQNPMSKNFKRGNSPLLKSPQTSVDMERPKSLNINNSSPSATPKSHPNTPNKGAASKNSSPMIKNTNDDFSNDSHDSQQQMHQKHAIRIALEQRKQQQSHYMSQQMMMPSNLHFPMNVPQFVQFRLQQDWLKKFNQLKMTGGGIPQPPQHPNSMTNQQIQALYNRLMENIFNMTAGRMLGPGHPGMMEPMGHVIEEEKKPKTKKRKKKKAETPVKKDDKSKMLKIGPNLVMQTAMGPGPLGANSPQTAQDNFTGPHGINQNSLGFQQGMGNQMPQNIPGQGGGPPLGIINPKHLNMRSPGPAIMAGPHVSHIPGQIHQQQRLMAPHYAIALSRNSDPRHIRPTLTTQSPHFHDNYDIEPPRTPKPTPKSKSKSKTKESLPSSVLKPSDTPMQADSPRYQFETPRYQHQIKIEDNQDFSDVKSPQSQRSQTPSSAGTPTMKDPFDNPPLTPSTYNSLESAKRRKRRTKAEMDEHRAERERVGYNGPPIRAANKHIPPVQQPDIGKMVDIVVRGTGTSPHCKLVGSYGRAIIENQRDFYRDLVAQIKESRQKQAAADIAPGLILNDSKPQLTSYDKEAVKLHKKLSVQEQHMEKLRANIPVHHAPTVLTPQQEKMLCQRFGVTPAEAQRMYYYQQHQHMMALREQQIKAYQMQEELEQAKSGNNDSDKSKVLEHIRLLQESSREKNSISRGNSPAIAMEKIKQEENVSVSVKQQSDTIQLIFQRPMNEKTESKEQVEHEKPLLKPHKPMLELTKPTPPAHIKQEYMNKEVGSDNSMSPRELPFAITGPDFTPSIKPCNPPTDEKTTRVINLHKAFQMLSDMLGMKLKKDNLASLNELRVQNIIPGSLPHNLVCYNCIIVLHPNKLKHIAPGRPYYGIKDEHGATFCSDSCLAQYYCKKFSSLRPEDHVTPAPPPLRQPISSPLPSSPGQRVLTSPGKRRRQSESWKYWRLEDVVGMDNHRQNLADDNKRLFEMFKKWHEEHTTQTDAVDQRVCLLCGSVGDGSPNGSSRLLNYRKNTWIHLNCALWSNEVYETRDGGLVNIPQICKRAQDTTCCCCNRIGASIVCFKAKCNAAYHFLCARHSKCAFYTNKTVYCAAHKFQGAICDDFTVRRRVVIERDVQQLLANEGFKNPGDKIRIGPMIFHHPGHILNNTSKFHSRDIIYPFDYSATRIFWSTEDVGKRCSYDCSIDVKNEAPLFKMSYQKQGKTVDIENVCVDALWKEILNSIAELRSKTPDILSIHVKFHKGTFLHGLTERNVLRIIEGLPGSDKLEGYTFCYGRIETVTLEHLVPFNPSQSARTEKYTKHTKRVGGHRQISSSIQGSQAPSLWNREFGMFHDMLPYQKSFNRASQYRRLKTEWKLNVLLRRSGIQGLGLYARRFIDRNTMVIEYVGQLIRTSLCDQREIYYNSKNIGCYMFKIDDVVAVDATLTGGPARYINHSCEPNCVAEIVTFEREKKIIIISNRKIRQGEELTYDYKFDFEDDSEKIPCNCGSVICRKWMN</w:t>
      </w:r>
    </w:p>
    <w:p w14:paraId="2754CD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B50913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1861a</w:t>
      </w:r>
    </w:p>
    <w:p w14:paraId="5CE0B31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VGREQVLHSYSSLFCRGCYKYDCFLHSWNKRPGPVKRRRSSLPAWPCSPDCYLHVYSRPPTPARRADTDASIATSTDDETKRKKDSQFMRERDEIASQWTCSEESLFNALSPVFQQNACSLATVLNSKTCRQGTSLSAHKKTFQKRFQKVLKKAQENHGNLVGSFVPCDHPGKPCDPCCSCVRGGHFCEKFCNCSRDCSNRFTGCKCKASCRTQMCPCFVAVRECDPDLCSTCGAGEDMTEKCSSCKNVCIQRRQGKHMLLAPSDVAGWGIFVKEACNKNDFLSEYCGEVISQEEADRRGKVYDKYKCSFLFNLTQDYVVDATRKGNKIRFANHSVSPNCFARVMMVNGDHRIGIFAKRNIEAGEELFFDYRYGPTEALKFVSIEREREFL</w:t>
      </w:r>
    </w:p>
    <w:p w14:paraId="334362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B315BF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21115a</w:t>
      </w:r>
    </w:p>
    <w:p w14:paraId="6FA0D26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YPHYPRPPPNVTSYPSSLSVNTNLGQTSATPPLTIIPSGTQVLAYYQDYAWYFGVVQSYNLTRSGSLNYQVLFRSGEIRSVSSSQVLSQQSNNQNIEIGSRVVVQHPTKSMFISSLVAELPGVVNFFRYLLFLDDGSACYKTKDKLWVINLNENPILMLPPPYKSFIQRYFTMTGSTVRLMNLNPNDSVNFTNYDNTNLQFSGKVVEVDCNIALIRYSIPSGGLAEEHIFRGSSRILSYGHNQYYSAADDLLKQNGAAKQIQHNNNFDANQVTQDQQTFIKSPLKGKPFMVPPSLDPFMFSEEENSMPSVSKSAKYNTFNSWPVSNNTSSRNTTYGNQVFSSKDGTLVSQPQSPILILDESPSKDPPPYSSPKPPISSFPSNPSPSKPCNENFMSPSSMSLSPHAYQPASVFSWSASEESGTKRRLDLSPELNTDHDVEFDFADTILNTPVSSTVTPPTFSIPLANKAPFHNHHDIKPKIKKEEVVIIDDDDNLPPLVIENESRNDEVLLLDATQIQVKESFKNEGATRNIPMILHQEACLDNYTAASAMETTSQNGNVIEVVVHSSNNGEAFISVTPSVEVVTAPAETVNTTEEVKEPVKQELSKPLTVEIKEESSTSPDATISRKRRIISPIKSPKVAIPKVKINLKAIAESAKDLAAQKCVKRARKQQSKDVKKDNKQAIADKKKKMAKMTEMNMKSLIMTKKEPIKLNSEAKIARWHAPWSCKTTGNIYHSKQKQDSATTFGEILEKVSVLKTDEELEEGEIGDSDGEESNEEKPTVSIVLPYQNPHTCSFLCNRFSCSDSSAASPFSTPIQLGWERISNNGKVTYISPCGIVCVDDGDVSNHLLATKCTSLYSTNFCFLPEISLDLSSLKPEFEPLYSDNDLSNGLESVPVSFLSNIGPIIKYSFHYVIDLIHDFTSNQFDPELTFCTCEGLCSRSCPCTADRSSKTECNSHCSCSVGCANRVVQRGLKHQLQIIQDDTSFKVKALHDIPKNSFICAVTGVVKKLAPSNDSFLYPLSQVPYAAKIDEVPASTEVVLKHENTKSNSYNSFYHDDPNLIMSSDLESVNRTSDRNSKSNQHNVYWIKAASRCNNLDSLLNPTLALSYPSLLVGRREPTQRSKRLSSNSRDGCIQSDKSELYLDCTEYGNVGRFIPIGENFNTEIQPVIIDSTSIPWLAIFSTSNIAKDSLLVLKSFRR</w:t>
      </w:r>
    </w:p>
    <w:p w14:paraId="07B415C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2B3554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2412a</w:t>
      </w:r>
    </w:p>
    <w:p w14:paraId="54DB0ED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VNAVPYYEQLACFDDYATALVVDPILGFTTHKMSSQWKSLRSKKANVEPIISEYRLNQDAELTFDRLMECHPHWYKYFTSLKTSQQFKVFKEHVIKYIHIQHPLSGFMVSICHRFSTNDRKECKIRVTKKWCAGEFIPKLCGVIAEMSPEEEANFITPGVNDFSVMFSTRKNISQLWLGPAAYINHDCKPNCKFVFVSRDVACVQVLRDMDVGDEVLVYYGDFFFGENNEHCGCKTCERSCKGLFSTGNGPQEIGVQIKGEDRSYSLRATIQRSNPQPKRYPHLSLYLGDEDEDSIYDLIPRPVIKTDVVIFSKPLSEDSDESSFVSTSRECRSLTRSDTRSRVSKSRENRDSKSVEPRGKRKRESKTKQTNSRDSKEGMVSRSGGQAARTKTESSSRPSSRCSRLSGRSDSSCRDDVPHNATPGKRKLTRSSCVLQLVDQRKSTKVVPEVRAITTRSSTKTSVNTRSRSLCQHTVPLPGLDSTFNSPKSRDIKSPRALRSREGVSRSNRSSPGSVSSNSDMILRKVSVPRSDRVLRGQRRKT</w:t>
      </w:r>
    </w:p>
    <w:p w14:paraId="72D4E8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CDEEE8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24912a</w:t>
      </w:r>
    </w:p>
    <w:p w14:paraId="3F70FC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VNKVPVTPENLKQQTLDSHVKKSKHGRHLAKKIDNADKTVVKEEKSEQINENLKTEPNSEKQSKDKQIRVQPKVEIKKEPKKPVVESTKRGPAKSAPPARASRTKKEVKTSPPADDRCQKLTDYFPVRRSKRQPLSKIKDLEYEQLKEKILNKCTDGLEIRQIEGKGRGVFSTRHFERKEFIVEYSGTLISYEEAKKREAEYVKEPEKYGCYMYYFVFKNKKYCVDGTAEDGSYGRLLNHSKNGNVESKLVNVNSKPVLVLVAKQDIQPQTELCYDYGERSKEIIDSHPWLNQ</w:t>
      </w:r>
    </w:p>
    <w:p w14:paraId="6C9FC70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8A411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2591a</w:t>
      </w:r>
    </w:p>
    <w:p w14:paraId="593FEB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DKEKDQFLGFDNTIPCPKNYWKYAKSSSKQQKLILSKGKNPPRDFHQVEKRASIMIKPLPRYSRFWKISQILTLNASQGAILRAIHFKFLSVIVKTMNKISCNRHRYSLIPSLFMASQRLRMPKVKKMTHALLAGELPETLVQCLVDHGLNCPKYMNLSFQTLTAWAKHLDKRTEIKRPSTLPSPSSDVPGKTTSVPLSVEVKIKKEPIESSETKTVKVQKSLTESKSRTSTSHGDEQDQATLRTSTQLLCETGGMAGSQNIEENKDKSDTESEIVVSEELQSAVRAQDNQNSGEKDELCPPDENVSNLAEKKDEYHSKAEKEPEAIEIADVEMEETEEVKTKEEMETKPAEETERRVRRYKGSVGKRGKAQSKKQVKKEQTFEKLDGGLVSFLWREASLDQVWTEGYFIPTTQYGQSCPELCYLCGSAGLAGFIYCAACAEPFHKNCSLINFNNNLRYCVDIEDNEVISADWKCERCIMCHMCSKTTEELLLKCCECYKTYHGSCLSRDVSKAPSKNGIWKCPVCLFCRKCGTKGNSETKWLYDFSVCKPCGKLYSKGNYCPLCEAVYEDEDYDTPMVSCMSCEHWVHIECLAAMEGVVDQSKIRLQKYTTVRSIRTFENDVFQYIASTPGAVGTFRTVLNECFPWLAKVKKGIFDIKTPVKTPKKIHWFNKTSTQNKVPQKYESSTFVEKDCRTCVLCNQKGDGPEKGSGRLLVCGVDNWIHVNCALWSSEVFEESDGKLMNVEMAVNRGSSLRCDHCRIYNATVGCCDKQCPRSFHFTCGIKSGAVFLSDKRLYCKQHKEKHKKPHWQHMSQHDFTISRRIYIDPSKIGNTKRTFKQHGEVQFELTLTIQKPQLNTFDSDSFTGDKARIATPNKVKPVKTPVKLTAKIRQPREEPVMNLDGVKVKKKRGRKARENQEAVLDLPKANKSGDKSRVKRVHKKAELEKMLVVHRVSSANIAARQEQRNSELQRARKAALELQKQRIRQEQMFKSRRYAKLDHTYCMPYKNM</w:t>
      </w:r>
    </w:p>
    <w:p w14:paraId="043E9B8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E1A4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33625a</w:t>
      </w:r>
    </w:p>
    <w:p w14:paraId="1B7AF6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QDDGSVKRNPLKNSQKFGTNKLDSSGTGLATAVLMKKRGEEFLPGDLVFAQFTGYSWPALVTQVGAKNLEVVTLVLEQDEMINKDSAVIFHGMDQLKQIMSVLTPGEQQDFSEASNSLLLLSLKTRQERLDIIKMGRSDFDEGESSKENKIFMSENESPVSECTKSPPKLQMSPKMESSMDSNGVKEIKKLSCDVDDISLPIVGSRLEKIIDQPRPRLTLEVGVPNFGPLDPLPVNSEGESEIEVKLNKSSESLLTPEKEASLSKRKKLQVKQQRDEDFIANAVKLTNKLLQTGGPSVELVPGHHLSYDSLKIARERAMAIAGCASPIISRTRRQSANKSTEASLTSPEDRAAKAHAEHLKATRAAQKKALKAIGKPLEIVQTTVKNPSKKPGRKSSSNVNSSTTKVAAEIAFIEAAEKLVANADIITSNATEPERALAAAAKESAQELVSINQQVNVSPLKSPARKRRLSKRQGSTENKVCEIIVNSKSVEEIQKTLSPQKIVSPSALQLSELQRSEKIKAVRCESLKRAREIKMQMIAEKKLAEQASPKAKSNRKSSKSLSVTSPISPKLIDEPKKHEKARIGGSTRRSRRCKSDIVEKSLTSAPEKEQIKSPSKNSVQTPSELTSEMGAVMEQEKVDDEFLSKPITRRKSRRAEASEQELTHAKNEKPSRSKCCRTPSENIAKTEELHSVNDEIPASTDKEKHSNSMEDSDKPTAIKSNPVDKPSSSKSEIINFLCPYYLNLFTNVIKEKIESQIKLDLEKLPQEERTLISNLVEGTNRSTRKQAYEIISKLVKNSPCQNLLTSNLPEVGPGTPPASPKTEVQRISNKVIPQTRKRNSNSNCHEVVHNPFPVETMELTEKARKKYVESGDLPKKHSVIPRTWSQYLKNNGRFATEQSKPVSVADKLKSPPSKSPSSALKPQNKRKKTDSPQSIKKEKNIELPTDFKMMALLFYVKDIQINLPEPFKLKQSEVKWTDLSSESQNKYIELCERLNVLSTDEKNLECTALDLFVRSASNISRLDWLSLSPTKHKKFLREAKKMTKKTAASLAETNEFSEKLVNKLINSESRKRKRESQPVDTDSEPSSKKEKSDDTLLDFFCMDCFTLDYNPKQYATCHGCHASFHRTCLESQHNSTKDKQDNKQRFYCRECQEGPVCLLCRKGNNLKSCSQCPYKYHESCVTPHMSTQVVSTTSFICPYHVCGSCEARPELNIKNFVRCVRCPQSFHHNHIPAGCMRISRSHILCFRHYQGFGKKLNPTVDAEQKLKRKRKSGSSLAQKKGKQNRKLAHLNVPFCFQCTFGGELICCEGCPASFHNECVPEENQIKEGEMSWLCPDCIVGKKPFIGDIVWVKFGAYRWWPCQVLDELDLPDNIFSRPHKPCQFPAICLGTKEFAWLDMSRVYSYEDGDKGSSSSNGMSASFKLAIIEAKDLHAAVKPMKEALLQETESLDRPSTKKPAPFKFIRMNTPYNSAMKEYEKQLKLERMPFPCDCTMADKCSAESSCINRVLLTECPTGCRWGDECENQRFQRRQYPSTKLVKTEGRGWGLVVNEDVTQGTLVHEYVGEIIDEQEVQNRLQNYQASGITDYYMLTVENSRIIDAKPKANNARFMNHSCDPNCETQKWNVLGLTCIGLFAKCDIKAGEELTFDYQFDTRGQEKKACLCGSANCSGFLGVPAKKIIEPTNKETKKKPKKKRRKKPAVAAKSSSSLHSEKSSTEDKSGETIAEPEHSTVKSKAPMKGGKSAKKTVGLPVRSNRKVPVKGVKSSTKSVLKNTILSKRRTKAEENDIEDDLQKINAIVRDVNDGESGSSQPEK</w:t>
      </w:r>
    </w:p>
    <w:p w14:paraId="575A08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0A0E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3472a</w:t>
      </w:r>
    </w:p>
    <w:p w14:paraId="00DF55C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VDLMKCVSDNVAEQFSSFKIDIMSRMDTIIEEKFSKIAASQHTTDPFNAINQDKVSDKSYSSLFLDSSKNPKSANDESVSQTMQVPLTPNSSIVPEFLVLSPNKNVSSSVNIEKMGCVKKLVEKKLKNCQVVSINCNEKSKMVSIGFPNCDVRDKAAALINFDKSLDPLGYQLQNASQGISTVAPVPPSVKQTMSVSFTFPMRYYTWVPVTQNVFVEDETVLHNIPYMGEEVLQQDTSFIEELILNYDGKIHDRCGFTDTCFDEVLEELVTNVLKFDGTLTIVDAIHIISPLYPQIGKKLSVFITPCAGGRTEVALSEVACRRDYLRHFIATSQTHFFDFKQIFDTGW</w:t>
      </w:r>
    </w:p>
    <w:p w14:paraId="12E9BA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996F1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56953a</w:t>
      </w:r>
    </w:p>
    <w:p w14:paraId="38471FD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MSSLSEQLWNLNSLDSLKNDAMKSADVEHAFLALSSNVQTAQLPEAEGKNWKLIIDPVIKGKGHTKVIRYGGTLDGPDEKPAVVKDPRFGSIMRQKEIDLKMPKFKYDKWSVGSPPMKSIFIYGLNDNVNQEFLTGLFQPLGSIDQLKVYYHPKTRKHLGIAFVSFSKSSVTKEVLAKFHGTSIMGNTVNIKPDPLCQITKKVLDKLIKAPGLVINIPEIIQSVELRSQHKTAAYAFRHNERSQNYYTARGKVRKPSDLSDQTKPDLLRRDSLTQEEPESHDSVPVQHNLKLEQVSPKIDTPPDTEISPIHPEEDIMAAQPPESLPSKPVKRERSLDRDSTVMTPELKYKVAKTEMMSPSDRHDERRRDARLYEMDRDRRKAHSERKWEEYKMRTEMQIRAEKTSRYVKEHCSGSSSRTGDKYVEEKYLADKYAEEKYGSEKYSKDKYSKDYHHMSERERYYAYYDKYYRDKDRASDHRYMDDKHRSKYDKYDKYAMDKYKYYDYHRHSDHKPRSSSKELEKYHKLSKSVKDYENVYHRESPRVDHVVALQELDKHRHLATSDPERSKSRSRPREEPHLVDRISKRKRSKSPIYHHSPISVPEPKKASPKIKMENSGSATSHDTGYHSISPLPISPPAPKPEIPQDISQLSENPYGCGRAVPRKNISKVKVIGMRSAGPSDDMSSSSMSLDEESGGEEEESPAVKEEMTLEDISPNTTPQQPAEQNTLPLQPPIPLLPVPTAALLPLPGVPPVQYQTGQWLHTTFPDMYQYGYESYNPEEAADILARREAEEKAAAKRIEQIRNRERKSKSLDMLLSLMESILKKDVKIILNEKTAFTKLEEVWNQEEDKKKKEEEELAAKRKAEMANNTDPLSSQAPDMPSLSEMRSMSDAKQSSHIRQANLSFKVPKLNRGMRPQVIVKKMQLPKKLDSAEEMSDDDVNDLDLVIKRRQVGNRYNKIYSSSSSSSESEEEEEEEEVEEVAEKKVEVELEPKDEVKLPSVAPPKYKSRVEEEEILVLEQIFREELTEEDKTFFKTAYDQILGDYPDLLDGITWFSAPEIPSSARRRQPSSVDMRHSTGCARTEGFYRMTKQEKMALKSSFNRTLSEPVTPGVQPPQPPAKKVDGRTTARSTRAMQRRQATHYLTVPEIQFMQLTTRRKQVKFMRSDIHDWGLFAQEPIIADEMVIEYVGEVVREIIANIRERGYEKEGIGSSYLFRIDQSSYIVDATHKGSISRFINHNCDPNCYARVISVGTKKKIVIYSKRDIDTNEEITYDYKFAIEEEANKIPCLCKSPLCRGFLN</w:t>
      </w:r>
    </w:p>
    <w:p w14:paraId="1B9DDEA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2727BF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5765a</w:t>
      </w:r>
    </w:p>
    <w:p w14:paraId="4D0B66E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SITKFFSPKKNENESDFKAVKSNRKTNKSSKSSLLKIVDNEVEDITGLLFGTLNEELNQTKDIDEAETSEGSKKCTENSASCFDESFQIATENKVPENGASPVANRSRRFSFNIKSPVRTPQKKTTSLSRSKKDPQDTSFDEALSITVNNSWSNPEQDVDVELAHPKKRLKTETTASDVESIGSPSMDNTPRLKLVAKKLTIPCLQPPSAFSNPPKNKEFYNLRHSISNSRQKNYVVMKRACNKQNQAVYFEIEKILTHKISQSEKQYKFLVKWADFSDKYTSWEPEGHFDCSPHLLLDYINKLLHTVDKKSEISEELKVIKSRLKKRLQKIAAVKSQVHLWQLNAELSTQALKIQYKRLLKQYANKVQEELGPSFPTVEIHNTVDFNLPPLNFTFVRDRFAGKGVHISDDTLIGCVCSGEYGVKDCCLSPDVECCPHLGGAALPYNNKGKLVLKQGFPIYECNARCSCGPDCGNRIVQRGTQVKTAIYKTPDKGWGLKTLQNIPKGTFVVEYVGEVITFDEAEQRGKEYDAQGLTYLFDLDYQTTEGMEVDEGMFTIDAAFYGNTSHFINHSCDPNLAVFSCWISNLDLRLPHICLFAVKSIAAGEELTFNYQIDRIVEEDNRAAQRLSVECRCGTKKCVRYLHGMRQTTKTLPPFGWHSSTVHLLYFLYRKVLLCPKVCFVFSMANCTVCGKQTTKKCGKCSNAWYCRTECQRSDWKNHKKVCKYPFEIKESEGKGLGLFATRDLQIGDLVLCEDPILYFECGRTEVVLISHKKFKEAYGKLGREKRYQILVLAGANLEAAYSDVGLNLTRSGSSSEDEEWRQAMGAFSRNRISVNYEGKKVGSGLYITISRMNHSCSPNTECSYLKDKRKSKEVRAIRKINNGEELLGDYMTDETSFLTTSQRREQLMQTWKFHCECSLCSSDYEANDKMRQRVKKLYDVIPIFQAREDVEGAANAALERCKIIEKCEDMNRYLPGAYLELYNILVMAAMYKGDFGFNDALMANLVKQREEYREKAYYLNKRTKLTTRKDQHNKMIRQLAMMGCLGPGGSNKLMQ</w:t>
      </w:r>
    </w:p>
    <w:p w14:paraId="4977D5D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540AE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6271a</w:t>
      </w:r>
    </w:p>
    <w:p w14:paraId="5432F95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ELPTNVVTPNISNNQPIKKPTAAVSPVVSFTQEKSDANSTVSVNEVAPNPPPAVATAAVSHPNQQQPIQQTPQFNINISLNTGQQTQQPSSSQVSQPQNPLPDNRRPMTGGYFKFPVPFRHQRMCTSCLKHKPPVIDVEQGSKDAPITLDSDSDEEKHVANTTCTSPHTSPLKSPPKALSTSGVFPLPKEPRPDPPKQVEEVESSSTHDESAKRRKLDSNSKQFNNQTLYYAALKGDTSKVSFLLEGNPDRMNFRVKDTGMTPLHAAVKSGSVATLKELTRHIGAGTLTLEAMDKELQTPLFYAIKHNKAQCLRFLLTQGVNVNARDTNARTALHYACELGNLLCIDEQNIALHWAAFSGNSDIVQLLLSVRSDIDAVNERGDTALHISARLSHSGSVRSLVNSGASLRLPNKQGKTCLQDAASPEISQLIQKLEKERDSRNFTSPKPQKNTVLHSDITCGKEKIPIPCINEVDDVAAPLDFVYVKESFESSYLCINRNMNVVKSCVCENHCRPGAPCSCFFLTTGGKCVYNKDGRLNTEISEQYNDIVIFECNQRCRCWVNQCRNRVIQKGLSNPLQLFRTNGKGWGVRSPKRLVKGSFICEYIGEIISDSDADRRLNDTYLFDLTVVSINSINNDNKTIGSIDACHYGNISRFINSSCEPNCVPVKVFVDHHDLRFPRIAFFTTKDVEPYEELTFYYGDSFWDIKKEVLKCCCGAPNCISLLSQKDASGEHESENSDIEIVE</w:t>
      </w:r>
    </w:p>
    <w:p w14:paraId="429351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89CE58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64936a</w:t>
      </w:r>
    </w:p>
    <w:p w14:paraId="261EA49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QYRKEYIDKSTGSGLFATSKIKCSSQVIKTNFLVTSLDQKFSKVLCNQCFKESESLKRCSKCKHMRYCSENCQREGWKIHKSECAGLCKVPPSSHIPSLIRLCALFLSSQELKNEYSIPSLMKHENIENEKIQEYYPYVLRGVTEIFKGSSSVDPVDVYEMYNKLVVNLFTLEDGQLRTIGSALIPEISKINHSCEPNCILSFKGRTAYITAIREIPKAIQFVLSDEFSHMRPEQRQQLLHEGSGPRVVNAYVEITFDNTDNRIPIEKEEVTIRRVIGFKKDQYFLDKKNVTKTDVMNLLESAGFSRSNPYYIVKQGRINQMAVAPDSQRLKLLREVAGTRVYDERKEESLGILKDTEGKIEKIDEFLQYIEERLKTLEEEKEELKEYQKWDRMHRSLEYTMYDKELREVRDKLEALDQQRLEEGDRTKDFTIHLSTTANEIKFLERDLKELEIKTSSTRTERDQLSEDRQLQIRQKAKLELDLKDLDEICNDDLATKGTSAEELAQVEEQIKTAQEALNQVIPQFEEQKELEQSCNSQLRMNEQRRTELYAKKGENLEFTDQKKRDEWIRSELKTYGSNLSDKEEQLKTVEKEVSDTKEKIEKITEEIAERSENLDERKKEIEETNKELNEAKIKRDEVQNKRKDLWRQDSNFEQSLNTSKEQLDEAERQLRSTVSKAFNNGIDAIKKIVREKNISGVYGPLIENFKCNEKFFTAVEVTAGNRLFYIIVDTDKTASQILSIMNKNKMSGEVNFLPLNRLSFKEIQYPTSNDVIPMVSKLEYNQIFKPAMETIFGKTLICRSLEIASQYARNEHMDCITLDGDQVSRRGALTGGYYDKRKSRLDSQRQVWYWQAKLQEEESNAGKIKGDMEEVDSELSKLVSAVQKLETKQIQLRETYERQKMDVQNLSVEKKQLEKHLDTKTRLKMMLEGDLTALRGTVASLQQELGTELLSQLTEDEQEEVKKLNREISSLQSQIRESLERRSKLEVEKNMYENLLHNNLFKRKDQLLSNIDEFGMTERKQEYDRKKAEFAQATEGMEATKKRLEWLENEMDVYTKKCKELATQIEHKRGKEREIQESIEEESKNMEKMANKRAVKLRKKEDVMRKIRELGSLPADAFEKYQNMSLKELWKLMNKCNTELKKYAHVNKKALDQFVSFSEQKEKLIERKKELDKGLDAIKNLMDVLEHRKHEAIQLTFKQVSHFFTDIFKKLVPGGTATLVMKRSEFDEEGSSVPLVEQFTGVGIKVSFSGKVSETKEMQQLSGGQKSLVALTLIFAIQKCDPAPFYLFDEIDQALDPQHRKAVAELISKQSDTCQFITTTFRPELVQAANKHYGVIYRSKVSHVQQVTMEEALDFIEDEAPDK</w:t>
      </w:r>
    </w:p>
    <w:p w14:paraId="009D1D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67A1B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8863a</w:t>
      </w:r>
    </w:p>
    <w:p w14:paraId="356F295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TTKPDYVYLPASLSGDQAQLDCVPCNCTGFCDSTCGHSIDIFDTDPIYICNIYCPCPASCPNRLSTAGLDSVTKYDEKKGWFLQSLSDISASTYIGDYTGFIIGAEEVRARHISSKVNYILSIREESDKGTVVTHIDATTHGSELRFMNHSCSPNVKVVPLRDNTVYPRATCWTMTHVTRGEELCISYGDGEHLGSVICHCASLQCLGYLPFQPIAETL</w:t>
      </w:r>
    </w:p>
    <w:p w14:paraId="0490B8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F4352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9663a</w:t>
      </w:r>
    </w:p>
    <w:p w14:paraId="39A82C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GLDSYSPSPENDENSDLKLNRDGPVEDGPDSPKRSPSGEEEDDYQDEPVHYDDVASPEEQLESRPASSDEEEEHFREARNEHEFSNDGAAANGGEGTRDGPEVRSESEEEKEIGHEVEEEEEEKEVVGEGDDSMMSSTAVSDEGGGEEGGELEQGGEDENTGSEKQGEPLEESRADNTQSEEQNPGQAESGGESEVDMDTAIDHEEKDQPEHVEEVLEKKEEEKDNDDMEHGYHGDETMRSPEGAVNETMTSYSPQPCTPPHTDHTDVKSPDAEDVTQAPASPKMTIERPETPTELPMSPAERPLTPEPTEHLISPAECSNSPSEQERPKTPSERPTTPTDGPRTPTKLSVSPAHRPGTPADPPGTPTDTPGTPTDGPHTPTGPEPPDQPFSPRTPSPVTSPVKQMSHNPSSNTSADQSFESVTSEDSVPPFEMITENEYLSASKQRSRKDKKMVCSCEFSAEDPATHCSDNCLNRVLMIECNSRCPCGDLCKNKKFQKADYAKCEPFYTGVKGWGLKAAQDIIPGDFIMEYCGEVVNQNDFTKRMEAYGKKRNRHYYFMTISKDEIIDAQIKGNLSRFINHSCEPNCETQKWRVNGVLRIGFFALKSIKKGTELSFDYQYQRYGEDVQKCYCGSTKCRGSLGEKVSDLAPKPQESPLRDSTSSPRPKKKDSTGSLEQSLSRITRDDGGLSSPDNALQLSRLMVQTDSVEHRQLILKTIQSTQDAATLKRFLNYQGLNILWSWMVDVNEYPAPLRGECKLDIIRALQGLPISTRNAVEDSKVIKVLKKWTDNEQSSNSSQADSSEESAPNTEETGEKSPEEVESERQVVESGQALLDQWNSLKEVFKIPKKDKKEAKPSYSSTRSGPATFSLGAFLASVGEEVSAPPSNIPPPARTMSLDQADYELPMSFGSTKREYSSDSTRDSKRRRDDRQSKWSQPHTTPQSQPPSLPQTQPQPQPQTQSEMKHQGYMVHESRLNKPRGESRWDSNEDSKTKDRGKSEDSKSRDESRRESSRRDDRSRDDKRAGSRRDDRRDDRRDDRRDKRDYNRRDDRRDDRGRYNDRRDNKKDYDTSHDYSSRYSSRGSRDTSRSRDDDYKSKERSSSRERKGSKERRDKRDKSENNSDQDSKLPQDNKMDIDEKVSLPPAAVTQKPSTPAKIENLPDLKKPEIPSFTPPTSLAPPGGMPLLNNPPHRMPGYPPFNPRNAGSFPRFAGSMPMFKPRTDSPEPPRHDKPEQPRPHLMSTMSDMGLQHRPLMRMRYRPPTDMSRMQAPQYDYRGQQAMRSRFDQQWNNPALRFQHRFSSHQPELPPNSLSENQIPQHPPGARMPAVPPTSRMPPVSAGGRMPAHPGASSMPGVPQAQPLMQQHRMSQPGLGMQQYGLPGPGHRFPGVHAMPQDLFKQMTEQSLASGLVTPIAFPQQIQGIFQTPGAGTVPVNPPTTSIAPVLPANISHSQGPITTQPALPKEPEVEKKPQVKPAPTPVVKPEERKLPPHWRTAKDGEGKIYYYHAITRETQWDPPVLEDPTKKLETPASPVLLTKRQPVVKKVKREESPVKTKQASPVKKAEPQVDPVTKKALAEFKGQLAKHVVNVLGKYNKVDCKVGRIMDNNDFKYIARKLTHGLTEKELQRKGVGELAITDSLKQRVKQYITAYMSKFGPIYHRT</w:t>
      </w:r>
    </w:p>
    <w:p w14:paraId="03C7C1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163534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09991a</w:t>
      </w:r>
    </w:p>
    <w:p w14:paraId="7A7DC6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NFDNSMRKSSRFWVDKALISGKNFKSCSNYRPICPNLFCCCQVMNSKFTRFYVLTRFQAGQQPLQISNELKQSHGRSAPSQKTIYRWIDSIKSGTFQLEKNVSPGRPIDPVTKEMIASIKVMIRRDPRLSCRALALETSLSKSSVYRVLSDHLGLRNVNSVWVPYNLSNQNKADRVTCAKEILKLFATHPLEVLQSRYCVQDETWVTWAAQPSRRVWIAKKVKKPTTVKEKLTNRKNLVLVAYTCKPKRFSVKVLPRGQTIDAPVMTEYLTETNRRFRRRKNSSIQFSELIWQMDNARPHTAMMTQRYLTSTGVSMVKQSPYSPDLNLCDRYLFRILKNEVKKSSSSYDSAEEVETDVTRCFRHLSEKALCGQLVKLREHCKLVVESLGDYISTI</w:t>
      </w:r>
    </w:p>
    <w:p w14:paraId="463F4B7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3EA3E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24240a</w:t>
      </w:r>
    </w:p>
    <w:p w14:paraId="4F223A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QVIKCTRLLPNACRLLPRHSSTSTHVNKSELAATTEKAEQWNSGNSKYLFGAAAALGTFGFFGLTAFAKDIEEEDEDEDEDEDEDEDEEEMSAVLEAALAEDVELPADGNSQYDKWAATQQRYLLLSEAKRAQIELRDITAEELAECDELYDQDRMTDCEDKLIELNTVSPQNDEVLWRLARVKWVYGRGYQTNHQHKIFHVAHSMAWEAAQINPNNGNAHRWLAILGHYRAQKEGVKACVLNMEAMKYHLDRAIECNPDDNVAWTLLGQWYFELADMTRLQRRWSRTFAKVDPPAGSYKKALACFNKSDSIEPWIQNTMHIAKTQLRLRNKEEALEMFRRLRDDTVIATVEDYRMRKEARIYIHKLTDPTLFNKLMNEPLDCYQSSEWKEHTAAYTQYEKLLKQYEDGKIELEMSVGDDPAGGTSKLKNNRDKDSPVVNRNREPPKKNNKKTQKSKGKKSESSSEIKVEQIDRSEIVGVKTSFQTENTETEGPEVDDLEMFLQSIPGSVEALQDLLVHKNLASHVTDGPVDIVKLIAENPKFTHEILEANIDSILPDEDFLGYLKLEYPGGLKEFLEKNKDQALPDVRIEPPEGLFDSDDFNEETREDEEEEQYKFGRIWRDPTDKCYTRVKKLYDNFHHMTETEYCEKVRLELQAMNTIEVIDDEEKNTERTYLNYTEHSRAAVSVPDINTPSCSDVNFQTPSCFQITSSSTSPDKSGSDVLTSTSVTTHNAECTGSDSDEITSTSVTTHNAECTGSDSDVLTSTSVTTHNAECTGSDSDVITSTSVTTHNAECTECIDSDSDAITSTSVTTHNAECIGSDSDVLTSTSVTTHNAECTGSGVTDTEKLPTVLSNRELYDKFDKIPRPSYWLPETVPEKEKEQEIDDFEYLGNLDDGYLLSLFEEEEEEKIPSCADVETLSDVNNTLGENIAKRDAEIDQNAEGDLEKDAKKDAYEDAETESIYKEVEATALTVDNTVPSTSKVNSRRYNPPRRAKDGVEYCEDTDYLEEVLQSEYFCWQCKDNVRDVCALHGPLLPCTPNISVLPSKNKTKFSVPSFIEIKESTIPGAGQGAFTKQFIEPGRILGDYAGKMITEKEYKKLEREQKESGYAWKAVSQDGGVIYLDGADKRHSNWLRFVNCARGRCEENVLVRNIPGGVQYYTYKPIAIGTELLVFYGDGYFEELGYSLSTDSESTTHTGDKMYKCTQCDYSAAEKKSLTIHIYKHHTNKTYRCRYKKCGVKKPSVQELHEHIRTEHPVQQHRCDVCPMSFKGARNLTLHKLTHGERDSRYECKYCGKKFVRLADLKTHSVTHTVPAIESSSPNITLSDSQSIYLSFHRRMRPRHADARSCAGQASSISCIFISAVYYTV</w:t>
      </w:r>
    </w:p>
    <w:p w14:paraId="6F21433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A1DC9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2425a</w:t>
      </w:r>
    </w:p>
    <w:p w14:paraId="13BD0A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EEDKKEELGYELRSTPGKGVGVYATRNFPRNSVVVIGNPVKTAEKNTAWTTQVGVDRFILRGGLSSKVNHSCSPNVGYRDNANGCMDYVAFRDIRSGEEIVTDYAMGNHVIEHMPECLCRASRCRKTITGWKDLPDEVKREYAGFHAEYLTVMDANMDERLN</w:t>
      </w:r>
    </w:p>
    <w:p w14:paraId="563E96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A0EA2D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3116a</w:t>
      </w:r>
    </w:p>
    <w:p w14:paraId="5E8B29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NCTVCGKQTTKQCGKCSNAWYCRTECQRSDWKNHKKACKYPFEIKESEGKGLGLFATRDLQIGDLVLCEDPIIYLSDGIKGVLKSPQTFKHTYENLGVEERNKILALVGADNDLTACNLVMESCLDSSSRKEDQEWKRALRIYGRNAIAVDDSGSALFSTISRINHSCSPNVDWSYLENHRTRKEVRAIRNIKVGEEVLVDYIPKSESFPVTSDRKEALRWGWHFECVCSLCSLDHDENDALRKIVQQLHDSVLNCGRREDVEGAANAALQKCKLLEKCEDLKIHLPVAYMELYETLIMLNLYRRAYGINDALMAKVADRREEYREKAYKHCRRTKLYIDKAMYNKKIKRLAMMGGSHILLR</w:t>
      </w:r>
    </w:p>
    <w:p w14:paraId="1BC0B0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A450A9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3535a</w:t>
      </w:r>
    </w:p>
    <w:p w14:paraId="55B5527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ESESDVIVAHVSRSADIAFGILELISSLGGLFLNVCTVKFFFKKKSSPTYFLYLCIDRPSQHPPRFKHPEPSHLLPESSGRMLLGYRRPEFRTLRRRQGCLVQVPGLLLCHSPLLPSHLPSRRLLHHIRQDRPDEQTESEELPEQRPVQQQPHKLSISQPRAKSEDPGGGETCGHFLRAPLRSVPDECELQLSGGPTTTPAMCEEGDQWRGRSPTSHHNHVYRYSSVHHLQRALLELHSGCHVLPGRPHQVGHHQRDLHQHIPVPHKRGNERCLQSHRLLH</w:t>
      </w:r>
    </w:p>
    <w:p w14:paraId="2828D3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4E76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6213a</w:t>
      </w:r>
    </w:p>
    <w:p w14:paraId="7A2A01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ICTVCSRLTSKKCAKCGLVWYCGTECQKSDRRNHKLICKYPIEIKESEGKGLGLFATRDLEIGDLIVCENPILHLKSGNERILQCPQEFKLIYEKLNREEKDQVLALTGIERESETSPMERFMDSFSGNEEWGKALRVYVRNSISVGISKEEGTALYLTISRINHDCSPNAEWSFLEQERTSKEVRAIRRIRKGEEVLASYINHYDQFPTTLRRRLVLEKEWNFRCSCSLCSSDHEENDFLRTRVQELHDEIPRLIQQGNVPDAARAAHQKCQILEKCEDMAGFLAVAYLELYELLIGVAKNRMIIRNLDPQIANLSDTREEYREKAYELCKNSRLIQRKEMYNKKIRKFATCGGADK</w:t>
      </w:r>
    </w:p>
    <w:p w14:paraId="3881397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LI</w:t>
      </w:r>
    </w:p>
    <w:p w14:paraId="5085AD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4E54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67015a</w:t>
      </w:r>
    </w:p>
    <w:p w14:paraId="5EFA50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QKKRNKAAPAYRLQDTPDKGKVVVAGRNIKQGTVIFEESPILYTSDITDEDILEQFNKLNLKDKDKVLSLSTIPEEDPSKKVLSLFRRRNINKSKCKGGQALYFVLSRVKHSCGANIILSPVGGKSVGKIEIRACRDIKKGDELRADYLPGINLFEPKRERTKVFGERFSCDCPVCLLPEKTESETNETIRKNIKEHYRNTSIYMTLGDFLQALDHCKAMLAEMELLGDEVFPKRVSVSLECWQLAVLANLQRPEVDIDVEMFREKARQLCCVLGKAQLSKWERTDEIVQKGNFVEFDTVKLRSSGPWAVQIIENLTQAKV</w:t>
      </w:r>
    </w:p>
    <w:p w14:paraId="43DC30C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148D4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19101a</w:t>
      </w:r>
    </w:p>
    <w:p w14:paraId="120598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STSRVRKHRENLTLEQLELRRKKDRESKRRKRALMKEIRQVIPPDPNIAAPTSPALRRSHRDRASASAKASKIKSSVVNPCYECFDVRMSRGKGRGVYTLRSFRKDEFLLPYVGELISKREGVERERKMRESKGCYLYFFTHDGKSLCIDATAEDGSYGRLLNHSKSDQNCLPKRILINDRPYICFFAARNINPGEELLYDYGENRADVLNELPFLKS</w:t>
      </w:r>
    </w:p>
    <w:p w14:paraId="7BAA74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506AA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205611a</w:t>
      </w:r>
    </w:p>
    <w:p w14:paraId="0918D5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FMLAVTVLAALALSSQSAAVLENSLLAGETADTEGSFFGLSVPMNCCETCGNETSKRCSRCYKVRYCRRDCQRKDWARHKSNCGPFEVRESPGKGLGLYAIRDLEIGDLIVQENPILYIEAGGIFRLSRNPEILGEAFQGLDESDRNNIMSLTAARSNNLIRLCGVKVPNDEGFDWETVFKIFCNNCIVANDYRDSALYGTISRINHSCSPNVEWSYVKKSSRSKEVRAFRKIKCGEEILADYIAESGKFAVAKVREALLRLKFGFICRCSLCSSDCTQNDAMRQRLQLLSRIIQKNCRVNPKYAVAAAYEKCQTLQTKFCEDLIHELPMAYLELYETLVWYKIKAPGSKARVSIDGLEKDHEFYREASWKLIQHTQLAHSKVAFLDRIGYLTQVQNQVASGRVQIPHPF</w:t>
      </w:r>
    </w:p>
    <w:p w14:paraId="18C7204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2D37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221321a</w:t>
      </w:r>
    </w:p>
    <w:p w14:paraId="23A3EF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NILILQIMTWSKKDEKDESNSDSDYELASESINHDHIDQVISETIGFEPIKCEDSDNIQSTSKCQEQSEIAESDSEETKYSEEELISIREKALDLKAKGNELYKSEDYQGAITVYSEAIQLCQKQLNDLRSILHANRAACHFSEANYQETEDDCCIAIDLNPKYLKAILRRAQAREKLEKLSPALEDYKTVLELDHHQRVALEATQRLPKQIEIQQEKMKEECISKLKDLGNLVLKPFGLSTDNFNMVQDPNSGGYNIQFSQNK</w:t>
      </w:r>
    </w:p>
    <w:p w14:paraId="632B3F9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D340F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22756a</w:t>
      </w:r>
    </w:p>
    <w:p w14:paraId="214934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KCTVCGEATSNKCGKCGQVWYCKRECQVTDWNEHKKVCKYPESYEVKQSEGKGFGLFAKRDLNIGDLIIREDPIIRVTSDNRSAGIAFERLAKFEDAFRKLNRATKLKLLALAGDRFGTMIEIENEEGDEFDRGSRDSALYEIISRINHSCRPNAMYSFMMSNREAKAEVRALTKIAKGQEICITYIPATDDERVFRISKERRQAALMSLRNFVCQCELCLHGSLEEEEMRKRIEELNDEVAKIIPNGKFEKAAGLILTRIDLMERCPGLVQEVTIAYRDLYELLLEARRRSIHINYKRIKLSSNIDVYREKIVESAKPFKLDIMKVIYNEIMQKFSTKYGVEPNLWI</w:t>
      </w:r>
    </w:p>
    <w:p w14:paraId="1063E9F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41331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257621a</w:t>
      </w:r>
    </w:p>
    <w:p w14:paraId="4F6478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QNKECGFCTKSGVDLKKCTACKKIWYCNIQCQRADWQHHKENCAIVRVYPKILIPHKAVNFVTGEVITHNFEPDQYQGKTEDMIVKIQTTFARAMNSVGTEFLTRWMLVYDKSRKYQVKIVGAEGYDENYDAISDKILVDGLPCVQKHPLLKKLYFKARLYPDSSLDVYLDCTYNDQNW</w:t>
      </w:r>
    </w:p>
    <w:p w14:paraId="5C6B21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4F47D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26851a</w:t>
      </w:r>
    </w:p>
    <w:p w14:paraId="027E0F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DISMGEMIIEYSGTLIRPGLCDIREKYYDSKGIGSYMFRIDRHEVVDATMSGSMARFINHSCDPNCYSRIINVEGKKKIIIFAERNIVRGEELTYDYKFPSEDVKIPCLCGTEKCRKWMN</w:t>
      </w:r>
    </w:p>
    <w:p w14:paraId="3920CB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A20C1B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368810a</w:t>
      </w:r>
    </w:p>
    <w:p w14:paraId="15B383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KNALHVKMARSKKKGRHLVATSDLTPGTVIIQEEAFAAVSNSPFYCSNCFCRLLSAALDRPYVCRDCRNESLTGFSRNDKSLVILCYKIVLSMLLQDQFSFEAFFREKSNSKSSEDDLYCNDFRAVAKLVTVDLDVSDSDIKTVCRMVQKKTSGHSKDQITSLVRHVFSTLPCNVQGIRCITETDGNFSDERIGSGLYLSLALMNHSCSPNTRIYFEKSTVVVVTTTKVKEGEEIYHNYGPNVLHFPKNERQQILARQYQFTCDCTACSVAGEEEPQYALRCKHCSASIWLQSDVPKCCSCRRFVDFAKISRRLYFLHQKLADVQDNPDSDVDFVNGIVDEAMQLYSSENVTFGNIMDTCASFYASKKVWEKAISCAKLSCSVVEKAIGTLNQTYAIELLKFCEIRMNSLEHDTLDEHLLEDIRFCVEILQQYKSHGLDRLHRVMSWSKLKA</w:t>
      </w:r>
    </w:p>
    <w:p w14:paraId="22C614E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41C20F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41301a</w:t>
      </w:r>
    </w:p>
    <w:p w14:paraId="66291E5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EPRKILEYEKHIEPIKVRPGYYIDCISANEGIKSLLQRVGGDDSLRCCGIPYINPKVVFMYEDENGKRCIKMAPPVTRRKSPDHEFEMENPSRGTTKLKSVLYKYNKKKKVPSSAGYLHRKVHRIDMKPAHQVSSLYSSNQFKNRVVQQIKAYHVSSNDPNSESPRKVIIPYTSDFPVFAASRTGDSRSRPAHSPHSTVSPTKQFQTRSPESGMRREDTTSPVMDIPSHSEDPQINLFSKDLLADVTKLHDDVIKSHNDLKQSSQITKDTDSNQPLLTTSKNELQPIEKSLVSVENGVNPCLGHDNIRSNSVPLTSSPTEVTSSTTTSPSPNFPPTSLRFTRKLTNTELPGARNISRKSNIPENSVFGKSNIPENVDFGKSNIPENYVFGKSNILDIPVGDIQHNPDYQYWELLINSQYSRTRGQSSSSSIMITNATPSHPTFSHHNPPLPVRNSSGKVMCVGSRDISPRTSEYSSTIVTGPVISSPINKKPRSGFDVFDFDSERTDDMYRMKCTAEHYTCIKREKKSLKKKTSEVERSTTSSSSLKLSSSSKPSWVVVEENKGRNYEKIDVDSWLTERTQAQKTQKLIEEKYSFDATIENEKLPHRVTEQPGFSYLGGSTRKSTKGSLSVEPEIQSPHGYSKPVQSFPQPVPRVSHSDQQMQRRPSVEFEHQPQRRHSSEMLPVQKKNSRDFLLSEFDAALKKFERTKVPDSLPLKDEGDDAKDKQDPRPMVISPTLLKSNKILEKTVQKAAPTKPLIISRALTSNTKEVKAPLPSSSEKTKAPFPWLGSKEPRSLFPQTKRVKHVDKVSLLGGGGNKPVVSGGQLNRSTPKTSNTTSKVDHSGGNQKSVVVHSGVTEQPGKEVFSPEMVANKKASEGKKTYRMSASLKELQPKVLRNAPPKPPSPVKEVLKDFIKEREIKKTLNFDVAAWKTKVGDATRAPQRSDPQQDNQNKKIIDSFSSYDPPRIPVQKPLSFTESLKSSTVDNYDITQPPSQGEGTSHSLLAELNSTVSPEPVPKSSLSIVQTGYQASPGKVSLEETASILSTSMELCQTYPDPAATRVSLMTSPGLDRVTTSNSGQVSQLNQRHTVTSPGYPQSTTPASASTPGRDPEVKMEAEETMSYRTHLPTVSQSSFLDSHTDIPKKCQNKHSLPANLPLKTEVQSQTESSKQTLTPTVPPRFCVSLPDKNVCSRHYLTEFLNFQFSRLKVKTEGVEQTTNKTVKMEVGEADEKKESPSTCRSKRKSAIIASQNLVEKVYKDEELDDEQVERKNKRKCDRPTIVQSPAKSLSSRHSPVKTPLRVKSVQSSAVKLKLQISQSNNRTYIRCHRKDRDPSEKTFPVFIVSTEDGVYVETDDADDAWTIISTLLQRIRNSKHQSVLHGLAMWTLAHDSVVHIIEQLPNTHRLEEYSFHFPEHGPQRAHMSRILPVPPGGCARTMPVVRKSYIDQFAFLNHPNRNIKPPSIDDGRLAVAMGDSVNLYNRRTTSLGDLPMAMRYRHIMRTVKEVLCVCPSIIHGRGLYCMQDISMGEMIIEYSGTLIRPGLCDIREKYYDSKGIGSYMFRIDRHEVVDATMSGSMARFINHSCDPNCYSRIINVEGKKKIIIFAERNIVRGEELTYDYKFPSEDVKIPCLCGTEKCRKWMN</w:t>
      </w:r>
    </w:p>
    <w:p w14:paraId="527DA0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7333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ML423310a</w:t>
      </w:r>
    </w:p>
    <w:p w14:paraId="368A8D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TYSDATYKMICSRIEKIEAIQQKIFKCLHESELQLRQIAQEYAIGYGEELHEVCTQLEQPTERVLAKHHGWQWLLGKTNTRKETLATEKRDLKISVQFDDILVEKCVSQNEIIYVHDYKRRDLEIGMKVLAEYNCYDAPGVFFTASVAEIPEQQNKYRYLLLFDDGTAGYVSEDKCFICPDQSFISSVNPTHRRFIQYYNKMYQEGGFKILDLSLQRTMLTEINGEWRLCPINFTDCNIANIQVSADQAEFVYCGSPRLAPIYHLLKTHLVA</w:t>
      </w:r>
    </w:p>
    <w:p w14:paraId="7C6C4AE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1823F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Monosiga brevicolis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Choanoflagellata)</w:t>
      </w:r>
    </w:p>
    <w:p w14:paraId="5CBAE7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946DEF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10803|fgenesh1_pg.scaffold_24000017</w:t>
      </w:r>
    </w:p>
    <w:p w14:paraId="7EE56E1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ISDATSANFYAWVLRPLRSGFAVARNKFCLDSTLSGLTPSDPHSAAQIIEHPTFKRSLRLAVMQVEHPRQASMIVRRLHLQTLSGAPLVALLDYEDQLLDALSRRAVAECTHAVETRTQPGCLPDTLMPYLREFYPLGVRKPLRVTLHGDPPSAVVHFASAALAEAAYTQHRSPALAFLGDTAVARPASPPVNPRAVAEARAASFRRHLLAKVRKTLFSNVLRAVTRTLHREVVEPKIDDLIAMHVDWSRHRRESKRQRQEQADEAARSVEQKDLHSVGLLPAGYHPNPSPPRRRLVSSDKSDDESSEDEDAPQRRDYISSSSEDEQDMDVDEDDNDGDADSMPDNEDASEQLARLTQRRADAARRAQEAELESEADKAAREAEAAAQEALDKALDEPLRTPVSLDQPEALAQAQQEIETWLASATAEDVEFVIAALFAQTDRKAKDHAPAYATQYLPALLRALRAELASLDAESQLIATSVEHKPTAEPNELSEPPQVPKVIPHATGCARAEGYYFVSAETKRANVATGRQQVQKVARTATRDNRRQARHVTSALASTGNMNLAAEVGLIQQLKDIPANEVVIEYVGEVIRQSVADERERRYTQVKIGSSYLFRIDELNVIDATRRGHIARFMNHSCDVGLPRSIPNTPFHPKVFESHDEKHIVIYSKRDIREGQEITYDYQFPMEDEKIPCYCGAENCKGFLN* </w:t>
      </w:r>
    </w:p>
    <w:p w14:paraId="42BD74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93B524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11753|fgenesh1_pg.scaffold_31000110</w:t>
      </w:r>
    </w:p>
    <w:p w14:paraId="73D078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VVEVKAVPGKGQGLVVVGGRLGAGTAIRQALPVVAVVEDDERFRRCAGCGLSVDRALAYGHPGAQAAVEMTGDRPSWKRCSRCKNIAYCSPGCQKRDWKAHKRECASFNKLMPNTFGWCDTFDMSSFGAVVYAELSRANHSCQPNAAVVYNGAAAVLRSMRDIPEGEEVCISYVDPTLARDVRRRELVQSYGFACDCARCATEASQDPDAGVKDVAAWKQAQADIDAELSQGRVVKPLEVWATAKHLAPDSNTAKMAISRRLLDATLSLQMYREVGASDLAVHTSTCELLTLAQLQFELGQPEGPETLHHAKTMLELVFGMDHPIRAQINLGMPPL*  </w:t>
      </w:r>
    </w:p>
    <w:p w14:paraId="1F9CB00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5918C4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14347|e_gw1.3.298.1</w:t>
      </w:r>
    </w:p>
    <w:p w14:paraId="262998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DEAKLQKIELEDGSWMRGRLENGELQGRVEHFMADGTRRICTYVEGAMHGTQELLDGDGSLLSIMTFEHDQLQGRCELPLEDGGRIIAYIDASWLTCQIGAYIYPGQVCALIGRFHGGRLVCGHAGSVAEAEELINAAVVGRGHLPVYFGEAVSSTTIAERPLQPDPLEQAMVNVRPSLLPASGEGLFTSKPATAGTIVAFYSGVRVAQDEVDQRDWDETDYTLSVDDDCCVDVPPVYRSLGIYCATLGHKANHSFDQQNAQYEPCWHPRFGPIKCLRLLKDLAAGEEVYVHYDYEVGQILAEYGRAPPTTEPADAPQWFLEQLHRHLKATKVVGSATGPE*  </w:t>
      </w:r>
    </w:p>
    <w:p w14:paraId="24D051F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6E6556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15842|e_gw1.5.440.1</w:t>
      </w:r>
    </w:p>
    <w:p w14:paraId="2D66A82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AKGKGVLAGRAFRRGEYVCEYAGELIELEEAHRREERYRTEATAKGLDEMMCYMYFLRHKSRTYCVDATQTGRVGRLINHSRAKPNLKTKLFVLDDRPHLGFIVKRDIEKGEELLYDYGERDPATLRQMPWLKQ*  </w:t>
      </w:r>
    </w:p>
    <w:p w14:paraId="564ED82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9C762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16278|e_gw1.7.139.1</w:t>
      </w:r>
    </w:p>
    <w:p w14:paraId="611ABE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AACLPKFAPGRVGLSVHPERTAEEEYDELVDWLKQCGATVDKVAVDHFNGMGQGLKATAEAAPGETLLRIPEACMLSEESARRSTLGAYMDSDTMLKLMPNVTLAFHLLLELHDLDSFWRPYIACLPVSYSVPLYWDLPDLMSLRGSSLFVEAIRLYKHVCRQYGYLHNKLSVRANPSCSCFPLTLGLSPEAFTFEDWRWAVATVMTRQNSIPQAGPDGQMKPTLALIPLWDMINHANHPMSTQFDSERECLEFVCPAPAKPGSQITMWYGDRNNGQFLLHQGFFFAGHANDYVNVPFSLDETDSLYKIKALLLRNLTVPPAGDFVLSTDDQLDPQLLAFARVASMSKGGPSRLEARCQSSAFLLTRTSSLRMPCLVVCMPGVLSVIWQ*  </w:t>
      </w:r>
    </w:p>
    <w:p w14:paraId="5A19E4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E4CD68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6549|fgenesh2_pg.scaffold_14000215</w:t>
      </w:r>
    </w:p>
    <w:p w14:paraId="54CEBC8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QVVRGSEAGKGDDGNAVTQPMPTPAPYTSVDEVMLPARLQGRNNVYSGCSCTGPCAPETCSCLCNGRARYYECNDNCACDVATCRAGRTTQQPTALDIRLVWTSERGHGLLTGTRIPVGTYVGHYTGQLVNVATARARDSAADAVSPVHTYLLVLREHTQRGVLTTAVDAKEYGNLTRFINHSCAPNLELRPVRLGFVPRLAFFALTDIPAETELTFDYGGAPPSAKIATTLPADTDTGAPRHKRHVTAPELALSAKPCRCGAPTCRGFLPLTIW*  </w:t>
      </w:r>
    </w:p>
    <w:p w14:paraId="1A24605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08FB6E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6994|fgenesh2_pg.scaffold_16000182</w:t>
      </w:r>
    </w:p>
    <w:p w14:paraId="24688D9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AEITEAAAARASEAGAGSDAVQDELQQLREQHKKAVHYTANDWIEYEQIEAPIYKAKMHKLEEDMECECQPNAADEDSYCGSNCLNRLLMVECNVARCPCGNKCRNRRLQKQQHARVEIFKTEKKGWGLRALEPIRKGDFIYEYCGEVFDQAVFRERQLEYAQEGRFHYYFMSLSADTVIDATRKGAVSRFINHSCDPNAETQKWTVGGVLRIGFFCIRDIAVNEEITFDYQYERYGRRDSGATEASSAKGRDRELNKLRDRLRPLLAPDGGLRNSFESTLSFMREMIHWRSDEVKGRDIFLDILTDTTDDDVLVGLMTKKILVVLHSWLSDMFDEHVNLQRKTLKILLRLPIKTKVAIRKVEPTLQCLTNSVDEVSQDLAKELLRAERSEVYIMNGQSAEQKNLREVVAVPTRHMTTFHSAIVRDIAYQHHVKVEQLPSTTVNGQDLIITGDDAMSVSSAAQQLRGLLEQAVRNLEELESQRRARAEIRNSPQAREAQSRLPGTPGASSLSMVAAASEPPKPSNLPVKFVDKHLPEFSSMSLHPDWDSVYSEQHNESYYFNRFTNETNWLRPVVQPLADRIQRRDNKRKLPGAAALGMDVDAKPTLSQVLAEGQQSKPKRVATEESKRKARLNKFKSEVSERVIKQLNAYREKKVKYGYIRTSEDFKYLARKLTHKIVEKELQRRGQDVNELVMTDGLKGKASTRMHIKNFITDTMKKCGKVFRQPAAPI* </w:t>
      </w:r>
    </w:p>
    <w:p w14:paraId="5A0CB33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4551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7206|fgenesh2_pg.scaffold_18000025</w:t>
      </w:r>
    </w:p>
    <w:p w14:paraId="6258CE6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PNPKGNANTRTTSIRSARLAKKADDAKIIAEATAAILTAVAEAKTKQRPLAPPFERLPTRSQLPEYYQTIKDPIDIDTIRKKASRKEYPSVAALVEDFQRLFYNTQVFNSSRSLIYKDSRTLTNVVRRAAAAFVPEDELPQVVVFGGAAKPAPLPAPATPATRVPSATGPDATVSPTAAGGTASPTPAIDHVVVAALTELIPNINARVLVVDGNTGKPPLRASHNPCWRTLASYLNKHPSFRLAQEADQKIVDTIRADHGLDIKGAVDLLKAQLLPVSTAKTPPTQAPSATQPSKKVKNTPVRTPSLNQNKTAKSTKKTPKRAPATTPTVGSGSPLAAADAPTCPTSTPKEKLADLMAAADAYQASFPNNNSAAQETEAFNLTVRDLFARHVLSVRSTIRFRGVMGRLDAEGIFRLANGHPFPTPATMGLIMEDGGFASNRWEPVRLDQKTLAQLQASASRIAKAATLKAAKATAAARAHEDEAMDIDEQEDFLHLNLVDKWTSADQERYSHRLGLAVASDHECPLDLCFACGSNGHLIDQSRKGRKRSGEALKRASSSAPVTPVKSESGLDACPNAPLAGNGIPNASVEPLQATTEQSTTQPSKAQPEPSAHTAIEEQCQMAVSYSARLWQCKNCQTCDVCTRIEPTQHLLSCDVCGVHRHAACASAATPSYMLATQRWVCTDCVQCEHCGATDVRGHRPDPKLREEPTWQCDFRLCFDCGLNKLRGNFCPVCGKTYRGDDYDVKMVGCDRCDRWLHAECDDIDEARYHLLTFVPSSMSYFCPDCRRSDANASSVKELFEAAGSVMHERVGQALERATRSSSAWVLKVLPEGMTLDAENGKLPDFLPDGVSDFQSLYERVQSKGFASPQEFIRVFGDNDKRCRAITSFWGVLNTELGRSIDLSLDPLPERGQELSVLAAMAGTAKTISAAPLTTSPPASPRHSHQASDRTSPWPDSPVVTSTPTAARATQGLGPKDAPSSTPASPTTRENIDLQHQVKAASQRTIPIPSLQSPKLKDGQPSCPEQLQPASSSTSQTPLNSIPVPTLSGQFRSTLPIPSPPKPASETTLASDIPTAKPPSFLRRPSLSAIEEPLLDYVRFVNPALSVDMFRHVLALFHEYQTTCTPGHQGNATRVLQGFGLQPEHVQAGLEILARTWIHVNCLLWSPEVYEGPHGLCRARAATRRGRLIMYCDQHREYGCRQEKLQPSATALTPGKFRVERHIVVEHQSGSREGEGEQLEAVNRTLSLLPSPQQLALALLARFPPKRVVFPSELLQKLQATAQKSLRLPQICIGAFKLLWPGSMAEHCEGLYSDKLLLPNNYLACRRFWDINDVLNNRLNLTSYYMRVWACRRTDDPAPEDPDEAPMGAARCEAHDLQAARKLARSSLPRAGAESTDGDARHDRKVSSVSTEMNDKTLFRLSKQMLATTVRVSHSKIHGIGLFALRPLKPGEMIIEYAGEQIRPELTDKREAYYDSRGIGCYMFRVDANLVVDATLTGNPARFVNHSCDPNCASRIIQTDVGKHIVIFAERNIAVGEELTYDYKV*  </w:t>
      </w:r>
    </w:p>
    <w:p w14:paraId="03F2FB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B9976F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7776|fgenesh2_pg.scaffold_21000111</w:t>
      </w:r>
    </w:p>
    <w:p w14:paraId="6976726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EVVGVPGRGRAVRATKALARGQTVLLNPPLAFVLRHEERVARRCEDCFVSEKPEHRLANCSLCHTAAYCSKPCQTRNWKRAHKHVCKLLQTLPENPQPPHIIDAAAMTVATLVALERRAKLEDKESEQASPDPGSAVRQPRCADFWAMAQHTPTLNSEELDDVLQLVAVTQCPGSTDKQRVMDVLQRADCNNFSIWDELLLPRGAGVYPWGAILNHSCEPNCVMTYRGPLHAQAVKALRDIAVGEELCHSYIDLYAPTGQRHSHLGDQYGFECDCALYLDGALAELDALPEVTAAEMRLPGKMLHELECEAEERQRLLSLYRAAETLKDYAWSTPEEELVCLLQGYNILRRLAHPANISLTSIMTRLQNVATECGRLEDIALPVGQHLALAYDHVYPEHNPLCGLQYYRLGDVANLAQKQALALLWHRRAYQVLRTTHDADHWLLTQLQETYGF*  </w:t>
      </w:r>
    </w:p>
    <w:p w14:paraId="000F662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9CEE1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9283|fgenesh2_pg.scaffold_33000033</w:t>
      </w:r>
    </w:p>
    <w:p w14:paraId="40B664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AVQEERTAEQGRRLVATRHIEAGDIVWQESPLACAQFLWNRACGYRACQHCLRSLESPQETVNRLTQHDLPLPNPSHQLEPDARIPQFSCPGCPETYCSEACLEADQVFHAHLCPRAHPTVETLNEAWRDMHPPPESTSITLLLKLVILEHNQPGILSNFCHDFAREINGEMVAHRLLAPEFEASLSQLNELVWAWAEECQLDNAQQWLKPEGFRRLWSLIGTNGAGVASNTLAAYDRQLSALDLDDATQSEVDNTMNTIYEIAGEVVGEFLDAEGSAIYATHSACNHSCRPNAKVFFEGGNFELTIRAEQDIAPGEASCLFDTSEVTISYLDDHILDHGGDVRREVLREQYLFECSCVRCLNPTTTDDEDEESGDDGEQDQEMEEDDMVFVVSPEWFMLIETAFATLTVGAKLNGTKQQ  </w:t>
      </w:r>
    </w:p>
    <w:p w14:paraId="302EF8E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0EAF5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29407|fgenesh2_pg.scaffold_34000047</w:t>
      </w:r>
    </w:p>
    <w:p w14:paraId="6F69BA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LGAGVALCETAELGRFLQAKTTLDAGAIVCASRGLCFHHDREATTDILDMLFQTTPAGTAKREALSHQITDLCPRASDDVDVLKAALGHATRALDLNDAVLERVHTKLGQNCFDQGFFPDASLLNHSCQPNCGVFVPDREGGQWRTMEVRATRAIATGEMLTISYLEGSRLMLPVDQRQRHLQAAYA*  </w:t>
      </w:r>
    </w:p>
    <w:p w14:paraId="4623CFA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6E24B4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0554|fgenesh2_pg.scaffold_68000001</w:t>
      </w:r>
    </w:p>
    <w:p w14:paraId="126DD3A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QVVRGSEAGKGDDGNAVTQPMPTPAPYTSVDEVMLPARLQGRNNVYSGCSCTGPCAPETCSCLCNGRARYYECNDNCACDVATCRAGRTTQQPTALDIRLVWTSERGHGLLTGTRIPVGTYVGHYTGQLVNVATARARDSAADAVSPVHTYLLVLREHTQRGVLTTAVDAKEYGNLTRFINHSCAPNLELRPVRLGFVPRLAFFALTDIPAETELTFDYGGAPPSAKIATTLPADTDTGAPRHKRHVTAPELALSAKPCRCGAPTCRGFLPLTIW*  </w:t>
      </w:r>
    </w:p>
    <w:p w14:paraId="1A5E96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C4440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0718|estExt_fgenesh2_pg.C_20049</w:t>
      </w:r>
    </w:p>
    <w:p w14:paraId="3971745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SNKQEPLEDLLRIGRDLLKTKSAEHHQHVQAKLQDNLELVRQRDRLLYGKRLRMRASGVDLKIAKTPPPSFSGSVRSRESHAQSLLTGQADSVPLLLMTKQTVLPRYCAWTPIRRNLMIEDDRILSHIPYVGDEETDQFLNALYEAYDDNLVDGRKEDCPAVINDVLMTTLQHWSAVHRNGAAMPPSAKAARVLGHLVGRSGEEIKERVLQIMDNCALSPTGQRAEFGMAPDADTPNLSVTAAELVDSYRNLFCRRCYTYDCRQHTDTELEFEPGLSPDAPTTPCRREPCGDHCYKHFFRSLTEHNDPAQLALAERTAFCHKLAQSHVLEKASAWRPPPVCSFGSEMKAVHVPSKATSSFMESLKQCRACQRQQIADGFECGCCQARIRGKLLQEAAPDLHGLAEDALAHACLERKECREPGSPPAKRTKSNTSLNIDNCQASTLDKLRALLQRESKVLQNPASLGKELAPILEQILTLLQPKSQAWTQRDMSLFEVGQSIYGYDYCELSRYIGGGKTCAQVFLLAAHKDASTALPANYGTEAGTGTPQHYTPCYHPGRPCDQDCPCVQSQNFCEKYCQCDASCPRRWPGCSCRGDCMTNRCACKCADRECDPDLCTVRLLGWGVFAKNSIAKGGFISEYRGEVRWAACCMLCVCVCVCVCVCVCVCVCVCVCVCVCVCVCVCVCVCVCVCVCVCVCVCVCVCVCVCVCVCVCIISQEEADRRGKVYDQLKCSFLFNLNQEYVVDATRKGNKIRFANHANDPNCCARVMMVAGEHRIGIFAERDIPAGRELFFNYRYGPTDALKYVSVERDQEEEPVDWLDIDWVQPLSDFTGVTMAVGTAGKPQARLTATILRHPLLKRRVQVRGQLHLAAGPVDPKLPEGTVHYILVLDTSGSMAGRPIREINTVLHELPKRLEGNARVHVVSYNSTASLYPDARLEDMELRGMGLTSFMSAFHGMIRLLEQLKPQAQDSVRICFMTDGENTRDSYDLAMIELREALNALNVRACVVDVVAFGVTRVHQLLETLRVMGQQEGAYLYAKGSDGPTILQEMMTLILDSAGFASRFEKRISIDCQPLGLSGLTVSAIQQEQAEASGSNQEPRAQAKHDGRETADDNDGNDSLYGFSCWAYEPKREGSDAGWEAMSHPVDVILPDGLDDGAGQPLRLSAEATIHTLTEAERLYYDILLDQVDAEIDRLCSIKGQALELDQRRDVEALQHKLNVCGRVYSRHDLGRVHRAELLTRRMEVQSRLDELHQLIMSAARAANSDEVLSQMSNLRFAGKLKARRQRVLARRVADNSSEQDLTAQLQQLYVRLPAKLDLDPAMDKYFSCLMSQATLSEILNDTADNVLGFGLSIRRPEAMIDAPSLVHVDEISLTFLSRESMLDALKYKLSIADQLAAHGGFEMRLSTPAAMTVGAAREPINAWLPLYIHPLHWERAKLLLKPSLGYFCCLDPLAFHEYQLDVPLVVLATMLVRLCTQPVQRGAELFVSFRRTCRALAEDFGTLATLREKLSLFCTQPEHRLKHHVTNPMTLLGAYLILDADEREHLEANHFSQKMGLELLRRGLHAAYEAAGPGTLTDMAARLVLGHKDQHFLSTEDDAVAQLVTLMSQTSAHDDDDDQADGDNHGDGQMAGDQAFSEAGRQAGDDTSSSSDACAATYRLDQTGFNAEVEAHPLVPMTLDNATRRALTVVAQSCYNAVPGPNIQQKTDAARARVEAWWAENQALARASLGSEEMQELLAQRDCFSDVKLEALARILRRGRAHQYPQPADILAFKNVAALLGDDDDDDAGDGNQASGVSQLEVQAVRVRAALENLARESTLRDELQLWSGTVPVTAHQLRGLALGILQVHTNKSARAAVAREGYRDVDAVDYAQRVIDDQLSRLNEREEANLEQRCRQACVPAVLGHMLRAEDMDIFLGLLVTLCSGRDQAYRELWALLLSDRTQPRALTAKVRLVLTGMYRDAAVFDRGNPNFPSGTADEQLRKRLGEYDYLDVRKACLARVRYHQYRESGIANRHGSSNEHPHLYWKCALCRANNHPFARLGLE*  </w:t>
      </w:r>
    </w:p>
    <w:p w14:paraId="5089EEB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569902D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2426|estExt_fgenesh2_pg.C_100098</w:t>
      </w:r>
    </w:p>
    <w:p w14:paraId="470F73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KKSRLTPPATPSREALKRLEDELAKELEQLKQHADDYQDAQRSCHPEIPSSSHAHRMEREALLKQLRYVDQVRETQQQDALLGHIREAARQPALSNDNVLSFANQELLRRWTEHAPSLPSRVLATASQEVAMAEGRAVELTRKTADKSLLLEDLIPVLTEYQRECEARRHLDRFLVRIRWLALTDHDVIRDAMMGRTPVTQRYIPGSLADLMATRAGSASRGRHSSHGLSLTAANGDDNPLLRSTMPLNQPNYANHQLRLRFLGDFFALQFRLSEAPADQLQAFYQAQHLFQRRFTEQCNEAAHDRILIDADIGFHRGPQPQEEHAQEKRTAHLLSVGEALDELLKMELEFALRNDYDYATLRLRQRGHVTRSSGGSKSLQVSSFADGDVFTGGLWQDLYSAERGVNTAPTRVLAPVTETEEEEEDASGSGSSKDKTNRKDTLAAYLLLRHVAVRECRSQVAAYLNYFHSVQRTLHHEHAQLQATRSAESRLDLLSGGQEIARTTGADPSKPTGTDNETAPGSDSELNSTPDTDSAPGPEAKPKFVRDRYKWHGNCVAVLDSMGDPRHYAGAQAEMARLEHELMSLGTHYLQRLAKTTYASQGQRKRQQAATRRASRPRSASASSVSAAAAEEERRASAAVDLQLFGNGTADRAEVLFDLWLWELNFVQEKQRLLAVLHAGLDLTRDARQRASLVQQMINVLHERPKYDLEADYFVTSFHLSCVSYRLRRELYLGAVTGLLQRDSDASMAWSAAGHSVQMYSIDQRLALPMPVVDLFTVHASVGNVAHLAPAIAFALQEASRTLHPVSQNQFSRLEAALLSQALTVWEQEQAAPYFEKECSVDVASLARAPVGRDPKTLVDLVRRVARSELSQLDMEDQLVRGQGLAAVALETLRCRSMLLTQQYEGIVLAKLHRRLASQLNVGEHHAFVRPLTFMAAGHAKAEEEDPYVPSHHGLALFELDDAMVNNMALASEERVYELLTKAVQRSSRVGTTDQSGHSFQPLAGPLGDLQAAMQAQISHTALLSTVVDHMEAFGAMDAAQTQACRDKITSSVGDTEAAPAHAIASDMCGFVSIQLIKTRARAQMHTQYLQLLSTRDPYLLRREMVAKFSELVADTCEDLALRVQIARYLQSLRGLLNAFPSTRDNYFLDGSPELTARRQATTEALLHDKSAPSSSLQAKMSAAEVDEALERQKRTPLKLLSEDGQQLLNLWYLPHRAEVAHLYSNLPVTQRRHALQHLLALLAPLHDIIMFLCAHARLGSSHARLGTYDVAFQGVGADWGGAEGIGTELRKIKSEIAGLRAPNEPACVTEFLRLKRNMMFLEWDLTVRFYVRETFLGMRNQRAYDTVTINMATGLPALSMARQCASVLRNRFHGPAQLCAWFELEARQGPFLLGHPAYSEVANHMELCLAKLSDMERHNANGEVLGVSLLLEDIIEQELRESDHKDKAETYKVLQDFLIMSIRLEQLRFAWARLTLNLDVMSPETLAQFLPLYDAQVVAPVVTSLRALVLEPARPMLALDNSRAIDMAYTRLGPQAEQLRLEKRSRAQQVAELETQIRCALVSRSISKVARVRKLLQLSTSDTEQILPYQAWAKLQVQRAPERSRRQHERTLQVPQHVARLELINDFAARLLREARMDHDDGTVQLPARVLRDSLKQLGQDMHSRERERYMTFNELHKAIVAELISALDQSEAARREAVRASNRSDLEIAHAVECGIADRTYDMVHEITALRATVSRLRDEHRTQARDIRESVKRDYDDLVNNLFSTSFALKNQFEEYRLSLHEDVVEGLSEVRRTALQRMKLISVGKHDEKFEAGLKKADDLRDVQNANASLTALVLKMRTMNDWKRTGLRSHYGKKVHEAAMTANAMKQQLWDTQLIAQEAKAQRQHEVTALRAELLAAKKGLQSAQADLKHERAAREALEQWKASKVQLITAVEKQAKVYNKLDLDVEKVADQLEEQMDTIAQLHAEIDRLQRESQLRESKLRLDIKATQQQAEEDDASLASERRPSRPMSAPLRRRSSLRSPSPSGMSTTSERARPTRPQTTQAAISRPRPPVSPRSGTIRRNTIVGPIPEDREGSWETVDLRWNFQPMPLNDEHPNQHFCDKYYTLTVLTYKLNLSLSLSLSLSLSRSFVLHTVAQAGTPQGVGGHSIKWFMMTAFHGLELVAGLLSAVGAGAVVWCYYRFDRQHPAQIILTVAVLDFFLALKFMIRACAFLSDSNETNSHAESLHIFHDGCALSIAWSAICETATMAWNAIWCLNLMLQLASPAEDTRRLIRSYHLYAWSMVVLMLGLQLGATDRTVERSGDYHYCTMTPGGLKNHVRLIEYIFAMLQVMIALVSAGYAIWRLRQGGEESHRLLYHHVAYALVFAFLWAFEKSFIVNNRLGSTGHQSIGLLWQAQGFFVALTRLSELRVLSRLFSRKQSQYDYIDYTESSVQDSQTGSGNGGQQWGPSATVRSEATDFLTGTSHEKKNNKLSFTHGSASPSLSLSLSLSLSQTNSFSLSLSLSLSFSNRPNQFILSLSLSLSRSLSLSLSLSLALSHSAFAEGPSKSSDGDVGGSGPFRDPCHFNHLNGDTSDMAKPSDSGGNSASEEEGDWVTRCICTFTHNDDFMVCCDKCECWQHIDCLEFDADHVPDNYLCDQCRPRPLEVFKAISAQADKSRELARAERRSGRGKKFVFCEAAVLGDLQEADLEYKSDNQSHCTDEVKAVIDAAVPLEKLPDLLAWCQDASLHPALTSLEIAKNRPAIFVNQAVAKDMPLLEFCGNVVTTDSLELEAPVTEAPQPFIWFAKSMPVCIDARVLGNESRFLRRSCHPSAAVKLCRSGSRHCFVVTALRALGKGTEITIAFDVDPAKCSFFPVCACGRSDCQVNLRLRQHQRQRWKAERKQKEKEKQQHQLQIQQVVQKAPGEATPEARRPSGSSSAANSPLVQNPSSNSKMTREERKMAAIMARFAQMEQEQLGEPGSVELMRSPAPMMPLTPNATQKRRSSADSPSGSKKSKQPQQQHDLAVSGQHASQQQSQHSKRTRNAASPRPSSNKLRPSSIADILHAPLDSSPLNPYSSSNRRRSGNMTVPRYRLGQASQAPIAQHNQAAQLAIDEMLYSGIKGVLNKWQHPLRYVDPNRGQVVVAKFPEAEPAGAPGTEDAKQTSAKGTVSAASTSSPLPWHKQRLHEWCQSQAKPATAKETPADSSAEQPTQRDEAPPESSGESGMQPTSSAISTAPKINDTIARTAAEAATAEAGVEGNTAVLPGTASPAVPSLATSTPTDSMPGVGESRAVKNEPVAGPSAVADVPSQGPARTDSTEQDTAKGSEEESLASPSPAPKKKKMSLGEYLKRRRESSAPNKDG*  </w:t>
      </w:r>
    </w:p>
    <w:p w14:paraId="36DC92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6F74C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2594|estExt_fgenesh2_pg.C_110223</w:t>
      </w:r>
    </w:p>
    <w:p w14:paraId="184C5D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NPTFHLLQATQMELDNLASTLTTASRYHDLLPCALPHRKPPPTTTRVCAQSIRGVGAQVKSRFVRLLKPNVTLLHTFLHALFTHTRSLSLSLSLSLFARAPTTGRWLPGSQVPSNLLKEFNQYSGSMRIVGRDEEHNLQWERLLGNQETKINEWCSLCPNLLAIAGPRRLVCSKCNTQAACHDCITNRLNYSEEKYRICTTEWNWECLECRSCYVCGKDSESVLLCERCDRGFDLACVYDPPLPTQADYCPTCLDVLAGKRTAINNPNPPLRLTLSLQQPRATKLLGTPTHKAPPSKTAASLPRAVSSATKSVLSRGRAMVAGRRAAGPVTIDSAEGDGPEEGEFEEDEAGSMADVGAEMDGEAGSVEDHHEASTVFVEDTSSSYDDRSEVETVDVNNNVQPWSAAEEDFLVSSPVKTEEKLSEPPHTAHRLDLHQKSRVRGVAESPFEREARFEQERPAALHHGKRPPVYLDSDSSHDLGDEEVNGGPHRTKRLRAPPRKRRHRAPQPVTQQTVATSPRPVEKSSVGTSTEAMFAGTDAGPLCMVPVALVRDLREAHDLLAHDRAGALKRFQIRSETDPERFQDHWHWLRHLFTGRIQNNPAWQSLAAIELPSRPATPPTPTPTSPQTAQES*  </w:t>
      </w:r>
    </w:p>
    <w:p w14:paraId="44B47F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B802D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3094|estExt_fgenesh2_pg.C_160027</w:t>
      </w:r>
    </w:p>
    <w:p w14:paraId="5F59AD0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RRRRCVLVLLLARAAQEVAAVARAGVLVWVQHASFPWWPGMLTYDPHSGEFTRESANHRAYHIQDGGLDPTLLKVGRLSPKLANERAAALQQAHAVAELSLRERILRWACDFKTERGDKAKPKLEESDKDQATAPGTVSAPPRKIGVPRSKTAYQFYLDHRRADVMHNLDDDGTSKFARNGKVTKLIAAEWQTLTADERLPFDKQAEKAKKQAISKAQEMRAELEKSEPVTPERTASLKPAVPRTKTAYMFYLDHRRADVMKGMDDDGTSKFARNGRVTKLIAAEWKALSEEARAPFVEAAEIAKKTAIARTLELAQADASCPDSPGDRPPPMVAAFRLFAQDFLAKAQDSGDELVHLDSADQGLRVHEKWMALTRTQQRAFVRRVQPDALPNKSGASTAAASPSASVSPDEDQASNEGQPAAKRSRSSRTTMTANDDTCRICGELGQLICCDGGCRGAFHLECLSILQPPTGEFRCDECSTGNHTCYTCDKVGADLIKCQFPHCNKLYHRGCAEKQFKADNFCLVCGTGGDLVVCDGCPGAYHAACIKSTFAFTGKPDEQGQWFCHDCLTGTKSMIHDVVWAKYGSYRWWPAVILSATEYPERCGQSPAEGNFLVKFLGSNDVAWVGHESIIPFSNGDQKNSYFTRNLKAAKKSFQEAVTLALDLFTERKQEREDQLAAIRGKIIERPPRFKLIKRNVYLPPAAKPPHRKEEQEICRCDAALNCADMHSCLNRMMYIECDAKCCNNGKNCRNQRFQRREYPKLIPFKTEHRGWGLRLGQDVEEGDLVIEYVGEVIDGAECRRRIDQYEERNTSSFYILSLGSDTFVDAREKANMARFINHSCDPNCVTQKWNVLGETRVGIFAKRALAKGTELTFDYMLDCLNSVKKTPCHCGAPNCSGFIGVKPNRSGTTYEDLDRTDDECFICKDGGDLLMCDKKNCDKVYHLACLGMNKVPAGKFICPHHACLKCGRKATIFSETGPEAYCSMKHIATPEVRALCEGKRPPVTFKSPVPVLPAVFANGTWAKRAKRAKADPTSTTQAQAASA*  </w:t>
      </w:r>
    </w:p>
    <w:p w14:paraId="0E4F56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4C6D8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3144|estExt_fgenesh2_pg.C_160117</w:t>
      </w:r>
    </w:p>
    <w:p w14:paraId="2B6E8F3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ARRASRTSDKTNDVRLTVNNLVWCKLKKIPHWPCIVTSDKEGPQRFEVTFLNDKGAIEDVRVKDLFYWMDERREAWEKAGRQKHTMPNFPGAVEEAQKHLKQYPKIALDYYLGADKGSPPQSKAKKPARRSSTQDPAPMRRSRSTPRSGSGSAQTNETEPRRQSHSRSGSSPASEAVKDKNSHQRGQTSTPALDRKHSSSRATSAGSGLRRRSSTRLQDRNGNSDSDSDSDGDLPDVLTTASNSKGFPKGSIVWASLNGRTNFWPAKVKEDSTSNRAMVRFYNYKKGTQAATFLIDCKSEKIRKAIELATVALRARQRREKAEDDMDRLLNRKGDVLSSSSEASESEATSMPPQKRSKRPSTTAPHQQDGRRAHRVRARSRVVETDTQVATVSAVIKRHVRGKKLEQSLAQHMSYGPLATGYKNVDELPHRRRIFCDLVCLPEAIIQAAALHDNVPLSEERPAAMAQVDEPPKRYHIFISYRVQALAELAERLCDKLQQLDIDNEHGLRIRCFLDKQNLNHGASWRQQCTDAVRESCLFVPLYSEATLAKYLDTEEDQSDDTFLYEQALALELRRQGEIVFMPLMVGTVDDQERYTKFSGFGRRFSSALGPSLESGQTLPIKTLFKQAFQAQGIFVNPLELGEKVVQLADDLSRRVWPKFRNRWHDPAVLQPEAPVKCVQCEELYMPSQNTRGSCRYHQYPDWGSVRACCGSTTDPWRKKSQLGCQVGPHQSRHHNEYPYESKVILSQAFWNDVGNRKRMLVLESSDYETPALSVHAKLASATTQTRMTAFKGHLCLWLGYALRDYVAFIGPPELNHAEQTLSNDSGNTLIHRFERENGAYAEAHWVMEEGRVVGMRLVAKSATCEESSGIVLFDWDGKDEIKVREIKDVKDGQLAEYDPIDDVPLSCQPEALLSGGFWRQMLPGPGRGDLQPGLSPCLTLMTSGEMEANPVNIINADVECFNWTVSVINKSSEDNILLSVKTEFAVPGGEMQACQLQGDILTALPINLGSRQATRVTCRLIVPVPVQRGSAMWNRSGLARLHPVLFKLAVTDMHGETATLLHEFRNQVACLPEPRENSNELLRLPIDSGSCLDRSFLTMSVEGEDKLCIHGLSSRLEMTREVQRCLVYKAIRDKTDYFNIDMKLHADVPHQLGIWVDRSLRRCVALTLELQGELATVRAIVPMPFMARSVHEALDPAAPVSKASRQLTSLTLQQSFADWAVRPGADEPEWFSVEKVLQHQPFVAPDWQAYLPLAQRVGLTESQNDAPVGRERTETMPNLTASKASSYARRTNEHYHGTGKQQQGHADNSSRKPPIFNIRGVFVRYPHCNLIVITLMEEVENQADHAARPEPLKVNLKLHPPKVHEANHGEDEDEDRERERIQSITRSLSLSVFSLSSFSLSLLADTRSLGRNLVDGADSFDET  </w:t>
      </w:r>
    </w:p>
    <w:p w14:paraId="4B79CD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1ADB3B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3338|estExt_fgenesh2_pg.C_180090</w:t>
      </w:r>
    </w:p>
    <w:p w14:paraId="677FC72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QRRMAAVAVMVVLLAGLQPAVMDIVTTLTTTTINNLKCQCTNASLFSPNEQIAACRKAKLIETVDTLINATFETRLAALEAVAFGDGCEPDAYSGTSPIVLTTNPPPLNLTLCDAETDMFEYTLPESGVYEVYLSPIDDVVSCIMPFVKVSFLLNNMPIQFDNMTTDGVKVTFTSPDPVSGTIKFLIESNQTVPCACALPLCLLIHSSIPLSVSLSLSLSLSLSLSLYFSFSNRPNQFISLSLSLSLSLSLSLSLSLSLSLSLSLFCDRYNPRKPIARAWKCIRCKTCMRCHKKGNADQLLFCDGCDAAIHTYCCRPKLNGVPDSDFYCPNCQGAPSASTDKSEQAKPGRTSKRQSGAQESSQPTQARDKRGSTIHTWLSPKPTNPSTPSPPSTGRTPTRTSTRGRGRGRAQSRTRATDRGRGTPGHATAHDEPSSATASAENRRKKTKHKSRARLNPLRGLDVPKAEANLFQRAFSQAQAVLNRTPLSTMGRLSVEIGDHRIKAWYPGAYPHEYATLSDIYLCEYCLRYFPAREQVGRHMDKCECLGHPPGTEIYREPERYDARGQRLAQLQLWEVDGHAAKLYCQNVCLLAKLFLEHKTLYYDVEPFLFYILTVADERGCHFLGYFSKEKHCLKKYNVSCILTLPCFQRMGYGRYLIDMSYLLTRVEHTVGSPEKPLSWLGARTYEAYWLRVLQEYLVSHNEVSLDDVSRKTGMTMADITSTMAKHGYIKRIDDSVKLVVDRQALGAELSAKTARRPICKRTAPRVSDRQREDLKARDRGGSRMDSNQGSADVPISCALVVLT*  </w:t>
      </w:r>
    </w:p>
    <w:p w14:paraId="2C0801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4A2E7F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3774|estExt_fgenesh2_pg.C_240060</w:t>
      </w:r>
    </w:p>
    <w:p w14:paraId="74E37EE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TASVPGEDKWSNVENRDLGGPGLVSGHAYSLIGVYKSKRGHRLIQLRNPWGELEWTGDWSDNSPLWTSDMLDEVKPTRNAKDGLFWMSLEDFLQYFSAINICHVCSAAEGLPWRESRAKNILNLQDQQRPTVPSFTVRSATDCLGWISLHQDDERVLHGQPYVDLALIVLLYTPDGQLSFVEAASGSWTRQTQLRLQLQQATYHVVPFTTGRTHDKVAYPLPSANVFDASHLLSNKYLSIVWEVFRRYDLDMNGFLTPEDFARLAMRAKLVASEQEAYDVAETLDQRAGAGITRDGLVTFISRHNESEIHEALLNLGYSQDLQTTQERSVVLSVHSTANAPIVQNAYDQELEHKALELWIRARGKSKEYDNGKLLVWELGRGDSGTTIAVETHYTREAEVTIDCSGSNNVAFSNDNPCLVKHVEPGKMTIFHHLSPLDPTKSWRWTYQLNLRTAAMEPEAKQAKLLARPAQARMDKFLSWDRGWRARMPGLTQRWGGRCTSMNITISPNVKVTADDVVHGFGMVAATSLAEGDVLFEIPRSALITVNNSQINQQLSEMAAAWAEEEDEPEDGDGDPRQWTQLVCAMMVENTDPASRFRPYLDFLPDHTTLAHPMLWTSAERDQLLAGLRLAQDVENDLEMINSHFQELALPFLRRHAFPALAELSDEDLRRNFMAFAAVVMAYSFTDDTTGEVCMVPVADILNHVTGKCNAKLYYAKDALQIFNTYGSLDNQQLLQKHGFVEPTGTPFDESILPVEELVAALRPSFEGVLDDAAVERKLDLLLERGFASGPPAYCALGRIVLEDMQDHNRNFLRAISILVARPEQMDALEEAAYTAEGYGSDEEDDDEEEGEGEGTQASAASGHLGRDATCFTNYLKVQEDPVLRKLPLEALGAVLEMMQEKIDANQARLAALASNPSSKVLGVSQLLRDDSAVLTSWRQIALE*  </w:t>
      </w:r>
    </w:p>
    <w:p w14:paraId="568788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89825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4767|estExt_fgenesh2_pg.C_500025</w:t>
      </w:r>
    </w:p>
    <w:p w14:paraId="6FE256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ETTGATAAAATAAATTMAGEKDGAAGVAKNMTTGHAAPATIRQKQEDDHDDGERDEQDGDGREPRTAAESSAGVPAAATSVAGGSMPEGSVHRTPLSGKRSMSSSEIRDPTQNPRLKTRLCTQFMTTGSCRYGDKCIFAHGPHELRGANATMYMTMMQTGAVNPMAMAAMMNNPNGEPAAKRKPILNMARAKTRLCKQAPIKTRCPPLRSCLSPPLSLSLSFVCVPFRRLQVFSRSFTTTCSVFTVYSMSPSPPRLSHSRAVTFFFLSLRSLSMPSNALDPVLTLSTRPSRLPPNSSLSSFPDAHPSPLSPLSSLLSRSLSVSMLLSTLYSLLPTLYSLIADLFSLLSTPYSLLSPLPPLLPTLYSLISDLYSLLSTLWSLISTPYSLLSTLYSLLSTLYSLLSTLYSLLSTLYSLLSTLYSLLSTLYSLLSTLYSLLSTLYSLLSTLYSLLSTLPTLLSLLYSLLSLLYSLLSSPPSPLSPLSSLLSTLYSLLSTLPTLLSLLYSLLSLLYSLLSSPPSPLSPLSSLLSPLYMHSLLSVAVDGEEEEEEDSSGGGEGILSVIPNAAPVVINAATNGKLTAIDQPHHVAGSFLGTGTGTMHVSPPFCSYPGPVTVSSFQRRSWWRQLKRIHFPLKGFGIITTADIPAGTFVMEYVGQVLSTEQFAERVATTYENRKHFHCLNLDGGLVIDAGKAGCDARYINHSCHWRVGIFAKRPIRAGEELTYDYNFESFKEDMACHCGASNCRGFIRPKARDDRLRRTSRLSALRLAIEEGTEPAQLWRPFFWHKGSMESTIEGQRNFLQAERIEAERLQQQAQLMQSTFQARFAAWRRSSRVNDVLDAHPEWLIDQRVAVATTLHDFLSLLSSHRSKTLGLVARPLMRALPRLARENGVLTWDDIAERVDDGQYKNIEDCLQDLLALCDAFFHKFARGSKEHRSILAVRHLILKNRGRVLQDQVRNTSEAMAVAVRSMHGDAVEHGADANRNVDDKTGVIAKTPWSDHIRCVCESLVDEGNMVQCCSCGTWQHVVCMGTTMAAAAEVQDYRCWLCAGIPRSREVPLDSDVERLADQARLAPQGRDLQAQLIDAEAEARAVEASRDALHSELSEAKASLQQLTNRRNKTRSFLGMVRAALEADIAMLPPNPARWSAVEVAGPVSTSESSSVSDLPLYELDGLSDLDNKNLGGGRGAGPLSTPLASSDMALPVATTPTSDSIGTLHPTRPPTPPTLSAEGMPILAAESASIISKGGLTEARTRMLLDLLFSLEHSDDANALTQAVDEMVHLRSTATATNTKSTELITTLSYRRKGHGSVTLSDVIDHSRRLLAQTMALQVYDNAAKQLKAKHAQMRSASRRLASRVATLEEQLDETLVHYRTLEVTNPWHDAKPALLRLGDCIYVVAENSEALEDHLMSSVRRSSLKPTKQRSWPKGQGTIPANHPQARQVYEVMRIEMLWRDANGQPWLTGRCFFFPEHSMREPRHQFHPQELAFSPEMRSIPAHLYRGHCCVLHRAQYISGRPTRSGHESHVYLVDRIYRPRPKHDWSNLDRPSMQILQVCEHPAEWQAFPKPLDVQRHPIQDEEEQRAALRERTAMQQAKRARLLECVYMFKTESHDLIEDASYLLSSRRREKKRLTF* </w:t>
      </w:r>
    </w:p>
    <w:p w14:paraId="591366B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5814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6134|estExt_fgenesh1_pg.C_40136</w:t>
      </w:r>
    </w:p>
    <w:p w14:paraId="46054E6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SIEALVHLVCANCGGTGERLKRCTACSMTAYCNAECQKQHWRHHKKECNPCVQCRQPCRRNARAVPGLVGLLEICSTCFCRQWGDDISDKDFFELIFVWQNARPHQKGLRGLFDIYSKRHTKASPCRQRVLTRWLMQLAQLAGLKLKADVVFDVNVLLCVPPSLAPFSPGKPMIVACMASHIADEDQLAKLSTCLTSATKQSIQVHELILSWSCAPKLRVACQAMLAQFKVTTLYRCTPQQPFEHYAGIATHLQQTLLQEVPEENVRLVFSRDDDLWDMYRIEQILDIVGRQPYFKLHIMPAAKPEDEAPILDGLDGFGDVCGNILKMELIYRRSIFAGPIVEGAVYEFWQAVVSPKLFLGFFEIATQPLLRDQYCDLGYAAYLSAYPSYRAAQAERDLAWCYFYRGYFHNFRCNVYEGCRRHMEKAALVSYCDPRRLPYLLCMLCDCLLPEITDESMDDHPGGLEVPASIMRLYPIEHVLTLFKTVAAKYQFGIRFDNMVSSLKHSLLNHMPRRPAGKEHTEQRQWCLETFVSTFSEFVQGESKNLN*  </w:t>
      </w:r>
    </w:p>
    <w:p w14:paraId="549E65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B9823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6667|estExt_fgenesh1_pg.C_70095</w:t>
      </w:r>
    </w:p>
    <w:p w14:paraId="768C510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GLFARRDIPAGTLILREPSAGCLARPTGYYDDKVPICANADVAIRLLQAAPELADQAWRQLQPRQHEFNASDPIRTLHQADLELSLRYMRAKLKAQPPVQSSGELQRLVAICMYNCFLTDHERQPGFDVLGLWPQAAAINHSCRPNATHYLDASAPMKPRESGADLPPEGGTMIIRSVSDIARGEPITISYVELGDPWPVRQEALRTGYGFACTCIRCTEEAALDSEQSLPGSKPKLEVAAHANGVSLEQLGRALEAPAELQVRLLSALHAKAAEGPASPGAQCVRYQLALRLGQILARGTPSERATAVQLLSQAWDLGATFMPPGWPAQSTVARYLVRLTTELGSTAAHHAWVTRFESSRALCRGGRCTRCEAYGLCPGPANALCLACQPTPIQTHD*  </w:t>
      </w:r>
    </w:p>
    <w:p w14:paraId="000DFF3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03DF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6878|estExt_fgenesh1_pg.C_80232</w:t>
      </w:r>
    </w:p>
    <w:p w14:paraId="13AAD6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EELAEQLKSRANAEVRAGRWRAAAALYGQALAGVQADDDRTGEDRKKTIAAVINLNLAHVCLKAAAESDTLPRDRRHRTRDAQQALDRIDPLLLTQTQQQKLDHRHSLTAQSLAANPASEHPDLTGTRRLPPGASEPRSPALHVRRLPHKGRALFTSTPLAAGDVLLRERAFASILAPTTTQENYLRCHECLDESWAPLPCPNCPRVFCSTECHAKANHWHLEACPATPPGSEVTPLKPSSLRQALAARVASCLAQSDPSCDATTLDTVRPRSDPDPTGILGLQHSSNQTEGDEDMKEDDDDDDDGDKASAVAVHQGSWAQSHAHLPSQPWWQSAKCTQCDLTTVTGLRQHLLRVLRHNQHGLAQVELQPSEQNGEVGVVHQVYGAGLFVHGSLFNHSCVPNVHLHFHGDELVATASKPIPANSELTISYGPLAVRDAWHAARQTQLRNTFNFACQCIACAPAQAANLFPSARCIACGQPLRVTGASFFSLKLLQVLRPRALVQATSCSVCGAAGMDAVDLPALVQDRQELLDLAGVPTISPASRTTWEHEIKTRCHALASQYEPLHPDLLELFDAVARRLAIELGDAAAAKPWVEQTLAIVEHAYGQHSREAAEEHAKLASLSARSK</w:t>
      </w:r>
    </w:p>
    <w:p w14:paraId="1BE4DB1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* </w:t>
      </w:r>
    </w:p>
    <w:p w14:paraId="35B6094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238EAF4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7907|estExt_fgenesh1_pg.C_170157</w:t>
      </w:r>
    </w:p>
    <w:p w14:paraId="33E7F3E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ELVVPLTPLIPSPPPLTEPTSTSNNEVHANPTMTFLAAAQRVGCTVHPAVRFDADRKRPAAHLVALSGLSDPTHALCLSVDTQPLTACASFHLDLVAAPFHCHVDADVPKDTLMFALPLHLVLTPDPGTDLPNAGKHAGLVLTLAQRLHCQHDGHSHLSSLSHIRPEPEPEPPSKKTPESDFWRQYLAAAAVPDAALYWDEARVHALRGTNLAASLPTQQAELARQLAALHASDYAQRHQIPVTTLRHAHQLVLSRAFARDSLPPLPASFASHAAYLLPIFDALNHSHTLVNLRFVLEDQALGFRTTQPVPRGGRLYNTYGDRTNEELLCSYGFELAEPSCDAVTLALVLPDIPPASAAWLAQHLPRDWVTEPLAADKLRLRAVLRSDNWAWLILAILISEGLDLDGPLDSCQIQPLLQGLPHEFVKAGVAPLLQRLAALAQCTSAPATGAPGHLYVTGVQRICAHIQQQATALLAQCTDDSD* </w:t>
      </w:r>
    </w:p>
    <w:p w14:paraId="6484404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40A2C47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9299|fgenesh1_pg.scaffold_14000205</w:t>
      </w:r>
    </w:p>
    <w:p w14:paraId="3F5755C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ARTEVAGAAAYAAVGVAELLWDESRHPLGAGWRVVAKKELAPGTVVVREIGCAVAASESGAICPVCFDMHTSTQEESELAPCRALAAREQRILAPLMQAGLFDELQAYGVDRQLVLLWLRVINLAATTSDDLPAPAAARLQAWRDTLWGLAHQDVSAPSDTWLNGVTMAAVVLVQGLPPAVVAAATDLLLPLVQQSSHGESSGSLVEVLVLLAGMLNRNGYSVRAAREPNRETAWGHFPVIALVNHSCHPNCAVVSRPGGELEVRTLGTVRAGAELFVSYVDLTLPRAERQAHLLASKEFTCTCYRCQHPDAFPHEHEASMPSCPQCGLALRWTQTSASGKDDTETATCYSDAGGCGAVVTASAVQSRLTEAREALSQAGEPSAVADVVGSLLPEEHALVMQARLRLFARLNKDEAHREGAQEQLAKVAASLSRLVPTLWPELLEFEWLALRSAHALACEGDQSDASRLNSRLTALRSRAERIFGLGHPFVEQLQFST*  </w:t>
      </w:r>
    </w:p>
    <w:p w14:paraId="1481AF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2802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1781|estExt_fgenesh2_pg.C_50338</w:t>
      </w:r>
    </w:p>
    <w:p w14:paraId="6FE9DC8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VMDPGGLPPSGHSSHANAIPQMPFAGFNPMPGMAVTTTTAASLASTPTSTVPPTPFNWFAANMPLMMGQSLTPDAFALALQQQQQQQQQQQQQQQQQHNNQQYDQQQNQAHAQAQAAMMASFGTMPWMYMPFLMNSDGYAALTKQMQPNHIASGLPFSGSMPTSPQHGSPVLGQIGANALTKDQPAAKRAHKEHSSATDSHGSKAAAAALLAAAAAHGERKGLSRAQPQTATAVTSTIKPTVPPRKRRRRKPKACHICGRMFSNSSNRVRHMRIHTGEKPYKCEWCDRTFANSSNRRKHEASCAKATGSTASGEVAPDAASSATRRRKLQDQLTGRRDKEEQDKIAKEEDDDEFSSEASLENENAEEDEDKSGEEDEDDEPEAKAEARMQQPTKRTSSSPTP*</w:t>
      </w:r>
    </w:p>
    <w:p w14:paraId="79BE447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3557B3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Monbr1|32717|estExt_fgenesh2_pg.C_120214</w:t>
      </w:r>
    </w:p>
    <w:p w14:paraId="516411A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EAQSCERETARERQIALSALSPSLSITSLCLSVSLSRVTASQPNKPSQTAMAKRKQPPCRPITKSPTNPTRRSPNLLSLLFGYLISRVPPSPTHTLTHTHTHTHTRFPVYLWPSCYPTLSLLSTLSLSLSCHSVPRIHTLSPKCPPLSRHFVLQVTTFTHTYDTHTSLSLSSLFLSLCLSTLSFSLFSLSFLSLSLFSLSLFSLFSLSDSLTLSDSLCLSLCLSVSLSLWRTGRGSTTPDCPGRLAANATPVNLCFLSTSPTYAKTRHTSFSRHRLPTQGTPSPKKMDVESMHIPVSQTISVSDGSPLLQPIPKDLHHTNMEKLLHLQTQHQVHQHQFQRQQQQQQQQQQPAPAHLLPAPQQQPSLQTGMSALDPHMFQEFRHALQQQQQQQQQQSLGLVAPSSSAPVSHVTHALPISSAYGSAGCSPATSSQASQQTVLPASSIHTSQPPHQLQQQQQQQQQQQQQQPPGPPGNVASVGGGQPQSQAQGLEQQFQQLTPQQLQHLHRLATQSQGAAAHNLLPPQSLGSVSSQPSSVAAALQQAVTQPGHLQDFQQLQQLQQQQQQWQSHHDRQQQEQHQQQQQQQLLLQHQLLLLLQQQQQQQQQQQQQQLGVHASQLTALQQVARDTRVSGASTYQGGLPNASMPSASSGNSASFSARLGRPAGRSRGHSTGSIVTNPEYLNPAAFAAQFASNGYLADQGAVSAGSTDFLSISGGAEISASLSPQDSIRSNNKSPAHDLEHYRDDSNNSTSSSRAASVASRRDSSIAPLRSASREQRRSISRRRTHSAGAALAQRPTAETLRNQQQQQQQFQQQQKRRSRGRSTGAIGAELPDDSTIQRAENISNESMSPASLRSLLLRNDLPADKYPCGPFCTKKEHTCVFCDKNFPSHSKLIRHVRIHTKEKPFLCTICNTRFTQNCSLRTHLRKHTAADHSRMLAMLGTDALASPVGLQAYQEHLSEDNATQAQFAYGLDGLAQGVQDLDFEQAESMQSLMYQQQSHQQQQQSHQQQQLQQFQQQQQQQQQQQQQQQQQHFVLSAQQQQPQLYSQQPDVNHVQQAQASMPGYAGEDAMRRLFQGLGTSFDDPLGHLEASLSFDEGQARFLPLCSNCVTHAK*</w:t>
      </w:r>
    </w:p>
    <w:p w14:paraId="0705B0A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057862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8C1A3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Nematostella vectensis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77A6E3E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82580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02160|e_gw.63.79.1</w:t>
      </w:r>
    </w:p>
    <w:p w14:paraId="1B78047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GTGIFPNAVCLNHSCAPNSVAVFNGTNIYIKALEEIPVGEELTISYIQQLHPRETRQEELQTQFCFYCQCHRC  </w:t>
      </w:r>
    </w:p>
    <w:p w14:paraId="664F659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EF8A24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05099|e_gw.75.15.1</w:t>
      </w:r>
    </w:p>
    <w:p w14:paraId="73764A8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WFKANGGTAEHVEIHDFGDQGLGLRATADLQENQVFVAVPEKLLMSVVTAKKSSLGPLISREHGLRSMPHVVLALHVLCERLHEDSTWAPYLNILPRSYSTCLYFSPDDMMALQGSPSMGEALKQFRGIVKQYVYFFRLVQINPEASRLPLKNSFTFDDFRWAVSTVMTRQNDVKVSSNETVKALIPMWDMCNHCNGPFTTGFDDSTKEVKSLAFKPTRAGDQVFIFYGRRNNADRLFHNGFVYTEAEEDWVNIQLGVSKNDRLYAMKAQILAMVGLDASGRSYRVLRGPEPISPELRIFLRVFSMNTGELKPYLFNPEGLPVTPLAELCKAEFTLSEENELKLWSFFHTRLQLILGQYKTTKQEDEALLSRDDNTLHTRNCIRLRMSERDILVSALEHAKAR  </w:t>
      </w:r>
    </w:p>
    <w:p w14:paraId="1C15AA2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062D924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5756|e_gw.133.54.1</w:t>
      </w:r>
    </w:p>
    <w:p w14:paraId="1D518E2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DEKKEKSLELDSAISSFLLWCHDNDLKLNNKVSSMQKGSCHRYGMVAMEDISPDECLFKVPRGLLLEPKTCGISKILTGKVIQNMLSQHEGWVPLLLALMYEYTNPTSLWKPYMDIVPGIDILDQPMFWPDETRQSLLQGTGFEDDVEDDKQRIERQYFTVAVPIMKKFKKFFDLKRHSLSLYKHMAAFIMAYSFTEDSPSFHGNNVPVMVPMADILNHHSNNNARLEFGEEELSMVSTQHILKGGEVFNTYGQLANCHLLQSYGFVEGPDNPNDTVSL*  </w:t>
      </w:r>
    </w:p>
    <w:p w14:paraId="5CC7384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1C6A18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6044|e_gw.135.38.1</w:t>
      </w:r>
    </w:p>
    <w:p w14:paraId="1C30B36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ITEHFRVRRSQRKCKSAVEEEKQQNIEKAVLLGLEEGLEIRDVEGKGRGVFAVKYFSRGDFVCEYAGELIDYNTAKEREQKYSEKAEVGCYMYYFSFKNKKYCVDATKESGRLGRLLNHSVHGNCTTKLISIKGNPYLILVTSQDIKPGEELLYDYGERSKDIIESHPWLKA*  </w:t>
      </w:r>
    </w:p>
    <w:p w14:paraId="135F691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4E3AD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6282|e_gw.137.8.1</w:t>
      </w:r>
    </w:p>
    <w:p w14:paraId="2A34348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QECCMCHKMGATVVCNRVNFYNKVRCSNTYHFGCAIRNNCMFFKDKTMLCHEHRPDGDREDRLPSYAVFRKVFIHRDEIEQIARMLRHNQESGGDKLQTLRIGSLVVKSLGQLLLHQLQTFHTRNAVYPVGFNSIRFYWSMREINKRCQYHCKVEECEGMPLFTLRVNEQGHEDTVFKGKSPRDVWKQVLEPIHKLRKEAVLVNLWPAYITGEDLFGLTEQFVLRIIESMPGVDYMQGYNMRYGPSSIMEMPLAINPTGCARAEALIKTHFRSTRSVSSISTAGSNAAGNSSREAEESTSLYMKQFVYSKASQYRKLKTEWRQNVFLGRSNIQGLGLFANRDMEPGCMVIEYIGSIIRNEVANKKESIYESQNRGIYMFRIDSDSVIDATIAGGPARYINHSCMPNCVAEVVTFEKEQKIIIISSRKIEKGEELTYDYKFDFEDDEHKISCLCGAPNCRKWMN*  </w:t>
      </w:r>
    </w:p>
    <w:p w14:paraId="2FCF100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A5D9B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6372|e_gw.137.13.1</w:t>
      </w:r>
    </w:p>
    <w:p w14:paraId="369E3C2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CLCCGSFGKGPEGQLIVCSQCGQCFHPYCVGVKVNKMILSKGWRCLDCTLCEGCGKGSDEARLLLCDSCDISYHTYCLDPPLEKVPPGGWKCKWCVSCDDCGATSAGTQCEWQSNYTQCGPCASKTSCPVCNIKYNLNDLMIQCLHCDRWLHGSCDGLMTEEEVDRAADYGYQCLYCRPKTKCSLGALSGMSCSSSASSAGAASFSLFSSSASNPLADNILLTESGIKQMSRLKISPASRRRAKVKNKIK  </w:t>
      </w:r>
    </w:p>
    <w:p w14:paraId="6F75F1D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1ACAB65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23168|e_gw.197.62.1</w:t>
      </w:r>
    </w:p>
    <w:p w14:paraId="6DC30D1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IYECNSNCACSSQCFNRVVQNGIQLRLQVFKTKSRGWGLRTLDDVPCGTFICTYSGQIMNEEMANKEGRDYGDEYLAELDHIERPTTRSLFGEEHCYVIDAKAYGNCGRYLNHSCSPNLFVQNVFIDTHDLRFPWVAFFAQHNIPAGSELTWDYMYEVGSVQDKELRCYCGSSECRGRLL* </w:t>
      </w:r>
    </w:p>
    <w:p w14:paraId="6ED9F62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3AC45AF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24123|e_gw.207.2.1</w:t>
      </w:r>
    </w:p>
    <w:p w14:paraId="19E326E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VTQSGFIVKETDSERGRALFASRDFKEGDTIFEEDPLVCSQFLWNAAYSYTACDHCMRSLETAQDMARRLSSNPTLELPYSAECCAVTKAGEPISYCPQCNVAYCSENCRIKALDQYHRILCLGTSTPDPNHPLVKLQETWKNIHYPPETANIMLIARIMATILQATNSDVKKGSFSHFCSNVVNKEQQIAHKLLGLHFQEQLDMIRILLSEAMYDDRLEQWFTPEGFSSLFALVGTNGQGIGTSSLSLYVHNIDSYPALSDDERQAIDIFLNQLYEEMERVSGQFLNCEGAGLYALQSSCNHSCAPNAEVTFPKNNSTLVLKALHPIKNGEEICISYLEECQRERSRHSRLKYLRENYIFDCTCTKCELQANEPDESSSDGDDEHDDE*  </w:t>
      </w:r>
    </w:p>
    <w:p w14:paraId="3A59207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83F9BA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35947|e_gw.365.41.1</w:t>
      </w:r>
    </w:p>
    <w:p w14:paraId="0B42F30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KTDEERVAFALRLPSVQENIIIKQTASTKSSSTAASLRNEGNTYFQKRQLGRALEVYTQSILVAPSTDLKVLSLAYANRSAVLFHMKEYELCLRDIEFAQKMKYPGEMVYKILDRKARSLKALCRIEESKKVFEEAIVSSKTSKLKRKDRESWVKQVEKQISECSNQTENLMKSVTHLEEARSGFSTPVQNYGLHEKFVSISKALDIKYTEEKGRHTIAARDINIGDVLLVEKPFASVLLQEQSKSHCHQCFVHILAPLPCSYCTTVRYCSEKCAKESWDAYHYAECMNLEHVYVAGKYGHLALRVVVKAGFQYLKASVKQFESEEKKCDPAELGCNPDGVYDPSDYRPIYHLVGHTHERTLNDLFVRTLNAIYLLRCLEGTEYYGDSTKLPSREDQAFIGGLLLRHLQSLPCNAHEISELQLSLKSVATSEAAEIGAGIYGTLSLFNHSCEPNVTRFFYGDKCVVRAFSSIPCRGEVVDNYGILSALTPRKQRQESLQSQYYFKCNCHACLEDSPLYSELIKQDVPQLKCANCRMALAGEILTDGKLVKCEKCGVPQSLEDKANLLRKSEVEYNEAMTKLLGEADVSSALPRLEGHLRVLEECVCMPWQGFNSTQELMKQGYNMLANCHLIE*  </w:t>
      </w:r>
    </w:p>
    <w:p w14:paraId="2272A84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3AE062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37828|e_gw.414.17.1</w:t>
      </w:r>
    </w:p>
    <w:p w14:paraId="662FE58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GANIRFVITNDDGLRIEADSHKVAWRMIFDLVRDSRSSHLLKDLPFIGVSDRCMIGVTDEPVTYILEQLADAHLLRNYRFQYNPPFGTNGEDGLTPETYCVNAFCGYRKKMYDMFAFLASEYRTPPQLDDNYDELEAAEQAWGNMTTIKRPTTLDLPMAMRYRHLKQNNYNKGTIAVFRSGIHGRGLYCTRHIAAGEMVIEYSGMLIRSTLTDKREAYYESKGIGCYMFRIDGTYVVDATTSGNAARFINHSCEPNCYSRVVTIDGNKKILIFASKSISRGEELTYDYKFPLEDEKLPCHCKSKRCRKYLN*  </w:t>
      </w:r>
    </w:p>
    <w:p w14:paraId="56847B0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717ED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39248|e_gw.467.13.1</w:t>
      </w:r>
    </w:p>
    <w:p w14:paraId="241C8F4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LMCDKCQRGYHVDCLGPSYPVVPEGSEDTWICGRCAQCKLCGSKSAGEDPEAVWMHEFTHCYDCGTAWDNGNYCPICEKCYSDNDFDSKMMHCNDCQHWVHASCQNINPDEYECLSDLPDSIPFVCKLCCQ  </w:t>
      </w:r>
    </w:p>
    <w:p w14:paraId="76B2141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8BAEE5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39250|e_gw.467.4.1</w:t>
      </w:r>
    </w:p>
    <w:p w14:paraId="2656237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GANIRFVITNDDGLRIEADSHKVAWRMIFDLVRDSRSSHLLKDLPFIGVSDRCMIGVTDEPVTYILEQLADAHLLRNYRFQYNPPFGTNGEDGLELKENPTGCCRTEPHHRRLMYDMFAFLASEYRTPPQLDDNYDELEAAEQAWGNMTTIKRPTTLDLPMAMRYRHLKQNNYNKGTIAVFRSGIHGRGLYCTRHIAAGEMVIEYSGMLIRSTLTDKREAYYESKGIGCYMFRIDGTYVVDATTSGNAARFINHSCEPNCYSRVVTIDGNKKILIFASKSISRGEELTYDYKFPLEDEKLPCHCKSKRCRKYLN*  </w:t>
      </w:r>
    </w:p>
    <w:p w14:paraId="519C993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FAE201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55903|e_gw.9332.2.1</w:t>
      </w:r>
    </w:p>
    <w:p w14:paraId="561278D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VDATKESGRLGRLLNHSVHGNCTTKLISIKGNPYLILVTSQDIKPGEELLYDYGERSKDIIESHPWLKA*  </w:t>
      </w:r>
    </w:p>
    <w:p w14:paraId="1DB2791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62DC4EE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69962|estExt_gwp.C_1370059</w:t>
      </w:r>
    </w:p>
    <w:p w14:paraId="38CBF52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PSEPADMGKEAMDDVPLPQPMVHRRGPGRPPGRGRKKGAVVIGLPLRNSSQNMTPDKYTFGTVKEHEVHEAFESDGSVWAHHCCASWSEGVCQTDSYDLVNVDKAVYQAMTERCAHCSRFGASVVCQVPRCGRTYHYPCAASAGAFQEIHSMTMLCPDHLEDAGRLGGAEAQCYLCGEAKEIAEMLFCTSCGRHYHGRCLDPAVEITSLVRMGWQCPDCKVCQGCRQPGDDNKMLVCDVCDRGYHTFCLDPPMTTIPKTGWKC  </w:t>
      </w:r>
    </w:p>
    <w:p w14:paraId="0389592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472CE6A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83768|estExt_GenewiseH_1.C_510132</w:t>
      </w:r>
    </w:p>
    <w:p w14:paraId="209A9B0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CGDCNSAYHPDCIGLSTAPKGKFKCDECTSGVHSCFVCRQTGDVKACSQPLCSKFYHKECLQSYKCSKIDGDRIYCPLHFCSTCISNKTPVNRGRLTKCIRCPTAYHAGCLVAGCMPITSHLMVCAKHFLPNKSKAHHTHVNVNWCFVCSIGGTLICCESCPAAFHPECISYEGIPEGRFYCKDCVEGKSLLYGDIVWVKLGMYRWWPAMICNPRDVPTNIQSMRHQPGEFPVMFLGSHDFYWIHKGRVFSYQDGDKGTESGNNKYLAKVFKKALVEAKEKYDEWKKAREDKAEQDLQRFCKKPPQYKHIKTNKCTTAQRIILDPSEMPVCECTPDQACGQDANCLNLMLQFECVASRCPAGDKCQNQRFQKRQYVDCEPFRAHSRGWGLRSKQAIKKGTFVIEYVGELIDDATCRERVKKGDDDTNYYMLTIDKDCIIDAGPMGNLSRFMNHSCYPNCETQKWTVNGEVRVGLFTSRDVESQEELTFDYCLDCHGNEKKKCHCGSQNCSGFLGVRPKTQNAQMNEDKAKNAALKRRKRKPKKPAVKQVHEDDCFICGDGGQLIMCDRSGCLKCYHVDCLNLDKKPQGRWQCPWHFCDNCGKRATVLCSECPNSFCRSHAQGQINSTDKNTFLCTDHVDEVLPGMTDKFLATDQVLNALDLINGDLTGIRPTELDHLQQKPEYLELGS*  </w:t>
      </w:r>
    </w:p>
    <w:p w14:paraId="663ADC2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B1D626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4976|estExt_GenewiseH_1.C_4670002</w:t>
      </w:r>
    </w:p>
    <w:p w14:paraId="3154917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IFDLVRDSRSSHLLKDLPFIGVSDRCMIGVTDEPVTYILEQLADAHLLRNYRFQYNPPFGTNGEDGLELKENPTGCCRTEPHHRRLMYDMFAFLASEYRTPPQLDDNYDELEAAEQAWGNMTTIKRPTTLDLPMAMRYRHLKQNNYNKGTIAVFRSGIHGRGLYCTRHIAAGEMVIEYSGMLIRSTLTDKREAYYESKGIGCYMFRIDGTYVVDATTSGNAARFINHSCEPNCYSRVVTIDGNKKILIFASKSISRGEELTYDYKFPLEDEKLPCHCKSKRCRKYLN* </w:t>
      </w:r>
    </w:p>
    <w:p w14:paraId="145C39F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27E4F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4978|estExt_GenewiseH_1.C_4670007</w:t>
      </w:r>
    </w:p>
    <w:p w14:paraId="6287885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FFCKVCSEPFHGFCLDEEPIDEDSWCCDSCSTCVVCGQQDKLLMCDKCQRGYHVDCLGPSYPVVPEGSEDTWICGRCAQCKLCGSKSAGEDPEAVWMHEFTHCYDCGTAWDNGNYCPICEKCYSDNDFDSKMMHCNDCQHWVHASCQNINPDEYECLSDLPDSIPFVCKLCCQEENPKWLQEMQEEMQAGYQRVIDEVESSRGYQPLIGYFSQVEFENGTPKDLDAVRAKVKENAYRVVGDFCHDMLLILNKVCKITGNQPLVRNAAVLYEVFIKEVGAMFPWHKIKSVQDSTTTETVKPEEDIKQDVVPAPVTLKPCNGVVGEPIDMMGWDHLYSAAPLLEQLQKQQDSQEKAFEQEQEQKLEQNQEKQENGNKKTDNKGNNEAEMDVDQHKEDPCSEEKLNSTIQVQTSEPTEAKNESPSQQPINGKDSPKQGNIKSSGVTVARKSNKRNSKIIPKKPVQEITNGDQVTDTRKCQLCNRLGDDEPTRAGRLLYSALDEWVHINCGLWSAEVFEDDEGRLQNVQAAVTRGKMMKCELCGEAGATVGCCENRCPMNYHFMCGRDAEAVYQDDKKVYCAQHSFRAKEDLVLKDKQFHVERRVCVDMSRVRTKGAGLKGAEPHAIQLMKGMLILV </w:t>
      </w:r>
    </w:p>
    <w:p w14:paraId="048706D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1E42A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5312|estExt_GenewiseH_1.C_5680002</w:t>
      </w:r>
    </w:p>
    <w:p w14:paraId="62EF73E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ETEMIKAVRLEYIRLREKRQMKRKESAKRDFIANRQKIREQLRKRKQKIENVTSCPIVGSALLTEQMQRPARKCTASSGFHHSTQHTLLRTMCAVTPIPNFFTWSPLQQNFVVEDETVLHNIPYMGEDVIEKDNSFIEELIKNYDGKVHNTRMLDDYTLTDDLLVELIDGVLATSSNVAKEPDPQETKGTETKDGQSGATDSQAVVPSDALFEAIIKLFPEKSWKLVDIKSRYNDAKTRIEGHAPPECTPNIDSPEAQSVSREQSLHSFHMLFCRRCYKYDCFLHGWRSFPSQAKRKSPVDLQESSPCGPDCWLHIKNVAVSPSGSPSKSESSSRKRSKGRKSSQHSQGFPSPDSASPTKKSADELLSQQSEWSGAEASLLRVLRTVYFNNYCTIAKLIETKTCKEVYFRAFGESEESLPVVDDTNTPPRKRKRKHRMWSLHCRKIQLKKDSTSTHVYNYIPCDHPGLPCDQSCLCVMTQNFCEKFCQCNSDCQNRFPGCRCKAQCNTKQCPCFLAVRECDPDLCGTCGADNFDQDSKTCKNVSLQRGQRKHMLLAPSDVAGWGIYIKQSVKKNEFISEYCGEVISQDEADRRGKVYDKYMCSFLFNLNNDFVVDATRKGNKIRFANHSISPNCYAKVMMVNGDHRIGIFAKRDIEAGEELFFDYRYSATDALKFVGIERDVDFALR*  </w:t>
      </w:r>
    </w:p>
    <w:p w14:paraId="173F4FF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EAD2A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6738|fgenesh1_pg.scaffold_3000059</w:t>
      </w:r>
    </w:p>
    <w:p w14:paraId="359F2A8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RGYEEGKGSSCTLRVHGMPVLFFFLPRVLFVSTGRDTACVKVLRDLEVGDEITCFYGEDFFGDDNCNCECVTCERRGEGTFKSKQKENVKKQKYSLRETDKRLKRLNIMKGVPLLDVTGQATCPASMHHTEVYLVVRLQQNSLSKRARKSSVPQSGAMDLVTSRESTRHIEDPRIDDANNTVKPNTDNKV*  </w:t>
      </w:r>
    </w:p>
    <w:p w14:paraId="363048C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63CC4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8875|fgenesh1_pg.scaffold_12000098</w:t>
      </w:r>
    </w:p>
    <w:p w14:paraId="10A1D56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RVYYGSLNCCGAKTKIESLDLQVDRLTLYGSLWRAYKYWESGSQEGEAVTRIVKDKGVAHMPSGLPPKIIEHNEPYLEGMAKSQRKPKQMRVQRKGNNEAEMDVDQYKEDPCSEEKLNSTIQVQTSEPTEAKNESPSQQPINGKDSPKQGNIKSSGVTVARKSNKRNSKIIPKKPVQEITNGDQVTDTRKCQLCNRLGDDEPTRAGRLLYSALDEWVHINCGLWSAEVFEDDEGRLQNVQAAVTRGKMMKSHRKTNFPSKSVSGLSGLLDAVGELFYPISCLADIFEKCELCGEAGATVGCCENRCPMNYHFMCGRDAEAVYQDDKKVYCAQHSFRAKEDLVLKDKQFHVERRVCVDMSRVRTKGAGLKGAEPHAIQLMKGCIACWKNMRKVNNQLYPFATALCSIRESQIDRNMRKQVKGPPNFTAT*  </w:t>
      </w:r>
    </w:p>
    <w:p w14:paraId="2B83CC9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4DB63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04976|fgenesh1_pg.scaffold_55000083</w:t>
      </w:r>
    </w:p>
    <w:p w14:paraId="12536C1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VLNTPEGLKPGISRARQLAESDDIASSLVVDSVLGFTTHKMAARFRPLKIDATVVKRALLRFLNDGDVDKAYDEIVFNAGDWGRCYFLNKSKNQIAAFKDHMLRYIGIFHRDAGFKIHKCNRYSGESNGAKVVSTGHWAKGDKLPNLCGCIAEMSEEEEKALLRAGENDFSIMFSTRKNLSQLWLGPAAYINHDCRPNCKFVSTGRDTACVKVLRDLEVGDEITCFYGEDFFGDDNCNCECVTCER*  </w:t>
      </w:r>
    </w:p>
    <w:p w14:paraId="2567672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0AEE36F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14071|fgenesh1_pg.scaffold_191000035</w:t>
      </w:r>
    </w:p>
    <w:p w14:paraId="6FBF60B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PKPSVFEVFETESKGRGLRAAKPLKSGDTILSEQPVVYMLSNMLRGQRCDFCLEKLSDLQRCSRCKFARYCGASCQRAAWRIHKSECERLKRVFPRVPTDLVLLMFRVWQLKSQNGWYDSLVSNVEKIDSDAKEDFVSVLMVLNEYLGSEISPPEGLELFSKISCNSFAICDGEMQAIGTGIFPNAVCLNHSCAPNSVAVFNGTNIYIKALEEIPVGEELTISYIQQLHPRETRQEELQTQFCFYCQCHRCLDASDNNKMLTSLICPNKSCEAIVYQTFDACVMEQDWTKALEYATRNLEVYTWFYPKYHPCLGVHLYKIGKLLAVTHQDLELAVKRLEQARRILEVTHGQSHPLVQELCEYLCQASEELRQGRI*  </w:t>
      </w:r>
    </w:p>
    <w:p w14:paraId="1BEF500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6DD47A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14433|fgenesh1_pg.scaffold_200000015</w:t>
      </w:r>
    </w:p>
    <w:p w14:paraId="32128CD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NIDTLSDTIAQGFIAKVHELLANKSSCKSKELSLRWCLAGDLAFTKSQFHRALSYYSQAIQYFPHQTGDQQSTLQICLPSILSKRAEVLFLVGEYEASLNDIAEASSLQYNHVIRDKLLKLQKSCLRKQARHSQNKNGSSGSACLSGGRHPKMANGSSLLKINYDQNQGRFLQASSEIRAGDTLIAEEPYSAVLLPENAKTHCECCYKSLVAPVPCNHCSSVLYCSAACRNKAWSQYHHVECEIFPVLEIVDTFTHLSLRILLTTSAKDIIDVLNGLSRDVATTSCSLPGCTVSGSYPGDYGSVFSLVTNSDLQPIKALMSFAMNSAFLVEFLENGTSSACIHCSQIKSDKTKVQTELDSDDDSDCSEVYNACEEQRTQNGNFEQDRTICSRNTPYSRQAYTSLGITTEEFCGKDGLSSDVVGALLVHHLQQMPCNVHAITAIVSTSSSDEEDEEMGSSHDQVVAREQRRIASAIYPTASLLNHACDPDVLVSFVDGVLVARATHNIAPGSGITHCYGPHVNHMPREERQKLLYKQYFFTCQCSACTSDEEMENTRLCFSAFACPRCKCPMKTSPLEPSLARCQNKKCTLEKSIEEELSHSRQAELLFFKAVRTMERIGVQEALGLFQECLRTRTQILHPHHKDLAETHDALARCYAMIGDFKLASQHCLQSSEAVEKAFGSTSVEYAHELHKLSQLLFNDRQAKKALPMIDKAASLLATYYGRNHPDVQELVEMKACLTSNGSVHINY*  </w:t>
      </w:r>
    </w:p>
    <w:p w14:paraId="0CB2C0C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09B02A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18071|fgenesh1_pg.scaffold_327000013</w:t>
      </w:r>
    </w:p>
    <w:p w14:paraId="15C2023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VVRELQRKHEQELRQVRDRTRRETITQFVRDHSDYMRCVEDDIAVQPDQREKTCVPARNDVTEDDEQKEPICHAQMSLVNRLHDFRLVMSLPVLEGQGSREQPREAECRGDNQSEDTAAGKTEDAKEQEEISQDVRALVNMNESEEPGDDIDQSVEGLNAISQLEEAEYEISQSEEAVAAIRQSEEAEKGISHSEDVDEWIGHSNEVEDEVSKTLMDNCTATENDRISNDVHVFIPVTSLSPDSAEVLLDAMQNFGYQPEITEEQSDGMRDPGNQQESTEEQSDGMRNPGNKPESAEEQSDGMRNPGNQPESNEEQSDGMRNPGNQPEITEAAERKQIADAPNGLVLDCSWCKAHGFGMMACSGCMSKFYCNEICQERDWSLGHQFDCQYYSVD*  </w:t>
      </w:r>
    </w:p>
    <w:p w14:paraId="4EDB8BE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934F9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20581|fgenesh1_pg.scaffold_543000004</w:t>
      </w:r>
    </w:p>
    <w:p w14:paraId="496268C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SPSLKVICNQASFKSLTVVKEVKKGEFLCDLWGVVSPVGMHTVQVDKEKHILPASNLSYTNHSCDPNAEFVFKPRNGITVPKGKELSWYLVARREIKQGEEVTFDYTLTEYDMNDPFECKCGADDCLGTVRGFKYLNNKQQQERLAHISPAIKKIVNN*</w:t>
      </w:r>
    </w:p>
    <w:p w14:paraId="5F5A178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1E452DD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2303|gw.44.14.1</w:t>
      </w:r>
    </w:p>
    <w:p w14:paraId="5EFD94B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CLFFLNGYSIILLSSRKKRINKEVRKMTCECYPEPDNPDFVGCGEDCLNRLLMIECNHRCPCGDLCTNRRFQEGCKIKVEVFKTEKKGWGVKTLEDLEQNQFVIEYCGEVMNYRDFQSRAQRYDRQKRRHYYFMTLRADEIIDATLKGSISRFINHSCEPNCVTQKWTVNGLLRIGFFTLRTIKAGEELTFDYQLQRYGKIAQTCYCESPSCRGIIGGEKHTPLKTTVEKIDELERLIGDHRGMTVSDQALKLSRLMVRAEDMPQRIMLLRVLQNTTDQSCLKAFLRYQGLSLLWSWMVDAGAKPSSKLQLELLATLKYLPVSSKNQLEDSKVMRVVNKWAIAVEEVP </w:t>
      </w:r>
    </w:p>
    <w:p w14:paraId="413ED5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2296F86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45129|estExt_fgenesh1_pg.C_1460039</w:t>
      </w:r>
    </w:p>
    <w:p w14:paraId="14C3682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YKRDFSKLDKEALLSDIQSINWIDVLPSNDGSKNVRKKQLKFAKSSIHDWGLFALEPIAADEMVIEYVGKVIRQAIADYSELFTKTSENNPYELKLRDSGHNVEIPLIPKLNIAKPSAEQKQPPYDASSLLKLNNKPCPFTPSQSNLPRYLPSTVTPALKNNRLLFNTLTSLPSQKAISANVVFRDAIVWQQSHGVRDPRDSLQTPDANTVFRVASVSKVLTALFVLILLERGHVTSIDDPLEKYEPRFQVSNPFNAQKITLRNILSHTSGLPREAPCGPGWSRSPRYLCAVNTSYVLDWLRTTELKSPPGAEPSYRNILSHTSGLPREAPCGSGWSRSPRYLCAVNTSYVLDWLRTTELKSPPGAEPSYSNLGYALLARVLGQRFAADEYESWVTQNILRPLRMINTGFYLKDMSANRAVTYNNDVINSDIDWGWVAPALQLYSSAADLSKLMMALFGDLSPSLVRKDLLQQLLTPSFVYPDGQTMFGLGWEMKISGAYLVVSKAGIAPGYSAGFLLLPQLKLGATVLMSGHDAAPAAAQLLVKPLAQRLAVYMIDQMKVQVPVNPTKYTGSYRLISKWVSKVHFNITYKDNVLELHQDPGYPKDSFLSYVDHQVLELVYKPGYPCSVYGMGQNHERLVFRSPLGKDSKCSGFTFGPFVFERISVDSEQTNKNVKSRSLWEMV*  </w:t>
      </w:r>
    </w:p>
    <w:p w14:paraId="277E40A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834D3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45520|estExt_fgenesh1_pg.C_1640033</w:t>
      </w:r>
    </w:p>
    <w:p w14:paraId="1536FFB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LYRNQCWHCCVFTEGGPKCLRCNIAEYCSAQCRDDNQWRHKVDCDNVSRQLYCHKCSQKGGNMKQCSNCLSAWYCSKECQGEAWGSHKKRCTKMAKKTVQVWEQLKCLNIPGVSFTYSLSRLYYWGNSPAIDLLKLRLNEGEEVDGPLSLLLCGAGDGRHVFLTLAELPRTYKGQVTFVLNDIEPCVLARTVLMLYLTVKGGASKASLVTQIWYSLWLSASELEFLVSALQDLTRISCLEVISHGVLCIKNEHLKTLQSIWKVWLLLVGEHIDLENQRKGVVHEPSFYLADVLDKHKESLKAWFKHGVLCQDGSDAIKMHENVTLTGFKILEVSQMVKQDFKYAVPPQSYPFTGWDYKDAHQNFPEIDSVQQLYSRYISLVLQKSAQISQDAEKVRIKFVLGDFRDLPQVSQEGVKFDRIHMSNLWDYGDLSEVLSLAKHFLNPKNPSATVVTETFNWVKFFPRLMADAALNSFTKPKQNKEGGTDPEDDQLMMGATALHIKENEHYFLTGRLSDINFLSPRVLFSEHYNIMEHFLRYLRASLLSAEVMPPRFLPSLKKLAEDKGFVLRDPTRFENRVAPFRWGASCRLLSCTRGSELSLEWTVKQ*  </w:t>
      </w:r>
    </w:p>
    <w:p w14:paraId="79FBFDA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33F773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47208|estExt_fgenesh1_pg.C_2780032</w:t>
      </w:r>
    </w:p>
    <w:p w14:paraId="44CC663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AGFVSYHEFITNNLRMGKPGRTQRKRLRQKRMNISGSNLKPQVLLEENYISLLKWAKRNGMVFKKIRPAIFSSTGRGMLAIERIHSSECVISVPERLLITASSVLESAIGNYVAERMKGGAKSSNDYLLVLFLMYEKYLEKGSFWAPYIRTLPDTFNTPCYFTRKELFLLPEQCREQAFEQVTQIKQSYKSFAKAYNDVLQDFDCNFWRTVDFESFKWAWCVVNTRSVYHDEPNRRAQPIDGNCALAPLLDLLNHCDKAEMCGRFNSSSKNYEINVITEYQKGTQVFINYGPHDNTRLFLEYGFVLPRNVHNSYRFTRSTILSHLGMSNSFLSNAKEELIERNSLTRDLSCVSSEGISWNLWTFLGVLALPEAIVSQWDMILSNKCPDKLKGKIEMWARLLLQRELSDLVTYNSGLQDIDPSDNSRLALHLRQDQIDILKESLLLL*  </w:t>
      </w:r>
    </w:p>
    <w:p w14:paraId="70796C5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 </w:t>
      </w:r>
    </w:p>
    <w:p w14:paraId="7D3F5B0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48598|estExt_fgenesh1_pg.C_7280005</w:t>
      </w:r>
    </w:p>
    <w:p w14:paraId="0294897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MDSDAIDIVTDNTSVPPSKSLKAVKKIKKGDFICDLWGNVNPIDRHTVQVSKDKHIMPEGKVKFTNHACSPTAEFEFKARDGVVAPEGKELSWHLVATRDINKGEEITFNYTLTEYEMDAPFECQCGAKQCLGRVQGFKHLTTEQQQEIMAKVSPAIKEIIKN*  </w:t>
      </w:r>
    </w:p>
    <w:p w14:paraId="176982C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VTTEDLNKNQFLIKCKGRMMLGSNFEKENQFFKRYSPHVLFYDKLDHLCLCVDARTFGNDARFVRRSCSPNAEVRHFFSNGKLCLALFSLCPLPKGAEITIPFEHSLHEYKSHLTCACSQDTCAVVK </w:t>
      </w:r>
    </w:p>
    <w:p w14:paraId="45CBC8A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35DD281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33659|gw.32.106.1</w:t>
      </w:r>
    </w:p>
    <w:p w14:paraId="00573B5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QELDNYIDKMIEKNKNYKYKDRLSEETWEEEIENIPLFMTKPPEEGKSISDSIAALQAIKYEDENPVENALSYKEEGNYEYKRKNFKKAIDAYTEGIKLRCQDGHVNAILYTNRATVNFSLGNNRSAWNDAKTARKFEPKYMKAIARGAAATMEMKMYEETIKWLIQQNLCKFSLITTNIEPDNKTLLKLRTDAASEQKKIERDKRKAKAEKKKEAKEIDAVLKAIEERKINIEKQKSGKNKEDEDEDNVLINKFEALGLQSFHPSGARVQLDENKKLYWPVMFYYPEYKESDFIGAFYEEHCFLDHFKVMFTDEVASWDDEAKYEPYALEVYFDNPSNKHLCFVESSTALKDVLVDPRFLLRQGTPSFIILVKGSSFRDDFLKQYTVEK </w:t>
      </w:r>
    </w:p>
    <w:p w14:paraId="2D8C5BA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CA5412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4240|gw.414.7.1</w:t>
      </w:r>
    </w:p>
    <w:p w14:paraId="6AC2615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LLMCDKCQRGYHVDCLGPSYPVVPEGSEDTWICGRCAQCKLCGSKSAGEDPEAVWMHEFTHCYDCGTAWDNGNYCPICEKCYSDNDFDSKMMHCNDCQHWVHASCQNINPDEYECLSDLPDSIPFVCKLCCQ  </w:t>
      </w:r>
    </w:p>
    <w:p w14:paraId="3E1C57F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066612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53017|gw.169.94.1</w:t>
      </w:r>
    </w:p>
    <w:p w14:paraId="52AA4CF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KLEEWEKWLNDCAVNEPYISVENKVDNTPPPTDFVYISQNKVPSFLDHLFDHNYLVGCNCQRCTPKSCECPKNSGGVFAYDRFGRVQFEPGKPIYECNSKCSCSESCRNRVVQRGRTVRVTIFRTYNGCGWGVKTMDPIMKNQFVTEYVGEVITNEEAEHRGRHYDAAGQTYLFDLDYNDGDCAYTIDAKKYGNISHFINHSCDPNLSVFGVWVDTLDPQMPRIAFFARRDIPAGEEITFDYLMT  </w:t>
      </w:r>
    </w:p>
    <w:p w14:paraId="6A578F3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C1E625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80162|e_gw.2.228.1</w:t>
      </w:r>
    </w:p>
    <w:p w14:paraId="74AF54E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YITECIAGPGACIDIGKPFYPGCCCEECLVEECSCLVKYGSPYHKQDGKTLLTRTQHDGISQPIFECNSQCNCDLSCYTKLVQKLIQTRLEVFKSKHKLWGLRTLEHISQGQFICEYAGEVLSYKEAKKRTIEGKGRPNYIITVKEHISGGKILRTHVDPRIYGNAGRFINHSCDPNLVMVPVRVDSLIPKLALFASKDIFPNEELSFDYSGGRCGLPSSSCADDPALCLPCYCNSSNCTGFLPYEASLF*  </w:t>
      </w:r>
    </w:p>
    <w:p w14:paraId="0559360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 </w:t>
      </w:r>
    </w:p>
    <w:p w14:paraId="4A7B6E9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94595|e_gw.37.139.1</w:t>
      </w:r>
    </w:p>
    <w:p w14:paraId="7C4F20F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SARTEGYYKIDMKEKAKYAENIRRQVQRDEKLDASKGKQQSRENRAMQRRLQLAVCNEDFGDILKFNKLRVRKKQLKFAKSSIHDWGLFALEPIAADEMVIEYVGEVIRQAIADYRERCYEERGIGSSYMFRLDETTIIDATTMGNFARFINHCCDPNCYAKVIAVENMKKIVIYSKRDIQVDEEITYDYKFPIEDEKIPCLCGAPQCRGTLN*  </w:t>
      </w:r>
    </w:p>
    <w:p w14:paraId="02B1DE0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C9FBB6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96894|e_gw.44.58.1</w:t>
      </w:r>
    </w:p>
    <w:p w14:paraId="16E68C1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 xml:space="preserve">KPRALPPNWKTATDPQGKIYYYHTLTRRTQWDPPTPEIVVSPRKFTTDMEMDSGDEEPPLKKKKPKTPSTPPGAKQKIKDAFRVKLSNVVVNCLNPYHKVDCKQGRITNVEDFKYLARKLTHGVMMKELQHVKSAESLQCNDSVKVKTKDYIRSYMKKFGPVYQRT*  </w:t>
      </w:r>
    </w:p>
    <w:p w14:paraId="2597FA3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267A10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04327|e_gw.72.27.1</w:t>
      </w:r>
    </w:p>
    <w:p w14:paraId="6C9912C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PRGTRFGPYTGRIVFPDDLRTDLDNRHMWEVFAHEKVSYYIDGQDEQNNWMKFINCANSNTEQNMSVIQQGSDIYYEACADIYRGAELLVWYGSNYELYMGIPLSLKTEGKESVVKNKSNDENNGFACERCGKVFAYEYYRDKHLKYTRCIDNGDRKFPCTLCDRSFEKRDRLRIHVLHVHHKHRPHQCSVCSKRFSQSSSLNKHMRVHSGERPYKCPYCEKAFTASSILRTHVRQHSGEKPFKCKHCGKAFASHAAHDSHVRRTHTKEKPCVCHFCGKAFAQSYELKFHINMH</w:t>
      </w:r>
    </w:p>
    <w:p w14:paraId="4771836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8CBDC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93459|estExt_GenewiseH_1.C_2950019_jgi|Nemve1|197426|fgenesh1_pg.scaffold_5000232</w:t>
      </w:r>
    </w:p>
    <w:p w14:paraId="6FDB621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ATLLQLIFVLDADEEKVWPKMKEPKDAETQTDPEITGVDADDFEEGDYSSSGEESGSDSDSSDEEAAGTDKSKENASSSVKTSKGVGAGQVRRKNIELKYYFGEDMPDAEMQRLAEADVLVPPGLEVKESNIPNAGRGVFAKCIIPKHEFFGPYIGRIVTRKEAKTYKESPYVWEVFDDYGKLTHLIDGRDALQSNWLRYVNCSKGLDEQNLRAVQYDKNIYYMATKEIAIGEELLTYYGDKFAKKIGIKPKKSSVVPGEESFVCKNCGKMYTNPGALIGHLKFKCNTVRNYALRYPCLPFKDQMTEVYFFPLPCPLTYHNALDIAMRCATTAISQNVNLVQRGTKLYYETSRDVLQGEELLVWYGEGHVTMMGLPIGLAEKAKDATQNGPSFPCERCGKLFAYEYYRDKHLKYTRCLDNGDRRFPCPLCDRSFDKRDRLRIHVLHVHEKHRPHECHVCQKRFSQSSSLNKHMRVHSGERPYKCTFCDKAFTASSILRTHIRQHSGEKPFKCKYCGRAFASHAAHDSHVRRTHTRDQTWTCEVCGQVFTDMTQLHYHRNTH</w:t>
      </w:r>
    </w:p>
    <w:p w14:paraId="4E4E7A7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BC57E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61034|gw.22.245.1</w:t>
      </w:r>
    </w:p>
    <w:p w14:paraId="5B8445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LPQGLRLISAAMGTASQYAVMCSQKVISRGMRFGPYRGRVVQLSQVNEREDNAFMWEVFQNGQFSHFIDGSTESENWMKFVNCARHRDEQNLRLVQDGGDLYYDACRDIIRGEELLVWYGPWYELYMGILVGMKTVQPSRKTGHKKLISEGAPGNYSCERCGKVFAYKYYRERHLKYTRCVDQGDRRFPCEQCDRSFDKRDRLRIHVLHVHEKHRPHECHVCKKRFSQSSSLNKHMRVHSGERPYKCTYCDKAFTASSILRTHIRQHSGEKPFKCKHCGRAFASHAAHDSHVRRTHTKEKPCICEYCGKAFAQSYELKFHINMHTG</w:t>
      </w:r>
    </w:p>
    <w:p w14:paraId="7C60B0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46EE71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96522|e_gw.43.248.1</w:t>
      </w:r>
    </w:p>
    <w:p w14:paraId="4DA4CD5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QIFQDGELVQYIDGSQDSTNWMKYVKCARHDGEQNLALAQDGNELYYDVTKDIYEGTELLVWYGDRYLKYMGIPITMKTKIAEVDSSINGVSNYTCDRCGKVFAYKYYRDKHLKYTRCVDQGDRKFPCHLCNRSFEKRDRLRIHILHVHEKHRPHQCNECGKRFSQSSSLNKHLRVHSGERPYKCPYCSKAFTASSILRTHIRQHSGEKPFKCRHCGKAFASHAAHDSHVRRTHTKEKPCVCEFCGKAFAQSYELKFHLNMHTG</w:t>
      </w:r>
    </w:p>
    <w:p w14:paraId="4666C7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06BA0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2691|e_gw.113.70.1_jgi|Nemve1|112757|e_gw.113.50.1</w:t>
      </w:r>
    </w:p>
    <w:p w14:paraId="4D1B35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VPYALRRIPDEVRLCKSNIPGAGYGIQANTVIPAGAWIGPYEGNMVKAEDAPKEKNFYMWEIFKDGRLYGFIDGSDHNTASWMRFIRCARNKEEQNLFAFQYLGKIYYRTYRTIPMGEELLVWYDDKYTQYMEMPFAPTAELRAHAVVHQGRKPFKCGYCSRAFSGATTLNNHIRTHTGEKPFMCEACGKTFSQASQLSKHQKIPGDCVSP*</w:t>
      </w:r>
    </w:p>
    <w:p w14:paraId="27F06BF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D6B86C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200651|fgenesh1_pg.scaffold_23000016</w:t>
      </w:r>
    </w:p>
    <w:p w14:paraId="311F41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SSSSDTEFQDSPGRDQISWEDLYSYLYGHVTLKPLEPLDLKAIRCKRRRDSESSIDGTVPVKSPRSSPPLAAFVFPDEVRLCKSSIPGAKFGVCAAHPIPPGTWIGPFEGQIVTREEVIKRELDTSYMWEWYSLHSKPQWKLFEIYKEGRFSHYIDGKDEHLSSWMRFIQCARYQEEQNMTVFQYCGNIYYRAYKHIPKGRELRVWYDDKYSELIDIPALLKGQKDGGVYWKSPSNGHVRDNELFYHRENRPVSTTICQRIGTMATFTNRYNGHLYQSVQWAPLPIGTMGTFTNQYNGHLYQSVQWAPLPIGTMSTFTNRYNGHLYQSVQWAPLPIGTMGTFTNRYNGHLYQSVQWAPLPIGTMGTFTNRYNGHLYQSVQWPHLP*</w:t>
      </w:r>
    </w:p>
    <w:p w14:paraId="1726CC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67C8D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54602|gw.60.181.1_jgi|Nemve1|90179|e_gw.23.187.1</w:t>
      </w:r>
    </w:p>
    <w:p w14:paraId="3355A0D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FPSEVQLCTSSIPGWGYGVCAMQPIPQGTWVGPFEGKRILPRDIPLDADTSMMWEIFHEDEVVCYLDASNENESSWMRFIRCARYRGEQNLDLMQYHGNVYYRAFKDIEPGEELLVWYSNESPQYMGLPIWRCGQCSQTFSQRVLLQMHICSQAPDKPYQCGHCPASFQEASDLRDHVVSHINEKPFKCGFCGRSFAGATTLNNHIRTHTGEKPFKCLKCNKQFTQSTQLSRHQKSPEECVGGKISS*</w:t>
      </w:r>
    </w:p>
    <w:p w14:paraId="770724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815F3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84066|e_gw.9.119.1</w:t>
      </w:r>
    </w:p>
    <w:p w14:paraId="2D26D2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GPLHSLRKLVTAGQSSSPLENGSVLKFPDEVCLCTSSIPCVRYGVCARKRIPAGTWIGPYEGKLMRPEDIGSDTDTEYMWEVFHDGQVSHYLDGREEANASWMRFVRCARHKKEQNMVVFQYHGCVYYRTVRDILAGQELLVWYDARYSQFMGVPVALSDSGTRAAYNGKYSGRTSRDMADDFTWRCNLCFKAFAVREQLEEHQCNGMGKNLVCHHCNQTFSHPVEFRNHVESHANERPFRCGFCSSAFASAALLNQH</w:t>
      </w:r>
    </w:p>
    <w:p w14:paraId="45734C9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34DDF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3856|e_gw.120.9.1</w:t>
      </w:r>
    </w:p>
    <w:p w14:paraId="0D749C4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SYREAEVPDDDHYLFCEECQDLHYGECPIHGPLQAIADNATTSSTQTTARATLPHCLEIKTSSIPNAGLGVFSKSRIAKRVMFGPYKGTKVKLSDEQMENDTSYMWEISRDGNFNHFIDGHDEEQSNWMRFVNCSRCEKEQNLVTFQYRGQIFYRSYKDVHPGTELLVWYGDKYANDLGIALEDVEDSNIIASELCYTKDYTCKKCSRCFTSSNALLWHRKRCYIEPTGDELKCKLCQQQCATPKTLTGHIVSEHCENSSRVCPICEKDFCDYRYMIMHILTHTKYKPYKCTQCGKAFAHASSLTEHMRTHSGEKPHKCTQCGKAFARASVLTRHMRTHSGEKPHKCTQCGKVFAHAGNLTTHMRTHSGEKPHKCTQCGKVFAQAGILTTHMRTHSGEKPHKCTQCGKAFAQASNLTTHMRTHSGEKPHKCTQCGKVFAHAGNLTTHMRTHSGEKPHKCTQCGKVFAQAGNLTTHMRTHSGEKPHKCTQCGKAFAHASNLTKHMRIHSGEKPYKCTQCGKVFAHTSHLTKHMRTHSREKH*</w:t>
      </w:r>
    </w:p>
    <w:p w14:paraId="4D9CDDC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F446A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119550|e_gw.162.3.1</w:t>
      </w:r>
    </w:p>
    <w:p w14:paraId="574638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FVSLPEQVTIAPSSIPGVQLGVFSTCWIKEGTQMGPYTGRIVKPDQVNYEIDNNLMWEVLNEDGSVSHFLDAKEENPRNWMGFVNCARNEQEQNLEVFQYGGNIYYRAIKDVPPDQELLVWYGGTYMQFLGIPGIPPVNDYRRRRRGQNAEDTQSPIPRNVVPGRLKCTLCRRGFNSRSNLRSHMRIHTMEKPFQCKFCKKSFSQSSTLRNHTRLHTGEKPYKCTVCHFAYSQLAGLRAHQKSARHRP</w:t>
      </w:r>
    </w:p>
    <w:p w14:paraId="3BE7C3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538ED0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41788|gw.113.66.1</w:t>
      </w:r>
    </w:p>
    <w:p w14:paraId="33E9C3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FPPGLQLCTSSLPGHVFGVRATTGIPAGFIMGPYEGNKVKPADVNTTADSSYMWEIFENGVLSFFVDASDEFTSNWMRFVRSARNSTEQNLSAIQFQQAVYYRTLRRIVPGEELLVWYDKSYPQYLGIPLATTTLNNHIRMHTRQKPYSCQKCGVTFTQAACHARHVRNSR</w:t>
      </w:r>
    </w:p>
    <w:p w14:paraId="29ED2C6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ACC70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40616|gw.114.81.1</w:t>
      </w:r>
    </w:p>
    <w:p w14:paraId="6011954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CDFCGKVYCRKYVLKIHMRTHTGFKPLKCKFCDKSFSDPSNMKKHVKLHETENTVHKCKHCGRSFVRYRGLLNHIK</w:t>
      </w:r>
    </w:p>
    <w:p w14:paraId="1D98FF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194F7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jgi|Nemve1|66221|gw.19.270.1</w:t>
      </w:r>
    </w:p>
    <w:p w14:paraId="1AD65C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YLCELCGKLYTRKYGLKIHMRIHTGYKPLKCKYCQKRFGDPSNMAKHIRLHAVGDTPYKCQYCGKVLVRRRDLDRHIKSRHP</w:t>
      </w:r>
    </w:p>
    <w:p w14:paraId="2CA69B5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EA275C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Oxytricha trifallax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Ciliata)</w:t>
      </w:r>
    </w:p>
    <w:p w14:paraId="098E3CD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0C02E1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0682.0.g70|TPR repeat</w:t>
      </w:r>
    </w:p>
    <w:p w14:paraId="57B4EE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KLKQNSITLPQVQSSPINQNKSPQELLSGMLDAMIPTGMFGPMANKEMLMQRFTNLRTQMIENFGSANDPKIVAQNYMQKYMSFMYSGEEQLELQQVQAKQFTIPKLQIKPIELLQYSKITPQELTIEKVHYNYYLELDIKINCFRGQAYHFLAGEIEDPSDQNYEDINQSDQDERLKSVLACSVYKMENIYDIRYFQAGRKFVVLDPYFRFGNDCMAFVKVEDRDKLILLENNQTIDDIIEDALKTQTALDLKNSGNKEFGAGKFQGAINLYTYGITKAKSAKDQQLLGVLFGNRSQSFFNVRQYEKCLKDCEEALKLDPDNKKFKFRRAKVLGFLNREEEALQQLQLLDPTQQDKDIQEGIVQVQERLNQSKGMYNLSKLIEQSKKLKSITDIEVKEFIGPIEIGLIEGKNRGIIAQADIKKGQIILVEKAFSSNEQRQELRFELEQTFVYLNHHENIPLLRNTQCQMLNDSQSAKWVKYLFNGTNGELKVSIQELSKKHKLPKSQQRITYQEMDKMIKFNQCECMPLQSIFKKLKSLDKIVDKQAMGKLSALWPIFSFINHECNANTTRFSIGDALFIVALRNINQGEEITQLYMPLASAFEERENLMQKSWGFKCTCISCQRYISLPEDIKQLLKCAFIQPQNDKERKQMKNELLMSLPIVTSKLTELNLESTYLSDYYQMLVECLAIFGLQNDEKSFLKYWENFKQFGDLQEVSKLKQAALMSFGVQSQAYKAVSQLQKELFMIEFQNDQELFEKYG</w:t>
      </w:r>
    </w:p>
    <w:p w14:paraId="531FAC7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12955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0990.0.g25|SET domain</w:t>
      </w:r>
    </w:p>
    <w:p w14:paraId="29BF60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LDQLFQKFNQDNLEKQKLDKFVKIDADLQNLKNYYLNSNISCYLQQNFIDNLTNTQIQNEEFHRDVTLEPKLTSFQYNQIQATSQSTEIYNVKATPRNFCKPFYLNSDNDYIKFTDSGQMNWEYFGEQNAEKVYQKIKSKLLQSNIPINQSFSRFERQLKLYDHIQNQGLSNSEDLNFSQLPQRYQYLYEIDLSSSRNQIENDISVVQFDEALFQKDLVELRNKLKVQQDQNQSLRNYEAKFNAVKSLICKLCKNIACQKHILDLHNIPESICSSKFDQDMSIYEQVKEKLMRLELQKFLTSRDGDNRKQQCKSSECFYLTLDQTLQSCDQNYIDLKQFLRISLIHDFNPCKMFRYLQIFKQKTANFQQLDCCTKIGNSLLQNKDKLLAISSEIQNQPSIINLNLNHNLQQSSQIERQSQDGEDNEEMFKGCECEPGQCKESVNCSCLREGNFCDITTCKNCFDPKLQQDFKQSGQKFVDSLQYLRKFSQNSKEDTTLQQLCINTIDFFSIQNMKLGLSDSQIPNSGLGIFALAFIHKNQQIGIYTGEIIDQQNDNFQYDKRTFFKEFDAPSYIYDIKKDGFRDAINIGSLMRYMNHYDMKSKKVNVEVIIRKYQGASHIVVFRAKQDIQVGEELYINYGNDYFKKLEKK</w:t>
      </w:r>
    </w:p>
    <w:p w14:paraId="2DDBC0A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79B5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44.1.g7|SET domain</w:t>
      </w:r>
    </w:p>
    <w:p w14:paraId="7242F1E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NDSDFYDEYSQETEINQHNSGMINAVNQVKRAHNSYSFPFNEAFELKREKLRQQELKNHPERFRLLAHSLSQFIPIKKNKYLERKRYVLNEKEASSLLVCNCQKATYKKNEKTNPLQSFNCGERCINRCVSTECCAQTCPSGAFCKNRRFQLHQNAYVFPAKTEKKGYGLFAGEFIPKGTFIMQYVGEVFSVDTDLGQQRVLEYRKSTCTYLMRTTNNEVIDPTYVGNVARFINHSCEPNCETQKWNVLGEVCVGIFSLRDIHENEELSFDYQFDFFKTPFTKCYCGTSKCKGYLGVLSKITDDEDEEFENPTCNICDDYINDKDDLLVCNGACRETFHLLCIIKKEGKTKTQAQALMQQSDRRNFVCRDCIVNSRKKKNRKNAKDLQMQDEQNINTSLLRNNQDAGFILENPQEDKDDVINLEVEVPPWESEDPQIKKFFEDNPQNRDLDIIIAREAEQIEQNLKSINEAAQTGGTGNNKFKRAKKKNSQFSEHYNFISELQKRLKMRIDGDKNNYKFRKFKDDIQEMKRMKQQLIQAKKQQRLLKQMALAQKQQQQALKNQQQLQIAQTINLEHKSQSVSQQFIGVIQQEEISGKKKRGRPRKIQSSLSFNKVNSHLQQQTSTSLLQITQSSQFRHQSTNLQHPQLHQSMSVQITDTQTTQLLLQSSSADPLNLQLSQPINEQQELHKEDESEELRELIDTQMDHQQVQRRQRLRKLEEEDVIMEESREVNELSQSKAEVQEEDMDDDCEDEENDEEDDNSNTLFEEVDENEEDFIDESVAAQALVDEDDDEEDDDDDDEDTFSNQGDEDNMDSNNRDDELDLDKLQGQYEDQEEQKVSFSANQLNSQRRLRLQSGNSLNEVYNNSRTPIKNRNLNDKNISPNKKDTLMQIGSTSQQDQHSLNANNHLSLVQREKQRILTLINTKINEFLKEQIMASSDTSLAPINPSELIVRESKFNIFEAVFNIVISENIDTLQCLPTKFQIFWEQAWGGMVTVRLQSTLKQYQFLTNLISEVTDLMYKAKLFAQSSSGLQGINGVQQSFGSSSGHNFSSKSELHFNKSDGKYQVPFEIVMMKVPKNFIRKLVGYQEKVLTEFRKNYQVDFYFDRDLMTDDIFQMNETTELRIFGRNQDVVQVNEMIQRELEQIKIKTVLLQMNDCKLLMDNVKEVKVLCDPCEIRVKRMMREWKDLRHPFYYLPNYFREMALIGKESEIKQAENRIDQFFTAKRDINYVNNQQISFLLPIYFKNLSSEMKVQLNTKCSKVQVFFYEPTYPRKHLTVLMIGPWSALLQAKIVLEELANVYMFRNNHSFENFQQFTYHQQIRFSFKSLKRFVLEKDIKYLNHWDLCSIFMENAGKPVPNFDWSTFLNQSQPSKGNQNQMLMNSSHQDALQPQISNQSFGQSSSQNLLFHHQQVANQQQIELLMKQREDERSKDYSALIDFLKNQDIETCINSIFVLNDSNNAEESLRELMTRLKVSKNELIQFMAIMLNKNIGDFEDSIRSYGARYEPIKIIQQEANDESETLIIQQSRDACRRPKGYYQTSSTFYKKRSKSRSESQVKYISGDHKYNTGFDQKSRGLSHDSSIENKKSKPKFSNFDNEQIMKQEKESSRSRSISRNRSKNMKSSDSNENSSDSSSHGRYKYFSKNYKRNADSPDFTRPIQRFYKRSPTREYSGYHKFRYHGSYKDIVNSTYRKSHHSRESPSKSRSRSYSKHKHHYSKSKFSRHYVKHQSRRRSSSSSSYHKKHSYHHDKTSGRKYYQSFYHGGTHHKYRDVDRASTRQEMNHDSNKRSDSSSSQNEHKSRNHYSHRSKSRETSHHRTSRSRHQNHHTYHKSSLSHHYSKSRRQDYHGFDFRHNFSSGGFDSQNYFSSNGSRDPYHSVRALQDPNRKKNRGGFDYNAANDSQQNKLVPVKSTSENMVQGQPGTSNEEGQI</w:t>
      </w:r>
    </w:p>
    <w:p w14:paraId="0D46406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B204B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4971.0.g38|LNS2 (Lipin/Ned1/Smp2)</w:t>
      </w:r>
    </w:p>
    <w:p w14:paraId="00F41F8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SICTQIYPQEEFINPTSEETIMYSGMRSHCFVKLQSNYYPIKQSADDRQCYRSLMCFKNLDEVRRLYKDISSGSYESMDEKNVPKEEHMSELNVQLCLQTVKKCQPKSLKDALTYVGWYMKKIKITKQEFKDVMQTLLSTKMYIYRQTGKLQQSYTKDEAPLEQINEHLPLAFCPICMLFLCTKHLDANQETNTWIFQRINQTLKLNFDLNMLKREKSAKHLKEWIFNVENVCDARKNQVPKQSNKKQNTQAKLNQVNNQLEALSNIPYPEKLVNNFDFIIKTFQTLNPCFLKLLYNKFNNKKYKCNQISGIIEHIKGTYQNCVDAEDLLIQPKIKITMQDINRVCDMQFYEQKLKYQTKPQNDGIPHYSPCDHQGACTSDCSCIQSGLLCESWCCCKNYCLNAFPGCSCKGEKDCENKNKCLCLKYNRECDPNKCRGCRSYVTHNANANYQHTQAMLQGKLSVNKVGGQMQQQSLARLCKNVPLTLNFPCKRVFTAKSTLCDEIVGLFTMDRVKKDELIMEYTGKVITQEGQKETVDQLVNDLRGRSYGFTLDRLTTLDAVYVGNLMRFANHSSDKLSNCKINMIFAQGMQRVCLVASRNIDQGEELFFDYGFSKEFEWLKDYDRNGCIDVIVIKQPDGTLVSSPFHLRFGKLKVLKSSDKILSVKVNGQATDLVMKLGSAGEGYFLHETMDENYDDDLRASSPAMSSGEASPNRNYSSGDENDEQERLQQEAVKMNDLEQIEQKLKELDQQLVQKNDDDLIDAQASDQINTSTSTQNTQKPTPVLQDLDEEEKVDLRLLQQSPKAIQRSIEEQFKQELEKEKEKQNDGLSNKNDKKVERKSRWTWFWGELPEKQIKDQQIEEVKQTEETTGLQQDQQQDDQQKQPPQIVLEQDSSPQRIEQIPQPDQILISPQEDSSQVLSSPQQQRVVNKDQNNQQLENVQATAQLLPNQPNNIMDLTQPSNEQEKKGFLRRMFGYFKKSPSEQPLLIDSSQQQNVSSNNLNGYGQHQMTTEEEDEASEINLSLCAHLIMPIDGVQKSDEEIIMAFENHKITYEQFCQSPHLLLMDSRLVIRIEDQYYNWATAAPFIISMLAFKQPLSTDIIVTNDQEIDMNQQQDQQQQQQEQIQSYQTQSQQQQHQHQKITNAKDLPQKNFQDDSPIQQNSAKKQKVHYRKSLTPTSDQLKKLNLHDGSNDIIFKVTTGLLGEQQIQGRIFVWDHTYKIVISDVDGTVTKSDMLGHLLPRFGRDWTHQGIAKLYTSIAKNGYKILYLSSRPIGLADTTREYLKGIKQDENFNMPDGPVIMSPDRMVKSMTREVILKKPQMFKIAALKNIYNLFPEESNPFVGGFGNRDTDAISYRAVGISLDKIFIVNDDGEIYHFNSQNKKSYSLLNDIVDDMYPSVLEGLKQLAETVKDSVGNVVEKIEDKLLNNSGDKDSQDDSDKQNDQNNVESLKIYEIADSKDLFSDNTQNIEPNQNIAEPQLSHYDEEQSINNVLEKFEEGKNEPNQDPVNAQSSNTLDSQGSDNTNQNNNQHEETKDQEDTQEYSGQSHRNNGDKALTNTSNTLTMD</w:t>
      </w:r>
    </w:p>
    <w:p w14:paraId="306993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D54DD5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4985.0.g5|SET domain</w:t>
      </w:r>
    </w:p>
    <w:p w14:paraId="1BBC8D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ARSTKNQTQQTKQEQPIQTTILQQQPINLSRKRSRAQFREQPKQDKIKNANELFEFDVPEPLIKQTKIVRSKRQVAKINETYSISKAIDQDNSIKQRAKSMGGEKKLKEQSNQPVTLTKQSNLQSFFKLGKKCKNLKCEKQTPSKFEDLIKCEVCSDNYHWQCSQQFQETPTQEDEFICTSCQMQLKETKRLKQNYQKEENKEVQCSQCKKQLKSEDNRQQCLKCQNNYHQKCFEKFEDEMFCLKCQKQLQQGKTQLIPEMKVPLITMISNHASKNTSKQTKNQSLTSFFNQTKKKLPETNYFADILKKDDTPQSQLINQFYSQDLMKKQNRKKSVSLTRKKNIFKLSKLIDDPLTEHEIRQSFERAFFAKDLTYANKQIYDDPLCLESKNNINLEPNVQKLVKENIESVQQLRRREELGILPPLILKHDQNQGFYVEAAQDLQDLTLLCEYAGEVRTLRQTIFDKNDSIMELLDTGDSDTSLVIAPQKYSNVGRFFNSINKSSKESKKKQNIRSIRCQIDGKATVMIYTQRNVKKGEQLLYDYNEAKNMYPTDDFV</w:t>
      </w:r>
    </w:p>
    <w:p w14:paraId="2B7C8C5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4216E5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5803.0.g97|SET domain</w:t>
      </w:r>
    </w:p>
    <w:p w14:paraId="71925C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WCLKNGVKIPKLEYPAMFDHGLVGVRAREDIEHREAFLYVPFKLLITMELAHNHPIIGHVFKENKQIFTKEHEDFEQLTLTVFMLYEYQKGLESFWFPYLNLLPDVEFFCNWSKSDIEAIDDQELAYETKSYKRDIEIEWKEIELLLLHYPQHFSSALIDKHLFMRIFAQVCSRCFGWGLPTTAMIPMADNCNHSHITVVNETICRPLQIQGDSKSKYFTKDKFMNNYKDIFSKEEINEAKWNITGRFDRDKYVINSERVSLANLKKLMREGKHIWDLPYVDEEYEEDNDTEEEDEDDEGGHFDEGIMKTNSDIKTLGQSIGADRLAEDLINPKKGFKFFIEQEQRLLEKLEKKKKQLQDQHIQTQEQQTKQLEDAAQKFNSNVDDQSDDGSMQIDTSQSRASTAATKVVDLTDSNHNAQDQMMNTVDSDQVQINTATSEVASLAKNLEDIYLDPTALNIDDDHEDYNYEDEDFTWYDDKTMRDDTYFVLVNCERKTIKKGEQVYYCYGKRSNAFLLLNYGFCIPDNKYDSHIFKVKLNVNIAEDISNDYSELVPHPDNETDVLCSEEIRLKFDQINSVLLGYLRTIFRTYYQHKQISEHFNEYHLHSKEGGLLLTKPKEIDYEIFIFKKYLGLMEFLKYFKEKKSTLEQDLELLNNPDISYQMKFGVSYRLEKKKIIRSNIDLSKFILHILQTIKEAHLSGVMLTEQQYKDLYMSKTEMESNGCCKTWVMASDFNEEEQYYYKRLQLRNYLKDIGELAKICKY</w:t>
      </w:r>
    </w:p>
    <w:p w14:paraId="16E9743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1B422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5908.0.g94|SET domain</w:t>
      </w:r>
    </w:p>
    <w:p w14:paraId="51C5E7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KSSQNPNQDKPQQDLSSQMCALILSSLDFKINHVLRDLQEYWSKQQQKKKGKEIQFFAEAHNLTKDSSYEEVLFVANDLKQNLKLPLDQAFYALYRVIGKADVNGKFHRHLFRYLWVNQEFKHQQQVLKFDSIDQLKKANSHMEKQQQQFNDIKQLKEEVLLKQEDVFKDLKNSQQINNTPMNVQSTTLFKDNSNLISTNEAVKKQTKKYKSKMQQKQSIEQQHDTLQEYDFEKKLEEIKYSSEALNNQSDNFIQSEQIHEQNGNQIKRKQKEQRIFAVHNGAQELLTNGIEKLKQKAIKEISSELLSELDNSSQNDITNNTTNYQSNQLIKQQKPKGLIYKKNMPTDDLDQVELLIGEQALNQQETNSRNESDQNSKNISKKVVKKRQKIVKHEQSQDEVQQLIFNSMLNQVEDGSGYRFIKIEDESQAAVPLTHLIWINQVDDALPYYINFGTSPNTQQYWKYVSQNFTDDLIVQKYLKNKRRITYCKCTDGCQVPKKCACYKYNRSLINPTYETMYHEDNTMIAIQTRAIQSNNRTLTFNECHPRCACNKDLCMNFLMESDNKHKWKTAIKRVKKVSVLRGQSFENVMWGLFTLEQIPAGAFVVEYLGEVLTAKEGDKRGKVYDKVGMSYLFDMSDPDDQDEYDMRVQHSNIEGFTYHKIGLFTTKVIQAGEELTIDYKWDKNFLNIPHNVACLCEKPKCRKYLMKSAYEKHRLEAGEDLLLAKNQLKEGSHTVKKEEIPQLLTPSQINFNNDFSDTLSEMSSSLKKRRIKKKVFIISKSEAQQMQGDLEQINQQFNNN</w:t>
      </w:r>
    </w:p>
    <w:p w14:paraId="305D53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748931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7606.0.g25|TPR repeat</w:t>
      </w:r>
    </w:p>
    <w:p w14:paraId="063F79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QSMLQFMNDLFKSQAQTVIINENKSPEILLSEMIENLIPAGMFKKNAQKQEIVEKYSNRRFLMIKNFALAKDPKIIEENFLHLQQKHEKYFEEQKNFAAIQENKSFVKSKMKVKRIELLQYQKIHSQELSIEQIHYNRYLELEVITENCVKGKAFHFLASDIGHSPELIKKQSDMTDPQNSVVNCKVSKLHDICDTRYFSLGRKFVVLDPNFSFGNDSMAFVKIENKDKLILLDNNQTFENVIEEVLNNQKAIDLKNLGNKKYSSQKYYAAINLYSFGISKALLEEEETQLLSALYGNRSQSYFNTKQYEKCLQDCEEALKLDPENKKFIFRRAKVIGFLNREEEALQMLKLLDPNNQDKEIQVAVALINDRLNQSSGTYNLSRLIEQVKDLNPIFDIEVKEFIGPIEIGFIEGKNRGIIAQKDIKKGQLILVEKAFSTNEKNQNFHLQLKMSLVNLTEYANVPLLRNTHFKIIEDPLSSQRLNYLFNGSNGSLQVSIQDLEKNNQHPQSFSQRITFFEMQKIIKLNGCNILTLQNELDMLKTNDYSKLEFKDALWVISSFFNHDCYGNCSRYSIGDVLFVVANRDIQEGEEITQQYMPLMCTYEERVKTTELAWEFRCQCSSCQTYKSLSEEAQIVIRSAFFKPNNKIKEEEKNEILTMLTLQLSYDNLQGKFLTDYYAMLFECLLTFSRLKDEYSFLTFWTIFQNFADLKEVSIIKMMVLRNFGTQSLSYLIVSQLYKELFMIRYLNDEEFFNKYG</w:t>
      </w:r>
    </w:p>
    <w:p w14:paraId="4C2ABA2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E347D1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8196.0.g15|TPR repeat</w:t>
      </w:r>
    </w:p>
    <w:p w14:paraId="5EB02F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KNNKKKQTKDTKDPQKLKELGNKAFINKNYEEAIEMFSKAIEEDPTDPVFFTNRAAVYLTIDKLDESVKDCDKAIEINKNFVKAYFRKAQALREKLDDLGAIEVLKAAIELDPENSDLSKLLDQTRQEYEEDNSIPIDHPERQRFETLLKWLEQGGSHFEKLKIRYYTADYRGVHAARDIKKGEIILYVPKHQIITLEMAMTSPVGKKMYEKGLRQRLISPKHSFLSTYIMQEKRKPESQWQIYIDILPKNFSNFPIFFTEEERIWLKGSPFLDQILEKIEDIKADYDLICKEVPEYVQFPIREYSEIRMMVSSRIFGIQIEGVKTDGFVAYADMLNHKRPRQTSWTYTDEKQGFIIEAMEDIQRGEQVYDSYGKKCNSRFFLNYGFINLNNDANEVPIKVYYHTDDQLKQVKQDMIVDHSEFKKFRVVENLEDRVMQEFFSWLRFVEYDENITLIYQYQGAAISKAQKYKRGDESDSDEADDPSKGFKAKDLPPLSIRNEKLVLERIINLAKEAYDKYERTYEEDLKILEREDLTFNHRNCLLYTSGEKKILLFLISACKKILPLLDMDFKTARKIVQSDIELDLCKEYISNPQAKPGDKKAGGAQQFIDDDYSDLPTLPPINNFVFATVPAFKYKKNLQNVYTYMLKHFQFQPEDPISQKIKVIQREDIVNYAKLKQYITEEESLDLIGKLGTEKITEVFAKTTNDLIMAFEVAAKRAKRDSQQLNQQESTDVETTLWLKDFPQTSNEFKAFYQYQQHANHIHSVIVMEEKFIPESEDEEILKFTSQDPTLERYYQEQERKRIEEKKKVEFLADERIQAFNTVLEVGRIFASSQGDSQFKLCSVSRIKFQGPDSSTILHEETLDPTQPASQHIHPENEQLYQKFAQEFKQNIDQQASDLQEYRQLKKNFLAQVQTKPLMPYPEEILKKMRIEEEKQKEIQRKLEEEKKAQEALIAQQQAQALAAQKKGGAAAKTQPTAQQNTQSRTALQSRGNDRAETQSKFEEQMAKFKAMPKSRDDEEKDWNFQQFEKVIAELSPENGTPGNILAAMVYQIANQNKKAKDRAITDIDKQFILKSEDQENDINDHFDDIFNKLAIEHNVIETTFKHHSDEQLNQNKNESVSPYQSIFNENDKVSKLAHTYTFLSGDTITSTENLALQNSKLPGINNRQDMPQQPPIQQPQRESDLNAILSFSPFSASQTKRLLILHQMEKMFKNKNAHPERDFFFLDRNFVEKYDSTTLRQILVQALRYGPDMVHHYEQREDALLLGIFYKNPPGRLLRRQWTHPLKVFPDYQVWKNFVKHDTNQALDFSQLYDIESSKVGLIRTNSKYCFPSDNSVIRIDKHQIGNRRYGASLVVKDNLVFGIKENLEKFKQKQGLFEDEILNREAFPTSDRRCTFWLEFENGVKLQVEMQERQTAHLEEIPLHEPLPPNLEEEAKKMNQTNTSMMHGGDVADSSPPNLQIESAPVGQSKPSGGLNKNESTKSIKNDGKQSQLKQNPPSAATGKNVPAQQLQKSDSQKSVGSDKSQPSGPSPQELALIQKQRDEQTRLMSAASKNQFFQDRYDPTVGAKLTFTFQQGLIVMIMPNGDVSQQIVENSSEKKKYGGTLHQDSQPANLHEKSRLITRNGQVIRYFLDGNMQIFYPDGTITTTDKRKGVWFTVNTKGIKRVRKLHDNMVYDEPKRLKITEKLDPETSAVVQVREDGVLTIKYIDESRLVMMPDGTQVLTKKNTETGSGTITIITKQGFAPVRLIFDPVKARAKTVIGLGGADSMMGIENIMERTNNGKVTEVLLPDKTTVQSYQERQELEGYNNFTTNLVHLIKRDDFSIIKVRQDGEMVLISSNQRAFLNEIGKNKEFGKNDYDHYFELFGVPNERRSGVFTVNLDQGRMITQDEEGNIFIVYANGDSVEKLSVSFNLDQMVEGIEKKEPDSPRIQDGEYIEEECKFLPPPKTIAHPRLFLIKNDVGYEFYNHEQLEYLFRCNNKDTQLVNSKKSVKIDNEEAISHMFLRLSQDFNPNQTFNGLVVTPKIPQSVELVNQTVSIPNIPFREHYEWRNIIEYKSLDVPKQVSEFKDSLKRYEQMKKRQQTESDRLKVTEIKTEEHKEKECKIWMRIAREKGIDISNLVGEEYKPLKDVVNEEKKQKFLDDLDNNFFSDEDQDNE</w:t>
      </w:r>
    </w:p>
    <w:p w14:paraId="28289D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20DA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8340.0.g84|SET domain</w:t>
      </w:r>
    </w:p>
    <w:p w14:paraId="3C5DB1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SAIQSQVSDKEIPQDDPGNVFNKIISDVSKEDFDRVVRQFRILENQFSELLDTFSEDFYKPPTSNANSQSLSTLLNTDNQYFKPTYDEQTVLSQDNVYKYCSNCFKTSSTLKQCSQCKFTHYCQQSCQKDHWATHRSECKSPKSAISLKSMPQSLRLLLSLLYLKTDSKNPKFMSNLQIFNEQVITMISNASKILMKSQEKREEVMNYAMVCFLKTAQSSNFEVNIDNFKLIVHLYFLSICNGFGIADNQMLRIGTGLYYPSNLLNHSCDPNCMVLFRGQTQFIVTCRPIEADEEITICYIDNGISERIIRQQYLQEQYHFNCMCARCLKQIGEGTELKEQKVQIQFSEEQQILNKQALHEESLGNFDKSLSQLSQLYKSVETNKSTQIFQNSMIKELLERLVYLSVMNKDYKFAVKFQQKLVDLCEIMYIKEVKREDELPHPLIALHYYQLGKLLSQRKKYQEAIDNLQKAMTLVSAYYGLKSSKDGKMIDEKLVHEVNENYLANCQKLQSSKN</w:t>
      </w:r>
    </w:p>
    <w:p w14:paraId="716F89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EFD422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1977.0.g21|SET domain</w:t>
      </w:r>
    </w:p>
    <w:p w14:paraId="34DF17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NLKQFFDSQAQSETINSKASPDDILSGMLDVFISNGEFGPMPSKYYFTRKYSDRRHQMIENFSSVDDPKIVTQIYKQKFKLYKKSGEQQKDLIALQKKKKFAIPQMKINPIELLSYQKIATYELKIEKVHYYRYLVLNVQENCFKKNEAFYFLANEIEDSQNKQMAQSDNSERLSSVLKCKVSKMDDDFDIRHFQSGRKFVVLDPQFKFGNDCIPYVNIDNIKKLILLEDTQTFDNIIEKVLITKNALDLKNLGNKQFESKKYEAAINLYTFGITKAKSEDDQQLLNTLLGNRCQSYLNIRQYEQSLKDCQEALQIDPGNIKNKYRFAKAIGFLDREEEALNILHQLLEQTRDIKSLHEDVQKAILLIQDRLNQSSGIYNLSRLMEQAKNLKSISDIEVKEFIGPIEIGFVEGKNRGIIAKEDIKKGQLVLVEKAFSTNEMRQDSNFDPKQCLVFLTDFTNVPLFRNTHIQLLENPNAEKLVKYLYNGQNGKLQVDIQELAQKQNLSESQQSLTYQQMSKMLKYNFCGCPSLLRNLELLKAFERKEEEKIEYINAIQPILSFFNHDCYANTSRFSIGDAAFIVAKKDIKKGEELTQFYISLALPFDEREQLTQKAWGFECRCNSCIKYLQLPDDLQQLLKSVNMQPSNARKQDEMMKELIRNLPIVTSKLTQLDLQNSYLSDYYLMLQIGLAQYTMQRDEQNFLRYYEIFKHFGDLWQISKLKSMAQISFGPKSLIYKTLCQSYKEQFMIEFCNDQELFKKYG</w:t>
      </w:r>
    </w:p>
    <w:p w14:paraId="6D841B7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01FC5C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20037.0.g88|SET domain</w:t>
      </w:r>
    </w:p>
    <w:p w14:paraId="5DF454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KNEAISYQGAYLTSCRQALLPYLQRGVQCLPDEDQETEIMKKLYEADLIEEYESIWDTEKEQLLKQLKYRVGHVLRIKDSSIDHHEAGRGVFLECPRRQPIVLPGTLLGIFPGVVCDPGCPMPPTPKRGLRPYLKRFDGYWIDYEKELPYPMPSPGSNLIDFAENFSSQIDKSGMHKSFIEVPPEYMNPFALGHLINHPPPDIPANVQLIDFDLPYTFFPSTVAVVAQQTISSGEELFCDYLTDERVSIEYLPDWLLEPPPSPNSVYLTKKEITANVPFTVKLLYSYQRAMGGKQIQEFEARTKHDQITDSQELKVKKLIQEKLNFGGPLLGSGNKKDAGQISSGSDEKPKQIGDSDNKDK</w:t>
      </w:r>
    </w:p>
    <w:p w14:paraId="015EF0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242912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20227.0.g47|SET domain</w:t>
      </w:r>
    </w:p>
    <w:p w14:paraId="3EC678C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TSQDQASNMSALQCNPSTYPQCYICSQQLQRDPSQGVQMCQTCKTQAHLSCLQNSQKIKSNGEWRCDICIQQNQKMMTECFICCQPTSEQIQLAIFNEPHEISTGNLQQLEGLHSSVQNILTFGHEKCLIEKLPFTNQNLERRQPYQISRKDYINLKSAGRSQSQSPDRNSNKKSENGSLTSDQNTIIQAQSTFQPQLTNQIPSQNQYKPANLQSLLARHPKNFQSFNHPTQSQNKNILSASSEAQITINGSQTDNSQFQQKQSNLYNQVRSDNFEQVQLKHNQSVIAVEQNQNFSNVSIQSELVSQTDNQSETLTDYFQRRDFQAINQSASLQQHHSANFQSTNQGPLNQTAPPKLNQNGVKIKLDLHTEKMIGKRQRSAGDNEMVKNTISKEQKEELKHDLDLIKQENQSVEDLNEGNQNQSKERRSKNLENSPGQSSEMTKNKMLKALDADPSQFVVKEILTPILFQIDRLQFMRRDKQKFEINLLNKDLKLLSKERREEILNTTSYLDIIEKPGQQKEVDLVFIIDQNLPQRLIDSTRTSSNNQNDQQLNTVPLENTDINIQPNLDERQESDLLSAQDKNSELSPENEKMEVDNDEESQEMKIRDSKIFEEEGFNITGGSDEQSKASSDCLSKKKKKKKSYGHSAKSKNLSKALLNLPSNLSDFTWIENTQLNKQLLEEEREKQIQLKKQKELERKSKQQDSESDLSADFSIKVKQVTCEEDGLQLSETKLENQAKQDVEMIDTSTKIVEPPQIQKQVEQKPYDFKSKQGIQSIDDIWERTDDGYYHSLDELLKDIEILVYLSFMLQRVNVLIKTKKEEFKFRWRNYYEAKYVQNDLYYPRIKGSWWKTPGAKREYNLIDNYKIMTPAEPSNKYLQGSQVYKQEIIRKMQTTKASKCQGACCLKIEDLGPFKLGSDVWESKCECRLARVECSKDCGCDPTVCQNRQMSQNQGLKLGIDVIEKISWGIDMGTAVNLMTLLPKDMPMKAQSDFIEKRLVFAIQQQGDQGYDVREALKFIINDRENPRFRDIDRELAQIMLQGITMVKDNVERHFRVHSKGIGIFCKRNEGIKASNLIIEYFGEIYQPWNWYEKQDVLKQGQNKQTLSKDLPDFYNITFERHHDDPQGYDILMVDPILYGNYSSRLSHSCNPNCSTIIHVRDNQYSIGMFAIKDVSFGEELCFNYCSLTESEKEYESAICLCGTEVCQGKYLQLANDKKHMAIMKKYHTFVDRNYLLYKACKFPEITEEDEKRLNDFGIKESVLKDVPDWLKKWASLICEYIIFEEDIYPSFFKEIYPTFKEEDLRIEAKNQRDSKIWNIAITIDKVMHVLKSMGVFEPPIKDLSYKERCIRLWDSKDSLRESLIDVLNHIENYPEKLDALQKVISVPLVEAQFDEDENGRYYKEKYQEIQSVIALISGILRPIKSIKVMIPALCDSLWLYANTHTYFTPNENYKKCKGDEQKIRKCDVRIENQNQASLNPVEQEKQVYRGFKEYDPSYVWGQLVGWYKQTVDKPNASLSADRRGTLSMPDLESFIVSAKNQDNLKSGIKRKKTKKGSDDEQQEEILPTKQKGTKSRPPISTQASAWQLSNQDSISQLSDQGTSVKYASQKDPKIIYPHKKHQSRSAFLENWPENFSKQWDVVCHWSFKNKNRMYGSVQFESILQSDVDRTRRLYYFQTVLNYLRNQQ</w:t>
      </w:r>
    </w:p>
    <w:p w14:paraId="5F135A5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7CC1A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20347.0.g91|SET domain</w:t>
      </w:r>
    </w:p>
    <w:p w14:paraId="411CD5B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QNFMKDVMKQSAKTLSKTDSNLLGLQHSALDVSPKLYAFTQWLNSPEFIQTHKTSNMDIHGLPAIKINHPIVFENYNRINGMGYGLKTLHSIAKGEVIIQQKTALGLISNTLSSDPSFNPNKPAQISQTTQESQDSQLTPAEVQEEFESQNLLDQLISLTQRVSQHFFPNPLQENQRIRLFQHLMLTQKLILLERQTESVTVEENYMSSYLDLLPREDMTQLLFWNKNVQLTKNDPNSPYLGQNSLSIEEFMWAFSTVSSRHLVFNNQAVSTDQNPFLMMLPLVDMINHSPSFQPNVVVLPYEDKLNSESYIIIQAIQDIQENEQLYQSYGNLSNTHLIQKYGFTLEQNPNNMIQHSFPFGSFERYTYEEQQLKRKLSQQFKIPINEQRFMGSFYSNRFNQDMFKTLRLGFLASQNIIDRRGTETFINDVGDMSKPFDPSNEQLCYEYLVSALDQSYQKLQPQEYYEQQIDNIKHTILTKPSPDTQEIQQNAVKDNKFKKLAPLDQYNLMNAFRLQADESRILKSNIEFLKKNKSEAIKKVLESLH</w:t>
      </w:r>
    </w:p>
    <w:p w14:paraId="0A3EB4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29E89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20462.0.g58|PHD-finger</w:t>
      </w:r>
    </w:p>
    <w:p w14:paraId="3711DE9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DFPEIDMSIGEYYKLLLEGRRPMRNRNARTTVGNDSSTRNRDALPTSIGDIAGSSRLRRNDHQLSANNSHNRVNQLRRRKGSDSSSQESEEEKKSPVRSGRDSQNKAGGLSFQVKRSQSSGQTLGNKKRLEKAKDKLGSKKGGTIGQQNQLRHHGKPTRSQMTLSNTISVKKSNLLRIQDDGGGIGSDVLRLQQQTNSMIQDQIQKEKALKEAQKPEKDLSQEREPQFEKHKEEKKIVEKFEYIDPHPLYCVDRYVINSTQNKSIQKIDKVDEATFELKTKSEESGRRQQLILLSKVFFVKIQMLESVPAQLQEQLIKGSSQTESNIVIIQKLTKGREDNQVDFVTPIQLQNGNYQAVDIKIKEQINYQKDLKDFEAEVLGPYLKSAYNKELTNQISEFADKVQKSFMSYFNDVKAIELNKNNLESLLFSIVSYEPISGDKSQQRQKLGIFLRAKYDPFYQDYVVFLRLLNCKVAQKERTDWFPLSKFSIKADLTRGFVSLDYLSSLENINNATQKLKMRMFEMVSFQESQLQQATLRSISNVQDHSEGERPAKTTIEARDERCSTCNYITNDIEHLKCSNCSKNYHLQCLKLPNIHSNLGLRETDWRCQDCIRCTNCLSLRNRDSMLICQKCNAGFHYDCLDQSVKQGVPSISNEKDLKLGIETRKTTYSQLNQFYKCEQCVECENCGSKEAGEKRNNKWSKDYKLCTTCNKKRSNKEFCLVCEKFWPDTKEKQDQLQTIQCVQCLMCVHQDCDRIFKNPNVLQQFSDGSLKYNCQKCRQNVRLRFISEIIEKLASEDKMYFYQEPVEGRVQNYTKIIKTPMCFKYVREKISEYVRNPEILKSDINLIFQNAITFNQPKHKVHKDAIRMKDLCNNILSKFWGRIEKNKLRTLDEDSHQQRIVEEINATKQGKNYKIQPDEEVFMLQAEDLLEPSEHIYNFPVGPSSSAKSNFASNQLSQRKDDQFANMDESENDQNYVARNARDKMFGAQNSSVNVNADVDMESDDQNASPGNNNDPHNLLEMRDANLGISKNLRVRKQINYNEDRLLAQGSGILGQSSNDQALSGNKRQFSNAFKSSSNIEVDQLIPPLSIAGNSIKNLKRQRQNQFKLDPDFIPPGTSTNFKPQSSAASLLTQALNQDNALISSEINNDRNETKAVDSVPVNHIQQQQQMMMSYYQEIDDEKCYYSNPARCSFDDPSLLFEEMCYLCGSFGNGEDFLSCTLCGESFHTYCLQLPEDQVSKYQQYWKCLNCKFCEICASATQEAFLLYCDVCDKAFHSFCLKPQLKSIPNCQWKCQECFKCQQCGTKEFFSAKDNEEKRNLEVTDFEFSQNFSFCYQCGKNEYKKSFCKICQKKTEDSDSESKQENPRKNKSIHSHSLALHQRQSKSKKKSLQDQMMKCNECGFYSHFRCSKLLPPALGEIRDQDIETNPEILKEYKCLECLLAGKTINHLIRETCEQYENIHQIISRQKLLASLCSDILSKYFPIQDKAPLFIKSFITQNYDFFRKDKQINDWLELLESNVCLESADQGTQDTEKMQDLDEDVQENSKLPDDDQIASAINQEERESPQITKVTVQDGQQERMNIETSIANQNDFSKQQKQFSDVHLEESLQKFDKNQIEKNKPQTKAMQVYDDMYGCKQTFLPEKRNLYKSLSQGDQHRFGQRDLFMQPSELSKLITVPTEENLAKINFSELYVQVEFKAVMRIKFHFFKWFEELIKQILRNNSKFIKTDKKISGENPKKSIEEQEDLEQIAFNYDQVQINTLSQKNHASEDELCTLEDTLVQNPQVKLQCVLCRLFGEYTVTGRLIPFQVNQFVHVNCAVWSTDVYEIGDGQLVNFFFVQNGKSRTTKCVVCNETGATVICFTRKCNQAFHFPCAYRENRVAFLRSKETYCDYCTKSREFQVGYLQDMTTKRRFQIARNQIPWNMSIMYQPPPGQQVNPFLMNTQLFALQQTQVALNNVSNPTDMEKPLQIEKWRPFYFDMFNRVGNLTVLSLKKEINFIIEETIYGTKKEINMDDLTDFAAIRVYWKFYKDYLMNDQEEESINPLNLRKSYFMFSNNTIREVNKNDLNSLVNYSSEKIREKIQIGIHYNQAKNLQIHVDEGAMTPINQTMFWQKIMQHFQRERPNFTLQNIIFSISEFGGKTKYPISVWNRAEVKNKGFFLKSGNQVLSQQNQTQDRDSQTQQSAKKFEGKTVDDIFKRMIKINQMGDNQNPMISMKRLTSSKHMKYENMLSTLGKKMFYSKSHQDEINENKNQQKSTVLAKKIRLTDTIDTNKEIDLPIAMKYRLSKAQPKRVEVGPSKIHRNGLFTLEDLMPGDIVIEYVGEKIRNKVADKREIYYEQKGIGDCYLFRLDKEYIIDATFFGNKARYLNHSCDANCSAKIINVQQQKHIIISTNRQIKSGEELTYNYNFDYETDKIACFCGAPTCSGRLN</w:t>
      </w:r>
    </w:p>
    <w:p w14:paraId="43962F0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3974BB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Contig3702.0.g12|SET domain</w:t>
      </w:r>
    </w:p>
    <w:p w14:paraId="0E4108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KSSQNPNQDKPQQDLSSQMCALILSSLDFKINHVLRDLQEYWSKQQQKKKGKEIQFFAEAHNLTKDSSYEEVLFVANDLKQNLKLPLDQAFYALYRVIGKADINGKFHRHLFRYLWVNQEFKHQQQVLKFDSIDQLKKANSHMEKQQQQFNDIKQLKEEVLLKQEDVFKDLKNSQQINNTPMNVQSTTLFKDNSNLISTNEAVKKQTKKYKSKMQQKQSIEQQHDTLQEYDLEKKLEEIKYSSEALNNQSDNFIQSEQIHEQNGNQIKRKQKEQRIFAVHNGAQELLTNGIEKLKQKAIKEISSELLSELDNSSQNDITNNTTNYQSNQLIKQQKPKGLIYKKNMPTDDLDQVELFIGEQALNQQETNSRNESDQNSKNISKKVVKKRQKIVKHEQSQDEVQQLIFNSKLNQVENGGGYRFIKIEDESQAAVSLTHLIWINQVDDALPYYINFGTSPNTQQYWKYVSQNFTDDLIVQKYLKNKRRITYCKCTDGCQVPKKCACYKYNRSLINPTYETMYHEDNTMIAIQTRAIQSNNRTLTFNECHPRCACNKDLCMNFLMESDNKHKWKTAIKRVKKVSVLRGQSFENVMWGLFTLEQIPAGAFVVEYLGEVLTAKEGDKRGKVYDKVGMSYLFDMSDPDDQDEYDMRVQHSNIEGFTYHKIGLFTTKVIQAGEELTIDYKWDKNFLNIPHNVACLCEKPKCRKYLMKSAYEKHRLEAGEDLLLAKNQLKEGSHTVKKEEIPQLLTPSQINFNNDFSDTLSEMSSSLKKRRIKKKVFIISKTEAQQMQGDLEQINQQFNNN</w:t>
      </w:r>
    </w:p>
    <w:p w14:paraId="6FE24A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59D9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CEF52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2E57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0D0C3E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alpingoeca rosetta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Choanoflagellata)</w:t>
      </w:r>
    </w:p>
    <w:p w14:paraId="53F97DE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5606EE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0179T0 | PTSG_00179 | Salpingoeca rosetta predicted protein (111 aa)</w:t>
      </w:r>
    </w:p>
    <w:p w14:paraId="7F8B2ED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FDNRFAYQGQRDAERKPHGVGTLLHGGQLLYRGEFEHGSMTGRGYRVYMDGSSYSGAFHDGMRHGYGIWTSADGAVVRQGTFRADVFHGALRAWRLSRVNSLRGPPNA*</w:t>
      </w:r>
    </w:p>
    <w:p w14:paraId="198FE9C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08803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1368T0 | PTSG_01368 | Salpingoeca rosetta predicted protein (628 aa)</w:t>
      </w:r>
    </w:p>
    <w:p w14:paraId="7E2A85C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RRRAQLEKLRRKKRGEYKRKMKLLKQNAPVVGNSDQDAACQAFVQWCLHRGIEFSPNVAITRKRVVHGRGMVATANIKAGEVLFEIPRSAMFSEKTCKHADVLMANLDHGVHSVEEDSADCHEEADACDGACRTTAASNREDGGGDHGGTCCGSHAKEHKPTTDEQTGDIKLSGWSPLLLAMMLDMDAGEASEFAPYFNILPEDDELHHPHVWTDRERSTLLKDSRLQEDVARDLTLMKREYDTIAKPFMIRHPKIFPQPGKKAFSFRKYAQCAAIVMGYSFTDEEDGRVCLVPVADILNHVTGKNNARLFFSDKTLQMRSIKRIPAGAEIFNTYGDLDNLQLVQQHGFAEPSPTPWEEVSLHPRALKAILHLTDDRFAFLKDTVSGLLGEDARLLVGILGDAAMSYPNWLFAALVTLCVCQKDKCEPLREHIEQVHAAQAEADSDEDEAEEEKEEEDEAVEGQVEAARADDGAEKGEEAQEQEGQEVQEQEEQVSKRAKKGADDGNGNDDDDDDDDDDGNMEVDEDDDDDDGDDQHEGKTLAEQMEGFEYGGIELTEATQIALHRVMKHQSELYARRAEEVKAAGECVRKRRKLAAAVFEAGQAVCASWLARLGASDGGDAEKS*</w:t>
      </w:r>
    </w:p>
    <w:p w14:paraId="405C1DE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8F420A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1403T0 | PTSG_01403 | Salpingoeca rosetta predicted protein (432 aa)</w:t>
      </w:r>
    </w:p>
    <w:p w14:paraId="38966D0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DVVAAIAELKNVEVREIAGKRKGLVATMPIKAGTPILSEKPAVCFSAPANKKFKNAGEPNFVLAKSLLSRPDADSVGFGLLNAYMPGHDPDHPIFQDRKDILDEDAQRLFQFLHPEATAHPASDAPSQPQPTENADGVEPLSLDDLRQLLAVIHLNSFALSSERFPGMTTYGFYLRMAFCNHSCRPNACQYIDPNSTRARLNSPSIVLRAVSDIAEGEEVCISYIELMDTTPERREALQELYYFTCQCPRCERALPLHLPSSSPSAEKKTKADDATATATAGDGEEEGSLALETRVVEEFRATLQAANDKAKAKDMKGSMLAWGRCAELGERIYPSNWPTMATLYKHAHTAAKAAGANPFVLEAWKQRFNEARRKCRGPQCAACNCFLTGPLLCGRCRQVAYCSSECQRQHWKAAHKRECKPPAKVPDN*</w:t>
      </w:r>
    </w:p>
    <w:p w14:paraId="7DE2949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86C45C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2551T0 | PTSG_02551 | Salpingoeca rosetta hypothetical protein (817 aa)</w:t>
      </w:r>
    </w:p>
    <w:p w14:paraId="6CBD5E6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GGDNSGDAGLHDSAEQGVQTQQSQQQQEGGERSRQGGGEEAKDVDTDDTSGEQVKVQGAEAGEEEEHVTQHDATTTTTAEQPRKRAKHGSNDDEAEEASGAPVQQEQQEQQEQVRGEEGVEQQAPQKQPGQNSTGEDSFGQTEKHGDSTATAATSGDAVDEVRHEKVMDEASDEAGEEVKQKGEDEREKKKGEEATDKGEGEEEGKTNEEKDEKDEEGKENDAKDEKEKEAASEEAQADPLMVVLEDPRTVVPTGIMDVEILKLIHPIMAHGEDMDSEANIQALKDYSKLPEDEVVAAALQEHLRYSSETAAEIQRFPGRRRSVVYFRDQPFLPSYMWPQGKGEWFTPLLFVKCLLGMLEDPSDAQLRAWGLRKGLTIRERDFLLKYEAFHPAVICLEDRLRMVRVDQVMSWCKEFRPAAYRRYDDARSIPFLGFSVSRRKAMLERFRANIRASAALAAGFNKAIARERAEERHEHHDLLTQVTLTPRDQQLHLVGCAPRSKPFAHDEGQLIEPVKNPLEDETVAPARPPSAKVVSVLHSQRSGERKEFDEHREHQKYLVRRAIKKFGGDTAVVMPKAPADTECGVCECTADDGPGGDGEPEELLTCLSCDRSCSSSIDARGLCIPGHVSATMKPEMGVAVKDIMTGTAWNCRVFEKCGSTKDEKDILFCDECDRGFHTYCTGLTSLPRGRWICSHCSVCDGCNFKPDDPSTYKWSHFTDRRDNQRRFLKTFCDACFKKWNTGDFCPICLELFEPSADLLECSLCSRLVHKDCEDLTPEDEETFKAQGWGRFACSICSGFKPELYDAFHRKYQS*</w:t>
      </w:r>
    </w:p>
    <w:p w14:paraId="37DC369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62630B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2583T0 | PTSG_02583 | Salpingoeca rosetta Mll1 protein (1191 aa)</w:t>
      </w:r>
    </w:p>
    <w:p w14:paraId="5227C6B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KGWRLVTLDGKRMRISIQDGRRAKDPRDPNATSATPTLRSLPQNPEYATPEIRSVFIANLSTAVTEEQLKDTMAQFGPVATVEVFTRLFTREPTGFATVTFATTKAAKMCALQSGQLRLENQSVYVHMDHAIPNYKADGASATLSEVYMGKYHTDASRGHTPSFPALTQLYPDPLIRPEDMPASPTSSNMGMSPSPDAEYQFSSFGATTTTTNATNADAASTTTTTAAAASTSPASNARADHLPMQQNNSSTHTTPHHHHHRRHHDDERTRGRDRHHSDSDHHHHRDDREREPSSHRRRSGERSGRWSRSPSRTRTRTHAHGHSHAHGHNRDESRRYSSGSFDGESRHQHDDTRDHGYGDHASRRDHTHSHRRNHRGGGSRRGGRSGSRGGSRVGGWNSPSSSWNSGGRAGGDVHGHMRSPISGTSRSPYTPQPHGRYGDRGDHIASPLQSAAAATPPLPPPQLASSSPSTSTPTSHQPLVVLQIPGPFPRRVAPSDWLDFLSEYHPVQARFNTRHSVWRVSFRDKRDADAAARHCLHSQLLGYRLSRPRVLPQRSNSTSDNASHDSHNGTPHSKQQHQQQQQQQQRGGSWATTPMTTMTPTTGGGGGAGVYDGTTLTAVPKALAALLRNKLGPGGIVEGEGRGSDDEQHASGGAGGARESAHGHEHVRVMTWKEACKQRLSHLLQRSFVLRFSQSVVEAEVRRVVENHFAAIARRQQQLAQEEEDARAHLATPKAVSITSLSSLTIERRKDLPASTRSRLPSHTRARVTGGVRARARRTAVAPTSHVDGARRRRKPIAPQAGGKGDWWADMELASSSSSDEEEEQEQGDDMEEDEEEEEEDVMEDEDEEDESDVAHDHDVEFQHRAKRRHSRRFDSTDDEDDDGEGDDDKTLVIWQQETESGMWLDGARMGEVGGNTLGFFGAVFGPRAQHVLGHSFHGALHHWEAGSSSSSWTPRVVVSGHFKVYPDHSHEFHSTGCARTQGYYFIEASDKRKKITAGAMQRQLQVRQTTTSTTRTQRSAVRKEHRALQLGDLNELAADLVKANQFKRRRKLLRFARSMIHEWGLFAQEPIDKDELVIEYVGEIVRQTVAEDRERRYARIGIGSSYLFRIDEDYVIDATRMGSIARFINHSCDVVSVDGKKRIGIYSKRPIAANEEITYDYKFPREEGPNKIPCFCGARTCRGTLN*</w:t>
      </w:r>
    </w:p>
    <w:p w14:paraId="5AFFBD2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07D35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4178T0 | PTSG_04178 | Salpingoeca rosetta predicted protein (1397 aa)</w:t>
      </w:r>
    </w:p>
    <w:p w14:paraId="6742779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AGGRGSGASGSTAQPKQLKQAQQKQQQGSRRGRRGRQEQGGVATCADAGTPEAKDTAEVEEAAAKDQAAAKDQPISEQAMKRSKLDSAAVTAVTAVTASSAAGEASSSAIASSQAPSADQTTATAASNTSESEAGSHTPTTAKRRRSAPKRQRKQPRKTSSSTAASKEPNKELAGDGSKVGADSEAVGDSTNQAASTSEATQDGAKQGDQADQADEADEAAKAEEKLYLQAGVYSYTFKRANPPPLRPERTNFKGRDDYVCRGLPLPIYNGLNLLCQPEPFRLPASYVQASRQGTLAITEEACAPFRKIRVNVFVDKETEQFMAKHRQEVSRCECIPPPDGGPGCTHDCLNRLMYSECGPDCPCGRQCTNKRFQQRAWCTAIKRAPTPGKGYGVFATAYIPKGTFVIEYTGEIMTSSAFTQRANTLYRARKHFHCLNLDRGLVIDAGQAGSEARFINHSCDPNCHIEKWNVNGHWRAGVFASRDIKGDEELSYDYNFHNFNEKLVCRCGAANCRGEIRPRTSNETLAARTRAHTHAHLSRKQRIQKSTEGAELFNDFLWRRVKGEDMCAEFSPLLKKTQRIARDRRVFLLRNFNLLQQAHTMRSMEGDIKAAVSERRNEFISAFQAKFRQLRGASAGGSVRSTAARKTTGISEEWQLDIRAHMAVVLDSFLKEVMNHRDPKSGRKLAQPFVNLPAPHRYPRYYKVVSRPICLSSIQHDVRSGAYGSPAPFIADISLVWKNAKLVSQPGSERHTCALKMEEYSLLRWKQHYYDAVKAARRDAIGTNTAHYQTILARMLPDDEITRCVCRVHTEEGQMLQCSQCKTTFLTTITAQGEGTLHMFTREHRMCSGAPVDINIELETEVQKLQSLVQAPPSDTGVDADVKQQQAKIDSAQQRVQTLRQQELELKTRVRAAKQNRNKLSKELTALERASSSSSTPTRRRSRGRRRRSSAQNGGEEDGGGGQSCDGDTSSDVGEAGGSSRSQSVQQHHQVYQEQPQQTQPQQQLQRGQPQPQSQEQQQQEQVQQQQQEQERRRACESALTLAEVELSTLVLALSGARKDMRAAEAGERAARARLDALLFEKSTATAVFYRSLETSAGHLHLGAFVYVQRSALVGDEQPPISKPAIVQITMLTRDVRTASVSVFGQLFFYPAETFVHHTQRFYANEVAFTSTTVEFAPDDIAGNCFVMTPKEYVHMRPLCVAADDVYVCEYRYAPETRSWASIKTFDAFPLPLNRTFFRILPEKNDIQRSLTGEQQHFMLRRKSVKADGMSLGGDLYVTFITREEGDTRWPPFERELQLQRHGASASARAATPEPRPPLMVIVEDLREKLKDRAIKSVPRSSVPEVIDASYLLADTKRAQRFLARTTPTIATAATTPTTAKTRPALPPPASAP*</w:t>
      </w:r>
    </w:p>
    <w:p w14:paraId="7BF3637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3B336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4361T0 | PTSG_04361 | Salpingoeca rosetta predicted protein (465 aa)</w:t>
      </w:r>
    </w:p>
    <w:p w14:paraId="5130D82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GVRKTVHGRGSFWVKKKTTKETKGGDEKSGEEALDGERLRKGTDVIKGKRPFAHVVEKAKMETVCQTCFVQCEQLRRPLQRCAGCKALRYCSAACQKADWKDHKPECAALKRISPVVPATFVMFLARILRKMERNTGEMDVLQLHMPGEPSDPQQQRGLFAILEHLRHFLPDAEKHLLKSAYPVLRITSANSFGISGVEGNNLGVGLYDTVSYINHSCAPNCSITFSGVYARVRSVHDLPPNQELTIAYIDPCDPRAKRRAHLKSQFMFDCECSRCERERDDDPLLTLCCPGSGCDQIIKYQLTAPPDDTAFEVTKKCERGHLDDPATFDSWSRKVKRVLGIIGEANKARRPVQGDMASFERLLPPTNYLMHIAYTGVLDQAIGTGQFQEALQWARKVILVYDALNSPMDPLRGIELLRVAKLQALARDGRGFLETIQKAVDVIRLTHGEDSVVYQQVLALH*</w:t>
      </w:r>
    </w:p>
    <w:p w14:paraId="59E13E2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1A9D9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4400T0 | PTSG_04400 | Salpingoeca rosetta predicted protein (1050 aa)</w:t>
      </w:r>
    </w:p>
    <w:p w14:paraId="651D470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PARQPAWADVLGCSLVKGLRLCRSASGDDEDKQEGEQVHVEAVEALVRRTGDGDDDDDDADEHGIVLVTVPQDAVMSLHNVLQTHLEPCALAASPTPPSQDIGAKQSAACTCPCAVIHALVEDLPRDLDTDNDSHDIGTIALATAIVFHASNPTSKWHGYLSSLPKHNLTTMTFDERALHLLRGTNLHHATIDRRNATARTAATICRWLQHKWPQHAAAFTLDAYVWAAETISSRALSGRVSQPDTVIHLLHLGIVDGDTPTSASDEQSSTRTSKSVVTVAPFPVLAHTPCLLPLLDLFDHDPQADVTWRNTGTHVRLITREAVAPGEPVFNNYGGKGNEELMLAYGFALPNNKHDDMHVMLGLPASLQQQLVAADDDVDVADGDADHQEDGVGVGDTNRDAMDASAPAHDAAAGIDSACAAAADLSSAFAALGTITPRGLRLSIHAASILADVTKLLQALSIVMHSTPFPLAPQVHARAPRSVARDPVATSVVDAACSVIAAAIGDDVVGGAEACVHVEGVAVTASDSSTRARAPLLPLDGVTVMRARAVCLQARTMLTSKLAHHTQLLRECNALLAMCDGNAGVDGDGHGDGDDGADGADGDGGGVGAVQTGKGVRALRRQLQMVQRFLQGQTRLMDAALVYMRTTLERELIVRGCAAMEQQQQQRQCQRVQLVQQQGLDGHMLFERVDDEPHAVHDGGVASNATGSSSGNDIGGGERVVATATVLTLDVLTSLSDGAALLLANIEGLEPDYAFALVLLAKLSSPDVAAVLDPFRPCIAQHVRRRGRTDDDDVDDDDDDDDDDDDDDDDDDDDDDDDEEEEEEEEEEHNNGGDGDDGGGDDCEQVLKKPKLKAGGVDVGDVLHQGGESGGGGKVVDAMVAQSRAEDQAVLGDLSPLIAHLSDMYPRGITGAAWAAALDCIRCRLLDVPPSPSSSATGPALLSRAAPVAMWAVGNVIARVHGSGSTGGVSGGGSDEGRGGVVKGLQHQQQHQHRQALPVVALVDDVGTLSCSDPIVLGIPEALLVQADAEMWPALRAVYCSHVHCQ*</w:t>
      </w:r>
    </w:p>
    <w:p w14:paraId="2F3AE42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150B69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6018T0 | PTSG_06018 | Salpingoeca rosetta predicted protein (589 aa)</w:t>
      </w:r>
    </w:p>
    <w:p w14:paraId="10799EB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HKDLRVAEAEHVGQHVVATNAIQTGETLVLAQGWRFNTENNDAIAFLRFIGAALASDDREQRTKSQQLVEEFQDVCPRREPAEDAAAPSDPLLAWVPDVDLYKKKLDQNCFDQGFFPAASKFNHSCTPNAEGMCLTAHDGVNFFEVKATRPIAAGEEVCISYLGVPQIMLPADQRRALLRTNYEFTCACARCTDEDNGTINATSVCNSLTKLSPCCGADLAAMQNWYTCVSCGARHDENKEADERLTCGFRAAAAAAWLNSIPDVIRVHNSLCEGLHRQHWICATLRVRLLHLLDRRREEMRLQDKREQELFTRHPHILQDRLLLPREERQRFREERCEFERERASLHILHAILLHRQMYACDAVLPRLSATAMGACAQRSEAWQAASTLLGELVWDLKADAKEQQQWEQEQQQQQEAEEEDEDEDEDVDEDEEVQLRQKERTAKQPQQQQQRLEQQPQPLKQQQQQPLKQQQQQPLKQQPKPQQQQEQQGQQGQKQRRRGLTTYEQWTALPPLPYPDDITRTFQASFDAADAVVRWLDYLNMASLSEAARRQSEIAWPASNHVPMLQEDSHSHYHYHDPRTTTIN*</w:t>
      </w:r>
    </w:p>
    <w:p w14:paraId="24C9ABF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7D7FD6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6691T0 | PTSG_06691 | Salpingoeca rosetta predicted protein (599 aa)</w:t>
      </w:r>
    </w:p>
    <w:p w14:paraId="6420937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LLPLLRTALGVDAVRKAAAAAVQNTREWQAWHGCAGGDGCSLYHTATQWPKHGDDSDNADADDDNYDSDDVDDNDGDGDGDDRQQLLVLCHVIGVLRCNSFSVPTTTPTTTASTTATMVRKRSKSSSDKTVPVLPGFAHPLLSDKRLVVAQRGQHDKRGDDTHDTNNKDDRGGGEGGAGTEEVQHSSVARALFLRSSVFNHDCRPNAMQSFAGRSLRVIAARPIAPAHTAPTAATTPVGVCISYGPLACVSPVVERRRACLQQFGFECACATCKLEADVMALDTTPRPGATAAHAADSCHDNPDDDAADDDDDDDDDDGDDEGQPRQPPAPATTPSSSSTNTTTTSSTLRAPLPSLLECRPVALRCRRCATAYGWAEVAGAVNLTSLRSVLLRALLISSGDRSEGGGFKVLAVVPAADADQGGDGDDQGGDQGGDGKVVVRVVAASDDSGPLLPCGCDLRDELSTCLHHLSSALTGNLLSHDVRCAAIHHAECLASHLAPTCTIAAGVFDKLARVGVDVAHDFTGALALCLQSTRICQRAFGPVTMEHKHEVAKLKSLIDAAQYRQRSHTAEEVSIIRNAQQYVDSVAPALVVLS*</w:t>
      </w:r>
    </w:p>
    <w:p w14:paraId="50C561B7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F42998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6889T0 | PTSG_06889 | Salpingoeca rosetta conserved hypothetical protein (837 aa)</w:t>
      </w:r>
    </w:p>
    <w:p w14:paraId="79078C2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PSSPPSSSANVWRPHVFVDGSCKLVSCGDEVYVQSGRRVVARRDLEPGTTVILQRGVAVPTPYLPDPLTALLHGDDDDGDADDDGDDDHGDARESLAWAASMQMCCPICFAARGEPHAGGEKGSRTCATLAALLAPVEGVLYPRVQENKGKLKVDDTLLRLWLRVIAVLCIDRQPQDAEATAFIGDWHEALRQCSQLDTSAPDGEWILDVFSAANAFVELLDPEHVQALEAKLCPAIAISQTAERATSDGATGGTNDNSDGDGDGSAAATVSAAEALVVIAGQMNCNGYPLRLSTAPNTLVGMGIFPAVAMANHSCSPNCAVVTRPGGRLAVVTLQRIRKHQELTVSYVDLLRPRAHRRQYLLASKNFHCRCLRCQHPDAFTWDRALTLPLCSRCGCLPRWSLPWRKGEPVIVEDGDGGGDDGGQDNSSSKDNDSSSKGDATTTTSSPGTTTATTPSSNTTTTTTTTTTTASRQRTASVSGGRSGEDDASEYESWTKDGHVLVCWTEDGGCGHMLPPWLPSDVLPPLHAAIDQCQAALARLTRAQVLRAQKQKQREKEAEAKREKARAEEEARAKAAQQQEALDDSGTPRVVDVTEEMEKQEAAKKKQQQQQQQQQQQQQKAARNQEGTASKSAGNTNRPSTDNAGSAENTKHDSSGGDEDDSADVTRMCEEAIANAQHVLKTSVDVTVSCFHHSVIQLQCVLFALLIRTSPRANMPASIAVLHEAVHAMGRHLPSLWPELNEWRIRLLEANQVLARTRKDHGAKNAGSSSNRKDSGKDRKKTKKKAGKDEGEAGLSSKQRTNLRQDVLAAVRTVCGEDHPLYTRASTACANV*</w:t>
      </w:r>
    </w:p>
    <w:p w14:paraId="3199A1E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DE4984B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7559T0 | PTSG_07559 | Salpingoeca rosetta mixed-lineage leukemia protein (1992 aa)</w:t>
      </w:r>
    </w:p>
    <w:p w14:paraId="75B367BC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TASQPSRASSRKAAAAAQANDNANSNGHVAASRRQQRQQQRQQQRQQQQKPKAGEVGVGGDSSSNSKALAATNGIPRRRSGRVRKPVIREGDADEDEAHAQSKTRAQASASSATASPRTSRARNGNGNGKGLHTPTSAPGPARNRRRSQRIKQQEPVEPHSAPHKRRSSSSSTSGNGSSNGSKAATAAKMPKTKQVKQQAKQQAKQVQRQGKTAARNDKNAKRSKAGSAREVAQQHPKKKQPQRRRNQLKKPKLKKEPRHKRNGKGDDDDDDDDDEEDDGEEERKLNGINTAELQRTTKTPTEKPGALQCLINEANALEEEEEAQPSYERETETFCSAVRELHANGMLQTGDVCEFKGVVAELDGDGDLVLADGQVFPTPGMMACIMQWSGFSSNGWSCVKFYSSSPQLMDDGPTSSTKRGKRARKSSAAAKPAYSMLTIAQLRKQLLKKEQERRQLKREEEAASGQTAAAPLPGTTPTTAAAVKTEANATAADKGENGASCHDTMNIGKDDDDDDDGGGGGGDDDDDNDGSKAASHIVTKLEASAAPFWRHGVTDRISGRLGRCVAGTSPLLAHLELCVRCGSSGVFTDGNDSTNSGYNSSNNNSHNNSADGNATKSTPSPSSSLAFVHCRVCCQPYHRFCTGDSRLQSDERWRDAAEQWMCIDCQTCCAGDGVPQGLKRDDVYMCSACVVCTKCGSTSPGEFKGSTWHCQFELCEECHGQTLKGNICPMCDKLYSDDDFDTPMFCCEKCERWLHATCVDPAFKTNMELYYLISGVQTIDYHCQDCVRLSKGVLPDFAALWKATQAAFQERLVGLVEDMKQQEGYTALAAVSPAPVRDHTSDDTRTRASDDTRTRPSTGTDEDGNDGEAEGHNGSTFGLEQFLESVEQGLYRLPSRFADAFKGLVEGCLQAHLDTIMVTRWQVDAAVALKKSITHLENAAKLFDWCMDQLQKRTSVAEFKAPPLAMTYADIKSVLSPKLLLFDGTWCPATLDECVQYVQDEKAKKEAKRQAAREKTKARRANLKDNTPKKQSKSKNKRSRGKTRRARASNAQAPPAEPTTDAASTTAEEQATASTTTATEAAADTADAATATADAATATADAAATTADAATATVSGAADATTTTTILGAADAAAATAVSSSIASSAVTTPSTSAQPSQGSHVVSSASQQSEELHGSQSSATDNDGGDGGDGGDGGDGGDGGGTTGGPGTDHAQQQQELQDGELVAKRAKLQDVKQEQATATAEVAVLAGENTNGSAQDEAVQHEPPAEANEQQGHMYSCLDMSTPANDDGVTVRLFQQGEGGDCGDEDDMKELVGRLSEDTRMCCLCHQHGDLDPKDGGRLLPLEVDGWVHVNCALWSSEVFEDTDGTLQLLDSAIRRGKRMRCTTCDHTGATIGCCSSSCKGNFHFGCGLDSNTLFLSKEVFCKTHAQRLPGHKTDMGQFEVQRSVIAPPMHTSVEDVLECLKRPNPADRKLNALSSVGARTLDFQIDDLLVRCGGLAVICLGAIKHTSPAMHTRTRIYPDGFASVRTFFDLHDPSTTAVYLCRICTTPAQQQSQHQRKSQHDGSQGNQNHASCGDDHTVPSSQLSACASSQTKSESVPRFQVIYLPPRPSRDTAATSTSDAPTTTSTSDAPTTTSTTKTTAAGTSTATNTAQRRAVVFEGPTPEAVWSRVIATLRTNGWDKHDVARPPAGVHLFGLDVPYVVRLIEALPNAARCEKYEFVFARPPPPADEANTGRVNANGCARCEPLSVLRKKRQRRRPHATLAAANAGTSTTGTTQAPSSLAIAGGGDSSSSGGASSGGGSASGGDGATNGSGNGRRAAPASAMGHMQSHLSDAMQYRQCKERMRETVRVGYSKIHGFGLYAQRDISGGEMIVEYVGEVIRPELTDKREQFYDARNMGSYMFRIDDKQVVDATLTGGQARFVNHSCDPNCISRIISTDRGKKIVIVAKQHICKGDELTYDYQFPLDDDNKVRCSCGAANCRGFMN*</w:t>
      </w:r>
    </w:p>
    <w:p w14:paraId="7E9F861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8E8F94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195T0 | PTSG_08195 | Salpingoeca rosetta Ehmt2 protein (352 aa)</w:t>
      </w:r>
    </w:p>
    <w:p w14:paraId="2CAEE9B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PTSKRSKKQPRENDEEKERVTAQRQHAASSYNHISQLKLPVGLKEEQLLVYEGCACSTAGTQSTCVAQCACALRSRPGLVRFECSDACSCDPETCAQRTCQRPSKAAPHLVVFDCGGSKGHGLKTTCAIPRDAFVLLYLGEVISLPEARRRAAKQDRDGRPTYLIRLQEHSTGSQARTIVTCVDAEMYGNEARFINHSCSPNLRLEVVRWHFIPHIALFASRDIADGEELTFDYGVADAAAGDSGDDDGDDDDDDDDDDDDDDDDDDDDDAAAGDSGDDDGDDDDDDDDDDDDDDDDDDDDDDVGGAVGGDVGIVGKEALGVGPSRTPCLCGASVCRGFLPRHDFGPTS*</w:t>
      </w:r>
    </w:p>
    <w:p w14:paraId="4D47CBD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6630AA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196T0 | PTSG_08196 | Salpingoeca rosetta Wbp7 protein (2384 aa)</w:t>
      </w:r>
    </w:p>
    <w:p w14:paraId="309DBBC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ISQDTQHCPVCKDEFEIKLSLQYILQCNACKGLVHDHCDPLIKSRRTRKKYIENGYECPTCVSKGAATQPPNERAAAAASSDHGTRAGTAMNHLHHYHHHQQQQQRDEEGNRREGREERNHDKGKKKESNTDDKALATNGTQEQQQQQTKNEKKNEGKATPISTRSNDDRTPQPEGVPAQANQHDHAEMQEGTVSSCKQRATTTAPTDTATPVAAVSSVAASSAATAATVAIASTATAAEAAPTVLDTAATLLNRAASPRATEATAAASKPAPALTSAGRKVTAPTEAPRAMSTSDTLTQPKPAVSTSDVQQQASKDTAPTCGSHVGLASSASVSPCARPGEQVVTNPGGQRRNDNKTKTQPKRKDKRKVKGKIKTKPQDKPRVKDKVTSTNKIRVQGKRLHPMAAGEDENCTAPARQKKPKMKSKTTAGRPHPSPHSFVQMPETHQQQQQQQQQQQQQQQQQQQQQREQQALFNGPDARLSKTFRLFAKFCEWQSNVQASPTPALPTAYLPLTSASSPQVSLPLPASTSAMSQASLMPGPHRLEPHPAFTLEQHHQQHQHHQQPLRGPFSLPVPAVSMSASALPVQQANSMTNGIRRLTQVGAASTLPPSAAQSPVSAVACFPPLSQRHAQQRQQQQQQQWQQQQQQWQQWQQQQMLMGTSTPAGNGGTFGHNSGTPQPPSVPLVSPPRPVVLPTPPHAFRQAGAASFSPPRTPSSGAAAVSVPSTLPPALMPSLQTQRALQQQQQQQQQQQQLLNCFGMTYQPPHEAAAVPREQPSVPRLTAHQAGRAAVALPHSMPVAHPLFKSTYANNSSSNNGNSGGNCGVSSVAHPTMAAAAAAEPFTSHEHLASVLLARQQQQQQQQQQDEEVKRQQDMAQHVPQLHHAQTAVQYRPPQQQRQPQGSALATQDPPTTAPSFLQGSLMHLLQRVNASMQNLARAPPAPPQPQPQHTNSNAGHYVRGAASCSSASDAVQHGGSNHSSSVWDNVSDLFKQPHQQQHSSPQPGHGAGSTEAGAVTSSMLQHQTSPTKHKHKHKHKHKHGHKRRRKHKHDHAQNTKQAHSLDEQCAHTDQRQQQQQHKQQQQQQQQQQQQQQQQQQQQQQQQQQQQQQQQHQHQQQHQQHQQQQQQQPGKRASQGMGSTRASSDGTDVGRTVSPDSGCAVSPLQPEDDATSSPPSNSDGGRGEENGEDQSKAGCTASLSAAEPKTKRKTKTKTKAKTKTEAKTETENGISSATTVPTPTTTSMPSTTTTIITTTNSSVPTTIGTCEGEGMTTGANVPANVDDDAVVASSTSASQPSASRAGDEAGTGRGNLRGAHGAAVDQSGTGADVASTAAAAATASSAPLTPGSSWEDTEQQRKQRPGTSREGAETGAVTTASAMTTTATSAPASPSAPADEATLATAAAAAATTAVATEPQPSVPVSPLRPVAVGPIVSVTRSTKRSTANKQQRDRETRAAAVETLRRTAASSPSLSSSSSSAASSLRPLATVALKGKGGAEGGAGGADDDDDDTSARAMRVKWLRSVAQAWKHALPTPRRLDAGTDVRPCLLCSGRGDAEPHQGGRLVNVGMDKWVHFNCIWWSAGLEREESSGRVQHVRRVSDVLSRGKQSRCTACRKKGATVGCHVPSCNANMHFPCAVAHNCEFLEGHLVYCAKHRTTSMDVTVDASSPPGSDAADAAATAVHAPATVGSVQCDDSGTAGTVDAAAATVDAAGATVTEHTDKQQRIMTEFGVLGCVVFERDEWAAYDKFFDCPTGHLRIGSLTVTDMGRIIAADGFHTRDELFPLGFTAVRVSSWRDVSSALSLPPSSSSSSSSSCGPSSSASTPAAFRHAAKRAKTASASRETKEGTSQSSTRGGVSRVLCHVSITKSTASRHRPEFKVTVSDGSATIVDFTCATPLKTAVAFLRIAGVRLSLPEKPCPPVQARETAAAPTTAGAGVSAAETETNQTGEKKTKQETRKEGTMQESTKELNEDTVSSRKRMLETVDAVIRVISTARNNNNNNNNNNNNNNNNSDADASSSVHASTLVEKKATNVAQHAQVHTHKPAQIAGTKAAEPPAIAAAEEEGTATAAATAAATTTATTTAAVNAGREHRLSDSASHGDNSANGNKDKDAVPVPFNGLWWFGLDTPIMRLLEFRPGAARCQAYRHHDELGRHNPIEALMPPPPPLDVPTRLQPVRSAAARNLERLLTYAAREVPHALHRIKPRRRPTRAYTVERLPSERIEARALAKMRKSKLRVGRSRISGHGLYAEQDFKAGECVAEYAGVRFRTTLADVREGEYRDRGLGCYMFSVGNNTVVIDATLQGNWTRFINHSCDPNCCSEEIDIEGQPYVVIFARRDIRAGEELTYDYKHQMDDDDKAPCLCGAIDCRAWVDMPPLTEC*</w:t>
      </w:r>
    </w:p>
    <w:p w14:paraId="2E39CA3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0E67C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197T0 | PTSG_08197 | Salpingoeca rosetta predicted protein (1152 aa)</w:t>
      </w:r>
    </w:p>
    <w:p w14:paraId="15B137E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SVRAVRSQQQVSPTTTTTSIRLCAPFPSNGGTPLTSDTREAPRRDCTVTCRYERGTGASQFKDATTSPVELDEEEDGGDLQMTSAAIPHVLKALNIARKQRHLVVAHDGKAWFAATVVKVDEKKGRVRVHFKGFKKTADQWKPLSPSAVRLLSNENEESVQMVPVYRSIDVDRVHGRQTLVPKRYTTDSSHPSSSPSPSSSPLSPPPPPPPPPSSSSSSSSSSSSSSSSSSSSSSSSSSSSSSSSSSSSSSIATAATSPPPPPQVLAVCDRPRCKRAKSTAASHTRTRDEERQRPAASSRRGSKVSTATNTATTATTAATPTTQRAVPSPSPVAPTARRRRRSTFAKPTPTPTTQETPAPAAAAATTTPACTTVAAVPLLSRRASRSLVPVPLNPIPTPQRARPSNLRQAIRVPARMLDAICDAPGPQQPAQQRGLPAPEATATSLTGGKATSHRATTTSARNRRSSSSSSSSSSSSSSSAGGSAAKSTRHTTSTTSRRSSGAANKTTKGATGSSFRSSSSSTPSPSSSSRPPKRAVAQPGSKSSSSSSSSTSNSKSSGNSNRSSSKPKRDHASANAGGGSDERSLMVSNPFLANARARAKRARDQCAFCLLGCHGLLRPMFADAFGPYRLEGRMAHVHHPCLGWAPSVRPSTDADGNTVYKNARHAIVASLAVKCTYCGEPGANIPCACSSLYESGPKGQKRGSGASVDCMQVYHYPCITAAKAVMLPSTFHVFCRRHASVEDINAVLAVDTTNIPAGFDLARELQCASCSKMQEHKDMLLCMACARRFHPRCAGMQPSSPLFAANEESVRTCWLCADCTTCSRCDSTASARSRARMACRVCGKEFHPGCAGLPKRPPSYCCEDCRRCLDCHRTANEVSSWSATFDYCTPCSQLRKRGNVCPVCKVSYRDDTPDMVLCETCDTWVHAECEGLDDAGLRRLGATDDPYHCSTCLLNEQLAAVLPCLSGTMPARRVVKALPRPTPPRYSVEPDLKIVRPVTDPEQPAPARLLEALKLLAVFQPVYFSDPRLATIDMCTLCHSAGVGGDDDLMVFCDTCCEAFHLGCLLDTVPTTYRHAWHYDFSKFRCPRCLQCQCCARALAPDLVIGRIINMDTAEHVVCSRCQTICHTECIPPSHPSMDTKHWVCPE*</w:t>
      </w:r>
    </w:p>
    <w:p w14:paraId="4ABA92A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99D70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216T0 | PTSG_08216 | Salpingoeca rosetta hypothetical protein (506 aa)</w:t>
      </w:r>
    </w:p>
    <w:p w14:paraId="12DC169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ERRLVADKDYIVGDVVLKDTPFVCAQFSWNRKCGYVACSHCLRSLESAEAMATRLAGQDVKLPHPELCPNNGRERVTCTQCEEVYCNEACRDKAWQLHHKVLCPGDPQRAALLTALEEAWMQVHTPPETTSAMLIVRLLAQLVSGDTTTLKALDVLCHHTKAEIGGKMHTHKLLDPPHVDHVHAMQPFIIDIVNSWSDKHDIGLAMQWATERYLELWALLGLNSLGIGSSSVSQYDIALAQASISDDERQEASDFMDNVYEVMFEHSGEFLDAEGTGIFFHQSACNHSCEANAECQFKYGDCTVEVVATTAIAKGEEVFISYLDDQLLSASRNDRWDELRRGYLFECGCSKCVAQAANPDEPDSLSDIDSSLDGDDEDDGVGDDDGDDDGDGDGDGDGDGDENAKNTAEEKANSSEDTTPTQPEQQEEELQDEEQQQEEAKQQQEQQQQQEQEQVAPPPATPATNDEDDDDADGAESVDGFEDLDIGDEEDEEDCMEEEEMFQ*</w:t>
      </w:r>
    </w:p>
    <w:p w14:paraId="205C7FD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7A1502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257T0 | PTSG_08257 | Salpingoeca rosetta predicted protein (1543 aa)</w:t>
      </w:r>
    </w:p>
    <w:p w14:paraId="228C6AA5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SDEDRIWDTPPRGFATFVEATLGLMNTDRQQVKHTFRNVSYRILRQIQINWKQRLSNEHRVAFKQREAKADEDIAARFAQVIRERILHGELSPFNISAEGGNRGSAHTTSATVATATTTASDNGGMGAVQFSSDDTPKEANDEEEEGKQAENEPSARHTNEQQQQQQQQKQDQKNKKKKKSQHLQVKTEPLPEMAAATGQDKQQQQQEKKGSDDQKSSHPPPSHQKPTAAATPPPPLLSLSSASSLLQSSMQLPSPSNLSVSPALIPVLQAIGYPEQHQRLISALLATNPGHLEELSLEQLHHILAAVGLATPPTKRDAIAVTVDFMHRISAMVTAHSPPFASLLSPTSILQQQHHRIAATTAASVPVSPAHAHPTHFTFAGAVPFPLVSTTHAHANANAHAHMRALFAPQSSSPSSSSPAAAAAAVSMAHMLHAPQVGLGGLLSLPTLGTMQAATAGATIPAHAFGDGESKDTREDTTTRQANTPHHHDNTTRTANAAAATTTSSSTTGTGTTLRQRQQQQHGTVSRQQPPPPEERVAHRFSLIERGRIAQKSTPPVTAAGYKQIMKAMATDGDVIRCRCGVHMEDGQMIKCDACDSWQHCVCMDVVDDDALEYTCEVCSPRTLPDTIVLKDVVSEAAPHRRFFKVLHQPALDVSAGSFVYWKTPDVEELRIGRVLEIYQDGAEAEPRVIVDEYVYANAIQHAAGRRVFQNEVFLLPGTKDISVRHILSLCCVVDVQFFRVGDPAGFDAQDVYVCEFMIDKEDGNFQPKKPDKWGATSDMFELVPLPKPRSVRRRCVINSTSAKHIPASLADLPTAHMCERILGTAHVWVCGVDKCGAQFLSHKSLISHLKTQHQQTKAEPRFVIRKTLSKQMLADAIVELQRLEGLPQRFITAAGCMDATDAHAAEAAAVSTAATTRATSPSPSPTSSSSSATPTTATSPLPSPRAAKKAKTRTSQEQHQQQRAKGRKDKHVSSHTSNSSSKKARQQAHMNGSRNSSSSSTNRSAANAPGNDTTTTTITAAAAAIKSQRTKQAGSAPAPDVSHRFGSVVSLMQDPKSAAFLLAGLDLNAPVPLPIPAAAGPTTLASHRITTATPITAMPVSNPPPLGAATVEVTSVLSEGSAVTARLYHDGNVFQGVLVQCEPTDSSRLPRPSPAPDAGIEQQVLFGRRRLAFHCPERGCDVWVPTPDELIEHMNDVHALQLLFTDATLPPTREPARVRCPFYRCKQEVTSANSLISHIMTCHCVFGAKSRHAKEAMRQRQRQQLRTLNSDMTTDDGGGGGREGSLFVKTRTTTAHTLTAAAKKKNSKGKVTKRDSSIKGGAAAGDGNNAKQGREAVFGVTSALDTASPSKGPRDSTTTSSPPSSGSTVLRRAKSDPTTGARQVVFGLDVCRRMSTLVGTGRSAVAARRRDGSVVVISSGGGSSGSGGGDRGGGPRTRPATSTSQRHEDEARAESNDTNGDGGGDGGGDGGGDGDGGDDSRVEGGRRRHKRGADELLMTTRVAAPAHHGRAHRHVFINATTIRRDEGAQGTAKRAKQL*</w:t>
      </w:r>
    </w:p>
    <w:p w14:paraId="7FE3EF30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65C0DE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8872T0 | PTSG_08872 | Salpingoeca rosetta predicted protein (933 aa)</w:t>
      </w:r>
    </w:p>
    <w:p w14:paraId="748F494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DVFVEADAAAMAAGSTNGHGHAPQHSGGANTTTTTTTTTTTTTTRSSSNINTDAAGSTATRSNTTNNGGVKVMHVSKAEMDKEWPFDVIKKNIYKSSSTSRSRNREKFVCECKYDPSDTDSACGEGCLNRMLMIECEKKSCPCGSKCQNQRMQRQQFSKVEVFQTERKGKGLRAVEDIHAGQLVYEYCGEVLDLLEFEQRMRWTVNGDTRIGFFAVRDIAAGEEITFDYKYERLGETAQPCYCGAANCRGFLGAKREDSSSSRRASSSSSGTFQSRARRMARQRELTELSDKLWEICGKEGVLTNYATVQSFIVLLKDTTKCPEYFQRVLSVLLDTENKTCLEGFVAKRGLTFLKNLLETANTTEAVDVLERCLLVLGRLPVYTKNVVDSCGIMPVLETLNTHDVYDVQVQSKQLAEKWSHLKEVWVISRDTAAVDHDAQRIQIPAIRRNDFRKSKLQSLEGELSVSLDLQRGARGGDFVLVVEGKPDRVSAAIQHINAYMDTLKLRDEQRQQAEVLSRTSSTSATPAPLSASSSSTALNTSNPHMSATPQRAFHPNHQQQQQQQQQPFFSPAGSAHVMHAAPAGFAAGMGPAQQQQQPLPLYAGGGGGAHMQQPMHPSMQPQQQQQQQPSQPHQPGLLGGMGPPLPGGAMLQQLQLHAHEPKPAPCGLPCHMIPTDKIDERALQEPVHPDWAQVKDAGSSKFYYYNRFTKETTWDRPTVQHGPAGRDEPTALEKALEEMREQERRKKEEEEEEEERRKRKKEEERRRKVNKANKAARNAKAGRGEGSSSSKRAKRSTDKHRSSSSSSSSRRRRDDDDDDGDMNDDPASARAKFKKDVSATVIKFLKRFRDEKVKFGRITNSDDFKHLARKLTHTMVEKIAQRRGGELAGAVVDKAMRTKIYDFVNASMKKCGPEYQRSVLHSSALTSTS*</w:t>
      </w:r>
    </w:p>
    <w:p w14:paraId="37FB6FF4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402B5FD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9157T0 | PTSG_09157 | Salpingoeca rosetta hypothetical protein (485 aa)</w:t>
      </w:r>
    </w:p>
    <w:p w14:paraId="370C764A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AIAQLYAVVREPLEPNASDDELWEDHLKVRELVQRLRRKQGTGIARDAAGTSDFTTLEAWLRAEGAIIQKVEVGVSGAGMGNGLFATETTEVGETLLQIPSKCMLSEVTAASCSKIGSFVTSDPMLSAMPNLALAVHLLAELNDPASPYRAYIATLPSSFPLPMTWSERDIARLRGLPLFARVLRLYRNVARQYCYLYTRIVEGALRPAKQDTQTTAAKNKKKNNGKKGGKKGTKNASSTSVEATSSNSVEATGSNSTSGAALTPSSFVYDDFVWAQSTEFSVENDALVFKAPESCSKGAQVCMNYGQRSNEDLLLFQGFVDGDHPADTATLIFDVDADVEARPVRLMLLKNLGIQVPGPFHVDAFPHPLDPQLLAALRVAAMGKDELTARLRDPASCADLGEEKDGVVSADCARTANALLAAALARASAAGPSGDEDKQEGKEQDDSSGEAEATASPKALVNSLWRARKAVLWSRLQHMMM*</w:t>
      </w:r>
    </w:p>
    <w:p w14:paraId="7422C461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4D4B2B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9362T0 | PTSG_09362 | Salpingoeca rosetta hypothetical protein (1280 aa)</w:t>
      </w:r>
    </w:p>
    <w:p w14:paraId="1ED95C3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DALMSDSVPPRRQQQGSSAATDEEDAVPNKAAVVMDTRPDDAGKAGTLGPLDPPPPPTTSATISTPSTPVPPTAAHTDDPQPALNSPSTAASSSSASSTASAPSSDAKRAKRTPDTATASSTSSTRRRSRRLLMQGSSPSPQEPHAASSPSSTSGTTGTSGQGTSSSGNATPSSPQQDSQDQAMSSQEQQQQQQQTPSLLQPVAPAPPTPLLRDLADPVDRMASKHIPSHARVGLLVWVKQKGSPFWPSMLTYEPHTGNLIKRNPNGDIRMLHVQFFGDVITRAWSSYKSAMRLWDYQQENGGWELIKERVKPSLQKAFKISMEQARKAASMSLRERILEWTCFGEYDAPPAPAVEEQQRQDEEEQSKKQKKKKSKKDRAKEVDASAPPKPKRYTSAFFYFLKEQRNNDPAPLSVTESSRVFGQKWKELSDEAKAPYLELERRDRQRYARDMEKYKELLVAHAREHGATTPSMSKLISNKPKRGRSAYIFFRKEKEEELKKICATPQELLSKLGEMWQALSEDQKQVYKDRSEKDKLRYRRELLVFETNAVVELGRQKVEQLQSPEAADEMLQHIRLTPDLTLSGPVLFTLETSKRISADSDVADTAKHVLDQWNALTQEEQQQWHAKAATTRRKAAKRAAERESQEDADAAAADGDASTTDAGEDSSVDVTKHDDYCGICGEAGNLLCCEGGCLSSYHLFCVGLSCAPQGAFVCDACTTGNHLCFACEQPGGLEGLQTCSVRNCGKKYHRACISNNPRAALKDNSFKCPLHKCANCTYPQASTYPLVRCIRCPIAYHTCCVPAGCLHENAIYLLCPKHQPVEKHAKSNICLACGDGGRLFCCDTCPAAYHQECLKDVLALTGTPSEDSPWYCHECLGGVKATEQDIVWYKLGQHRFWPARILEHTQIPEALRSKRPPGICFALNFFGTNEVSWGRHDACIRWMRGDEKSRFSTSRGKPAFLHALQEAALAYDAVQADKSAMLEAIRGRMASKPPAFQRVRTNVYTIPRKRTPGQECCCSPATDTCDDSCLNRIVHCECDPKTCPVKDKCQNRRFQRRQYPKLIPFLTQSKGWGLKAGEDIAEGQFVIEYVGEIIDATECRRRLAASQAANDHSFYILSLSGSSFVDARNKANLARFINHSCGPNCETQKWNVLGETRVGIFAKEDIPKGTELTFDYQLDSLGSRGRTTCHCGASSCRGVIEKLGREAAQSRATPLVGADGHEDICHKCRKPGTLLLCDFEGCPRVYHPECAGVNMDDEEDDDDEPWFCPAHVTPTK*</w:t>
      </w:r>
    </w:p>
    <w:p w14:paraId="13B3914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ADA49AE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9393T0 | PTSG_09393 | Salpingoeca rosetta predicted protein (368 aa)</w:t>
      </w:r>
    </w:p>
    <w:p w14:paraId="53498B13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YQTASDQTSGSVQTVPTSSSSVSQHAQQHQKQQHQEQHHGHALRNDPHQQHQQHQQQQPQEQETMAPTATVMRRRIDEGPGSLFSALAGASGSQDSNNSDNDFLPSSSATKATRDTAPAQRAESTSGGAKARRRQSQRTQPTQPSTAKRRAASTGTGRKGSKQQQAARATTKKGGKAKADPLKQTDIRQHFGVRLTRRISETAKKEQQLQEIQNMIREERDSPHLDIVDIEGKGKGVLARRTFEKGEYVCEYAGDLITKPEAAEREQRYLTEAREQHLDEMMCYMYFLRHRGKVWCVDATHSKRIGRLINHSRSSFNLRTKLFEVDGTPHLGLVATREISKGEELLYDYGERDPSTLRAMPWLKS*</w:t>
      </w:r>
    </w:p>
    <w:p w14:paraId="47694346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C46B96F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09637T0 | PTSG_09637 | Salpingoeca rosetta conserved hypothetical protein (1002 aa)</w:t>
      </w:r>
    </w:p>
    <w:p w14:paraId="3044AB78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AKKASHKVNRQPAAGMVAKKKDNKPKDKKKADSATTENKKHKQKQSTTKRATTSKTSSATKPRTQRLSTSNTARSQHQHQHQQRQQQQQQQQQQQQHTNGKHHAAQPNGDGMGNRAAAANSKGKQETTQVTSTTTTTSSSSSSSSSSGGGLNGDSAVGTQPASTASTTKSSGTTSGRSTPTEGTASQAAGQRRRQRQSRRTEVEYTAMNLGDDDDLLSDIFIDTALGFQTHKMNDNYRRADVDLALLEEAMLRLTWEQDTDKTFQYLFGGYKAGTAPDTGDQAQGLSQDEHGQAVSADQQTENQSMSQQGSTASTANTAKTAPPIEPTEATNDDHAHSSTTTTTTTTNTDTSTAKQKPKAYKGKDKGKKGKGKDSKQLRGSDNTSTSRRRRHSAPDGCADSTGEPPAKRHTTTASSATNNTDNDDHDDNGGVESQMDCDAAASDTSGDDVIDADSDESLLHRGMVVRPTKTALARLIDPMFKEHAMRYIQCFLPHAGFVIVPCYRYAIASRRGAKVLATRPWRRGDTIALLCGCIADMSDGEEKAYLRPGVNDFSVMFSNRKDCSQLWLGPAAFINHDCHPTCKFTAAGTTATVTVLRDIDVNMEITCYYGDDCSQLWLGPAAFINHDCHPTCKFTAAGTTATVTVLRDIDVNMEITCYYGDNFFGPNNSHCMCETCERLGRGAFATNPGALDAVRLKQPTPRVLQTAPASIPPEVCLSIPRYMAVFVRLEDSIDKFWAPALLVPRDERDERMPSCATDTEVVRYFRDAAFGTAPVARMFPFVVDAAPYSNFSTALGPMFLMDPAVRAATKFATTGVLDERMRWSKMQLPVTANNTSATKMGKGTSNALHKASVGELSLTTGRHALTNHRIMVLGEPPIRAPCIGRVDDERVFVSIAQRRQRLPCLTITWDAQLALNRKHPVATTSRASQSRRTSRSSSRASTGGTGTGEQQQQLVQDGGGREEGGGDGEGRQDSQQTIMRPVEGDPLFCLQRRGEGTN*</w:t>
      </w:r>
    </w:p>
    <w:p w14:paraId="5572F3C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5FE3929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PTSG_10474T0 | PTSG_10474 | Salpingoeca rosetta conserved hypothetical protein (2502 aa)</w:t>
      </w:r>
    </w:p>
    <w:p w14:paraId="74E3B202" w14:textId="77777777" w:rsidR="00C73179" w:rsidRPr="00B90F6B" w:rsidRDefault="00C73179" w:rsidP="00D163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GRASRSDSSGDVGETRCVCCYRHNDESMVCCDSCNVWQHIACFEDIDTDDIPEVYLCERCKPRQVDMLRAMRIQDKKARALARRRKRMPLPEPIQATPFQETNVLELSAPAKAAVAKNIEINQLDDITEFIKDQDHHVVQHHTIVSGKQALFVQEDVPKGAPITVVSGRLCLRSELAKQYKLEDTFLPYVIFFDTAGLSLAVDATTRGSIARYVRRACDASASLGVFQARGRLALALTASRNLPKGAEVTIPFDVDWASVSYLLDCACGSSLCQVAKAMKRRQRSLAAKGPRRPQPKQQRQPKQPKQPKQPKQQSKSVSSVPESPAGTPTARMSREERKLMMSLRRIDEACGEVAKQQQQQHTPAGGSEARASEGRRSSGGKGRRASSAKPASGGTKGRRPASLHLQMNPLADAAGRLPSSPSLISASASASALTPGYNYDARAMDAFPDPPHGRSGGGGGGVGRRSRRRRNSTPHKEELENYNTISSASQTPFAAYHNDACEILSDLLFQGLKGRISKAARPFEYSSPHVGRVVAVAFERAPQGGVYARKKYMSQWMPECVPSLDTDDLTPSTTPVASTAAATAPMTPTTTTTPSTTHPQQQSHGQQAKMASNPSTNAAPNAKTNAHSSTTANAGGDGEAARRVRFAIDGSRSSPNCGGVGPSRLGDDDNDNDNDDCVSNSSTSTRRNSAQDASATNTTTNNTTTLSSSTGTTGATTHTHTNNANASTTSSTAASALSWSWWWSKESATPGMTAEPAAQPVPFVSFKERLRRSLRTVQAAHPATTADGGRDDGQDGAVTGTMNAAPAAATTTAMDTAPDAAHSGVKAESESAAGTPRTQQQLQQHQQPLLPQQQQQQQQQQQRVVQVKQEPPMLGVKTVAAPLVTTPQTGATSASGITAGSSATTTTTTTATTNVVAPGAVVSQMPSRPAVHRNVHGLRVNASAPPSIVDGATSPGVSSPLSAQGSSVFLPDSPASSSPAAPSSPSSLPSPMLLQQQQQQQQQQQQQQQQQQQQQQQQQQQQQQQQPDHHPHQKHKSGRVAELKAEAIPTPSNAAAAAAAAKSATPSSPAAPASTAARGSPASGRKRKLSLADYLKRRGLSKPTPPSSPSPSSSSSSSLASATASATATKSPAAAPKTTSPAVATSHGSGAASNTKAAPASTEAAPASTKAAPASTPSATMPATTTKAPATPAKASSATTGVAAPSTATPVAASTTPTATTAATTTTTTPATAAAAAAAAAAAADRAHDSSQPPQAAAPAATATTAAKPEPSTKTPKQTPKPTAAKPKSMAKAAEAAAVPQSRAAKDDAKTASGAVVTPKEASSDAGPASSSNTTRATAPPPVSDEGNKEQQPVAAKSQEATQLPQTRKKVQAQQKQQPPYTQDDRAGVASKVQEHKQSTKRPQEEQPQQQQPEQQQQQPGASEKTQEADAKALSSSSAATAALVTDEAKQAAVKQTKKQDEFTASGTGTADTTTARKTKTLHTTAAAAAAAGGGADVVVEQTQSAAQQQEAQQEQQQQQKVQQECDEKAQESSPQQRKSGATPVHTAQPALATATSTHATLPAVKTTATAPAPTYDVDGDRDDRADRAGRDDAGEQPRKRAKQRAPSPSDDGATAVERNARAGAMTAAVAGGDQVKQSAAAPASSGADNAAATGAAGDDENADDEFKPAPPPPAKVTTPPATPAAKTSAAQPSPPSATEQPAPPAKAGRGDDDDDDDVAAAAADNPALAETAATATEAPHETPTATTSQPSAVRAALADSGKRDVPADTAGVDRQPSLDAGSEQPPKRAKRSAPPTDAQEHTSQREQQQQQRRQRRRRMGSTASSSSGRPSRESSRPRSRRPSRAHTPTEDRSATTTTMSATSAAAATTAATTATTTASTSRAGSSRASRASSRSGSVSRSGSRRRWRRNMSPPPPPPPPHDRSRDRDGDQVPLDRERDRGDRDRERSMRDLEPGRDRERERERGSRMPPPASASTSTTSASSAARPGGDRDWPRDRDRDKDRDRDRDRDRGYDRRLWSRLGDTNGPPSSSSSPPPPPHPAAGTWPRDRDRDRDRDRDRYGGRDHMWGRDSGPPPPPGPPPPGGPPLPYERDREREREREWDLRDRGRERDWGDRGGVGGWERMHDRPGWDRDRDRDRDRERGRDLMRDPRDWDRDRDRDSDRERDREWDRDRRDMRRYGRAPPPPPGLRDDGRRWEEGPPPPGLAGPPGPAPPAGPPPHHHPMYGPPPPSYRRPYPPHHPYPPPHHHPHPHHHHPRHPAGRGASPPATPPRAPSIPSSSASPQRDDGRQGIHARPPPAARAASLSPGRTPPPAATSGGSGGGGSEGGRGRGRGRFTSRFRRGGGWRGRDAELDRERERDWDRDRDRDPRDWDLREEWLERRRFSPPPYRYPTGDDGARPRKADDRHDAAPPPPPPPPPPPPGAHAYRRDYGSPLRLRRRSRSASPPPPPPPPPPLPSSSTSSVLQGEGRGGRYWSVPRDERRERSASPRRHPQRR*</w:t>
      </w:r>
    </w:p>
    <w:p w14:paraId="5E30E7F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3EF41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2649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chizosaccharomyces pombe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Fungi)</w:t>
      </w:r>
    </w:p>
    <w:p w14:paraId="76DDBF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0BB76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111978|ref|NP_595186.1| histone H3 methyltransferase Clr4 [Schizosaccharomyces pombe 972h-]</w:t>
      </w:r>
    </w:p>
    <w:p w14:paraId="4087E96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PKQEEYEVERIVDEKLDRNGAVKLYRIRWLNYSSRSDTWEPPENLSGCSAVLAEWKRRKRRLKGSNSDSDSPHHASNPHPNSRQKHQHQTSKSVPRSQRFSRELNVKKENKKVFSSQTTKRQSRKQSTALTTNDTSIILDDSLHTNSKKLGKTRNEVKEESQKRELVSNSIKEATSPKTSSILTKPRNPSKLDSYTHLSFYEKRELFRKKLREIEGPEVTLVNEVDDEPCPSLDFQFISQYRLTQGVIPPDPNFQSGCNCSSLGGCDLNNPSRCECLDDLDEPTHFAYDAQGRVRADTGAVIYECNSFCSCSMECPNRVVQRGRTLPLEIFKTKEKGWGVRSLRFAPAGTFITCYLGEVITSAEAAKRDKNYDDDGITYLFDLDMFDDASEYTVDAQNYGDVSRFFNHSCSPNIAIYSAVRNHGFRTIYDLAFFAIKDIQPLEELTFDYAGAKDFSPVQSQKSQQNRISKLRRQCKCGSANCRGWLFG</w:t>
      </w:r>
    </w:p>
    <w:p w14:paraId="3912A98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BFD887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115749|ref|NP_594837.1| histone lysine methyltransferase Set3 [Schizosaccharomyces pombe 972h-]</w:t>
      </w:r>
    </w:p>
    <w:p w14:paraId="6869057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WKIRCVCPFEDDDGFTIQCESCEVWQHAVCVNIDANNVPEKYFCEQCQPRPIDADKAHKIQLARLQREEEQSRILSRSRSSNNKRRTSFGKNGASPTHSASPRQGNNTGANGALFSQSTNSSNSGSYRNSVTGATLPNAHAPHSQNRRRRSNHLNNPPEAPITEASNEYVYSFHLEYVPLESNTFSASALEYSKNLDLKNLDESEVLMDGCQVVPISSSKFCCSRFGLVSTCEIPPNTPIMEVKGRVCTQNEYKSDPKNQYNILGAPKPHVFFDSNSQLVVDSRVAGSKARFARKGCQSNSVVSSVYMNGSNSVPRFILYSTTHIAPETEIIGDWTLDISHPFRQFAPGMSRPSFNMEELELLSEVLSTFLSFNECASQDKKNCVFSRVTKYIKAARRASTANRVSVAKDRLSLTPSSTPSTPSPAESLPQPSNPTSVYAKSLKEFWLDKYRLSILQKWPAVKSLPTESVGIDVVMEPKLQPSVKEKKPTKDLQSPLPSVEEDSSNRDKKTDIADLHTDSKVGIADVLSPISPDAALQSDGPLKKAKEPEESSITPTTPPSFNVGESLSRRSASPLQHPRTSPDMLDKTSPCKRGLGTITTVHKKHGSVDHLPSVKRRRSIANDFHGKPDYNKRSLSIERKPEAFKTKGDRPHKVHPSFHRNSDSKLKLEPSSKEKSGSMFFNTLRTVKDKSHVHDTQRSSDVNFSRQNGTRSHSPSVSPVGFSFDKSPVTTPPLPTAPAPVITSRHALVNNQFPTNNPNILDHKANNGDDISNALNTSRSENKPNSNLVQGSVVKPSNTSASALPTSAPKKLSLSEYRQRRQQNILHQQSKDNQAHGDTARPHTVPAATVSNPSFTR</w:t>
      </w:r>
    </w:p>
    <w:p w14:paraId="20035D9B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3C2ABFB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115892|ref|NP_594980.1| histone lysine methyltransferase Set2 [Schizosaccharomyces pombe 972h-]</w:t>
      </w:r>
    </w:p>
    <w:p w14:paraId="4F091F4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QTASSLSVLTPLNEENVDRKSSWSKDTIAVQAVGSSPSSSSSHDFESKEDAEGMNKDESAPSPSTSSPSSASSRSQSKYVRKEALPPQLFHHLDSAKDKALTTFEEIQECQYASANIGKPPENEAMICDCRPHWVDGVNVACGHGSNCINRMTSIECTDEDNVCGPSCQNQRFQRHEFAKVDVFLTEKKGFGLRADANLPKDTFVYEYIGEVIPEQKFRKRMRQYDSEGIKHFYFMMLQKGEYIDATKRGSLARFCNHSCRPNCYVDKWMVGDKLRMGIFCKRDIIRGEELTFDYNVDRYGAQAQPCYCGEPCCVGYIGGKTQTEAQSKLPENVREALGIEDEEDSWENITARRQRRKKGIDETSKIIEEVQPTPLTSESATKVIGVLLQTKDDLLTRKLMERIFLTSDPSVCRSIIALRGYNIFGLMLKKFSIDIEFILRSIKTMLSWPRLTRNKIQDSNIEPVVQEFCDHENEEVKDHAKTLLKEWESLEIAYRIPRRKPGQVAPQSTNAEPSNNQSNPPLRDQEPQRGDKGDIKSAINNSTEDLSKKHPALHSSRPSDSRSRSKFGNDYQSHSKHNLFRKNSFPKRRRLSNSDTPSETTTPNNEQEQVSNQANKVDLNKIISAAMESVNQKNVLKAQKEEEERIAQQKREEKRRLAYEESLKRHAKKLHEKKTKSSQDATIDHHLTSHSPESIAFKAVLAKFFANKTARYQEKLGKAEFKLRVKKMTEIILKKHIQLVLSKKEKALPDELSDSQQRKLRVWAFRYLDTVVSRSGTATTTPTDSPSIGESPKKAA</w:t>
      </w:r>
    </w:p>
    <w:p w14:paraId="2C02AEA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DF41DA7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114522|ref|NP_593610.1| lysine methyltransferase Set8 (predicted) [Schizosaccharomyces pombe 972h-]</w:t>
      </w:r>
    </w:p>
    <w:p w14:paraId="192284B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IKYNELVNQFAPGAKQITIKKIRKKGNGIFSLNRYTSGTVLLEVPLENIICRKTVEQFRNSCDKFASIATLEEWNDMSFRTQAMLFLCYLWLGIQPRTNKWDKFLTVLPLSINTPAQWPEKEVYSLQGTSIFNPVCVKRKILQQEWLSLNQRYSDSWPSKITLPKWVHADALFHSRCLESPFKDPVLAPVIDLCNHSSKSNAKWSFSEDAMQLYLDKDIDENEEVTINYGSEKGSAEFLFSYGFLPEPEGDRITNVMKLLIPEDSNDSLDLAKRRSCKTPPMIEFVSDSSGELWWHAPFLFFSVLNVEDFTNFKMVCDESKAQTVDWEFEGQKCSVEDLPKLVQLSPKRDLYILRVFCLAEQLADAALNTNIENMYNPTERRSESVELLKRESFLLKKVLLYLRDVISKLLKSKVVVEFIHSQTIES</w:t>
      </w:r>
    </w:p>
    <w:p w14:paraId="5C49E31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99A4400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8043673|ref|NP_001019057.1| hypothetical protein SPBC16C6.01c [Schizosaccharomyces pombe 972h-]</w:t>
      </w:r>
    </w:p>
    <w:p w14:paraId="4E2F6886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NSKQFLKYQPLLEWLAKHEAYISPKLYIASSGVAGDGIFSTFDIDELEVLAKIPRRIILSPRNSRFGDSLYTHFNESNRSDDINFDNRDQVGLVMLVITVILENITDSPWNAYLNTLDETCMPDSPLLWKDKTCLEGTSMLDVINTNLRVYKNQYDQLVRPYFYKHADLKQLCPKWNQYLETCVLVQSRCFYVNSYYGLSLIPFFDIFNHKSGPAIASLHCQESNDHKGDIKIEFISFQYIRKMSEIFNSFGNFAADELFTQYGFIDTACKVWRVDMTMIAYETNRNFYMEWIHKKRIINTQELLVTPTTYANDKSETLRSVMIRQPMDLYIITDHGPSYGLYLYLFFCIYKIKFQKCDMNIVMLTKYFNEIWAVFIAHKEGEKEKVVAQLSGFSFYC</w:t>
      </w:r>
    </w:p>
    <w:p w14:paraId="0BC9C32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651A82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113306|ref|NP_596514.1| histone lysine methyltransferase Set6 (predicted) [Schizosaccharomyces pombe 972h-]</w:t>
      </w:r>
    </w:p>
    <w:p w14:paraId="15ABF3D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APLIASVILPEFGKGTVATDNIPIGKIIIRKRVDILSLDSANLTRTCSTCTEEKVKTQRCAACKIIHYCSKGCQKADWPFHKLECKALQASKQNGILPSVCRLLIRLYLLWQKNPAIIEPMEGHQNEFQAVSSSWSDAELIASAASHYTQIYQAELFQKLFCRLAVNAMNLVTSSFDSLGMCLDTILCRLNHSCDPNCQIIFDGAIVQLVSKRDIKKDEQLFISYIDIRLPKSIRQKQLLKKYFFSCYCPRCENDHTTKETDGSKWMGRLRNSKSLMKNLAMARDLWSCGWKQTAFPWSNLLHHIKLGMLDESNFNGAFAALYLKSSADEFLDALHVVDEYQLLLLGKQVAMEVKHLMFPNDKPLEMEFPSSSQPQQTVPTNNSLFLLKNIPSFGGLHHCILGRYSISLDDFVLWLLDRAQRLQQAVRISHPSTTFCSNVENDIKEIFEVCKDYCMLHVQNNLKAFEEKLWAACKDFLVTY</w:t>
      </w:r>
    </w:p>
    <w:p w14:paraId="00B5A67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53C001A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075849|ref|NP_588349.1| ribosomal protein lysine methyltransferase Set11 [Schizosaccharomyces pombe 972h-]</w:t>
      </w:r>
    </w:p>
    <w:p w14:paraId="080BC55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NKQNIESEVSWVKSKGAFVHPSLEFSVIPDAGSCVLANNDINENTVLLKLPPNILINKRTCSRYSFRDKLTSFQFLSWLISEDVHSNLEISPYYTKALPQGFSFHPVTLTSDHPLWSILPDEVRNSLLERKNVMAFDYEQVKKFVSVDQPTFQWGWLCVNTRCLYYDTGSKNTEDHLTLAPIFEYFNHSPEAQTALINTRGTITIKSTRRIDKGEQIFLCYGPHGNDKLFTEYGFCLSNNPNISIQLDRFIEFDKWQQSFLQDHGYWNDYTCSLHGASFRTLVGVRTLLVSPSEKLNDASYDQTRRVLQYINGFSDGSRDRQDVEDYLKKVLQELLCEAEECKEKVKGISDGSYVFICAEQLWKDRIMCCQYLMEHSFE</w:t>
      </w:r>
    </w:p>
    <w:p w14:paraId="469DD0C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F60258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075913|ref|NP_588413.1| histone lysine methyltransferase Set5 (predicted) [Schizosaccharomyces pombe 972h-]</w:t>
      </w:r>
    </w:p>
    <w:p w14:paraId="168CC32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NPYETEIYKVVPIPNKGMGMIAKVKIPVGTRIFAETPLIRTKSDAKEIEEALSTKTKEEQEAFHRLFNAHPDTMGPFLGPFYSNALTIDETKGGMFLLGSRMNHDCSPNVKHTWNPRLDQVTVHAVRDIEAGEEILTTYIDLHKSHTERQKILLEHFGFKCYCSVCSVEERKIRKISDLRRKQLAYYDRTMAKMCIVNPRGALRALRHRIHIAHEELLFGRLDIIALLDAFRLCVIHGDFERASIFAKKGTKAISLYEGTDSEKYLKISKYVENPRSHALAEGVPALPLFLEEDDELSDLEDNLWGCKLEEDVYSDTD</w:t>
      </w:r>
    </w:p>
    <w:p w14:paraId="312856FC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39DDFE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075861|ref|NP_588361.1| histone lysine methyltransferase Set7 (predicted) [Schizosaccharomyces pombe 972h-]</w:t>
      </w:r>
    </w:p>
    <w:p w14:paraId="0AA2AEE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RIPVIRSPLEIRDTERKGRGVFALEPIPAQTCIEISPVLMFSKEEYEQHGQYTVLNEYTYVWSEGKQGLALGLGSMFNHDRHPNVYWKKDNRNNYISYYTLREIKTNEELCISYGDHLWFEDEASSASRISPNEENEDFPLQNISL</w:t>
      </w:r>
    </w:p>
    <w:p w14:paraId="1E1BB63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2829687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075312|ref|NP_587812.1| histone lysine methyltransferase Set1 [Schizosaccharomyces pombe 972h-]</w:t>
      </w:r>
    </w:p>
    <w:p w14:paraId="57988D7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FNTSTRSKSQPVQRNNYKVLYDPELGIKENLGRKIIYRFNGVSKPPLVVRDPRLKNPIYARGIPKSGRPFLKSLQTINYDYNENSLGPEPPTQVFVSNISPLVTSEQLRYHFKSFGEVFDLDLKLNPYTGTSLGLCCISFDKRSSISVAAHSAKIAVQQANGLRFSGKPLSVVLDRDGSLCEEAFKKALNAVEKQFQEETLQKQRFEREDESSRQKLSAAMNEDIPPWRQPSKNSQTLSNGDLQHSKVQNVDQKSGFLTSSETDVPKNINDYIYLLIDDRFVPPDRVYYTDIKHHFRKFLYEKIYMNKDGFYITFNNYREASNCYRALDRTYVQNCRIKLKFHDIPSRTKEDGKKSAVRRVVLPPEEAYAEATSVVLRDLEAALLRDVKSKIIGPAIFKYLHSMPKPSVKEELQENLLVSSTSVPDVPLKIESTVGKLPSLPKFKKRVDSSKMNLSAGSKTKSKLQRRRRRRHEARPLHYQLNQMYNSSASEAESDQELLLSSGDERVERGKIGSIKSVKSDEATPVFSDTSDENDKFHRFRTKSKISKKKYEKMEVDYTSSSETESDASILSPSAAIPKSGSAIKDELISPKKEIDEVLALAPKWRINEFDETGSVYYGALPYNYPEDDVLLDLDGLQYLVKNDEDYSYLQEALKDEPLMDINDPNFWAYERKSCKFKNGDVKYGDTAILPEPKGYFRSNTSGSAKSEGYYIIPTTEKSLYLPLRNRSTIDTISHSTSRITSRMNRVNNRRLAAGVEKSQLPAEADLLRFNALKARKKQLHFGPSRIHTLGLFAMENIDKNDMVIEYIGEIIRQRVADNREKNYVREGIGDSYLFRIDEDVIVDATKKGNIARFINHSCAPNCIARIIRVEGKRKIVIYADRDIMHGEELTYDYKFPEEADKIPCLCGAPTCRGYLN</w:t>
      </w:r>
    </w:p>
    <w:p w14:paraId="1277127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D0B9CE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19075578|ref|NP_588078.1| histone lysine methyltransferase Set9 [Schizosaccharomyces pombe 972h-]</w:t>
      </w:r>
    </w:p>
    <w:p w14:paraId="418FC6B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RQTNTHLETFSLFDDVCTCLLVDKVFYWSQIHKVRKLVDRSIERMESCSIINIITKYIIEQTDLDQAAKNILQFRELDPLLRRLSSTSLLAFTRHLKYYLSLYLPSCKFEICSTNQYFSSSKPEACVIARESINAGEDITDLCGTIIKLSPKEERNIGIGKDFSILHSSRLDSMCLFLGPARFVNHDCNANCRFNTSGKRIWLRCVRDIKPGEEITTFYSSNYFGLENCECLCVSCERMGINGFKKLFHTSATSTSCSSKSSSDVSDLSSLPQSNRYVISEEDRSFLNIWDSGGELSDASSSDLDEEFSLFIPRHKKRVWSREKRLLSEMAITNHSPLLNVDDYRKFREDLWKKRHGKRKVYQCSNCSQTFINEDIQNSSAFCPKCIRHSKLFSLPWPCRHKVNRELKLEKEKEINTKRNLVTSSHSMSLRHKKAVDYQS</w:t>
      </w:r>
    </w:p>
    <w:p w14:paraId="43C7A20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C9F422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4B8BB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accharomyces cerevisiae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Fungi)</w:t>
      </w:r>
    </w:p>
    <w:p w14:paraId="1DF1FA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712A7D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321911|ref|NP_011987.1| Set1p [Saccharomyces cerevisiae S288c]</w:t>
      </w:r>
    </w:p>
    <w:p w14:paraId="51BE3BF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NYYRRAHASSGSYRQPQEQPQYSRSGHYQYSNGHSHQQYSSQYNQRRRYNHNDGTRRRYNDDRPHSSNNASTRQYYATNNSQSGPYVNKKSDISSRRGMSQSRYSNSNVHNTLASSSGSLPTESALLLQQRPPSVLRYNTDNLKSKFHYFDPIKGEFFNKDKMLSWKATDKEFSETGYYVVKELQDGQFKFKIKHRHPEIKASDPRNENGIMTSGKVATHRKCRNSLILLPRISYDRYSLGPPPSCEIVVYPAQDSTTTNIQDISIKNYFKKYGEISHFEAFNDPNSALPLHVYLIKYASSDGKINDAAKAAFSAVRKHESSGCFIMGFKFEVILNKHSILNNIISKFVEINVKKLQKLQENLKKAKEKEAENEKAKELQGKDITLPKEPKVDTLSHSSGSEKRIPYDLLGVVNNRPVLHVSKIFVAKHRFCVEDFKYKLRGYRCAKFIDHPTGIYIIFNDIAHAQTCSNAESGNLTIMSRSRRIPILIKFHLILPRFQNRTRFNKSSSSSNSTNVPIKYESKEEFIEATAKQILKDLEKTLHVDIKKRLIGPTVFDALDHANFPELLAKRELKEKEKRQQIASKIAEDELKRKEEAKRDFDLFGLYGGYAKSNKRNLKRHNSLALDHTSLKRKKLSNGIKPMAHLLNEETDSKETTPLNDEGITRVSKEHDEEDENMTSSSSEEEEEEAPDKKFKSESEPTTPESDHLHGIKPLVPDQNGSSDVLDASSMYKPTATEIPEPVYPPEEYDLKYSQTLSSMDLQNAIKDEEDMLILKQLLSTYTPTVTPETSAALEYKIWQSRRKVLEEEKASDWQIELNGTLFDSELQPGSSFKAEGFRKIADKLKINYLPHRRRVHQPLNTVNIHNERNEYTPELCQREESSNKEPSDSVPQEVSSSRDNRASNRRFQQDIEAQKAAIGTESELLSLNQLNKRKKPVMFARSAIHNWGLYALDSIAAKEMIIEYVGERIRQPVAEMREKRYLKNGIGSSYLFRVDENTVIDATKKGGIARFINHCCDPNCTAKIIKVGGRRRIVIYALRDIAASEELTYDYKFEREKDDEERLPCLCGAPNCKGFLN</w:t>
      </w:r>
    </w:p>
    <w:p w14:paraId="0A0EA66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F11AD8E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330443605|ref|NP_012367.2| Set2p [Saccharomyces cerevisiae S288c]</w:t>
      </w:r>
    </w:p>
    <w:p w14:paraId="143C040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KNQSVSASEDEKEILNNNAEGHKPQRLFDQEPDLTEEALTKFENLDDCIYANKRIGTFKNNDFMECDCYEEFSDGVNHACDEDSDCINRLTLIECVNDLCSSCGNDCQNQRFQKKQYAPIAIFKTKHKGYGVRAEQDIEANQFIYEYKGEVIEEMEFRDRLIDYDQRHFKHFYFMMLQNGEFIDATIKGSLARFCNHSCSPNAYVNKWVVKDKLRMGIFAQRKILKGEEITFDYNVDRYGAQAQKCYCEEPNCIGFLGGKTQTDAASLLPQNIADALGVTVSMEKKWLKLKKLSGEPIIKNENENINIEFLQSLEVQPIDSPVDVTKIMSVLLQQDNKIIASKLLKRLFTIDDDSLRHQAIKLHGYTCFSKMLKLFITEQPQVDGKGNETEEDDIKFIKGILDFLLELPKTTRNGIESSQIDNVVKTLPAKFPFLKPNCDELLEKWSKFETYKRITKKDINVAASKMIDLRRVRLPPGWEIIHENGRPLYYNAEQKTKLHYPPSGSSKVFSSRSNTQVNSPSSSGIPKTPGALDSKKHKLSDEEYERKKQKRLEYERIALERAKQEELESLKQKLKLENERKSVLEDIIAEANKQKELQKEEAKKLVEAKEAKRLKRKTVSQSQRLEHNWNKFFASFVPNLIKKNPQSKQFDHENIKQCAKDIVKILTTKELKKDSSRAPPDDLTKGKRHKVKEFINSYMDKIILKKKQKKALALSSASTRMSSPPPSTSS</w:t>
      </w:r>
    </w:p>
    <w:p w14:paraId="5D72E8CA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1C597755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398365041|ref|NP_012954.3| Set3p [Saccharomyces cerevisiae S288c]</w:t>
      </w:r>
    </w:p>
    <w:p w14:paraId="2F43CB93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SVPNSKEQSLLDDASTLLLFSKGKKRAEEASKIGSKTDTIEHDESHEREKKGAIEMAAAALATASTVSLPLKKATEQSAAEAATSTAAKEETENQPQKQPQWPVPDSYIVDPDAGIITCICDLNDDDGFTIQCDHCNRWQHAICYGIKDIGMAPDDYLCNSCDPREVDINLARKIQQERINVKTVEPSSSNNSASNKNNGRDRASSTTISDVGDSFSTDQDNTNHRDKRRKRNPSNNSIDSKNESASVNSSDGLTSMPKKKEHFLSAKDAYGAIYLPLKDNVFKSDLIEPFLNKHMDDNWVIQYPHKTFKSVSIEVKPYADIAYSRTYPGFTKLGVYLKKDCIKGDFIQEILGELDFYKNYLTDPRNHYRIWGTAKRRVIFHSHWPIYIDARLSGNSTRYLRRSCQPNVELVTIKLQDTDNRNDKSSGRKSSRIKFVLRALRDISEDEELYIKWQWDSKHPILKLIKGMTIDSLDDLERYGLINSVETILSNGECGCGNNSKDCYLLKVKRYAQSLYKSVKSRGKMNNRYKLNEILNQYNCKKRREPPILHRLEEKAQNTIERAPILLNNFYRQKFLNRNNGPKIPQKNTIDSTNNPDDIAKPFKFALFAQHSSNISVPKKNETSEKPLIITKSTDYDESHITNIEELPIPVLLPINKTSRQTANDVEESQSKNEHKLSRTPSLSNFNKELSKEAQHSQAKTKEIMTEASVNSRRESTPESIMHLSDFSSSQLHSKKKLSFADYRKKLLK</w:t>
      </w:r>
    </w:p>
    <w:p w14:paraId="56E59C1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1A3234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322356|ref|NP_012430.1| Set4p [Saccharomyces cerevisiae S288c]</w:t>
      </w:r>
    </w:p>
    <w:p w14:paraId="2A8E6392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SPESLSSRHIRQGRTYTTTDKVISRSSSYSSNSSMSKDYGDHTPLSVSSAASETLPSPQYMPIRTFNTMPTAGPTPLHLFQNDRGIFNHHSSSGSSKTASTNKRGIAAAVALATAATIPFPLKKQNQDDNSKVSVTHNESSKENKITPSMRAEDNKPKNGCICGSSDSKDELFIQCNKCKTWQHKLCYAFKKSDPIKRDFVCKRCDSDTKVQVNQVKPMIFPRKMGDERLFQFSSIVTTSASNTNQHQQSVNNIEEQPKKRQLHYTAPTTENSNSIRKKLRQEKLVVSSHFLKPLLNEVSSSNDTEFKAITISEYKDKYVKMFIDNHYDDDWVVCSNWESSRSADIEVRKSSNERDFGVFAADSCVKGELIQEYLGKIDFQKNYQTDPNNDYRLMGTTKPKVLFHPHWPLYIDSRETGGLTRYIRRSCEPNVELVTVRPLDEKPRGDNDCRVKFVLRAIRDIRKGEEISVEWQWDLRNPIWEIINASKDLDSLPDPDKFWLMGSIKTILTNCDCACGYLGHNCPITKIKNFSEEFMRNTKESLSNKSYFNTIMHNCKP</w:t>
      </w:r>
    </w:p>
    <w:p w14:paraId="338E91A9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7F76CE0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322001|ref|NP_012077.1| Set5p [Saccharomyces cerevisiae S288c]</w:t>
      </w:r>
    </w:p>
    <w:p w14:paraId="0BCA768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LTIKIGTLNDSDQSAVHNGTENGSDFRKITPTEEEICDDVVLLWKEEPGTEDATIQHLYDRITERNQSWKLSASRFRKILNEHHLYDTDLETVSLYKDKIHFPKALDSDAKVEVKFIDDEHGRGLFAKRDFSKGQIILKENKPIVYIPPLDKLFLISNGKACARCGKALYDLTQHKIMVHYLDCEVCKAIWCSEKCKKAHASLHELLYHSWRSNRIDILHAGNWKRFVNYCEKYCFTAAFSVGLIYGSMLLDTTGEVKEQWQKLASISQRERIKLRDASGIGSTFSLLNGTTVHTEEESDNGTKKGVEKNIDDETVWEKCYELFCGAFPKASEEIDFEKFLTMIGTFNINQYNGQVYHWISFINHDCEPNAYIEQVEEHEELRLHARKPIKKGEQIRITYVNPLHGVRLRRRELRVNWGFLCQCDRCQNELSTFERVPNLEKKNADANLGVEKIDSNDSSEDGSKKSTGNRKSSMREAQPDLKEILKNGKEFELDIPETVDTQGNVRKTSVRFDSNVSVAVDER</w:t>
      </w:r>
    </w:p>
    <w:p w14:paraId="7132C5E1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43DE2D98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325092|ref|NP_015160.1| Set6p [Saccharomyces cerevisiae S288c]</w:t>
      </w:r>
    </w:p>
    <w:p w14:paraId="3D87E69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TIDGDVHEISPFFQVRQTKWGGRACFSNGNIPKGTTVLQVSNFTGTSISYEFRKEVCHNCFAYANAKTMKYKLNYDYLRDLVCNAHYQINPKKFLGAGLWFCSEHCRTSYLQIPNIIELIECYEILLHHFPSMLKRYNYTSEQEEKLNSILISENVIQSSWDEIESKWIPRINNMKSAKRINQLPPTCEDEYCCIRFVCESLFNLKYMDPQCITYRAFNMLQSNELSKISKFPVLLHFQKLVFQTLYILLPSHLHRMLSIPLLRHILGTEYGNAFGLWQEGEASDSREYFGYWVFPEASYFNHSCNPNITKYRKGNSMLFTMNRDIKKDEQICIDYSGVLDLPTVKRRAFLADSWFFDCACERCKSELQSVH</w:t>
      </w:r>
    </w:p>
    <w:p w14:paraId="21A584BF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</w:p>
    <w:p w14:paraId="65E26A14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Courier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&gt;gi|6320463|ref|NP_010543.1| Rkm4p [Saccharomyces cerevisiae S288c]</w:t>
      </w:r>
    </w:p>
    <w:p w14:paraId="3A0C612D" w14:textId="77777777" w:rsidR="00C73179" w:rsidRPr="00B90F6B" w:rsidRDefault="00C73179" w:rsidP="00D163BA">
      <w:pPr>
        <w:widowControl w:val="0"/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Courier"/>
          <w:sz w:val="16"/>
          <w:szCs w:val="16"/>
        </w:rPr>
        <w:t>MDDFSRDTENFVCWLKTTAEIEVSPKIEIKDLCCDNQGRAVVATQKIKKDETLFKIPRSSVLSVTTSQLIKDYPSLKDKFLNETGSWEGLIICILYEMEVLQERSRWAPYFKVWNKPSDMNALIFWDDNELQLLKPSLVLERIGKKEAKEMHERIIKSIKQIGGEFSRVATSFEFDNFAYIASIILSYSFDLEMQDSSVNENEEEETSEEELENERYLKSMIPLADMLNADTSKCNANLTYDSNCLKMVALRDIEKNEQVYNIYGEHPNSELLRRYGYVEWDGSKYDFGEVLLENIVEALKETFETNTEFLDRCIDILRNNANIQEFLEGEEIVLDSYDCYNNGELLPQLILLVQILTILCQIPGLCKLDIKAMERQVERIVKKCLQLIEGARATTNCSATWKRCIMKRLADYPIKKCVSIEKPSKGNSLTREELRDVMARRVLKSEIDSLQVCEETIDKNYKVIPDEKLLTNILKRKLTEEEKSSVKRPCVKK</w:t>
      </w:r>
    </w:p>
    <w:p w14:paraId="07F8C2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D3785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FE7B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phaeroforma arctica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Ichthyosporea)</w:t>
      </w:r>
    </w:p>
    <w:p w14:paraId="0ED6B1B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D6C2C4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0017T0 | SARC_00017 | Sphaeroforma arctica JP610 hypothetical protein (736 aa)</w:t>
      </w:r>
    </w:p>
    <w:p w14:paraId="19EC144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SWKVDQDMMSFLQLVGNIAMRQRLESSDSVHTTTAPPKPVPIATGGDGTQDNDMRIIDEIGHTASIRPCYNDCSAKVWAAKSYRTVSDSAKSEPGIHAQNAIVEKDCEGAHAEYSAGQCDDSKRNVLSETGTDFGLLSTSPETLEGALEESSTDTKTETDVETYEPARCYCYDFMPYVPASDIISEQRLAVVSEEEKARQQTKLLARGLGAKSRTVSLLQTPRKDITPLSHTRKVSFVVAPDDKPHDTKAKVDQKRAVKIEGASSSGFGGLFAAIADMSVTTKSDDSVDEEDGSVEELDDSGIEDTSGDGLGGMIDRKDHQDNLKEGMGKDEDRVCLDAESIDREIRTDSRISHSLVDSGDRPGGESTAMQRVSNGTTSGSGMSMEARVEQHIREVQGHKAVPAISFSITDQDGDVQSIFRPSDGRGSQDKVMPSALRQKKGRSVSYSARSTTRSDGGERPSDSELRIAIPVRDDSKDYVNIHLGVVVAPEAKDFNLLESHHKTYDKDRVRDLRKPLQQLMSAMNTIFEAAPGAVVNAMPLTPAVASETVTTDSSAASANHSPARATATVEACPVSFDELLAIAGRIESNCFGYRNRKESVHTQLGRMVVPTASYFNHSCRPNVTAEFADSNLASFVAKRKIYDGQEVCISYIDENLPRSERQFRLKDSYLFHCVCAKCIEPDSQKGNPSWSKSVNAYAKPPSNQPKKNNKAINKATNKKKKGAKKGRQRQDE*</w:t>
      </w:r>
    </w:p>
    <w:p w14:paraId="10D3029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A1765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0311T0 | SARC_00311 | Sphaeroforma arctica JP610 hypothetical protein (727 aa)</w:t>
      </w:r>
    </w:p>
    <w:p w14:paraId="3E99CE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VECTEKCVVERDFTTTGRGLATERDVIAGEVLLSVPVSKCWTVAAAKASEELKHLSDAQLSNQSLVSLHLLVERNKGGDSSRAAHISCLPKDFDLPIFWDKDELATLEGSPWHDISISVRADTCKQFEELSAIPQVEKILKAYTIDLDAYLWARSVLWSRMAEMTKPDGERIEILAPWFDLFNHSPDVPSGDCFKIEGENVVVRATKDYKEGEQAFISYGDLPNGILLLTHGFTLEDNEYNSLPFYLNISNLSENKSAALMLCAPDITDKREDPRLAQFEYITVPDETGGDFCAKHLLSAQIPLPDALLNMVKIERLTPAQLASILEQDGQRGLLAKLEADQSLADGNDILAYITLHKTYTDMISALDMPQTEDKNTSDTTQRRRAHTLAVKQSERKILQNGVQLCEERLMKHWNRQVSNMDQINRCGCDGCMAKGSPYVHTLLANQPQMDANQEATVNVLQTLMSASVSDALHVQTAHLIFMFVHELWSHPLARSVVLLEDACPSKVSAGCDRGLRPTDLILTECPEADIYIEKMRLWSSYLLAQLITTATVSLSDMNTMRMEMYNLRSQGLIIPTGSALDTVVNLVRDDDECDGVVAVGAAKCHVWSTQLALKDIPIVTVETLNELATYPKHALLLVNPDDAGKGMAGWSCVNKDPKRRLLLTVGEWADSTLGAYATGMPVHGQSFSNMSQQAVEKNYDMVHSARLAVWPVYMDRLSVWRHK*</w:t>
      </w:r>
    </w:p>
    <w:p w14:paraId="2D8B33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045F6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0510T0 | SARC_00510 | Sphaeroforma arctica JP610 hypothetical protein (416 aa)</w:t>
      </w:r>
    </w:p>
    <w:p w14:paraId="271CC7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FVRDMGRGRGRAIFANRTILRGEVVLDAKPYVSVPSSTTSTCMECWQYVSDNNCTLKCKKCHQAVFCSDACAEKGSTRHALECAALKKLCCSSVVKDKGSRQMMHLALRAMLGVTALKFSAVHIDSRRRLSDENMIASTGPTPLMGPSTCSQIENNVMIDIGTAGAVNDRESVDRKNGKCLIEGIVSGQKGMESVEALEDNRMAFSTQQINQLTTAAKVLLKCAPSLSGEWSIRRVVSLLCKQECNVHGVWGGPDIGWRGVCTCIGMALIPEASYFNHSCTPTLVAIRSAARMKMRSDSLHNPVEVSDIDFCKINCQGTSSSADLSYVALHTIQAGEELTISYVSCKQTTEERQKALESYMFKCTCAACAGKARTHVMRNFLNRYACSKSTCPGLLVPFCGKDDSICAICGLR*</w:t>
      </w:r>
    </w:p>
    <w:p w14:paraId="162C56F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11B2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0798T1 | SARC_00798 | Sphaeroforma arctica JP610 hypothetical protein (420 aa)</w:t>
      </w:r>
    </w:p>
    <w:p w14:paraId="47E77E0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NWEVSTTSHKGRYIRAKLPLTRGTLVLKSDPFAYTVTNKQKALRCSACLKASEGLRGCGRCKKLYFCNSQCQRRAWPRHKQECKAICASQKVALDAMSIVCHAVWRAAADKKTLFDSDFGVLQSNRRLQSTDDDVAQAPTAMLIRTYLESSGIEASQIPSIGDAMNALSVIKTNSFTILDDEMMECGVGIYPLASNFNHSCDPNVVITFNGFELQARLIRNVHTGDEMTISYIDNAKPREERRNQLRKQYYFNCDCSLCGDTQMDDTHLAFRCQQRVGGNQCDAMVPFDDGKQLVGDDALCSQGHVQSITGDRMNSTAQHLDDKITEAKSVSESDRAIQMCDEVMCTGRKILFKYNTQLTAISSATCDIAINHGRFDKAYDYGMDGTRGLYRILSDGFDPRLGIQEKGRGICERGG*</w:t>
      </w:r>
    </w:p>
    <w:p w14:paraId="16DA90F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9F7EC9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0855T0 | SARC_00855 | Sphaeroforma arctica JP610 hypothetical protein (1755 aa)</w:t>
      </w:r>
    </w:p>
    <w:p w14:paraId="173CDBD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SIGRTRSTGIRSSARRIREALLSDGQRTPETLESGAVVNVSTINEPVNTDTSEKEDTDINMSESIVDAENTVGERQVDTDDMEVDIDNQQDRRTKRGKPKSVRSQRSQDTQTLVHEDIDTIPGSVVDSVDQSVEEDGIKMVEINDISALTSMATENDIPTSDTIPQEHTRAQTMDTDDIADTTETQDVSAEKGERGVREGSLALHDDGNVAQEGMKYKSETQALFDDSSDESDEDVPLTLGSGSSKNKSTSAHNAADSDGDVNRDRFNRTDSEHNERGSDAQPGDGSEQESSGSAYTKAHDDTHTVVDGDSHTKGESDHAYASSPTGRPAKGSKARAEAKGKVVRKTSKPRPRKDKEGVDGVGSHKGGSRVGSSKDKKLSRPKKGMADKKALEDKIANTLNTIYAESKVKQAPRIVKISGHYTALNKVGRKDESVAEMKEIPLDWDGETVNTGMKRDDTGTKSSGAGTTHNSSTTNPKKRTKRERSSDTAVSGSSVRTKPAKVSVANEWGDTDCLSYIDSYKTVVGITSAFGRDMGSGEGSGKARRASSSDTSSPRGSRSKKEVRSRREGDGGGAAMGLGSDGVEGHVKKLTNVIPRKSRKNRAMLSSSEEEDFEMGISSIEPRNRGELSRKARQEPQRSNDANRRRSEIDTPQTKTEAPKVTGESAHEGYELLESSIRLVSSKEPMKRKEANMVCDCTYDNDEDELEDACGPGCLNRIMRLECRPELCPCGSRCQNQSFHKGLQVPLEVYETEKKGRGLRSPEKLTGGSFVMEYVGEIIGQEQFKERLVTYGEAGIKHFYFMTLGPDEFIDATKKGSPSRFFNHSCDPNCETQKWVVDGETRIGIYTTRDVEPNEELTFDYQMEREGELNQKCHCESKNCRNWLSSQKKRPTHPARGQSLVDVEPEKVNVAAAFKTLNKHNALAFIRTLLTVINDSDYLEDGMALMLCLDPDKLKPSAVQALLKFRLLKGLRLLLDKSVESLAQVSTLENRRALEGLVDKTVTAIADVATDASVAVAEGAAMDNDTTTEADQQLTQGAGEQESVRAIANGDGMSGAVKAEATADGTDTLGGGNEEIDQDPTDTVSSEDAKAAQTGADAVAIDTDNAGPKPSPIEAVNKQESQDLIVSTEDTDAPEPSVTEAEHTQDPEDQTAPAEVKGEVVDVVTEKAQPPQDFVEEDLYALATSVIRNDVPVVVDAAETAQLRQLQIIILRILSKIEFQFRNPIDDGNMWPVIKSLAKETNKDISDAAGRLITRWSSLRKEIKIPKKTREDKEKEKSDREKSDSRDRTRRASELNNDYSSAYAAAASRFGTHNRLRGSIGEVPLKPTHSTHIHTHTPKDLDLEQIYNEMMDQLPGQAGVQAHAQAHTVGRRGLYESVRGGNGLTYREMGEFSIDPGAHIAMSHTEAGVKPVHGMAEGGSLAYNSRIAPSYGMYSQQYHQSYTHAQGWQQSIAQQHNDIPDPRIQPLAPPEEALPAGWMSTMDPKKQRVYYYHVDTNQTQWTKPTADTVLHTIAPQPSLADEVPASKSPTSPSGSRDSLKRKSEAADKASESAHKRQKTSVEDTKTLEERKRNFRAMVSKSVIKVLGKYNKPGCKFGRITNKDDFKHLARKITHMIVERHTKKNDFSATEAVHEKLEKYIHKSMKKQGSVYTRKTMDSDIEYADTNTAAKRLTHLKERRRRKEAEARRKERRRSDSKYVSDAVSSPKEGLTWNESTARVDGHVDAAAGGGVEYMEEDSDMHISDDSNDLMD*</w:t>
      </w:r>
    </w:p>
    <w:p w14:paraId="14CA7F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828F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1035T0 | SARC_01035 | Sphaeroforma arctica JP610 hypothetical protein (816 aa)</w:t>
      </w:r>
    </w:p>
    <w:p w14:paraId="26CDDB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PQILQELWVSSLDRDSLEDIHDWVTFVVQVTPAEDVDRLQVPPALIKIIRSDRGYQKTVQKLKQINQTHGQKDDQSALDMCNRGNDEFRAKRFKESIWCYTQGLQLATFKSATLAKCYGNRSAAYLHSEAYIECLWDIESALRLDQCKTHVKLLKRFLRTADEGKLSIRSDLWTSLSRAPIDDDDVRAAVDAALSWIDSTLPKLVTSSAASAALDNLMCQNEPMNASSNPIRLTNVLADSIHVLTMEDGSGRGVYVQDAVSAGERIIRDEDPLVVTNPHTVAASSVNDMNRIRCVMCSKRCTKRRSVKGGKDQAPSANVHYSVGCLTCALCVYCSKRCQYQTQRRLISPELNAHTAVNPTSPRKQVATTNASDRLEAVADTDSEPVACVLSGLQHASILSTQARQALQMCSYPQQHAQPCGYLSSDQSLGSHTATRTGHLATGNLKAQALCTNATTLTYSFVSECLATAVLLNDAYGVGVEEVWHHMLRVKCNSVVFTDMTSTPSAKKINRNIGSDMRGGSAESRGLVLFATISMVNHSCDPNAIVQLNTDADPGVLASLYVTQPLAQGDQITICYGPQVGRHSLGERKVMLKDQYGFDCHCMACKREEIAISQRYSVFVCKKAVPYVEAYILRKLVPESVRDCLSHPLRLESATALVCDGCHSKYAAAEYENALASITSHMTTATDSIQPTVKEQFEATQRALCQNIAVLHPITLPIGSMYDDLARLAIANGDETAAGRMCALSTGIVGRVFGTSSIEYAHELHKLSSIYYRCGTNRKDLVWIRASAVAIFRAHGAQEYSEQTQELEAMVVR*</w:t>
      </w:r>
    </w:p>
    <w:p w14:paraId="427CC54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A955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1700T0 | SARC_01700 | Sphaeroforma arctica JP610 hypothetical protein (476 aa)</w:t>
      </w:r>
    </w:p>
    <w:p w14:paraId="464554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LPPASGFPVKSALLKGYDLQIREVKGRGRAIFATKRFQPGDIVLESNPYTWVAAAERQQSTCNRCLKDSNSLKRCSTCKSAWFCDRSCQLAAWKHHKRVCFKSETDWLQSETNTAKDEARILDIVLELADSGFGLHKENTIPRPSTADVEAMPHATRPTALDYVLAGVVIDRQRDRCIAKNVTPSHRTVDEVVKMIVRMKCNNFSIWNELLVPVGSGCYPAGALLNHSCEPDCIITYDLDTKVQTFRAIKTIEPGCEVTHSYLDIAEATSQRREYLLHHYGFECACPRCEAADQTLNDSLHAAISSEAAGDWTGCDSQRLDAAKQLIAKVANGELDLEETGREIEMLENALSMHTKYLHRHNLHRLKCLCTLHTSYLSYGLFAKDVAVLNEIVHVYTEVYPTNHPMIGLMQYTLGDVLMAVAQEQRGQQLRTTFEAALVSYRRALQTLTISHGAESELCRNLHGLIQQHSYSP*</w:t>
      </w:r>
    </w:p>
    <w:p w14:paraId="6CB65A8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BBC4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1720T0 | SARC_01720 | Sphaeroforma arctica JP610 hypothetical protein (472 aa)</w:t>
      </w:r>
    </w:p>
    <w:p w14:paraId="007921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GNHELDLSRGLERVPVKLTNRSSDELTEKPYIVGLVGKSGTSLAPLAYTQGCACPGSKCDVNTCACVRKWGGTQPGYSVLPDDKDALDSGEWMGLSDVHGDGSKFLLIYECGSACGCNENCGNRLVQHGVNIALEVYMTERKGWGVRALAPIRTGQFVCEYAGEVINTRESKRRQSEMYDPFGLNYLLSVTENIVERVGDRLSVSEAFVGGLDGQEGAERDGTSQNKLVDNSDYMPQSVPLLKRARVSEIEANVCVQEKKIRPDTDTSPALAQTNAPIAHLGITSSLNFVSGTNTVSGTNTGLCDGAPKSDGSDEHSEYSSDTEVKYTQHHPQEVHTSGEKGAQSLRRTASPQHSSYRTNIDATMMGNVGRYINHSCDPNLTKQIARHGLPLPSVALFANRDIQAGEELTFTYGDVIHEQLSKGTYVERETHSRAHSTTGKASDDGTRKVTQCKCGALVCTGFMPFQAD*</w:t>
      </w:r>
    </w:p>
    <w:p w14:paraId="4205D94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6C52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1991T0 | SARC_01991 | Sphaeroforma arctica JP610 hypothetical protein (1311 aa)</w:t>
      </w:r>
    </w:p>
    <w:p w14:paraId="579B688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TISYPPEVNMATSKSCAVCGAACSFTCARCKEVSYCGYAHQRADWDTHKVPCHAISAKSDTEIETETEAEHMEAYKGTHHTDNVRKIFETSVSDQYSTVEGVGMGGEELCAGSEEDMGLGDVYSDTDAHTHKLKISETNAQNRHAHTNGVATAQMRGCATTTKACDYEHEESNDHMDASHKKADEELKHAHPYVHAQDSGIYDVDQGIGFEDHVYLDPNVTIEKQLLNKMKEFVQDVEKRNGSTGSGHWNHLVEMFGTSLEHAPHPHQSGEVIEYEYEIGVGDLDGMHLDMNSDLGISMKEVQSSLGLSCVASSHISADKLSQITSKHDSGYAQNLGHDEYVHTYVVGHGMALNGTVADADILIGDEGEIEEIAEVLLKSALRKDTHPQGVSVNDTYANEHAFTSLDRESVADTAGVQPREQGDMELNTGDQSQVSPSSSRTSDSTSATTADAHDPVRNSSGRGARTYASAHRKGRGKALNGSTSKAGDSTQSIRDSVSASGGVGAGMAGRDHRPHTRAQPYTHSKSGAAHNQMTDSLADSRAYEDQDWELEPEPKESSVRPFTSTREPAKSCAVCGKGCSSTCSRCRAVSYCGLQHQRQHWLKHKDACISMTSDGGTNNNNNSSSSNSNSNNNNNISHNDRDISNGYGGNEFETTGRKNLPGKAMSARRPGGYGPVYATDDRTGYGYPKGTTAPKWEFDYDWESVLCVLFESLGYKGPVAISRTSVANKKPVTAVGANIGQGLSLGRGRSVGSSLRGGADGEFNTGEDTGTESSSEPRLTCEAVCVARVPGADDEVYVRSIVPKPKTATVAARDIPAGELCLVEDPLLVVSSKDFVQRHSGYMRLSPEQQKQFMSLFHPTPGTIEVQAYPTLKATETYIDARFAGLDRTDPRTDYDAVDDMIDKMKRVSFIIDMNGLRDAELASADGRHNAAHVYAHASRLKHSCAPNCCRAINSAGRVMVRALRPIPKGMELTVSYLDPTKRLCSGADRQELLRRLGFSCECNRCEAEFDDSFGFYCPNPKCGPPDGSSLGKLDYNHCNGLDVNPDFGKTSNTGTTTLGSKGKSNKKKKPGKKNGPNGGAKNGSASRATATGYGHVFLSHELDRLSPCAQCGTQPDQRYVERCASYQNQLATKLADLDTDCHKFEDDEPFVRTLQFCHTARMSQNRVVFVLHDMCVDWYTNMCEFGKAANYTLAQIRYLTRVCPLDPAVTAYALERLADCMAGCVRPQLYYDQARLRVCANHYPSSYLHANDLYPVRTPFLKAPESEQVNQMYRLAIELLSYAYGSPDRQCVRDVCDKLAWFLANQ*</w:t>
      </w:r>
    </w:p>
    <w:p w14:paraId="00065E8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F647C0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2365T0 | SARC_02365 | Sphaeroforma arctica JP610 hypothetical protein (123 aa)</w:t>
      </w:r>
    </w:p>
    <w:p w14:paraId="1CF76B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RWVCDDCGVCASCGKTQPGEGASANMRWKHEYSKGTDTTDPVFLQTLCLACSKLFRSGNFCPICLKVYRNSENLTPMVCCDRCDQWIHIDCDNISEREYKLMSESERAYTCAVCRGDVPSRV*</w:t>
      </w:r>
    </w:p>
    <w:p w14:paraId="5AD7287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B37DDF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3282T0 | SARC_03282 | Sphaeroforma arctica JP610 hypothetical protein (490 aa)</w:t>
      </w:r>
    </w:p>
    <w:p w14:paraId="794BB8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YKGVAVAAATAVAVVGTIAYLDHVRTSDPEYRKKVKARKAAAREAKIAALAALKEKAKAEAEAAKAEAAEAAASSDKDAVGAFFVAQMQAGQEALNKGDLDGCATHFANAVTVSETPIDILVYLKQSIPEELFSLMVKKIDPEVLRDKYFDNFPGEDTGLRVEPTDIKYKQNCMFAVKDFAEGDVFHTEKPFLSALLPDMDPAGYCGLCAIVITDVVPCAQNCGQEFYCSTDCRDVAFGSHHAILCSGAKFSDPTDPMAMLVAHTKSTGRKEVLMVGKALAQVFNPKPVRDCTADIAHLSFDEPLPAPNEMVKKEFALLLPVLTAKVEQAEQILTLDSYTAMLSKIKRNAIPFTTHPNPKGLMVKSGHAVYLAGSFMNHSCDPNVKISFVKKTNQIQYTARKAIKAGDEVCFAYNGFSMKKTEERRAELKKAFAFDCMCGKCVPEVPQPKLSMEHLEKKLAEQKKATENMKNKSTPSPEQKAEDELE*</w:t>
      </w:r>
    </w:p>
    <w:p w14:paraId="690444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3B1DDD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3923T0 | SARC_03923 | Sphaeroforma arctica JP610 hypothetical protein (516 aa)</w:t>
      </w:r>
    </w:p>
    <w:p w14:paraId="399938A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KSRTDTMEIGRSRTSVECSVVSVSRQSSRGDDRRARLDATSYTVVREDDCERTSPQRYCTPMQDRESYHPRETNKSPTVHKDTYEHGTIERTESVQRRRATYRSHERDHLAERQADTRHDCSARVRESSTCNASGTPVAKPDRELSHRYSGHTPRDTAKTSRNADANSGSRGQERECTSIDSYCVSADKRRVSADRERVSGERDMPTPRTRAMTRSRQTDFHSSERAFERASVAKYTERDLRKSSGTGSMPTSRHRENKEHSYVHLDAPTPCRRGELSGAAGKSRTSIDKRTPESSTLSHNTLLRYFVDEDANTQDGVGVGTRADKKTPSPAVKDGSKHDRPKKVDNKKPAQRRKKKEAVVDPNQSSLLDYGYRRSRRKTQSEVKQKNWLLLEKRILEQDESHLEIYEDEVMGKGLRCKINLIRGDFVCEYSGDLIDPVEADSVDATVAGRKGRLINHNKKLANVHTKAFLVVDTPRLCFFASRDISAGEELQYDYGDRRKEVIRAMPWLAQ*</w:t>
      </w:r>
    </w:p>
    <w:p w14:paraId="461F68E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0891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4312T0 | SARC_04312 | Sphaeroforma arctica JP610 hypothetical protein (3325 aa)</w:t>
      </w:r>
    </w:p>
    <w:p w14:paraId="69BD1A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VARTRAQDAPVCCLCERRSLKDARVFNAAAEGTAGNSGGGGITRGVCGSEVLGNCGTGLGTSTETDRERAQGTAMDVDGAYVAVTGSNMDRDTADPIDPEGAGTNAPESAQKRTLGAEQEAVPMGRDSSDEDVPLVPAASRRHNNTRHPSPHHSHTATPSPPPHHTPQSAPDPMFGDLMMYLDSSSRQKIEGGFDICGKTSALYAHVSCALFSAGVKVASDGSMCDFNQLTLLTAGVGAVVAGEKGPGGDSGCVSGWHSSSGTPGRDGGADGIRYKIPGQAHSHAERGACAEGDISAQPSVGVVRYANTWSRQDQLVEASTCSHCQQQNATVVCAEPGCDVRYHFRCLSGASAVCVDAGPVAVPRERRKVYCHAHTIRLRSAGDQTPCVQLECMVCHTDASGSTFRGSTATGAEGSVGVATVDGDRHVGLPMVQCHSCARRAHRKCVPGLGQTVLKLPRQDSPGARHVTYRERHVHTPRDAERNMLGVVVSGDDVSVDVVSVSDGVMSGTAAVLEKPGLSTPTSISGPVGTKLDITDTDMDMDTIADSTAHAAGYGTRSAEAAKETNGQASATTMATGEVQATAHAQQTDTPMDLRTTVDSEKAQVSVAAENMQVSVDTRATTDSVGLKSSDAHSRSRMDVCAKEGTDGASRADTAVYMQETLWFCDDCQRCAECMSVHDKSDETPTFHCTVCQAAYHIGCLNGVGARLYHVFPDVPFTCNDCVRCSECFFDTPGENKDDQCCEVCTVCLQASQSSSTHMILCTGCAQAFHDFCVADVPQQQEKRAHWKCADCKTCDGCGLEAADTTGENAKGMVTCIGCSLTTHLHCAYPKLKTHPEKPYRCLACALCRRCGTRQATAWHELHSLCDICFKVKQQEKESRKLGYVCPMCDSTYIESTNNMIACDNCEKWVHYVCLKITPEDGMEIEDDMMFYCGGCQQGNKALKKKNDKSRSDGLLTIKNEDFQQKSGPVAKPVKAKKAEAETRKRKLASSTKKAPSATSLSKKIRVQSRKDAPAPAPKIPDRRVTVVKRPNIEDMGEVQRRIQHHKELKRRVHLQKAAEAQALTQARTQTQTQTYTHPQTHTQTRTNEGDGSAHTQQPQQHAHTHTHAHAHAHSQSQPSETAISQVDGADSDTGNSRVMEPITNNMLLNNHHLPPNGYGGPGKGSAKRERPSGAKGGGGYRPHVYSGVDQEGQAQLRAQAMSDHRQPHAQTLADSSRQSYAHVGAETREAAPYRQSRVQGLSDIRPSRTQMVPDDRQPLPRAQEYALAAADQEQRKIETQDVLMTLSELSVSGRSVTAPNVNTYNNRYTGTQPDYSPHAHAHARTRSVDHKGHGSERTRAGEGVQGYGTHDADRYTRERDTPANRYNHAEQMNGPMGYAPRGSENSPYVGGYRMGAAGQNRTIQPRKAHSQNHNQQQQQQQQQQQHLYYVQQAHSQYTNQHENDHEASERRTQAEWPYKPLPHPYALPRRREETGQPHSGGGANMGQMGQLNGHSRMLSSEDVRLRGNGAQIYAPGSHLEGAGELSPGERRASVSSPNLREGVPGSRAYVPLNAEKTVYNQARPTQHRQVAPQAQAQAHAHTQAYTLASVSHAVADPRQAIPNASQGTPHPSASGRLLSAQYSHPDAPAPAGETKTVRLPHLPVRSHKNASTAKGMGARAPGERANQLLAKKYSSQSKQRKGSVRTPVDAREYDPPANTNYARMNSDYTPAPAGGLRDLHAHAHAHTADPHSMYAHTTSEHLRMSAYAPAYGSVGQPSGSGQGVFMDSFRGGGGDFLSAQDRDDLGAGDGLGMPVSWRQPGGTGIQQARNTGTHRSTPQALPRTDPPSPVALGRADREEVNVPNNLHGRGKGRSAPESTESGPGQNKRGTGYGTGAEGPGSGRDMDMDMDALRQQHTEHSPLGTRRKGDTHAELGTLQGTPSHTTLQAPTHERTQATGTSAAHLPTHTDSVAPGVLEVRQPAVAPTYQPSRTSSQPTGTSSQPTRKPSQPTRKTSQPTRKPSQPTRKTTQSTRKPSQPTRKPSQPTRKTTKPVSAEKRVSSPQIAQAHLQPNAPHTVVQPPPDTFFVKECKTTGQQLQQRTQQQPQQQPQQQPQHQHQHQHQRTSHTHTQPLAQALHLHDLPLTHPRPTKGTDAPQDGGGVAGEEPPRGRHGNQEVSELEGSSESEAEVMPWKKFDQRAQQLHQIQKQVSATHTPAHTLAQRDTDAAGDGVAGLAELRVAPNVRDVLFTEDGVGEIQVPKGVQVLESTTTKKAKARSKATPKTTQGQGQAKATEKESKKTVTDKKLPPAVKLTGESGTKAVHSKDGKGSEGVPMVSKKLKTGSTSGGVVKPGKQRKTQPSKKSHGNKLVTKVTDDVAKTPALVPSSAGEPVAMATTTGSNHSSYTQHKPAPTDTKPKHKSLSTDALVKSSKSAVHATARKQRKSVAKPKLTHAVRRGLEDSGGCGVDTEMATSADKLEPRVGDVTDRHESAMSVALSSEQREFATAVKNAMPAMRHTPSASSTTGKSLSCHTSTAPPDTPLLDLIKPLSTLVTTDNRLTHNTETRPVHVLHTAHPLTATCVDSSTRPNREACVQLSRLAMEVCQPYWGEDKLAPALKFWLSGPAISFVLEQRSWTNECDSHRSKWTACDVPVRYHNPFSELRRRTLKVVMPDIARVAFYQFQVVLRVACDVTRVRENESVDEYDENTNFATLLEAIAQKHAKAERGSYVRLAATHPTVVFSTGERQLKINHRCNLCDEKFAAVKCSLNRCNIVFHYPCARAAGCEFHTDGTVLCPQHSLSETVAVDGVDQITDASRDGIGEKPLAWNNPHTWYEEISKTIGLQDVCTSMLTRYEALGTITNRIHETTNAAAKANLPHVYIRDSTLMTVNMGRIVPHPAFHSTQYIYPVGYYAVRMFWSVLTPNKRIPYRCEISTTGAYPVFVITSPEGVRISRRSVLAAVRIVLRLVESARNFDLNQSEALDGAMPGAKGQSNPSPSIDPSTAMRSGATRTSRLSSTKPAARSRTISARNSVSRQPSYSHSVPVKDAVSKRVSFHPRTKHSVYAHWFFGLSATHTVRRIERLPGSWMCDAYRFKTFPTPSGEPARQDEELELAAAKAYDLTRHSVSGCARGDLYTKRRSKARCTTMRVEREDHTDSTPTKNGVTRQRGVLFNSHDAHKCERRRAGDTIETQYKQLRELVRKRTRVGRSGIQGQGLYATEPIEAGEMVIEYAGEAIRLHLTDQRERYYNSRKIGCYMFKMNDEIVVDATLIGNAARFINHSCEPCCKSEIITVCGEDHIIITAIRDIQVGEEFSYDYMFDFDDENRAPCLCGSKKCRGWMN*</w:t>
      </w:r>
    </w:p>
    <w:p w14:paraId="16A7492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AD373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171T0 | SARC_05171 | Sphaeroforma arctica JP610 hypothetical protein (573 aa)</w:t>
      </w:r>
    </w:p>
    <w:p w14:paraId="522B92E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RKSQALPLKEGFGVFGSESEGEAEEILIDSTAQHVLMRDGFDVFGSESEDEYEGNSVTTPHGKQGLDIGLEAQATTSVTSNKCLQNTPIYLADMDAWHDITSQPLQTGHCSFKRNIATIGGGRAFYAADDIAAGSLIMSERPILDWSVCKPYQRGGERMDAVAVRELLTGTYTPSVAVDDTNSLNEAIEKKLGQLALLCPVSLEACDVAPEVLAEFRASNGELLAGIQKMVRNTYEDQGVPLPNCVRNLIDDEYQSNEEGLNGTDALTRMLLALQFNGFASGLYLHLSIVNHSCNPNCVKTSGLQLPEDNASAWGYSEIRAARDIRKGEELVISYLQPQEQSTPRRQKQLRHAFHFECVCDWCLPCACPDDLDYHTLIHTQGDVSDSDMLQLEDSIEHLESEYREATSPAAKLDIAEQLLEIESSATYEHLPEYHIVRVRFENLRSEVLQQVLGSPGDTSPPESLMWSLVNKLTIQRLYLAEHDQRLADTLLALSSSANQLLVSHPEVATTAFRSLNIPDTQGMRSYIRAIDKEWGVINKANKANQRCDPIADKKVLAAQHVDRVGFDE*</w:t>
      </w:r>
    </w:p>
    <w:p w14:paraId="6CB010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7E4A6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279T0 | SARC_05279 | Sphaeroforma arctica JP610 hypothetical protein (347 aa)</w:t>
      </w:r>
    </w:p>
    <w:p w14:paraId="3CF8DF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QPGSIAESLNTTTTSDNTTTKSVNTTTKASGPTLQTKGKSKNTITGEVVWNTITKRSPAKDEPYPTEDGQNQKSEQREREGQSGPLAEFQRTVQQQLCMQHCAITPHDVALFSMACPGPGVVSLYEKQLAGEDATRPKMREHASGSARTEGYYTYSRKEKQANMDLIHIPKMREAARRANAAPGSVKGSQRAHRAKSRNHTTFGEEASTQQINDLGKRHKRLKFAKSLIHSQGLYALENIPANDFVIEYLGEVVRAQVAETREKEYERNGMGSSYLFRIDDQNVIDATTQGNMSRFINHRCDPNCVAKIIKVTGQQRIAIYAKDNIAVGEEITYNYNFPEEVYV*</w:t>
      </w:r>
    </w:p>
    <w:p w14:paraId="32ABD7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644BE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902T0 | SARC_05902 | Sphaeroforma arctica JP610 hypothetical protein (194 aa)</w:t>
      </w:r>
    </w:p>
    <w:p w14:paraId="73C0D77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VDTLSAVGVATEPSDHLWAVRMLMAINCNQGNGCVGTCALVLVQTSVHRLTTTWNSMRKGVFNLHFGMQRECDGQVFATAVYLVPSLFNHNCTPNVCYRSEGRQLILSTNQAVEKGAELQHSYLQRSNLRTYEVRSEALENSYFFACACDTCANELTLPTEHEGQGHSTPHSDSSGDEAGCYWNSDLSDSD*</w:t>
      </w:r>
    </w:p>
    <w:p w14:paraId="481829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02077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940T0 | SARC_05940 | Sphaeroforma arctica JP610 hypothetical protein (474 aa)</w:t>
      </w:r>
    </w:p>
    <w:p w14:paraId="02E625D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DATVVFEQVRSTIRDHGDKIQEIMYGVWTGAEPETDSPSNETAAIDNTEIASSENTENAATSTTVKDENKPGYILRNGTDTSVTDVIQCVCQLNVNEGCMLQCSGCLVWLHDTCVQLTPEQAADDSFDFVCAECLQVSPSEFLVVPNEYTDDDEERHNTYYRYLVRDGTHYRQGLCVYVPVNTHKRSSSRTAHQNIIRIAQIWTTPDGQAYVSGSRHYRPWETRHKINHRFGKQEVVKSNTTIVAKVDDLLGCCAVMSTKDYIEGKVYDIAERDTYYVEWRYDPDYAQWKKIRKHDFAEHHTDLCNYVYRATPADTTRYILNGSEFVEPPASTKSKGKSSPNRGNGDKANDALRPKKGPAKVSNANVNTHTSKRGASREGRSGSSVPETGTAPDTTTNEGVMANKIVGCTTAVGYTTAERGAAHMSHDDKKEAMESILDSLALEVDEDIRKVSVDVSFLLVGSRRRCGNRS*</w:t>
      </w:r>
    </w:p>
    <w:p w14:paraId="52479F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B424E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941T0 | SARC_05941 | Sphaeroforma arctica JP610 hypothetical protein (480 aa)</w:t>
      </w:r>
    </w:p>
    <w:p w14:paraId="39F9731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ANPEAHRHLDMYADIYADVLKPSLKERQAIVDDAICSCTVPSVPADGAGLTAELTGCGEDCVNRSTFTECSPMTCPVASICTNNRFQTNMVPCKLDVFDTNSKGYGVRCKSDIKRGALIAEYVGEIVSETECRRRMTERYKHMNNFYFLHHTGNNVIDGCQYGSAARFINHSCSPNAHIEKWTVKGLVRVGIFASTAIARGTEICYDYKYRVMGQGNVVCRCGSDNCSGFLGERPKKIVSMATGSHKKGRRKGNAAKSAKLAIAGEEPVLEVSLAQQRRNQARDFTYARKNRLFLVRNIPSHKLVPLDDLQPGRFGTANPDSRTNGLILGTTRNSAQNSTGRNSAMGRHGDVGRHSGTISSDSGVHLAVNTDYKQLVRIMRMIYTTVLKTVRGQCRLFLRLPPRSRYPDYYQLIDTPICLADIEQKINSGLYPTVEELQVRPISRTAQSQKRVHTATLHVTYLLYPTRWYCVHHVVV*</w:t>
      </w:r>
    </w:p>
    <w:p w14:paraId="31BFF3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FD66A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5961T0 | SARC_05961 | Sphaeroforma arctica JP610 hypothetical protein (1114 aa)</w:t>
      </w:r>
    </w:p>
    <w:p w14:paraId="3358A85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VYINTLHLGVDIYNYTIIFLDTMLDARETVSKGVVRGQHTDTIPLCDGCRGREATLSCPCEQRIYCGDECHALDWKNHWKSCSTVDDEQKKAVAATQTKASEARLAEQKCDHCRVKVAILQCACGQRVFCGENCKDLDFKEHRWVCSAVPEAESSAGYRAAVERHEARPQFCDFCKQKPAIQACSCMQRNYCGDECVTLDWKLHRWLCPLESGGKRSATAGILVERQEARSLPRHCSRCLSKKATVSCPCTQRSFCDDQCFALDWKNHRWVCPTVPEKNKWSTLRTVVEEKERKVAPRPPLNNGRLPTSLDDDHRAPSTQASGTPDIPIVEKRSLEVKVSSDRDHSKENQREKESQPNKKLRVDRESSGEGPSRRGTRDMDRNSKGRQRESRESSGVRDSGRHKEDGRGRDRGRSGSVYRQSEKERESRKHVDRLRDERRSNERAREERRSRDRAREERRSRDQKVLRSRDQREHRSKDGGWSKDVHRDKNTDANMAKEVHSGENGSKNIESRVTGKTREGRGSRDEGIPRERSKFGHHNKNEQVNVTQHKEKVSNLNKKVSGIAEGPEDGRSHKDRTVDSDVGRDNPYHRSTKPTEELVYPKKPIRDDKDATEHQTIPEPVKSAGVPPEKKNLLRQWTEESMPIPKKGETFKIRVPKKGKARIAHVLELSAVQDVAEHSPLTKIHTVRPNQNNLSVHDDASAPKSGGGTASNAMKSLKKGSAHSLLRKQTSGTTDVSGSGDARTIFSRSSNESEKPRVNKTKIMDEQRRGLKKLRKEVKIESRRKRKLSRGMKEVSKADTVSQKNVKKDLKMAKMDYIDIRPKYVTSDSSDVSSGSEASAKYTDGNSSASELESEDGHGFATDPTKGKQPVCTICGDPDNSQGEGGMDYLFVCATPSCNNAGHGSCYGFTSVLVDNLFQSDRPWYCNYCKKCTKCGSTDEVNMYLCEYCDSGTHLACCDPPRKKRPSENEDWFCKLCTLYGNGAGIGLQPIPGEYRPKLFTSAKTGAVSSKPTSSGESSHEVATTNKGSATNKVAVQKLSAQTSASEGKTTSSAFPKSVHQNAHSDTGSSIAKAASIANNGGMRAQLGLTNSPFAIVKPNATVPLADPRL*</w:t>
      </w:r>
    </w:p>
    <w:p w14:paraId="6B3E822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149BC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6292T0 | SARC_06292 | Sphaeroforma arctica JP610 hypothetical protein (561 aa)</w:t>
      </w:r>
    </w:p>
    <w:p w14:paraId="29A96B1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RQVCRSHSICKALPMTDRGLLFLFIPNRNAINRCYDERCENRMTMTECTKADCNIDTCNNMRLSKRQYANVNVFKTASGKAWGLGSKSELKAGQLVIEYVGEVIDTQTVQQRLAQAKETGCDDFYMLGMDNQLYIDAQFKGNLARFMNHSCDPNCETQKWRVNGEIRIGIFAMKDIRKDEELTFNYQFDTFGNEASKVCRCESANCSGFLGMKPKKKNSGAMSTQESGQKHRVKKSLKKRKVRVEKITEDECYHCGDDGSLTLCDMNFCPKAYHVGCLGLEKAPHGQWHCPWHQCSQCSKKSTRFCVGCPTSTCDACSVQTELMGHVQRKLTAGAKSTRTFGLCSECTQEAGVSPDSATEHVATIIDKVLLNTQLHRSSGSRHRKTKSTQAQAHTLTTHTVEPIKRQTKRSVQAMEPLVLSDMEDDVSSEQSGSGLKQRDESSAPPRLSTTTPSEDTQKSSSGEEPAQTVAGPNMAQPRAEMSVDKDERSDRDSQVLASGSSIESNGDLAMSDDSGNASVSSHTESAVSAKSNSVMASEKAGVVSIVEDSLGESSACA*</w:t>
      </w:r>
    </w:p>
    <w:p w14:paraId="637D97C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435CD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6308T0 | SARC_06308 | Sphaeroforma arctica JP610 hypothetical protein (1396 aa)</w:t>
      </w:r>
    </w:p>
    <w:p w14:paraId="7F0EC23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VGASVGKKDTVNKENVEIVNGGDSGTIPTVAAESEPMNPVDVSIESTNNIAKEKGGSPVCSICVTGEESEWDTKIIPVIAVAKCIATTHTIEIDSKPKERVKTRADFIEIKPNRVPVVGVEHSSTTTCANTYSVERPAALVTMGSVADGASPDAAAVAQVDTNPTAASDGGGQVVNEEKGIMQQDKKIPTTSDDGDENVVVDGSGPQNNHEVSVDSDGNDMVVDEESNDSAGVNRDGKHSTGAGSPTSEVYDSTGNVDSTATGGAVEKRKSTDQAHAVVAELTITDISSDDDSTSPTAKAGLSASERAACTTSSNAAKLEDSYLKDQVTSESAKSSYESAAAGSETVEDACVAEVANTGSPRSVGLSENPATDKIDAEQEVDMIGVLADSKGNMASAVESSKEARHEGASDTDDAVDSHIQLGEVPTTIAGMNRNLTHAVLANVSKNCAAVAEVSTDIPDNISKKRSHGGVSKTSTGNALSPGDKQEGKGKKPYINECASTRMYTKPILAAQESSALSSAVKVAPDVIDLEMVDAGSGMDALKAPSPIDTLDHQKGLAKVKAVKTLGDYWRGNGDVHKPVMIGTGRKSVKTAHSWDNNSSGKHNVRGTKGQQNGVIDLSANDSLGRSDKRNPIDVESDPPGKGTKGNTNITIDGSQNTPGSGKPQIKKRGRGRPRKETYRRDPKEESIEDEEAEVIPVCSECRTSTTCSDVNPNPLDKLLVCTLSGCPNAGHARCLGFSEILARNLYYSTDSWTCMVCKRCVVCEEGDGDNEMLLCDLCDSGTHASCLDPPLKEMPDPNKEWHCVACREQAAGKMKSKSDARRGGKSKKRRKISDIDYSASNTSCDETDDYLAGPSTKAARTIFSRSSSSTAPDHAGSRPTTKHKKDTSLLVKLGGTLINKQAPTSSGANLYRLTGGSDPLGMYRGETKAASDTGKGMCPIAGCDGSGHSTGLYATHKTPSGCPILNPPDTDGQQKPPMKRRLSANEPSHQSNLHRRQGNNTHSLQMVRSSSAIDLSGPERNSTPAIPHPNNASAHKASYWEPFIYPSKLDTRTLITQETVIGDDSAIHPTEADIVNFESARIQAVDLLRSEYSGISYTKKLEAIIFGAYTLKTWYSAPYPEEYARLPRIFLCEFCLGYMKSAVILDRHRQTCDRFCPPGDEIYRKGKMSIFEVDGNRNKIYCQNLCLLSKLFLDHKTLYYDVESFMFYVLTAYDKFGYHLVGYFSKEKDSQMGYNLSCIMTLPHCQRKGYGRMLIDFSYLLSRKEKKLGSPERPLSKLGEISYKAYWSSVMLSYLYDHREASALSVKDLCVGTGFTEHDIVNTLLDLKLLRYQSGKHVLIRDVELLTKIAEKQERFDLENECIVSPQNLSDRWCPYKDSARRYSSSPRKIYS*</w:t>
      </w:r>
    </w:p>
    <w:p w14:paraId="743CE4B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1FE1C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6384T0 | SARC_06384 | Sphaeroforma arctica JP610 hypothetical protein (204 aa)</w:t>
      </w:r>
    </w:p>
    <w:p w14:paraId="6525754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ALARDGDVKMAAMSVREMERFLELATATGGHENEVDALYCASMWAFEGIGRTDRRAYAHEGKRLFELAQRAERDSGEENTSEVKRICEVYMSQTNTPIPDRLHTPGHALNTTGPPLPSAIDLGVGVGAGVGAGAGVGVDGGGLSGTGRECHYCQTVTTDLKNCSKCKTPAYCGVECQRADWPRHRKICWPNQTHNITMDRSGA*</w:t>
      </w:r>
    </w:p>
    <w:p w14:paraId="6910BA1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BF34D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6586T0 | SARC_06586 | Sphaeroforma arctica JP610 hypothetical protein (202 aa)</w:t>
      </w:r>
    </w:p>
    <w:p w14:paraId="5F5B9A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RILSSRTPAFSSSLRQGMLVRSLCASAAQQKPTGESSIQMRDSIELVYEPKVDGQAAHAAEDLNATQVIGRIDLTQNIVDKADRFSIQISETTHIKGSALQECVYLNHSCAPTCKVHFHNDTLDFVTLQPIKKGEALTFNYVTSEWDMATPFDCTCGAPGCVGHVAGFKHLKPKQQAALYRDGLLSPFVANKYDTQQQK*</w:t>
      </w:r>
    </w:p>
    <w:p w14:paraId="58341B3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05985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7401T0 | SARC_07401 | Sphaeroforma arctica JP610 hypothetical protein (106 aa)</w:t>
      </w:r>
    </w:p>
    <w:p w14:paraId="0BB185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TSVTMPATWTADETAWLQGTCAQRQTITAADRLQKEFSDTYTPLVRDNETLFNGKVRTFAAYQLAAGLVSSRAFRVDDESEDSEMLPLADMYVVGKCGTNQYL*</w:t>
      </w:r>
    </w:p>
    <w:p w14:paraId="345EB8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0E1FE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7640T0 | SARC_07640 | Sphaeroforma arctica JP610 hypothetical protein (854 aa)</w:t>
      </w:r>
    </w:p>
    <w:p w14:paraId="68DC3F4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LLHRCARKGDDGAIADFLRIQGSVCVNVKDRHGLTPLHYALLHDHNSTAMLLVQSGGADVTVRDVCGRAPALMAFSIGLAGELCSDLSTEQAHTLIDDKGRGIVHYAASACDPVALKLALRLLDKPSDERKAIAIELPRDSQGQTPLHYVLGHPGANPRSTATDTVTKAYDNMTTPCDNARHGVTPPCDTTTNAYDNTSYLSDNATEAQAKVSQAYDIVPSACGTCLQNVSLLVDHCGTVEALFVPDYAGRTPVHIGGWRSKVHAMKQLKTLFVGEEKYRQLLNTPDFSGCTLLHMAYFRRDLDLATYLQIDMKLPFTLDGWRRSPADCRDTEAIDQNLEKWAELERLAREWTDANVESDSESKSAAPVPFQAPPFLTCNHGYSFLMNPQGDRQSRGIVPLSAKNKQLSTNSHSLELESSVAHAGPYGDIVNGLPIECSQQIIADDVQAFYLYRNRAARMGGCPDIISNLSHTLCPALTRLVQPLQTSPALQVRRIEDPTNPAYRPSRRARSRRSTCDGGTVRGVSKSEHAPMAELGGGFGLFAEAFVPKDTLIGEYCGEVVRLDMIESELAEDSDGSEGSEVRTAENTNENVPKDHSIGVAGKCIPSVDSVGYINKVIPKDYSIEIHVCPKSPTDDSYCMCNDNEELVVDGSNYRNALGFANDYRGTLNKAKDTSTATHTGSGTTADPDDVACNRASHRSICTNGDAEEHTIVNNSHSDLPRDRQCLAVSCVGCSRSQQKCKPESGAAGCGARPRCDDGLSQNTHASETVGIEPRLNSAASMAHETASLTDQRSKRKASDVLSKDRLQNTHFVQVMFRGWPRIVGVTIEDISAGDEILIDYGELFFQQHD*</w:t>
      </w:r>
    </w:p>
    <w:p w14:paraId="647502C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F860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8990T0 | SARC_08990 | Sphaeroforma arctica JP610 hypothetical protein (434 aa)</w:t>
      </w:r>
    </w:p>
    <w:p w14:paraId="0EA121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ALLKDANMDVDMDTHPDWETDLFQWGRCLGCRPLDVKVDTAPYGGRCLLCTTAKDVGDLIVSIPRQMVITAQSVTEKDERIGKLVQNLPDEIASGKTTLTLMLFLIAEKNSGADSLYQEYINTIPVTYTTPFYASDEHVQSMLAGTPLLFVYQSVREELVSNFKALCETITKFSDLSPITWEEFLWAYHVVESRSFTTMMDGQETNMLVPLVDLADHHPTEGRRVTKMFNSETQCFEVKAASKFAAGEQLYLQYGDVQNWQLVIYYGFALHDNVFDSFDINLELPSDDTPADSMRRSLLLTLGENSGMFNTENKLSIGADGAFVVTPTLLPTLRLLTADGVLLEKMTVQNLETYIKDASASKERELRMFESLSAMFKATLEAYPTPLDDDLARLSEDGVSSFETACLVYRIGQKRLLTAGLGWVDQQRRSL*</w:t>
      </w:r>
    </w:p>
    <w:p w14:paraId="568DA5A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317CB5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9158T0 | SARC_09158 | Sphaeroforma arctica JP610 hypothetical protein (685 aa)</w:t>
      </w:r>
    </w:p>
    <w:p w14:paraId="12E05E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LKSRYIWCDNSCCTVLRFAVVNYLSQASDWKVHCLVCPTVPEESRLAAAREAKEANEASRLVRNGGTPISHTKHENMSVSSRLSEKTDIVQYYTANNQAATWNGGDGDGSQHTVHERDVSTDNRSKARRTRQRSDALFDVKDQKRRYTKYGTWQHGSARGVRDAQEQRRGGLQRRARGPGKMPDLQTGMKKGRSHGERKYVGHRKPSMKKDASLRTDGGSSRGTADSRGKRARAAEYQYKPNGKRVGGESRAKPDRSTAPRSKELDRWKGPVEGAQAMKRKSIGQPNQTGAASSETNRQARGSKKRARMDEPMEAAPNHELLAIDAFVAAHRKRKGAEGAASDRAGDGVTQTGGMGASSSSELEPGSEPEAEFTSGGGSEVSESEANAELEMQTLPVKDATPKCTLCGDPDNSHVEGGMEYLFVCATPSCKNAGHGACYDFSGQLVDNLYRSTAPWYCNFCKRCTKCGSMEERGMLLCECCDTGTHMACCNPPLTTPPSEFEDWICKLCREHGPGAGIGLYDNEGFRSTPTQPQPQPQPQSSHQVQAATGVSGWTGKSGRMGASLLKNRSTGDVRVSGVAVANRRVQRRTVPSGLRDMAAKLYTPQNISMAGNPHSQADTVTLSTPTAHASARGSMGETTTPIDAGRSKVVGINGQPIMPKGLTNSPFAILRPVVKQSSTTA*</w:t>
      </w:r>
    </w:p>
    <w:p w14:paraId="4492B68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70ADA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09709T0 | SARC_09709 | Sphaeroforma arctica JP610 hypothetical protein (2308 aa)</w:t>
      </w:r>
    </w:p>
    <w:p w14:paraId="3CC2FFB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DEPAAAGEEEDQDEGGVTACVCGFEHDDEHMIACDRCNNWQHTVCMGLKPSTVPSIHYCVNCEPRPVDVGRAKAIQSKKAEELKLVEESKKRKREKKIQERIQKDQRREAKRLQKEREKAEAGDNGSDFEDGNIDSDDLQGGVAGNDAMSERTRLLYESEYTQTRGCVLMPKELEDDLSDWTADGRLKGPQGHGGDYMSAGESDDISQSDSTSSEGNGRRIEGDRGPRNRVASNVMSQGGGVVKRLSACVRRYVRKTGRYTDDRAKDRGKRDGDISSQKGGTARTPDESQGQAGSGSGGSMALAASVHNQPVMHVHTIPKTANVCERPVEKSFQRGLFLSTQCSRVWSAGEDIHEYSGQLCASSAFVREWEKEEAFDITKRMCPHVVFLKGGVCVNARYYANLTRCVRRSCRANAEVVVCRVEDDAHKAVVGDLIRPESVTERHRISITLKDTRASGELTVVHVGARSGAQSLGVSADRAKQGTKERDGHVVGDTRKYGGGVSNKVEAQTADRDSGGNGTDGTHTGSESGRDTGLGNEHGSTVANNGSGVLAVSDKDGAGPEPEAGIEGRDRWNAPRVEVIPSTRTNTDTDMSTCTDADNPVNATMNTLTNAHAVLRTNADRTANSPVNVACKEEGTMEPGLVQSGLRVIVRAVATIKPGDEITIPFDYNYDVPAYVCTCACGAEDCVVLDSHRLKDLRRRVSLNTSSHAHRINSNNSYNNPHSGDGLTPQHSDSGVNSTYTSMPYAYINSPSAHIQAHVRMHRASDPYAHARHRDSMYSHDAALMRHDSAHTHAHAHEHSRNDDDMHASSGTPRGSVADILGPPRGRRLNMEEKKLLAILQTIKRMERQQQLQKINRDKREKEVRHLTTSAPGSVVTTPKVQSPSASRADLSSAPAPSVVVPKITRITVGKKGWMREIRKSSGNTSSSPVKNRSSTNAENVSISTAPMDTDEVSDTHRKSSATTAATTSTLANTNTSMNAGTHPRATADTTTTKPGSTKGAQIGAAAETTISANKRVGRKGSPGLVVSFRETLHRGPANREVSNKESAKDILLSDTNKIDTGKEREIVGSSTWLSVSSIAVDEGLSQEKLVAGTTAPHDSTICNDEQEAGDSRPGSGQNSTDKERGQIEPVKVQTSVTADDKTRAGNEEDGSSRPSSRREERHVVTVESGGNDEKMLAVGHGGQIGKSEAYNSAKDPSKELHIPVVAVLADTVKDSPKMKRRRDDRENSHSHSRSPTTRTAETGVSTNHSTITSHSTSSMHKKLKSSSGSRESNSAHRDTGSSGKLDGDQKKTLDEGRSSEPSKENGRGRSSSKSPAREGSGSRDKQGAINRNSGSEEARPGTGPSCTNKTSNANKTSTYVITTDMGGQTNISTHSLATPVSDNRTPDQISLTLAQGTSVGIGDLERQSKIPDRLTESRRDMHALGSSVSPEGTKRKAAPADLDQTASDTNKRSRSRYGTERQSSTEMSADANAGDAATTSDGSKNKSANSSNFENTGFQSDRRKGKNVQLSESPEKSAKQTSVDEKTDIGRDKDETLRKILCESGDASTKGAPGSGADSTSTDAVQMESVHKDLGSDTALGRATTQTAENNNASIQVGTKSSERTVQAQGEVAVANGQTSESRAGDSKRVSAAENPGRADTDRSSAAESKPATTGDLSDMVGQVLEPATTDGKTIQNTNTTDTSTKISTSKSTVADKKITPNSVTNVAPDAKTESESETEMHAHANASEICGTSALAGRSADAAVNKHTYTKPSDGGDEVPRKPTVISSNTDRSGGGTGAGVRLGNSSGLEIKRSLECSSGKGVGKPRRSISAPSRGSARQNSMYRSGSVSRESASAYSPKAARTDSVSKAHPVIKSKMISTTTIGLGSSSQQTKPSDRMSAVVGTEKRSSKLDTEQSDTIGGARAGGDKPRLSERSSSGAYSASAKNKVLRTSSGMVYKSFTDRERERSKLARSDSLPKARSGSASVPSRSSVASRLSSRTNSQSRRMLVGKTLDAPGSDLRAILLARKHTQEYSKPKLTHSLSSTSTGTPERSKMSSRYIGRDSTGRDSSGRDSGGASTNGSGRANTSRSIRRLSPSTNASTYTGTASTVGPHIASKADPTPGTAEGTYASTPVQPGAYGATTSQATTKSSVLPGKGAMTDSSSRIMRNSSLDRATSLRGQGKSSRRSRANSAMGQPGGSVAMATTVSTDLDSNLADVNSSSKTTSNTSQIVQASTHTVPSPTLLTKVANTSTRVTEEKVPASDASSEALARDLPTVVESKNTPAPSAPPASHPQVKKKLTLSELSARNRVLRESQAGKDKQ*</w:t>
      </w:r>
    </w:p>
    <w:p w14:paraId="1FD8E8B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64C1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0284T0 | SARC_10284 | Sphaeroforma arctica JP610 hypothetical protein (1325 aa)</w:t>
      </w:r>
    </w:p>
    <w:p w14:paraId="375FF9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PISPGDELLIFYGSHFFGLKNEFCQCATCEINTANAFDQPKQDRVQLPDHSQENTQSQPSATLHNISVNPPTNTHAQIQTQTVIDPQTRKQPSSQSSTPYDRSARESTASSTGGSVCSSESHIRHVELQARTSSNGKLAREDQCREEGFDESGVQVHITGRPEIQKPTQQSLRPRRSIRIDYRESSSTMTLSRSNSSNGSDTCVYDGVSVASHKRTDTLATSKSCRQPALARTRSMKGRASADNSDGGAEGESDASHASWIESDPDNIGTRSANTATGYAPTAKNPDDQRHNSRHGLRASANRSNSVGASSRIERLSASDRSSSADNRTDSNTNLSDEQRSSAHSKSRAAGRVQRSQVKATDQYERIVQQLMDANSLIYQPERPDSEIDTSTVPGAIKRVLSTQRKLATPPLPLQRIHWVNKWMKAQPTKHVAVYVQPKCRCRSRRPKRSPEYVDEATTNFSSENNSSHAAPSNTHPARSKSIISLKGARTRYNSPSASTSAESSRTVLGSSPAGPSSGGCHCVASPERLRKSIMLKHHSNLSASHTPQQHGGNAEGGTPLMITCHATDTHQSVHKRRQLSSTWRFALLCPPPATTEQDARTYTATRYRNRTLSELEFTAFDVTAQALLPQPKLVKVMYVDDDGLAAEIRAADSGEYDISLATSRYRLETDHVEIDRIVRFELDAWPHVEYVKEKPVQLGSRTSSRTRKMTIARDMSIDVGRASRTDRNDRGRTESSHVTDMTTTEGTSDNVFRHNVTQQTPGTHSQQPTHDVRQKASNDTINTNEETGMDMDAVVTQGRKRKHTETNAVRAGAEGQFTSGRGALQGKSKGKKGYSQAQVVVSCSESASESDGEPTLPPAALSLDDSRWTRIQNRGQTQAPQHTGYGAKPRTREQTRTHGERQGVTYTEQQSHTQLQLAPHTHAQLFSYKKPSDYHSAHGGEGGRYIASVVISSSSEGSECDEGNPSSIAVNANNSPGKSRNAHDKNIDLKHMKNRLETYIDTDDKVSEAKDCSATESLFERCQAGNESVQCMHVIDLTTSSPSSSPPPAIQLTDARRKSGKGFYAACKIRQAAETLSEPHACDSDTTPPIGEAGKNAAASATGRANVLAEVRIQDVHGGVVDFNAITRTTKIEADTETETATATETETEDNKVPHISTKDGEYFVDVDARVIQSVMDGAKTGDARVPTIIGKGYPEGVSVRASMGTHDSQPCVSAPTSKMKGTCIPTSTQDSLILPKGIATKGTEIHNRDKTMELCTALSGLTPSSETFASDEDLSIKQINCMHYPGKRMEEVQSEQMEKEDSKGSENRLSFTLMRGARAC*</w:t>
      </w:r>
    </w:p>
    <w:p w14:paraId="77E5589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4840DB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0542T0 | SARC_10542 | Sphaeroforma arctica JP610 hypothetical protein (341 aa)</w:t>
      </w:r>
    </w:p>
    <w:p w14:paraId="490E16B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IRFNHRSGGEHVHIEDDITGDGSNASGAANAEERLDIRTVQDVQKGEEVFNTFGDLSAADLLCKYGFVDLDAKGRARGEAETCRISLSLIVQVAKSHSKVGHKEIDKRVQELIRQRGDVFLGDDVMVVDIDEVASAEQTIQSGENTTEGTDKTIKLDQNRTDTTGKEGQNGTDKAFEPDQTDPDVANQDSKISAGKAGANESEIHGEVLYSVVGDGSFNYHLMLMLYVLCVKDKNLVRRWLSDANGLHMVEDMNAITMEEILELEGVSETLQNIVVARLKEYPDGKLEEEQAQIAGLVKNLASLSDSDRNKLYALVVRVEEKDALRKAYHSIFDTSET*</w:t>
      </w:r>
    </w:p>
    <w:p w14:paraId="3C8B4FE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84A1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0794T0 | SARC_10794 | Sphaeroforma arctica JP610 hypothetical protein (724 aa)</w:t>
      </w:r>
    </w:p>
    <w:p w14:paraId="4639D2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TIVRTQSGCELLLRCNGTAGRSSVVYSHSNPLILVDGRDLCSRNEDVLSVRSLKIPGRSSPSIAQMECANGVICCEKVHPVHEIIVGDSKISTKRKGLKVCSDSLCFSVPDVLHRCDVCELDRVVDRALVYGNLIDNNEKKQDLQLQGQQPEVEADSQNLQALEPKDEVKVTHVRCSNMQCTEISDTLILCKGCEREYYCGARCAALDRDRHAPLCGFKVAYESSMGRVLIALRDFKMGDVVLREPLLMWESHKEDEAPMNFLKAYLSADRETRRKIDDLYTPNSDTDNVNVLYAKNTAASLAKLQAQMIVPDHKSVCTCDCSKQGSKKSNSDMRYVEDCTGEGECVCECKCTPKDRIDREFKHISQNSLVRLMLKRNFNAWSMDPSGTKEGLGYYASMLNHSCDPNVKGGPVSGTLEYTATRAIRKGEELTVSYFDNSLIFQSLQERREALLASHAFQCCCNRCIGPDLVRPLHCPVNGCDSVCLRTSSIQYVDDDSSGGPDPGVWICQDPGCSFKGSDNEGDMPVQISAEKRLLRLANVTESREDFLYKLRKMEAVLPPAHHAYLKLFHCYGLALEDIRAPLADKQTTTFALLELILWRERFMAIHTAARCSQEHGMKWSIDSWCKNKWRLVKWSGREHASESTHDYLVDIWRTGQGRANETAIVTLQPNLLTKDPVIMSVNRLLLLNMTKLAIILLLRYSAVASAEEFTEGVVPDGDF*</w:t>
      </w:r>
    </w:p>
    <w:p w14:paraId="3359654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78F4E5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0855T0 | SARC_10855 | Sphaeroforma arctica JP610 hypothetical protein (434 aa)</w:t>
      </w:r>
    </w:p>
    <w:p w14:paraId="1FBCB7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SGEGEPHLTEKIVGCPLECGNVYCSKKCRDADQNEHGHSLLCVGQIDSLDHPLYQFKVHSLTTQEEFLLAAKALAVMMGVLWAADEDEQGGTLAQSLLKPYAHFQSGVWWDLAGGQEMAGVLQAQATEAFQLLQAAWSDLGHLPENTHGIMSMDTFNRLLSIFHLNNVGVRRVSPISRYMKMPPFYLYRNKSLVYYEQIASQLSDAATQDEIFDTLMSHVDPILMGDGCDDSDCDDSDCDDRESESESESEGEASSESGMESGTTSKPEIPDNSGTDSAIEPSACNDANDGDVEEEEEEQQQQQQQQQGEEGEEEDDDDEEEEEVTAAMTLGDWGDADIEAGESLFPMFDGCGLFPLISAINHSCEPNCKVTYGTTGRGKLALELRSLCSINSDTEITISYTATDLPAEERQEILGKYGFRCNCTKCQRGD*</w:t>
      </w:r>
    </w:p>
    <w:p w14:paraId="25E4BB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3063A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1016T0 | SARC_11016 | Sphaeroforma arctica JP610 hypothetical protein (1611 aa)</w:t>
      </w:r>
    </w:p>
    <w:p w14:paraId="31006C0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ITSPANTATTPTLGTNTETKVEMAALQIVNGNMNSNQDVKSDSNSQVIVSANANTGNDSASSEMTTDVVADAPIQSVFKMEGMLADTTLASTTAGKCTDTTPSDMAFTADVDSLDSTSSKMVKMDKDMTANVSAKGGMGTDSAALAVCKQEDIVRKVEGMDKDKAANVGTSADTSTDAAVSEIAEAAAVDLSRGIKIEEDVSIENGTDMTCALAGGAGFSPAVGTISPLCTPKLVKGTPNTTPIDTSAPTYISPHPHAHTPTFTHTASEAVDMLTQPLPSPEPPYVHTLLPPALSAVVGDSTRTILESVVVGDSVVPSLESQLPDPSLAHTLEPPVQIQTSSSYILHDKQKMLQTYGNETQLEGKALLEGDKVTSYNIIEYGTASAARSETLQNECIEVELELDVSEADSKNHGNEFETSTGACKAAQGESGSSQPESVEPLGNTRMPSAEELAALERSVVSQDGGTAAQAKTEAPEVDVQVSREEYLSSSEGREASLEASRASQTEMTALIAHPELSASPEDSKSLQGGSNVHSPQSDPTYARMRMDTTTTLPRGSATEPRKGRKRKRESVSMLKKLQTGLATHASKTEECKRSLQDLKAQLGEADSSKAVRGGSKTLHGGSKAPQVGSSALHGGSQPASPNRDGAVEELKKQIAKEETALKVNEHWVEYLTQEIAKLVADGGGINGSCKSKLVDSQALPIDGTRLQGQRRASPVRSKALQATCESHGILRAEISATADCKDNANKLRAVRWKRARNETLAEVSDDRGQLTSSASLLEVEDCRGESARNSQSTEAPAKTGQLTKSATRTESTESSVQLNAALTEAPDISEQLSRGVGGIHPKRSAVADQERGASGNNTLGRMRRKPSQIDCESKPGSTIVDGIDISAPRPKRQRASTTSPVVKQQKPPVNPTIQVTSKKLRTKLRLKDKTPKKVPGVETISKATTQLNRDGKRVCLGKEGISPTTTGRVLKAGSDVPKRKPGRPKNKTKAANDVKVELKDGLKIGTAAMGGVPAALPDGKAVEDNGWVSDVGVAEHLVTRSAGPSSGLVQSGVMTGVKPSVKTRIRTAGKMSPVSVSETAEKLTGDSDRMGKVEVKVENVDRSASPNTVYHANEVDAMEADPVVGMDVKKAVEKGVKNGIRKSLKRNAFKRGVNQDGKENGQTVVKKEVNRSVGSGIATSVGDTVVDGVRGLNVVVKAETASSKKPEPVPWYMNMPPEQELNPTVWDDEIGLFIDNILLRFGNNQDDRYCYDMAYVLKQIIASCDISSDARVIRFCFAVLKSIDTYGIEAFKIHPKGAGIVCNTEEGLRGNEFIVEFYGEVYSPWRWFEKQDIVKKMLRKGSLPEFYNMMLERHRDDAKGFDVLFVDPTNRGTYGSRLSHSCDPNCATHVMAVNGRFVLAVYTVRDIKYGEELCFDYNSVTESIDEYRKAVCLCGTSKCRQSFLYFANSATFQCILAKYHSTCDRTGAILMACSSPELTEDDRQRLSSHDFNASVLTGCPDWLQKWASLILKFIEYERMMMPHVLTADFKDDFGHPYTLESAGVEAAGVHGNREQNLAITLDKIKYILRQQPAEFADTMPLRPTSPQEISDYLWRGKESIVKRTYALCS</w:t>
      </w:r>
    </w:p>
    <w:p w14:paraId="783DA6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25B76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3768T0 | SARC_13768 | Sphaeroforma arctica JP610 hypothetical protein (286 aa)</w:t>
      </w:r>
    </w:p>
    <w:p w14:paraId="71F9B92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VLEESRLQYSAVEVRMTDGTGWGLFTSHAVRKGDMLLQELPLVVLDIKYDATPATQQKFQKTIQWASRWTAQGGPMNEYPKEFRKLMDDCVCECVQEIFNSQSGDVQRKWMALHDAKTPNDTVITASKLFYLNGLNSEKGRLLNGLECIILSTAPMSNGRWAARLTYDGKDLSVKKDSLKKKIPGNVASTNSFSVGGYDGVGQKLGLYEVLSRSNHSCEPGTSRSIDANGLAVLRAERAFSQGEQVYTRYIAGSLPYEARQSELRDKYGFDCGCQKCEAERRV*</w:t>
      </w:r>
    </w:p>
    <w:p w14:paraId="14417C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F6006D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4258T0 | SARC_14258 | Sphaeroforma arctica JP610 hypothetical protein (538 aa)</w:t>
      </w:r>
    </w:p>
    <w:p w14:paraId="11F28C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KREEIKCKKEDNCNDLVVTKRAQRCLKYEALRKERLRAEALMHGVCIMTKREEIKCMKEEHCNELVVTKRVQRCLKYEALRKERLRAEALRKEKLRAEALRHDVYIMTKREEIKCKKEEICNELVVTKRAQRCLKYEALRKEKLSAEALRKEKLREKLRADGSKRVLRPRLRSNSSIKRTNGSIEHTNGSIEHTNGRIIRTICIETGCSAPRDNGARCTECLRNYNAKRTRLRRESDLKEHNSLFTRCQWALCEKNIYNAPISIYCKAHTRIRTQNNTSDRRRRAVNRAKTWEKLFRKPPKGADSTRTSGRYVKDDSRALQQCGVVCQDHSVCGNWTRNIIPIHCLHKANQTRYVPTSASAWPKYVRSWKHIKDDIYEGVCLHPWCKEVQRFPYCPTHMAITLAVEVKQSTIPSLRYGLFVLAAFVADEFIVELAGERLPTTGDVCEGDYLMSVEYNGERIIVNSDTSMHGVGRYANTGVNAFQNNARFQAYVVDGVLRVYIMATRLIKKGEEIFVAYGPDYDLRNSRTDTSRFR*</w:t>
      </w:r>
    </w:p>
    <w:p w14:paraId="210A4E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361978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4612T0 | SARC_14612 | Sphaeroforma arctica JP610 hypothetical protein (142 aa)</w:t>
      </w:r>
    </w:p>
    <w:p w14:paraId="71FED61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HSFRSGLSKLQQESVRVVALGVAGGKIGVREAVAIVNNMKYVAMQRESLRNAEKKVLFDKHLELFINMFSPETGVTLATALRYKTERAEAKVISTRHWNTDDIVTNFMGVIAEVPKDVEDDFFVCFMSTWWGQYQLRVE*</w:t>
      </w:r>
    </w:p>
    <w:p w14:paraId="5868AF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1875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4637T0 | SARC_14637 | Sphaeroforma arctica JP610 hypothetical protein (329 aa)</w:t>
      </w:r>
    </w:p>
    <w:p w14:paraId="1C5075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LFGISPSKHLGGRCINAAKTIPKATTLLRASPLLAYSDTITCDYTAKQTTPHTNPQSQKHTDVHENLDNESINSSQTNSKYVFCPHCYRRACQGECLDMSKKSTSIYYSLIGSNDVSQVLRDNGGSDMTGRYNGMALKTLIRLFTASVDPNNDDFTCAFQSLCFTKNFYNRSGQTSRDGLSLKDEHALLAKAMQDMLGCGNDGVEWVNLALVERVFGALRLNSFGFKHEVDDSAEHRISAVYDIASYFNHSCTPNADVGNDGAMIEIITNQEVDVGQEIYVCYDYGNRDMDVGERKRALWMNYGFECGCKTCRDVQIDRSIRDGEV*</w:t>
      </w:r>
    </w:p>
    <w:p w14:paraId="55A5810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954B9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5066T0 | SARC_15066 | Sphaeroforma arctica JP610 hypothetical protein (95 aa)</w:t>
      </w:r>
    </w:p>
    <w:p w14:paraId="52698EE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RELNNNTITLNEDVVIDVPLPYDSLTHYRNTLGHKANHSTRPNAKYDVFFHPVFGDIKCIRSIQDVKEGEEVVVDYGYSHETVPDWYSALKT*</w:t>
      </w:r>
    </w:p>
    <w:p w14:paraId="369CC1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6AD07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ARC_16651T0 | SARC_16651 | Sphaeroforma arctica JP610 hypothetical protein (112 aa)</w:t>
      </w:r>
    </w:p>
    <w:p w14:paraId="27023C5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ECDEGKIPLVDDVVFAKLGNFRWWPAKILDRDNLADNMERKTRTNACVPVYFFGSHDMSWMPCNHMTSYRSDIGCTAKKNGAFSRALVETEAHIVEVGLPAAVLCVSVCEL*</w:t>
      </w:r>
    </w:p>
    <w:p w14:paraId="1BD1660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B4378D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67F1A8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pizellomyces punctatus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Fungi)</w:t>
      </w:r>
    </w:p>
    <w:p w14:paraId="0529B2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A2F32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0091T0 | SPPG_00091 | Spizellomyces punctatus DAOM BR117 hypothetical protein (193 aa)</w:t>
      </w:r>
    </w:p>
    <w:p w14:paraId="2556F93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SRDQQLDHFTEWLRGKGYDQHRLQLAEFPETGRGMMAKEAIQVGQPIVEIPRSLLITCKTPAVEATVKSFSGDSTLLSEHQSLALFLAHQRGILGEYRPYINLLPTHFTTVAALMPKEIFNHLPWELQAMASAQRTHVRRDYARIMGFCDDCKGKAEYSSKDGSCPNCCTRPSLTYTDFEWAWFAGTGCR*</w:t>
      </w:r>
    </w:p>
    <w:p w14:paraId="14A433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A45C7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0148T0 | SPPG_00148 | Spizellomyces punctatus DAOM BR117 histone-lysine N-methyltransferase SETD7 (453 aa)</w:t>
      </w:r>
    </w:p>
    <w:p w14:paraId="61F4993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EQVAEVSSQQGAGEQRPSKRMRTQPKENVSGASAEPDEEIATETRRGCEIQVEKVEGSLDSELNYLVLVWPEEGRPHGICSVAYASGTTYKGEFSNGTRNGHGTFTYEDGSTLSGPYVNDKLHGLATYTYPDGTRVVGEYVDGVSNGKYFEYDDQNRITFRGTWNEGVRCGKGIEFFDDGGRLEGTLDLFGRMNGDSVRYFYPDGSGLVGIWKEGRMDKSWYFKDEDDATCVEAMTDEERVSQGVSGPYRYDPPTHDCISSDPLLPDPYESRAVAVRPSHIVDAGEGLFAKRDLMYGEVAAFYSGLRLTLAEVEARGWDHNANAISMGPDNESDNEQDEMGFEPGEDLEPDQSWGGVIDVPYRYSQTSQYAATLGHKANHSFTQPNCKYEWYIHPRFGNIRCIQTITYVRAGEEILVNYDYNEILENGELQAPEWYKDGLKALKKEETSI*</w:t>
      </w:r>
    </w:p>
    <w:p w14:paraId="7FA7ED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84F9C7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0316T0 | SPPG_00316 | Spizellomyces punctatus DAOM BR117 conserved hypothetical protein (1085 aa)</w:t>
      </w:r>
    </w:p>
    <w:p w14:paraId="5131A3F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LDRTPAQKGKRKMSLSGQFEEIEEHARREAQQAQDDDISSYLEAQDEPQYLTQESFLEFKDEMRMFRRELLNNIQEVLGQRTQTQPARAAETLPTMVQEVPFKPEQNLRHRDADIKSEGSRSTFSHEEEKQVLKTLREEVPRYHGGSNTNKLLEFVRKLEEYFSIAELPPRLELKVATSKLKDSAEVFWGNHLTEVEEDDPRRIRTWSQLRKALLERFTPPDYQRKTLERLFDISQDTENLTIVEFIDQFTNLSMQTMVLHDEVMKVLFLRGLRKDLRASIEANPSNLDSMETLKLAVLRLEYINNPRVFNQSKQGKKAHVNAAKTNQYDDQKQSHNSQSYGKATNGTNGKKQTMQKTCFTCGNPGHLAYQCAMKEKSGSQTTGTAKGDSTAKLAVDKQMDGHQDDAKAIALISRKLPQQSYSKKVQFIVDSGCSQHMSPHKELFVNLRPISRQIVLANDEVINAEGIGTIPLELETPGQQHQRQVVLQDVLYAPELGCNLLSIRAIIDNGMDVTFSQSGGVEFHLDKRLFAAGNREGELYKLAAYPGSASCDSQVMGAEVQHEDQALGRPEKQDGGKLKLWHRRLGHLSYGNLKTLTSMVDGLNFDGKAVVEDQLCDGCQKGKQTRLPFPESPKKSYQLLEVICSDICGPIRTKSLGGARYVLTFLDLGSRYSKCFYLDSKSATLCLEKFKEFKAWIENLTERTIKAFRTDGGGEFVNHQFDAYLKSEGITHQTTTRYTPQQNGAAERLNRTLEDKVRSILHENNLPQKLWAEVWESANYLRNLSPTKALLERKITPSEALTGARPNVEHLRAIGCVAYMQIPKQLRGKLDPTSAKLILVGYGQNSRCYRLWNPQNDTILESRDVAFDETVKGQSDACSELMGSLLEEEEQEFPVEEILAEDKQGDETYYLVKWKGYPRTESTWEPLEHVKDTVTLDLWEQQHFPSDLEGENNDVDAFHAHLGTPSGPPTTTTTDLEMQQEGFGHEDPKTLNGALRSPQKEAWMQAMEAEYASLVENGTWEIIPRPSGRPVIGSKWVYKTKRKTDGTVERHKARFVAKGYSQIHGLDYDETFSPVISFPAL*</w:t>
      </w:r>
    </w:p>
    <w:p w14:paraId="786B4F4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CD6B3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0764T0 | SPPG_00764 | Spizellomyces punctatus DAOM BR117 predicted protein (508 aa)</w:t>
      </w:r>
    </w:p>
    <w:p w14:paraId="2E9763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LPPPSPHPSLDSFLRSHNLSLQPHPAKRRILVTSVFIPAGTILFTSNAIGTVVLDPTACHYCLIRSDQLSTPLTRCSSCKRATYCGKKCQKEDWDAGHATLCKIWKQRGNGGESGDWDKDEEMLVKVLSSLKKGVDTVGIEAFLSLQGHEEVLNEIDKSEWAKIIQGVLKFPKMPASTTSQDLFSHLLRFRSNNFSIHDGELFVIGEGTFPLGALLNHSCHPNCSVLYEGREQVVRTIRDVHAGEELLGTYVDGMGERGERQQTLWSKYGFECDCERCAQGGVDALLGVEGPMSVSEEKAVGEWLEVELRKPITGLLESLYPVFFPANGGQLATPMIPTTLNTLDTFILTVFSHVPPSLASSPEEIWNSRHASLLQMIQSLPDPSPLPRLHTRRLFTHVSRHLHTHLHSPEPSARLALYVLCMYIISYERFHPMIGVQFVLAAKLCWNEGGESGKTGVVIKELCRCAARVVKCTHGNVGGVLKDIEEVLKIVEGAVSNNEPLVGM*</w:t>
      </w:r>
    </w:p>
    <w:p w14:paraId="00CFAC7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A1727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1611T0 | SPPG_01611 | Spizellomyces punctatus DAOM BR117 conserved hypothetical protein (1608 aa)</w:t>
      </w:r>
    </w:p>
    <w:p w14:paraId="254863B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KEEDEEGIGTEDEIVEDDEEIRCICGFTDDDGNTIACDKCGVWQHMVCVGVDHRHVPDVYFCDACDPRELDVAGAVELQKRRRERKNRGKGRGGGNRKDGQEKCSPKKRKEGDKPDSRLEKQARNRIKVRAKPSSIANASPPEVRRRRKGRPTVTGTVGTPQSNRDGHLKADEDENDAPKPGTAYEAEYYSHSSKFGELSFPRFASTHIGTHIEHVWSDWRQSNEFKSRRESNTDLDTGALVPLSVDWLLDQIPVAVWDPLPPNPVSGVRRFALFATVDIPANTYVTDIKGALSGKENLEKAKGLDLLEVDNCVLAPPFVFAHPAHALRMGDQPLAVDAREWGERGGRYVRYWCGGDDAMSSKCNAHLRSVTVYEENDDETDEPLVEDGSGLTLNEKIMLAIFTTKRVGPAEEIVLGKGATGWIGYPCICEDLDACLVAKGVELHERIINGEPEETLLKGGRRRRKSGSRKGKNGQDFRSEDEIEEDREERVVPDIPATPDNQTHGGELDLFAASSSGKRLSREEKKLQDQLARIERMEREAQQKRMRQEKRARTKSGGTSVDEAEHPREAESLNRKRRRDNADETVVVSEPREMRQNEHSTGGALKRQKVSPDLPSPSPMPRRGGFKAWIFAQEEAREAKAKEQEVEADRATQAARDEIEQSFDEPATEEVTHEPDNMKRKLSESPPPLRVEGANNEGLNGSKRQKIEVSETSNGSVDTGAVSSSTALSKQAPDNEIAKGQTVSSTSSSPDTPATPAATPGVIRKVSLQEFMAKKRLMASSAPSTPSIPESTTGNSSVMQEYPFPKMDKSNEEAVSKSASVGTSLPEGKLDDTKSLTRQVTVEHMTVCEQRAVNSRKSDDVMTSDLSSSSASESRSDGQFPKFPTSGLASIFGVQKEVGMKALSVATEVSDKLDTGNSLEQRASNSSIAATAFAENPELEGSLERRATISESSERTRKREMTPPLPSSTPLIASTSSQGPHPAPRSPPQLQPPPAPSSLQSPAKSVNPPAYQPGMYSTYHPPSALPPPPPPYPSRRPSYPGYGGYSGYYAPDRGHPPLERMDRPPPPTERPPPPHMDGIAGGYSTRPPPHHYRRPGPPPRYSQAPREYYDRHAAHPGPKSGINSVGGPQSMLSGYDYDRERDPERERERLDWERGRERDWDRREWERDQNRSRDWERELWERERQRDVRNSKAPGREYEDNRIYDRERERERLPPPPPPPPLRKDRGGSLTPGGAWMDDGRMSSLHTSDGSREPTISPRSARPLPAPSPVPDSASRRRSSGFASPRESGIEKQADYAPLDNGRRYSLTKSVEGACIEADVSTPYDPEHPSDVDNLEDRRRTRSPRRRGSSLEGIKTKAESSSLNGQERGHDDWYGSSVVPNHDVRSRSGTPRARTPVSRHSRSRSRSRPRLRESESNANVSYTATLQSSIHSRTTSRSPSASRSQKDGSTPRSRSRTRTIGSGGSRDGSMEGTRKSERYDGEDRERNEQFSRPPSAGYRPPASTYRPEYRSSATYRSEYPPERSYRPDQEGGDREKERDRGRDPRERRYERDSTTPTVHSPSGYANASSRVPSKTWPAERVMSKQEFWERQGRSYRPDYGRRGE*</w:t>
      </w:r>
    </w:p>
    <w:p w14:paraId="652636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60B6FF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1685T0 | SPPG_01685 | Spizellomyces punctatus DAOM BR117 predicted protein (702 aa)</w:t>
      </w:r>
    </w:p>
    <w:p w14:paraId="7FD36BF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PPHQPSHRRLSIPNVVEKATGAFGRRKVMIFVSRAIFLIAAGLTILCTLFYDRAANTIFAHRGDERRLEFSYEPTWNVQRMWGDHGAQGKIITADSIGNRDYIILDHPRLGRCLVQNGWMRSCSDDEAMHSEALVHPAILLHPFPRRVLVLGNEEGTMVREALRYFTLASITWAGIDEPLAEFIKTHLPYSYDDPLGLVKRAHGNAVDYLRDSNAGFDVIILDVHETSPNVHKLAQSRLLPGGILAVSRGSISYDAPDNWGPYESLSALFKHVHTAAQFRPLNSAMWVYHYATNSDALPSPTQLHPSYIEDWLERRAVGDPQYYDSQSHIHMFNPPTWIRDELERITRTRQPKTTTSRNYAPYLHIKATDIPEDTVTGRSWQREYFGCNQSTLANEEHLINSIREGLEFAHAPEDKDLSITTASYPLPATQPDPHMPPGTSPSLTVTVSYQGGYIILTTFPARGYAVATAANWNTYVSPPELLGYLYDELAAVKTTSYNRQLGGIPAKTYYPEISDLQFMDGYYINPKVSAKKSETEGTGQYAKEDIHEGEIIFRGPIEVSLRTDDEVFGKSDYMDEFLGHMAEQAEEGIFVAPYLYEVDASFYTNHNCDPNLWYEDTYDVMVARRPIKKGEELTYDYATVDADDEADFDCKCGSHICRKRVTGQDWKLPALQERYGLRHFWPHIRKKIVKSRTEHAKV*</w:t>
      </w:r>
    </w:p>
    <w:p w14:paraId="6CE29C2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C8D7CE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1858T0 | SPPG_01858 | Spizellomyces punctatus DAOM BR117 hypothetical protein (473 aa)</w:t>
      </w:r>
    </w:p>
    <w:p w14:paraId="6AFC8F3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ARGGGVSRANDSAELGDTEDDEVTRCVCGRTESFGVMVQCEDCFVWQHCECMNVNPRKLPKHYYCERCQPGHHQHSTTRPTSHRTSRDRPGSGNGSAVGGKPTPKKRNTMNSLEAAQPYTELLMFKPGDEPNPDDSSGEVGSHENDVGNDAVRRRSSHDVASVEVVKELFSESTPLGDIAFIERRTIEVEQVGVDPAGIDQTQVNLKRKREQVSHPIPHTPDEEKDTNIRVDVGEICAESNKSTTELRSPLTNGRNSSAEEGSELDAKTKRTKGENGRRNASQPNTRNGKVPRPQRMLHRNSANREAQHHSQPTPASSGHAAELDAGFSVKVRIPHAKATLGEMNKRVKQLSDYITRLQVSMATEPKLELSDSSPELANHPDAKPRTPPAHITSPAVDFAPGLVRSPEEVSSGSLPNGSHTSNNGSENVKDPLLRENELPTKEETSLEMLDRLNRALIKFQERFGSQTRR*</w:t>
      </w:r>
    </w:p>
    <w:p w14:paraId="760E214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71F1F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2658T0 | SPPG_02658 | Spizellomyces punctatus DAOM BR117 predicted protein (554 aa)</w:t>
      </w:r>
    </w:p>
    <w:p w14:paraId="1FFD886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PLTVAVQDHKGRSFIATRTVPPGSVVLRTKPYAAIPDCGSRRHVCAYCLRLAHGSKELEVSCAECQQAFYCSSRCAEADWGTFHAVECTFMKDLMLGMPAPRVNDLGSGEEVSVPNREEFDSYTLDYMWLLMRVLTKRTREVQAGMNQVPSPPSTSSPIDKPSTGTFADVWELCSNSHLFPPDKMPHFISVARSLARFVRSYLIPAAKLPDSFEHTLLPAPAPSDLLSYIDPLPPLEASLLDLILKEECNSFGLYTFSYKGHRFPRQGYALALYPLAVFFNHSCVPNIGHVTRHAAIPPERGGLDAADCAEMVFYATRTLQKGDEALISYVALDGEAGTTGISRRQNLEQLFFFKCDCQRCAAERDKPDQVVDTGLDKLLCRRDGCRGWFVPAPLMKRAGGRKFVEGQDHPLHDVAQRLISLRDTAIHSLTPDDIRDRIDVLSNILDTSKTHIEDSCSSRQSVDHFVLSVIMVAFTQQLASYRAITQGDADFKRTLDRLSDDMEAIFRNLDQNKLFRLNMLGTTRVDWHRRIDPDFNPEEALGFRLRMASL*</w:t>
      </w:r>
    </w:p>
    <w:p w14:paraId="5C65AD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3B7634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2720T0 | SPPG_02720 | Spizellomyces punctatus DAOM BR117 predicted protein (263 aa)</w:t>
      </w:r>
    </w:p>
    <w:p w14:paraId="6D688CF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KAFNTPIPQKPSSSVFSISKLAYVACFLGGLLLGCQQYNKFTQQQQESLQEVVKPVAQVDAWDTRRYYPEDFEKHFGLRLIHQLEVPDSLKKYVDAHDIRKDPTYSQNIELSEAYARVYGPFLDHVHDDDRRIYVKWAGPEKHFGVFADTYLPPNAFIAEYSGILTNSSFSTDYEWDYYSHDIVDDNGNVLKLGVDSQLVGNIARFVNHDDDPNCGIVYVPWRNRWRLVYVANKAIFPGEELSISYGPNYWESRSEVVKV*</w:t>
      </w:r>
    </w:p>
    <w:p w14:paraId="5EF572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93628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2931T0 | SPPG_02931 | Spizellomyces punctatus DAOM BR117 SET domain-containing protein (599 aa)</w:t>
      </w:r>
    </w:p>
    <w:p w14:paraId="7DC0C48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ATQENEAAKTLAILEEWFKSHRVVYDEHAIQLKPNVRGAVADGPAFGVIAKMNLLEGDTVCTISKDAVVSVKNCGIADIIEEAEIGGVFGLAFALMYELSLGARSPWSGYLQSLPQRENLPMFWSDQDLEELNGTDLGDDIVADKALLLDDYETMILPIINDHPEAFPDKSLLTFEHFLNATSLVTSRAFQVPLADIFNHKTGAEHVHFETDTDVCPYCGANGPCWCTGLDDDEDEDGNWEDVSDADEGESDTNTIKKNIGIENGAQVNGATESEDADDEVEERTPSLYDPDEWVRDDEEVDLESFEENPLADTNDVLEMTVVRPCKTGEEVFNTYGNHSNAALLNRYGFAEEENPFDEVKVSMDDIVMSLEGKMPLKRIQERQDFWNLVARRVVEDFLSDNGAGSESEDEPESENDEDKVDDDETSEGSSVAGSEDEEDSSHDNFHFTSTGQASPTLFTFLHILYADPNLFSSLVEDVEKLQRYVAQLASGGWTVKSVTPASKANRRVGGKVPVKAAGPSPLGRAVSSTLLWLAEKRSARYTTGIQEDKKRLRTLPEGPSNLRWALILRIGEKAALAQAVKRYSSFATPLGSKRR*</w:t>
      </w:r>
    </w:p>
    <w:p w14:paraId="674089C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F227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3192T0 | SPPG_03192 | Spizellomyces punctatus DAOM BR117 predicted protein (560 aa)</w:t>
      </w:r>
    </w:p>
    <w:p w14:paraId="31EFB5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TTRDIVLGTAAAAAVCGIGYLIYFDQRRQRDPAFRRKLRKQRKEVANAKEADAAEARLRQKAAAAAASAAGGGFDLDEPIPTSPQERGEYFMKHLQMGEALLARGPQAYDVAAKCFFKALQAYAEPMNLLMVLQQSVPEPVMNTIMELYAADVDFNHFPPQSMNVKVKEVQQGTTPDGKRIVRRGLSVIKDVAVGEEIYRERPIVSTQYLTNVGTMRNLTGSYLNEENYCCDSCRDSARKEFHGILCAADPTTSEAYKKLLEHCSEKHTKLPLLVANFLAKMVYEETVKPEEGTEKPKYSTWDHLERLYDLKLKPTEEDQQEVALIKQVIGNKVPGFDDFLTEDRYVLIKGKMSYNAYAVATGSQATPVLNSDPVRGAFAADQKTGVGLYHVTSLIAHSCDPNVDTQYQDGTNELTLVAKSGLKAGDELYVSYIVPDGKETKERRKELKEKYSFHCKCTKCTSSMDLLAEGGAGNDEALDVTQMTSVTAIINDDDSVDVTATQVTTVVDSTSTSLGEDGVSLETEITTLEGDGTSVTLKTTELAVLETVDESSTGLV*</w:t>
      </w:r>
    </w:p>
    <w:p w14:paraId="5412F18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C79AF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3314T0 | SPPG_03314 | Spizellomyces punctatus DAOM BR117 conserved hypothetical protein (1069 aa)</w:t>
      </w:r>
    </w:p>
    <w:p w14:paraId="059092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LDRTPAQKGKRKMSLSGQFEEIEEHARREAQQAQDDDISSYLEAQDEPQYLTQESFLEFKDEMRMFRRELLNNIQEVLRQRTQTQPARAAETLPTMVQEVPFKPEQNLRHRDADIKSEGSRSTFSHEEEKQVLKTLREEVPRYHGGSNTNKLLEFVRKLEEYFSIAELPPRLELKVATSKLKDSAEVFWGNHLTEVEEDDPRRIRTWSQLRKALLERFTPPDYQRKTLERLFDISQDTENLTIVEFIDQFTNLSMQTTVLHDEVMKVLFLRGLRKDLRASIEANPSNLDSMETLKLAVLRLEYINNPRVFNQSKQGKKAHVNAAKTNQYDDQKQSHNSQSYGKATNGTNGKKQTMQKTCFTCGNPGHLAYQCAMKEKSGSQTTGTAKGDSTAKLAVDKQMDGHQDDAKAIALISRKLPQQSYSKKVQFIVDSGCSQHMSPHKELFVNLRPISRQIVLANDEVINAEGIGTIPLELETPGQQHQRQVVLQDVLYAPELGCNLLSIRAIIDNGMDVTFSQSGGVEFHLDKRLFAAGNREGELYKLAAYPGSASCDSQVMGAEVQHEDQALGCPEKQDGGKLKLWHRRLGHLSYGNLKTLTSMVDGLNFDGKAVVEDQLCDGCQKGKQTRLPFPESPKKSYQLLEVICSDICGPIRTKSLGGARYVLTFLDLGSRYSKCFYLDSKSATLCLEKFKEFKAWIENLTERTIKAFRTDGGGEFVNHQFDAYLKSEGITHQTMMHYTPQQNGAAERLNRTLEDKVRSILHENNLPQKLWAEVWESANYLRNLSPTKVLLERKITPSEALTGAHPNVDHLRAIGCIAYMQILKPLRGKLDPTSAKLILNDTMLESRDVAFDEAVKGQSDACSELMGSLLEEEEQEFPVEEILAEDKQGDETYYLVKWKGYPRTESTWEPLEHVKDTVTLDLWEQQHFPSDLEGENNDVDAFHAHLGTPSGPPTTTTTDLEMQQEGFGHEDPKTLNGALRSPQKEAWMQAMEAEYASLVENGTWEIIPRPSGRPVIGSKWVYKTKRKTDGTVERHKARFVAKGYSQIHGLDYDETFSPVISFPAL*</w:t>
      </w:r>
    </w:p>
    <w:p w14:paraId="16540F0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1D27D6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3589T0 | SPPG_03589 | Spizellomyces punctatus DAOM BR117 predicted protein (628 aa)</w:t>
      </w:r>
    </w:p>
    <w:p w14:paraId="7320BE4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RKSSRIDNAFADTGDLESHNARKRKHAEDSDGSDSSVSDEEDRRVEKKLLLDLQKWEKGWNVELTNQRKKVYKRALKAYTTGFRPSSWELTPSNTPIKKEAGSTTGSSIVVVEGKFERMNSFTFIPTARSVKEPNDPVRRSALLSSGEEDDEWVEDLANWSMENDKERQKILAFSEHILSSCAPRDVLQELFANLSNGKRKATFTSTKLEVTRTLRALARQKIGSMSAVELLKRHLRLSTDGDRRSHTAFDGEFHLICQICGLAGCQTHLMSFDKDGQCAAVGLGDWITNALVSTTALRQRKPFIEIPNVPKSVSSPCSSNCCYYFQRETEICEDTISARVADWKSDELRTLGVAYRCFGRDYCRISISYSNKSCADVYYMVIALTNGDCTALAMYEGALISSLTEMIKEADRLAISGRMALPPAVPKKATWDQTENRHVKGHFKLQANGKEFCRCVHEERECDPDVCRSCGADVECGAVGRKTSSLTCHNQAMQRNMKKHLCVGDSEVHGRGAFLREPAEKGELLAEYTGGVISVAESNRRDAINAASKLNYLFSLGDKYAPLVDASRKGNKTRFINHGEYPDKANCFPVVKMVSGELRVGIYAARRIEAEKELFFDYGEDFTK*</w:t>
      </w:r>
    </w:p>
    <w:p w14:paraId="4A3104B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8F70D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3824T0 | SPPG_03824 | Spizellomyces punctatus DAOM BR117 predicted protein (945 aa)</w:t>
      </w:r>
    </w:p>
    <w:p w14:paraId="7AE8F26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NCTDMDTAISTQQALREQHLVGKQVKGAKHLLEVEETSERGRGIFARENLSAGTTLLEERAYATVVDDKHLQSHCSIWSNPSASALITDSANHGRRASGKTGHCIEVNALASEELRPEDPQLLYAHSFDAINALQSHSLDYSKEKLETFAQMAALIRTIIGEESCLPPSEMIDLLCRFSCNSISVSDGELVNIGVGVFPVLSLVNHSCSPNAAIIFNGERATLRAIKNIQVDEEICQSYMEIAEPRYVRRKELKETYFFDCRCPLCLRYDQTADPRTTYNCVSSGCAGFIDLPDQLENATCSVHGRLSADLEAKLTDEVTKAFRLYRKAAEESDPDRALSTGLACLRLQSKLMHPANSEMIRTRRLVLDLLLSRQRWEEAYKVSHDLLDAYQALYEQHHPSISVQAYMTYKLAEWCHGDDIQLLCAKISEAVQLLLVSHGDGQALTKEAKQASENCIIRRGSLNTFGSLAIPLQTMSHPTQTNGSESVIHSVHEKGESYGSIEEDDVGLLGRPSVEEGRPDLPDTSTADTTALLHSEHVSAEVSAAKPHLSTFKILCLNAFWFGYQLYWFLVFVAIVPSQIKAIAGDKHKGSALSIVSLFSGLLNLFLAVFFGALNDRHPWIIVGALGMCTSLFLLWPTNTLWFYVLAYACLTASTVIASVPFNGLIADVTPPEQKGRVSAIMGGMNLGGYLGGALVGIFAETLGLVPLYMIMTTILATTTFVTVRLGPREPEKHYVPQEIPPIDWWPFLAELVRPLWSHRDFRLYVSLVQPGLRGLRDDCVKPSLPATRAVSLALIPLLAISPITALLIPSSSRKLTVYSAAVLMCTTALILMTAHTFPLALLASSIFGIGYGPFISVEFAMLIDVLPNEQDAAKDMSLWHSALVLPQIVATPVAGWVRDLGQTWGESLGVECFGYKLIFGVCIVYFVLGVSVTRAIRGIK*</w:t>
      </w:r>
    </w:p>
    <w:p w14:paraId="55A8FEE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F481D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3849T0 | SPPG_03849 | Spizellomyces punctatus DAOM BR117 conserved hypothetical protein (745 aa)</w:t>
      </w:r>
    </w:p>
    <w:p w14:paraId="1C95A86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VEDLEMEASILSAQVDEISSADSEVPQTPPDRQEHNSAEEPRSLVDTNKSSHQNGRARPSTPVTPSGRKRKRRNATSEEEDSTPTSKRGRRKNDSENGAADSPGRRSIRKSGATAGRRIRDAFSLSDEFVEGDEEDMESMDMDEMKENQNDLSDNNFTANGLDKDEELRDEEFENRRGTRVKALAEAEGTPSRRGRRPSAVTSAARVKAAKGAQEETSDTRDILGVKNVEDEDPESECDEKGELKITKDGELLGGRDFRIKTFTLPRHPTRRYMLTVDIAKTLQYRDTYIFFLKNPHITRIQGTDEDKKFLEEAGLLPGQLRRRPVSIATARSIFRAFGHKAIKRGRAIRDDYWVGDQEEPPEEPEPEPEEQPVKPKAELKTPSTRESTALRRQASRLSVQEREVLHRFASGSRVEIPASLNGDDHLYRRAASAADFNRRLIMQRPRTFLDSHTNIEQIPSLTQPTHISVQVKQGTLRTPLTIEQQLLSKEVTSDGWCNLPIPELDEKFPIAVIPGQYQGTFSIYQKRFAHVDLSVGVGNDLRMLPATIASSDAASGAEQTSTPQLSGRIRHLEHVCDGAPEGNWLCEQCAVCISCKARPPPPIKGQASAEMNWKHAIVPPARHESRTSYGTYICTYCEDCYVSFERDKFCPLCMHVYSEDDDTEMACCDSCDRWIHVGCDPELTEKRYQQLVEEPDAKYTCVLCDGDKLEALIRKKDGGLHKVVEYKGKTLVAPPVGEKNG*</w:t>
      </w:r>
    </w:p>
    <w:p w14:paraId="3469BCE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780A2B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024T0 | SPPG_04024 | Spizellomyces punctatus DAOM BR117 conserved hypothetical protein (707 aa)</w:t>
      </w:r>
    </w:p>
    <w:p w14:paraId="7CEF142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TALTKTILATPETDLDHVHSSISSSAVGPGSRLRGSLVHRKVLQSSSGDTAVQTSTAGRRVSRLRAERGTTVDSEGSNDASTSSSVSCGRRRLEFVDLSDYDDVLCDILLDSVYLGFRTHKMNGEYYGVPEQGHARLSKSGSEGQRQRPAGIDRTRIDSDALAAVVVDIVRDQILENKSIDSASTALMKCLIGPASIKCDGAPSSVIKRSFQAFRPFFEGRSRDQLEDFRDHAKRYLGMYHPAAGYEIAQTSRYKSSGKVEACIIATREFNAGDQIPHCTGVIAELDEDDEEYLVNRDFSVMFSTKKDCMCLFLGPARFVNHDCDPNCKFILLNERANLICFKVLRDIKVGEELTTFYGSNYFGEDNKECLCETCERYLDTKQLLIGTSSYPDGVLGDDEYEKPIVAKLRRNQARTQTWSYYRNVFAGIDFGDKGNGSDVDMDGSAKCGTCGGELTEDDLAAPHFRTSKNAPTGAKTLGSKECQRCVRHMRIFGVKWPTRKTKKGRLPNLLTNMIEKSTGINPRSGSRRKSSGTPATSRISGKLPSQAIEGRGRSRSRSVMTSEDSDGQKERRSTSVSLNSSRLQAVEAADGLRDDLGSDILDSIRRARRTKRQEGKYFEMLHGPETKRKRDAAIQKREEVAKVPGKLVPDLDQVHAVFVYPDDAAYPYWWPAMVVPISEIDESMPEVERPNQRIVSYFENHSL*</w:t>
      </w:r>
    </w:p>
    <w:p w14:paraId="7AE6106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71074F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074T0 | SPPG_04074 | Spizellomyces punctatus DAOM BR117 predicted protein (157 aa)</w:t>
      </w:r>
    </w:p>
    <w:p w14:paraId="7D642C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ESLKFPDRFEIVRSGADGDFKSKLVVLRPFQAKEVMAKIEGCYEAFKRWSSVQISADKHIELNSELVFMNHSCDPSVIIDVETLEVIAARDLQPGDEATFFYPSTEWDMSQPFDCWCGAPQCIKRVSGAKNLPAEALKCQFINKHIRSLLDRQA*</w:t>
      </w:r>
    </w:p>
    <w:p w14:paraId="070945B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9C52C1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331T0 | SPPG_04331 | Spizellomyces punctatus DAOM BR117 hypothetical protein (627 aa)</w:t>
      </w:r>
    </w:p>
    <w:p w14:paraId="6C3A47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TVEKRKSNPLPDRLEKKLKSSDTRETAEKYSECVRDLLKWAVEQGADVDNLDFREEAGDDPFNATRTVYARRAISCNSPIAQIPAHLILSEATARTSHLGARLTKHFVDNPATYSLLSQSNRDPYAPGLILLSAYLIYERYENPTSFWRPYLEVLPRRYELPIWWEEEEIDRLLGGTGLKHIVRERRKVLETGLKVLQDVCGDLFKKHSLTWENMLWAYSAISSRAFPRSRNDTSREDREHAAEEAVEVAEGTSELCLYPILDMLNHRRGERIEWQIADKTSVTFVTLDNIEAGAQIFNNYGAKGNENLLGNYGFVLSPNPEDYVKVALNIYDSDPLAEKKRDMLACKTPNRLVHLLFAGDDEVELPKDLLTVTRILVMNSCELSATWKDDAIVGSRNEIATLATLWSLMSKKLSDLSNVVVQEDGKYRTRMVRTYRDGQSTILKHNMNLCRTTLQKFFERARADHYRDVVPPTSSNALTTLLFLNLTNEHLSHPFISAVDTLQASLQEDFAETFDEDTLLCIALLFEKTNKDSVWKQVLPDLLQPQEVESILAEQKEDIVEHFEDVVMPVLQVGGDLCNWIQVNDFLWAAAVLGKYGVALPGDMVDGIEGFGLVMVPQKLLLG*</w:t>
      </w:r>
    </w:p>
    <w:p w14:paraId="12C95FB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26AC0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443T0 | SPPG_04443 | Spizellomyces punctatus DAOM BR117 conserved hypothetical protein (1640 aa)</w:t>
      </w:r>
    </w:p>
    <w:p w14:paraId="6459B6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SRSSTQAHSLSQNGNHLDSHTTAATNSDRGSSPQQRSETGDLSARTETQSTGYFPASSALGSLFSVSGSGITSTSDSADREGNLSIVNSSGTTSSSHSKPQSLFTSSAGPSRPASRRSRDGSSLHSDPFRKSDWKVLYEPELPESKTRPKGTRVIRSDGKPLKEGDPVIELQDPRLEILDYAQAGRGRKRLMIHLRRVMYQSDDASSRSPIVRSIFVSGLPFSITATELKTLFESFGDIASVINEVHPHTAQNVGFASIIYAGDAQQAAAAARRAVDSMDGHIVEHKPLRVQLDPDGSKKRAAIDDLLRPPSAAAHPSSGPLGSHPTHPPPPPHPPLPYATFHPPPPPPPHRQRPPYFSRPPSHMPGLRRPVWGAAPEDRHHDSRPYSPRRPYDDHERHSPRYADSHGRPRKLSGDILPVSTHGDLADRDRSLQFSATSNDGTLASAKYPAQDTAARRIEHRDSASTANSNLETNVRDVPPARSSYTMQNSQWERGRARTPADSDIRQRVSVRSPLGTDSQQGGLTPRSTEGLLKASPVRPPETPQSQQLKELRRKSRDSSPHDTSGSSRFSSSASHSARPTAASPKQADSREPGEVLEASGGTPHRNRTTSSIPLVDSYRPGATMDPPTSRRSIVDTYRPSDSTTGARRDSESRHSEGHRSFQAHETPMCLVINLGVSEKEVQAGAAAAAVVDRAAYLTVDPAADPAADLVVDPVVDPTETGIVPAGNVLGAATETLPVTDGGAALDEEDYGQAAVVVTAVAGIVVIGATALERIDQTSREEVHFKGGPASSLDNEIKREADLVQAPELKSCEREEARVQSEVEHESVKEGTLADIPKYAIADGTIPSETNTLDVLLTALKAKLPAALERDVRQLKRTEAVELFLAKLHERGDVFPINALSKAMEVGGPAQTLEESHIIRDRAASQATNADSADPVAAIDITLDKRSLLAGLHIKKKIPASRPKSPSISPRFSPLPASINREPEVNTIGPLKKETEAVQHSNITVKAKRARIIDDELASDRENLVKTGRTEKGKLGKQLSTDAAKRKHLVDSSDEEDVVGSIKQTSPRKAINKAASERKRVEYTSSEDEPEPQPKRQRVEYSSDEENVAEKDAAEGMSEEEVHERERKYEESTRDERRKGRQKKGFTAPSAELSTKRDSKIKDVKLDDYLKAQQRALNGLRSRGSFDDLFSVQPSSGVQSADEDEVVRAEGTIEALGLPELEPAREESLGLEDDVKVDIEAEDASAKDKKIKGKARRGKASAPPWAAGASAASRRKKPKRERVAQVNSFLPQVPPAPPPLELESDDDDDDFDELLQQPIDWPPDDDFREEDMDASLDLDEASLRERLEAMGEDDRHYLKKALEEEQQKRRQKRAAKIAAREAREANAKATWRCPPVPARAPSPVGYLPPAHTTGAARTEGFYKLSDEAKASAAKARNDAAAAAANGAETTAPYSLTAAKAAAKAGSRANRIHHRQLLAANENLSDSMKFNQLKGRRKRLKFAKSPIHDWGLFAMERIDKNEFVIEYIGEIVRQKVADHREKIYERQGIGSSYLFRIDGDHIIDATKRGNMARFINHNCEPNCSAKVITVAGKKRIVIYANRDIEDGEEITYDYQFPIEEDKIPCLCGAPGCRGTLN*</w:t>
      </w:r>
    </w:p>
    <w:p w14:paraId="60B9AC1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0C36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534T0 | SPPG_04534 | Spizellomyces punctatus DAOM BR117 hypothetical protein (1026 aa)</w:t>
      </w:r>
    </w:p>
    <w:p w14:paraId="4584DA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GRTGKRGHDGFVRPNLSPLAHLAKQEQMRRWKGPEIQCYQLHGVSSNRASCNVISGAKTVAVHSWSTIIKLFVAHVYQIDDYEKFKPGMEESPDPFPIEPCCSIIPVSEDDPRQELRGHKKVIADMDIKRNQVIGVFEGKTMFEAEQLYSVNVLNRLQNERNTVEYASVADVEYQLNPNDVKEFPMNASEKGTFKCPLIVKGEETTGYYKWTTELNDFRLDPFNLRGLGDGEGQPNVKLVEVILFNWPHIFVMARSDIAKGEELLLDYGQETWSTIRSAYRDWKVVENMMNDIVKPLGENLQRINTLLQRVSAKQAELEDSIQSLGKIFRMENAAEEDRLDAAHVDSALEDLAVAVRSLFEPTSMQINPKIRDLRNRLQLIRDVITPLTNSASIADGLMDIASDVSKSSTRSNGPNSIKESMSNTRGRSSSHDHEHHQSLVHTLVQGSSSRHDAGAGRLHGLNDSLPVALENGTFATDGPEDLYRSTTRPATVSPTRSDQSLKRGRASSVASTVTPVKRAKMIFRHKTDTVVQRLCGAVLADLLRANGSDVFAEPVDLERFPQYLDFVDQPMDFGTIGAKLDDNCYTKIQDFVKDVLLVFINCRKFNAPETGYPQIADSFEKLFQRRLSETISFCRECEGLVENSVCTECHAKVRRSQQSSGMAMQELIKKFFGLAPGQRVVAQWPENNVFYEGRIVSRQALDKYIVDFGDVEEEIKADRILISPEPGLDSAQLLPAHAKVLALLPSQLDEWEEERIYRKFLPAHVLSSNVESVDIKFFMGLMTTRQRKEVIRIDQDLYRILIDEIREKADAASVPPAKVVKKGKKAMAHVIIPKVTPKVEEPSSPVHTTRDQAFSTKSPEGTHHQPPSSAEAIVDPSGPVHTPLPIITLPNSVPAVENNKSRTPAARTPKSSLRSSPRSNRSVKYKVLPMTMTLKQLREARYTQDDVTSDDDDEIDRSEKETRETDMEFVDSDSDVMVVEADERDQKGEIIEVQGSSNGPILVDDTERREMVTSHEGVYIVD*</w:t>
      </w:r>
    </w:p>
    <w:p w14:paraId="14B073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054CE0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600T0 | SPPG_04600 | Spizellomyces punctatus DAOM BR117 SET domain-containing protein (1264 aa)</w:t>
      </w:r>
    </w:p>
    <w:p w14:paraId="607107D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QDKSLLADGTPVRSKRLLHRRDPPNHSSHAVVFEGTFKIPLPDHHVDDGPITPESVEVPTSPVRKRPRLRSDGQRTELSTKGDFEDEDAWTTTFKRKSRTTSTFQGRSANPDVSPAIFPLVLLPEARTSGSSVTQQIKDFFSSPVPALFCGTGDNGWELGGILMEYHLRKLVDADIGGDLRHAAGWGRMPTQLSQWVSYAERRVLDEERGTIERARKRVKLQKEDPINPRTGMRCRSVDLERRRLGKKKRPINKAHKSSQQWTRLAGALARKAEAIWDGPEEMKALYQKKRYLKAGLYSSVYKSDALSKLRPRAYQARFSFPLPMNHGATLLQEELDFELPYDIVTHVALLGGPTALKAQATKKSPSPFYRIQKNIFVDRKPHKGKEVPVCQCEIPSNNDPACRDNCLNRCMFIECSPKHCPANERCSNQRFQKRESIKELEVVWTAVRGHGLRTKVNIPRGSMVIEYRGEIISQDTCIERMETIYKDVENYYFLNYARGEVIDACRKGTEARLVDGEYCVGLFSSEDIFAGSELTYDYRFEAFGPMQQCLCGAKSCRGTIKSRLLVHDGFIGLNKKVEAKQDPAKSKKTGKQGKSKAKSTKVKRIKVKSYEREFWLRKHQREKLASQYKDVLKNRGFYADAGLFLVRNMRSVVAKELGERHLSAASGSTSSTTRNRRAGSGDDDVVDAIPKLSPDIVRRRRRGLDAVIEDLWLVRKALFPGDRIGDNIGDRGTLEDVELEPWSDNDDMSLSYVETGDSAASSEQSDNDEFDESSTESDSDGDAEGTPERHPALQSETELTPGKSSALQSVKRSAAVRVHDIKNDSGNLPSELPGKRRSLRGRGHRDGVDTENHFPSSRSGAVLGEDSEGEGSDDEMLPTRRSPRFISSTAKRSPGRKTQLPRSLVTPDRQALSHAEQQLSRSAARQSGSRQRPRGYLSTDVSPSLQRGIKKSDILGDATPSTESPMSRDDTIMGKEPLSKQRAARALRRSIVAQARQETVAEDRSESLSGCETSPEGNVDSNAGLLNSSGTKADGFLSTLRSSRRPGIRNHRRSDLSAGGDGESTTKSTDSVVSSHTWSAGSDGVDRQLQAGTRKSVRRSLKSEAIKAGTLPVQDDHRCLEINNTTQKEGDPTPSSPVATQEVDAVAALLSLSASAMDMDDDQTTIIPEVAQVAKVQDIGQESRAPLMRGEHASLTGKPLVPQSKKETIRTYKGKAGKQRLSMDIVSVDESHGHLVNKENKLDGAEHNTGRRQSLRRLCK*</w:t>
      </w:r>
    </w:p>
    <w:p w14:paraId="6B466B0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78557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4849T0 | SPPG_04849 | Spizellomyces punctatus DAOM BR117 hypothetical protein (631 aa)</w:t>
      </w:r>
    </w:p>
    <w:p w14:paraId="2182F5B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GKKEATPSVVSDATLKPTHTKKKKPRKTNVTQFAPLVEQGQWPIIVQHSQSKGRHAVAKEDLSAGTVICQERAATLVVSTPCVSEFCHRCVGSLLKAQLLQQRVSCPACAKTTYCSSACQKADAARHVLECPIVPKLTDIATKHDINVDLLRLTLSLIVRRVLEERRAKMAKEEVTDAPIAPWWCINELALHPQVFDKNWVKCVAAAAQDMSEILPESLATSAPKLVELACRINTNAHSLSDDDEKTAARVVHAVVTVFRDTPDTAFGLFPMGSLFFKHSCAPNCHFTADRGILTYRTIKPIKAGEELLVSHIELFQPRSTRKQELLNTKQIRCDCSRCRVPLRKSVDRFLDGVLCEKCHVGVYLAESEFPEIAKDAHPVENGASANGSKAEEKQDTKAVDTKSEDVVDDSKTLASKDGEQGDEKTEEEKQAAEQDAKAREELLKKECRCDNCGHVKKLIEVEMIRIQVQRDYQQIFQFVQSKNHGATITYFRLFIDRYQKGRLLHPYHVHLVNAHLPLLTAYKTLGDYASCLPIIKHVIDIYESSNIVAPLRHEFVELYAELGVILSALAIANRAEGNGRVHRGGEVLEKRYKREALEAYRKAYEVCRICLGEQSAKTVELKKKARV*</w:t>
      </w:r>
    </w:p>
    <w:p w14:paraId="3818B54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6EF828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5106T0 | SPPG_05106 | Spizellomyces punctatus DAOM BR117 conserved hypothetical protein (416 aa)</w:t>
      </w:r>
    </w:p>
    <w:p w14:paraId="4D6EE9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IDPLSNNHDAATNVNASDEERYEVEEILDVKSVNRRYKYKLKWKGYTETSWEPEENLDCPDLLATFWRARTHNTRKRKRAADDANPIRSERKGGSSGCYFSVPKLNSGPARRGSEQTSIRHSLQEITRQDSDSFRPLPDTPHWEAWRALLVGAEYETLVRNTFDNSGPPENFEWTEKLIYTGTDIPDSEFTVACECKDFCGKDCLCILEYDQQNAPYDSDGRVKEGPAYGAIYECHSSCPCPQDCHNRVVQKGRKIPLEIFRCGDARGWGVRTLQRIAKGQFISKYVGEMITSEEAEKRGKTYDTNGVTFLFDIDYDIGEYDGEGAKYCVDAYRKGNIARFFNHSCDPNIASYAVFIDNLSPEQHQLAFFAVRDVDEGEELTFDYAGSTKPHRSKRATACLCGAENCRGFVPL*</w:t>
      </w:r>
    </w:p>
    <w:p w14:paraId="32FB15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561DC7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6324T0 | SPPG_06324 | Spizellomyces punctatus DAOM BR117 SET domain-containing protein (859 aa)</w:t>
      </w:r>
    </w:p>
    <w:p w14:paraId="7653D34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VDPMQHKTETVIESWSMVKKEHVVKEERLSWHLTGSPEEHRSVVIEAEPVPTPPTLADGDVKDPPAPISCDKPTCSTPEVAEKVSKTYTHILSNEFKGGANGKTPSDEYMICDCRYVPDINVLNNARPKYATSGLRGRVELYKQGAFYRVYGRNMPRRAILSEPKVGTESRILRIVRRLSGIFRFQNRHYAPIEIFETEKKGFGLRATAPIRGGSFIIEYCGEVITGAMFKKRIQEYDKQGRKHFYFMSLKANEFIDASKKGNMSRFMNHSCSPNCALHKWVVGSNWRIGIFALRDLDVGEELSFDYKFERYGAKAQECFCGSANCKGYIGGKQAEIVMNSDDEGDSDMENSETDKPRATRRRKRGGEDSDYEGEAVRQEAECLHNAEDVQVVTRSLFRHAAKPKRIMRLLSKIENTNALPLQRRFIWGHGLSVLKMCLREYTGKNAAICLQVLRILRMLPIASKNTAEKVEDCVVKLAELPDLEISTIAKELVESWSTLQSVYKIPKRIPPPPDSDAPKEATGQDSPSQNGGSKRSYDEPDGDRVESYSPRSKRSRSDDREGERRYSSSDSRNRHDMYRPSYFASRAYPPEYADYETRSPWSRRGSGNNDSDYSGQRPYPRSAVPSHNSSVSGSPRYGHAPYPDHRTTYSSEHEHTPRRPSQADRPLPLGWKATRTEDGAVYYYNVNTREAQWEFPSESGEPANDERATLPSMLPGVSESAIRAVVEEANAVQSSPEKPSPHKEKRVSHPTSSTSDFPKKLKVEIGNFVVKQMSKYKIPSEKFKDLARAVTKALVDKERRTHSLNDNSELSEHKKSKIKIYVKEYCKRNGYLPKLQGGPSPATTGRGNGNDNIRS*</w:t>
      </w:r>
    </w:p>
    <w:p w14:paraId="08DCB2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5ADD20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6877T0 | SPPG_06877 | Spizellomyces punctatus DAOM BR117 predicted protein (730 aa)</w:t>
      </w:r>
    </w:p>
    <w:p w14:paraId="485E4B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SRTTTLMVVVVGFFMLYLYFQYAAEAQFRFSIGIKQKEHFEHPTDPGISAKKQDFKSPEKGEQAESKRLPTPPGTSCPPCPKVPQVSNYKSQFAVQNTLTARFNELTIAKHPTYGTCLLTNSSSTPVTCSSDEHIHYEALVHPALVLHPFPRRVLVVGGLVEAPIREVLKHFLVREITWVDQKDLIEGPKRFLPSEYAYEDPLNRVEVENMAGAGYMRYVDNANRHYDVIIIADDARHVQRENHWKGAASMEKRAEVIEAAQAALKAGGVLAVFSGEIEGPAWEDRRLLRRYFPRVFLGTRYVPSVGAPVAYSYATRSEAPPDPRMLAPEYIDARLRRTTIGGTRSYDGLTHLHMFALTKDMRDEIDKEDLKAREKSAATIVVGATPSELLHAPYKEEPFLDPVTQGDTITREFYGCANEAFNMTNLKTIVEGAVEKMNGRLVFLNATEVKEFKNNTGATKPIPMLSVVAMTEGGSITLHAWPSYQYAAADVTNFNNWAVGEEAMNHIFNELDATKSIGSTSLRGSLTRFASAPILDHVKYPTPYKQNPKVEFRISPTAGSGNFAREPIMKGEIIFEGPIETYLLTKEEIRAKPEWLEEFMMHYGEQAEDGIFVGPPYADLDASYFTNHHCDANLWYEDYDIMVARRDIAIGEELNFDYGTIYSDPEILDINPCQCGAPNCRKHITGNDWKKADVQKMHGLEHFWPHIQKKIIKTSKLRKRETLAEL*</w:t>
      </w:r>
    </w:p>
    <w:p w14:paraId="64711D2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277C07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7599T0 | SPPG_07599 | Spizellomyces punctatus DAOM BR117 predicted protein (573 aa)</w:t>
      </w:r>
    </w:p>
    <w:p w14:paraId="2720C0D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RTDPLDAFKAWLSENGASFPSLSFKASRSGCESRGRGLFTTNRITLEEGKSIATVPAKLVINTSLVVRIAKYGRTTPAKKLAQCVDGLRKGGLSAEGAAWERVCLLVFLLWGWVYSEPLREETGRERDSGEIVEEDPALSIDFWLPYVRILPDIDGLDTPVFWSGSPALSLLKGMELDDAVRAKKLKLTREYSELLPHLSILDNAKGRITLERFMWADGVFWSRVLSFGSALEGTDTTTSDDYHLVPLVDFCNHSFDQHIGWHISESASCRVELRAVDMAVGDVAADTELFISYGQKPNSELLFIHGFVVPENPFETLIVPAPFIEGSNVPFEPDGDEESEERELSEEAEIEREERKMQKIGAQIAIKDKLQFLSLLGLRRVIDISRPPMSGNVDEDEQGEIEVDMNDPTKGLLTDDGLLAMYVSVLTAEDGFGRTDAGGPRDNPEYNLGGHKIFPLTKETFSTLVQALPHYEVIRLRVFAVLLDMINFRLYELSGEYTQGRATRTAPLKEGDVITTEDMRMNKVEVFREGQYDLLVAAFGLLQTLQERWAEFDVVQEYLTAIQAGSDDE*</w:t>
      </w:r>
    </w:p>
    <w:p w14:paraId="2E9310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AE1B7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7674T0 | SPPG_07674 | Spizellomyces punctatus DAOM BR117 predicted protein (278 aa)</w:t>
      </w:r>
    </w:p>
    <w:p w14:paraId="203AC90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QAHTQKGYKPISQGSSSAKRYFVLSITFIAGILLGSQALKLEKIQTLFPSTAGTVETAAPAVEAWKTRRFYPEDFETWFGLRHTHNLIIPDSLKPYIESHDLTKDEYYVAEKELYDNYARVFGPILDKFITNDRRFYVQWTGEAKKFGVFTDAYIPPYAFITEYSGMLVNSSRSTDYEWHYYSRIRDENGNIMALGVDSQFIGNIARFVNHDDDPNCDVVYVPWNNLWRPIYVSIKPLYPGEELTVSYGQNYWASRKKAEGTGQPVNTNTNTSKK*</w:t>
      </w:r>
    </w:p>
    <w:p w14:paraId="0A3EBDD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4052EE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8305T0 | SPPG_08305 | Spizellomyces punctatus DAOM BR117 hypothetical protein (461 aa)</w:t>
      </w:r>
    </w:p>
    <w:p w14:paraId="75E5394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IDAAAHVHFDVPQIVAPEPVSTSTSHTHITQLDKATLQQHIQQRLRMLTSENDNDDDDGEPFLAVMATAKSSSHSPHLRAAALPSSPKSNPAHSFTPPPSATNESCSSSNTCQLIPETCTWQEVDNLQSHYMDWPAEDARDWKKTKNFIIRLLEDCGLLEDDDRVPRGPRGDASDFVLNLISKIESNGFGLWSPKKEQCMGRAVFPKASYFNHSCDPNCVMIQNGMVMSVTARRTVDEGEALTISYIDTNMPLQARRARLQADYFFVCQCTRCAAEEKGGSGEGRRKVTYERSYMRDRGDKNGKGRNEGHGQVQAPGQLQAGACGNGSNGMNTDIVSPPHSSQPSSTSTLMPTKAFLSPESMAPPPPPSVVESLVSNVVPLTAKVIPPSPTSPPSSGGMPRPRTVSNAADFRQRTATGKKMGRGGGNNAKRRNTTGNAARAQMNGAANGPAKENCLLL*</w:t>
      </w:r>
    </w:p>
    <w:p w14:paraId="75D3E93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DA767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8703T0 | SPPG_08703 | Spizellomyces punctatus DAOM BR117 MYST histone acetyltransferase (627 aa)</w:t>
      </w:r>
    </w:p>
    <w:p w14:paraId="7A34EFB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SSHAEARVSTRFSSRKAKGDNPHEGAKSPFCQSCGGTAQQNRESCHEELLSCTTCNISEHPSCLNLTEKAREAVRRYDWECQDCKHCMVCGDFQQEDQLILCDDCDRGCHTFCASPKLTEIPEGTWRCPICKGRRTPGRKPRGDTAVAPDPECPGSGSTSRDQYMLNATGMNSANKRRRSSTVHTAEADKAIWQKTKRPEQYVGMVGELSRKRLRTANSHKEVSAAPLQSLSTSRPRVKLLLGGKNRRKKVNVDRVEADRIKHLPFGGRLSDADADTSQCRPDAADRLNFRRARAEAEETATLPTVNAMKEGGIENGDDEFFYAPVIPKINTIQLGVWEIDTWYAAPYPEEYNGQPLIYICEYCFKYMKSQYVAGRHKAKCPLRHPPGDEIYRHGNISVFEVDGRKNKIYCQNLCLLAKMFLDHKTLYYDVEPFLFYIMTENDEKGCHFVGYFSKEKRSSANYNLSCIVTLPIFQRKGYGSLLIEFSYLLSRKEGRTGSPEKPLSDLGLLSYRRYWRRTVLRALAECSGNVLSIERLSQVTCMTPDDIIHTLHLLNMLVKNASGNYVVRYPTQVVAEYIAHLDSKGFPTIQQDKLRWTPLLFKNPAILDVTLTAPESDGDTTTL*</w:t>
      </w:r>
    </w:p>
    <w:p w14:paraId="5BDC26C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7C873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8714T0 | SPPG_08714 | Spizellomyces punctatus DAOM BR117 SET domain and mariner transposase fusion (202 aa)</w:t>
      </w:r>
    </w:p>
    <w:p w14:paraId="4FF9C7E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KSCDHSQIELDASTGMSLVVIQDLSGGKENVPVRAEWHDADGIQSNASPSPPFRAFQYITRNLIPPQAAEPFYDGCTCQHSCLDMPSACACTTTHAPAYTQMGFLKLETPPIYECNSNCTCPRTCSNRVVQHGLKAPLCVFKHDSNKGWGVRALSVILAGAFVTEYAGEVIGTKEAERRWIEMKKTGSSNYILCLREYG*</w:t>
      </w:r>
    </w:p>
    <w:p w14:paraId="3C777DA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F1B5B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PPG_05829T0 | SPPG_05829 | Spizellomyces punctatus DAOM BR117 conserved hypothetical protein (318 aa)</w:t>
      </w:r>
    </w:p>
    <w:p w14:paraId="67964C8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VNISSARGRLVRKAAECPPRVEEQPQLLLVQPQRPEQVCLPVEPMAEFDLLAAEFDALENGRQSFPVDPHNGTSSWWGSIGCDEVDWSLATAAGSAEQPLHMDDPCSIMDFDAILQPVAFPVIDPTPLPMDVFPTPESQFADTPLLSLGHENFMTDGDYFGNYTSSVSEDIDLLLQDLAAVGDPPAMPMSIANPLLQAPLTPPQTTSDNRIRPRTMTPKRFTCPIPGCTKSFTRKYNMNSHVRCHSGEKPFICPHCPDVSFARKHDLRRHVICLHNVERPFGCDHCTLRFNRSDALKRHLEAVKRKEVDSRFGEL</w:t>
      </w:r>
    </w:p>
    <w:p w14:paraId="0C01F3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D787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4708B4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Strigamia maritima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Metazoa)</w:t>
      </w:r>
    </w:p>
    <w:p w14:paraId="6C9BAE6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7EAB8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0768-PA pep:novel scaffold:Smar1:JH430212:161512:163395:1 gene:SMAR000768 transcript:SMAR000768-RA</w:t>
      </w:r>
    </w:p>
    <w:p w14:paraId="3587AC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AKYNHQTHVVGKDESPTTSTNPPVVEVRIIGGTKGKGLFARKKFKEGDVIFEERPLVCCQFLWNSIYGYLACDFCMRPMESAEENAKRLAANPSITLPFPQCCATKKETFITCLYCDTSYCTPECRDAAWSQHHETLCRGSYTLDSNHPVVQLQEAWRNMHYPPETANIMLVARIIATVKQAKHKQGAICLFDQFCHNTVNEEEEIAHKLLGAQFQVQIINFYEQLETLRQLMMNVVYEENVQQWYTPAGFQSLIALVGMNGQGIGTTPLGIWVKNCDNLDLPEDERNNLDNFIDKLYTDIENGNKLKLNSKKSGGFLNNEGSALYPLQSSCKLPSNHSCVPNAEATFLDNNFNLVMIATSDIDIDEEICVSYLDECNKDRSRHSRRKILRENYLFNCKCEKCQAQINDEDATSIDEDDDEDDKENGDI</w:t>
      </w:r>
    </w:p>
    <w:p w14:paraId="30EC66D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83143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1334-PA pep:novel scaffold:Smar1:JH430444:25096:37168:1 gene:SMAR001334 transcript:SMAR001334-RA</w:t>
      </w:r>
    </w:p>
    <w:p w14:paraId="14F7951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MSIILQIGASHFSSAVPTKGTEAEIPKTGSESNFAGTNTINNGAVAQRPTVTSVTTYPNCCGLPYQDHNYGAPPPPTPPQSPTKLSSALDEDTSTSVVTTSTTNEEEGPEEESVTRCICDFEHDDEYMICCDKCSVWQHVDCMGLDRNNIPETYMCEKCEPRKVDKQKAKALQTRKKEEMTADSSSDETGDENSELKAVGGSAASKGRKIKRRKKEKAAEEKFQTTPMKRVRRRIKERTEQRRPATRKRRKSRSMEVSQVDENTRDSWDVSIKEWMEKYEDAETNQYSPEVHLQVSNLKFNGQHEELARKGLFALEDLRPGQIVCECRGKFLLLSQFQHQNTLFNNRVHPFVLFYTLQNGQEDVCVDCRQYGNDSRFVRRSCSPNAEVHHVIESGSLHLYITSLKNILQNEEITIAFDCDIWNDEVECACQKANCALLSHVKKNGIVERLNLERKVKKVKRSSTTDGESDQPAVASGSIPVVKTCKTSPLRMAQSHVQCERLVDDENMEREPDSAQGNGNVLGESHTNEEIETEEQASERRKKMTREERKMEAIMKAFARMEKTQQRRQETLARLAQKKEEQETQKKEEEKKPAFDPINTNIDGAEDVPLTPTYTPAAAVAAVDSVQSSDETKPVSKLRKGKKRKNCGNPMRRRSRMNSGGSDILSPDESSTSGQIVVAAATPAALSAHPPTPMSTPMSTPMSTPMPTPMPTPMPTPTPVAAQLASLDLTPATLIPVNNGFKFPKTKKLMMTEWLSESSEPNVQPLTIKTEPPDFTTASPTCYIRSARSPTGISQAHLRRSSGGVLTTHTSRQSSDSTMGSAKKRWLRQAMCEEVESTDQPSPFANGSLSPPLIVNSPSTSPSAPDLVTPLKKRRLPRESMPFDLLCSSPPSTPSPSVSGQADSLFGIACQRATANLDSEKVQYDSGLEQSSGLIAKQGGGGNEVERKCDEEILIERPSASADLQNFSLAPDDIDDIEGEGEVEGEGEGDYVDGLGDIDNEDYIDDDCDTNVCAKRWDECENVPATSADQPVTGDNSVSSLTSIVEAETQLPAIGPPLLANCSQECSSTQPQPRGHRDSTEKESGGDCSSSNVMTPADSSSERRFQAADLSEENVTTSNGCAERENPELLIAVDDGPVETPVDLRPLDTVSTKPDSSMKYLVAPSASASASASASALFAACESLLAANSATGTTESNNSSDSEYPSQGPVISSSGADETSTTQISSTSLDNVCSPLASISHTIKRKVSLLEYRKRKMENQTSRGGGSNLMLATPSTASSSIAVSSTVSTLSPTDLPAPPQLLTLPLFQSGPVDASSNDAKRDGHKRTDDEATWSSNPTTLEQQRENLTQRLRREFGLNTDDDSDADKEKEGVVELGSPQSSRSISCYLPHPAGPQSAVARSALPLVRNIPTIIGITGYQPPRVLHPPASGTPQPYAYQQYPSGLYVPRQQQQFQPSSQVVTQYGSANAPLSSQPARPALAIRPQMNAIPQVTRSLVVGGQQPSLPPYVLVKNVEKKGGAVINSSGSRRGRAEKSYCSVNNQPAHCRKDAKIQIEWKN</w:t>
      </w:r>
    </w:p>
    <w:p w14:paraId="791E61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D9136C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1519-PA pep:novel scaffold:Smar1:AFFK01015674:3702:5767:-1 gene:SMAR001519 transcript:SMAR001519-RA</w:t>
      </w:r>
    </w:p>
    <w:p w14:paraId="66EFB1D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KPNECEKVGNVTRRFEDLESHTEEIKNDVLRMTEFQYIFRYVTRFVPADECPSRDELLNIYGKVAVNSHGIFIEMSYRGVGLYLGGSMFDHSCKPNAAFVFDGPIMSVIALDDISRSDSSISIGYTDLRASTEERQRYLKTKYYFDCSCARCQDDEMDLVVNSILCPNPNCTHPTIIENGSFRCLECGKVEFGKNKLGQVHELTERCKSLKDEIGELKKQRRYEEVYKKAQRFIQQARSTFHVSNIYYLLLTYYYGDIHPNVAIHLAHLSYVLTQAFCEKLSDGTEAESTLTEALRVLSITYSKDNKLYTTCQTLLYQCQYERINMKALK</w:t>
      </w:r>
    </w:p>
    <w:p w14:paraId="1486190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77B54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2116-PA pep:novel scaffold:Smar1:JH431009:82274:103461:-1 gene:SMAR002116 transcript:SMAR002116-RA</w:t>
      </w:r>
    </w:p>
    <w:p w14:paraId="515BD6E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KVWDVFKPETRLQILGYRRAINLVHVLLAFNRRRNKFVLFLQSNGLIDRTNSLAAYVCLLSWVNPTNFSDKAWDVFKFFVRECHQDEEVFKLCLKESLTTDQGCPSSYMLLLSETVNYPLHYLLYYFTQFMSALLERIFIRKPCNENQWNSCYNRGMYKVEHNGINPKKICLQSPTNVDEQMDCESDRSFSRQYYVFGDEATSKIEKFRVLLIGAGAVGVEIAKNLILSGIQLLTVQDNHCVNLQDVGTHLCVTVDDVNQKRNKAELIYAKLSELNPRVKLENISLRINCNNLFYLSNYDCVILTESNLELQLKINNYCRNHLPRPIRFITADAYGFFCWVFNDFGQQFDTVDENGEEEKELFISFISKSDPGVVTTVDNAPHGYATGDIVEFSHVEGMTSLNGQIVEIVVLSPSTFTICNTSSDEFPEYLGGGIALRIKLPQRIQFESLESQLINPKIVQFNNGTRHDSGSNFHLVVLSFYNFWQTQERLPKLWDADDSNLMIQIAHRINNESFNHRLTVHEELITKFSKSAQSCFPPLNSILGGMVALEALKAATGKFTPIQQWFSFECSELMATSAPLMSSTDRYFHLSVCLKDSVIKRLSELKLLLVGCGAIGCEILKNCAIITILDDDLVEKSNLCSQVLYRERHIGQPKCKVAADAVKLLNPDVNVFFHQLRVCPATASSTPNEIFENVDLFLSALDNVEGRRYLDSLAVKFCRPLFDSGINGTKAHLQVIIPHQTETYTSLPDPVDHDVPYCVLKSFPFRIEHTVQWAKDKFERYFSMKPKSCNEFWMNYKNIPNALELLKNGEHINFCLTVAKYLQRRPNNMVDCINLARFMFDKYFNHKAQQLLSSFPIDRHLENGAKFWHFPKNPPTPIKFNPWIKLHYNFVKYTAMLVASMYNINEKLPELMNILLTIVVPDFVPKNKVIETDETASKVEISVEADDPVKCATEIERIIKAGIKIPDEILLNPIETRKENAYENFIFCTTNLRAEMYGIKTADTAAIRKIDEKIIPVTVTTTSVVASLVTLELIKYASNFQSERHQNHFINLALPLFVSSQPCKINRVNLRDGINYSIWDKWEIRGDSEFTLKQFIDQLVIKTGLQVSMIVDGKLIVYLPIMPGHKKRFTHTFLRFFSTCPSVGSRSTKQYKDRKEKKIDLEMDQPRNRGNKMIKKSKQRTIEASDSSDTGDSSDSDSSSSSTSNSGCFSSCSTSSSSTSDSHEFAIRETNFDKGQLKLKIATTRIKKCKEKKRQRRRHDRRPRPAIKITIPLKHKRHSWKNNFRTNEKKKRKFLATRREKRSKLTIRHKRSKDKKRSSGVSAKNSRQTSGNTNCVGGSGNNIDTTRLALLETTGRMASVLTPNTNTEDLLQDHEITDLAEQLQRNFSERSAGDHLDDLSHDGNLNMSDSLQEIDQADLAALLPDVDASSSSDHGPFGFGNNCSDGESVDELPEFSEQIMSDTVAAIQSSILDMTGPVPSPPQPADDDVVDSVVGICEEMTSSGSRPTVDRGFAYSVFPECAAGTSITHPGLLSPFRDVPAVEAALSERMQTPPKLELSIVDDVKVRSGSKRKKIASEMESDADSCSDSTREKKRMRTGSNQHLPPELDATSNVSPDSGIQSIAGSPFHQDSPCQQFANNSPAALNLQNSSPPSLPSHLSRAGQNSPMAAYLSSSPAPNLSPPPPRLSPCIPPPIKYSPSDSDQQLPVITSMMTSDSESEEWNLQRLKDERERPVLQAIMELNVLPTLTKETIEPNSVGSLSTEKRRRGRPKKLPPVLEPSVLIVATTKREEVEKKAAGNGKKKAKETVKTDCEFESLIKSVHDSISLQFQANDDFDASPSDDNGRTEAATRKPVPQRSRAATVKKSRSWRKQVVKEKPETGNNNNNTKKRSGGVAKTKPAKSSQSSAVTTPTYVVNNVSATPPTALPGNCSSRDDCFGASGLASDSASSYDHSESKSCYVKNEGKGSRSCFVPWFYSSSYSAKGKQKLEGPRLFNKKKKRKLKHWRTKHKNIVDPVFLADLDDLIKLLEGCCISKLTRETSVKRGELLLPSIFRAHKVASKRKKEKRVAVVAESEASDSGKERNRRRVKKKTMTTTTAATEKLVNESVKRETNEQCLPLKKRHRHINAASEKSDSISETIESCISKCKKEEIVVNSSNNVMNSIQEAIEFTIAKYAEETEAVAPKKRHRLVVNGAGKDNAVEKKTNVGVNARQKRKKMLKDLRVRVTKLTPKELVAKRSNGARSKARKRKNINKTGFVKPKKKKVAAKVVPKCAKEEVENGSLAEKDFDSVRETIEYVVTSSRRVEEVREAKLKMRMAVRERYINSDCQPLMRNERNTMYDEDEDDDDDDDDGSEESEEDYEEESEDEDLVAKKPVKPPVKKYLKAGLFSLTFKAGDNRKRNLDGRTKDKTQYIPGGNDFGLLPAPIHVGKYFREKRFEFQLPHDIWWLHKHKKLHPRDDPSTNYKKIRTNVYVDVKPLCSYEIQNCSCARPSECNVKGCGDDCLNRMIFAECSPQTCPCGDQCSNQRIQRHDWCPGVVRFMTVDKGWGVKTKVSLKQGQFILEYIGEVVSEQEFRHRMAEKYKNDKHHYCLNLDGGMVIDGYRLGAEGRFVNHSCEPNCEMQKWSVNGVYRIGLFALKDISPNTELCYDYNFYAFNLEKQQECKCGSCKCRGVIGGRTQRINGLVKDKNQGAGGEKRPVGRPRKESRKSKSKVRKSKTEGVSSHRQLMPIKPMSHQQRCFAQKHNCFLLRNLEKVKRFRERAKQESQKKENSFVKESPLNKTDEFLTQFTALKTSRSVKTRRLAKAEENTELTKTARLAQVFKEIYTAVTSSKDERGNLMASPLMTCPSKKKNPEYYVKIKDFIDLSVVEKNILTGHYKMVESFEQDFCKVFTNAEKYFGRISEMGHMIARLRKVYQDAKRDMSVQLEDILGESLPQSFICKELVEEVDGSSGGDEEVIRCICNIYKDEGLMIQCEKCFVWQHCDCVNVDGNVENYACEQCNPRPLCREIPMIPQPHNLKSGCVNYITLLRGDLQIKQGDCVYLAQDHNAQIPNNPSTASLSEQTQPPYEKMFDIFRIERLWKDESGNRYAFGHHYLRPHETYHEPNRKFFHNEVFRVPIYDIISLDSVQGLCCVMDLNTYCKGRPKDFKEDDLYVCEYRLDKTAHLFHKISKSKFPICTKSYVFTMFDKKIVPKRTYVVRIYAKTAFVAPIPIQKFNCRLQTPQPHPHPQLKPALPGSQKKRVVSNESLVSCDRNEAPASISDLNEPQKKKTAVVNDSSVPGDQTERLSASSDVKPAQNKKRALSSDRNERGASSERVDSIEGDSSERNESIDSSDAPNRLIPDDKIEITLKEKGKMARYQQQKSRLNNILIKLLANIPGKQPIDLTYLLEEGSGKRVRKKTNLNFTSS</w:t>
      </w:r>
    </w:p>
    <w:p w14:paraId="4B4FD9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14A44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2363-PA pep:novel scaffold:Smar1:JH431108:17932:19594:-1 gene:SMAR002363 transcript:SMAR002363-RA</w:t>
      </w:r>
    </w:p>
    <w:p w14:paraId="2945BB5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LGSAMMMIKRNIKEFAAALRSLKTESDQELKNVYDQERRFAFKIPTVCLGNEWRGNYCDYCFKQNDNLKKCTQCSHSYYCDKNCQKSAWKDPKNECLCLKLRYPATATDCLGLTDDVRLTRKPNECEKFGDVSRRFQDLMSHSEDDMKDSIDLMMMKSLTLEMVMCFIREEYCPSFRELSEIYGKAFINTFRIHDDGKKLGKGLYLGASILDHSCQPNASFVFDGPTLLLTATEDIPQLDASNVFISYVGTLASTKERQDRLKQIYYFDCTCIKCQDVESDLIKRSIVCPNANCTYPTVIKNGSFNCFNCGKVKFEKGKQSQVEKLTDKCQKALHEMNELNESNRFEESYKIAEKCIEQMNTTLHLHNILYVQILLSVCESSQFLSK</w:t>
      </w:r>
    </w:p>
    <w:p w14:paraId="73309D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B216C0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2652-PA pep:novel scaffold:Smar1:JH431198:285295:295863:-1 gene:SMAR002652 transcript:SMAR002652-RA</w:t>
      </w:r>
    </w:p>
    <w:p w14:paraId="3C39295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IIKKERYLIERNKANHWCIMGRSLKNGRPVLVFKMNGLEECSPCSSGSGQGEKKKRNYKLLVDPALKKGAAKLIRYDGVVPADNTMPLQIDDNYVGVPPPLEISITHLNNNINHSFLEDMLKKFGVIEDMLIYYHPKTKKHLGLAHVTFTCIKAAKACVEKLNQTSVMGDIINVFLDTFGKECLRMFQEATVEKPPPTDDKTKPPTNDPRRRSTSTDAPPPLPTPTEKPDPQPPLPPPESKPWAEPPNYPPNDFPTPAQTSDYSTGQSEITYSSDYAYRSNQSTPMSYDSGYGYPHGYANAHYGNGYPHYPPGTHSPWPVPIWGENPNWDPSWANNVQYGVPENQKERSPERESLDSRIELLLKQNEGRGLPFIDLEFEGKDEKMEKTDKIEESSPKLPISASVTEDPPPLPSPPSCPEVAPPPPPPETPENDKSPVDLLSQPPSPFVSSDEYRKWAQFTVERNMADIKDSLMNAVRELRGISMSDVDEDSKKSYSEEVSQENAVKTPGEEHDDSSNGLDDNMSLSSLSSGDEKIEVQPAQQFNALPHGFNPMYPPPSGAQTQPYGNIPPSLLPQSQTAGSMYPNFYMGMWRPPGGGFGFAGHGVFPYSAPGVVGVGQFAGNFMAHPPPNFPGSYYLGGQLFSSGGGPIGAVQCASGSLTAEERDIPTLRGVLDSVSQELKQIMGRDLCKKIIENTAFKNFEQWWDEQEMLQKSSTGEKSEEKTTPSKAEISSSLVSLFDPSRDQTIGLGYDSWNIGLGFKAAMPKMPSFRRKIKPPSPPPLDDDDSKRHEDSENEVDRSYDLLSNTEVKRRKKKVYDSDSDKDFSDLSSDDESELESDSLSSYESESESEDSLESESESEVSKPDPESKPNLPNEEEEDSKPKLPDDDDPQLKVPPPLNGGIPKFVDNKTVEEVLKDIVTPDGTSNEREANAAAEALVALSAGYANFNPDPDRTTPLNADLVNGETQPSSTKPDQPEEGKIPEPMDQTEPLLPCFQDHSYCLPLSRKPPSVDGDRKSHTSVDDVIDSVVRACWVDDHDYGFPADHEYFKPAVEPEVTKPRARHRKVERKAPEWKLLEKRDLLAEMNILYEFLRSGIDSEDVNYLKRSYDKMLQDDAHGYWLNDTHWKRKDDGPRIHATGCARSEGYYKLDVKEKLRFKHHSGRGEMDDEPTNKAKLAAQTTREVRSNQRRLLTSVGLESYSDLLKFNQLKFRKKQLKFAKSKIHDWGLFALEPIAADEMVIEYVGQMVRPIIADIRERKYEEIGIGSSYLFRVDLETIIDATRCGNLARFINHSCNKT</w:t>
      </w:r>
    </w:p>
    <w:p w14:paraId="77F309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1B2F94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2837-PA pep:novel scaffold:Smar1:JH431251:21586:30592:1 gene:SMAR002837 transcript:SMAR002837-RA</w:t>
      </w:r>
    </w:p>
    <w:p w14:paraId="0A11159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LVCCVSRVMFVGGSLCPRAVGRGGIGGSVLSACAIRRGSEAVISLEGRECASPVFFIGRIFVVKMAEDEDEYDPAFPTGDDDEEITVEIENVPKLCCDEVPLIVSDEVVVDATPISMKIEEVSLEQDLMNSQPIIVIAQEQIVQNEVVDEIIAADLSSEIVHESCVEMNDVTIDADGSSSQDVIAEEVLVTTEEEPASREEEKILPMGDPPLSLDCTSDSNCSSETWKTGMPNGEMCASPSPKDEEDSNSYSSPSKKSPPSVAPVKVKRSRGRPAGSTKTQLANSGGGGNNSTEGQEEEKNGKGQTRRRSSRIKSIEERKERQREIKEIEVKKKCEREDKLKLEMKMADPLRKDEERKETSTPNSAAEDGVFQPPCAPANGSTSPRVGKESPATGSAEEIFSRPEKVKSRWRRSSELERAETKTYPMSLSGLPNGFVNSGPDMSVCDMDKLRINSSTVKIDENEKDDDKVKAPVTPDKMPAFDEITSNIYRCDRKKSKSKKEVRRMVCDCTMMKEEIARGMVACGDDCLNRLLMIECGSRCQTGDFCSNKRFQQQIYAKIEPFKTEMKGWGLRALEDLPGGSFLIEYVGEVLESREFRKRVKEYARDNHQHYYFMALKSDEIIDATRMGNPSRFINHSCSPNCETQKWTVNGELRIGFFTRTFVAAGEELTFDYQFQRYGYEKTVLIRFLLLIFVLIGVCHVLNYSKEAQRCYCQSDMCRGFIGGSNNKQMPIKKEKQQREQIPRRKKIYEERRKESLEDMALEEEVERLNRKGGLKNREHTLTLSRLMVRAEDPELRMALLKILQRAPFVENYRASLSEAVPGLPRTVAAVELDGGREQRRGGGRVEDADSADVADPPHQQQDHSDGQQGPFRRPEVGRAERRSTRGEGGERDERFHDDERRHDYQRGDDCERDDHGGGRCDDSERAGTGAEEEEEEETLKEAVVQMEVDEVKREEISDSEKEKEESEIKPNDDLKLIEESCEVIMAVEEVKMEIDEVPVRVPEEVKAVEEVKTEPVGEIKIEEVVVEEVKAEEMIVDEEKVAEETVAVKKEVVEDPIVVATSPQRALLLANLASELLDAWSSLKEAYRIPKREQNQTRREHEREADRRSKERETDRDRDDDDRDYDRYDRRRSPDKDHYRHREKRGYHDSDPPSEHKFKKRIRSVVMLSPGYSPMSRISKEERRHLFELKVQQEEAEEAMRKQHEEYMRQQQEAADAEAAAVLEAEAIAALSADPMLGMYYNQDYPPPPEFFTTPAPTIVYGPPPPAPTPMPVAPPVNCEPPVPGEEDLPPPVDENGLPIEQPIAYPPPGVVYPPPPQPQPVYSPVDVQPEVLVPIHQPFLGPEAQLPPMFYQIGPPGEELDSPGRPPTTIIQIPLTDEVHAEGRVYYYHTKLRQPQWEPPPLEDEDESEGGGDTPTIDEPKVVKKRSTTTAAADTSSENAKRLKESFRSKMSLFMVQCLNPYQKRDCKLGRITSKDDFKHLARKLTHFVLAKELKHCRKIEELEISDNVKHKAKDFVRKYMGKFGPIYRKNASPKDDGV</w:t>
      </w:r>
    </w:p>
    <w:p w14:paraId="4C76400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F836E9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3059-PA pep:novel scaffold:Smar1:JH431265:667571:685382:-1 gene:SMAR003059 transcript:SMAR003059-RA</w:t>
      </w:r>
    </w:p>
    <w:p w14:paraId="2037529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RRLNDIVEELLRSYQLPQLNRENKFPEFLKWLSLNGATHSNVEIAFFEQTGYGIKANQLINENDLWLTIPRKLMLTLETAQETILGKLIEDDRLLKNMPNVALSLLLLNERCNENSFWASYIGTLPDVYDTPMYFTLEELQHLKGTSVLETAIKQCISIARQYAYLYKLLQTQSKSPTLALSNYFTYDSYRWCVSAVMTRQNHIPSPDGSTQLLALVPMWDMCNHTNGKLSTDFNIQKDQLESYAFRSFDDEEQVFIFYGSRPNSELLVHNGFVYPDNPFDSIPVYLELRKADPLHERKADLMAKLELPKYGYFTLDKCPIDGTLVAFHRISAMNEDVLQNCVRNGEWHRLQESDINVDPKVERLCWKLLHARIQHLLSSCSSTQMEDAATDLSPHTQMAILLRRSERKILEAALHFVVLKENMHV</w:t>
      </w:r>
    </w:p>
    <w:p w14:paraId="0568C89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FE34EB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3207-PA pep:novel scaffold:Smar1:JH431297:104:20593:-1 gene:SMAR003207 transcript:SMAR003207-RA</w:t>
      </w:r>
    </w:p>
    <w:p w14:paraId="6E4FE63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CAPNFTDFSGNDRITCRDGEWFADVNVGYCHVVSAPVITYEVDDDKTFIGNDGTLHIPHDSELSLRCWWFRRNKTPTWKWNGEDVDWDESLRFLDVEQKWDYEEYFELLIRRVKPEYSGYFSCTTPNQKTHGINIKVVKSTTTPLTSTAITRAGPTITTRPTPIRHNSCTYEHRDLNVLAFLHGKRLIGFHRFSVNYNDVITFRCYDIQSFSLEGSTRVSCGRFSKWIGKIPTCKRLHIRSIESAPVVTYEVDDDKTFVGNDGTLYIPDDSELSLRCWWFRRNKTPTWTWNGEAIEWNESPIFVDFQLSWNNEGYIELVIRKIKTEHSGYFRCTTPNQMSHGINIKVEKTATSSLPMTTITAYELKTTFRPTTTTPKSTTITPKPTTTKPITTVTTETTITIQQATYPFLIGHNTCSYEPKDQNVLAVLKGRQLIGFSRYSVSYNDVITFRCYDILNFFVEGSKTVRCGLNGDWIGTIPTCTKLHIRSIYSAPVISYEVDDDETFVGIDGTLYIAEDSELSLRCWWFRKYETPTWKWNGEKVGDNKSSRFLDVEQNDSSPPIEFLSNGPIERLDNGDYWTHSNASQYFFCYFGKQEIQPLMTLNGEKVDSKDYGFKPEKRAWLLRLNGRDSTATSLKFTCQSPLANKDYSNSVTVYLGNKCILHEDDLPKQHNAVATSSTRRYPFYVYGHTVEFQCASTGINTVIPMSITLHNIIRHVIYLQSEMTCQSTMPVKTGDLILKSKPFSYVVKDDHLGRVCDYCRNPDESETFGNLSRRFRDLMSHPKPDATIYGKITVNAFGIGSDSSQLGIGLYLGASIFDHSCRPNSGVSFDGSVLRVNAIEDISKVDISNDLIASIILCPNTNCTHPTVIKNNSFFCRQCGEVEFEKGKLNQIEKLTAKCNATLSEMLCYQGQIMAVSAFKRGDLIFKSQPFAYVVSNDFRGRACDYCLKLNRNLRKCMQCSFSYYCDKVCQKATWKDHKQECLNLKNSNSDEYPESVFLAARIIYKLKRKPDDFEKVGNVTRRFQDLMSHCAEIKQEVIFYDKIKLIRNFIPPDECPSVEELFDIFGKIAINANFICDENEVEIGMGLYLGGSLFDHSCKPNASIRFYGIQLCVTAIEEISQFDTANIFISYIDIAFPTERRRKQLKENYYFDCNCERCQDEERDLITNSILCPHKNCKHPTLIKKDSFYCLECGEVKFKENKRHEICEMTEKCKIILAQMSQLKKEKRFQELYQILQGECIRQMKMTFHILNVNYMRILEYAFDATSIPLRKWKPACEYGKQLVICCRHYYGDVHPIFIYILQFYFQSKSFSMLFCIFVVFAVASSFAAADDCFDAAKYIRKVVKPVHAKCKAEVIDFKAKHKKAKKDCERIAFVYSACNNRELGINDEYQHKDHAKFVKLLKSFSTAGKKNGLTSKLSVCDADSLVKTGNRGQYFDCLQKQCPEVKKIRADYLSANFVYCVCHNRELGINLNFQQKDHEKFVDLLKSFSAVNDTYQQKHHVKFMDLLKSFSTAEVSTEFSNS</w:t>
      </w:r>
    </w:p>
    <w:p w14:paraId="0A3F07F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F20AB7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3820-PA pep:novel scaffold:Smar1:JH431397:62977:67860:1 gene:SMAR003820 transcript:SMAR003820-RA</w:t>
      </w:r>
    </w:p>
    <w:p w14:paraId="135E41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EDGVELHLETSEAHILNVYYIIIPPTPLPFNVGRIVTGFPPVLLSRDANLVVQNMSPKITNYFQTSCANTKKENLEENLYLLQHDHAYSAKSHTKKEKKRKKEKMNRKLNNSTTKSSTKQTLTDYFPVRRSFRKSHSKLLKEKKKDFEEAILSQCEDGLMVETFSHKGRGVRATKHFRRGDFVVEYYGELIDVQEAKRREKIYSIDENTGCYISVDATAESNRMGRLINHSRHGNLTTKPFLIHDVPHLILIAKQDIEPGEELLYDYGDRGIDMQPDIRTFFSSPMKKENQLGEESDKISMRKRKLNDYSEPVTTIPTKRRILSLILHAEDSKSKGKIEKIETLLDDENDKYYPHSCFIESFFIDDDWRLSLRNYTKLISPRNLIPANVIRKLIDNLLLNGPCEAAASQMYFFLNQMLRITNPSLGNGILLVNISLTKVDQLSSIKIAKKSHKLFLHFLESLFEQDFAAFIRSPDAKKQLNSATGRPMIVRLLWGTKSTLSLNNSCSELLKYLVASINNAASYTTILALQKLNALMFESARLSEAQDGVVDDIPYNAIKLIQRLIEHIRSDNLSGENLLLLLDSMVLPWCRMLLAQMLLDSSSRNTTERMNNELTLGKIINYYMKSTPMEKFEKPEAQNTKENIMPTSEKNRSRNRRNAKGETALHTACIHNRVETVRKLLSHPEIDVNAVDNAGWTPLHEACNRGNIDCVRQLLGSETTPHIDVMSKNVDGITPLHDAVMNDHVEIARLLLDHGGRVLLDQIDNADRLPIDFAVSSTMSSLLLNFDNDTKRFEDNKVEKYVMLVLNLLNGYLDTHCLKEMSEKSNVDDVEKYKELDCHITQFNSHVNELMMNPKEILLLDLFKLYFLI</w:t>
      </w:r>
    </w:p>
    <w:p w14:paraId="21F56D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F7596A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4400-PA pep:novel scaffold:Smar1:JH431483:30629:43666:1 gene:SMAR004400 transcript:SMAR004400-RA</w:t>
      </w:r>
    </w:p>
    <w:p w14:paraId="3D2204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EDDTPGVTTETTREDDADTNFTKWLLEAIRKIKHQKQRPSIERICNAIRQCHKVSKDIVIEHLENAVNEGTVLQVYNKGLCSYKDPSRVPQPKTPSNHSSHAINNTKNNAKRPSDLIKAVVKSVRDLAEIGGSTLHSVEKYLRQNSSLAGENNADFAQNLRLATKRAVKSGHLLQNGPLFKLPVELPTSGQVSPCEIPTGLCSTPETVNGVSINGSSFVKNGLALGPSMDDVGSSSDDDATIPLDESTKSPCQNGTNNATKQACCSCHKTAEENRRGVYEELLVCTECGTGGHPSCLQYPPELVIHQWQCHRCKKCSICGKRDQADTLVFCGYCDKGFHLTCHQPPLLKIPKGSWLCYSCISKSKGEKMSNEVTSKVKKKLTKHKSDKLRTPRSNDTRCPTPGCDGSGNVNGKSTHHKRQYACPRLSPDKRPSKPRKKREHSSRNSVPISCAISPDVKNNGEDRLDSGSESLQQEMTGGDLASDNCANKDFPSFSLHYKPKGLIDGLTKFFTPTNKRKSRLAGASTSESETQSPTPKMKSSHKTLDTSTSERGHKSEPAWTSSRQTSHNNNASSSHPSGFSLKSEHQTNTTSTTTTTVTTNASPSSASLSQTTISNPNGGKTTSSSPTSSNSSLHKHPGSGQLKGLFDGLSHLYTTPGETRKRGVNGVQPVYAPPKRGRKSVGSNSSNTSLPTFVNSINETNDANNVNVTATTTTVTVTNNNNTNSTNNLSRSVALTWSQQAKAPRTGAPPLETTATPRIQSRTCTTKTPAFTSMGPARVKSPIMSETTSSSESSSSSESESESSSESEDDEPKRMPPNNRGRTAAPAIKEAVTPSPTPAAANKLIAASKLQKVTARYKKIVKKTSETRSYDTRISSVRAENPVTSSSSSSSSSESEEESSSTESDDDDDKNSDTGGVKQKIDNDSQQIPPGVSDKDVEMYKKAQDKVMLSLQLGCQSPLPPSESSNRCPAAIEFGQYEIQTWYSSPYPQEYARLPKLFLCEFCLKYMKSKNILLRHMKKCTWTHPPATEIYRHSNLSVFEVDGNVNKIYCQNLCLLAKLFLDHKTLYYDVEPFLFYVMTKNDKKGCHLVGYFSKEKHCQQRYNVSCIMTMPQYQRQGFGRFLIDFSYLLSRKEGLPGTPEKPLSDLGRVSYIAYWKSIIIEYFHKCQEKKTSMKAISKVTGMCAPDVTATVEMLNMMGAANDGKCTINMHKCMINDHMGKVANSKRVILDPDCLRWTPLVTQNMIESDHKGDESKSEDEEKSVQRKTRGKKVQKRQTDARKQKSIESTEEPKIKKFKSESKEREKKNKSRKKLRKHREKEKSSKNSPNSSSDFINNGKLDKPVSRTKPMDKPMTRTKHTRSKLSASKSYVKPDSETPKSGSMKLRALKKPDKLSTSVKSGEKNKTKSVLDVDNGLMPELQPVDDLDEDAIDPGCLAPPSLQQIISEKEILRKKKRGWPKGVKRGSPPKKIMKQPRRGRPKKISLLTTNEANKKSPIENNAPAMSKRVNLRDDSQDEDSDDDDEDEDEDEKEYEATPVVNSANMKKEIEKTNDDDSNLSDNDVHSELEESMHDIPDRPETPTDVCKEDKIEERDLSLTEEGQQVDDDGETMMPTIAVCGPAPLTPVTPSSGPLQLLPSSNCVQGPPSSQSNCSLEDSQLLQNTPPLSASNPMLSSPSQNMTPNYQSDHMTMTPAPICSSVGSEVNMHERLKQQRNDYEDRLHASTYEMDTSRSQDTISNDGIRRGGMTPEANQIHLSNPPTPAVKPQTVDMHQNMGVYTPDSTSNSVLSGTGGNYQSMEIDVAQLGLESPTSISSSELAQNSVEQPQPVLTPHGFSDCAQMAPSAPPPVVVRNAPTPVRNMVTTPVPPATPTPIAPAVTPNPMATNSVPMRMPTPTLAPLTPHHRLHPPPSHTPILPANFCNGNNLSAPHLGLANLNSITLNHNIAQIAAQGTSSHASNMNLNVAQVGTNINCQPNMVAVAGGNFVSGVNVQVPVSSATYVQAMSAPAGSYVSVPVGMSVAAVLQQHAHASALQQQGHGSTQRLTHVTLPMPASCAAVSPVSNFFIQSPRPNQTPTPTPPSVHLTHPHPRTNSTSCSLAKLQQLTNDIMDLVPSPATPCNTITPPPNLTPPPPVNMTPPPSIQRNMTPPIPSLQPQISIPNAHLYKHFNRMRPIQRNPNVTINQNLMSGYQTINGFRMQPQGAPTATVLNTSYITNTGFMNQQIPTMQMGMVNMNMNMNMHPQPQYQEQAIQPARPQNAMYATYGYINGSLQPHTLNGVMRR</w:t>
      </w:r>
    </w:p>
    <w:p w14:paraId="5D15545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65058A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4723-PA pep:novel scaffold:Smar1:JH431524:109374:115087:1 gene:SMAR004723 transcript:SMAR004723-RA</w:t>
      </w:r>
    </w:p>
    <w:p w14:paraId="2365E5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LCHKQKLSCNREITSTRSQSRPAVVNKQTKLQMATSSDDGFSFSSFRAKFDVYLATHPDYGRCKSVEDKIKYLLTNDSLREEVSEDSEYNKSTETSSALKEKGNVYYGKKDHKNAIECYTKSIYYSPSNEGIITSVVYANKSAVLFDLRNYSECIEDINRALISGYPEKFRYKIYLRKALCLKQLSQFETAKENFTYVNEYLNKAVNLTEDRKREIEAQIKSNLDLIDELSNNEKQPCTSSSPELLNGENSNLKSASSSIQVDFNAIHGRYIVARDDIPSGSTLFIEKPFASALLAEHYLTHCFFCCRKIITPIPCLHCAQVGFCSETCRDESWNTYHRFECRKLNHLNEIGILYLSLRVLLASNLSEIITDREKFPLIHNDILGAETNGRYDNNSYYSVFHLQTHLEDFSKDECDNFIFYSCHVMWFLEDRIRTESHDFPIILNSDTKYFLTYLLFRQSLQIICNAYAITETTGDDEPTDVYSQQQTRIGVALYPTASLMNHSCKPNILSSFIGDKLIVRCVQDLAKGDQVFNCYGPHYLRMSREERQSSLLKQYKFDCFCDACETENEELDSFKCSYCEGRLQFKLEDKMSTVGSCIDCKKTENCQTKMVKCLEANRLYKDAMKLMELNDYSTALEKLESCLHLRETSLYKRNTEISVVQDQIAKCLSLKGDFTTALKYLKLSLTAVKNKHGGTSVEYGIELIKLTDIQSRIVMDTQVDEIKHKKFRLQVEDLINTCEEGVEILNKAFGEWHPYVKDLKEKKQHFSNIFQI</w:t>
      </w:r>
    </w:p>
    <w:p w14:paraId="17210E8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A3714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4770-PA pep:novel scaffold:Smar1:JH431532:649:5416:-1 gene:SMAR004770 transcript:SMAR004770-RA</w:t>
      </w:r>
    </w:p>
    <w:p w14:paraId="5E08393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TKSAWKDHKNECLCLKRYYPDDEDVRLTARIIYKLKLFKRKPNESEKFCDVSRRFQDLMSHSTDTMRDSGSLSLFAESLVVKSTNIFIPEEDCPSPHELSEIIRKVDINGFGIESNGKIIGTGLYLGYRNIICVPVVFISYIDTFESTKERQEKLKKRYYFDCTCIKCQDVESDLIKMSILCPNADCPHPTVIKNGSFICLNCGEVKFEKSKLSQVDKITEKCQKALVVMNELMESKRYADVYEIAKRCIKQSKTTFHLFNILYARIVEKVCQTSRFFSEWETAIEHGKQLLVSYRYHYGKYHPILARELFNLATVYFNCANCIDSQIVLREALDVISVTHSKHHPFYLECQRNLMMCQIGLKFHAT</w:t>
      </w:r>
    </w:p>
    <w:p w14:paraId="7C87E9A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1C142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4859-PA pep:novel scaffold:Smar1:JH431547:24570:35014:-1 gene:SMAR004859 transcript:SMAR004859-RA</w:t>
      </w:r>
    </w:p>
    <w:p w14:paraId="213EA7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LSGGGRMCTRSTSSVGHPKDPMSAFASDIKPPAHVTMEWRKRVKSEYMRLRQVKRFKRADGVKAAFAHNRKYINEKTELLQKQHHGSKAAGLCIPDTPVHFPVLRKCEVKGPNGEVQTVPVRTMNAITPVPFMYTWAPLQQNFMVEDETVLHNIPYMGDEVLDQDGSFIEELIKNYDGKVHGDRDGGFINDEIFVDLVNSLVNFQELIEEKKTKGKECKKEVEEASGDTSNAGTPKKFPSNVIFEAIAAMFPDKGTPDEQREKFRELTEKSDPNALPPECTPNIDGPNAQSVQREQTMHSFHTLFCRRCFKYDCFLHPTHPSPSNLKRKVPDMKPENEPCGED</w:t>
      </w:r>
    </w:p>
    <w:p w14:paraId="7BB5C9A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805531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5069-PA pep:novel scaffold:Smar1:AFFK01019684:12507:21919:-1 gene:SMAR005069 transcript:SMAR005069-RA</w:t>
      </w:r>
    </w:p>
    <w:p w14:paraId="4F51BAA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EIKQEIIEIASTSGEAPNRSFTDNFKNILSSVLKTDLGQVLKNRDKVPTPEFQFRSKIIKIEEDEIDVNKTKKSNTARKTVRESSSDSSVRMTAKRKMKRFKGGTYPLAIKPKRSSKKKKTENSGESSDELANSVVSSYTSSSDVGKVNFPEGNARKSFSNSWANIELPARDVLTPVWLKPNNFLNKANWYDYSSVASSEREVLMGSSVSVPNSDEIILCTCQENLSVPFESSTQKETFCQAVDCIDERLVGCSNTVNSSSSMNRPGRKIPFSAMCNGHAKRLRAHHCCPGCGLFCTQGAFMRCSNVTNGPNGSMHLFHERCCTVSKGEALCPHCGGSSNWTHVRTRINSYRPLSFYTKQPAGHRQPSARMTINRGNEVVQRKEEKSWDVPSARYKIEEIGKEISSGDKRHESESDSDKDIRSRIRASNGLPLGPDRTELESLLVNLTNDKPTNHRYTIKSFYNSAKTGDVGKILHMLAMSYNPNHQFEEYDNETALHAACANGHLIAVHVLQQAGAKLDCVDDKLRTPLTVAVENKQTVIIRYLIRAGVNLEARGEDGMTSMHIAAKMGNLEACRCFFETRKLNINLLDDGGWTPLVWGSEHRHKDVVRFLLECGADPNVRDNEQNIALHWAAFSGSSEICELFLNRECDLSSVNEHGDTPLHIAARQDNYDCIMLFLTRNADITTQNKEGETPIMCCHDENSQSWMALSMSRQLKHFARSSMGRSEHILHRDITLGKERIPIQCVNGVDDEPFPVDYLYIIENCETTPLTIDRCITSLQSCTCDDDCSTNSCICSSLSLRCWYTKEGSLLPEFNLLDPPMIFECNRACRCWKNCNNRVVQHRMLSRLQLFRTQGKGWGVRTLRDIPQGTFICEYIGELISDSEADQRDDDSYLFDLDNRDGETYCIDARYFGNISRFINHLCEPNLVPVKVFVDHQDLRFPRIAFFSSRDIKAYEELGFDYGEKFWIIKYKTFTCMCHSDMCKYSSHRIQELLIKYQQQRQREDVDV</w:t>
      </w:r>
    </w:p>
    <w:p w14:paraId="0D735B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D8884D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6378-PA pep:novel scaffold:Smar1:JH431694:51235:60144:-1 gene:SMAR006378 transcript:SMAR006378-RA</w:t>
      </w:r>
    </w:p>
    <w:p w14:paraId="195C6D0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TKADAVCMNPECEAKENLVAANLIVQRHFGVKRSHVGVSEMSSVDDTFVEMQEQMNRLKPELSAMNGIEREELEPLDIIDTIPAVTKIGFTTVMFKPSTSPAKSESREIIPMGKVRVPAPVLPPIGAVKRRELCVNMIVYAMRSVLSIWYKAKIVEILDTPEGRQHRVRIEMKGRSSQLAMVLPAKHLAYVHPSEVILPVGTRIIAKYKDENWHQQDSMYAGIIAEPPKIMNKYRYLIFFDDGFAQYTSHEHIYLVCEESKDVADDIHPDSKDFIRSYLKQYPERPMVKLQRGQVIFTEWNGKWWVARVADVDASLVKMYFDADKRTEWIYRGSTRLRPLYNELSNAEANKAAMQGKLPKFKRHGLIRSNKRNEPYVEYTRGLDDPRGEREQTAVTDDAVIAPSDVDLEGELQERKQIARKHTAPRVNIAKKSTAACPVPARKEVVYQRSECDGTYQAKLTQRLDRRQSYSPHRCSPNCLPEGSHDLNKHKGSNPLMIPMLCGWERQITKYQTSGKRVLFYRSPCGRRLRDMKEVRIYLEVTSCSFPVDLFCFNVQVHCYGEFVPTRSFCNILDISYGKENIPVSCVNSINRVYPEYVEYSTERLPAKGVKINQDPEFLVGCECKGDCNDFRKCACQQLTIDNFRRIYPKGGREWPPGYKHRRLNEQVISGIYECNSRCSCSKRCQNRVVQNGLQLRLQVFKTDQCGWGLRCLDDLPKGCFVCIYAGQLLTEQEANEDGAQFGDEYLAELDHIEVCERIKEGYESDVIEPELEEKGYGRDSPESGDEYNPQCDTEITNVPSSESEFEANLYEQVAPRKRSSRRKTIESEKKSVVPPITEDNSQKPKETESEPDIEIQEEREKQFAAKPSRFKALPDPKLNTSMVKQTGMAQFGTRKYFGDDYCYIMDAKTIGNIGRYFNHSCSPNLFVQNVFVDTHDIRFPWVSFFAADYIRAGTELTWDYSYDVGAVADKCLYCHCGS</w:t>
      </w:r>
    </w:p>
    <w:p w14:paraId="09CF0E8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76DA70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6509-PA pep:novel scaffold:Smar1:AFFK01020382:28677:56558:1 gene:SMAR006509 transcript:SMAR006509-RA</w:t>
      </w:r>
    </w:p>
    <w:p w14:paraId="74ADFB7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PRLRSTESKEGQGSDGRHHGSRYYYTIKIKFCRMTGVIVKNLLPGEWQYIAEGNKHIVLRIPKDQCVLRIVKEEPDEPDQSVFSRLELSLKYVEEVMKPLIGKEFVAKGASELIKITGKELAEIDQFRPDFRKFKKLNTTSCLGVKLPDCTTCIPSKYDNHNKIGPVLAVELKLKMGFLNPGVGTEKKMCKYQSMQRKKLKENRIAEINTYCPLDLFSGHDDKMKFALKSLLKNPQNNLRLFVNGVLVYGDNQLSTSGLNKFLQETTSCRDQLEDKFCELVISCLLHKLLPEKSTNDYHEYEKCGCEVSGIKTDVQKGVFKHCVLGRILTAQKLKVDNGELLRTYEEIKTLLNNYPTLMQYFLIYGLHSDVEEMPNLPEEFKTKLNSISQFLVSAAAKDCSVMLTMQRVEKQFDDDAQNNLIQIDYELYAFNITVVDLDMKPHERILQTNAIMSSIQTEVNIKIISLPRYRMDIPGHSNYEQRADGCTSKTICTKPFLDDRISLDARNRDLLLPTGSIREELGYFSNELQSLPQGLSLSVDSIGSTQVTLPLAPVIPKRGPGRPRKDGSGPIQRKKPPSVSGRQRGRRKHGHFHTQGGVSAMSICGIGAEPPRPTATFPPASALGGPCGLLYTSPSMPFPLSSMLMEHKEKSEIGELGADSDASLSSAVSMERINPDEPQEQWPGKSCSFCNLGEKSLLGQGELTRFEPSMGFNPFKRVVKARRDSSESDQGSQPDRSPKVITWRRHRGPGKLGKTRKSFIGLDDDNKFQSPPIDELSLIGFAEEPEPAQLFELSGHVYAHHCCAAWSDGVCQTDDYLLVNVDKAVATGLTQKCSNCHRFGATITCKIPKCNKMYHYPCAASSGTFQDIKTLSLLCPQHLNQAPVIAQSEANCMMCDVPGDIAELLFCTSCGHHYHGVCLDPNVNVNPVVRAGWQCPECKICQTCRQPGDDNKMLMCDTCDKGYHTFCLKPAMTTIPKHGWKCKNCRVCTDCGSHTPGSGPSSRWHRNYTVCDSCYQQRNKGLACPLCGRAYRHFTQKDMVQCNVCRKYIHAKCDSEIDLLTIQQQRDVDLETDYVCPLCNPNRNRPEVNVSKDESLFSESSILTSSQDLTFSPNEDSVCSMDIDLQAIERSAQQLQQLSGVAPLGLFDDMPNVKPMSILSSKPLLSMGKLAGRKRMGVGRPRGSTKFVGIRRRVKTADFGKRRGPKPKLKPGQFVSTTSSFQHLTSLDSTPIKHEDEPGIENKIVLCSAKDEHVLTQDLCVMCGSFGQAEEGRLIACSQCGQCYHPYCVSVKITKVVLSKGWRCLDCTVCEGCGQPHDEGRLLLCDDCDISYHIYCLDPPLEQVPQGNWKCKWCVVCLQCGSTSPGFKSQWQNNYTHCGPCASQFMCPVCHINYQEDELIIQCIQCDRWLHTLCDQIRTEEEAEKAADCGYHCIMCRPKDQLPPHLVPQAAPQKPIFTEIVPVHKPPNEAHLKTSAQFFVDGVCLSEIGMHQIKSLIIEQPKKIRMRRSKLPQLPYKQGDMRSESISLEEDASIDQILDAEKLDVGDEDLGKDLGKLDDSIPGEKKKRQRNLQKLGVGGFIAKSRCRANKDQEKYEGIESKYSDNYSGVGDPPNYMDPFGQPEKPKRRRRIKKKSQLEDSYPSYLQEAFFGKDLLHQSKEHDISLDAASDDDEISQTTSLSLDKTIILKETDRFRATLSNIETEDNGNKGSSDKTSLNDDDDITDSEALKDILPLPQDLPQDDELVDMLMNEEDPLSKHEEGMGDISDAEHTQESSTTNKDDPLTDILGSHFNLDTMVSDSGLPQMDSKEVEDLIKGVFPDESHIENSESDSTFHVRQSSLSQSTTLATGSNLQRSVSQTLSLSSPFSSLPPPSPYPSDYNSPQFSPGFSEPPSPWTQHETDLESPSHSQRNFMKWETDEALGAQATISAVLYANINHPDLKKDYPNWNERSKQIAKIWRGLPADTRQPYLQKARENRAASRVQKAQQMKADVGKQQQARSPKPPPPPPPPPPQIDLGPLSPRRTTPLPSEKEQEKLFREQKSQREQQQERQWKQLQALRHQQAQQQQQVLHDQRAQVPTFENQQVLQHQNAPNVFTGMSRGLECTNDGVITPDGSHIPPGMSEQFPRMPPRQQIDSMVMQQQNDPYACQPGTPHPGLMSPRIGQAKPAVPAQLNAMTSQAKPAPPPQGPGLGPQIPMGMRMSSNFQSPIQVSRVRPPIDPSQMQVAARVQGDLSFAEPPNSLRPDQFGRHLSSGPASPQISPQQVRTPDPYAKQPFTPRPSVVGDSFGAQRMQDPYQTPPSTPRPLSISDEFMQPATPRVQQDVYSQKPATPCPQMGPFSPAQIPRSAMSGDFAKPRMGQEPFNQMQSSQAMMQSMDPYNRMPRPDKPCLPQRHESPIVGPRLRPEAFTMQQSPVESMSQATTPEAFTGHGGGDVFHAQSPGTPIPPQSPRPDQFAPPFSVAGGSDALSLQEQLLWQQMNQGDGDRSNQVTRQHLRDLLQKQQMKRQMEQQLREQQGQMPLRHWPPNIPMSRGSLDSGFRQPYPPTLRQRAMSPGQMIPMQAAVRGSGLASPPGSSVQQMMARSVAPIMTGQIGVNHGPQFRHPNQLSDLRQQPMTATADPRLRMTLMQQRLLQSGGIRLGSSPFPNNNNNPLDPYDHLVQQQQQQQQQQQHRPLMASHAINPQIRYGQPTPGQPLQPSMVGGQRLPIPPVLGPSGNMSMHLGMPQVSTQQSLQQQVQQQTMPNVLSSHQQMLSGVTSSTSHHTASLPDVELEGDVAEDLDKLHTDGPSENDLPKDGEGDQEEELELDDDELLGLGNDFNILEYADPELDKDAVGDGKKTNILDENLDLDDKDEDLEDEEEKNKREHMAKVAAAVTPSNTIKTEMPEPTSLAIKDADMNKKAMSLESDFQAKFLEFSQRREIDKNEELKQGEIFEDESLDSSITAKIEEVDNKPQIEQFIPPNTSRGGFPQQENANKMGLMAGVSQAPFGQPAVSIPQPPPYPGTAVPPPPPYQGPVRPQTMAGFSGQQTMTMRTALQQRSVLLQEQPHLLEDLLEQEKEEQRRQQHQGLIGQTSATGDEGLLSDIDFEKLKADVLGSQGPTVMSPGPAVPAQGMLPVPSLPGSMRLSHPRADWQAKPELGPGIVFPPAGPLQRPTRLPVMQSAVGNLVQRPPLNPAQDMGMHPLLSPRPAFVPIAPPPTPPIEPVTDAEKQQMVHYEHWLMHNKQNLEVQTKMLSEEVQKFRKSKKSLNTKQRQLRKNGQELGEVDAMELERIIRDQTTCQKQLEQVRKHGRQHDLKIQDYQLKQQKRQQHINIAQQQHSAMLSMQHSPLGPSPSPLMGPSTPQSPMMSPSSLGPSPSPMMQQSTSPMMQQSPLSAAASPMMQHSPHSQIMYQQQSPRLVAPQADGRNSSLQVTQDDNNPFSDSFQQRELRNQQPRLMHPHLPAPQGDDKEDLHQQLSLYHDDVITYQQARTPRPAMFPLDQQRPPEQRFPGMCNVRPQLRPGMENPQQRYILGDMKVGGPPTSPALRARLPDAGSAQKSLPLGGYVQQLSHIDSAISQSSSMSSPMSVASGSVKGSPRTERSMDASNSPMSPRVQTNRGKEMGAKYLPDFSTGIKAEAVDESSMKSCRSGDKDVRGLEPSGGAEGRKGTGDNMRLILEGTSGEESNCSTHARSLTPGSVSQDTISNDSNSRPQSTMSWQHHIPEKTHEDDGGVSNDGGSCSFYGAEKNVSEENSFRRKGKGKENESSSDNADKVISCSKVSNDSATSSSDANSQSIIERTIKSEFGSGSSDQSGHEKESMNLYTVNIPASAGGENSQTCGDSGKISETDWTNKNLNQENVKSTRGNNEENKKNDESLPQSGSSIVDKADSGKALTPKNTQSPAGDCASDKNEVQKRECRDNYPGSIGKEIKQTELESVAEKPDDRLSDEKNETESPINKSEAPLQSDRRGNLTDGIKNEVMGQNINKTQSENSCQQQEVAAKYRSECDNQSSSGVKQVFTTGSCMQDFKQETSCASVASTCSKPAVSDIKSIESSGNENTTVNIKPEYTAAATVSDESIKTIQSHFAAKREQTTPSHIKDSCLVRSTTSMQSCSVQDTVSATKTLEQSFASCRNQQLMHFTPSSTVPTFSTEYSGSVSVTTQEVGLVGNPPLHLRLASPNQPFGPRPFSQYQGPRNPRLPSGYHGPQIGSPQVSYAMIPPNVGNRLCGPPPRMSTIPYTPMVNLSSQIGQPRVSYPSNPADLAGASSVRAQTALHHVSKVDFPETSPIGNPPVIMPNAGGLNYGQPPNNGGMLRVSQVGLPHQMTNAPLVQHGLALRGSIMAHQQMPNQLRRTSVSEIKRESVPTCQHEEIRIGPRSLEEVLGKPEPKSAMDIKEELLSEDHARKTPKDDDMIPQNALLKQLLQNSQPQKKSSNEKDHDIDEAVVLTPEQQRQLEMIDRMPLTHEVGGRSEADLKSNEAKQILIEIRRIHEQEEAQKGLKRRQMQPKRQPKQPKLKDGIPSKKRSRKGSGAKPEEDYDSYMGNMMAQLRSLPPLRIVEPAIPPCFNVCPLYGGSDIKPALTPEESPTTSKLRGMFGNATLINQVDYYSVYPFGSNPPTPPASLPPTPPPHRGFYNQEFPTRYRDNTRRSTVEVPASLPTPPPQVDQRQTPARDADSPDTIISASSPECVYPESVDPLRYLRLIRENDEYNDEFKSVSPGIPLSTCIPIKVIPIRPKQDEKLKDLNLIDEDDNGTKDKENQGSGIDQMRADALMLKSKLGFAPPVPLKESGNVSVTLTLNSAAAEDIPRVLAAVANLLKVAPPSTYEVIERTATPPSREAGVDIQSILNGKPRFCRHCDVVVLSAGIRKKASELSFLSKDEQEEDEVIFCSTNCYMQFAITHRTSAIEEKEAATVVDHVSDGCGQARTEESEKKLNLIRKPAEKEAEVVIEENLIPVDVRGKEIPTKLEEKLRIRKYSVDDGITHEPNVKKWRGLRWKYWNLSVVPPKKYTAPSDEEINEVNICIRPRKMPDDIRQCVLCQDNGDGFTNGPARLLNIDVDKWIHLNCALWSSEVYETVNGALMNVDAALKRSAVLECVLCHKKGATLGCFKLRCINIYHFGCALKECCMFFKDKTMLCPQHIPKQMTPELRDNELSSLSVFRRVYVNREETRQVACIMHQGDQKYLLRVGSLIFLSVGQLLPHQLQAFHTQNCIFPVGFKIVRMYWSMRALGRRCPYVCGISDRDGKPEFWIQVRDEGHDEIILKDSTAKGVWQKVLAPIEKMRSDAKTIKVFTAFITGEDLFGLTEPSVLRVLESLPGVETLSDYNFKYGRSPLLDLPLAINPTGCARSELKLRTHFKRPHTLHTSSSSRSSFQTNITGMEVACPYTKQFVHSKSSQYRRMKTEWRNNVYLARSRIQGLGLYASRDLEKHTMVIEYIGQTIRNEVSELRERMYDDQNRGIYMFRLDDSRVIDATLTGGLARYINHSCNPNCVAEVVPIDRESRIIIFANRRISRGEELTYDYKFDIEDDQHKINCLCGAPNCKKWMN</w:t>
      </w:r>
    </w:p>
    <w:p w14:paraId="5195772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E08C22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7135-PA pep:novel scaffold:Smar1:JH431740:17517:22399:-1 gene:SMAR007135 transcript:SMAR007135-RA</w:t>
      </w:r>
    </w:p>
    <w:p w14:paraId="610D015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QEQKIRDFSVPCIQAVDTLRNKCSKEGIHFSLPKERKKSRSNVNGTGPDAEVYEVERIVNYAKDPMGDEWYLVKWVGWPEKNNSWEPIKNLVGAKDAISDFHMQKVVKLMKNKLLDGMALPDVDRFLQIICKRTAGNICSMMKESSFVKYKNGADRVKKLMLKASTSKKEEVMFKTVTNKWLKYQKVQQQLHEWEAKLNSVCTDKAKIIIENVVDFEGPPFEFTYVNDYKPSEGIIIPNDPPIGCDCTNCFDNRKKCCSHSFGIPFAYNRLKRINVNLGTPIYECNNKCKCPPTCLNRVVQHGRKIDLAIFRTANGCGWGVKTLEFIKADTFVMEYVGEVITNEEAEVRGQKYDAQGRTYLFDLDYDYSDGDCPFTVDATYYGNVSHFMNHSCEPNLVVYGVWINNLDPRFPRLAFFSYRDIRKGEELTFDYKMSEKADISQAKINGAAGNSVSRIQCKCGTASCRKFLC</w:t>
      </w:r>
    </w:p>
    <w:p w14:paraId="4AFA842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7ABF8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8194-PA pep:novel scaffold:Smar1:JH431829:44369:61418:1 gene:SMAR008194 transcript:SMAR008194-RA</w:t>
      </w:r>
    </w:p>
    <w:p w14:paraId="6B65380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IRHGFSPSEKKASKKNSHINVKKEENSDNPSEKKSTKKIMEKMEENSDNPSEKKSTKKIMEKMEENSDNASSNDNTNSSNELCPIGKLKIRMDRSGKKARIISDSSSDSGITEKIPENEKNEAKSKKPNVISTRRKEFVLPARSVRSSRLIIPRKRLMEEFDCTMTYQASRKPPDDLKVNKKADLLKCLNPTPETRDGEGNLIKRIELDISKYADTMARKKCGKIKNKWLNSPISNSAGVDAASSGGSVKCENEGLDGVKAKIEKMLRSQWDGRLRKPNGKRSSDEEIAASKQRASTQRRTKNILRKARLQLNKRTLMKLRQPASVRKLSEQFIKDQSEVHASVKLNRFPTVTLEPMDAILKQAKSSCCVVCGQTSNFCLVNEHCGFMCCEYCLKFYTSAVQNREEFVCENKVVVGVCNMKPNVLGQLINCKYCWLEKCLELFKSKENSSESSDVTNETDENIELNGINDVEAGKKSTSSIALRCSRGRPIEKIDESLSNQLLTEEVPPPSDGGPRIKHVCRRASVVLGFQRATFPTSTTIGMAHKALKKARRIKAKASGRVPKLKRKEGAEETKVEVDENDLEDVDYTELPQRRVKKRSTFGSKRKIRCKTCSACTRQDCGECIFCVDMRKFGGRQVLKQCCMYRKCVNPLYKSSKGSNRNLKVGRSNEVNEKSFTTPSKRTGKELEGSRVLSSSSKKAGLPTCGVSAAEMMDGDELWPLTTTGDKGRKAQFARKVFVPRPVKQKEKQLFVCPSPILPFQERPTAQRSLYVEVFNGASIRAKQNQFFQDESKIKELVSVDYWEDYDPVEIWNNGRALIASQPFPIRVVCFLCGSGGQYEMIYCILCCEAFHRFCLEAEDVPLPENVENWCCRKCQMCNVCGTKDNLLKCFKCQNTYHAYCLGKNYPSKLSKKKKIWICIKCVKCKSCGSTSPGNSSGAQWMFDFSLCYDCGRLTEKGNYCPLCQKCYEDDDYDSKMVQCMQCESWIHAKCDEMTDEMYQILSYLPESVIYTCRKCTPQRPPSWLVAVEAELQAGLLLVLSVVASAKCAKHLIRREVKDKTRLDYSSSCSSSATASPVKIERLANSPEPEKEKKNVLQSLEEDNLSELMDVDLTDYLPSTELFTDISLDKNQNPVDFNLDSTQNLLSKDLVPEFDFNLGFSSGESSLEKSQKDFMIEESVRNCISLIDDDVMLSLDQNLEKVNSEAACQAIISESSQVLIDSPVVLNGKVDLIENYDSKEIHKKDHRSNRLNTFDFKEGQPRDFQAVKENILKRHYNTVGLFCEDVISIIRSSIAIGKKGQARTMKTIFIRQMERIFPWFAVTSSSLWGQHDINRRLLPEAVVPPTNDHNYAQYLDVEPDDFDQPSLFTVSSPHLVMDELGDSRWCILCSEVGDGEPDEVGRLLYCGQDDWIHLNCAVWSAEVFQEVDGSLQNVHAAITRGRVMKCERCALPGATVGCCLSGCRANYHFMCARKADAVFQEDKKVYCCTHRNKANQEIQTNEFTVSHSVYIDLESLFPKWAKKTWQKGLLPVTISILAGSSMVEHLGSLSALSDTLEALIPINFQCTRVYWSTVNPRRRVVYTLKTLEVLQERQEETKVTEHVTTAHEAEVNNIIQLDDVIGDEKAENQLKKDENEVEKNEKEVKKNENVETEFKKDKNEVKMDENEEKMVENEEKMVENEEKMVENEEKMVENEEKMVENEGKMVENEEKMVENEEKMDENETEGKMDENELKMDENETEGKMNENETEGKMDENENKGKINENEVKKDEITFTIGLDEEKEVTKDNLAINKEPTKSLPRIKSEIVDILRDVLLSVEKNEDSTGEVGKVVEEMKKNGRNGHQKLNLCAESVVLLTPLCKKKLTGLKLTDSCQRAIGKKMRNNWGLGPLKKYPVRSTRYRAELVEPVMNGRKFKLKNEVKSCDDDERGTTRLRHLPGKRCWKPKDGPANGNAVKQKRYNFRSKENQFVNATKEKCEPEEDVAAEEKKCESSEVECGLMVSHRNAIQLQKSCSVKLKRIPSILRVRKVTLNGLSGGGGGGGADDTAEEESLGGNEVFVTVDGKNGTSCCVARGASLERIKRICVLNQDDNHNIVEPPEPVEVVDKKDDQQPCRASNGFCGTENDAHDTSSVTRAKSMDANESEVLSGENNHESSQSRDDATNNDETGPFKCNKCKCLYRTMESCQRHMATCNFEVETTSSEDESLSPTPGKRKLASDEDESSCKNAKRKLFVEETESPQITSCRPKLPLVEPEVAVQQATRVVTQVTQRRLLLPKPQEQQETIPAPAPVAAPAPAPAFTQVYQVPMGTPMVFSMNDMNAVTPLETVMEPLRVTYVGSVNMNQGQMSSMPMGLPSVMSLPNYSEFYNNLLQPCISSPVQLQMMTNQVTSTPMINHQLMDPNSVIATQFTPTVTYSVNNHHHQMGSVQPNVVQVANEQLASLLSRAIVEASNKRTVTPVPVPVPVQVPVATKKKPVMQSYAKRLQNIAPKTEGSVSRSTTTSTNVLSVSQSEDVGNSSPLLALYQHGERMKVASAGSQQPQQAHIVYQISSEDGFFVQTNNVNEAWRTVAERVQDARAAAKLKYVPVDGINGINMSGLGQNAVQYILEQMPQAKTCQKYRFRIPENPSGCARSETFQTRKEYDMFNFLASKHRQPPEGRNGPEEEEMQHKSSRRATSMDLPMAMRFRHLRQTAREAVGVYRSKIHGRGLFCKRCIDVGEMVIEYAGEVIRSVLTDMREKFYESKGIGCYMFRIDDNEVVDATMHGNAARFINHSCEPNCYSKVITVDGKKHIIIFALRRISRGEELTYDYKFPIEDVKILCSCGSRRCRKYLN</w:t>
      </w:r>
    </w:p>
    <w:p w14:paraId="2523F9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03223D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8297-PA pep:novel scaffold:Smar1:JH431832:218606:220117:-1 gene:SMAR008297 transcript:SMAR008297-RA</w:t>
      </w:r>
    </w:p>
    <w:p w14:paraId="4E95625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TGNLVLDTLFPRKMPNFRTPMSRKLVGGIYIYRRNIVPNQYKYEKTQNPRKIEDCNLTFGDENSISEKQIIVREKDEKMEQFNFTYTKEDEKTEEEFNFTCTTKKEAQNDNEDATDDQCILVEEIDNEKNIVMSGYYKKGKKFGTWWFNSQDGSALIGELDSDGKLNGLNIAYLYPDRWTALVGLFEDGLMIKAKLARVSKITRNVPEFYFVPSSAEYKYDISSHDCISSDPLLPDPYEEERVHVKQSKIMGADEGLFSKLDLGPGVIVSFYNGVRLGNDEVDARSWDENGYTMIVNEHEVLDVPPELVDTRRYCATLGHKINHSFQPNCVTELFTHPRFGRTVAVRTKQSIKKGEELTINYGYGLRINSEEMDVPDWYRRQLELFVNS</w:t>
      </w:r>
    </w:p>
    <w:p w14:paraId="53EB8EC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ED178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8709-PA pep:novel scaffold:Smar1:JH431850:433417:446167:-1 gene:SMAR008709 transcript:SMAR008709-RA</w:t>
      </w:r>
    </w:p>
    <w:p w14:paraId="1501268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MALFLLLNQGKKTMKFFLWILVAVAEPNCYAKVITVEGQKKIVIYSKQAINVNEEITYDYKFPIEDEKIPCTKFKCYHLPSTKIMVPTYKRYHMPSTKIMRHHIDPDLRQAPRSRPPSPPPPQTLTEAQLPWKRDADDTVDEAEPVRQQEFPSWIDNKEYTTYMSPSSSFHDDFQGTPTRTPLFDMFERLEEEIEDPEDTVIEVDDQIEFTKETKDTKDTKL</w:t>
      </w:r>
    </w:p>
    <w:p w14:paraId="682FA28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67A98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9102-PA pep:novel scaffold:Smar1:JH431870:144273:156215:1 gene:SMAR009102 transcript:SMAR009102-RA</w:t>
      </w:r>
    </w:p>
    <w:p w14:paraId="28473A3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QEFSWFPSYGDYSNCNRTMNFSNSATDFVNASPFMLGDGDARTEDGTAASGSTATAGRWHAGLPPSYRDSCQVRAQSMALALANHKYTDCSMGWDAAMLSHQSMESRYLSYSVSCNAQTPLSTPRPNLIGHGVDCNTGLPHPGLKSPYMNAGMTCNNPPGVPFPSMKSAGYSGVSSGPTAMSLGRPEFLSHTVNCANRMSHQASNMRYPNMGPCGNQCTTSGYLGGMSNCSASISLPQSESGVGGSNEEKSNLNLGSTSKNGNLISSMGPTSVNSQLSSSHMDLLASTTSSANSVTTSHVNSVRPVQSSCSDSLCSVPAIEQQNSSIMRAADAKGQQEQSQLTTTASCSLPMDVLKVNGLQTAARARTKVKEPVMPTLHPETSAIKKEVPINPVKIKQESDEASNSDSDDDTFQCGRCKAVFVRLNDFHEHKKTKCQKKKRRKTKDHPPVLQKSGQSDSESKFVISNAWNNSSNCETSTLPSKQNSKLLENSNKKSFSAKQTDNSAVDNHRSNMPTSCPKSNSIVNNMSPLSNKHCSNLNTKTPTTNIPSTNPSPVSNIVNNSPLSSITSASPITSVPPIPNPSPMSNLPIASPMSNLTNTSPASALPHPSPMSSNHNSGLSNSSPMTPSICSNNNNYPSNPPSTLSNHQSPLPVNQPVSVANTNLSPISNSQGSLSSIQSPMSNNSLPNNPSPMQHLLHNQNQETDSLMEFYLPIVEAFVGFDDGSGPTGGGSTPNIALPGTVFEKNHPNIVNHLQARKQDHASVMAGMKSTNHFSTGLHAPISQHPPHHHPPLPIPPQTVGLGGWTTTNTSKRKQSKQSGKAKRTRRSYKCGKCPPCLVQEDCGKCDYCLDRPKFGGRNTLRQRCRLRQCAVLGKGKGKGYIGPPIVIESKLKEQREETSQLEVTKVKKPNDLDEDEELDDDDALSMNSNQPMATPTTGLPDGGEFQVEKIIAKRLKRGKVEYLLKWKDYPESENTWEPVDNLCCPELLKDFQRFNPNVKQPD</w:t>
      </w:r>
    </w:p>
    <w:p w14:paraId="4F921BD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42CD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09170-PA pep:novel scaffold:Smar1:JH431874:48626:49336:1 gene:SMAR009170 transcript:SMAR009170-RA</w:t>
      </w:r>
    </w:p>
    <w:p w14:paraId="24C8779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SSKNHKENKGRHMSPKITKYFETSLPEGRKCEENQGQNVPRRKTKKKKKSIINTLNDQTAKQTIPDYFPVRRSSRKTKSHLLMEKEKDLRDAILSQREDGLKVVVFPDKGRGVKATKVFRRGDFVVEYFGELIDVKEAKRREVIYSKDEGVGCYMYYFTLVKKYCVDATAESGRLGRLVNHSRRGNLLTKSLLVGDVPRLILVAKSDIKVGEELLFDYGDRCRSSLVDHPWLAK</w:t>
      </w:r>
    </w:p>
    <w:p w14:paraId="39A10B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2484A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0093-PA pep:novel scaffold:Smar1:JH431959:82437:103460:-1 gene:SMAR010093 transcript:SMAR010093-RA</w:t>
      </w:r>
    </w:p>
    <w:p w14:paraId="5A7210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VQQKSRYTSRFDNGEKTFAVELKAEIKTATETSSEETLIRKRAHKPSKRFLEAVVSNIYPSPRSSKKSPKSSPTSEQHCNKEIISEKLEPISSVKKFTDKAESNTGEEVTSENHLNGNLPVEMEAAESCASVSSLGSTTSSRSNVETRFDRICQVCLSIVVSGSKNFVKCEGACNLSFHKDCINLTNEESTFKCSECIAGIHTCFACKEKSEDTRKCFINQCGRFYHESCLKKYPAARIDSKCFICPLHMCVSCIPDIPWKEHIVHRGRMMRCIRCPTAYHVKDSCLAAGTEVLTSSSMVCPSHYDKNERHKQINVNWCFICSSGGSLICCESCPAAFHAECLHIDPPEGNYYCRDCALGRQPKFGDIVWVKLGCYRWWPARILHPKLVPENIQALKHQVGEFPVEFFGSHDYYWTNRSRVFLYQEGDKGNENATGRALAKTYDKALHEAMEAFIQWKVLKETREDKCRVNQRPPPFKIIKTNKPVGKVQALTCDPLEGTQCECNPTSENPCSSDSDCLNRMVMFECNAAVCPAGEKCCNQRFQKRQYAETVPFKTTNRGWGLKASKDIPKGHFVIEYVGELIDEDECKERMKKMHEMDKTDYYFLTLDKDRIIDAGQKGNLARYMNHSCQPNCETQKWTVNGDTRVGLFAVCDIPSGTELTFNYYLDCLANEKRPCNCQAPLCSGFIGIRPKISTNGSTSNDVKKVSEVRKKKNKKPS</w:t>
      </w:r>
    </w:p>
    <w:p w14:paraId="64E530A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88374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0538-PA pep:novel scaffold:Smar1:JH431980:5895:8074:1 gene:SMAR010538 transcript:SMAR010538-RA</w:t>
      </w:r>
    </w:p>
    <w:p w14:paraId="4FBCA8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FKKGDLILKSEPYAYVLCSEFRGLYCDHCLKKHQELHKCTQCLFSFYCNKNCQKSAWLDHKQECLNLKRRRPARPTDFVRLIARIIYKLKTLTLPDKYEEIGNIKRGFEDLMSHVELIKNDPLRLNQYHVISKLIADFVTPDVLPSNQELFEIFGKITINSYSICDIEMVNIGVGLYLGASMFDHSCRPTATIVFEGPTLFLKAVVGISQLSTTKVFISYLDLLASTYERKRDLKAQYYFDCMCATCKDEEKDLITSSILCPNTNCSQPTVMKKDSFLCIECGEVKLEKTKQQEISELIENCKKVNEEMMQLQKLNKYQEIYDKADDSIQKAKSVLHIFNVHYVRVLDFAFDACINLSKWETACNLGKQILKSYRYHYGNSHPNYGIHLLKLGKILLYLEKLLEAEHILLEASTVIKITHTPTHQLHTICHELLSQCQMELQLK</w:t>
      </w:r>
    </w:p>
    <w:p w14:paraId="139857C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66CC9C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1392-PA pep:novel scaffold:Smar1:JH432064:19579:23432:1 gene:SMAR011392 transcript:SMAR011392-RA</w:t>
      </w:r>
    </w:p>
    <w:p w14:paraId="2686D37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LNRLLDECNRSCIYKQQKAVFKRSSSAKFCEETNCYEIITHQSHSKNRPNSSQKSTNETETYILFPTPIISTGKRLLGNAISFCIYDSFPLEELAIGISAIAPNIHSHLREWLTVPMGNCSGLREHRILWRERMPKMKQDQKTVEKIDHHPSIITLLKWMKTKGYKSNKIILPAIFLGCGRGIMAKCNIEKDTCIISIPHCLLITTAVVNSSWLGLILKKCTSVFLSPRETLCLFLIYENHRGSDSSWRPYIDTLPRNYTLPINWKQIPTDLPERFKDVCLNQIDAIKSSFERVQQVVTFIDSKSPCLKGVVCFENFIWAWCTVQTRGVHFREKNSTDENDNYALAPFLDFFNHSLTADVCRLFSFKHLNVSAKFCEETNCYQIITHQSHSKNSQVFINYGIHDNLHLILNYGFYISMNTHSSVKFVIGTNLVKLDKGVKMFRVDMGKQMQQWTRAFAAPISTNNEQLSRDLIEKCLKNRLNELSKCVVPSHYDDNNLSLFLIEEERNILISYA</w:t>
      </w:r>
    </w:p>
    <w:p w14:paraId="1D6BE1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EC590E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1987-PA pep:novel scaffold:Smar1:JH432114:141653:147463:1 gene:SMAR011987 transcript:SMAR011987-RA</w:t>
      </w:r>
    </w:p>
    <w:p w14:paraId="0C5442F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ALTTKVPDVREVTRIERIGAHSHIRGLGLNETLEPRPVSQGMVGQLSARRAAGVILEMIKEGKIAGRAVLIAGQPGTGKTAIAMGIAQALGNDTPFTSIAGSEIYSLEMSKTEALTQAFRRSIGVRIKEETEIIEGEVVEIQMDRPATGTGAKVGKLTLKTTEMETLYDLGAKMIESLTKEKVQAGDIITIDKATGKITKLGRSFTRARDYDALGPQTKFVQCPEGELQKRKEVIHTVTLHEIDVINSRTQGFLALFSGDTGEIKNEVREQINAKVAEWREEGKAEIVPGVLFIDEVHMLDIECFSFLNRALENDMAPVVIMATNRGITRIRGTNYKSPHGVPIDLLDRLMIIPTTPYDENETKQILKIRCEEEDVEMSEDALTVLTRIGMETTLRYAIQLITTASLVCTKRKGTEVNLDDVKRVYSLFLDESRSTQYLKEYQQEFMFNEMGKMMSNFIILLCLSVKMVVDLGCKPATRYSPSTGMTPTELSENDDLASALVLDPYFGFCSHKMNLKFKAPNKSKDEFKKIIGDFRKHQNYEKCYKQLCNVDWVASCLVNKPPHQLGTFNEHVYRYMRMFDKNAGFVPAPCNRYSLEGNVGAKICATKKWFKNEKIEYLVGCIAELSEHEEAELLQPGKNDFSVMYSCRKNCAQLWLGPAAYINHDCRSNCKFVSTGRDTACVKVLRDIEMGEEITCFYGEDFFGDANCYCECETCERRSTGAFRNRTKPSVEDSKDKPGYRLRETDNRLKRLKQLAKNNSHSNNNNNSMSERRKCKNVIAEKRTQSATISSTTRTRNCTRGQKLNGLNSKTALRRRGTQKVNGKLSCMGISLRARLKQLMNRTPEQRGKRSSGTMELRKRKTNNNNAVKLEPTREPRRKLLRNGQIKEETCVRRTPRRKRCDVKRKTEIKSAEIEKPEEIIEEIKVEPEKIEEIEEIVEITEEIKAAPPTPPPPPPPNGPLKLMIRLRRSPQVEKLMKGSRYEPIYEILPSGTESVEGTSGTSTSPTNSSDTPRKKKKRKKHKSRRALDEEENKVNNACINGITATKFYSSKRLWEEKGEIVTPRPPIKRLRLLFGNDSLDIHIPQETTIKNKH</w:t>
      </w:r>
    </w:p>
    <w:p w14:paraId="179A945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038A7F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2180-PA pep:novel scaffold:Smar1:JH432116:629366:638366:-1 gene:SMAR012180 transcript:SMAR012180-RA</w:t>
      </w:r>
    </w:p>
    <w:p w14:paraId="388F8B1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TGANIPSGSGTPGSGTPNRAFTDTFKNILSSVLKTDLGQVLKSSAEKNAIRPSETSVQTTDLAEFTFRSNFIKIEESPKKEKDLKDVKINTPKSNESILSGRIKPTKRKMKNFKGGTYQLSIKPNSSSKKKIVSKRRKSNGESSDQSDFAMLNASYLDDRSNDISKTNGFDRNSKKSMSNSWNNIELPARDVVTPIWLKPSTNKGDHVKTWFDYCTNGSNDQEVPEAAESSSVLAPNSDEMQDIILCTCKEDISAPYDSNMEQESTCQAVDCIDDRLVGCSGVVNSTSSMNRPGRKIPFLPMCNGHAKRLRAHHCCPGCGLFCTQGVFIRCCNGENGPNGSMHLFHERCCTVSKGEALCPHCGGSSNWTHVRTRINSSRPLLLDKKQPIGNKQRSARMTINHGIEELQIQEVTDLDRPGARFKIAETGKEITSDGLPMGPDRSELEALLLNLSIEKPMNLRYTIKSFYNAAKHGDVEKILHMLAMKYNPNHRFGEYNDETALHAACANGQLITCHVLQQAGAILDCMDGYLRTPLTAAVETKQTLIVRYLIRAGVNLEARGENGMTSMHIASKTGNLDACRSFFETGKLNINLLDDGGWTALVWAAEFRHKDIARFLLDCGADPNVRDNEQNIALHWAAFSGSSEICELFLNRECDISSVNEHGDTPLHIAARQDNYDCIMLFLTRNADISAQNKEGKTPIMCCLDKNSQSWMALSMSRQLRHFAKSSISRSEQILHRDITHGKEMCPIQCVNGVDNESFPVDYLYIIENCETTPLAIDRCITSLQSCSCEDDCLANSCTCSSLSLKCWYTKEGSLLPEFNLLDPPMIFECNRACRCWKNCNNRTVQHRKLNRLQLFRTQGKGWGVRALRDISRGTFICEYVGELISDSEADQRDDDSYLFDLDNRDGETYCIDARYYGNISRFINHLCEPNLVPVKVFVDHQDLRFPRIAFFSSRDIKAYEELGFDYGEKFWIIKYKTFTCMCNTDGCKYSSHRIQELLAKYQQRQQDAIDSQSTKRQSKFCALRIILNSGHRVWRQKGRFMDLLSGQMSLQYIQINLSSHFELTKHSRTFRSSLRRCEFNYSYIRVITTFRTGQLTST</w:t>
      </w:r>
    </w:p>
    <w:p w14:paraId="75D7B0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E903D6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3925-PA pep:novel scaffold:Smar1:JH431734:752500:753409:-1 gene:SMAR013925 transcript:SMAR013925-RA</w:t>
      </w:r>
    </w:p>
    <w:p w14:paraId="2E9018A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APYTQQHHQECYFDTCDPVLVRVEKPKNLQIIPFEYSQCNIPGPGADTTDFLIKFCGCNCVSSCDSTSCSCLQNYGTNYDKNGLFLPHDSDGMSIPVIECNSSCTCSQSCKNRQVQHGIQIPLCVYWTYTKGWGLKTLEDIPNRKFVCEYAGEIINHDEAKKRCKKLNSTCDNYLLAVLEHLSDGQIVETYVDPRLKGNVGRFINHSCEPNLKMVPIRVENTIPKFCLFAQRNILAGEELTFDYSGDVNTTSDVGDSNRKKCLCNSDKCGGFLPFCHTLFD</w:t>
      </w:r>
    </w:p>
    <w:p w14:paraId="690E3A6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1E3275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4221-PA pep:novel scaffold:Smar1:JH432114:235651:239410:1 gene:SMAR014221 transcript:SMAR014221-RA</w:t>
      </w:r>
    </w:p>
    <w:p w14:paraId="6268BE4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DYIQHRPTIPHDYRILENGTLVYAMNKGSSRPCKLGNIVDKTYVTEGIVYKVSIGKKYAFLPSKQLAHTESCSAILSVGTRVVALYAGNGKSAVYLAGIIAEPPGMANKHRYLIFFDDGSTQYVGILKVCLVCDVSRDVADDVPADMRIFIRDYLEKYSVRLKFDFIDGQSVSVEWKGEWWDCSVACIDASLIQVYYNKTNQTEWIYIGSKRIKPLLTPSTSFKDITKRRQTSVHDGSNLSDEEMKDEKELEQEIGITKIRPKKIEFETEEIDFEMENEANKAIDLGNQLEKMENRIIPPNKTPESAPNEVSLSTNGKEVREYVKVHPPVNQTSTVGIPKKFIYRSTLKKTNSANERDNKYIYKYRQLTDVGTEFVTHDCTYLCTNDIPENIEELNNENPFLIPMFCGWQRIIVKEPKRSTRLILYRTPCGKRLRNIDEVHEYLLITLSELTIDLFTFDSQICCFVEFAPEKVSINIPDLSYGCEPAPLSCVNNISNLYPAHVNYTTKYLYAKDVHATLDPNFLVCCNCDNDCSDSENCACQQLTLESYQLVFSQTPDDFEIGYVGRRLMQQVVSGVYECNSKCTCSKRCVNRVVQNDVNLRLQVFKTDKCGWGVRCLHDIPQGCFISLFTGQILTDQKANKDGTQFGDEYLAELDYIEVCENAKEGYEKSVREPDFDETLDESNVESVRETDSDETSNESNVNFKKRGKKAWSTKEGTKTMKFPIRNRNLRVYVQCLHCCTPNVFVQSVFVDSHDLRFPWVAFFAKEYIRAGTELTWDYNYKVGSVPEKVLFCYCGSKDCRGRLL</w:t>
      </w:r>
    </w:p>
    <w:p w14:paraId="6758477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0BA775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4258-PA pep:novel scaffold:Smar1:JH431532:58:353:-1 gene:SMAR014258 transcript:SMAR014258-RA</w:t>
      </w:r>
    </w:p>
    <w:p w14:paraId="4C825A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FKKGDLILKSEPFAYVVRDEYRGRTCDNCLTLANLSVHNLRNGDLRRCTRCLFSYYCNQECQ</w:t>
      </w:r>
    </w:p>
    <w:p w14:paraId="3FE4CAF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74A66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SMAR015634-PA pep:novel scaffold:Smar1:JH431929:46356:51116:1 gene:SMAR015634 transcript:SMAR015634-RA</w:t>
      </w:r>
    </w:p>
    <w:p w14:paraId="0C50EC1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GVAALEIPTNPVETPCEELTRPQRSTDHRNCTFSEISYLPPWKMAEMKYKDQILDTIDQLRNRKARPDLERICHMVERKYGCSQQQTQAEIERLVDAEIIIKVDYKGNTSYRNAAKWGKKNTLSGQILNSNDVTRSLIEAVKRVSSGPGVGASMKDIEKHLVSCNPNSKLVKNKLQVALEREVVANQLRKLSTGHFCLVKGDEPVKKEDKPLVTVNNVTSISNTSSTQTGTQTQNSTSNCAPKNTITIPVPVAASLASRAEVAGASSAPAAPTAAAVTALIKTTNSQGQAPIETAKTGTNYLTVEKMREIRGEIRKKGRPSNKRKRFKKTHGPDFVENYDASFEEPEPKCDYCLLTAACNYQGKSEDLLFCKDCNAKAHPSCMDYSADLASRSRMSPWQCMDCKTCYVCADSGDGDSMLFCDACDKGYHMGCHAPKIGIKPLGKWVCFQCSGERKKKIGRRQATLEPEPLMNVEPKEPQSHSSNQTVDGALGLPTPCESPVPEGEQIKHTFNYFTVQSENLTNNKESNMMTDSIINSDKENNEVPDASEWSIDDVVSYFKKAGFPDQAGCFRDQEIDGKSLLLLKRSDVLTGLSMKLGPALKIYNHVKRLQVRRLDGHLFG</w:t>
      </w:r>
    </w:p>
    <w:p w14:paraId="177EC70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5A68E7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1793-PA pep:novel scaffold:Smar1:JH432102:273332:280619:1 gene:SMAR011793 transcript:SMAR011793-RA</w:t>
      </w:r>
    </w:p>
    <w:p w14:paraId="11B36D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DGEWDLHSIAEDEFDRLAVYLVPDQPVDSTNGQGNRAEASLPRNLFLKPSQTLNDVLGVWSSDYIPRGTRFGPLVGETYTKDNVPKSTNRKYFWRLYNNEELYCYLDGFDVNKSNWMRYVNPAYSAESQNLIACQYKMNIYFYTIKPVLPNTELLVWYCKEFAARLHYPFTADLMRQKNNPQAHNVELEAPSVPLLPQIADKDPYCDTRTNQLTPTECSVRSDEGYHSNGYHDDGFTPPEDSSDSDSDNNYVLDFSVKKKDEEEEVEEYPDLRNEYRKVKIKMCKAYNYRNKKMRMDKEEWDDAERGKQKSTSPKAVASTEKEKEKEKEKEKEKGKDKQEKEKDKDKQEKKGEGEGARKRSYHPKSSTGILENLLLRKEQSVTDKDECYKELNRESDSLPESTMPKPDSNTPSPSDARVIYPYKKSFRYANAEVTQLSPDSTAKGTNYAMPPVNNNNLLYVNGMTPMFSPAHFSMYTYAMQNGGANGHPVDSSYAKMAEYHHPYHSHSHSHSHSHSHSHSHSHSHRPLNNCLPDHHMLHMSNGRLSPLSEHNASRGYRSLPYPLKKKDGKMHYECNVCYKTFGQLSNLKVHLRTHSGERPFKCNVCAKSFTQLAHLQKHHLVHTGEKPHQCDICKKRFSSTSNLKTHLRLHSGQKPYACDLCQAKFTQFVHLKLHKRLHTNERPYTCQSCNKKYISASGLRTHWKTTSCKPNQVEAEELASKTSPHTYDAMYSDNGKCSPSLNVDCLSNSDNLSVDDSPRSYESPSCEGKSLSEPSLPDEDEEDDDMNCETMNENENENENENENENENENGNENENENENENENENEMSNDEEK</w:t>
      </w:r>
    </w:p>
    <w:p w14:paraId="2B82690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503DE5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0638-PA pep:novel scaffold:Smar1:JH431986:10929:18976:-1 gene:SMAR010638 transcript:SMAR010638-RA</w:t>
      </w:r>
    </w:p>
    <w:p w14:paraId="4075EE0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QTTNNNNNNNSSSSSSCKNKTINNSATMNFTENQQGNAILEKLRSQKDSGRFCDVILHVQGRQFLAHRNVLAACSPYFDSILKMHKIVKEQLTITCQNHEVFNCLLNYMYTGNVVIEKNNVAELLRLANHFLVAKLKNYCAEYLERNLDLTNCLSVKDLADKYNMPALVKTAVQFVQKNMAEVIKQEELMEYPLAKMESFLSDKNWSIGDMSVLKLICAWVKHGMGNRERDLRTLLTFVSWNAVEKTNLTEFVDRECLFQQNERCFYFFLQSLMENSIQLGNLLAVYKQLKVKFGRDLEQNVDNECFLDMAISTAIETAAVNNVAKEIKEKQSNAVVAAAAAAAAAAAVTVSVGKDAATGTVQDKSNVNNGNLKSKRHQSMRIRLGNGSIFVFIIFVFLATCTFFSRNAIQEKGRRERETGLGWVCVCVCVCVFWDERVARGGDEKVATGAGCGLGPESNRGGESGGREAAVAIPIHFGLCTLRQRAAAVAFAAARGQKRKVGRPRKIVNLPVSGHVKLVHHPPKRGRRIVKRLRQPESDEDDEDENNAANVNSDDNSDDDEDEDDDDDDDDDDDDDDENENEDEDVHGHQVASSRSRSRSARARNGGFQCPHCCYMAHGAGRLEQHMSRAHSEIVVYRCGLCLFECKWNREYYMHMKGHFDGPPFRCEMCDYSCDRIQLMLTHRMKHTNERPFSCDDCDYRCRTKNNLVAHRRSHTGEKPFKCETCGRAFAIKSTLDQHLATHSDVRPFLCDTCGFSTKYQSHLIAHKRIHTGDVFRCQYPSCLYSSPKKSQLAAHMRTHMAIRSHICSVCGRGFIEKSHLVRHERIHLNDKPFKCEQCDYGSSRRDKLKEHVQKHHGENATAKAQYKPRRPRRQTFDPICYPGRSSTMDSLSGSDVDLAMLAQVDDIMKMAARDWPDVIDHVIIACNMANMADVQEEEACKVSRKAGEFHMKDPKLEDPMSKTR</w:t>
      </w:r>
    </w:p>
    <w:p w14:paraId="07383E8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3C3BAA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3406-PA pep:novel scaffold:Smar1:JH431313:140990:143917:1 gene:SMAR003406 transcript:SMAR003406-RA</w:t>
      </w:r>
    </w:p>
    <w:p w14:paraId="56DC6AF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SSRLDQATSSGVKETNSDGETGVESLSTMHRSLTNESFVHELLNRRENRSHEIEIDPRKTDHVKSEDSKTIQITSDILQHALYGKRTIVTDDEVLLLPNLANIPDEVRLSPSRIPGQTLGVFSNTWICEGTKMGPISGKILKTTETASDNCWAWEVFDLSNDGQLVHIVDASDEKTRCWLHYVNCARHEQEQNLEINIPPNQELLVWYGTSQRLYLGVPGIGVVPVTDTKQRIGDAVTATNSTTTINTNNSNLHCVLCQRGFNSRSNLRSHMRTHTLERPFVCRFCHRRFSQSSTLRNHVRLHTGPLVDRCDTDFRVKSPTSVWYATAHIHNWLGYGRIKKVRDIGLLLPLAKIYDIRFFYFSIGCFSKH</w:t>
      </w:r>
    </w:p>
    <w:p w14:paraId="60FF63F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0AAA7F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3152-PA pep:novel scaffold:Smar1:JH432220:1309:14627:1 gene:SMAR013152 transcript:SMAR013152-RA</w:t>
      </w:r>
    </w:p>
    <w:p w14:paraId="6DFB63A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ADCEETSLIIGNVDTDVDVDAASASTSISALSCQYKNTVSVICSNSEFIVEDSSVTFQPAEKILTKYRKIQPQPSINKTNASTIVMLDSASSHSIQELSNTSSNSNSILRVEQLQIAGYYCNICNYFYQGSTNCPAHTEPSLVILDSAIPTQARLTLPKQLYLQKSNVVTEATGVCAQLTVEKKSQFGPLVGKTVNKEEIDGIHISDKNNLWKVYNDSELTYGLEADDENQCNWMMFVQRARTSAEQNVVAFLLSSQIYFMTTKTILPDTELLYWYSTDFCSLLGIPIKPEDGFECSECLKKFLTFNGLNRHMKYLHASIVGRKFQCSMCQKFFTSASKLSIHALGHMGIKPHTCDICHKQFSDASNLRGHLSIHTGVCAQLTVEKKSQFGPLVGKTVNKEEIDGIHISDKNNLWKVYNDSELTYGLEADDENQCNWMMFVQRARTSAEQNVVAFLLSSQIYFMTTKTILPDTELLYWYSTDFCSLLGIPIKPEDGFECSECLKKFLTFNGLNRHMKYLHASIVGRKFQCSMCQKFFTSASKLSIHALGHMGIKPHTCDICHKQFSDASNLRGHLSIHTGERRFKCNSCEKTFRQKAHLVSHMLTHTGEKKYKCHFCDRWFARTSDLRQHEITHNCEKLYPCPICKKTFYRLQTQKKHLKVHGGQRDFQCTQCEKRFFTKYHLERHCKSCRGKESG</w:t>
      </w:r>
    </w:p>
    <w:p w14:paraId="602B208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18D09F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7571-PA pep:novel scaffold:Smar1:JH431790:207764:224916:1 gene:SMAR007571 transcript:SMAR007571-RA</w:t>
      </w:r>
    </w:p>
    <w:p w14:paraId="4AC3C7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HSRLLRRQTFSQDLREEDETNEEEEEEEEEEEGEGEEYEQVSRIPALKVTLKSCYAGNSSSSRQIVCSSQRHHDSNKSALFRSRVCGDCGLKHSMGECPLQTPTLVVSDSPYDPEMTLVQAEATLPQGLKLETVDKIHGPGIFATEKIHRYTQFGPLVGRIVSEAEISEDANLKNVWEVFGETKTYLDTSDPASSNWLRYMRPAMSRDDRNIATVTKMDGRLYFVTIHDVTAGSELFYWSEDPSVTWSKKKLEKTSCGGCNQRFEHPLYYRMHCMIFHDPNFSLTIRKYHCKVCGVAVLGKENIMKHAMEMHDGKGAYQCQYCKKFFLRLNYLEMHRTYGCRLNPQRSRPLCDLCGKKFCQPQKLKVHIRRMHSDMSEVLKEFQCKSCFKLLGSRAALQRHLKEVHNKDQNIAATCDRCGKTFQNKSNLKIHMLTHSGVKPFRCCESGCTAAFTTKQCLQFHYKKVHGYGMHNMPPIERCVAYTFESYSGGLVSGYEKISESKTKTRKDRGLMGSETSRDTIGLGGSEDSSDVGVGKSFHITPKLVEAALKTMDPAASPLPHETNASIKQEGASLHSSVLDSASENSTIDSHLQDVSTPITSNVEMQGATSLHVDSPALAQHQEMMMESSGNGNGNGNGNGGSGSGSGSGLDACKEMDMVSLKPSVIENLGRHMLQRQASLLAFGLPPATSRSMNRMDPLQQLEHDLELGRHTPDMNQYSNLALCLARQRAEMNLVESEAKHGRLSENGNLSSEQQQQHQEMNLGHLSEHDEHALELLRPAMARQSMEQNMEMEHRMMQSNLSHQHNMDALEMRHQLEHEMNLSQQHAVSEMELHLDLSQRSERSSLNHLRSSSESMDHHMDMSPHTPQLASPLRMMESANELIHPLSRQHGYGLGQHRASLPCGSPLTRHQDQSLDMSCHTSNLNSPNMNSPTPSHCSDLPSQDAALELSRQCDTPAELARPPSHSIDLSSSGPHNRARTAELVRTGPGPGPADILANLEAGRMVCSSGYQAYSPPVYQAVPPAHMFEMKGKKNDLKVLRLISKKGHSAPDYNSIMKRVGKHANSCHSRTAPFLTFSVPMLKTTYLNKYRDWARDSSCGCGN</w:t>
      </w:r>
    </w:p>
    <w:p w14:paraId="53B94A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6762EC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8196-PA pep:novel scaffold:Smar1:JH431829:80858:88419:1 gene:SMAR008196 transcript:SMAR008196-RA</w:t>
      </w:r>
    </w:p>
    <w:p w14:paraId="7EEC44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LRQDDFHHPAVTLANEVETELLAHHHHHMNTIAMSRPRRQLHKQRMTEQEQQHQQQQQQRNNRIIYTNKDYWCDECNLMYEEDCPQHRIQSICDKPVLSRAWASLPVGYLAINKVGVRETGEAVFGVFAKKPIPKRSKFGPVEGVVTKMDEVIQDDLVLQIEAESGEIMHLDTTDESMSNWMRFVRPAENYSEQNLVVVQSEQSLYFFTTCHVYPRTELKVGYSQQYAERRGLKIVEPDEEELKAMEDQENAWPCFECNKRFSSSVDLQKHLNEHDSGETNPEDEMSDSPPRKKGRPRGRPAKKAKGRTPKKFKNHDDVALDSLEEASNEAAPPPPSSKRPRGRPPKKFKNSMLELDAEDSENSDSRHVRRHKTRSDSEQLARPIKSLFKKKQAEGTEWLCTHCDLTFDNSSLLNLHTLTHAAENIGLEEVARFAVEPDFSIKNGVSGDDDMKGEFSSDLTATTSLKCPQCTQEFDTKKDLIEHAGAHGKMVMRRSFRGMINPAKPFKCELCYKSFASEERLLRHNLVHGSEDTKPLQCEICFKRFLNNSALACHIKVHSNDEKKYYECPICKEGFDQIILLKDHVHIHCISGIYTCPSCQKGFEEYNQIRKHIRAFHSEKRYPCDQCDKVFPRPDKLKLHMLRHSDHREFLCANCGKQFKRKDKLKEHMKRMHSAEREARLAMKPHRQPSSKKFIPKVSPTDYHRFIYKCHSCLLGFKRRGMLVNHLAKRHPEIRPDSVPELNLPILKTTRDYYCQYCEKVYKSSSKRKAHILKNHPGAELPMSNRRKGGIPDIPGLPNPTFSQTVGSITTHPHNCDWCHKQYASKAKLLQHQRKKHLELLPQVESGCFSIRQTQQIPRTHHREVNGQYHVEISTNTGASESDYVDGVVETIVDSSCKRKLSTPAPRPPSVYMERDSSTPTMPSQSAGEDLLTQAMSELTQTLSEFRPVGNEFHMTRVSQSEPSTLVNPSPATTPIPQSSTPTLVTSNSIEHSQLGQILAQYQGETGQDPLSPDEPPSPSASPAPTNYVPRTWATTYANYPAR</w:t>
      </w:r>
    </w:p>
    <w:p w14:paraId="4912B0C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D13C02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1141-PA pep:novel scaffold:Smar1:JH432011:88859:143122:1 gene:SMAR011141 transcript:SMAR011141-RA</w:t>
      </w:r>
    </w:p>
    <w:p w14:paraId="29BF11B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RGRVVMMSAHDEEEVGDLATSRERPLTDPLTSEGSEGDDEDEGDDEDDNDDIGLGGTANEKHRPHMDALTGDKTTPTQAALCLLEDSGLPDQVELKESQVYGLGVWARTRVISNTHFGPFLGRLRSVPVSTTYSWQVYYQAVKNIDSGEELLLRDRSTLFAEPSDQVRLSESDDNKTNGGAEQSLHRITLGNSSSPTFQLDSSDPLLHQFDLGHQSELSDNFAFSQDSSSPDHAREDASSILGASSTRGGIYKCVACEQSFADVLRLDEHMLIDHYGQENPIVGEYKCDQCPKVFSWKSNLIRHQAAHEEGRRYVCENCHKVFTDPSNLQRHIRSQHIGARSHACPECGKTFATSSGLKQHTHIHSSVKPFQCEVCLKAYTQFSNLCRHKRMHADCRMQIKCHKCGQAFSTVTSLSKHKRFCEGTGLATPTSNANHLQLFGASTATHDNHNNNSSTSNNSASKTMSAGPQPGNNPAAAFMFYPRPGFPFYHPSLVAYPMFGGAGLHHPPSLLTPNPLSSVLSGGRKPDSPDSSSINGMNARGVAGGVSAKDVIKPRGSEGSESEISDDISSAGASDDVDISTASDLDSESDADGRGSKTNAARALLKASSGPEVGLSPPPRESTSPKQAAMYPELKESIATNGILRALSVSCPQSEMPFDLSIGGGAKVRLSPAAKRLSENKDEDQPLDLRVDRKKGTDHRKTHIFGMMERPVERERVSRVKELATTTNEHRQLSMTPISIGSCSNDVPLSPTKFQMAYPRPIHPLLLAAAASEQYKPKYPPAFPSSMPFPPTRFPPLVNPMLNGGASAFDLIRSQMEKMGKPYQDVLAPHAAKLKERYSCKFCGKIFPRSANLTRHLRTHTGEQPYKCKYCERSFSISSNLQRHVRNIHNKEKPFKCPLCERCFGQQTNLDRHLKKHEADGPTILDDDSPKSSDLNEKDDAYFDEIRNFIGKVTDNACTPSPPSTLGAPTPERKRTSTPVVNGNSDDAVHGAKRIRRPSTEEPREDPPETSPRESSPVNYEVMMHFNNKGVDTSADGSKELSKTMVISV</w:t>
      </w:r>
    </w:p>
    <w:p w14:paraId="2217CEB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662C4B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5625-PA pep:novel scaffold:Smar1:JH432008:268211:273156:1 gene:SMAR015625 transcript:SMAR015625-RA</w:t>
      </w:r>
    </w:p>
    <w:p w14:paraId="162044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CDVCGENHETEECPILSAGKKVEDAAAPSRARLTLPATLEVRDLADGTTSVVTNELITSATQFGPFEANRTLEFNLATRFPLKVFCKDGPVLHLDATDERQCNWMALVAPATGEEEMNLIAYQAKDDIFFSAVKQIKPGKELRVWYAPHYSRKMAVPATWEISNSGFSENVHKTPVKKGTKRKRRMTKQKSQNVYYSGDDDTFDEFESVQSHDEVVQQLDPRRLGFKDTQEWKCSQCGLVFQKCLDFAHHLSDHYKPRQLGAKRRDAGIKRPKNFPCDICGQKFTTERLLHKHRMRNHQKVLREIRKSQRLEKLSNAKKQDKKESENVENDQNDSVEAETVANIAAELAASGAYQLVDDIQDQSQDNSKLDSGGEDDVEYPTIPQHESQIQDDENSQSPSVESNDRQKEPYSCDICHKSFEKSTYLFRHIRKHTGDFTCLKCYKVFARKESMLKHQCSGIVESGDDTTSEFLCSYCNKSFARDYLLRRHLSKHTGEFGCELCGKNYSSKDALMDHSCPNYPDMERYTCEICHKTFTKLKYLDKHIPVHTGIFSCAICGKWLRSNDSLINHMRICGLVKELQANGTAICPHCKQEFDDLKTFRRHMYDHTHMFACESCNARFRNKLSLSVHVCDTERAMTCDECGKDFNSIASLNRHRSTHGEPQFSCDICGRSYYREEALLKHPCERAKRTKGRQSSGRRPPSLMPLICEICGSMFSSTSSLNVHKNLHGEKKYACEVCDKRFHRKDLLLEHRAVHGEPDIPCPVCGKMFKTKKSLDVHLLIHDGVKRFKCQTCDKMFYQKGNLQKHEETHTPGRKHSCPHCNKAFSSKEYLTIHVLEHTRGRIFTCPTCTRSFVKVIL</w:t>
      </w:r>
    </w:p>
    <w:p w14:paraId="6EFEC39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EA1D0D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8272-PA pep:novel scaffold:Smar1:JH431832:14224:17985:-1 gene:SMAR008272 transcript:SMAR008272-RA</w:t>
      </w:r>
    </w:p>
    <w:p w14:paraId="60D4C9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ASESVTTTARASIDLPIGIESSPLKTQLHLANIFLDHSPNVQHHHVGVGINGQLVGSNRESEESWMRHVHWAKDCQSQNLQLMMKENNLVFGTIRNIGRNEELLAWFSPKLVEELGIPFLTPANIQGHQRYVCHICNRIFINPNPLKIHLAFQCSYQSPAGPSRAHPFRNLLVTPLPENHVSFPYRPCPIRPILTPRPTHIDWHQVDTCVSSGQPPLPLYPAIVASPKIATPRRGHQCIYCGKIYSRKYGLKIHIRTHTGYKPLKCRVCLRPFGDPSNLNKHVRLHAQGDTPYRCDLCGKVLVRRRDLERHVKSRHPNSNSPVTPAANPVKNQPSQVITIKEEKM</w:t>
      </w:r>
    </w:p>
    <w:p w14:paraId="5E50878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26D713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6435-PA pep:novel scaffold:Smar1:JH431701:73523:80163:1 gene:SMAR006435 transcript:SMAR006435-RA</w:t>
      </w:r>
    </w:p>
    <w:p w14:paraId="4B9CEC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VESLLSVASQCDLHPDLVVGPMPGNLGSLDPLVLIGLRCIDVRSPSQILKVDLRKTEVSDVYCEWMLHVQSARDEHEQNLEIVAHEGRLYFRTTRPVKTDEELLVWYGTEVARALGISSPSTFLFKGDGKFSCPFCSDDFLFPNSCASHVAYRCEQRRHAIPEMRPRSESPKPTTPKKMSPASSVFTIDFLSCSSHSENGTKRKNESTEADAKKRDLKRDTSASDENDPCGPVATSSENSANKVLRQDQWGSAFKKVNKNGVQRPQDGVGTLKPLYSLPLGLSLLPTATSLAPSSLPSAFLPTNKFIHEPFVNDVIKMSSPCVSVEMAAPGRSGMYSDAHYKMPLSYGKSFAQTHASGMEKLGAPPVTTLMPPSLTALSFPAQNWCAKCNASFRMTSDLVYHMRSHHKREIDPAKKRRDEKLKCNICHESFRERHHLTRHMTSHVN</w:t>
      </w:r>
    </w:p>
    <w:p w14:paraId="5E2B9F1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A82DBD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0327-PA pep:novel scaffold:Smar1:JH431971:435180:436961:-1 gene:SMAR010327 transcript:SMAR010327-RA</w:t>
      </w:r>
    </w:p>
    <w:p w14:paraId="1939BB6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VFIKEMLAFESVTTTARASMDLPIGIESSPLKTQLHLAKIFLGDSSTVHQHHVGVGVNGQLVGCNREGEESWMRHVHWAKDLSLRLVNINHKIANLMKYLMIKENNLIFATITNIGRNEELLAWFSPKLVEELGIPFLTPANIQGYQRYVCHICHRIFTNPNPLKIHLAFQCSYQSPSVPTRDHPFKNLLVTPLPENRPLFPCRPCPVRPSHIDWRRLAPGQPSTSLYPAIVASSKIGSLRRGHQCIYCGKMYSRKYGLKIHIRTHTGYKPLKCRVCLRPFGDPSNLNKHVRLHAVGDTPYRCDLCGKVLVRRRDLERHVKSRHPNSNNLGNTAENAVKINQPSRVVTIKEEKM</w:t>
      </w:r>
    </w:p>
    <w:p w14:paraId="56D80E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9EFCA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13836-PA pep:novel scaffold:Smar1:JH431443:160412:162601:-1 gene:SMAR013836 transcript:SMAR013836-RA</w:t>
      </w:r>
    </w:p>
    <w:p w14:paraId="23508CC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DQEGINKDKEKEKQVVEVIVCDFCGENHEIDECPKAGKVGDAAALSRARLTLPATLEVRDHPDGTTSVVTNELITNRTIFGPFEANRTLEVNLATRFSLKVFRKDGPALHLDATDERYCNWMALVAPATGEGEMNLMAYQDDIYFSALRHINPGENLLVGYAPSYSGCQYGVLTTHLRTWFLHLNINNILEISREFSANQPNSASMMEGFLLLIELGKEMPNVLSRKEMNITCSPTKTTKTLKGQKTNKNPDGIRRKLGSNLQKQEKGNSKQNRRTGEDKAWRCFLRNLIGEGRTGVVHSAILPNGGSIAVKMRQIERGCKICAEMSMEAEIYSVLEDLQDIVIPKFYFFGKSDLHYVLATKLCGSPINVDKLSYDQKRTILNGLDKIHDRHVIHGDIRTSNILTDGRQFYYIDFGCSTFFSGRRRDDRFKTQ</w:t>
      </w:r>
    </w:p>
    <w:p w14:paraId="6434B76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56BFA5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lcl|SMAR001098-PA pep:novel scaffold:Smar1:JH430315:124743:126499:-1 gene:SMAR001098 transcript:SMAR001098-RA</w:t>
      </w:r>
    </w:p>
    <w:p w14:paraId="2A6F262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ADRAADALATTNTKLHFPESIIPSRNSDQTIVTDVTILKGTNFGPFPGTDAVAKDYNNWMEYVTCVKDFYESNLVVAVFKKQLYFRCHRAILAGTELLVWGGNKKAHLGDFSRWGKEKLTFVCQVCDFESENMQTLIIHCNTVHQMRDVPRTNCKCPYCPHVATLRTNLRKHIIGHGINLFKAQLPTEKCIKKKKTAKINEKNNKIQNNTPTMVKETMTPTIDITEMKNIPLAAAESITGAPESHNYKCKFCKKTFNRIKQLYGHMGSKHKINKYEYQQLPNNDDKQSSDNKPIHLSPWKRRRQRQKRMGIVDFKCSYCDKTFFTYQTRSRHIRSVHLGIKYFCSVCKKGFCRKDQSINHIRRKHPNKSKVYMIIKEKDTIISQILV</w:t>
      </w:r>
    </w:p>
    <w:p w14:paraId="05189F5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CA64E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1BD32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b/>
          <w:bCs/>
          <w:color w:val="D90B00"/>
          <w:sz w:val="16"/>
          <w:szCs w:val="16"/>
          <w:u w:val="single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Thecamonas trahens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Apusozoa)</w:t>
      </w:r>
    </w:p>
    <w:p w14:paraId="4D7FC53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9BEF26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0301T0 | AMSG_00301 | Thecamonas trahens ATCC 50062 SET domain-containing protein 3 (500 aa)</w:t>
      </w:r>
    </w:p>
    <w:p w14:paraId="6D67390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TLLEKLELAVGVKTAAPVYDDNGEEIIKETTTEGEAVALARLVAELKKTQENVPLLRGEDPDDDAFAQLTDWLVSKFVVELDGGEEAKLRFGVAVGDGEAGNGLVANKPIAAGEQIVFVHSKLMMSEETALACPHLGPFAKDDKVISAFPSLLLALHVMQEATDGKSSKFAPYIAALPASFNTPLYWGTREFGALAAGGSPALGEAYAVLKTAVRQYLYLQDKVSSFSIAHRRFSWANFAWALGVVATRQNAVPKASSGLTRNLVDAQVDKDTKTQLALVPATAPRDFAPGEPITIFYGPRPNSALLIHSGFVPHYANHWDTYEVTLDIAALPGREPADPADPIARLHPLVLRQLNIAPVCKFYLNAQMLDPNMVAFVRLGCIDSKDDMTRRAKLFEGGSVSIVNDEAAYTSIRALVADLLATKPNRALDAPDAFLEEARFKDIARLILGEIELLRANLGFVDNALAAIAAKRERKRLARIAKKNKAKQSANAADGE*</w:t>
      </w:r>
    </w:p>
    <w:p w14:paraId="2C04B8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C31C3A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2056T0 | AMSG_02056 | Thecamonas trahens ATCC 50062 histone-lysine N-methyltransferase (839 aa)</w:t>
      </w:r>
    </w:p>
    <w:p w14:paraId="2C2C70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TDNVTQESGAALGHADGSRAGEGGAAGEVGLANTAGLEGADEAEDGTVAMEVVGGAGNGSTSGGSGKDEVRERNLAAVDTLVDADDEGAWHENWGQPVPGPYNFKELTENKFVSRKKKSRPAYDEAFQCECDNEVQCGPGCENFDMAIECIEGYCHMRDLCRNQRLQRKQTADVEVFQTKLKGLGLRACSKVSQGDLIMEYVGDIIDKREFNRRVKAYADENITHFYFMSIGNEEMIDATKAGNISRFINHSCAPNARTEMWTVANEHRVGLYAVNDIYPGEEITFDYQFERYGAQAQQCFCGEVACRGTIGGERKELGAFFSANAASASDDDDDDVEASGERKASSRKSSSKAEIKRIMDERQRRLIFDLSNSDYTLEQRLAVLCSKSGGLGSTKYVKDFKKLLLQVDSAHNKALLANVMAKTTASTVLRELAKGNTVSALVRWLAYTDGKDKWAEFQLAVLTALRKLPLSLDQMANKSLNSRLSKMVEYPTADVASAAQSLLDHFSNAQSSQVFIPRKKMQPPPLEAAAAPTDPNALLPAPMMVLPEPMAVGPASDAPVRKPAQARPPKRRTSAAGSAMFSSPPPEDKSASFRAPPPLNPRPRDGGRDSGRDYSRDSGRDYSRDSGRDYSRDYVRGGGREYSRDVQAAPASAAVRTGSAVSMSVEGMDPATKETSKLIQDTASEQAKRLLQQSEAEARRETKRRRAKEAEMRKAKKRKLLSKSGVTRDMKPSSKLVTLLRDETPLDPLQPLFKTRVSELIKEALRPFHKAGRFASKDDFAHLARKFSHQIREKEGDARRNNGASYSVVTAKLNRRIVKHIKAYFDRHPGVYSRNK*</w:t>
      </w:r>
    </w:p>
    <w:p w14:paraId="3FDF28D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F2F0C3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2386T0 | AMSG_02386 | Thecamonas trahens ATCC 50062 hypothetical protein (774 aa)</w:t>
      </w:r>
    </w:p>
    <w:p w14:paraId="7AF4455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KKTGSSSGELTDSDGAVWYARCVCGDEHSSQDRKCRKCAKSALIACDRCSHWLHLECLHLDDDDLPENFEFVYYGHTDDDEAEAKVDADDAAAKAKDSAVATSDSEPKPAKNTIRSAFGVRAAPPTKKSKASRGKKKSTASKSKSKSRPKSRSKASTARSRSKASKSASKASAAKRGKGGKKAKRSRAGSRRETKVYIHRKRKRRTTKPAPAPAPALAPPPPQVNHMNPMYMANPYSMYGYVSSPYYGFAAAAGGYYGYPHMQQYMAAQNQAAAAAAAPPPPHPAQHQDDGYYSNEYYEYEVEYEYSNAYPSYSADDASADDAAAMEAWKPGTLAIDCRSFGELPMIKLRHEVFRLDSLPIELLMYLFSFVPAMSKMALYAVSRGVAYAARQPEAWPVAELSFAATTLALRPLTGLAPSLVHTKVLDLSGCALFDDTAAGMLGHVLDGFSLRRLRLVACDGFTGMGLYALATHLEGLVELDLSGCAGLLDVDKANAASPVAAPVTHPALMSYAHKAFVLLVAANPKLRILRLDGAQVPPSALRYIAATSKSGTILAGLRELSVVGVPAVGPRLASALRSRFPPPAVVHVDAGGKRKLARPHHTGILYSKLAPQTAELYAAARQALADRDLATAERLVLEATQAAPHSGTLRTLLGRILVAAGEPRRADATRTLKAALAATSFVPGTAHDAPAAYYRHAAQFSPSEVDTPASFARLRRALSHAAHFGVGIEDVLDSMRAVNDAVRARAATATPPPPDVSDERVAMLIKHFAT*</w:t>
      </w:r>
    </w:p>
    <w:p w14:paraId="0815E13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A6DF2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3613T0 | AMSG_03613 | Thecamonas trahens ATCC 50062 SET-domain-containing protein (1151 aa)</w:t>
      </w:r>
    </w:p>
    <w:p w14:paraId="76FC9AB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RGQLLAALPTASPRIDAHQVLLPNNSLTTAAASLSPQLLCSSHKPSAPHPHAPALFCLACGADASPPAVLICVECAGAFHSFCLDPPPEAIPPYARSTWRCEACKVCAVCTNDDNGSSLLVCERCERSFHTYCLRPPLKAVPDTLWLCAGCEPQCAACPGSVELARLVSPIAGHKDNPLLCEPCTAARAAGHYCKGCQRTYDKDDYDVAMVSCNACEGWVHIECDAISPALYEGPFAEDDVPYECPECRPPDAECWWLTSSIPPNHRPQPITVLATAEPAKKPAPATRLTWSSARLLPDDNAPLRLIVIAKPALVKTELLLPSPPPLAQRRLAGLPPAAAAASNPIGMDVVAACRAPATPPPCALGDAAGSEASELSLSPRPLSSSPASSPVKAEASSPPRATKVARTLEAADSPHRTGTTVFGHVAPPLLAETRTCYLCSGVGDRSDAMEGRLLHMMGSTWVHAACALWSSGVRECFGVLHDLWPTARKANKQSCTVCRRKRATLNCSYASCRVSYHFGCAVASDAELAYVPSLGTRVVRCGKHAAASKKRRARVVYDPTSPDALVDHPQFSIRRRMYVSPTYAALAQYARLHRVTAAPHANVPFRIGAVTVVCVGAVVDAPSWYTRDTITPANYTALIPFWSVVNVNARAEYRCDVVARHLGDDNAAEPMTAVWRVVAPPEVPAPVPAHPAAAADSALVLVPGSAVTAPVAASRARALAAPSAAPSAETPQPWAVAPPLYRISIRATPALAAALAAPRVSADDVATAVWIPLVVATSADEAWETVRTRVNAIRAAANAALARAAGKSALSVLDRHPFPQYEPVLAPLRGRDMFGLSHPTTRRCIESLPLAFLCAEYNFEFYERRSAWDAQLWRLPSLLPAGAARLQPRIRKVRHSSSVARRANAGITPVAAAVGPDVARSSSSSRPATPLAASLGPSGRAPAPHPASSSKKSMSSKASASSKASTSSKALGRSSSKIDKFDDVGGRSVNQLPQSMQYRELLSFPPALRIGRSRIQGHGLFAEEDFPPGTMLIEYRGEVIRSTVSDVRERRYDSEGIGCYMFKIDDEHIVDATKKGNEARFVNHSCDPNCTTKTIYWNGDRKIIIVSRVFIRAGTELTYDYKFQRDEDPDQRVPCACGARTCSGFMS*</w:t>
      </w:r>
    </w:p>
    <w:p w14:paraId="53C97C7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3B8841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4237T0 | AMSG_04237 | Thecamonas trahens ATCC 50062 lysine N-methylase (801 aa)</w:t>
      </w:r>
    </w:p>
    <w:p w14:paraId="08AF922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HPDAATTERVAAFEAWLDAGGVQYPLLAIAPSRYGLGITAAKDDGVARGDELLRIPLAMLLTQETAASSPFAGSLVAAWADADCPLPASAETPAGSDGGDDDDVVGGDGSDDGEALDGPSVEERTHTTSLERLVLYLYLIHARAERTTFHTPYIDLLPQVIDSTPVTYSPEVARLLAGTNMERTVAGIRSGLHALYDSHIRPLVARGVLDGDVFDMDSLLWAYSVFWSRCYGIPARDATGNLRLSAALVPLADILNHSGDVGVEYVTSLTDGYFALKTRTPTAAGCEVFSNYGDAKGNEKLLLTYGFAGPSVVEDTYFVQLSAGGAGHYLSLAAPLPDALVDEAQARTHASGTTASTHKLRALTHLLALFRARHLAAGVSAADDEAVLDAGVWPASGAELTLDERHCLYYRRGQSLILEAAMAAVETAIGALDLQPEKLWVAPARSEAGTQQVETWRTWASSVGLDLPISSPLRIPEAAALTRSAFVPWAAGGDRMAGALDQLLADPMVELELSTAFAIWIIYARHTPSAPLHGLAAALPAEHPSPVFASPSMRNVLAATPLFPALVDAMTVAKTEYDAVVAALSAESLGLAEETLALLAWPRYLWASACVDLHAMAVAGRTSDLVFLPIHPSAFVYSPHADAYAVARLDGSYEVVSVWLSENTTPGVPIPNAPLVEASNAEAALRFGAAAPGNTNDVLELQLSADDGDEVRLQFALGDGPAKWRATMARALYGDATQAPGDEVAQAGYEMLIGVVEERRALAAAAESVDVSCPADEGVVRYVASLVAAAETVLAAFK*</w:t>
      </w:r>
    </w:p>
    <w:p w14:paraId="52861C4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DF6FE1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7553T0 | AMSG_07553 | Thecamonas trahens ATCC 50062 hypothetical protein (355 aa)</w:t>
      </w:r>
    </w:p>
    <w:p w14:paraId="077FC5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AESHAKCCGHGACTTGKVGTKRCSRCKSMVYCSRECQVADWKSHKVACKESGACKESGADKDGAAAKCEVGAGAGAGAGAGPSGTACHVRQMTMEDLKRTPSMEAAMKAVVDAVTANDTEALKAVALGSAEGQLAYALLNTAEPNPTDFFLAAQGFMGRQELDAAMICFRKTMAAARGRWSTHGPEMLGSLLYLSMLAGARMWVPESVRNEEIIKYSRKFMGAIGKHKGAAARISPVQVATVVNNLAGALYVRGYESRSASDARDALAFHSMALKTFTKSNDRVRWAQISSCVGAAAALLIELGEATPDDVRAGKKAFDDTLTVINSSTSPSDYATIADGVARVDVAYKALD*</w:t>
      </w:r>
    </w:p>
    <w:p w14:paraId="4BCA876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3B9DB8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7919T0 | AMSG_07919 | Thecamonas trahens ATCC 50062 set domain-containing protein (486 aa)</w:t>
      </w:r>
    </w:p>
    <w:p w14:paraId="7C26B03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PPPPSALALALALALMAAIASAAPTPAAVDAFNAWYASHALTTPPVAAARGEPPAGNYVVATRNIAKGDVLISLPRSLAICVPTITASPHGKALAPLVDAHSAVAMALFLLHEKASGPASPWAPWIAILPRSVDAPHAWSAVQRAVLAGDPVVAKIDSARTALLAEYNNQVKPWLARQRSGLWASAPHAFSLKRFIWARFILDSRAWFLQGVRYLVPMADMFNFAPSDVQLSSAARSTTRGATFAASHRVSTSSVEVLAEASVTRGAEVTESYGDNDSSVYFRYHGFVPRLNPDNCVPLRLGPFSPSSHPTLFNVLTPLLQALNIPRKDSFCAYDADSPLRQIPAWARLLALLAAASPADAAALAARHAAAPDATLAALRDAAASTPSASIAAAAAAALDAYPTSLGDDEARLATLDAIPPAQQTKTHAREAMALLFITQRKRILHQLVAAGPEPGVATPSLADIVNAPRSARKRKRKRKRARN*</w:t>
      </w:r>
    </w:p>
    <w:p w14:paraId="73430B5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6E16EF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9203T0 | AMSG_09203 | Thecamonas trahens ATCC 50062 SET domain-containing protein (1102 aa)</w:t>
      </w:r>
    </w:p>
    <w:p w14:paraId="00DCEB7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PYGGGEYDDHMPQAPHSVIPLDISVRKAEVNAKLDPVPIRTIRVYKAEPDEDDISLTERTFVSPVLGGDWKRVSIRYPLALRDIVRFRVNGMAGNDEVTAAAAAPRPADPRDGHYPLKGARRLVHRPTIPRWARRGGLQRSAATAMDVLVSGLPNDTAEAAIGQNMARAGDIVRVNMIPYLADPTTFSGVAVVTYADHSGANAAVRMFRHTPLLHSPDVSVVLDPTGTFTTRVVNAANDAHAPVRGLDHSLVAGPDSHFSTVASTASRPPLPPGQAPLPSSGIQDRIAAILGAAPPLPPGPAPPLPPDSAPLPETPAPPLPPGPAPPPHPPPLADNELGGDEDGEVSDSGSSSLSLSDLRASPQHVATMPSDDDDTAMDESSDAEVAPLPSATASAPPARALLPPRMLFLRALSWSQSTPLLHMVETLDKSSSGARLFFTAAGDVVVGLARREDSMALISANNTSDHTMFVPYMKSPDAQLGELDLAPVRRRPPLPHAPDLLAALKTKLHTSVMSAVMRQTVEKPVIAHQKSETKARAPAAPALSAMPAPALDGSDARDVLPIASLASIQVQLTDEQRKEVDARAAAVKRRRARILRERAAAAERTRKLTRRNDEDDDDLEGFLDDGPLSDSEGDASFASYSDADDDDESGSYSDDGTSRWRKATAGDALEIGDHTSTVAPRKKRRRVLRSESDSGDAEADLKQLARSLARSSASRRHRRRDDTVGGFIVNDDFVEMYSYSGYETDEEQPAVKPERRRANCACQPPRKRKRKRKRVHGVERMSPVPVDGPDAGAVAAGSAVRARLPVFGALDAEDTRYLAAYMASCGPELAAVFDVDSVLNAAATDRVSQPEIVDLPPPPGGCARSAGYVKSEGPKDKSAIYMPRSAAASGQGDAAGPKRLEAAAAAGAAEAAAAGVKGGNTTRSNRSKARHMVHALESTLGVRPSDFGLGVDTLTTRKRRLRFDRSFIHSYGLFSEEDIEEGGFIIEYVGEVIPALVAEVREADYEKRGIGSSYLFRINKDHVIDATFKGSVARFINHSCDPSAVAKIVTLDGQPRIVIYARRKIFAGEEVTFDYKFPREDDKIPCLCGAATCRGSLN*</w:t>
      </w:r>
    </w:p>
    <w:p w14:paraId="3640DFF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1DCA3A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09360T0 | AMSG_09360 | Thecamonas trahens ATCC 50062 hypothetical protein (823 aa)</w:t>
      </w:r>
    </w:p>
    <w:p w14:paraId="387F275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LATYRNEELEVGVRQFLGALRQRVDAARASKWRAVTAASRRKAEAAAAKRRARRALPGRTRGAKLAELDEDVPLPMNVDASALPTDSSTSVKRYSTIAPQRAGGGETVLAVKLPRVRRLPMHHLAPMVEQLTRSDDDPHLRFLPWHGDDKEVNVDISLYSSVLGDSNGLDDIVEIQFLIRSTFEAFGNTMETAAVLGSLVGARAYDLLRRYNETVDTVARRAGRVARQQQAVLGNAELTNSVLHPGVVLQRVKLPASAQFRGAGRRSEDGEVVIPSDEALHESYHSLFCRTCYTYGCDLHSIEPQNFPPKPQIPPCPKVLLDMLHPVGATEQSKFVIEAEVWESYACGPECHLHDPRAQALMPSILVRRREMASEGGSSGASGEARYRKLMASLRDGFTMTQDLHGWLPYEIALLSKGFTMYATDYCAVARMVPGRTCRQVKTMLRVIGLSEEDEASLAWILYFAAQEEPGPAPRLGISSSQVQNPDEMSNPHLRPCSHLGACTDNCSCVRHRGFCTELCSCTRNCPRRFPGCACRNGCTNKSCPCRMAFRECVPGICRCPSNDAEVRVRKEPLVADSLRRMLTTVASSPQDEMMLVQAAAMTGISSVESGSGSSESSGSASDSSSSTSLNERPRKRRASRRKRVQRREPVTGTAPPAAAVQPCRNLAHFNKVHNKVVVGISTVAGWGLFAGQPISRGQFIGEYVGEVVSSTEVERRHSEYSSMRISYVFDYNRDFVIDAFRKGSGTKLINHSDEPNVHPMTKVVNGVERVGLYASRDLRTGDELLFCYNYDKEKREWYLDSDFQQILEAEGNKEAPLVVE*</w:t>
      </w:r>
    </w:p>
    <w:p w14:paraId="01142CC4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7E06029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10069T0 | AMSG_10069 | Thecamonas trahens ATCC 50062 set domain-containing protein (415 aa)</w:t>
      </w:r>
    </w:p>
    <w:p w14:paraId="479F2FB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STGPGAQERYYARLTKGMVVQVRETAKMGKGLFATEDIKAETVILREQPVANMQHLTNRKKFRACAHCLRPLGPLEEAMNKLVIALDLLPSSSISSNCSASISPGSLPLVDELLPHPLPLPLPCAHADDGCDIEFCSESCRSVSWAMHHSLLCIGAAAAEGNIAKQVALKQLCDEVLEETNEAFYMAAQILAYVVSRYRAMKRPDLDRARLPISLLHSRPWWEVVCPAESDDDDEYGHEYEYEFDREAFEAAHRADVERLAPMLWAIVADSDPALAPLFTVDTLAHVMGMFEMNSVSMLVVSPVHTYLEQMRQLPASEQLRISAAGGPVLAALAGAMDQLGNEDVEGLGVFAVHANTNHSCVPNVESAKDPEDPDGLVVLITLRDIAAGEQLFVSVRLCLHLSSLRTRSPAQ*</w:t>
      </w:r>
    </w:p>
    <w:p w14:paraId="40F5FCB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EC904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10303T0 | AMSG_10303 | Thecamonas trahens ATCC 50062 hypothetical protein (588 aa)</w:t>
      </w:r>
    </w:p>
    <w:p w14:paraId="0968F7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EGQASIRLLKTPSAESVTLDFASSTTIGEMAVHLLANWPENFPDGDKVTTPEVIKFLFKGKFLEASQSLASLGVTSAKPATFHVMIRANAAKAKSKSSSPKTASSSHANRASGDANGSGNGSSGVWQPGEELSLWSTDARASARSASLPVDAPLVFEASDEAGTTARVTRAISAGDVLLAEPPAAAMHSPANAMAGVLACSRCLAFLLPPRHHIAALTAALDDHAAPPPLPHAALPCPLGCAAVFCSSECLAIAMAGGRHVLVCDGAGAEDGDGQAEAAAAGIGEVIGQLEAFDEAFVFSAGLLAGLAAERAGGEHALADKLAMFTQPAWSKLKIAPEDVPEAEFRHDMAVLVGSAAEQLAQAFAARAASTQAIDDEALRAQLLAAIDELVTPAAFDALLGMVQANQMGVRRPSVVASALESGALEWAEVCGDLTALRDAVIATQASCGEDSDGDGDDEHEHEPIEVIAAQYPAEFAPEAPAVDQVVATDMFVALDGSAVFPLLAGINHACRPNAKVTYEAGDDGAAVRGVLVALCDLAPGDEVFISYLPDVEFTDATELSLEERTEIFADYGFVCGCSLCMAGE*</w:t>
      </w:r>
    </w:p>
    <w:p w14:paraId="1AE7CF9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A13649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10991T0 | AMSG_10991 | Thecamonas trahens ATCC 50062 SET domain-containing protein (337 aa)</w:t>
      </w:r>
    </w:p>
    <w:p w14:paraId="6505D58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PTGPTGPTGPTGAMGAMGAMGTVAMRRWMSDMVPLPPGVVDGVAEDKGRLLAASSAWDAGATLLVEEPFVWVPNPSALNSLCTHCLADLEPAASFGCPSCDRPIFCSGSCHAMAASGYHGLECEAWGLYERDEAAPDASPPLYRTLRHSRHTLLAARYVSMLMSHLKRGDMDEVSTLNTQIGELMGRGISFADDPALLAAHKGLAKTVLAEGDNATAFDAKWFDVLMGKFQLNSFKIEVPAPDGGWRDLGVGLYRHASKINHSCEPNVQVQFGANARKPAKLTLVALADIAPGDELCIAYCDPDETISQRDHYLATAYGFDCGCAKCLRERSKA*</w:t>
      </w:r>
    </w:p>
    <w:p w14:paraId="2BDEA25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706EA2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AMSG_10993T0 | AMSG_10993 | Thecamonas trahens ATCC 50062 hypothetical protein (476 aa)</w:t>
      </w:r>
    </w:p>
    <w:p w14:paraId="7F52A2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WGPLQHSEMLASSLKALTAEKETPTVELLEDFMTWLRPSGVSRSKWRLVLSLCPSCPSKVAVQASRPKDGASNGGESSSMSEITAVIPASKIMSHKSALRSALGKFLSTDAARSIDSRTALILHLVFETFLAGPSSEFAPYIQLLPRQLDTTLFWTDEELAALAGTRIAKFHEMDLADVKRLYTTVVKPLTQVEPHLFPPHVFTKRNVAWAWATVWARSVKLHLDTDKDGKNRGKEVAIVPLLDLISHNYTGQAYTTVVNGRVRIMSSVPTAAGDVLQKPAGMASNTDMLYRHNVVFVNHPSPRVTVDVELAESDPRFVERSVVLKNARFRAKDAIELDLQDEIHPDLIAFFRIAKLPSTLLTAYNDAPSVANSISFYDPLDAVTELRAHKAAAKLLAGLLARFPTTLADDEAMSDDDVAALSIRLRMARIVAMGEKRVLSHNLRMISDHIVELKAQVEAAKAAKAAKAAKDDL*</w:t>
      </w:r>
    </w:p>
    <w:p w14:paraId="203F66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B3D080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F69D5C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outlineLvl w:val="0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b/>
          <w:bCs/>
          <w:i/>
          <w:iCs/>
          <w:color w:val="D90B00"/>
          <w:sz w:val="16"/>
          <w:szCs w:val="16"/>
          <w:u w:val="single"/>
        </w:rPr>
        <w:t xml:space="preserve">Tetrahymena thermophila </w:t>
      </w:r>
      <w:r w:rsidRPr="00B90F6B">
        <w:rPr>
          <w:rFonts w:ascii="Arial" w:hAnsi="Arial" w:cs="Helvetica"/>
          <w:b/>
          <w:bCs/>
          <w:color w:val="D90B00"/>
          <w:sz w:val="16"/>
          <w:szCs w:val="16"/>
          <w:u w:val="single"/>
        </w:rPr>
        <w:t xml:space="preserve"> (Ciliata)</w:t>
      </w:r>
    </w:p>
    <w:p w14:paraId="0A3BEA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79EE4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2104 pep:novel supercontig:JCVI-TTA1-2.2:GG662559:24178:33293:-1 gene:TTHERM_01309130 transcript:EAR82104 description:"SET domain containing protein"</w:t>
      </w:r>
    </w:p>
    <w:p w14:paraId="65C3D79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QRDQIQISLKDYAELIENRKRVLRSNTNTGSSNQQQPAQNNTSSQATTSINDRKNDKSSKIKKGSVQDEEPDIQKKIKISDQDNLDKSNQSSTNSENQKSSLNSAANQNIQSIQNDEVFEEIFKKFVDLERDAFLDIPELNSTLHGQFYLKDMNKIDAPYLQDSFVKVYSESQNLITISNGYVQQGANKKKKRFMTIQSQKESKTFTQVCDCSKQDILILQNIACLSMDHQSFLKHIRPNEKSVYQFSDFADPNINQVLWPVVLLSCYGPLKDNIRDLFTNDSYTINDTWDIFKFGNYRKDSALDEQNDENKLKGQKEKDKNFESQMNIESLSQINFPSQQQIPLQRSLSVQYQQNDVLIWFIGTNRYSIVNMSQLMKVEDMNKEFVKEIFKKTKLRDITKTLVDLIKSYNQVTNRNKEFVITAENCKQMIHRIVKIRNNKQFKKKAPQVTSNDDFYYAVILRFQENRQKQTMQLLIKNLETSKLHWINLNQSERNIITSLNIPALGPQELKFNYYLDIQQKESINPKEIALSFINRFLLRWFYEKSAITPLRDAEVDRLLQQSIREKEFYTFENMPEKKRNKERCTVCKYILYNLEFKGCFYCGAYYHTQCILQEEDNRNQHFACDTCEPCSICHGKITDDNITCCECKTHFHKKCGFSIAYDMNTSDKQIMRWYCESCVQCCICNNKLSDFQNGYSFKDDQIYCNDCNEQLQKKEYCPICKKFWSQETNKDMVQCTCAMWIHRACDPILKDDKLYDEYKNNLRQQYRCTNYFQKFFTKNEFEKIPNYLKLIKKPIDLYMMQRKAISGDYDNEPYEQLYKDFLLLIQNALNFNAHHPEAYREATKLNLLGRTAFQYFQNLLKIDEKELITMTEKTSIQGKQVEFIKYVEQNFLNIVFSASAQANKSLTTIEIYNKQSERQQSNQSQIIEEPIQNKREQENSAQYQEYLRDVQKMEENNIKQFKYTEVSNLVEQGDAIYNYLSFLQQLMNESNQIIVKFEDICKIFEHIASKGKNEIKYIQSVLKNETLNKIVKYNQYLNDLMNNNTLDESNEQNQLDNAQSDNSSQEGGVSSQFISFHHALKLEIENFIQKGKPFSFYECVPVKFTNQNINLLRQSCCFMCGAFDGYKSLLFCTSCFESYHPYCLMIPGRQEYFKEKMERAMNNREWNCPKCQVCKVCSKGPNITKNLFCRKCDAMVHFECEFKDVQVWNESKNELYWQCSDCFNCAKCSSKSLIDESDKQLMINLDFTDNFSLCYKCGFLDAYYRFCKFCNKYCKKIPTLPKPANQQPLDDLFQEKSVRLKYLDQYLEEVLYQCKLCQQVYHKKCFEKAYPEYIQQFFCYTCKDSNQSYMQKIYENSLISTKCRIIHIRKVQEFLPIVELIIEKQAQTYKLNRKDIGDFIAEYLHYFESDQVSSFLENYANNQFFQNQFGIYKQNTMAYDKLCQQLRDEGILITPYNIKQMAIYDEKVISQTIEQLKNKKSFWRDTYIQSNQFYYKSEQIYSIAYLDLYKRGITAPETAEIAYKFSFESNEGVFRQLQYSIFKFELKESIRYDYRYDENGQLEVIFIENDRRHPLHFIKEDQFQVFQQKVQQVIRERGLSNQSSSQAIQFPSRDGSNQPMEIEDSNQPSEQLIPIAPVKLSQNRFQLSLVYSSYFNQTILDLQMKIQQENSQYQKCFKTYINIPILEEKSTVQLSTVTGINKRRDIAQCIILLQAQEEQLVASVRQMLDEFMEKKKDKTKISLTQQVLNSYQNFSKSILGSVYQTPMSYQEIINQFREAQKKLILVDNNIIDDPMREIPCQLCSLKGTRKMCGRLLNFDVDKWVHANCALWSTEVKENIDGALKNFIPAYKKSLQVQCKHCNKFGATISCMIASCKDKYHFPCLLKSNGFMTDQKTVLCKSCWDIILKNDDTEIILKMQYLKLVNNFNTDRRIFISLTKQEGGNIDFSGECYNRFGSFILVNLDTQETNDDEFFSSYFFMRYIRPFVSQKYQSYVTAFWLKKKKDEYILKSCLLAETNKIFSQTKNIDENKNEFSIEKDRPFTNELSANIKNLAGYKEISESNNNIPRFTNNVLKDKDIFNHDQLDCFTSLKGIQQLLQEKINQIYQRYKGDQPNKSTDVNKFVMEYIGFGIPQIVKACQQSSKQNKNNNIFQNIQNIKVNSFQELFYKEQVENFNPFEKQKLLEKMHPTIMQNQKQQQQLQNLGQQQMNSKENQQSSHLNIPILQHLSFVHFQKQSQKPIMGNNYFIRPDDIMLEANPDYMKQDTRQTIREKEIEKKIKAEYPNYINSKKRHLNIYAGPSKIHKYGLFAKTYFKQDDIVVEYLGETIRQVLADYREKIYKQRGFGDCYMFKACPDKIIDATFKGNEARYLNHSCNPNCSSLVIEYEKDSKIIIYAKRDIKPGEELTYDYCFDIEEEKINCNCNDPNCTRIMN</w:t>
      </w:r>
    </w:p>
    <w:p w14:paraId="2532843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E07DD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4125 pep:novel supercontig:JCVI-TTA1-2.2:GG662432:65781:67818:1 gene:TTHERM_00723100 transcript:EAR84125 description:"hypothetical protein"</w:t>
      </w:r>
    </w:p>
    <w:p w14:paraId="2EC81F1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DASQMMIHFGQKPLGNEFYCQLKENHVPEQYAQYLMEIKTQKPQDFYIILKAFKTGGRLKPLEQLLIHNNSYFKPEEAYESKKQNKFLNRNRSQENVEVYNDEYYKMIIENPYFENCNLIEEKKVADILTQGFIPQQDNFIWALVVEKSQLLKKEVNFLAQNQFKEQLQINVYGQDISDQKKEFISGWTEQDINKRISALLNVEPGDIIGLINPEKSLDRQAYATLAVKCNQIFFIKSGIDLDQFLDKQILNKPMNQLQQEKRKIFVQKYLKTRKAIWSEKNIVDLIQILTKACYYDEVDKFCNIFNNINMVLSNLSNQTKQEINKSLFLCNMKRGLHQEALSYYQKAQNEGLIMDQYKEEIIQILFNFRKFDEVQKEWQTLDNRQQNKLKHIIAQTNLILDFKNEGKNFDKIVELMKQKKNFHQLIQNYYGPIEIRKATIQLGRDDRVQDIGRGIFLTKKVNKRQLLWAERDLTYKPNQRNNVKTMFETLKDMLSNNLLRARLRHLYQDGMTNFTFPEVSLYSNDNYDLQKQGCVPQITDEDLWNIVNSSSHTIYPKLYQSEQTKEEEGLWPIFSFVNHSISNRNIEVIVQQGFLFVFSTMSLPENTQIFYNYVLNIDNEDVIKSVKSKYGLQEL</w:t>
      </w:r>
    </w:p>
    <w:p w14:paraId="4E5E38D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FB71E0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5193 pep:novel supercontig:JCVI-TTA1-2.2:GG662587:275548:283391:-1 gene:TTHERM_00486440 transcript:EAR85193 description:"SET domain containing protein"</w:t>
      </w:r>
    </w:p>
    <w:p w14:paraId="7F085D9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EQQQKIEDSQVQEEIENHPTDNQHQESLIQENNNSNAAIEIKTDIEIEEQQRQKYRQLSNLYQYIICVNMIAQTQLIENINIFLNKSNQLVEESVQNAVQRYDEQMQIEDDQNQDQQKQEVTDTKNSQYAEEDNNEQKANENNEGDNSVENKNNNNKQKSKRNSTFSVIQESNIIQGERLRTRNPSTSQSLQLQKNSSSQQNTSKPGGGSEQKSQKKSQQNNSEDLDALELLEIRKKQISKEVTGPSNSENYLSKTPDIILQIVDDIIKYDKIDCLRQQFCDSKIEEIPNLAKYGERKKKEDFTIKDQNDQIKLKKEEEEKKLQEQMLAKQAEQEKINKQQQISNQTKQLDYDLDKDNNMKLDEFSKDQFANLTPSKDIYFNNDSKRTPQKLLTEEIVLDDHHGIQMQAQTNVGTDFVIEDNNNHHDTALNNLINDELLRQLDEEYNTNKQQQASVDFANINQFDRQIDVQNIQGNNIQNQQIQENGFLEQNQCFSQNLGNMDGQNEINGENEKQLPEQSMIGSYLTELNEDTKYNLEHTTVTSIDRIRDRAINNVYFSFEEVDLDFKKLFIYALYKRCGSIESINYICNIIDNYNSVIQRRAAKSKTILTKIADLQKLFKLDLDNKFQVKTWPFIPTNHRTYECIKEYYPEPPSNKESIYETLRSEKKPVECSESCACMDLNSLGNFSLEQGTWNSECPNRRDRIECTHHDCKNSQGFHGRQKVLGVDVKETLCWGIDQYTKKNIYYILPENEKEEIKFRFIQCSLMKAANLLENDGWEMKKVCDFIIRNSESKKSRINHDESKPKIKYIFSNSDRKFAKILNKAIELKIDQEAFRIHPKGMGVICINRNGIDQNDLIIEYIGEIYRPYRWFERQDFIKKYMKDNNQQDVLPDFYNIMLELHKDEVKGIDILYVDPMQKGNYSSRLSHSCDPNCGTVATISKGYYNISMFALKSIEYGEELAFDYSAVTESKNEHKQSTCLCGTQKCRGKYIELNNNNQKEYNYILDKIHCFLKRNSDLLRSGSEPLTEDDMNLLEKYNLKQNVQKGCEKWLLKWISIILKSVGEEQELFFSDQLISNRFIQQNDKDISLIQKAIEIKEKGGFEVIEAEENLLKQQELQQDQNQIQEQNSIQKYDPSNDKLNQDLQKQQSESIIKEEGDLSNVQEEKIEEEKSQLNDQIEQKIEEEIQNNDDQIDKTKEQVKLQIDNEFAQNKDSNILQKESSKMEPEEGEENNDDEEASLELKDSERKLDQPNKEEGEDVNENSENKTENNKEEEGSNNKISSETRIKSQSVTSNKKKSNNKKQKPKKQVKVRYTQEEIEKLEEKQKIKDLVEKNTIEQLNEKLVQKQNEKQKNIAYLQYLSNVKVENRIQNIIISLDKVKFYLNNVKDIRPPLSYLSQKEIFENLWGRVNKFQKRRKPENQVYSIVEELMDLIKYYSHYKECQYTQKFIELFDPFMTKYVEESYEKALLAWRLFCLNIHSVFNDIIDPQFHAGALLIVLYFYAFTHTYFTPHEYQPFNSEKMTISETEMFNLELLDEDKKNTKKPNKKKNYEEQRSYSSQFIWGQLTVWFKQTVASPQATLSQDRRGTLSYPQLNQSFKTNILTYPFQEKNDKTGRQTFLNHMKEKPKDMWPPEQAKWSFKNALKNYGTLLFEGVHSQKLFENLIEKVIELIDGSFEEKLKLFIQVENKLSQQTEQDIQEIQTECFDVINNLVDPDSKMQLRTVRKKQKDQEDDDFFYGDILKKKPQQPVNQQNSTKQKDVSTNSNSNKQQEEIKETQISHTTSELKKRKFNEYILNDEDECYIEEDESIEDIIKESSNLSKYLVIEVKKSLITNQLPKIAIKMKKEYPDLLAPPTKKDHRVTNKISEKDSKKNQSTYQHQNSDKKQKNNLPHHSHPKQKQDEIENVSEKTEKEKETSKIQPKKKTPSKSNSSGQGEKGQAANQQIDEIEALSAYRYHNEDSRKSVLSQASQNSQDSNQRRSHRAKTQFDYNLLFSKKAKPQQPQNNQQQGHHTQESHVTNSEEQQKHIKNQNNGNSQNEEQQNHLSQQIEQE</w:t>
      </w:r>
    </w:p>
    <w:p w14:paraId="7EFB62A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D03FFE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7664 pep:novel supercontig:JCVI-TTA1-2.2:GG662849:155109:167493:1 gene:TTHERM_00538850 transcript:EAR87664 description:"SET domain containing protein"</w:t>
      </w:r>
    </w:p>
    <w:p w14:paraId="6D7DF28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NVEQAYQKAPDNQENGSKSSSNLQQQQFASPTKSTAASTLVSGGEQRIKENPFTLDTEQSSTTSPQRTAFQEENMKRFNCRCDQEESLKVEVAQGILEGFLLNQEKYISFSMRLQESSSREYIGKCASFCILNHHLKLISQLIRAESSNSEAEDLVDTERMNGMINCGENCWNRAVCTECCDLSCRCGELCQNRRFQKHQDACVYPVPTRGKGWGLCAGQFIPKGTFIIQYTGEVFDINSSEGIKRCKDYSRSTCTYLMKIDRNEVIDPTYKGNLARFINHSCDPNCITQKWHVLGEICIGIFSIKDIQEDEELTFDYQFDSFKTPLTKCLCQAAKCKGYLGYIPTDFTVEEWEERLDNLPCSICDGNTEDDDDKLLLCDRCNNGFHIFCLKPPLTEIPEEQWFCADCINQMNNVNHEKIALEKKERLKKKKSKNITLESNDEEIFKYSEQYEQFYSFMKNIENQAIEELYDIHDRDDDDDQVQLKIKRRKELHQQDKEEQKRLEEQKKKKQNKHQEKTASKQYSEEEFQKQLNEQYKKAKIKVEQSKKSQPADQNANVAAVSSQNQSQQVQSNQQQQASQMLEEGEEPDIEHIDKEEYFLNEDDEDEEEDSQNRSFVFKSPNPKRISSSQDIQTTNQKQLSVDRVSPMKKNKGPNGEIFKKVEHSYQEFLTTNPSFLQKINIFNENNLALNDVSKKSIIQLNKLEMHLFRTNFTLFEKLGVRTFWDHSQKVAHDLFMKNTELSILGNDQQIAIFTEIIDSMQEVVKQIKNEMGIVEAYITIPAIYLKRIIGLSHSNINRMEKQHNVTIFYNKRFITDECYTMDQKVSLLVKGIKENIISCHKDISEKINSLEVHRVYLTPWETKNVLSSLQMLKRKNHKSEFRLHRENPFKDINHPFFFIQVKEKELTLIGTREYLKQLVVREILNLINSTNKDREEFQCSHYLIPHHLKNCTNQIKQQIENKVPGLKVYLFDPTHPRKNITLTTCGLQEQRSKAKQVIVKYFEEQQNEQRQFVIYTFIFIQMLLTVNHQPNKILHIKQKFEVDNFQDQMMYQMTKYLFKYMQNSFLTNDTSFMKNWDIVSPYMSYTSLEQNWFWKAIKKHVMNDYDTQLYICFVAKKLDLVQRFVNEKEQEMANQTFIRKNKKSHGDKWGNKDKSNSNSDSSEMSEEDKVENEDANKNKVQNDKMVDENTTRKSRSSSSSSSSRSSSSESSAQSLSPYQRNPKNNFLHQDDDQIYPCFDQNLSQDAKVKKNIILLIKMILHKLINKNVGVLKNYQTIYNRKQLPNHNFFRDSFSGINFNGGSYYNRESSEPEIGELPLEDGKKSRSRSKSRGRRRTTNNFSTIRRGGFSSIPPTQTQSSNFSDAPPIQPSSLALTSVNSAATPGSNWSSVPNVSLGASNSAGAVPATQSISTRFQKNTKFSSRERSLGRSNNFSSKPKHRKQDKSSNSERNSSSNSSAEENSSSSYSRSSTSRSSSSSSSKKNSKSQSKPRRANKPSNFSSGPVVSNLKQVGSSQLIPSTSPILAPSNSFSIANAPIKTISLSSNLAQNIAQTSQQQQQNIQQQSMQQVISPISQNKETNYLLQQQQQQQQPSAVAESQTQNISQQQPNQPISNPVQQICNNPTTQSIIQNSQNKIIQTQNNQSSDTLSQNQIQQTQQASQQIIANNTILPVKLQQQLSTPSNNASSNFLINSQITPISASTSPLITPTQVLSSKFDIKTINLTQASSSISLPQSNTISTVQPQKQRLSKWDIKSDLNNNQPSQVSQQAPNAITQNTSQANQNLQQNQSNTFIQTQQSTNPLQSQQTATTIPPVVSSTSQALLTQTQQNIIPQVNQVQAPPPVKVSKFSSKPVTQNEASTSLLNQLQSNQIDKQQPQQSSQLQQQNQQQQQLIGDIQSKIAQNAISNLNITSQNQQNVSSLAQKSIILQQQQDNNMNPAISSQQITTQQVQSVSKGFSLPTIQKQQSQEQSFSKETIILSTKAMINEINSKKQTNFSEKNSIQTNSANAQDQKQQQISQNEIKYQNILQQSQQNESQSINKIQESIGNSSQIIKQSKQETILSVDNKNTFNSEYNLNKKQDNQHSQINNNDKSQMEEEGEIEEESLPVKEIQQKTSIINQFDQQQVDSQKIHSSSPPQKQITMSHLLSQSQQKKKNNKTILSILDEDKTSSSDADSSPLTSESNFERPANRKSKFRDMEKEEGEQVHVEEGEEEGLQTSKVGINRQSKHISKFSKGQVSKSQKKTSSSQSKNKLKKRSNSSSKNVVTNTQKSRSKFDNFSVKDDLDNDEEEGEEEIVPKTRQTVQDQKKQNNREQGDEEGEEGMQSENEEDEEGEESDKSNIKNKKRNYIQKRNSESSNSSSSSYDYQRRGGFEQVENYYHPMNSQQFKYQKVNNKYFKMGKNRRGMESIVSQSGGVSQPMNSDVRMNKFRKKSSGFSDAAPSQMNETLQQEGESQISQKQLSNLANLSQSNKSRSRSSRGRSQTKKKNTKEQGSNYKQQARRHSGARNKKGKFTSSSGSRSNSSSSSSSSSSHSSSSSSSSSSTHKSQKQPVKENKPTAVKKVSRFSSAIPPENNQEVSESSNKEQLRVDTQSQERKNKTQNTSKGFNISKKQAEEIKEQITAKPPIKKASLFSTKEEIEMENKQEIFVKSERKTSFSIQKDLKEDQQKQMVEQKQNQHQKQQEDGQLNIQNQQQQNIQQQPQQNEQMFKKDIMSLIMDIQNKIMKDENIPKEELLKTLTSLQLQLISGPTQIQTQPTQQSSNKQHQQVENTNQQKLEQNKNQQQQIKQSNFSEEKNEVQEEKQELQQKQSKDISKGSLGFSKGKTENYDQKGEEDLKKEEGEEGEDEDEGELDESSLLKPSDYKSNKSHNLKKEKNHSNPRLTKSDRKKNKNSKSRSKEKKKANVAIKKQVIAHHHGGGQRHLVPSGLNMGQSNLQGGLVMTNQRMQRGVIATRPNYHIQSSSGSSSQSDSEPQQHQSSNFYSSSSSRSQLRYYQSEVDDEDDDSSQSSASKQNLQLKKYGTANSNTNTGGIDYQHFQQLIKGRKREAGQRISKFSERKNKFKNEEQNNQDDSKNVSISSERISLGNTIVANQTVNISQQSPTQSIKSQSNDNSTNIIINNNNNLASKTSTNESGQIVSDSAPTLNKSNENIQLSQEKQQQPHHHSSKFSSIPPQEEKVVKQATASSTIQPVTVVTAQQTQQQQSSSQAFSQMKVDPLLNTIQQLKQKSSLKKETSSIVQNISKPKVDSDKEAGEEDDEEEEGAAKLDEGEAKSESEEGIEEEGESDQENNDSEEEEGGIPSSKDKKKKKKKDSSSSSRSSFSHKKKKTKKTSKNHASKSKKNKTHRDDSSDSDSSSGFYHSKFHHSGTGTGSQSFFSSEQYNFVQGNRFRNKNSPPTQRFSGRHGASSSNIPPPTTRYSNNKFSFTGQQQNMSMLSNIPQKGFSNFSSQPSTNSQSGSLAMVSSLQSVQSSRGRVNHWSRANPGDSPTSSKITHHQESSRKRSRSHKKHIKSRSKSHSSKK</w:t>
      </w:r>
    </w:p>
    <w:p w14:paraId="13CEE1B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2B50E7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8747 pep:novel supercontig:JCVI-TTA1-2.2:GG662830:78694:80583:-1 gene:TTHERM_00259420 transcript:EAR88747 description:"SET domain containing protein"</w:t>
      </w:r>
    </w:p>
    <w:p w14:paraId="76F8591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HKKKGNKDQKVISEGDRLKEQGNTQLQLENYHKAIDYYSQAIKFDDKNYAYFHNRSLAYYLLENFSQSLQDIQICKSLNKDYIQVYIREASAYHQLDQLDLALKSVQEGLQIEQNNEELLKLKDLIQQEINQQNQEKELADKETLKKSENLLSWVQANKGEFSSIKLKYLSTHNRSIVSKRIIQADETVISIPQEQVITLDVASSSDFCKILTEKNTQLVQQKHAYFALFLLQEQKKKDASHYKAYIDSLPTDLSSFPALFSEEELQYLEGTAALKLVQEQKEDIKTDYESISQVIPEFKSEFSFEQFRWAFLCSHSRVFGIKVKGVKTSVMVPLADMLNHKHSGQEDSEWVFDDATNCFTVKALKKIQRNQQIHFSYGSKCNSKLFLNYGFVDVQDHTETIKKLKEEERPGRQLIQNDYRGINYFNELPVVFCFDQAQDDPTLPIKAKLIGGSIPVCCLTRINEDFETQNSTGFLGYLRFICIRDPNQLGKLFDSHKKYIEQTNQSNLPFLPQKTPPLSVENEHKMWQRVQELLIPLLLKYKTTVVKDKELLESGSLSENQRNCVLIRLGEKNIIEYYIDMASKMMYLLENNDKKQILESAKSDPKYLPYFHYIIQVILARLLYQK</w:t>
      </w:r>
    </w:p>
    <w:p w14:paraId="307EEF9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0B99C9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9273 pep:novel supercontig:JCVI-TTA1-2.2:GG662821:496440:501197:1 gene:TTHERM_00370880 transcript:EAR89273 description:"SET domain containing protein"</w:t>
      </w:r>
    </w:p>
    <w:p w14:paraId="3BB8291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QTNFVSISGTGLNPMSPPTIKQQQSQSEDIEELKKQLQSLQLEVKIKNDQIKNQDRNQLELTQQNQKLYQHTKELQQMLYYKQQQIDKYKTQNGIYKTNVGCLEKTLQILCEDISKQEGKKKILLDLNQMKSELIELREALMRAEEANNYTSPSLTNLDIKIQESIQDYQNSISPIRSNKALQNNSNQQMGSQQQQQFIQQLQNQQQTSLQVLPDINGNFTNSANQVTSTNNMNGLNGLSSNNIGNNQNNNNSNTLNPNNKDQRKYYQIHQQNSTNKFEYEVMPVGSQQQIPVSQMQIESVDNLEERKENSVHASPSTSEQTDDKDNSQKLIQKILSDGDPDYSKNFILLKWLSDTSSEFNKIKMVYYNNYRGVHARQKIKKGECILFIPVDNMITLELSKELPICQLIESKNIRLLSPKHTFLSIYIIIEKKNHKSFWKPFLDILPVEYTTFPILYTDEELFWLKGSPFLNQVKERRECITQDYQAIVSKIPEFAKLCTLDEFAWARMMAASRIYGLFINKKRTDAFVPLADMFNHRRPAYTNWGFCEDKGGFMLKASEDIRRGDQIYYSCGRKCNSRFLLNYGFVVKNNEANEIQLRVDFDKKDETLPIKLQMIGKRKPESLIFRIHINYEEKSVLEFFGFLRFVLIRDYIVLEKFHEMSEGKEFDPLRTPPFSIENEKQMWTEIHKICAEIMIQYPTTLDEDKKILETSKLTINQKNCVILRMGEKEILMYYITMADRMKKLLTMTKTEVKKHILQNQEYTKYSSYVNGIVLSLLTKRETYDEE</w:t>
      </w:r>
    </w:p>
    <w:p w14:paraId="230C221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38530BD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89564 pep:novel supercontig:JCVI-TTA1-2.2:GG662820:372394:373749:-1 gene:TTHERM_00160790 transcript:EAR89564 description:"hypothetical protein"</w:t>
      </w:r>
    </w:p>
    <w:p w14:paraId="47AB8EB6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CLQSENINSKKVDNLFKWLNENGATGLDQVEIKPSPECNGSIGCFAKIEFKKGDILAKIPKKCILGLGQAVKSPLISKLNEYAQQEYGKKLDKQVFSNEFMLWIYEGQCLIEEKDNHWKAYLESLPSESPIVCSWDNNILQKISKTNLGSAVEKELAIFQKQIEFLQSIQSKFPDLLHPEITKYIEWSKGNYLSRRFVGKLAIDGEGSGLEQYGGKMGCMVPFFDLLNHKNDHKVNFQHDEEYVWYVCEYDIKAGEEVFNNYCKASNEELLFTYGFAVENNQLDVLPLKLMACDKKGKPKEIGVFKVQRQSKGGIPKELFQAMTGEEDISQLYPEEVDMLLKMVKQKQIAIEDAILQVQSLLVDGKPTDVKIEYLIHYLNGQQEIITESITQLKSIQFEEDEQYEYH</w:t>
      </w:r>
    </w:p>
    <w:p w14:paraId="1B8EC3F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4F00D17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94031 pep:novel supercontig:JCVI-TTA1-2.2:GG662718:531744:533390:1 gene:TTHERM_00227450 transcript:EAR94031 description:"TPR Domain containing protein"</w:t>
      </w:r>
    </w:p>
    <w:p w14:paraId="6D71A4C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KKNNEDQLKSFFEFGKFMTQNKDQFSSIAQNMLSTKQLLQIKQKATIQQEIEEQRNYISSHSHNIKQTVADQISLANKCSLGLEKLKKIYLEDLVVNKPMENCVVYVKTFCKPSKMNAINLGIEDEKSNYIHISLYNSEKSNCDLKYLDQKYPLNLNLAIKNPYMKMNAVGHVFLRNDNPENILFLNSNQQQDNDKQLKEFNSLKQKGNELFSQKQYKQAIEFYLKAIQFASSNEEKIIATSNISQALICQNNYQKAIFYADRALELDQTHQKSLFRKATSLVGLYDFEKALKVFEQLKPNQECEKHMEECKYKLNKQKNGFTQDEIAEIIQKKQGQKLVNFVGNIEIRRTQKMGRGVFATKSIRKNEVIAVCEFVQAKINKGELLVEYIDTENLAVNLNSQYFIREQLIMEMQENFYLRKVLSYLYRGEINKDYQIPNLKEVFVKKYYQEGLDDKIELTAEDVSNIVNYNTFGSRNSTQLIMLASFFNHKNVSDVLLIDVEDKVVIVSQREIQKDEEIFITYINQSDKDKEQVAKDLQKWGITEVN</w:t>
      </w:r>
    </w:p>
    <w:p w14:paraId="3BCBC74E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3A9C0C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94810 pep:novel supercontig:JCVI-TTA1-2.2:GG662711:313037:315290:1 gene:TTHERM_00675830 transcript:EAR94810 description:"SET domain containing protein"</w:t>
      </w:r>
    </w:p>
    <w:p w14:paraId="72561432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QRIGKEFVNQSVYKYPQTKRLLEWLTKDGYFKLRMHKSIELDKVYDDKWKVDKGFGLRAAQNINANEEIFLVSTENCITGLELIDCDRIKAFEINKTVSMIASKYYEKNLPQLYYTQNILKIICQIFAHSSGDQMKMYPFANTLLEHYNNQTTTKNPLFWDKNAIKGIYSSNLASIISSTQSQFVSMNEDLLQNRMFGFNLSKFIEMMSVVRSRNLNFCPEQPKFFDINSVVIMSPVVDWINHSFDPNCKLTGAYYQHETESFVVVKAAKDIKQGEELTVNYGNMNNMDYLMRYGFVNQSNPHNELSLTLNFDDYLEYTSQLFDFKQKIFKTQEDFSLDRFILFENRINKNLLRSLRIYFLKNEDLLTNPEIASYRYKDFDKQISTENELIICKFMIETLKKELEKYQKARINTLDMNQLMHPNKKDQIINLDSHEDLIYVQNQNYRNMLHICIDEQTNIQKNIKFFEKQLQNLV</w:t>
      </w:r>
    </w:p>
    <w:p w14:paraId="6B51A3F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360B566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97301 pep:novel supercontig:JCVI-TTA1-2.2:GG662666:205146:209559:1 gene:TTHERM_00335780 transcript:EAR97301 description:"SET domain containing protein"</w:t>
      </w:r>
    </w:p>
    <w:p w14:paraId="6BFE7F0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MQLADLDIEQKIGESSKVLKQFEDDINLKLIKMAKEANEALQIQEQEAKFKLQEMQQELNRQDSIQTYLVKQASNQEVEKDPEYMRYKKKLDNLLSEFQTISQDERQSELMNLQHTQTFQNVTTDKQIYEQLSSQANQHHNHTQNPLSLRDRQYSFNKSIISTTQRNNYEDLQGWNANDNQKLCSAICSSNDLSQNQLQIPSGIGNKFQKTSKFSQKQKSVLQNETLNDDQRQNTQTNMKLYIAFPDDQISNPEYLNYDLKTRFKICHYLYDLLIIENKMDPKFEIQLRAQEQDLQEQNFFNLDINDQQKIKEGMVKVIASAYIRFKMAFRACCWKGYSDNDIYIQQNLQKGIAEHQNKVKRIKKKVQNFFQSEMSIEPHQFVVQILKNRDQVYSGGIFQHVNSYVQINESIKDEKTKYLYRDVENIGLKKSDQVNHQESQQAKQLKENQKKILQSISSTYITKYTELLLKCIIKDIQYYYGYNFRVLKIFQIEFAKNSDFRIPHIWWSAFQDRYRMLIEFKRNEHEKKKKFKLNVFKNNYFLCPICIQYNCMIHKSCNDIHYLKNDNWTPLFDKNIPKHQLHIDKIKDFLTMYNGTNYAHKFMCKDHEFCFRNQLNKNKQDLISVQQHKFNCLNKRWINMLLYFADCFTFQNPCFLTIIINMSTSNDDLKFQCKDIYQYLKSVRPQYYSLERIQNEINAFIQSREKEYLKLLSKDSENILDDKYIQKHFYHIPDQKQEILNQLKELSEMLKCNYTPCFHTGVCDGENGCRCYRNRDLIEKMQKRIDKLKHIQKKEKKHTKKVLELSFDNNSIDSNEEDDDEESSDLQYMTYQEIISKFLHECERFCGCPNYCRSKNKKLGCNCLNDMTCQTDKNCQCRSKLRECDPEVCRCFCNRNARTIQKFGLNIDYCTNSQALYNCKPRVLLGKSLVCEGLGLFAGQDFKKNQYIGCYIGEIINEKQGTERQEVQQPQGISYLFMLNKETDVDSFRYGNKMRYVNHNCGSMANCKVDVIYNRGINIVRFSAKEDIQKGQEIYFDYNRNYQIEWMKYFNEYYDKFEQEEKKQQVQKKIISKFIKN</w:t>
      </w:r>
    </w:p>
    <w:p w14:paraId="1D5B8EE0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C84F9B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R98905 pep:novel supercontig:JCVI-TTA1-2.2:GG662647:741144:745169:-1 gene:TTHERM_00256950 transcript:EAR98905 description:"SET domain containing protein"</w:t>
      </w:r>
    </w:p>
    <w:p w14:paraId="746CF995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GRKRRAMKAKLDQFLEYIHSSEEKMTQEQYLQLVREKVKQFSKKDLKQIQTNYILEKICEVCNDYHHDEQLLLCDYCDDAYHSFCLNPPLKEIPDEEEDWFCPVCVEQKYQMEKEKRSSGGRRSNSKVQKLLEQFNFKNQRDVAQKIQICGKCDDMILYMENEGVIEESEKCIKCNKMYHKECFSKKKESILCNSCQTLIKKQIPTDQKLIEDYFIRGQQESLGNKPYEQDDKKSDKKNKATQDSKKMINENKKEKQDDESDDEILDVDALKEMENMRQTRGRRAKLLQEKEQKEQKQSQKTDKSTKVEQQTRITRQRTQEKIDKLNDQYINDSNKTVNSVLAKKRKKNDSTEFISNKTQINDDSLTQPLAINQKSSSSSSYYNDDCESNMSTTYSSTSNETQAKNTTAPINSKGGVKFLLPVPSSNPIVNLECKQSLIYALKAKNIQFCDDLCYTQQCPKQSNNANLEPNLQVIDLANSIIFQKFKEMSRQGIYAPVVVEEDKIQGFIVRAMDDIKAKTLICEYVGEVDYARNHIFNKNDSIMDLLRTARSKTSLVIVPDKKGNLARFLSGINNTSKKSMAKQNVHSVRFNINGESRVILYAKRNIKKGELLYYDYNAGGFGEYPTQNFV</w:t>
      </w:r>
    </w:p>
    <w:p w14:paraId="13AFBEFF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83EE57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S01744 pep:novel supercontig:JCVI-TTA1-2.2:GG662556:21125:23769:1 gene:TTHERM_00563900 transcript:EAS01744 description:"SET domain containing protein"</w:t>
      </w:r>
    </w:p>
    <w:p w14:paraId="7FF62C91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APKKKNKSPKKDETKRAQADKLKEQGNKSLQNENYQKAIELYTEAIELDDQCYAYFHNRSLAYFLIEKYQLSLQDAIKCKELNPEYPLGYLREASAYLELDKHEECIKSAKQGLEIEKDNQQLIDIIKKAEEEQKQNFILAEDDPELVNHNTMINWLLDGKSEFDNLKLQWYSKNYRGVHARRKVYNKETILFIPKSHLITLEMAKETDVAKKIIAAKLNLLSPKHSFLSTFLLQERKNKESKWKPYLDILPSDYNQFPIFFSEDDLSWLKGSPFQNQVREKKADIKRDYDDICSVAPEFAEYTFEDFCWARMTASSRVFGLQINEQKTDAFVPLADMLNHRRPKQTSWQYDDQREGFVIQALEDIPRGEQVYDSYGRKCNSRFFLNYGFINLDNDANEVALRLTFDAEDPTIERKKEMMGGDVPEFKVYRILENYQEQNVSEFMSYLRFILIRDNSKLLMLSSLHEQQTENSENLSGYKPQKTPPISIQNETDMWVRISNMCQTSISLYNTTLKEDKELLAKDNLTQNQRNCVLLRSGEKEVSFFQEQKNPKITELQMIDIALLYRNGRQNVKIAKDEQKRTLLQGQN</w:t>
      </w:r>
    </w:p>
    <w:p w14:paraId="2218C02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2A91177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S01979 pep:novel supercontig:JCVI-TTA1-2.2:GG662548:133428:136594:-1 gene:TTHERM_00499660 transcript:EAS01979 description:"SET domain containing protein"</w:t>
      </w:r>
    </w:p>
    <w:p w14:paraId="1B3D6AD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RRVRQNKCLKYQIQKKESIAKQFFNNWKNKPYLKKKQLHIIDKSNDVIQSNMYSNYMPVSQNVQLFPVIERIDLYQIVNELKMKESLSEKKRFKKWFKIIKKMNLLVDIDIKRMVEQKEYKYGITIEKKNNEHIDPIIDLTAMSKQYYCNICYIYDCRIHFYERKKGQDFYHPSTFVQNTQQYSERMIQYLVDIYQKMVFDINYSFMPTQADTYCVEQFMQSYESENFQILNDQFKQKQDQIQLKQEQNLMSNSILNQSSNTPNTSQQKFQVKKNFDDNDDDEDPWLLEEEENENEINPSQYENTQKQLNLAEKLKLKVEEDNNQNFMHKLKEFVVSNYTVQEVNIKQEKIKQEKLKALIRKSQSFLVKPEVMQEESDEDEGLQKENNQQKKGDKESKEDQDECYGYTNTQNETQLDDSYQHCVHYRHNRKPVDTSCKKCCDCEQLIKIKVVEKEDSVINIACVILKNAKFIGLDVIVKTIVLKTHAYVLREMQNVIQIYVNRVLNANLNVITIRSHLTKSKVVIANSEICGGLGIYNVYPLQKGDLITIYYGEVLQDLDIIIRDSWKPSNLFYIFSLLGDLTVDSKYIGNKSRFMNHSKSKENSYAKMVYAKGGYTIGLFSNEKIIPGTELLFDYDGQGTLKLKYEWIMQKADSKAKQIQEDNIIVFEAHNSPAKNQNLIKQKKRK</w:t>
      </w:r>
    </w:p>
    <w:p w14:paraId="1E38D90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05EAC55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S02622 pep:novel supercontig:JCVI-TTA1-2.2:GG662527:102664:104155:-1 gene:TTHERM_00578660 transcript:EAS02622 description:"conserved hypothetical protein"</w:t>
      </w:r>
    </w:p>
    <w:p w14:paraId="1AA1BF13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QVENLNNQYRRLVAKRKIKQVCYPIKEKIFVIIVQKHLVVQVGAQHDWKQHKLECKAYKAIKAKNFNITIDFHILMRIYKTQNSLTNFLSNGDDFPIEKQQFFTEQALMLLKSLEEEVIPEKMEFLISAQAKFATNALTIQDSLFETDGIGAGLYEEVNYMNHSCTPNVICVFNKLPQVRVIAIRDIEQGEEIMNSYIDTKKDLDFRRRFLKQNYFFLCECKRCIKEQNEGVSFVRCQKCMKGRINSKTLNCSDCNTQGQMTEQEYQRIITQMEEIQKQTSQSTYEKTIELTETAEKLCHLEAPYFNDIYNSRILATLGVQQYKKANKYLKNFIELSKHWYEEIIGNTLEMPFFGWKLNELSKLNFHLDKCLEAEKYSERALKILTQYYTKESCPELNELFLRLNDIKSEIKMKYN</w:t>
      </w:r>
    </w:p>
    <w:p w14:paraId="4A2C0A47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16931F7C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S04314 pep:novel supercontig:JCVI-TTA1-2.2:GG662449:454690:458701:1 gene:TTHERM_00300320 transcript:EAS04314 description:"SET domain containing protein"</w:t>
      </w:r>
    </w:p>
    <w:p w14:paraId="252B9BC9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YIKRIISLTKKISICKISSLPALFCIQMIEELKEQASTCQQNKPLQEADELNQKLDSVEHLSADTSKYVDFMKCDKEQQKKIIIQTLEFTIKYIEMNFKNLICHIVQKAIIYNKQRQELIDNDPFKKYKRDMKQQVVKNFFKNRIQQSKQEQKVLIKYDFEKNLKESCLINHNIYSNYIPIRKNLVVGEIMPNLFPCLKIINNDGEDENNQLIQEFQIKNSKNKTREDLFNEWLLKKNAHVLFVDIRETLLIDFLLNLFPQLKLEVIDILRIYIQQEKVKQEAFDEKIQYVLQNYCDPIQYPYGITIDDKIITDQSVTSTFKSFFCHRCYLYDCRNHENKKELNFKHPATQLSDASNNKEIKWLQLFYKEILLTNQKYKYVADVEQRTESYYQDYDMKQINKQPCSKNCYLNMNLETFEKIKAQKTYNEFELAYIKAAIKRLSYNPCYLNLIDRKFNCAEIFVFLVKYENVLSMLSETKAITKKIKPYARRTNNCFFNKEMYYEPCCHYYYDEEPKDINCQDCGQNLFSQYQLANYIKQNSCSTRGFCDIYCGCDPQKCKRRRQGCKCIKGQCKTKKCACFLMGMECDPEHCKDCFDSRKDRCKNNEYLYQKQEVIYLNKNPNLFYFMLSKRTVIGMSFVCQGLGLYNVFPIQQHSLVLSYLGEYISEDEQVIRESWLKSDIFYTFTKNDFEKLVDSKYFGNKSRFMNHHISLENCFARSVYSRGDYHLGLYAKQDIPPGNELLFDYDADKTLAVEKEWITRNNYSNYKIRMDNIRITIPRNKDLTRFNSTLIIIDDENDNQQKNQKNDLQVDEHKKFNNNKLEKVSFKKQCKKQHPESIVGQKKTNKILSDQSLNYLKKQNKNFEKQ</w:t>
      </w:r>
    </w:p>
    <w:p w14:paraId="1504294A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</w:p>
    <w:p w14:paraId="5BB0C95B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Helvetica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&gt;EAS04619 pep:novel supercontig:JCVI-TTA1-2.2:GG662443:372618:382198:-1 gene:TTHERM_00239400 transcript:EAS04619 description:"SET domain containing protein"</w:t>
      </w:r>
    </w:p>
    <w:p w14:paraId="2829A138" w14:textId="77777777" w:rsidR="00C73179" w:rsidRPr="00B90F6B" w:rsidRDefault="00C73179" w:rsidP="00D163BA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/>
          <w:sz w:val="16"/>
          <w:szCs w:val="16"/>
        </w:rPr>
      </w:pPr>
      <w:r w:rsidRPr="00B90F6B">
        <w:rPr>
          <w:rFonts w:ascii="Arial" w:hAnsi="Arial" w:cs="Helvetica"/>
          <w:sz w:val="16"/>
          <w:szCs w:val="16"/>
        </w:rPr>
        <w:t>MSASEKKQAAKYACNPFDILSIYLQEILKKFILRVRIGANSFTVIVCDIQKKFIFNKINRLIFKMDISQIAQENQNLQTQIPQQEQSTLISEIQKDQNVEQTQIDQQIALNTENTASKETNQINQILQSNEENKLIENEQPQLNDQKKDQQLLTVDEQSQKMQAYLHLSDKVEQIRKMLSHQRNKELEIPTDKEQLVLAIPEKKKQGNSQPFRFEQYLPKRETRSQAENRNGNKSNSISSQQNKPKQLSRKQAEVAEMMKEEQLDQKTRGKKNINYKILVNQPQQFGNELPQKGLRAKDHKLQAKQQKKNHENQNNLEESDFVQPTVTIEQPQKKRGRPSLGSNQQFSSDQPEKNSTASRKGKNNGNQNQAGSSQNLNASNANSKLLSSILEGGATNNTSMVNENSNSQAFQQQSQQNQQTSYSSDQAKKSTEIPFRSDAPDYLLALIDNTIERDIHSFLRKKFAGNHIDEVIEPSNMITQKVKKHGRLQYYLPFEQTKLYQYKDVILESIQSQSSKKNKKKKSTSNKNKKKIPPSKCQQKNQKQQGVDQQNNTIKNDLMEQSQQQDDENSQTFTASQNGDIKLQLQNDKSIEIQVSGYSKQNNNDDVAERDCQQINSNVQIENSQNRSNSQASQSQNNNSVIISPQQSQNSNNEEDQMDIEDDDQIDEQQILEEVDDNNSDEDIFEEYINQFTYEDEIRQIETSNLSSYFKQLFLNDFNFQIPLKDFSYSKINYSEIIPQPQLNCLTQTKMNSIDAIRARAENNTYYEFQEFDRDMRKLFNYTLRFRCKSVQSFQYMTYLIKDYYEFVKKNNSINQIEVIKRKDIHTLVRGDLDNKMQVKKWPIIPTSYRNYIQITEYDPQPPSFEKQIKEKLKSKKEPVKCDKKCVCNSFSKMGDFNLEACTWNSKCLNRASRVECIECECKNQQISKNERQVVGRDVEETLCWGIDLYTKKNIFYILPERYSDEQKNMFIQFQLMKAINLQKDKGWDIIHCCNFILERSQNKKQRLEEQDAEIAEPKFNEDSRKCAKSIIKAIKYIKKALIDQNIDPENLYSEAFRIHTKGMGLICINPKGIEQNEFITEYIGEIFPPWRWFEKQDTIKKYMKENNKRDILPDFWNIMLEIHKDDPKGYDILFVDPILKGNFSSRLSHSCEPNCGTVPTITNTGNYVIAMFAMHPIEYGEELSFDYMAVTESIQEHKRAICLCGSSKCRGRYLELSNKKIHCFLNRTYTLYIACTEELNEEDENILEQYSFRSNIRENSPKWLQKWAALVLRIINQEYDLFLEELVEAEKKKVQKEESLVNLTQEQINQKIDLPYLKYLAQSRKDARIQNIVISIDKIKYYTNQINDSSPPLLNMQNDQLLENYWIKTENTLKDDLLEVLQQIHSKVINYQLVEYAHIIITNATKKIQIFQKFGQFDHGLLVVRVVVLIISDFFLQMKNCNLQSDALSLILHFHAFTHKYFKTHSYKKFTSEEQIIQKEDIINVELFDEDQQGNIQEFTAYSDKKTYTSLFVWGQLNMWYKQSVTNPATTLSLERRGPLIYPQLSNSFKESSTLYPFVDNKQAENPKQVFMDHLKTKPECYWPGDNFNKWSFKNQMSQYGSFMYDSFCYSNEFPNYIEQVLEVHQKSFKEKMDFLKEVEIKLSGLSMQAIEDIINSVIEDSPESYYETIHGVKKNVKLNQPSPNIQKSEQVQSAAAEALTQATQKRKKTTKGQPLDEVLDTTKNLKQDIQNQIIQGGNILNNNLISFMQSPQQQAQQQQNQLQQNILLTQYQQQFNGFLDNSTIKNLDQIIYQQQQQQINQPQQNTQQKQNQQILEQLKNPINDITKVSPPLAPYFNNTPLNQFQNNLLSQPYQAQSNSLNQGYLNMQAPVNQAAQQLINQTNTIQQYQQQQHQQVQQQQQQPQYQQQHHQKLQQHQFQNQNQIIGLGSQQIFQNSNQYQQQQNNPHQLIQNQIQLQNQQQTQQNAQYLPQQQQNLIQGQPQQHTIQQVNYGIQSQNIYQNQNNQLPLQQMQQNPQLFSNVLQHPQSQQQQHLRMQQNYQLNQQQSQSQPLIGNSNQINQQQQGSKSQQSINLASQANMMANYSNQQISKTLDNMQQIPAQQQMSQVQQAQRLSQNDIGSLAEINSQKSLGNIPGLHSPAAISGGISPILAQGASAKKIDQKKLDEKSSAPTQPINNSPSSQQQQSKQDQKQPFPPQLSAQAKEQQPAQNPANPQQNQIQQAPNLISQNQLVQQPNQQINQIDQSRGKNLVINTGNNYRAINFFASENDSSLLNAQQTLQKQYSQGSQQYQAQYQNPYNTTVSQQINNTFGLNYFDDPTSLIKYQNYDQQNQGDDSRNRNSSMMSNNSFLSQKNAAGNPQNPLLAQQIQNQMEVISSAIGNYPSYNINPSNNFLNQFSMQQNSNFLGQTGYPQGQFNGLDDKVSMKNTPPPTPQQPAQFNLYSNNLQQFSQYPTELSLNRTSSYGGQQNMYSQQTAQNPYNSILNQEQDFSHRVNSLKSFQQVAPINANINSEAPNNSYQKNEIASPSSFFEKTMFSNACNQESNQNFAGQQLPQLQQQYSRSNQQQQQQQQQSTGQYQLNYTQNEIYQQQQQQQHLQQQQAQPQSENTGNAEQATTATQKNIDQNFI</w:t>
      </w:r>
    </w:p>
    <w:p w14:paraId="601AB02B" w14:textId="77777777" w:rsidR="001D54EB" w:rsidRPr="00B90F6B" w:rsidRDefault="001D54EB" w:rsidP="00D163BA">
      <w:pPr>
        <w:jc w:val="both"/>
        <w:rPr>
          <w:rFonts w:ascii="Arial" w:hAnsi="Arial"/>
          <w:sz w:val="16"/>
          <w:szCs w:val="16"/>
        </w:rPr>
      </w:pPr>
    </w:p>
    <w:sectPr w:rsidR="001D54EB" w:rsidRPr="00B90F6B">
      <w:pgSz w:w="11900" w:h="16840"/>
      <w:pgMar w:top="1417" w:right="1440" w:bottom="1417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27"/>
    <w:rsid w:val="00087B05"/>
    <w:rsid w:val="001D54EB"/>
    <w:rsid w:val="00226A8B"/>
    <w:rsid w:val="00236B70"/>
    <w:rsid w:val="0029617B"/>
    <w:rsid w:val="003E0710"/>
    <w:rsid w:val="00437564"/>
    <w:rsid w:val="00494959"/>
    <w:rsid w:val="004A11D7"/>
    <w:rsid w:val="004E0227"/>
    <w:rsid w:val="0057539E"/>
    <w:rsid w:val="00882E0D"/>
    <w:rsid w:val="009D4E77"/>
    <w:rsid w:val="009E33B8"/>
    <w:rsid w:val="00B52899"/>
    <w:rsid w:val="00B90F6B"/>
    <w:rsid w:val="00BA51DD"/>
    <w:rsid w:val="00C73179"/>
    <w:rsid w:val="00D163BA"/>
    <w:rsid w:val="00E95D7F"/>
    <w:rsid w:val="00F5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569D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77308</Words>
  <Characters>425195</Characters>
  <Application>Microsoft Macintosh Word</Application>
  <DocSecurity>0</DocSecurity>
  <Lines>3543</Lines>
  <Paragraphs>1002</Paragraphs>
  <ScaleCrop>false</ScaleCrop>
  <Company/>
  <LinksUpToDate>false</LinksUpToDate>
  <CharactersWithSpaces>50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5</cp:revision>
  <dcterms:created xsi:type="dcterms:W3CDTF">2014-07-18T10:02:00Z</dcterms:created>
  <dcterms:modified xsi:type="dcterms:W3CDTF">2014-07-29T20:40:00Z</dcterms:modified>
</cp:coreProperties>
</file>